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BC5BB" w14:textId="77777777" w:rsidR="00CB719B" w:rsidRDefault="00CB719B" w:rsidP="00625965"/>
    <w:p w14:paraId="7B3600D4" w14:textId="5A8F1408" w:rsidR="00B923E7" w:rsidRPr="00F3271A" w:rsidRDefault="00CB719B" w:rsidP="00B923E7">
      <w:pPr>
        <w:tabs>
          <w:tab w:val="left" w:pos="3510"/>
        </w:tabs>
        <w:adjustRightInd w:val="0"/>
        <w:rPr>
          <w:b/>
          <w:bCs/>
        </w:rPr>
      </w:pPr>
      <w:r>
        <w:t>Online Supplementary Materials</w:t>
      </w:r>
      <w:r>
        <w:br/>
      </w:r>
      <w:r w:rsidR="00B923E7">
        <w:rPr>
          <w:b/>
          <w:bCs/>
        </w:rPr>
        <w:br/>
      </w:r>
      <w:r w:rsidR="00B923E7" w:rsidRPr="00F3271A">
        <w:rPr>
          <w:b/>
          <w:bCs/>
        </w:rPr>
        <w:t>Genetic population dynamics of the critically endangered scalloped hammerhead shark (</w:t>
      </w:r>
      <w:r w:rsidR="00B923E7" w:rsidRPr="00F3271A">
        <w:rPr>
          <w:b/>
          <w:bCs/>
          <w:i/>
          <w:iCs/>
        </w:rPr>
        <w:t>Sphyrna lewini</w:t>
      </w:r>
      <w:r w:rsidR="00B923E7" w:rsidRPr="00F3271A">
        <w:rPr>
          <w:b/>
          <w:bCs/>
        </w:rPr>
        <w:t>) in the Eastern Tropical</w:t>
      </w:r>
      <w:r w:rsidR="00B923E7">
        <w:rPr>
          <w:b/>
          <w:bCs/>
        </w:rPr>
        <w:t xml:space="preserve"> </w:t>
      </w:r>
      <w:r w:rsidR="00B923E7" w:rsidRPr="00F3271A">
        <w:rPr>
          <w:b/>
          <w:bCs/>
        </w:rPr>
        <w:t xml:space="preserve">Pacific </w:t>
      </w:r>
    </w:p>
    <w:p w14:paraId="61CAB196" w14:textId="77777777" w:rsidR="00B923E7" w:rsidRPr="00F3271A" w:rsidRDefault="00B923E7" w:rsidP="00B923E7">
      <w:pPr>
        <w:tabs>
          <w:tab w:val="left" w:pos="3510"/>
        </w:tabs>
        <w:adjustRightInd w:val="0"/>
      </w:pPr>
    </w:p>
    <w:p w14:paraId="380BA8FA" w14:textId="77777777" w:rsidR="00B923E7" w:rsidRDefault="00B923E7" w:rsidP="00B923E7">
      <w:pPr>
        <w:tabs>
          <w:tab w:val="left" w:pos="3510"/>
        </w:tabs>
        <w:adjustRightInd w:val="0"/>
      </w:pPr>
      <w:r w:rsidRPr="00F3271A">
        <w:rPr>
          <w:vertAlign w:val="superscript"/>
        </w:rPr>
        <w:t>1</w:t>
      </w:r>
      <w:r w:rsidRPr="00F3271A">
        <w:t>Sydney Harned</w:t>
      </w:r>
      <w:r>
        <w:t xml:space="preserve"> (spharned@ncsu.edu)</w:t>
      </w:r>
    </w:p>
    <w:p w14:paraId="325E3E5C" w14:textId="77777777" w:rsidR="00B923E7" w:rsidRPr="00D00859" w:rsidRDefault="00B923E7" w:rsidP="00B923E7">
      <w:pPr>
        <w:tabs>
          <w:tab w:val="left" w:pos="3510"/>
        </w:tabs>
        <w:adjustRightInd w:val="0"/>
        <w:rPr>
          <w:lang w:val="sv-SE"/>
        </w:rPr>
      </w:pPr>
      <w:r w:rsidRPr="00D00859">
        <w:rPr>
          <w:vertAlign w:val="superscript"/>
          <w:lang w:val="sv-SE"/>
        </w:rPr>
        <w:t>1</w:t>
      </w:r>
      <w:r w:rsidRPr="00D00859">
        <w:rPr>
          <w:lang w:val="sv-SE"/>
        </w:rPr>
        <w:t>Andrea M. Bernard (andrbern@nova.edu)</w:t>
      </w:r>
    </w:p>
    <w:p w14:paraId="648B2A75" w14:textId="77777777" w:rsidR="00B923E7" w:rsidRPr="00D00859" w:rsidRDefault="00B923E7" w:rsidP="00B923E7">
      <w:pPr>
        <w:tabs>
          <w:tab w:val="left" w:pos="3510"/>
        </w:tabs>
        <w:adjustRightInd w:val="0"/>
        <w:rPr>
          <w:lang w:val="es-US"/>
        </w:rPr>
      </w:pPr>
      <w:r w:rsidRPr="00D00859">
        <w:rPr>
          <w:vertAlign w:val="superscript"/>
          <w:lang w:val="es-US"/>
        </w:rPr>
        <w:t>2</w:t>
      </w:r>
      <w:r w:rsidRPr="00D00859">
        <w:rPr>
          <w:lang w:val="es-US"/>
        </w:rPr>
        <w:t xml:space="preserve">Pelayo Salinas de León (Pelayo.salinas@fcdarwin.org.ec) </w:t>
      </w:r>
    </w:p>
    <w:p w14:paraId="49E8BEF1" w14:textId="77777777" w:rsidR="00B923E7" w:rsidRPr="00D00859" w:rsidRDefault="00B923E7" w:rsidP="00B923E7">
      <w:pPr>
        <w:tabs>
          <w:tab w:val="left" w:pos="3510"/>
        </w:tabs>
        <w:adjustRightInd w:val="0"/>
        <w:rPr>
          <w:lang w:val="es-US"/>
        </w:rPr>
      </w:pPr>
      <w:r w:rsidRPr="00D00859">
        <w:rPr>
          <w:vertAlign w:val="superscript"/>
          <w:lang w:val="es-US"/>
        </w:rPr>
        <w:t>3</w:t>
      </w:r>
      <w:r w:rsidRPr="00D00859">
        <w:rPr>
          <w:lang w:val="es-US"/>
        </w:rPr>
        <w:t>Jenifer Suarez (jmsuarez@galapagos.gob.ec)</w:t>
      </w:r>
    </w:p>
    <w:p w14:paraId="00F207BC" w14:textId="77777777" w:rsidR="00B923E7" w:rsidRPr="00D00859" w:rsidRDefault="00B923E7" w:rsidP="00B923E7">
      <w:pPr>
        <w:rPr>
          <w:lang w:val="es-US" w:eastAsia="en-GB"/>
        </w:rPr>
      </w:pPr>
      <w:r w:rsidRPr="00D00859">
        <w:rPr>
          <w:vertAlign w:val="superscript"/>
          <w:lang w:val="es-US"/>
        </w:rPr>
        <w:t>4</w:t>
      </w:r>
      <w:r w:rsidRPr="00D00859">
        <w:rPr>
          <w:lang w:val="es-US"/>
        </w:rPr>
        <w:t xml:space="preserve">Yolani Robles </w:t>
      </w:r>
      <w:r w:rsidRPr="00D00859">
        <w:rPr>
          <w:lang w:val="es-US" w:eastAsia="en-GB"/>
        </w:rPr>
        <w:t>(yolrobles@hotmail.com)</w:t>
      </w:r>
    </w:p>
    <w:p w14:paraId="601F6527" w14:textId="77777777" w:rsidR="00B923E7" w:rsidRPr="00D00859" w:rsidRDefault="00B923E7" w:rsidP="00B923E7">
      <w:pPr>
        <w:tabs>
          <w:tab w:val="left" w:pos="3510"/>
        </w:tabs>
        <w:adjustRightInd w:val="0"/>
        <w:rPr>
          <w:lang w:val="es-US"/>
        </w:rPr>
      </w:pPr>
      <w:r w:rsidRPr="00D00859">
        <w:rPr>
          <w:vertAlign w:val="superscript"/>
          <w:lang w:val="es-US"/>
        </w:rPr>
        <w:t>5</w:t>
      </w:r>
      <w:r w:rsidRPr="00D00859">
        <w:rPr>
          <w:lang w:val="es-US"/>
        </w:rPr>
        <w:t>Sandra Bessudo (sbessudo@fundacionmalpelo.org)</w:t>
      </w:r>
    </w:p>
    <w:p w14:paraId="2F78694E" w14:textId="77777777" w:rsidR="00B923E7" w:rsidRPr="00D00859" w:rsidRDefault="00B923E7" w:rsidP="00B923E7">
      <w:pPr>
        <w:tabs>
          <w:tab w:val="left" w:pos="3510"/>
        </w:tabs>
        <w:adjustRightInd w:val="0"/>
        <w:rPr>
          <w:lang w:val="es-US"/>
        </w:rPr>
      </w:pPr>
      <w:r w:rsidRPr="00D00859">
        <w:rPr>
          <w:vertAlign w:val="superscript"/>
          <w:lang w:val="es-US"/>
        </w:rPr>
        <w:t>5</w:t>
      </w:r>
      <w:r w:rsidRPr="00D00859">
        <w:rPr>
          <w:lang w:val="es-US"/>
        </w:rPr>
        <w:t>Felipe Ladino (fladino@fundacionmalpelo.org)</w:t>
      </w:r>
    </w:p>
    <w:p w14:paraId="396C9600" w14:textId="77777777" w:rsidR="00B923E7" w:rsidRPr="00D00859" w:rsidRDefault="00B923E7" w:rsidP="00B923E7">
      <w:pPr>
        <w:rPr>
          <w:lang w:val="es-US" w:eastAsia="en-GB"/>
        </w:rPr>
      </w:pPr>
      <w:r w:rsidRPr="00D00859">
        <w:rPr>
          <w:vertAlign w:val="superscript"/>
          <w:lang w:val="es-US"/>
        </w:rPr>
        <w:t>6</w:t>
      </w:r>
      <w:r w:rsidRPr="00D00859">
        <w:rPr>
          <w:lang w:val="es-US"/>
        </w:rPr>
        <w:t>Andrés López Garo (</w:t>
      </w:r>
      <w:r w:rsidRPr="00D00859">
        <w:rPr>
          <w:lang w:val="es-US" w:eastAsia="en-GB"/>
        </w:rPr>
        <w:t>alopezgarro@gmail.com)</w:t>
      </w:r>
    </w:p>
    <w:p w14:paraId="15C34E7A" w14:textId="77777777" w:rsidR="00B923E7" w:rsidRPr="00D00859" w:rsidRDefault="00B923E7" w:rsidP="00B923E7">
      <w:pPr>
        <w:rPr>
          <w:lang w:val="es-US" w:eastAsia="en-GB"/>
        </w:rPr>
      </w:pPr>
      <w:r w:rsidRPr="00D00859">
        <w:rPr>
          <w:vertAlign w:val="superscript"/>
          <w:lang w:val="es-US" w:eastAsia="en-GB"/>
        </w:rPr>
        <w:t>6</w:t>
      </w:r>
      <w:r w:rsidRPr="00D00859">
        <w:rPr>
          <w:lang w:val="es-US" w:eastAsia="en-GB"/>
        </w:rPr>
        <w:t>Ilena Zanella (</w:t>
      </w:r>
      <w:hyperlink r:id="rId8" w:history="1">
        <w:r w:rsidRPr="00D00859">
          <w:rPr>
            <w:rStyle w:val="Hyperlink"/>
            <w:lang w:val="es-US" w:eastAsia="en-GB"/>
          </w:rPr>
          <w:t>ilena.zanella@gmail.com</w:t>
        </w:r>
      </w:hyperlink>
      <w:r w:rsidRPr="00D00859">
        <w:rPr>
          <w:lang w:val="es-US" w:eastAsia="en-GB"/>
        </w:rPr>
        <w:t>)</w:t>
      </w:r>
    </w:p>
    <w:p w14:paraId="00A654F2" w14:textId="77777777" w:rsidR="00B923E7" w:rsidRPr="00D00859" w:rsidRDefault="00B923E7" w:rsidP="00B923E7">
      <w:pPr>
        <w:rPr>
          <w:lang w:val="de-DE" w:eastAsia="en-GB"/>
        </w:rPr>
      </w:pPr>
      <w:r w:rsidRPr="00D00859">
        <w:rPr>
          <w:vertAlign w:val="superscript"/>
          <w:lang w:val="de-DE" w:eastAsia="en-GB"/>
        </w:rPr>
        <w:t>7</w:t>
      </w:r>
      <w:r w:rsidRPr="00D00859">
        <w:rPr>
          <w:lang w:val="de-DE" w:eastAsia="en-GB"/>
        </w:rPr>
        <w:t>Kevin A. Feldheim (</w:t>
      </w:r>
      <w:hyperlink r:id="rId9" w:history="1">
        <w:r w:rsidRPr="00D00859">
          <w:rPr>
            <w:rStyle w:val="Hyperlink"/>
            <w:lang w:val="de-DE" w:eastAsia="en-GB"/>
          </w:rPr>
          <w:t>kfeldheim@fieldmuseum.org</w:t>
        </w:r>
      </w:hyperlink>
      <w:r w:rsidRPr="00D00859">
        <w:rPr>
          <w:lang w:val="de-DE" w:eastAsia="en-GB"/>
        </w:rPr>
        <w:t>)</w:t>
      </w:r>
    </w:p>
    <w:p w14:paraId="08158B5A" w14:textId="77777777" w:rsidR="00B923E7" w:rsidRPr="00754C14" w:rsidRDefault="00B923E7" w:rsidP="00B923E7">
      <w:pPr>
        <w:rPr>
          <w:lang w:val="en-NZ" w:eastAsia="en-GB"/>
        </w:rPr>
      </w:pPr>
      <w:r w:rsidRPr="00F3271A">
        <w:rPr>
          <w:vertAlign w:val="superscript"/>
        </w:rPr>
        <w:t>1</w:t>
      </w:r>
      <w:r>
        <w:t>Mahmood S. Shivji (</w:t>
      </w:r>
      <w:r w:rsidRPr="007D4992">
        <w:t>mahmood@nova.edu</w:t>
      </w:r>
      <w:r>
        <w:t>)</w:t>
      </w:r>
    </w:p>
    <w:p w14:paraId="3D8FC175" w14:textId="77777777" w:rsidR="00B923E7" w:rsidRPr="00F3271A" w:rsidRDefault="00B923E7" w:rsidP="00B923E7">
      <w:pPr>
        <w:tabs>
          <w:tab w:val="left" w:pos="3510"/>
        </w:tabs>
        <w:adjustRightInd w:val="0"/>
      </w:pPr>
    </w:p>
    <w:p w14:paraId="4EFD689A" w14:textId="77777777" w:rsidR="00B923E7" w:rsidRPr="00754C14" w:rsidRDefault="00B923E7" w:rsidP="00B923E7">
      <w:r w:rsidRPr="00754C14">
        <w:rPr>
          <w:vertAlign w:val="superscript"/>
        </w:rPr>
        <w:t>1</w:t>
      </w:r>
      <w:r w:rsidRPr="00754C14">
        <w:t>Save Our Seas Foundation Shark Research Center and Guy Harvey Research Institute, Nova Southeastern University, 8000 North Ocean Drive, Dania Beach, Florida, USA 33004.</w:t>
      </w:r>
    </w:p>
    <w:p w14:paraId="15822FF9" w14:textId="3EA1A906" w:rsidR="00B923E7" w:rsidRPr="00754C14" w:rsidRDefault="004B039E" w:rsidP="004B039E">
      <w:r>
        <w:rPr>
          <w:vertAlign w:val="superscript"/>
        </w:rPr>
        <w:br/>
      </w:r>
      <w:r w:rsidR="00B923E7" w:rsidRPr="00754C14">
        <w:rPr>
          <w:vertAlign w:val="superscript"/>
        </w:rPr>
        <w:t>2</w:t>
      </w:r>
      <w:r w:rsidR="00B923E7" w:rsidRPr="00754C14">
        <w:t>Charles Darwin Research Station, Charles Darwin Foundation, Puerto Ayora, Galápagos Islands, Ecuador.</w:t>
      </w:r>
      <w:r w:rsidR="00B923E7">
        <w:br/>
      </w:r>
      <w:r>
        <w:rPr>
          <w:vertAlign w:val="superscript"/>
        </w:rPr>
        <w:br/>
      </w:r>
      <w:r w:rsidR="00B923E7" w:rsidRPr="00754C14">
        <w:rPr>
          <w:vertAlign w:val="superscript"/>
        </w:rPr>
        <w:t>3</w:t>
      </w:r>
      <w:r w:rsidR="00B923E7" w:rsidRPr="00754C14">
        <w:rPr>
          <w:lang w:val="en-NZ" w:eastAsia="en-GB"/>
        </w:rPr>
        <w:t xml:space="preserve">Direccion Parque Nacional Galápagos, Departamento de Ecosistemas Marinos, Isla Santa Cruz, Islas Galápagos, Ecuador. </w:t>
      </w:r>
      <w:r w:rsidR="00B923E7">
        <w:rPr>
          <w:lang w:val="en-NZ" w:eastAsia="en-GB"/>
        </w:rPr>
        <w:br/>
      </w:r>
      <w:r>
        <w:rPr>
          <w:vertAlign w:val="superscript"/>
          <w:lang w:val="en-NZ" w:eastAsia="en-GB"/>
        </w:rPr>
        <w:br/>
      </w:r>
      <w:r w:rsidR="00B923E7" w:rsidRPr="00754C14">
        <w:rPr>
          <w:vertAlign w:val="superscript"/>
          <w:lang w:val="en-NZ" w:eastAsia="en-GB"/>
        </w:rPr>
        <w:t>4</w:t>
      </w:r>
      <w:r w:rsidR="00B923E7" w:rsidRPr="00754C14">
        <w:rPr>
          <w:lang w:val="en-NZ" w:eastAsia="en-GB"/>
        </w:rPr>
        <w:t>Universidad de Panamá, Centro Regional Universitario de Veraguas.</w:t>
      </w:r>
      <w:r w:rsidR="00B923E7">
        <w:rPr>
          <w:lang w:val="en-NZ" w:eastAsia="en-GB"/>
        </w:rPr>
        <w:br/>
      </w:r>
      <w:r>
        <w:rPr>
          <w:vertAlign w:val="superscript"/>
        </w:rPr>
        <w:br/>
      </w:r>
      <w:r w:rsidR="00B923E7" w:rsidRPr="00D00859">
        <w:rPr>
          <w:vertAlign w:val="superscript"/>
          <w:lang w:val="es-US"/>
        </w:rPr>
        <w:t>5</w:t>
      </w:r>
      <w:r w:rsidR="00B923E7" w:rsidRPr="00D00859">
        <w:rPr>
          <w:lang w:val="es-US" w:eastAsia="en-GB"/>
        </w:rPr>
        <w:t>Fundacion Malpelo y otros Ecosistemas Marinos, Bogotá, Colombia.</w:t>
      </w:r>
      <w:r w:rsidR="00B923E7" w:rsidRPr="00D00859">
        <w:rPr>
          <w:lang w:val="es-US"/>
        </w:rPr>
        <w:br/>
      </w:r>
      <w:r w:rsidRPr="00D00859">
        <w:rPr>
          <w:color w:val="111111"/>
          <w:vertAlign w:val="superscript"/>
          <w:lang w:val="es-US" w:eastAsia="en-GB"/>
        </w:rPr>
        <w:br/>
      </w:r>
      <w:r w:rsidR="00B923E7" w:rsidRPr="00D00859">
        <w:rPr>
          <w:color w:val="111111"/>
          <w:vertAlign w:val="superscript"/>
          <w:lang w:val="es-US" w:eastAsia="en-GB"/>
        </w:rPr>
        <w:t>6</w:t>
      </w:r>
      <w:r w:rsidR="00B923E7" w:rsidRPr="00D00859">
        <w:rPr>
          <w:color w:val="111111"/>
          <w:lang w:val="es-US" w:eastAsia="en-GB"/>
        </w:rPr>
        <w:t>Asociación Conservacionista Misión Tiburon, Playas del Coco, Carrillo, Guanacaste, Costa Rica.</w:t>
      </w:r>
      <w:r w:rsidRPr="00D00859">
        <w:rPr>
          <w:lang w:val="es-US"/>
        </w:rPr>
        <w:br/>
      </w:r>
      <w:r w:rsidRPr="00D00859">
        <w:rPr>
          <w:vertAlign w:val="superscript"/>
          <w:lang w:val="es-US" w:eastAsia="en-GB"/>
        </w:rPr>
        <w:br/>
      </w:r>
      <w:r w:rsidR="00B923E7" w:rsidRPr="00754C14">
        <w:rPr>
          <w:vertAlign w:val="superscript"/>
          <w:lang w:eastAsia="en-GB"/>
        </w:rPr>
        <w:t>7</w:t>
      </w:r>
      <w:r w:rsidR="00B923E7" w:rsidRPr="00754C14">
        <w:rPr>
          <w:lang w:eastAsia="en-GB"/>
        </w:rPr>
        <w:t>Pritzker Laboratory for Molecular Systematics and Evolution, Field Museum of Natural History, Chicago, Illinois, USA.</w:t>
      </w:r>
    </w:p>
    <w:p w14:paraId="2C01C7FC" w14:textId="3E772D7D" w:rsidR="00CB719B" w:rsidRDefault="00CB719B" w:rsidP="00625965"/>
    <w:p w14:paraId="558D361A" w14:textId="77777777" w:rsidR="00CB719B" w:rsidRDefault="00CB719B" w:rsidP="00625965"/>
    <w:p w14:paraId="4C2269E0" w14:textId="77777777" w:rsidR="00CB719B" w:rsidRDefault="00CB719B" w:rsidP="00625965"/>
    <w:p w14:paraId="5CE3BFED" w14:textId="77777777" w:rsidR="00073E0B" w:rsidRDefault="00073E0B" w:rsidP="00625965">
      <w:pPr>
        <w:sectPr w:rsidR="00073E0B" w:rsidSect="00073E0B">
          <w:footerReference w:type="default" r:id="rId10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17788E5F" w14:textId="5A38CC12" w:rsidR="00625965" w:rsidRDefault="00714EF5" w:rsidP="00625965">
      <w:r w:rsidRPr="00350358">
        <w:lastRenderedPageBreak/>
        <w:t>Table S</w:t>
      </w:r>
      <w:r w:rsidR="00016250" w:rsidRPr="00350358">
        <w:t>1</w:t>
      </w:r>
      <w:r w:rsidRPr="00350358">
        <w:t>.</w:t>
      </w:r>
      <w:r w:rsidRPr="00EA259A">
        <w:t xml:space="preserve"> Summary statistics for 10 microsatellite loci </w:t>
      </w:r>
      <w:r w:rsidR="000B5F76">
        <w:t xml:space="preserve">genotyped </w:t>
      </w:r>
      <w:r w:rsidRPr="00EA259A">
        <w:t>across sampling locations for scalloped hammerheads (</w:t>
      </w:r>
      <w:r w:rsidRPr="00EA259A">
        <w:rPr>
          <w:i/>
          <w:iCs/>
        </w:rPr>
        <w:t>Sphyrna lewini</w:t>
      </w:r>
      <w:r w:rsidRPr="00EA259A">
        <w:t>): number of individuals genotyped (</w:t>
      </w:r>
      <w:r w:rsidRPr="00EA259A">
        <w:rPr>
          <w:i/>
        </w:rPr>
        <w:t>n</w:t>
      </w:r>
      <w:r w:rsidRPr="00EA259A">
        <w:t>), number of alleles (</w:t>
      </w:r>
      <w:r w:rsidRPr="00EA259A">
        <w:rPr>
          <w:i/>
          <w:iCs/>
        </w:rPr>
        <w:t>a</w:t>
      </w:r>
      <w:r w:rsidRPr="003D26B9">
        <w:t>)</w:t>
      </w:r>
      <w:r w:rsidRPr="00EA259A">
        <w:rPr>
          <w:i/>
          <w:iCs/>
        </w:rPr>
        <w:t xml:space="preserve">, </w:t>
      </w:r>
      <w:r w:rsidRPr="00EA259A">
        <w:t>allelic richness (</w:t>
      </w:r>
      <w:r w:rsidRPr="00EA259A">
        <w:rPr>
          <w:i/>
          <w:iCs/>
        </w:rPr>
        <w:t>A</w:t>
      </w:r>
      <w:r w:rsidRPr="00EA259A">
        <w:rPr>
          <w:i/>
          <w:iCs/>
          <w:vertAlign w:val="subscript"/>
        </w:rPr>
        <w:t>R</w:t>
      </w:r>
      <w:r w:rsidRPr="00EA259A">
        <w:t>), allele size range (</w:t>
      </w:r>
      <w:r w:rsidRPr="00EA259A">
        <w:rPr>
          <w:i/>
          <w:iCs/>
        </w:rPr>
        <w:t>as</w:t>
      </w:r>
      <w:r w:rsidRPr="00EA259A">
        <w:t>),</w:t>
      </w:r>
      <w:r w:rsidRPr="00EA259A">
        <w:rPr>
          <w:i/>
          <w:iCs/>
        </w:rPr>
        <w:t xml:space="preserve"> </w:t>
      </w:r>
      <w:r w:rsidRPr="00EA259A">
        <w:t>frequency of null alleles (</w:t>
      </w:r>
      <w:r w:rsidRPr="00EA259A">
        <w:rPr>
          <w:i/>
        </w:rPr>
        <w:t>Null</w:t>
      </w:r>
      <w:r w:rsidRPr="00EA259A">
        <w:t>), observed heterozygosity (</w:t>
      </w:r>
      <w:r w:rsidRPr="00EA259A">
        <w:rPr>
          <w:i/>
        </w:rPr>
        <w:t>H</w:t>
      </w:r>
      <w:r w:rsidRPr="00EA259A">
        <w:rPr>
          <w:vertAlign w:val="subscript"/>
        </w:rPr>
        <w:t>O</w:t>
      </w:r>
      <w:r w:rsidRPr="00EA259A">
        <w:t>), expected heterozygosity (</w:t>
      </w:r>
      <w:r w:rsidRPr="00EA259A">
        <w:rPr>
          <w:i/>
        </w:rPr>
        <w:t>H</w:t>
      </w:r>
      <w:r w:rsidR="00313426">
        <w:rPr>
          <w:vertAlign w:val="subscript"/>
        </w:rPr>
        <w:t>E</w:t>
      </w:r>
      <w:r w:rsidRPr="00EA259A">
        <w:t>), and probability of conformation to Hardy-Weinberg expectations (</w:t>
      </w:r>
      <w:r w:rsidRPr="00EA259A">
        <w:rPr>
          <w:i/>
        </w:rPr>
        <w:t>HWE</w:t>
      </w:r>
      <w:r w:rsidRPr="00EA259A">
        <w:t>).</w:t>
      </w:r>
    </w:p>
    <w:p w14:paraId="4FDD2CE8" w14:textId="4BDA799E" w:rsidR="00D76335" w:rsidRDefault="00714EF5" w:rsidP="00625965">
      <w:r w:rsidRPr="00EA259A">
        <w:t xml:space="preserve">  </w:t>
      </w:r>
    </w:p>
    <w:tbl>
      <w:tblPr>
        <w:tblW w:w="12052" w:type="dxa"/>
        <w:jc w:val="center"/>
        <w:tblLayout w:type="fixed"/>
        <w:tblLook w:val="04A0" w:firstRow="1" w:lastRow="0" w:firstColumn="1" w:lastColumn="0" w:noHBand="0" w:noVBand="1"/>
      </w:tblPr>
      <w:tblGrid>
        <w:gridCol w:w="1740"/>
        <w:gridCol w:w="1031"/>
        <w:gridCol w:w="1031"/>
        <w:gridCol w:w="1031"/>
        <w:gridCol w:w="1031"/>
        <w:gridCol w:w="1032"/>
        <w:gridCol w:w="1031"/>
        <w:gridCol w:w="1031"/>
        <w:gridCol w:w="1031"/>
        <w:gridCol w:w="1031"/>
        <w:gridCol w:w="1032"/>
      </w:tblGrid>
      <w:tr w:rsidR="004163C4" w:rsidRPr="00031D5A" w14:paraId="5551F811" w14:textId="77777777" w:rsidTr="00031D5A">
        <w:trPr>
          <w:jc w:val="center"/>
        </w:trPr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499916AC" w14:textId="77777777" w:rsidR="004163C4" w:rsidRPr="00031D5A" w:rsidRDefault="004163C4" w:rsidP="003058E6">
            <w:pPr>
              <w:rPr>
                <w:b/>
              </w:rPr>
            </w:pPr>
            <w:r w:rsidRPr="00031D5A">
              <w:rPr>
                <w:b/>
              </w:rPr>
              <w:t>Location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11079556" w14:textId="2D2E75AB" w:rsidR="004163C4" w:rsidRPr="00031D5A" w:rsidRDefault="004163C4" w:rsidP="003058E6">
            <w:pPr>
              <w:rPr>
                <w:b/>
              </w:rPr>
            </w:pPr>
            <w:r w:rsidRPr="00031D5A">
              <w:rPr>
                <w:b/>
              </w:rPr>
              <w:t>S</w:t>
            </w:r>
            <w:r w:rsidR="00887E19" w:rsidRPr="00031D5A">
              <w:rPr>
                <w:b/>
              </w:rPr>
              <w:t>LE0</w:t>
            </w:r>
            <w:r w:rsidRPr="00031D5A">
              <w:rPr>
                <w:b/>
              </w:rPr>
              <w:t>18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6AF8B757" w14:textId="056E278C" w:rsidR="004163C4" w:rsidRPr="00031D5A" w:rsidRDefault="004163C4" w:rsidP="003058E6">
            <w:pPr>
              <w:rPr>
                <w:b/>
              </w:rPr>
            </w:pPr>
            <w:r w:rsidRPr="00031D5A">
              <w:rPr>
                <w:b/>
              </w:rPr>
              <w:t>S</w:t>
            </w:r>
            <w:r w:rsidR="00887E19" w:rsidRPr="00031D5A">
              <w:rPr>
                <w:b/>
              </w:rPr>
              <w:t>LE0</w:t>
            </w:r>
            <w:r w:rsidRPr="00031D5A">
              <w:rPr>
                <w:b/>
              </w:rPr>
              <w:t>27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629E8029" w14:textId="709F9E58" w:rsidR="004163C4" w:rsidRPr="00031D5A" w:rsidRDefault="004163C4" w:rsidP="003058E6">
            <w:pPr>
              <w:rPr>
                <w:b/>
              </w:rPr>
            </w:pPr>
            <w:r w:rsidRPr="00031D5A">
              <w:rPr>
                <w:b/>
              </w:rPr>
              <w:t>S</w:t>
            </w:r>
            <w:r w:rsidR="00887E19" w:rsidRPr="00031D5A">
              <w:rPr>
                <w:b/>
              </w:rPr>
              <w:t>LE0</w:t>
            </w:r>
            <w:r w:rsidRPr="00031D5A">
              <w:rPr>
                <w:b/>
              </w:rPr>
              <w:t>33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75A792F6" w14:textId="38F087C0" w:rsidR="004163C4" w:rsidRPr="00031D5A" w:rsidRDefault="004163C4" w:rsidP="003058E6">
            <w:pPr>
              <w:rPr>
                <w:b/>
              </w:rPr>
            </w:pPr>
            <w:r w:rsidRPr="00031D5A">
              <w:rPr>
                <w:b/>
              </w:rPr>
              <w:t>S</w:t>
            </w:r>
            <w:r w:rsidR="00887E19" w:rsidRPr="00031D5A">
              <w:rPr>
                <w:b/>
              </w:rPr>
              <w:t>LE0</w:t>
            </w:r>
            <w:r w:rsidRPr="00031D5A">
              <w:rPr>
                <w:b/>
              </w:rPr>
              <w:t>38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38BDE10D" w14:textId="0360B536" w:rsidR="004163C4" w:rsidRPr="00031D5A" w:rsidRDefault="004163C4" w:rsidP="003058E6">
            <w:pPr>
              <w:rPr>
                <w:b/>
              </w:rPr>
            </w:pPr>
            <w:r w:rsidRPr="00031D5A">
              <w:rPr>
                <w:b/>
              </w:rPr>
              <w:t>S</w:t>
            </w:r>
            <w:r w:rsidR="00887E19" w:rsidRPr="00031D5A">
              <w:rPr>
                <w:b/>
              </w:rPr>
              <w:t>LE0</w:t>
            </w:r>
            <w:r w:rsidRPr="00031D5A">
              <w:rPr>
                <w:b/>
              </w:rPr>
              <w:t>45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676F88F6" w14:textId="6D66B385" w:rsidR="004163C4" w:rsidRPr="00031D5A" w:rsidRDefault="004163C4" w:rsidP="003058E6">
            <w:pPr>
              <w:rPr>
                <w:b/>
              </w:rPr>
            </w:pPr>
            <w:r w:rsidRPr="00031D5A">
              <w:rPr>
                <w:b/>
              </w:rPr>
              <w:t>S</w:t>
            </w:r>
            <w:r w:rsidR="00887E19" w:rsidRPr="00031D5A">
              <w:rPr>
                <w:b/>
              </w:rPr>
              <w:t>LE0</w:t>
            </w:r>
            <w:r w:rsidRPr="00031D5A">
              <w:rPr>
                <w:b/>
              </w:rPr>
              <w:t>89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3CE62C05" w14:textId="1801DBBF" w:rsidR="004163C4" w:rsidRPr="00031D5A" w:rsidRDefault="004163C4" w:rsidP="003058E6">
            <w:pPr>
              <w:rPr>
                <w:b/>
              </w:rPr>
            </w:pPr>
            <w:r w:rsidRPr="00031D5A">
              <w:rPr>
                <w:b/>
              </w:rPr>
              <w:t>Cli</w:t>
            </w:r>
            <w:r w:rsidR="00887E19" w:rsidRPr="00031D5A">
              <w:rPr>
                <w:b/>
              </w:rPr>
              <w:t>-</w:t>
            </w:r>
            <w:r w:rsidRPr="00031D5A">
              <w:rPr>
                <w:b/>
              </w:rPr>
              <w:t>12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65338FCF" w14:textId="77777777" w:rsidR="004163C4" w:rsidRPr="00031D5A" w:rsidRDefault="004163C4" w:rsidP="003058E6">
            <w:pPr>
              <w:rPr>
                <w:b/>
              </w:rPr>
            </w:pPr>
            <w:r w:rsidRPr="00031D5A">
              <w:rPr>
                <w:b/>
              </w:rPr>
              <w:t xml:space="preserve">SMO3 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0620E9CB" w14:textId="77777777" w:rsidR="004163C4" w:rsidRPr="00031D5A" w:rsidRDefault="004163C4" w:rsidP="003058E6">
            <w:pPr>
              <w:rPr>
                <w:b/>
              </w:rPr>
            </w:pPr>
            <w:r w:rsidRPr="00031D5A">
              <w:rPr>
                <w:b/>
              </w:rPr>
              <w:t>SMO7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37B5D24F" w14:textId="77777777" w:rsidR="004163C4" w:rsidRPr="00031D5A" w:rsidRDefault="004163C4" w:rsidP="003058E6">
            <w:pPr>
              <w:rPr>
                <w:b/>
              </w:rPr>
            </w:pPr>
            <w:r w:rsidRPr="00031D5A">
              <w:rPr>
                <w:b/>
              </w:rPr>
              <w:t>SMO8</w:t>
            </w:r>
          </w:p>
        </w:tc>
      </w:tr>
      <w:tr w:rsidR="004163C4" w:rsidRPr="00031D5A" w14:paraId="1D23AA75" w14:textId="77777777" w:rsidTr="00031D5A">
        <w:trPr>
          <w:trHeight w:val="242"/>
          <w:jc w:val="center"/>
        </w:trPr>
        <w:tc>
          <w:tcPr>
            <w:tcW w:w="1740" w:type="dxa"/>
            <w:tcBorders>
              <w:top w:val="single" w:sz="4" w:space="0" w:color="auto"/>
            </w:tcBorders>
          </w:tcPr>
          <w:p w14:paraId="44A67613" w14:textId="77777777" w:rsidR="004163C4" w:rsidRPr="00031D5A" w:rsidRDefault="004163C4" w:rsidP="003058E6">
            <w:pPr>
              <w:rPr>
                <w:b/>
              </w:rPr>
            </w:pPr>
            <w:r w:rsidRPr="00031D5A">
              <w:rPr>
                <w:b/>
              </w:rPr>
              <w:t>DAR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410C7ED5" w14:textId="77777777" w:rsidR="004163C4" w:rsidRPr="00031D5A" w:rsidRDefault="004163C4" w:rsidP="003058E6"/>
        </w:tc>
        <w:tc>
          <w:tcPr>
            <w:tcW w:w="1031" w:type="dxa"/>
            <w:tcBorders>
              <w:top w:val="single" w:sz="4" w:space="0" w:color="auto"/>
            </w:tcBorders>
          </w:tcPr>
          <w:p w14:paraId="176A999B" w14:textId="77777777" w:rsidR="004163C4" w:rsidRPr="00031D5A" w:rsidRDefault="004163C4" w:rsidP="003058E6"/>
        </w:tc>
        <w:tc>
          <w:tcPr>
            <w:tcW w:w="1031" w:type="dxa"/>
            <w:tcBorders>
              <w:top w:val="single" w:sz="4" w:space="0" w:color="auto"/>
            </w:tcBorders>
          </w:tcPr>
          <w:p w14:paraId="6F939C2F" w14:textId="77777777" w:rsidR="004163C4" w:rsidRPr="00031D5A" w:rsidRDefault="004163C4" w:rsidP="003058E6"/>
        </w:tc>
        <w:tc>
          <w:tcPr>
            <w:tcW w:w="1031" w:type="dxa"/>
            <w:tcBorders>
              <w:top w:val="single" w:sz="4" w:space="0" w:color="auto"/>
            </w:tcBorders>
          </w:tcPr>
          <w:p w14:paraId="0CDB9EDA" w14:textId="77777777" w:rsidR="004163C4" w:rsidRPr="00031D5A" w:rsidRDefault="004163C4" w:rsidP="003058E6"/>
        </w:tc>
        <w:tc>
          <w:tcPr>
            <w:tcW w:w="1032" w:type="dxa"/>
            <w:tcBorders>
              <w:top w:val="single" w:sz="4" w:space="0" w:color="auto"/>
            </w:tcBorders>
          </w:tcPr>
          <w:p w14:paraId="6069DAB3" w14:textId="77777777" w:rsidR="004163C4" w:rsidRPr="00031D5A" w:rsidRDefault="004163C4" w:rsidP="003058E6"/>
        </w:tc>
        <w:tc>
          <w:tcPr>
            <w:tcW w:w="1031" w:type="dxa"/>
            <w:tcBorders>
              <w:top w:val="single" w:sz="4" w:space="0" w:color="auto"/>
            </w:tcBorders>
          </w:tcPr>
          <w:p w14:paraId="57F7E622" w14:textId="77777777" w:rsidR="004163C4" w:rsidRPr="00031D5A" w:rsidRDefault="004163C4" w:rsidP="003058E6"/>
        </w:tc>
        <w:tc>
          <w:tcPr>
            <w:tcW w:w="1031" w:type="dxa"/>
            <w:tcBorders>
              <w:top w:val="single" w:sz="4" w:space="0" w:color="auto"/>
            </w:tcBorders>
          </w:tcPr>
          <w:p w14:paraId="5C448FC6" w14:textId="77777777" w:rsidR="004163C4" w:rsidRPr="00031D5A" w:rsidRDefault="004163C4" w:rsidP="003058E6"/>
        </w:tc>
        <w:tc>
          <w:tcPr>
            <w:tcW w:w="1031" w:type="dxa"/>
            <w:tcBorders>
              <w:top w:val="single" w:sz="4" w:space="0" w:color="auto"/>
            </w:tcBorders>
          </w:tcPr>
          <w:p w14:paraId="4D4C8E93" w14:textId="77777777" w:rsidR="004163C4" w:rsidRPr="00031D5A" w:rsidRDefault="004163C4" w:rsidP="003058E6"/>
        </w:tc>
        <w:tc>
          <w:tcPr>
            <w:tcW w:w="1031" w:type="dxa"/>
            <w:tcBorders>
              <w:top w:val="single" w:sz="4" w:space="0" w:color="auto"/>
            </w:tcBorders>
          </w:tcPr>
          <w:p w14:paraId="0D06699C" w14:textId="77777777" w:rsidR="004163C4" w:rsidRPr="00031D5A" w:rsidRDefault="004163C4" w:rsidP="003058E6"/>
        </w:tc>
        <w:tc>
          <w:tcPr>
            <w:tcW w:w="1032" w:type="dxa"/>
            <w:tcBorders>
              <w:top w:val="single" w:sz="4" w:space="0" w:color="auto"/>
            </w:tcBorders>
          </w:tcPr>
          <w:p w14:paraId="4A0E2EBB" w14:textId="77777777" w:rsidR="004163C4" w:rsidRPr="00031D5A" w:rsidRDefault="004163C4" w:rsidP="003058E6"/>
        </w:tc>
      </w:tr>
      <w:tr w:rsidR="004163C4" w:rsidRPr="00031D5A" w14:paraId="263192D1" w14:textId="77777777" w:rsidTr="00031D5A">
        <w:trPr>
          <w:jc w:val="center"/>
        </w:trPr>
        <w:tc>
          <w:tcPr>
            <w:tcW w:w="1740" w:type="dxa"/>
          </w:tcPr>
          <w:p w14:paraId="7C4EFAE7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n</w:t>
            </w:r>
          </w:p>
        </w:tc>
        <w:tc>
          <w:tcPr>
            <w:tcW w:w="1031" w:type="dxa"/>
          </w:tcPr>
          <w:p w14:paraId="7CFC7D28" w14:textId="77777777" w:rsidR="004163C4" w:rsidRPr="00031D5A" w:rsidRDefault="004163C4" w:rsidP="003058E6">
            <w:r w:rsidRPr="00031D5A">
              <w:t>100</w:t>
            </w:r>
          </w:p>
        </w:tc>
        <w:tc>
          <w:tcPr>
            <w:tcW w:w="1031" w:type="dxa"/>
          </w:tcPr>
          <w:p w14:paraId="7D5A5081" w14:textId="77777777" w:rsidR="004163C4" w:rsidRPr="00031D5A" w:rsidRDefault="004163C4" w:rsidP="003058E6">
            <w:r w:rsidRPr="00031D5A">
              <w:t>100</w:t>
            </w:r>
          </w:p>
        </w:tc>
        <w:tc>
          <w:tcPr>
            <w:tcW w:w="1031" w:type="dxa"/>
          </w:tcPr>
          <w:p w14:paraId="0CCF5123" w14:textId="77777777" w:rsidR="004163C4" w:rsidRPr="00031D5A" w:rsidRDefault="004163C4" w:rsidP="003058E6">
            <w:r w:rsidRPr="00031D5A">
              <w:t>101</w:t>
            </w:r>
          </w:p>
        </w:tc>
        <w:tc>
          <w:tcPr>
            <w:tcW w:w="1031" w:type="dxa"/>
          </w:tcPr>
          <w:p w14:paraId="08687154" w14:textId="77777777" w:rsidR="004163C4" w:rsidRPr="00031D5A" w:rsidRDefault="004163C4" w:rsidP="003058E6">
            <w:r w:rsidRPr="00031D5A">
              <w:t>98</w:t>
            </w:r>
          </w:p>
        </w:tc>
        <w:tc>
          <w:tcPr>
            <w:tcW w:w="1032" w:type="dxa"/>
          </w:tcPr>
          <w:p w14:paraId="29D04D2D" w14:textId="77777777" w:rsidR="004163C4" w:rsidRPr="00031D5A" w:rsidRDefault="004163C4" w:rsidP="003058E6">
            <w:r w:rsidRPr="00031D5A">
              <w:t>100</w:t>
            </w:r>
          </w:p>
        </w:tc>
        <w:tc>
          <w:tcPr>
            <w:tcW w:w="1031" w:type="dxa"/>
          </w:tcPr>
          <w:p w14:paraId="372D90E3" w14:textId="77777777" w:rsidR="004163C4" w:rsidRPr="00031D5A" w:rsidRDefault="004163C4" w:rsidP="003058E6">
            <w:r w:rsidRPr="00031D5A">
              <w:t>99</w:t>
            </w:r>
          </w:p>
        </w:tc>
        <w:tc>
          <w:tcPr>
            <w:tcW w:w="1031" w:type="dxa"/>
          </w:tcPr>
          <w:p w14:paraId="6A1C30A0" w14:textId="77777777" w:rsidR="004163C4" w:rsidRPr="00031D5A" w:rsidRDefault="004163C4" w:rsidP="003058E6">
            <w:r w:rsidRPr="00031D5A">
              <w:t>100</w:t>
            </w:r>
          </w:p>
        </w:tc>
        <w:tc>
          <w:tcPr>
            <w:tcW w:w="1031" w:type="dxa"/>
          </w:tcPr>
          <w:p w14:paraId="568253FF" w14:textId="77777777" w:rsidR="004163C4" w:rsidRPr="00031D5A" w:rsidRDefault="004163C4" w:rsidP="003058E6">
            <w:r w:rsidRPr="00031D5A">
              <w:t>99</w:t>
            </w:r>
          </w:p>
        </w:tc>
        <w:tc>
          <w:tcPr>
            <w:tcW w:w="1031" w:type="dxa"/>
          </w:tcPr>
          <w:p w14:paraId="60DD50BA" w14:textId="77777777" w:rsidR="004163C4" w:rsidRPr="00031D5A" w:rsidRDefault="004163C4" w:rsidP="003058E6">
            <w:r w:rsidRPr="00031D5A">
              <w:t>97</w:t>
            </w:r>
          </w:p>
        </w:tc>
        <w:tc>
          <w:tcPr>
            <w:tcW w:w="1032" w:type="dxa"/>
          </w:tcPr>
          <w:p w14:paraId="256EC969" w14:textId="77777777" w:rsidR="004163C4" w:rsidRPr="00031D5A" w:rsidRDefault="004163C4" w:rsidP="003058E6">
            <w:r w:rsidRPr="00031D5A">
              <w:t>81</w:t>
            </w:r>
          </w:p>
        </w:tc>
      </w:tr>
      <w:tr w:rsidR="004163C4" w:rsidRPr="00031D5A" w14:paraId="79F096C6" w14:textId="77777777" w:rsidTr="00031D5A">
        <w:trPr>
          <w:jc w:val="center"/>
        </w:trPr>
        <w:tc>
          <w:tcPr>
            <w:tcW w:w="1740" w:type="dxa"/>
          </w:tcPr>
          <w:p w14:paraId="56DA3550" w14:textId="388788F8" w:rsidR="004163C4" w:rsidRPr="00031D5A" w:rsidRDefault="00EA5160" w:rsidP="003058E6">
            <w:pPr>
              <w:rPr>
                <w:i/>
              </w:rPr>
            </w:pPr>
            <w:r w:rsidRPr="00031D5A">
              <w:rPr>
                <w:i/>
              </w:rPr>
              <w:t>a</w:t>
            </w:r>
          </w:p>
        </w:tc>
        <w:tc>
          <w:tcPr>
            <w:tcW w:w="1031" w:type="dxa"/>
          </w:tcPr>
          <w:p w14:paraId="0C3C32A8" w14:textId="77777777" w:rsidR="004163C4" w:rsidRPr="00031D5A" w:rsidRDefault="004163C4" w:rsidP="003058E6">
            <w:r w:rsidRPr="00031D5A">
              <w:t>6</w:t>
            </w:r>
          </w:p>
        </w:tc>
        <w:tc>
          <w:tcPr>
            <w:tcW w:w="1031" w:type="dxa"/>
          </w:tcPr>
          <w:p w14:paraId="7C6FFC6B" w14:textId="77777777" w:rsidR="004163C4" w:rsidRPr="00031D5A" w:rsidRDefault="004163C4" w:rsidP="003058E6">
            <w:r w:rsidRPr="00031D5A">
              <w:t>11</w:t>
            </w:r>
          </w:p>
        </w:tc>
        <w:tc>
          <w:tcPr>
            <w:tcW w:w="1031" w:type="dxa"/>
          </w:tcPr>
          <w:p w14:paraId="6F338736" w14:textId="77777777" w:rsidR="004163C4" w:rsidRPr="00031D5A" w:rsidRDefault="004163C4" w:rsidP="003058E6">
            <w:r w:rsidRPr="00031D5A">
              <w:t>9</w:t>
            </w:r>
          </w:p>
        </w:tc>
        <w:tc>
          <w:tcPr>
            <w:tcW w:w="1031" w:type="dxa"/>
          </w:tcPr>
          <w:p w14:paraId="26D703A7" w14:textId="77777777" w:rsidR="004163C4" w:rsidRPr="00031D5A" w:rsidRDefault="004163C4" w:rsidP="003058E6">
            <w:r w:rsidRPr="00031D5A">
              <w:t>12</w:t>
            </w:r>
          </w:p>
        </w:tc>
        <w:tc>
          <w:tcPr>
            <w:tcW w:w="1032" w:type="dxa"/>
          </w:tcPr>
          <w:p w14:paraId="21B3D9D6" w14:textId="77777777" w:rsidR="004163C4" w:rsidRPr="00031D5A" w:rsidRDefault="004163C4" w:rsidP="003058E6">
            <w:r w:rsidRPr="00031D5A">
              <w:t>5</w:t>
            </w:r>
          </w:p>
        </w:tc>
        <w:tc>
          <w:tcPr>
            <w:tcW w:w="1031" w:type="dxa"/>
          </w:tcPr>
          <w:p w14:paraId="0BB8BB1D" w14:textId="77777777" w:rsidR="004163C4" w:rsidRPr="00031D5A" w:rsidRDefault="004163C4" w:rsidP="003058E6">
            <w:r w:rsidRPr="00031D5A">
              <w:t>12</w:t>
            </w:r>
          </w:p>
        </w:tc>
        <w:tc>
          <w:tcPr>
            <w:tcW w:w="1031" w:type="dxa"/>
          </w:tcPr>
          <w:p w14:paraId="48EF0F3E" w14:textId="77777777" w:rsidR="004163C4" w:rsidRPr="00031D5A" w:rsidRDefault="004163C4" w:rsidP="003058E6">
            <w:r w:rsidRPr="00031D5A">
              <w:t>34</w:t>
            </w:r>
          </w:p>
        </w:tc>
        <w:tc>
          <w:tcPr>
            <w:tcW w:w="1031" w:type="dxa"/>
          </w:tcPr>
          <w:p w14:paraId="162890D9" w14:textId="77777777" w:rsidR="004163C4" w:rsidRPr="00031D5A" w:rsidRDefault="004163C4" w:rsidP="003058E6">
            <w:r w:rsidRPr="00031D5A">
              <w:t>18</w:t>
            </w:r>
          </w:p>
        </w:tc>
        <w:tc>
          <w:tcPr>
            <w:tcW w:w="1031" w:type="dxa"/>
          </w:tcPr>
          <w:p w14:paraId="2D4987B6" w14:textId="77777777" w:rsidR="004163C4" w:rsidRPr="00031D5A" w:rsidRDefault="004163C4" w:rsidP="003058E6">
            <w:r w:rsidRPr="00031D5A">
              <w:t>3</w:t>
            </w:r>
          </w:p>
        </w:tc>
        <w:tc>
          <w:tcPr>
            <w:tcW w:w="1032" w:type="dxa"/>
          </w:tcPr>
          <w:p w14:paraId="78E81167" w14:textId="77777777" w:rsidR="004163C4" w:rsidRPr="00031D5A" w:rsidRDefault="004163C4" w:rsidP="003058E6">
            <w:r w:rsidRPr="00031D5A">
              <w:t>35</w:t>
            </w:r>
          </w:p>
        </w:tc>
      </w:tr>
      <w:tr w:rsidR="004163C4" w:rsidRPr="00031D5A" w14:paraId="6DB789B8" w14:textId="77777777" w:rsidTr="00031D5A">
        <w:trPr>
          <w:jc w:val="center"/>
        </w:trPr>
        <w:tc>
          <w:tcPr>
            <w:tcW w:w="1740" w:type="dxa"/>
          </w:tcPr>
          <w:p w14:paraId="1DD51B99" w14:textId="488CAD7B" w:rsidR="004163C4" w:rsidRPr="00031D5A" w:rsidRDefault="004163C4" w:rsidP="003058E6">
            <w:r w:rsidRPr="00031D5A">
              <w:rPr>
                <w:i/>
              </w:rPr>
              <w:t>A</w:t>
            </w:r>
            <w:r w:rsidR="004C0D54" w:rsidRPr="004C0D54">
              <w:rPr>
                <w:i/>
                <w:vertAlign w:val="subscript"/>
              </w:rPr>
              <w:t>R</w:t>
            </w:r>
          </w:p>
        </w:tc>
        <w:tc>
          <w:tcPr>
            <w:tcW w:w="1031" w:type="dxa"/>
          </w:tcPr>
          <w:p w14:paraId="13908531" w14:textId="77777777" w:rsidR="004163C4" w:rsidRPr="00031D5A" w:rsidRDefault="004163C4" w:rsidP="003058E6">
            <w:r w:rsidRPr="00031D5A">
              <w:t>4.677</w:t>
            </w:r>
          </w:p>
        </w:tc>
        <w:tc>
          <w:tcPr>
            <w:tcW w:w="1031" w:type="dxa"/>
          </w:tcPr>
          <w:p w14:paraId="2A525CA7" w14:textId="77777777" w:rsidR="004163C4" w:rsidRPr="00031D5A" w:rsidRDefault="004163C4" w:rsidP="003058E6">
            <w:r w:rsidRPr="00031D5A">
              <w:t>5.223</w:t>
            </w:r>
          </w:p>
        </w:tc>
        <w:tc>
          <w:tcPr>
            <w:tcW w:w="1031" w:type="dxa"/>
          </w:tcPr>
          <w:p w14:paraId="34B940D2" w14:textId="77777777" w:rsidR="004163C4" w:rsidRPr="00031D5A" w:rsidRDefault="004163C4" w:rsidP="003058E6">
            <w:r w:rsidRPr="00031D5A">
              <w:t>5.873</w:t>
            </w:r>
          </w:p>
        </w:tc>
        <w:tc>
          <w:tcPr>
            <w:tcW w:w="1031" w:type="dxa"/>
          </w:tcPr>
          <w:p w14:paraId="41F87D13" w14:textId="77777777" w:rsidR="004163C4" w:rsidRPr="00031D5A" w:rsidRDefault="004163C4" w:rsidP="003058E6">
            <w:r w:rsidRPr="00031D5A">
              <w:t>6.062</w:t>
            </w:r>
          </w:p>
        </w:tc>
        <w:tc>
          <w:tcPr>
            <w:tcW w:w="1032" w:type="dxa"/>
          </w:tcPr>
          <w:p w14:paraId="74E311FF" w14:textId="77777777" w:rsidR="004163C4" w:rsidRPr="00031D5A" w:rsidRDefault="004163C4" w:rsidP="003058E6">
            <w:r w:rsidRPr="00031D5A">
              <w:t>3.871</w:t>
            </w:r>
          </w:p>
        </w:tc>
        <w:tc>
          <w:tcPr>
            <w:tcW w:w="1031" w:type="dxa"/>
          </w:tcPr>
          <w:p w14:paraId="46366A82" w14:textId="77777777" w:rsidR="004163C4" w:rsidRPr="00031D5A" w:rsidRDefault="004163C4" w:rsidP="003058E6">
            <w:r w:rsidRPr="00031D5A">
              <w:t>7.231</w:t>
            </w:r>
          </w:p>
        </w:tc>
        <w:tc>
          <w:tcPr>
            <w:tcW w:w="1031" w:type="dxa"/>
          </w:tcPr>
          <w:p w14:paraId="30A0D545" w14:textId="77777777" w:rsidR="004163C4" w:rsidRPr="00031D5A" w:rsidRDefault="004163C4" w:rsidP="003058E6">
            <w:r w:rsidRPr="00031D5A">
              <w:t>12.691</w:t>
            </w:r>
          </w:p>
        </w:tc>
        <w:tc>
          <w:tcPr>
            <w:tcW w:w="1031" w:type="dxa"/>
          </w:tcPr>
          <w:p w14:paraId="25227BF4" w14:textId="77777777" w:rsidR="004163C4" w:rsidRPr="00031D5A" w:rsidRDefault="004163C4" w:rsidP="003058E6">
            <w:r w:rsidRPr="00031D5A">
              <w:t>8.655</w:t>
            </w:r>
          </w:p>
        </w:tc>
        <w:tc>
          <w:tcPr>
            <w:tcW w:w="1031" w:type="dxa"/>
          </w:tcPr>
          <w:p w14:paraId="36FA08D9" w14:textId="77777777" w:rsidR="004163C4" w:rsidRPr="00031D5A" w:rsidRDefault="004163C4" w:rsidP="003058E6">
            <w:r w:rsidRPr="00031D5A">
              <w:t>2.103</w:t>
            </w:r>
          </w:p>
        </w:tc>
        <w:tc>
          <w:tcPr>
            <w:tcW w:w="1032" w:type="dxa"/>
          </w:tcPr>
          <w:p w14:paraId="31323211" w14:textId="77777777" w:rsidR="004163C4" w:rsidRPr="00031D5A" w:rsidRDefault="004163C4" w:rsidP="003058E6">
            <w:r w:rsidRPr="00031D5A">
              <w:t>11.438</w:t>
            </w:r>
          </w:p>
        </w:tc>
      </w:tr>
      <w:tr w:rsidR="004163C4" w:rsidRPr="00031D5A" w14:paraId="12EF95A4" w14:textId="77777777" w:rsidTr="00031D5A">
        <w:trPr>
          <w:jc w:val="center"/>
        </w:trPr>
        <w:tc>
          <w:tcPr>
            <w:tcW w:w="1740" w:type="dxa"/>
          </w:tcPr>
          <w:p w14:paraId="352B45FD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as</w:t>
            </w:r>
          </w:p>
        </w:tc>
        <w:tc>
          <w:tcPr>
            <w:tcW w:w="1031" w:type="dxa"/>
          </w:tcPr>
          <w:p w14:paraId="5828D559" w14:textId="77777777" w:rsidR="004163C4" w:rsidRPr="00031D5A" w:rsidRDefault="004163C4" w:rsidP="003058E6">
            <w:r w:rsidRPr="00031D5A">
              <w:t>224-274</w:t>
            </w:r>
          </w:p>
        </w:tc>
        <w:tc>
          <w:tcPr>
            <w:tcW w:w="1031" w:type="dxa"/>
          </w:tcPr>
          <w:p w14:paraId="318D9A63" w14:textId="77777777" w:rsidR="004163C4" w:rsidRPr="00031D5A" w:rsidRDefault="004163C4" w:rsidP="003058E6">
            <w:r w:rsidRPr="00031D5A">
              <w:t>438-476</w:t>
            </w:r>
          </w:p>
        </w:tc>
        <w:tc>
          <w:tcPr>
            <w:tcW w:w="1031" w:type="dxa"/>
          </w:tcPr>
          <w:p w14:paraId="2068A6C0" w14:textId="77777777" w:rsidR="004163C4" w:rsidRPr="00031D5A" w:rsidRDefault="004163C4" w:rsidP="003058E6">
            <w:r w:rsidRPr="00031D5A">
              <w:t>252-290</w:t>
            </w:r>
          </w:p>
        </w:tc>
        <w:tc>
          <w:tcPr>
            <w:tcW w:w="1031" w:type="dxa"/>
          </w:tcPr>
          <w:p w14:paraId="69D1E4F8" w14:textId="77777777" w:rsidR="004163C4" w:rsidRPr="00031D5A" w:rsidRDefault="004163C4" w:rsidP="003058E6">
            <w:r w:rsidRPr="00031D5A">
              <w:t>428-474</w:t>
            </w:r>
          </w:p>
        </w:tc>
        <w:tc>
          <w:tcPr>
            <w:tcW w:w="1032" w:type="dxa"/>
          </w:tcPr>
          <w:p w14:paraId="3449FA67" w14:textId="77777777" w:rsidR="004163C4" w:rsidRPr="00031D5A" w:rsidRDefault="004163C4" w:rsidP="003058E6">
            <w:r w:rsidRPr="00031D5A">
              <w:t>420-428</w:t>
            </w:r>
          </w:p>
        </w:tc>
        <w:tc>
          <w:tcPr>
            <w:tcW w:w="1031" w:type="dxa"/>
          </w:tcPr>
          <w:p w14:paraId="15180202" w14:textId="77777777" w:rsidR="004163C4" w:rsidRPr="00031D5A" w:rsidRDefault="004163C4" w:rsidP="003058E6">
            <w:r w:rsidRPr="00031D5A">
              <w:t>194-226</w:t>
            </w:r>
          </w:p>
        </w:tc>
        <w:tc>
          <w:tcPr>
            <w:tcW w:w="1031" w:type="dxa"/>
          </w:tcPr>
          <w:p w14:paraId="5511D03B" w14:textId="77777777" w:rsidR="004163C4" w:rsidRPr="00031D5A" w:rsidRDefault="004163C4" w:rsidP="003058E6">
            <w:r w:rsidRPr="00031D5A">
              <w:t>218-302</w:t>
            </w:r>
          </w:p>
        </w:tc>
        <w:tc>
          <w:tcPr>
            <w:tcW w:w="1031" w:type="dxa"/>
          </w:tcPr>
          <w:p w14:paraId="276E488B" w14:textId="77777777" w:rsidR="004163C4" w:rsidRPr="00031D5A" w:rsidRDefault="004163C4" w:rsidP="003058E6">
            <w:r w:rsidRPr="00031D5A">
              <w:t>232-302</w:t>
            </w:r>
          </w:p>
        </w:tc>
        <w:tc>
          <w:tcPr>
            <w:tcW w:w="1031" w:type="dxa"/>
          </w:tcPr>
          <w:p w14:paraId="4CE1BF8E" w14:textId="77777777" w:rsidR="004163C4" w:rsidRPr="00031D5A" w:rsidRDefault="004163C4" w:rsidP="003058E6">
            <w:r w:rsidRPr="00031D5A">
              <w:t>244-256</w:t>
            </w:r>
          </w:p>
        </w:tc>
        <w:tc>
          <w:tcPr>
            <w:tcW w:w="1032" w:type="dxa"/>
          </w:tcPr>
          <w:p w14:paraId="0B7E9A3C" w14:textId="77777777" w:rsidR="004163C4" w:rsidRPr="00031D5A" w:rsidRDefault="004163C4" w:rsidP="003058E6">
            <w:r w:rsidRPr="00031D5A">
              <w:t>210-352</w:t>
            </w:r>
          </w:p>
        </w:tc>
      </w:tr>
      <w:tr w:rsidR="004163C4" w:rsidRPr="00031D5A" w14:paraId="66823716" w14:textId="77777777" w:rsidTr="00031D5A">
        <w:trPr>
          <w:jc w:val="center"/>
        </w:trPr>
        <w:tc>
          <w:tcPr>
            <w:tcW w:w="1740" w:type="dxa"/>
          </w:tcPr>
          <w:p w14:paraId="0C4C5DA4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Null</w:t>
            </w:r>
          </w:p>
        </w:tc>
        <w:tc>
          <w:tcPr>
            <w:tcW w:w="1031" w:type="dxa"/>
          </w:tcPr>
          <w:p w14:paraId="68B124BB" w14:textId="77777777" w:rsidR="004163C4" w:rsidRPr="00031D5A" w:rsidRDefault="004163C4" w:rsidP="003058E6">
            <w:pPr>
              <w:rPr>
                <w:b/>
                <w:bCs/>
                <w:u w:val="single"/>
              </w:rPr>
            </w:pPr>
            <w:r w:rsidRPr="00031D5A">
              <w:rPr>
                <w:b/>
                <w:bCs/>
                <w:u w:val="single"/>
              </w:rPr>
              <w:t>0.2216</w:t>
            </w:r>
          </w:p>
        </w:tc>
        <w:tc>
          <w:tcPr>
            <w:tcW w:w="1031" w:type="dxa"/>
          </w:tcPr>
          <w:p w14:paraId="6EDB1710" w14:textId="77777777" w:rsidR="004163C4" w:rsidRPr="00031D5A" w:rsidRDefault="004163C4" w:rsidP="003058E6">
            <w:r w:rsidRPr="00031D5A">
              <w:t>0.0156</w:t>
            </w:r>
          </w:p>
        </w:tc>
        <w:tc>
          <w:tcPr>
            <w:tcW w:w="1031" w:type="dxa"/>
          </w:tcPr>
          <w:p w14:paraId="6610A7B0" w14:textId="77777777" w:rsidR="004163C4" w:rsidRPr="00031D5A" w:rsidRDefault="004163C4" w:rsidP="003058E6">
            <w:r w:rsidRPr="00031D5A">
              <w:t>0.0024</w:t>
            </w:r>
          </w:p>
        </w:tc>
        <w:tc>
          <w:tcPr>
            <w:tcW w:w="1031" w:type="dxa"/>
          </w:tcPr>
          <w:p w14:paraId="27FDF3EA" w14:textId="77777777" w:rsidR="004163C4" w:rsidRPr="00031D5A" w:rsidRDefault="004163C4" w:rsidP="003058E6">
            <w:r w:rsidRPr="00031D5A">
              <w:t>0.0163</w:t>
            </w:r>
          </w:p>
        </w:tc>
        <w:tc>
          <w:tcPr>
            <w:tcW w:w="1032" w:type="dxa"/>
          </w:tcPr>
          <w:p w14:paraId="54831DD7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451CA609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771A7471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4CF216B3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7E5DB068" w14:textId="77777777" w:rsidR="004163C4" w:rsidRPr="00031D5A" w:rsidRDefault="004163C4" w:rsidP="003058E6">
            <w:r w:rsidRPr="00031D5A">
              <w:t>0. 0291</w:t>
            </w:r>
          </w:p>
        </w:tc>
        <w:tc>
          <w:tcPr>
            <w:tcW w:w="1032" w:type="dxa"/>
          </w:tcPr>
          <w:p w14:paraId="6B458EBF" w14:textId="77777777" w:rsidR="004163C4" w:rsidRPr="00031D5A" w:rsidRDefault="004163C4" w:rsidP="003058E6">
            <w:r w:rsidRPr="00031D5A">
              <w:t>0</w:t>
            </w:r>
          </w:p>
        </w:tc>
      </w:tr>
      <w:tr w:rsidR="004163C4" w:rsidRPr="00031D5A" w14:paraId="09C55FDC" w14:textId="77777777" w:rsidTr="00031D5A">
        <w:trPr>
          <w:jc w:val="center"/>
        </w:trPr>
        <w:tc>
          <w:tcPr>
            <w:tcW w:w="1740" w:type="dxa"/>
          </w:tcPr>
          <w:p w14:paraId="2C883104" w14:textId="77777777" w:rsidR="004163C4" w:rsidRPr="00031D5A" w:rsidRDefault="004163C4" w:rsidP="003058E6">
            <w:r w:rsidRPr="00031D5A">
              <w:rPr>
                <w:i/>
              </w:rPr>
              <w:t>H</w:t>
            </w:r>
            <w:r w:rsidRPr="00031D5A">
              <w:rPr>
                <w:vertAlign w:val="subscript"/>
              </w:rPr>
              <w:t>O</w:t>
            </w:r>
          </w:p>
        </w:tc>
        <w:tc>
          <w:tcPr>
            <w:tcW w:w="1031" w:type="dxa"/>
          </w:tcPr>
          <w:p w14:paraId="7FCD411D" w14:textId="77777777" w:rsidR="004163C4" w:rsidRPr="00031D5A" w:rsidRDefault="004163C4" w:rsidP="003058E6">
            <w:r w:rsidRPr="00031D5A">
              <w:t>0.320</w:t>
            </w:r>
          </w:p>
        </w:tc>
        <w:tc>
          <w:tcPr>
            <w:tcW w:w="1031" w:type="dxa"/>
          </w:tcPr>
          <w:p w14:paraId="0047ED80" w14:textId="77777777" w:rsidR="004163C4" w:rsidRPr="00031D5A" w:rsidRDefault="004163C4" w:rsidP="003058E6">
            <w:r w:rsidRPr="00031D5A">
              <w:t>0.650</w:t>
            </w:r>
          </w:p>
        </w:tc>
        <w:tc>
          <w:tcPr>
            <w:tcW w:w="1031" w:type="dxa"/>
          </w:tcPr>
          <w:p w14:paraId="626EF3A2" w14:textId="77777777" w:rsidR="004163C4" w:rsidRPr="00031D5A" w:rsidRDefault="004163C4" w:rsidP="003058E6">
            <w:r w:rsidRPr="00031D5A">
              <w:t>0.693</w:t>
            </w:r>
          </w:p>
        </w:tc>
        <w:tc>
          <w:tcPr>
            <w:tcW w:w="1031" w:type="dxa"/>
          </w:tcPr>
          <w:p w14:paraId="5585672B" w14:textId="77777777" w:rsidR="004163C4" w:rsidRPr="00031D5A" w:rsidRDefault="004163C4" w:rsidP="003058E6">
            <w:r w:rsidRPr="00031D5A">
              <w:t>0.776</w:t>
            </w:r>
          </w:p>
        </w:tc>
        <w:tc>
          <w:tcPr>
            <w:tcW w:w="1032" w:type="dxa"/>
          </w:tcPr>
          <w:p w14:paraId="79D3B243" w14:textId="77777777" w:rsidR="004163C4" w:rsidRPr="00031D5A" w:rsidRDefault="004163C4" w:rsidP="003058E6">
            <w:r w:rsidRPr="00031D5A">
              <w:t>0.650</w:t>
            </w:r>
          </w:p>
        </w:tc>
        <w:tc>
          <w:tcPr>
            <w:tcW w:w="1031" w:type="dxa"/>
          </w:tcPr>
          <w:p w14:paraId="496AA5C8" w14:textId="77777777" w:rsidR="004163C4" w:rsidRPr="00031D5A" w:rsidRDefault="004163C4" w:rsidP="003058E6">
            <w:r w:rsidRPr="00031D5A">
              <w:t>0.838</w:t>
            </w:r>
          </w:p>
        </w:tc>
        <w:tc>
          <w:tcPr>
            <w:tcW w:w="1031" w:type="dxa"/>
          </w:tcPr>
          <w:p w14:paraId="1B66C3CC" w14:textId="77777777" w:rsidR="004163C4" w:rsidRPr="00031D5A" w:rsidRDefault="004163C4" w:rsidP="003058E6">
            <w:r w:rsidRPr="00031D5A">
              <w:t>0.950</w:t>
            </w:r>
          </w:p>
        </w:tc>
        <w:tc>
          <w:tcPr>
            <w:tcW w:w="1031" w:type="dxa"/>
          </w:tcPr>
          <w:p w14:paraId="5072304A" w14:textId="77777777" w:rsidR="004163C4" w:rsidRPr="00031D5A" w:rsidRDefault="004163C4" w:rsidP="003058E6">
            <w:r w:rsidRPr="00031D5A">
              <w:t>0.909</w:t>
            </w:r>
          </w:p>
        </w:tc>
        <w:tc>
          <w:tcPr>
            <w:tcW w:w="1031" w:type="dxa"/>
          </w:tcPr>
          <w:p w14:paraId="47B37627" w14:textId="77777777" w:rsidR="004163C4" w:rsidRPr="00031D5A" w:rsidRDefault="004163C4" w:rsidP="003058E6">
            <w:r w:rsidRPr="00031D5A">
              <w:t>0.433</w:t>
            </w:r>
          </w:p>
        </w:tc>
        <w:tc>
          <w:tcPr>
            <w:tcW w:w="1032" w:type="dxa"/>
          </w:tcPr>
          <w:p w14:paraId="4AC885E4" w14:textId="77777777" w:rsidR="004163C4" w:rsidRPr="00031D5A" w:rsidRDefault="004163C4" w:rsidP="003058E6">
            <w:r w:rsidRPr="00031D5A">
              <w:t>0.914</w:t>
            </w:r>
          </w:p>
        </w:tc>
      </w:tr>
      <w:tr w:rsidR="004163C4" w:rsidRPr="00031D5A" w14:paraId="4C590134" w14:textId="77777777" w:rsidTr="00031D5A">
        <w:trPr>
          <w:jc w:val="center"/>
        </w:trPr>
        <w:tc>
          <w:tcPr>
            <w:tcW w:w="1740" w:type="dxa"/>
          </w:tcPr>
          <w:p w14:paraId="73FB4134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H</w:t>
            </w:r>
            <w:r w:rsidRPr="00031D5A">
              <w:rPr>
                <w:vertAlign w:val="subscript"/>
              </w:rPr>
              <w:t>E</w:t>
            </w:r>
          </w:p>
        </w:tc>
        <w:tc>
          <w:tcPr>
            <w:tcW w:w="1031" w:type="dxa"/>
          </w:tcPr>
          <w:p w14:paraId="09015045" w14:textId="77777777" w:rsidR="004163C4" w:rsidRPr="00031D5A" w:rsidRDefault="004163C4" w:rsidP="003058E6">
            <w:r w:rsidRPr="00031D5A">
              <w:t>0.693</w:t>
            </w:r>
          </w:p>
        </w:tc>
        <w:tc>
          <w:tcPr>
            <w:tcW w:w="1031" w:type="dxa"/>
          </w:tcPr>
          <w:p w14:paraId="12711B98" w14:textId="77777777" w:rsidR="004163C4" w:rsidRPr="00031D5A" w:rsidRDefault="004163C4" w:rsidP="003058E6">
            <w:r w:rsidRPr="00031D5A">
              <w:t>0.647</w:t>
            </w:r>
          </w:p>
        </w:tc>
        <w:tc>
          <w:tcPr>
            <w:tcW w:w="1031" w:type="dxa"/>
          </w:tcPr>
          <w:p w14:paraId="183C565C" w14:textId="77777777" w:rsidR="004163C4" w:rsidRPr="00031D5A" w:rsidRDefault="004163C4" w:rsidP="003058E6">
            <w:r w:rsidRPr="00031D5A">
              <w:t>0.731</w:t>
            </w:r>
          </w:p>
        </w:tc>
        <w:tc>
          <w:tcPr>
            <w:tcW w:w="1031" w:type="dxa"/>
          </w:tcPr>
          <w:p w14:paraId="5DC9CD7A" w14:textId="77777777" w:rsidR="004163C4" w:rsidRPr="00031D5A" w:rsidRDefault="004163C4" w:rsidP="003058E6">
            <w:r w:rsidRPr="00031D5A">
              <w:t>0.789</w:t>
            </w:r>
          </w:p>
        </w:tc>
        <w:tc>
          <w:tcPr>
            <w:tcW w:w="1032" w:type="dxa"/>
          </w:tcPr>
          <w:p w14:paraId="21DCBB28" w14:textId="77777777" w:rsidR="004163C4" w:rsidRPr="00031D5A" w:rsidRDefault="004163C4" w:rsidP="003058E6">
            <w:r w:rsidRPr="00031D5A">
              <w:t>0.649</w:t>
            </w:r>
          </w:p>
        </w:tc>
        <w:tc>
          <w:tcPr>
            <w:tcW w:w="1031" w:type="dxa"/>
          </w:tcPr>
          <w:p w14:paraId="2C04AE59" w14:textId="77777777" w:rsidR="004163C4" w:rsidRPr="00031D5A" w:rsidRDefault="004163C4" w:rsidP="003058E6">
            <w:r w:rsidRPr="00031D5A">
              <w:t>0.825</w:t>
            </w:r>
          </w:p>
        </w:tc>
        <w:tc>
          <w:tcPr>
            <w:tcW w:w="1031" w:type="dxa"/>
          </w:tcPr>
          <w:p w14:paraId="4AA14461" w14:textId="77777777" w:rsidR="004163C4" w:rsidRPr="00031D5A" w:rsidRDefault="004163C4" w:rsidP="003058E6">
            <w:r w:rsidRPr="00031D5A">
              <w:t>0.935</w:t>
            </w:r>
          </w:p>
        </w:tc>
        <w:tc>
          <w:tcPr>
            <w:tcW w:w="1031" w:type="dxa"/>
          </w:tcPr>
          <w:p w14:paraId="27C911FC" w14:textId="77777777" w:rsidR="004163C4" w:rsidRPr="00031D5A" w:rsidRDefault="004163C4" w:rsidP="003058E6">
            <w:r w:rsidRPr="00031D5A">
              <w:t>0.872</w:t>
            </w:r>
          </w:p>
        </w:tc>
        <w:tc>
          <w:tcPr>
            <w:tcW w:w="1031" w:type="dxa"/>
          </w:tcPr>
          <w:p w14:paraId="67C3B4BB" w14:textId="77777777" w:rsidR="004163C4" w:rsidRPr="00031D5A" w:rsidRDefault="004163C4" w:rsidP="003058E6">
            <w:r w:rsidRPr="00031D5A">
              <w:t>0.476</w:t>
            </w:r>
          </w:p>
        </w:tc>
        <w:tc>
          <w:tcPr>
            <w:tcW w:w="1032" w:type="dxa"/>
          </w:tcPr>
          <w:p w14:paraId="59F94F03" w14:textId="77777777" w:rsidR="004163C4" w:rsidRPr="00031D5A" w:rsidRDefault="004163C4" w:rsidP="003058E6">
            <w:r w:rsidRPr="00031D5A">
              <w:t>0.908</w:t>
            </w:r>
          </w:p>
        </w:tc>
      </w:tr>
      <w:tr w:rsidR="004163C4" w:rsidRPr="00031D5A" w14:paraId="1F06B03B" w14:textId="77777777" w:rsidTr="00031D5A">
        <w:trPr>
          <w:jc w:val="center"/>
        </w:trPr>
        <w:tc>
          <w:tcPr>
            <w:tcW w:w="1740" w:type="dxa"/>
          </w:tcPr>
          <w:p w14:paraId="0D8FFCF0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HWE</w:t>
            </w:r>
          </w:p>
        </w:tc>
        <w:tc>
          <w:tcPr>
            <w:tcW w:w="1031" w:type="dxa"/>
          </w:tcPr>
          <w:p w14:paraId="67E73CE1" w14:textId="77777777" w:rsidR="004163C4" w:rsidRPr="00031D5A" w:rsidRDefault="004163C4" w:rsidP="003058E6">
            <w:pPr>
              <w:rPr>
                <w:i/>
                <w:iCs/>
              </w:rPr>
            </w:pPr>
            <w:r w:rsidRPr="00031D5A">
              <w:rPr>
                <w:i/>
                <w:iCs/>
              </w:rPr>
              <w:t>0.0000</w:t>
            </w:r>
          </w:p>
        </w:tc>
        <w:tc>
          <w:tcPr>
            <w:tcW w:w="1031" w:type="dxa"/>
          </w:tcPr>
          <w:p w14:paraId="2D177EB2" w14:textId="77777777" w:rsidR="004163C4" w:rsidRPr="00031D5A" w:rsidRDefault="004163C4" w:rsidP="003058E6">
            <w:r w:rsidRPr="00031D5A">
              <w:t>0.5391</w:t>
            </w:r>
          </w:p>
        </w:tc>
        <w:tc>
          <w:tcPr>
            <w:tcW w:w="1031" w:type="dxa"/>
          </w:tcPr>
          <w:p w14:paraId="79644F46" w14:textId="77777777" w:rsidR="004163C4" w:rsidRPr="00031D5A" w:rsidRDefault="004163C4" w:rsidP="003058E6">
            <w:r w:rsidRPr="00031D5A">
              <w:t>0.4534</w:t>
            </w:r>
          </w:p>
        </w:tc>
        <w:tc>
          <w:tcPr>
            <w:tcW w:w="1031" w:type="dxa"/>
          </w:tcPr>
          <w:p w14:paraId="18421DC1" w14:textId="77777777" w:rsidR="004163C4" w:rsidRPr="00031D5A" w:rsidRDefault="004163C4" w:rsidP="003058E6">
            <w:r w:rsidRPr="00031D5A">
              <w:t>0.4056</w:t>
            </w:r>
          </w:p>
        </w:tc>
        <w:tc>
          <w:tcPr>
            <w:tcW w:w="1032" w:type="dxa"/>
          </w:tcPr>
          <w:p w14:paraId="3B7C2930" w14:textId="77777777" w:rsidR="004163C4" w:rsidRPr="00031D5A" w:rsidRDefault="004163C4" w:rsidP="003058E6">
            <w:r w:rsidRPr="00031D5A">
              <w:t>0.7301</w:t>
            </w:r>
          </w:p>
        </w:tc>
        <w:tc>
          <w:tcPr>
            <w:tcW w:w="1031" w:type="dxa"/>
          </w:tcPr>
          <w:p w14:paraId="2544F97F" w14:textId="77777777" w:rsidR="004163C4" w:rsidRPr="00031D5A" w:rsidRDefault="004163C4" w:rsidP="003058E6">
            <w:r w:rsidRPr="00031D5A">
              <w:t>0.4150</w:t>
            </w:r>
          </w:p>
        </w:tc>
        <w:tc>
          <w:tcPr>
            <w:tcW w:w="1031" w:type="dxa"/>
          </w:tcPr>
          <w:p w14:paraId="6224358E" w14:textId="77777777" w:rsidR="004163C4" w:rsidRPr="00031D5A" w:rsidRDefault="004163C4" w:rsidP="003058E6">
            <w:r w:rsidRPr="00031D5A">
              <w:t>0.3728</w:t>
            </w:r>
          </w:p>
        </w:tc>
        <w:tc>
          <w:tcPr>
            <w:tcW w:w="1031" w:type="dxa"/>
          </w:tcPr>
          <w:p w14:paraId="2227802C" w14:textId="77777777" w:rsidR="004163C4" w:rsidRPr="00031D5A" w:rsidRDefault="004163C4" w:rsidP="003058E6">
            <w:r w:rsidRPr="00031D5A">
              <w:t>0.7853</w:t>
            </w:r>
          </w:p>
        </w:tc>
        <w:tc>
          <w:tcPr>
            <w:tcW w:w="1031" w:type="dxa"/>
          </w:tcPr>
          <w:p w14:paraId="606CEDED" w14:textId="77777777" w:rsidR="004163C4" w:rsidRPr="00031D5A" w:rsidRDefault="004163C4" w:rsidP="003058E6">
            <w:r w:rsidRPr="00031D5A">
              <w:t>0.6244</w:t>
            </w:r>
          </w:p>
        </w:tc>
        <w:tc>
          <w:tcPr>
            <w:tcW w:w="1032" w:type="dxa"/>
          </w:tcPr>
          <w:p w14:paraId="4DF0840C" w14:textId="77777777" w:rsidR="004163C4" w:rsidRPr="00031D5A" w:rsidRDefault="004163C4" w:rsidP="003058E6">
            <w:r w:rsidRPr="00031D5A">
              <w:t>0.7654</w:t>
            </w:r>
          </w:p>
        </w:tc>
      </w:tr>
      <w:tr w:rsidR="004163C4" w:rsidRPr="00031D5A" w14:paraId="138261CE" w14:textId="77777777" w:rsidTr="00031D5A">
        <w:trPr>
          <w:jc w:val="center"/>
        </w:trPr>
        <w:tc>
          <w:tcPr>
            <w:tcW w:w="1740" w:type="dxa"/>
          </w:tcPr>
          <w:p w14:paraId="5EA3822D" w14:textId="77777777" w:rsidR="004163C4" w:rsidRPr="00031D5A" w:rsidRDefault="004163C4" w:rsidP="003058E6">
            <w:pPr>
              <w:rPr>
                <w:b/>
              </w:rPr>
            </w:pPr>
            <w:r w:rsidRPr="00031D5A">
              <w:rPr>
                <w:b/>
              </w:rPr>
              <w:t>WOL</w:t>
            </w:r>
          </w:p>
        </w:tc>
        <w:tc>
          <w:tcPr>
            <w:tcW w:w="1031" w:type="dxa"/>
          </w:tcPr>
          <w:p w14:paraId="41C5E1C6" w14:textId="77777777" w:rsidR="004163C4" w:rsidRPr="00031D5A" w:rsidRDefault="004163C4" w:rsidP="003058E6"/>
        </w:tc>
        <w:tc>
          <w:tcPr>
            <w:tcW w:w="1031" w:type="dxa"/>
          </w:tcPr>
          <w:p w14:paraId="5F733235" w14:textId="77777777" w:rsidR="004163C4" w:rsidRPr="00031D5A" w:rsidRDefault="004163C4" w:rsidP="003058E6"/>
        </w:tc>
        <w:tc>
          <w:tcPr>
            <w:tcW w:w="1031" w:type="dxa"/>
          </w:tcPr>
          <w:p w14:paraId="615A0DD1" w14:textId="77777777" w:rsidR="004163C4" w:rsidRPr="00031D5A" w:rsidRDefault="004163C4" w:rsidP="003058E6"/>
        </w:tc>
        <w:tc>
          <w:tcPr>
            <w:tcW w:w="1031" w:type="dxa"/>
          </w:tcPr>
          <w:p w14:paraId="56D100B6" w14:textId="77777777" w:rsidR="004163C4" w:rsidRPr="00031D5A" w:rsidRDefault="004163C4" w:rsidP="003058E6"/>
        </w:tc>
        <w:tc>
          <w:tcPr>
            <w:tcW w:w="1032" w:type="dxa"/>
          </w:tcPr>
          <w:p w14:paraId="2B1534A3" w14:textId="77777777" w:rsidR="004163C4" w:rsidRPr="00031D5A" w:rsidRDefault="004163C4" w:rsidP="003058E6"/>
        </w:tc>
        <w:tc>
          <w:tcPr>
            <w:tcW w:w="1031" w:type="dxa"/>
          </w:tcPr>
          <w:p w14:paraId="679127FB" w14:textId="77777777" w:rsidR="004163C4" w:rsidRPr="00031D5A" w:rsidRDefault="004163C4" w:rsidP="003058E6"/>
        </w:tc>
        <w:tc>
          <w:tcPr>
            <w:tcW w:w="1031" w:type="dxa"/>
          </w:tcPr>
          <w:p w14:paraId="46B7AF0F" w14:textId="77777777" w:rsidR="004163C4" w:rsidRPr="00031D5A" w:rsidRDefault="004163C4" w:rsidP="003058E6"/>
        </w:tc>
        <w:tc>
          <w:tcPr>
            <w:tcW w:w="1031" w:type="dxa"/>
          </w:tcPr>
          <w:p w14:paraId="0FC3BB5A" w14:textId="77777777" w:rsidR="004163C4" w:rsidRPr="00031D5A" w:rsidRDefault="004163C4" w:rsidP="003058E6"/>
        </w:tc>
        <w:tc>
          <w:tcPr>
            <w:tcW w:w="1031" w:type="dxa"/>
          </w:tcPr>
          <w:p w14:paraId="62F72A8F" w14:textId="77777777" w:rsidR="004163C4" w:rsidRPr="00031D5A" w:rsidRDefault="004163C4" w:rsidP="003058E6"/>
        </w:tc>
        <w:tc>
          <w:tcPr>
            <w:tcW w:w="1032" w:type="dxa"/>
          </w:tcPr>
          <w:p w14:paraId="3F289900" w14:textId="77777777" w:rsidR="004163C4" w:rsidRPr="00031D5A" w:rsidRDefault="004163C4" w:rsidP="003058E6"/>
        </w:tc>
      </w:tr>
      <w:tr w:rsidR="004163C4" w:rsidRPr="00031D5A" w14:paraId="0FF0C754" w14:textId="77777777" w:rsidTr="00031D5A">
        <w:trPr>
          <w:jc w:val="center"/>
        </w:trPr>
        <w:tc>
          <w:tcPr>
            <w:tcW w:w="1740" w:type="dxa"/>
          </w:tcPr>
          <w:p w14:paraId="0BEED649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n</w:t>
            </w:r>
          </w:p>
        </w:tc>
        <w:tc>
          <w:tcPr>
            <w:tcW w:w="1031" w:type="dxa"/>
          </w:tcPr>
          <w:p w14:paraId="649F55B5" w14:textId="77777777" w:rsidR="004163C4" w:rsidRPr="00031D5A" w:rsidRDefault="004163C4" w:rsidP="003058E6">
            <w:r w:rsidRPr="00031D5A">
              <w:t>32</w:t>
            </w:r>
          </w:p>
        </w:tc>
        <w:tc>
          <w:tcPr>
            <w:tcW w:w="1031" w:type="dxa"/>
          </w:tcPr>
          <w:p w14:paraId="4FA7DA84" w14:textId="77777777" w:rsidR="004163C4" w:rsidRPr="00031D5A" w:rsidRDefault="004163C4" w:rsidP="003058E6">
            <w:r w:rsidRPr="00031D5A">
              <w:t>27</w:t>
            </w:r>
          </w:p>
        </w:tc>
        <w:tc>
          <w:tcPr>
            <w:tcW w:w="1031" w:type="dxa"/>
          </w:tcPr>
          <w:p w14:paraId="7576EB04" w14:textId="77777777" w:rsidR="004163C4" w:rsidRPr="00031D5A" w:rsidRDefault="004163C4" w:rsidP="003058E6">
            <w:r w:rsidRPr="00031D5A">
              <w:t>31</w:t>
            </w:r>
          </w:p>
        </w:tc>
        <w:tc>
          <w:tcPr>
            <w:tcW w:w="1031" w:type="dxa"/>
          </w:tcPr>
          <w:p w14:paraId="6E22FC53" w14:textId="77777777" w:rsidR="004163C4" w:rsidRPr="00031D5A" w:rsidRDefault="004163C4" w:rsidP="003058E6">
            <w:r w:rsidRPr="00031D5A">
              <w:t>32</w:t>
            </w:r>
          </w:p>
        </w:tc>
        <w:tc>
          <w:tcPr>
            <w:tcW w:w="1032" w:type="dxa"/>
          </w:tcPr>
          <w:p w14:paraId="4F36F05E" w14:textId="77777777" w:rsidR="004163C4" w:rsidRPr="00031D5A" w:rsidRDefault="004163C4" w:rsidP="003058E6">
            <w:r w:rsidRPr="00031D5A">
              <w:t>31</w:t>
            </w:r>
          </w:p>
        </w:tc>
        <w:tc>
          <w:tcPr>
            <w:tcW w:w="1031" w:type="dxa"/>
          </w:tcPr>
          <w:p w14:paraId="09B01580" w14:textId="77777777" w:rsidR="004163C4" w:rsidRPr="00031D5A" w:rsidRDefault="004163C4" w:rsidP="003058E6">
            <w:r w:rsidRPr="00031D5A">
              <w:t>27</w:t>
            </w:r>
          </w:p>
        </w:tc>
        <w:tc>
          <w:tcPr>
            <w:tcW w:w="1031" w:type="dxa"/>
          </w:tcPr>
          <w:p w14:paraId="433590B0" w14:textId="77777777" w:rsidR="004163C4" w:rsidRPr="00031D5A" w:rsidRDefault="004163C4" w:rsidP="003058E6">
            <w:r w:rsidRPr="00031D5A">
              <w:t>31</w:t>
            </w:r>
          </w:p>
        </w:tc>
        <w:tc>
          <w:tcPr>
            <w:tcW w:w="1031" w:type="dxa"/>
          </w:tcPr>
          <w:p w14:paraId="78FC8AD3" w14:textId="77777777" w:rsidR="004163C4" w:rsidRPr="00031D5A" w:rsidRDefault="004163C4" w:rsidP="003058E6">
            <w:r w:rsidRPr="00031D5A">
              <w:t>32</w:t>
            </w:r>
          </w:p>
        </w:tc>
        <w:tc>
          <w:tcPr>
            <w:tcW w:w="1031" w:type="dxa"/>
          </w:tcPr>
          <w:p w14:paraId="0B66A728" w14:textId="77777777" w:rsidR="004163C4" w:rsidRPr="00031D5A" w:rsidRDefault="004163C4" w:rsidP="003058E6">
            <w:r w:rsidRPr="00031D5A">
              <w:t>32</w:t>
            </w:r>
          </w:p>
        </w:tc>
        <w:tc>
          <w:tcPr>
            <w:tcW w:w="1032" w:type="dxa"/>
          </w:tcPr>
          <w:p w14:paraId="7C276F96" w14:textId="77777777" w:rsidR="004163C4" w:rsidRPr="00031D5A" w:rsidRDefault="004163C4" w:rsidP="003058E6">
            <w:r w:rsidRPr="00031D5A">
              <w:t>31</w:t>
            </w:r>
          </w:p>
        </w:tc>
      </w:tr>
      <w:tr w:rsidR="004163C4" w:rsidRPr="00031D5A" w14:paraId="610915E4" w14:textId="77777777" w:rsidTr="00031D5A">
        <w:trPr>
          <w:jc w:val="center"/>
        </w:trPr>
        <w:tc>
          <w:tcPr>
            <w:tcW w:w="1740" w:type="dxa"/>
          </w:tcPr>
          <w:p w14:paraId="231BA27B" w14:textId="5157D03D" w:rsidR="004163C4" w:rsidRPr="00031D5A" w:rsidRDefault="00EA5160" w:rsidP="003058E6">
            <w:pPr>
              <w:rPr>
                <w:i/>
              </w:rPr>
            </w:pPr>
            <w:r w:rsidRPr="00031D5A">
              <w:rPr>
                <w:i/>
              </w:rPr>
              <w:t>a</w:t>
            </w:r>
          </w:p>
        </w:tc>
        <w:tc>
          <w:tcPr>
            <w:tcW w:w="1031" w:type="dxa"/>
          </w:tcPr>
          <w:p w14:paraId="76350EAA" w14:textId="77777777" w:rsidR="004163C4" w:rsidRPr="00031D5A" w:rsidRDefault="004163C4" w:rsidP="003058E6">
            <w:r w:rsidRPr="00031D5A">
              <w:t>5</w:t>
            </w:r>
          </w:p>
        </w:tc>
        <w:tc>
          <w:tcPr>
            <w:tcW w:w="1031" w:type="dxa"/>
          </w:tcPr>
          <w:p w14:paraId="6C80829F" w14:textId="77777777" w:rsidR="004163C4" w:rsidRPr="00031D5A" w:rsidRDefault="004163C4" w:rsidP="003058E6">
            <w:r w:rsidRPr="00031D5A">
              <w:t>6</w:t>
            </w:r>
          </w:p>
        </w:tc>
        <w:tc>
          <w:tcPr>
            <w:tcW w:w="1031" w:type="dxa"/>
          </w:tcPr>
          <w:p w14:paraId="191FF923" w14:textId="77777777" w:rsidR="004163C4" w:rsidRPr="00031D5A" w:rsidRDefault="004163C4" w:rsidP="003058E6">
            <w:r w:rsidRPr="00031D5A">
              <w:t>8</w:t>
            </w:r>
          </w:p>
        </w:tc>
        <w:tc>
          <w:tcPr>
            <w:tcW w:w="1031" w:type="dxa"/>
          </w:tcPr>
          <w:p w14:paraId="7AA5726D" w14:textId="77777777" w:rsidR="004163C4" w:rsidRPr="00031D5A" w:rsidRDefault="004163C4" w:rsidP="003058E6">
            <w:r w:rsidRPr="00031D5A">
              <w:t>7</w:t>
            </w:r>
          </w:p>
        </w:tc>
        <w:tc>
          <w:tcPr>
            <w:tcW w:w="1032" w:type="dxa"/>
          </w:tcPr>
          <w:p w14:paraId="3823C113" w14:textId="77777777" w:rsidR="004163C4" w:rsidRPr="00031D5A" w:rsidRDefault="004163C4" w:rsidP="003058E6">
            <w:r w:rsidRPr="00031D5A">
              <w:t>4</w:t>
            </w:r>
          </w:p>
        </w:tc>
        <w:tc>
          <w:tcPr>
            <w:tcW w:w="1031" w:type="dxa"/>
          </w:tcPr>
          <w:p w14:paraId="4EB2CAF2" w14:textId="77777777" w:rsidR="004163C4" w:rsidRPr="00031D5A" w:rsidRDefault="004163C4" w:rsidP="003058E6">
            <w:r w:rsidRPr="00031D5A">
              <w:t>11</w:t>
            </w:r>
          </w:p>
        </w:tc>
        <w:tc>
          <w:tcPr>
            <w:tcW w:w="1031" w:type="dxa"/>
          </w:tcPr>
          <w:p w14:paraId="3C2085F9" w14:textId="77777777" w:rsidR="004163C4" w:rsidRPr="00031D5A" w:rsidRDefault="004163C4" w:rsidP="003058E6">
            <w:r w:rsidRPr="00031D5A">
              <w:t>24</w:t>
            </w:r>
          </w:p>
        </w:tc>
        <w:tc>
          <w:tcPr>
            <w:tcW w:w="1031" w:type="dxa"/>
          </w:tcPr>
          <w:p w14:paraId="46C0760D" w14:textId="77777777" w:rsidR="004163C4" w:rsidRPr="00031D5A" w:rsidRDefault="004163C4" w:rsidP="003058E6">
            <w:r w:rsidRPr="00031D5A">
              <w:t>15</w:t>
            </w:r>
          </w:p>
        </w:tc>
        <w:tc>
          <w:tcPr>
            <w:tcW w:w="1031" w:type="dxa"/>
          </w:tcPr>
          <w:p w14:paraId="607DAD55" w14:textId="77777777" w:rsidR="004163C4" w:rsidRPr="00031D5A" w:rsidRDefault="004163C4" w:rsidP="003058E6">
            <w:r w:rsidRPr="00031D5A">
              <w:t>3</w:t>
            </w:r>
          </w:p>
        </w:tc>
        <w:tc>
          <w:tcPr>
            <w:tcW w:w="1032" w:type="dxa"/>
          </w:tcPr>
          <w:p w14:paraId="506F8333" w14:textId="77777777" w:rsidR="004163C4" w:rsidRPr="00031D5A" w:rsidRDefault="004163C4" w:rsidP="003058E6">
            <w:r w:rsidRPr="00031D5A">
              <w:t>14</w:t>
            </w:r>
          </w:p>
        </w:tc>
      </w:tr>
      <w:tr w:rsidR="004163C4" w:rsidRPr="00031D5A" w14:paraId="319D276E" w14:textId="77777777" w:rsidTr="00031D5A">
        <w:trPr>
          <w:jc w:val="center"/>
        </w:trPr>
        <w:tc>
          <w:tcPr>
            <w:tcW w:w="1740" w:type="dxa"/>
          </w:tcPr>
          <w:p w14:paraId="3499A7EB" w14:textId="342E758F" w:rsidR="004163C4" w:rsidRPr="00031D5A" w:rsidRDefault="00E44106" w:rsidP="003058E6">
            <w:r w:rsidRPr="00031D5A">
              <w:rPr>
                <w:i/>
              </w:rPr>
              <w:t>A</w:t>
            </w:r>
            <w:r w:rsidRPr="004C0D54">
              <w:rPr>
                <w:i/>
                <w:vertAlign w:val="subscript"/>
              </w:rPr>
              <w:t>R</w:t>
            </w:r>
          </w:p>
        </w:tc>
        <w:tc>
          <w:tcPr>
            <w:tcW w:w="1031" w:type="dxa"/>
          </w:tcPr>
          <w:p w14:paraId="05CB9EEB" w14:textId="77777777" w:rsidR="004163C4" w:rsidRPr="00031D5A" w:rsidRDefault="004163C4" w:rsidP="003058E6">
            <w:r w:rsidRPr="00031D5A">
              <w:t>4.246</w:t>
            </w:r>
          </w:p>
        </w:tc>
        <w:tc>
          <w:tcPr>
            <w:tcW w:w="1031" w:type="dxa"/>
          </w:tcPr>
          <w:p w14:paraId="6F9C47DA" w14:textId="77777777" w:rsidR="004163C4" w:rsidRPr="00031D5A" w:rsidRDefault="004163C4" w:rsidP="003058E6">
            <w:r w:rsidRPr="00031D5A">
              <w:t>4.480</w:t>
            </w:r>
          </w:p>
        </w:tc>
        <w:tc>
          <w:tcPr>
            <w:tcW w:w="1031" w:type="dxa"/>
          </w:tcPr>
          <w:p w14:paraId="597D7606" w14:textId="77777777" w:rsidR="004163C4" w:rsidRPr="00031D5A" w:rsidRDefault="004163C4" w:rsidP="003058E6">
            <w:r w:rsidRPr="00031D5A">
              <w:t>5.885</w:t>
            </w:r>
          </w:p>
        </w:tc>
        <w:tc>
          <w:tcPr>
            <w:tcW w:w="1031" w:type="dxa"/>
          </w:tcPr>
          <w:p w14:paraId="3D259986" w14:textId="77777777" w:rsidR="004163C4" w:rsidRPr="00031D5A" w:rsidRDefault="004163C4" w:rsidP="003058E6">
            <w:r w:rsidRPr="00031D5A">
              <w:t>5.458</w:t>
            </w:r>
          </w:p>
        </w:tc>
        <w:tc>
          <w:tcPr>
            <w:tcW w:w="1032" w:type="dxa"/>
          </w:tcPr>
          <w:p w14:paraId="667F7F3F" w14:textId="77777777" w:rsidR="004163C4" w:rsidRPr="00031D5A" w:rsidRDefault="004163C4" w:rsidP="003058E6">
            <w:r w:rsidRPr="00031D5A">
              <w:t>3.791</w:t>
            </w:r>
          </w:p>
        </w:tc>
        <w:tc>
          <w:tcPr>
            <w:tcW w:w="1031" w:type="dxa"/>
          </w:tcPr>
          <w:p w14:paraId="44417E5C" w14:textId="77777777" w:rsidR="004163C4" w:rsidRPr="00031D5A" w:rsidRDefault="004163C4" w:rsidP="003058E6">
            <w:r w:rsidRPr="00031D5A">
              <w:t>7.896</w:t>
            </w:r>
          </w:p>
        </w:tc>
        <w:tc>
          <w:tcPr>
            <w:tcW w:w="1031" w:type="dxa"/>
          </w:tcPr>
          <w:p w14:paraId="1F996D89" w14:textId="77777777" w:rsidR="004163C4" w:rsidRPr="00031D5A" w:rsidRDefault="004163C4" w:rsidP="003058E6">
            <w:r w:rsidRPr="00031D5A">
              <w:t>13.678</w:t>
            </w:r>
          </w:p>
        </w:tc>
        <w:tc>
          <w:tcPr>
            <w:tcW w:w="1031" w:type="dxa"/>
          </w:tcPr>
          <w:p w14:paraId="5C0BD9A4" w14:textId="77777777" w:rsidR="004163C4" w:rsidRPr="00031D5A" w:rsidRDefault="004163C4" w:rsidP="003058E6">
            <w:r w:rsidRPr="00031D5A">
              <w:t>8.841</w:t>
            </w:r>
          </w:p>
        </w:tc>
        <w:tc>
          <w:tcPr>
            <w:tcW w:w="1031" w:type="dxa"/>
          </w:tcPr>
          <w:p w14:paraId="4DA93D3F" w14:textId="77777777" w:rsidR="004163C4" w:rsidRPr="00031D5A" w:rsidRDefault="004163C4" w:rsidP="003058E6">
            <w:r w:rsidRPr="00031D5A">
              <w:t>2.312</w:t>
            </w:r>
          </w:p>
        </w:tc>
        <w:tc>
          <w:tcPr>
            <w:tcW w:w="1032" w:type="dxa"/>
          </w:tcPr>
          <w:p w14:paraId="709F7D77" w14:textId="77777777" w:rsidR="004163C4" w:rsidRPr="00031D5A" w:rsidRDefault="004163C4" w:rsidP="003058E6">
            <w:r w:rsidRPr="00031D5A">
              <w:t>9.992</w:t>
            </w:r>
          </w:p>
        </w:tc>
      </w:tr>
      <w:tr w:rsidR="004163C4" w:rsidRPr="00031D5A" w14:paraId="4908A0F6" w14:textId="77777777" w:rsidTr="00031D5A">
        <w:trPr>
          <w:jc w:val="center"/>
        </w:trPr>
        <w:tc>
          <w:tcPr>
            <w:tcW w:w="1740" w:type="dxa"/>
          </w:tcPr>
          <w:p w14:paraId="74FE81B2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as</w:t>
            </w:r>
          </w:p>
        </w:tc>
        <w:tc>
          <w:tcPr>
            <w:tcW w:w="1031" w:type="dxa"/>
          </w:tcPr>
          <w:p w14:paraId="62C28897" w14:textId="77777777" w:rsidR="004163C4" w:rsidRPr="00031D5A" w:rsidRDefault="004163C4" w:rsidP="003058E6">
            <w:r w:rsidRPr="00031D5A">
              <w:t>224-242</w:t>
            </w:r>
          </w:p>
        </w:tc>
        <w:tc>
          <w:tcPr>
            <w:tcW w:w="1031" w:type="dxa"/>
          </w:tcPr>
          <w:p w14:paraId="5BFEFDAB" w14:textId="77777777" w:rsidR="004163C4" w:rsidRPr="00031D5A" w:rsidRDefault="004163C4" w:rsidP="003058E6">
            <w:r w:rsidRPr="00031D5A">
              <w:t>438-476</w:t>
            </w:r>
          </w:p>
        </w:tc>
        <w:tc>
          <w:tcPr>
            <w:tcW w:w="1031" w:type="dxa"/>
          </w:tcPr>
          <w:p w14:paraId="605669C7" w14:textId="77777777" w:rsidR="004163C4" w:rsidRPr="00031D5A" w:rsidRDefault="004163C4" w:rsidP="003058E6">
            <w:r w:rsidRPr="00031D5A">
              <w:t>254-290</w:t>
            </w:r>
          </w:p>
        </w:tc>
        <w:tc>
          <w:tcPr>
            <w:tcW w:w="1031" w:type="dxa"/>
          </w:tcPr>
          <w:p w14:paraId="6E24DD45" w14:textId="77777777" w:rsidR="004163C4" w:rsidRPr="00031D5A" w:rsidRDefault="004163C4" w:rsidP="003058E6">
            <w:r w:rsidRPr="00031D5A">
              <w:t>436-474</w:t>
            </w:r>
          </w:p>
        </w:tc>
        <w:tc>
          <w:tcPr>
            <w:tcW w:w="1032" w:type="dxa"/>
          </w:tcPr>
          <w:p w14:paraId="17498213" w14:textId="77777777" w:rsidR="004163C4" w:rsidRPr="00031D5A" w:rsidRDefault="004163C4" w:rsidP="003058E6">
            <w:r w:rsidRPr="00031D5A">
              <w:t>420-428</w:t>
            </w:r>
          </w:p>
        </w:tc>
        <w:tc>
          <w:tcPr>
            <w:tcW w:w="1031" w:type="dxa"/>
          </w:tcPr>
          <w:p w14:paraId="7A0FDCDA" w14:textId="77777777" w:rsidR="004163C4" w:rsidRPr="00031D5A" w:rsidRDefault="004163C4" w:rsidP="003058E6">
            <w:r w:rsidRPr="00031D5A">
              <w:t>194-226</w:t>
            </w:r>
          </w:p>
        </w:tc>
        <w:tc>
          <w:tcPr>
            <w:tcW w:w="1031" w:type="dxa"/>
          </w:tcPr>
          <w:p w14:paraId="4D98A21D" w14:textId="77777777" w:rsidR="004163C4" w:rsidRPr="00031D5A" w:rsidRDefault="004163C4" w:rsidP="003058E6">
            <w:r w:rsidRPr="00031D5A">
              <w:t>218-290</w:t>
            </w:r>
          </w:p>
        </w:tc>
        <w:tc>
          <w:tcPr>
            <w:tcW w:w="1031" w:type="dxa"/>
          </w:tcPr>
          <w:p w14:paraId="73900361" w14:textId="77777777" w:rsidR="004163C4" w:rsidRPr="00031D5A" w:rsidRDefault="004163C4" w:rsidP="003058E6">
            <w:r w:rsidRPr="00031D5A">
              <w:t>260-306</w:t>
            </w:r>
          </w:p>
        </w:tc>
        <w:tc>
          <w:tcPr>
            <w:tcW w:w="1031" w:type="dxa"/>
          </w:tcPr>
          <w:p w14:paraId="76DEA010" w14:textId="77777777" w:rsidR="004163C4" w:rsidRPr="00031D5A" w:rsidRDefault="004163C4" w:rsidP="003058E6">
            <w:r w:rsidRPr="00031D5A">
              <w:t>244-256</w:t>
            </w:r>
          </w:p>
        </w:tc>
        <w:tc>
          <w:tcPr>
            <w:tcW w:w="1032" w:type="dxa"/>
          </w:tcPr>
          <w:p w14:paraId="55AF8185" w14:textId="77777777" w:rsidR="004163C4" w:rsidRPr="00031D5A" w:rsidRDefault="004163C4" w:rsidP="003058E6">
            <w:r w:rsidRPr="00031D5A">
              <w:t>210-336</w:t>
            </w:r>
          </w:p>
        </w:tc>
      </w:tr>
      <w:tr w:rsidR="004163C4" w:rsidRPr="00031D5A" w14:paraId="3B706BC8" w14:textId="77777777" w:rsidTr="00031D5A">
        <w:trPr>
          <w:jc w:val="center"/>
        </w:trPr>
        <w:tc>
          <w:tcPr>
            <w:tcW w:w="1740" w:type="dxa"/>
          </w:tcPr>
          <w:p w14:paraId="6B13C871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Null</w:t>
            </w:r>
          </w:p>
        </w:tc>
        <w:tc>
          <w:tcPr>
            <w:tcW w:w="1031" w:type="dxa"/>
          </w:tcPr>
          <w:p w14:paraId="70FD9766" w14:textId="77777777" w:rsidR="004163C4" w:rsidRPr="00031D5A" w:rsidRDefault="004163C4" w:rsidP="003058E6">
            <w:pPr>
              <w:rPr>
                <w:b/>
                <w:bCs/>
                <w:u w:val="single"/>
              </w:rPr>
            </w:pPr>
            <w:r w:rsidRPr="00031D5A">
              <w:rPr>
                <w:b/>
                <w:bCs/>
                <w:u w:val="single"/>
              </w:rPr>
              <w:t>0.2098</w:t>
            </w:r>
          </w:p>
        </w:tc>
        <w:tc>
          <w:tcPr>
            <w:tcW w:w="1031" w:type="dxa"/>
          </w:tcPr>
          <w:p w14:paraId="4BA62A1A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40A9FFA3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54C0E209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2" w:type="dxa"/>
          </w:tcPr>
          <w:p w14:paraId="06AC5A99" w14:textId="77777777" w:rsidR="004163C4" w:rsidRPr="00031D5A" w:rsidRDefault="004163C4" w:rsidP="003058E6">
            <w:r w:rsidRPr="00031D5A">
              <w:t>0.0358</w:t>
            </w:r>
          </w:p>
        </w:tc>
        <w:tc>
          <w:tcPr>
            <w:tcW w:w="1031" w:type="dxa"/>
          </w:tcPr>
          <w:p w14:paraId="1D1C6591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6571382D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438501A5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609CF4FA" w14:textId="77777777" w:rsidR="004163C4" w:rsidRPr="00031D5A" w:rsidRDefault="004163C4" w:rsidP="003058E6">
            <w:pPr>
              <w:rPr>
                <w:u w:val="single"/>
              </w:rPr>
            </w:pPr>
            <w:r w:rsidRPr="00031D5A">
              <w:rPr>
                <w:u w:val="single"/>
              </w:rPr>
              <w:t>0.0932</w:t>
            </w:r>
          </w:p>
        </w:tc>
        <w:tc>
          <w:tcPr>
            <w:tcW w:w="1032" w:type="dxa"/>
          </w:tcPr>
          <w:p w14:paraId="006EF317" w14:textId="77777777" w:rsidR="004163C4" w:rsidRPr="00031D5A" w:rsidRDefault="004163C4" w:rsidP="003058E6">
            <w:r w:rsidRPr="00031D5A">
              <w:t>0</w:t>
            </w:r>
          </w:p>
        </w:tc>
      </w:tr>
      <w:tr w:rsidR="004163C4" w:rsidRPr="00031D5A" w14:paraId="1747B23E" w14:textId="77777777" w:rsidTr="00031D5A">
        <w:trPr>
          <w:jc w:val="center"/>
        </w:trPr>
        <w:tc>
          <w:tcPr>
            <w:tcW w:w="1740" w:type="dxa"/>
          </w:tcPr>
          <w:p w14:paraId="62E3BADC" w14:textId="77777777" w:rsidR="004163C4" w:rsidRPr="00031D5A" w:rsidRDefault="004163C4" w:rsidP="003058E6">
            <w:r w:rsidRPr="00031D5A">
              <w:rPr>
                <w:i/>
              </w:rPr>
              <w:t>H</w:t>
            </w:r>
            <w:r w:rsidRPr="00031D5A">
              <w:rPr>
                <w:vertAlign w:val="subscript"/>
              </w:rPr>
              <w:t>O</w:t>
            </w:r>
          </w:p>
        </w:tc>
        <w:tc>
          <w:tcPr>
            <w:tcW w:w="1031" w:type="dxa"/>
          </w:tcPr>
          <w:p w14:paraId="5584821B" w14:textId="77777777" w:rsidR="004163C4" w:rsidRPr="00031D5A" w:rsidRDefault="004163C4" w:rsidP="003058E6">
            <w:r w:rsidRPr="00031D5A">
              <w:t>0.344</w:t>
            </w:r>
          </w:p>
        </w:tc>
        <w:tc>
          <w:tcPr>
            <w:tcW w:w="1031" w:type="dxa"/>
          </w:tcPr>
          <w:p w14:paraId="57802D22" w14:textId="77777777" w:rsidR="004163C4" w:rsidRPr="00031D5A" w:rsidRDefault="004163C4" w:rsidP="003058E6">
            <w:r w:rsidRPr="00031D5A">
              <w:t>0.741</w:t>
            </w:r>
          </w:p>
        </w:tc>
        <w:tc>
          <w:tcPr>
            <w:tcW w:w="1031" w:type="dxa"/>
          </w:tcPr>
          <w:p w14:paraId="6B505DB2" w14:textId="77777777" w:rsidR="004163C4" w:rsidRPr="00031D5A" w:rsidRDefault="004163C4" w:rsidP="003058E6">
            <w:r w:rsidRPr="00031D5A">
              <w:t>0.677</w:t>
            </w:r>
          </w:p>
        </w:tc>
        <w:tc>
          <w:tcPr>
            <w:tcW w:w="1031" w:type="dxa"/>
          </w:tcPr>
          <w:p w14:paraId="05276888" w14:textId="77777777" w:rsidR="004163C4" w:rsidRPr="00031D5A" w:rsidRDefault="004163C4" w:rsidP="003058E6">
            <w:r w:rsidRPr="00031D5A">
              <w:t>0.781</w:t>
            </w:r>
          </w:p>
        </w:tc>
        <w:tc>
          <w:tcPr>
            <w:tcW w:w="1032" w:type="dxa"/>
          </w:tcPr>
          <w:p w14:paraId="53E1EE6A" w14:textId="77777777" w:rsidR="004163C4" w:rsidRPr="00031D5A" w:rsidRDefault="004163C4" w:rsidP="003058E6">
            <w:r w:rsidRPr="00031D5A">
              <w:t>0.613</w:t>
            </w:r>
          </w:p>
        </w:tc>
        <w:tc>
          <w:tcPr>
            <w:tcW w:w="1031" w:type="dxa"/>
          </w:tcPr>
          <w:p w14:paraId="1D843D83" w14:textId="77777777" w:rsidR="004163C4" w:rsidRPr="00031D5A" w:rsidRDefault="004163C4" w:rsidP="003058E6">
            <w:r w:rsidRPr="00031D5A">
              <w:t>0.926</w:t>
            </w:r>
          </w:p>
        </w:tc>
        <w:tc>
          <w:tcPr>
            <w:tcW w:w="1031" w:type="dxa"/>
          </w:tcPr>
          <w:p w14:paraId="75389EBB" w14:textId="77777777" w:rsidR="004163C4" w:rsidRPr="00031D5A" w:rsidRDefault="004163C4" w:rsidP="003058E6">
            <w:r w:rsidRPr="00031D5A">
              <w:t>1.000</w:t>
            </w:r>
          </w:p>
        </w:tc>
        <w:tc>
          <w:tcPr>
            <w:tcW w:w="1031" w:type="dxa"/>
          </w:tcPr>
          <w:p w14:paraId="182E6B77" w14:textId="77777777" w:rsidR="004163C4" w:rsidRPr="00031D5A" w:rsidRDefault="004163C4" w:rsidP="003058E6">
            <w:r w:rsidRPr="00031D5A">
              <w:t>0.969</w:t>
            </w:r>
          </w:p>
        </w:tc>
        <w:tc>
          <w:tcPr>
            <w:tcW w:w="1031" w:type="dxa"/>
          </w:tcPr>
          <w:p w14:paraId="47DD6DB3" w14:textId="77777777" w:rsidR="004163C4" w:rsidRPr="00031D5A" w:rsidRDefault="004163C4" w:rsidP="003058E6">
            <w:r w:rsidRPr="00031D5A">
              <w:t>0.313</w:t>
            </w:r>
          </w:p>
        </w:tc>
        <w:tc>
          <w:tcPr>
            <w:tcW w:w="1032" w:type="dxa"/>
          </w:tcPr>
          <w:p w14:paraId="14C65215" w14:textId="77777777" w:rsidR="004163C4" w:rsidRPr="00031D5A" w:rsidRDefault="004163C4" w:rsidP="003058E6">
            <w:r w:rsidRPr="00031D5A">
              <w:t>0.905</w:t>
            </w:r>
          </w:p>
        </w:tc>
      </w:tr>
      <w:tr w:rsidR="004163C4" w:rsidRPr="00031D5A" w14:paraId="74447E5B" w14:textId="77777777" w:rsidTr="00031D5A">
        <w:trPr>
          <w:trHeight w:val="85"/>
          <w:jc w:val="center"/>
        </w:trPr>
        <w:tc>
          <w:tcPr>
            <w:tcW w:w="1740" w:type="dxa"/>
          </w:tcPr>
          <w:p w14:paraId="348DBA5C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H</w:t>
            </w:r>
            <w:r w:rsidRPr="00031D5A">
              <w:rPr>
                <w:vertAlign w:val="subscript"/>
              </w:rPr>
              <w:t>E</w:t>
            </w:r>
          </w:p>
        </w:tc>
        <w:tc>
          <w:tcPr>
            <w:tcW w:w="1031" w:type="dxa"/>
          </w:tcPr>
          <w:p w14:paraId="3C3319FD" w14:textId="77777777" w:rsidR="004163C4" w:rsidRPr="00031D5A" w:rsidRDefault="004163C4" w:rsidP="003058E6">
            <w:r w:rsidRPr="00031D5A">
              <w:t>0.694</w:t>
            </w:r>
          </w:p>
        </w:tc>
        <w:tc>
          <w:tcPr>
            <w:tcW w:w="1031" w:type="dxa"/>
          </w:tcPr>
          <w:p w14:paraId="0F78CC17" w14:textId="77777777" w:rsidR="004163C4" w:rsidRPr="00031D5A" w:rsidRDefault="004163C4" w:rsidP="003058E6">
            <w:r w:rsidRPr="00031D5A">
              <w:t>0.611</w:t>
            </w:r>
          </w:p>
        </w:tc>
        <w:tc>
          <w:tcPr>
            <w:tcW w:w="1031" w:type="dxa"/>
          </w:tcPr>
          <w:p w14:paraId="283A4548" w14:textId="77777777" w:rsidR="004163C4" w:rsidRPr="00031D5A" w:rsidRDefault="004163C4" w:rsidP="003058E6">
            <w:r w:rsidRPr="00031D5A">
              <w:t>0.746</w:t>
            </w:r>
          </w:p>
        </w:tc>
        <w:tc>
          <w:tcPr>
            <w:tcW w:w="1031" w:type="dxa"/>
          </w:tcPr>
          <w:p w14:paraId="5E80941A" w14:textId="77777777" w:rsidR="004163C4" w:rsidRPr="00031D5A" w:rsidRDefault="004163C4" w:rsidP="003058E6">
            <w:r w:rsidRPr="00031D5A">
              <w:t>0.741</w:t>
            </w:r>
          </w:p>
        </w:tc>
        <w:tc>
          <w:tcPr>
            <w:tcW w:w="1032" w:type="dxa"/>
          </w:tcPr>
          <w:p w14:paraId="05BE8516" w14:textId="77777777" w:rsidR="004163C4" w:rsidRPr="00031D5A" w:rsidRDefault="004163C4" w:rsidP="003058E6">
            <w:r w:rsidRPr="00031D5A">
              <w:t>0.671</w:t>
            </w:r>
          </w:p>
        </w:tc>
        <w:tc>
          <w:tcPr>
            <w:tcW w:w="1031" w:type="dxa"/>
          </w:tcPr>
          <w:p w14:paraId="79045616" w14:textId="77777777" w:rsidR="004163C4" w:rsidRPr="00031D5A" w:rsidRDefault="004163C4" w:rsidP="003058E6">
            <w:r w:rsidRPr="00031D5A">
              <w:t>0.836</w:t>
            </w:r>
          </w:p>
        </w:tc>
        <w:tc>
          <w:tcPr>
            <w:tcW w:w="1031" w:type="dxa"/>
          </w:tcPr>
          <w:p w14:paraId="36677391" w14:textId="77777777" w:rsidR="004163C4" w:rsidRPr="00031D5A" w:rsidRDefault="004163C4" w:rsidP="003058E6">
            <w:r w:rsidRPr="00031D5A">
              <w:t>0.940</w:t>
            </w:r>
          </w:p>
        </w:tc>
        <w:tc>
          <w:tcPr>
            <w:tcW w:w="1031" w:type="dxa"/>
          </w:tcPr>
          <w:p w14:paraId="39C958F8" w14:textId="77777777" w:rsidR="004163C4" w:rsidRPr="00031D5A" w:rsidRDefault="004163C4" w:rsidP="003058E6">
            <w:r w:rsidRPr="00031D5A">
              <w:t>0.842</w:t>
            </w:r>
          </w:p>
        </w:tc>
        <w:tc>
          <w:tcPr>
            <w:tcW w:w="1031" w:type="dxa"/>
          </w:tcPr>
          <w:p w14:paraId="7C66ED05" w14:textId="77777777" w:rsidR="004163C4" w:rsidRPr="00031D5A" w:rsidRDefault="004163C4" w:rsidP="003058E6">
            <w:r w:rsidRPr="00031D5A">
              <w:t>0.439</w:t>
            </w:r>
          </w:p>
        </w:tc>
        <w:tc>
          <w:tcPr>
            <w:tcW w:w="1032" w:type="dxa"/>
          </w:tcPr>
          <w:p w14:paraId="139FCB3C" w14:textId="77777777" w:rsidR="004163C4" w:rsidRPr="00031D5A" w:rsidRDefault="004163C4" w:rsidP="003058E6">
            <w:r w:rsidRPr="00031D5A">
              <w:t>0.881</w:t>
            </w:r>
          </w:p>
        </w:tc>
      </w:tr>
      <w:tr w:rsidR="004163C4" w:rsidRPr="00031D5A" w14:paraId="50BD5CDA" w14:textId="77777777" w:rsidTr="00031D5A">
        <w:trPr>
          <w:jc w:val="center"/>
        </w:trPr>
        <w:tc>
          <w:tcPr>
            <w:tcW w:w="1740" w:type="dxa"/>
          </w:tcPr>
          <w:p w14:paraId="02B066CB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HWE</w:t>
            </w:r>
          </w:p>
        </w:tc>
        <w:tc>
          <w:tcPr>
            <w:tcW w:w="1031" w:type="dxa"/>
          </w:tcPr>
          <w:p w14:paraId="4464256E" w14:textId="77777777" w:rsidR="004163C4" w:rsidRPr="00031D5A" w:rsidRDefault="004163C4" w:rsidP="003058E6">
            <w:pPr>
              <w:rPr>
                <w:i/>
                <w:iCs/>
              </w:rPr>
            </w:pPr>
            <w:r w:rsidRPr="00031D5A">
              <w:rPr>
                <w:i/>
                <w:iCs/>
              </w:rPr>
              <w:t>0.0000</w:t>
            </w:r>
          </w:p>
        </w:tc>
        <w:tc>
          <w:tcPr>
            <w:tcW w:w="1031" w:type="dxa"/>
          </w:tcPr>
          <w:p w14:paraId="50FCC2D5" w14:textId="77777777" w:rsidR="004163C4" w:rsidRPr="00031D5A" w:rsidRDefault="004163C4" w:rsidP="003058E6">
            <w:r w:rsidRPr="00031D5A">
              <w:t>0.8721</w:t>
            </w:r>
          </w:p>
        </w:tc>
        <w:tc>
          <w:tcPr>
            <w:tcW w:w="1031" w:type="dxa"/>
          </w:tcPr>
          <w:p w14:paraId="0BCB3601" w14:textId="77777777" w:rsidR="004163C4" w:rsidRPr="00031D5A" w:rsidRDefault="004163C4" w:rsidP="003058E6">
            <w:r w:rsidRPr="00031D5A">
              <w:t>0.5959</w:t>
            </w:r>
          </w:p>
        </w:tc>
        <w:tc>
          <w:tcPr>
            <w:tcW w:w="1031" w:type="dxa"/>
          </w:tcPr>
          <w:p w14:paraId="0DE388ED" w14:textId="77777777" w:rsidR="004163C4" w:rsidRPr="00031D5A" w:rsidRDefault="004163C4" w:rsidP="003058E6">
            <w:pPr>
              <w:rPr>
                <w:bCs/>
              </w:rPr>
            </w:pPr>
            <w:r w:rsidRPr="00031D5A">
              <w:rPr>
                <w:bCs/>
              </w:rPr>
              <w:t>0.8045</w:t>
            </w:r>
          </w:p>
        </w:tc>
        <w:tc>
          <w:tcPr>
            <w:tcW w:w="1032" w:type="dxa"/>
          </w:tcPr>
          <w:p w14:paraId="6D08A74A" w14:textId="77777777" w:rsidR="004163C4" w:rsidRPr="00031D5A" w:rsidRDefault="004163C4" w:rsidP="003058E6">
            <w:pPr>
              <w:rPr>
                <w:bCs/>
              </w:rPr>
            </w:pPr>
            <w:r w:rsidRPr="00031D5A">
              <w:rPr>
                <w:bCs/>
              </w:rPr>
              <w:t>0.7028</w:t>
            </w:r>
          </w:p>
        </w:tc>
        <w:tc>
          <w:tcPr>
            <w:tcW w:w="1031" w:type="dxa"/>
          </w:tcPr>
          <w:p w14:paraId="0006AEC2" w14:textId="77777777" w:rsidR="004163C4" w:rsidRPr="00031D5A" w:rsidRDefault="004163C4" w:rsidP="003058E6">
            <w:r w:rsidRPr="00031D5A">
              <w:t>0.5410</w:t>
            </w:r>
          </w:p>
        </w:tc>
        <w:tc>
          <w:tcPr>
            <w:tcW w:w="1031" w:type="dxa"/>
          </w:tcPr>
          <w:p w14:paraId="1B6AF91C" w14:textId="77777777" w:rsidR="004163C4" w:rsidRPr="00031D5A" w:rsidRDefault="004163C4" w:rsidP="003058E6">
            <w:r w:rsidRPr="00031D5A">
              <w:t>0.6131</w:t>
            </w:r>
          </w:p>
        </w:tc>
        <w:tc>
          <w:tcPr>
            <w:tcW w:w="1031" w:type="dxa"/>
          </w:tcPr>
          <w:p w14:paraId="71E3563A" w14:textId="77777777" w:rsidR="004163C4" w:rsidRPr="00031D5A" w:rsidRDefault="004163C4" w:rsidP="003058E6">
            <w:r w:rsidRPr="00031D5A">
              <w:t>0.7682</w:t>
            </w:r>
          </w:p>
        </w:tc>
        <w:tc>
          <w:tcPr>
            <w:tcW w:w="1031" w:type="dxa"/>
          </w:tcPr>
          <w:p w14:paraId="396FD93F" w14:textId="77777777" w:rsidR="004163C4" w:rsidRPr="00031D5A" w:rsidRDefault="004163C4" w:rsidP="003058E6">
            <w:r w:rsidRPr="00031D5A">
              <w:t>0.1346</w:t>
            </w:r>
          </w:p>
        </w:tc>
        <w:tc>
          <w:tcPr>
            <w:tcW w:w="1032" w:type="dxa"/>
          </w:tcPr>
          <w:p w14:paraId="12EE0834" w14:textId="77777777" w:rsidR="004163C4" w:rsidRPr="00031D5A" w:rsidRDefault="004163C4" w:rsidP="003058E6">
            <w:r w:rsidRPr="00031D5A">
              <w:t>0.2972</w:t>
            </w:r>
          </w:p>
        </w:tc>
      </w:tr>
      <w:tr w:rsidR="004163C4" w:rsidRPr="00031D5A" w14:paraId="08F92E8A" w14:textId="77777777" w:rsidTr="00031D5A">
        <w:trPr>
          <w:trHeight w:val="305"/>
          <w:jc w:val="center"/>
        </w:trPr>
        <w:tc>
          <w:tcPr>
            <w:tcW w:w="1740" w:type="dxa"/>
          </w:tcPr>
          <w:p w14:paraId="0B9FE640" w14:textId="77777777" w:rsidR="004163C4" w:rsidRPr="00031D5A" w:rsidRDefault="004163C4" w:rsidP="003058E6">
            <w:pPr>
              <w:rPr>
                <w:b/>
              </w:rPr>
            </w:pPr>
            <w:r w:rsidRPr="00031D5A">
              <w:rPr>
                <w:b/>
              </w:rPr>
              <w:t>SGA</w:t>
            </w:r>
          </w:p>
        </w:tc>
        <w:tc>
          <w:tcPr>
            <w:tcW w:w="1031" w:type="dxa"/>
          </w:tcPr>
          <w:p w14:paraId="1050CA91" w14:textId="77777777" w:rsidR="004163C4" w:rsidRPr="00031D5A" w:rsidRDefault="004163C4" w:rsidP="003058E6"/>
        </w:tc>
        <w:tc>
          <w:tcPr>
            <w:tcW w:w="1031" w:type="dxa"/>
          </w:tcPr>
          <w:p w14:paraId="0677E1B0" w14:textId="77777777" w:rsidR="004163C4" w:rsidRPr="00031D5A" w:rsidRDefault="004163C4" w:rsidP="003058E6"/>
        </w:tc>
        <w:tc>
          <w:tcPr>
            <w:tcW w:w="1031" w:type="dxa"/>
          </w:tcPr>
          <w:p w14:paraId="4019DB94" w14:textId="77777777" w:rsidR="004163C4" w:rsidRPr="00031D5A" w:rsidRDefault="004163C4" w:rsidP="003058E6"/>
        </w:tc>
        <w:tc>
          <w:tcPr>
            <w:tcW w:w="1031" w:type="dxa"/>
          </w:tcPr>
          <w:p w14:paraId="3B0990E9" w14:textId="77777777" w:rsidR="004163C4" w:rsidRPr="00031D5A" w:rsidRDefault="004163C4" w:rsidP="003058E6"/>
        </w:tc>
        <w:tc>
          <w:tcPr>
            <w:tcW w:w="1032" w:type="dxa"/>
          </w:tcPr>
          <w:p w14:paraId="790913CE" w14:textId="77777777" w:rsidR="004163C4" w:rsidRPr="00031D5A" w:rsidRDefault="004163C4" w:rsidP="003058E6"/>
        </w:tc>
        <w:tc>
          <w:tcPr>
            <w:tcW w:w="1031" w:type="dxa"/>
          </w:tcPr>
          <w:p w14:paraId="6C49CBE1" w14:textId="77777777" w:rsidR="004163C4" w:rsidRPr="00031D5A" w:rsidRDefault="004163C4" w:rsidP="003058E6"/>
        </w:tc>
        <w:tc>
          <w:tcPr>
            <w:tcW w:w="1031" w:type="dxa"/>
          </w:tcPr>
          <w:p w14:paraId="661F754A" w14:textId="77777777" w:rsidR="004163C4" w:rsidRPr="00031D5A" w:rsidRDefault="004163C4" w:rsidP="003058E6"/>
        </w:tc>
        <w:tc>
          <w:tcPr>
            <w:tcW w:w="1031" w:type="dxa"/>
          </w:tcPr>
          <w:p w14:paraId="5FE39024" w14:textId="77777777" w:rsidR="004163C4" w:rsidRPr="00031D5A" w:rsidRDefault="004163C4" w:rsidP="003058E6"/>
        </w:tc>
        <w:tc>
          <w:tcPr>
            <w:tcW w:w="1031" w:type="dxa"/>
          </w:tcPr>
          <w:p w14:paraId="381DA360" w14:textId="77777777" w:rsidR="004163C4" w:rsidRPr="00031D5A" w:rsidRDefault="004163C4" w:rsidP="003058E6"/>
        </w:tc>
        <w:tc>
          <w:tcPr>
            <w:tcW w:w="1032" w:type="dxa"/>
          </w:tcPr>
          <w:p w14:paraId="64115BBC" w14:textId="77777777" w:rsidR="004163C4" w:rsidRPr="00031D5A" w:rsidRDefault="004163C4" w:rsidP="003058E6"/>
        </w:tc>
      </w:tr>
      <w:tr w:rsidR="004163C4" w:rsidRPr="00031D5A" w14:paraId="0B14719B" w14:textId="77777777" w:rsidTr="00031D5A">
        <w:trPr>
          <w:jc w:val="center"/>
        </w:trPr>
        <w:tc>
          <w:tcPr>
            <w:tcW w:w="1740" w:type="dxa"/>
          </w:tcPr>
          <w:p w14:paraId="5A7B258B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N</w:t>
            </w:r>
          </w:p>
        </w:tc>
        <w:tc>
          <w:tcPr>
            <w:tcW w:w="1031" w:type="dxa"/>
          </w:tcPr>
          <w:p w14:paraId="415C354A" w14:textId="77777777" w:rsidR="004163C4" w:rsidRPr="00031D5A" w:rsidRDefault="004163C4" w:rsidP="003058E6">
            <w:r w:rsidRPr="00031D5A">
              <w:t>30</w:t>
            </w:r>
          </w:p>
        </w:tc>
        <w:tc>
          <w:tcPr>
            <w:tcW w:w="1031" w:type="dxa"/>
          </w:tcPr>
          <w:p w14:paraId="09753206" w14:textId="77777777" w:rsidR="004163C4" w:rsidRPr="00031D5A" w:rsidRDefault="004163C4" w:rsidP="003058E6">
            <w:r w:rsidRPr="00031D5A">
              <w:t>31</w:t>
            </w:r>
          </w:p>
        </w:tc>
        <w:tc>
          <w:tcPr>
            <w:tcW w:w="1031" w:type="dxa"/>
          </w:tcPr>
          <w:p w14:paraId="700CD75C" w14:textId="77777777" w:rsidR="004163C4" w:rsidRPr="00031D5A" w:rsidRDefault="004163C4" w:rsidP="003058E6">
            <w:r w:rsidRPr="00031D5A">
              <w:t>31</w:t>
            </w:r>
          </w:p>
        </w:tc>
        <w:tc>
          <w:tcPr>
            <w:tcW w:w="1031" w:type="dxa"/>
          </w:tcPr>
          <w:p w14:paraId="37AED3B1" w14:textId="77777777" w:rsidR="004163C4" w:rsidRPr="00031D5A" w:rsidRDefault="004163C4" w:rsidP="003058E6">
            <w:r w:rsidRPr="00031D5A">
              <w:t>31</w:t>
            </w:r>
          </w:p>
        </w:tc>
        <w:tc>
          <w:tcPr>
            <w:tcW w:w="1032" w:type="dxa"/>
          </w:tcPr>
          <w:p w14:paraId="48FBFD19" w14:textId="77777777" w:rsidR="004163C4" w:rsidRPr="00031D5A" w:rsidRDefault="004163C4" w:rsidP="003058E6">
            <w:r w:rsidRPr="00031D5A">
              <w:t>31</w:t>
            </w:r>
          </w:p>
        </w:tc>
        <w:tc>
          <w:tcPr>
            <w:tcW w:w="1031" w:type="dxa"/>
          </w:tcPr>
          <w:p w14:paraId="06299315" w14:textId="77777777" w:rsidR="004163C4" w:rsidRPr="00031D5A" w:rsidRDefault="004163C4" w:rsidP="003058E6">
            <w:r w:rsidRPr="00031D5A">
              <w:t>30</w:t>
            </w:r>
          </w:p>
        </w:tc>
        <w:tc>
          <w:tcPr>
            <w:tcW w:w="1031" w:type="dxa"/>
          </w:tcPr>
          <w:p w14:paraId="03FC4ECB" w14:textId="77777777" w:rsidR="004163C4" w:rsidRPr="00031D5A" w:rsidRDefault="004163C4" w:rsidP="003058E6">
            <w:r w:rsidRPr="00031D5A">
              <w:t>31</w:t>
            </w:r>
          </w:p>
        </w:tc>
        <w:tc>
          <w:tcPr>
            <w:tcW w:w="1031" w:type="dxa"/>
          </w:tcPr>
          <w:p w14:paraId="01678423" w14:textId="77777777" w:rsidR="004163C4" w:rsidRPr="00031D5A" w:rsidRDefault="004163C4" w:rsidP="003058E6">
            <w:r w:rsidRPr="00031D5A">
              <w:t>31</w:t>
            </w:r>
          </w:p>
        </w:tc>
        <w:tc>
          <w:tcPr>
            <w:tcW w:w="1031" w:type="dxa"/>
          </w:tcPr>
          <w:p w14:paraId="7B44E3A4" w14:textId="77777777" w:rsidR="004163C4" w:rsidRPr="00031D5A" w:rsidRDefault="004163C4" w:rsidP="003058E6">
            <w:r w:rsidRPr="00031D5A">
              <w:t>30</w:t>
            </w:r>
          </w:p>
        </w:tc>
        <w:tc>
          <w:tcPr>
            <w:tcW w:w="1032" w:type="dxa"/>
          </w:tcPr>
          <w:p w14:paraId="1CDDFBE0" w14:textId="77777777" w:rsidR="004163C4" w:rsidRPr="00031D5A" w:rsidRDefault="004163C4" w:rsidP="003058E6">
            <w:r w:rsidRPr="00031D5A">
              <w:t>30</w:t>
            </w:r>
          </w:p>
        </w:tc>
      </w:tr>
      <w:tr w:rsidR="004163C4" w:rsidRPr="00031D5A" w14:paraId="5A7D8129" w14:textId="77777777" w:rsidTr="00031D5A">
        <w:trPr>
          <w:jc w:val="center"/>
        </w:trPr>
        <w:tc>
          <w:tcPr>
            <w:tcW w:w="1740" w:type="dxa"/>
          </w:tcPr>
          <w:p w14:paraId="2A5707C0" w14:textId="19995828" w:rsidR="004163C4" w:rsidRPr="00031D5A" w:rsidRDefault="00EA5160" w:rsidP="003058E6">
            <w:pPr>
              <w:rPr>
                <w:i/>
              </w:rPr>
            </w:pPr>
            <w:r w:rsidRPr="00031D5A">
              <w:rPr>
                <w:i/>
              </w:rPr>
              <w:t>a</w:t>
            </w:r>
          </w:p>
        </w:tc>
        <w:tc>
          <w:tcPr>
            <w:tcW w:w="1031" w:type="dxa"/>
          </w:tcPr>
          <w:p w14:paraId="67D10C51" w14:textId="77777777" w:rsidR="004163C4" w:rsidRPr="00031D5A" w:rsidRDefault="004163C4" w:rsidP="003058E6">
            <w:r w:rsidRPr="00031D5A">
              <w:t>4</w:t>
            </w:r>
          </w:p>
        </w:tc>
        <w:tc>
          <w:tcPr>
            <w:tcW w:w="1031" w:type="dxa"/>
          </w:tcPr>
          <w:p w14:paraId="59D268C6" w14:textId="77777777" w:rsidR="004163C4" w:rsidRPr="00031D5A" w:rsidRDefault="004163C4" w:rsidP="003058E6">
            <w:r w:rsidRPr="00031D5A">
              <w:t>7</w:t>
            </w:r>
          </w:p>
        </w:tc>
        <w:tc>
          <w:tcPr>
            <w:tcW w:w="1031" w:type="dxa"/>
          </w:tcPr>
          <w:p w14:paraId="780A5C9A" w14:textId="77777777" w:rsidR="004163C4" w:rsidRPr="00031D5A" w:rsidRDefault="004163C4" w:rsidP="003058E6">
            <w:r w:rsidRPr="00031D5A">
              <w:t>8</w:t>
            </w:r>
          </w:p>
        </w:tc>
        <w:tc>
          <w:tcPr>
            <w:tcW w:w="1031" w:type="dxa"/>
          </w:tcPr>
          <w:p w14:paraId="408F76A2" w14:textId="77777777" w:rsidR="004163C4" w:rsidRPr="00031D5A" w:rsidRDefault="004163C4" w:rsidP="003058E6">
            <w:r w:rsidRPr="00031D5A">
              <w:t>7</w:t>
            </w:r>
          </w:p>
        </w:tc>
        <w:tc>
          <w:tcPr>
            <w:tcW w:w="1032" w:type="dxa"/>
          </w:tcPr>
          <w:p w14:paraId="5AC6F3E6" w14:textId="77777777" w:rsidR="004163C4" w:rsidRPr="00031D5A" w:rsidRDefault="004163C4" w:rsidP="003058E6">
            <w:r w:rsidRPr="00031D5A">
              <w:t>4</w:t>
            </w:r>
          </w:p>
        </w:tc>
        <w:tc>
          <w:tcPr>
            <w:tcW w:w="1031" w:type="dxa"/>
          </w:tcPr>
          <w:p w14:paraId="1D87B099" w14:textId="77777777" w:rsidR="004163C4" w:rsidRPr="00031D5A" w:rsidRDefault="004163C4" w:rsidP="003058E6">
            <w:r w:rsidRPr="00031D5A">
              <w:t>8</w:t>
            </w:r>
          </w:p>
        </w:tc>
        <w:tc>
          <w:tcPr>
            <w:tcW w:w="1031" w:type="dxa"/>
          </w:tcPr>
          <w:p w14:paraId="798EA296" w14:textId="77777777" w:rsidR="004163C4" w:rsidRPr="00031D5A" w:rsidRDefault="004163C4" w:rsidP="003058E6">
            <w:r w:rsidRPr="00031D5A">
              <w:t>25</w:t>
            </w:r>
          </w:p>
        </w:tc>
        <w:tc>
          <w:tcPr>
            <w:tcW w:w="1031" w:type="dxa"/>
          </w:tcPr>
          <w:p w14:paraId="70005FDB" w14:textId="77777777" w:rsidR="004163C4" w:rsidRPr="00031D5A" w:rsidRDefault="004163C4" w:rsidP="003058E6">
            <w:r w:rsidRPr="00031D5A">
              <w:t>12</w:t>
            </w:r>
          </w:p>
        </w:tc>
        <w:tc>
          <w:tcPr>
            <w:tcW w:w="1031" w:type="dxa"/>
          </w:tcPr>
          <w:p w14:paraId="596A4F11" w14:textId="77777777" w:rsidR="004163C4" w:rsidRPr="00031D5A" w:rsidRDefault="004163C4" w:rsidP="003058E6">
            <w:r w:rsidRPr="00031D5A">
              <w:t>2</w:t>
            </w:r>
          </w:p>
        </w:tc>
        <w:tc>
          <w:tcPr>
            <w:tcW w:w="1032" w:type="dxa"/>
          </w:tcPr>
          <w:p w14:paraId="5E68186A" w14:textId="77777777" w:rsidR="004163C4" w:rsidRPr="00031D5A" w:rsidRDefault="004163C4" w:rsidP="003058E6">
            <w:r w:rsidRPr="00031D5A">
              <w:t>24</w:t>
            </w:r>
          </w:p>
        </w:tc>
      </w:tr>
      <w:tr w:rsidR="004163C4" w:rsidRPr="00031D5A" w14:paraId="578842EE" w14:textId="77777777" w:rsidTr="00031D5A">
        <w:trPr>
          <w:jc w:val="center"/>
        </w:trPr>
        <w:tc>
          <w:tcPr>
            <w:tcW w:w="1740" w:type="dxa"/>
          </w:tcPr>
          <w:p w14:paraId="1BD0D5E4" w14:textId="1D349CDC" w:rsidR="004163C4" w:rsidRPr="00031D5A" w:rsidRDefault="00E44106" w:rsidP="003058E6">
            <w:r w:rsidRPr="00031D5A">
              <w:rPr>
                <w:i/>
              </w:rPr>
              <w:t>A</w:t>
            </w:r>
            <w:r w:rsidRPr="004C0D54">
              <w:rPr>
                <w:i/>
                <w:vertAlign w:val="subscript"/>
              </w:rPr>
              <w:t>R</w:t>
            </w:r>
          </w:p>
        </w:tc>
        <w:tc>
          <w:tcPr>
            <w:tcW w:w="1031" w:type="dxa"/>
          </w:tcPr>
          <w:p w14:paraId="35AA570F" w14:textId="77777777" w:rsidR="004163C4" w:rsidRPr="00031D5A" w:rsidRDefault="004163C4" w:rsidP="003058E6">
            <w:r w:rsidRPr="00031D5A">
              <w:t>3.868</w:t>
            </w:r>
          </w:p>
        </w:tc>
        <w:tc>
          <w:tcPr>
            <w:tcW w:w="1031" w:type="dxa"/>
          </w:tcPr>
          <w:p w14:paraId="62DA9C02" w14:textId="77777777" w:rsidR="004163C4" w:rsidRPr="00031D5A" w:rsidRDefault="004163C4" w:rsidP="003058E6">
            <w:r w:rsidRPr="00031D5A">
              <w:t>4.799</w:t>
            </w:r>
          </w:p>
        </w:tc>
        <w:tc>
          <w:tcPr>
            <w:tcW w:w="1031" w:type="dxa"/>
          </w:tcPr>
          <w:p w14:paraId="779FF674" w14:textId="77777777" w:rsidR="004163C4" w:rsidRPr="00031D5A" w:rsidRDefault="004163C4" w:rsidP="003058E6">
            <w:r w:rsidRPr="00031D5A">
              <w:t>5.892</w:t>
            </w:r>
          </w:p>
        </w:tc>
        <w:tc>
          <w:tcPr>
            <w:tcW w:w="1031" w:type="dxa"/>
          </w:tcPr>
          <w:p w14:paraId="4EBEB866" w14:textId="77777777" w:rsidR="004163C4" w:rsidRPr="00031D5A" w:rsidRDefault="004163C4" w:rsidP="003058E6">
            <w:r w:rsidRPr="00031D5A">
              <w:t>5.105</w:t>
            </w:r>
          </w:p>
        </w:tc>
        <w:tc>
          <w:tcPr>
            <w:tcW w:w="1032" w:type="dxa"/>
          </w:tcPr>
          <w:p w14:paraId="05B50F6E" w14:textId="77777777" w:rsidR="004163C4" w:rsidRPr="00031D5A" w:rsidRDefault="004163C4" w:rsidP="003058E6">
            <w:r w:rsidRPr="00031D5A">
              <w:t>3.510</w:t>
            </w:r>
          </w:p>
        </w:tc>
        <w:tc>
          <w:tcPr>
            <w:tcW w:w="1031" w:type="dxa"/>
          </w:tcPr>
          <w:p w14:paraId="0E1D916E" w14:textId="77777777" w:rsidR="004163C4" w:rsidRPr="00031D5A" w:rsidRDefault="004163C4" w:rsidP="003058E6">
            <w:r w:rsidRPr="00031D5A">
              <w:t>6.843</w:t>
            </w:r>
          </w:p>
        </w:tc>
        <w:tc>
          <w:tcPr>
            <w:tcW w:w="1031" w:type="dxa"/>
          </w:tcPr>
          <w:p w14:paraId="1F60F1B8" w14:textId="77777777" w:rsidR="004163C4" w:rsidRPr="00031D5A" w:rsidRDefault="004163C4" w:rsidP="003058E6">
            <w:r w:rsidRPr="00031D5A">
              <w:t>14.159</w:t>
            </w:r>
          </w:p>
        </w:tc>
        <w:tc>
          <w:tcPr>
            <w:tcW w:w="1031" w:type="dxa"/>
          </w:tcPr>
          <w:p w14:paraId="6525E1A1" w14:textId="77777777" w:rsidR="004163C4" w:rsidRPr="00031D5A" w:rsidRDefault="004163C4" w:rsidP="003058E6">
            <w:r w:rsidRPr="00031D5A">
              <w:t>8.756</w:t>
            </w:r>
          </w:p>
        </w:tc>
        <w:tc>
          <w:tcPr>
            <w:tcW w:w="1031" w:type="dxa"/>
          </w:tcPr>
          <w:p w14:paraId="794DC9C2" w14:textId="77777777" w:rsidR="004163C4" w:rsidRPr="00031D5A" w:rsidRDefault="004163C4" w:rsidP="003058E6">
            <w:r w:rsidRPr="00031D5A">
              <w:t>2.000</w:t>
            </w:r>
          </w:p>
        </w:tc>
        <w:tc>
          <w:tcPr>
            <w:tcW w:w="1032" w:type="dxa"/>
          </w:tcPr>
          <w:p w14:paraId="38420360" w14:textId="77777777" w:rsidR="004163C4" w:rsidRPr="00031D5A" w:rsidRDefault="004163C4" w:rsidP="003058E6">
            <w:r w:rsidRPr="00031D5A">
              <w:t>13.320</w:t>
            </w:r>
          </w:p>
        </w:tc>
      </w:tr>
      <w:tr w:rsidR="004163C4" w:rsidRPr="00031D5A" w14:paraId="282EC272" w14:textId="77777777" w:rsidTr="00031D5A">
        <w:trPr>
          <w:jc w:val="center"/>
        </w:trPr>
        <w:tc>
          <w:tcPr>
            <w:tcW w:w="1740" w:type="dxa"/>
          </w:tcPr>
          <w:p w14:paraId="217C8220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as</w:t>
            </w:r>
          </w:p>
        </w:tc>
        <w:tc>
          <w:tcPr>
            <w:tcW w:w="1031" w:type="dxa"/>
          </w:tcPr>
          <w:p w14:paraId="4098BB0D" w14:textId="77777777" w:rsidR="004163C4" w:rsidRPr="00031D5A" w:rsidRDefault="004163C4" w:rsidP="003058E6">
            <w:r w:rsidRPr="00031D5A">
              <w:t>224-240</w:t>
            </w:r>
          </w:p>
        </w:tc>
        <w:tc>
          <w:tcPr>
            <w:tcW w:w="1031" w:type="dxa"/>
          </w:tcPr>
          <w:p w14:paraId="3E4CA8C1" w14:textId="77777777" w:rsidR="004163C4" w:rsidRPr="00031D5A" w:rsidRDefault="004163C4" w:rsidP="003058E6">
            <w:r w:rsidRPr="00031D5A">
              <w:t>438-476</w:t>
            </w:r>
          </w:p>
        </w:tc>
        <w:tc>
          <w:tcPr>
            <w:tcW w:w="1031" w:type="dxa"/>
          </w:tcPr>
          <w:p w14:paraId="1DF2D573" w14:textId="77777777" w:rsidR="004163C4" w:rsidRPr="00031D5A" w:rsidRDefault="004163C4" w:rsidP="003058E6">
            <w:r w:rsidRPr="00031D5A">
              <w:t>254-290</w:t>
            </w:r>
          </w:p>
        </w:tc>
        <w:tc>
          <w:tcPr>
            <w:tcW w:w="1031" w:type="dxa"/>
          </w:tcPr>
          <w:p w14:paraId="07F34E62" w14:textId="77777777" w:rsidR="004163C4" w:rsidRPr="00031D5A" w:rsidRDefault="004163C4" w:rsidP="003058E6">
            <w:r w:rsidRPr="00031D5A">
              <w:t>436-474</w:t>
            </w:r>
          </w:p>
        </w:tc>
        <w:tc>
          <w:tcPr>
            <w:tcW w:w="1032" w:type="dxa"/>
          </w:tcPr>
          <w:p w14:paraId="1C12C285" w14:textId="77777777" w:rsidR="004163C4" w:rsidRPr="00031D5A" w:rsidRDefault="004163C4" w:rsidP="003058E6">
            <w:r w:rsidRPr="00031D5A">
              <w:t>420-428</w:t>
            </w:r>
          </w:p>
        </w:tc>
        <w:tc>
          <w:tcPr>
            <w:tcW w:w="1031" w:type="dxa"/>
          </w:tcPr>
          <w:p w14:paraId="16BD35A5" w14:textId="77777777" w:rsidR="004163C4" w:rsidRPr="00031D5A" w:rsidRDefault="004163C4" w:rsidP="003058E6">
            <w:r w:rsidRPr="00031D5A">
              <w:t>202-226</w:t>
            </w:r>
          </w:p>
        </w:tc>
        <w:tc>
          <w:tcPr>
            <w:tcW w:w="1031" w:type="dxa"/>
          </w:tcPr>
          <w:p w14:paraId="73BFBFCC" w14:textId="77777777" w:rsidR="004163C4" w:rsidRPr="00031D5A" w:rsidRDefault="004163C4" w:rsidP="003058E6">
            <w:r w:rsidRPr="00031D5A">
              <w:t>218-292</w:t>
            </w:r>
          </w:p>
        </w:tc>
        <w:tc>
          <w:tcPr>
            <w:tcW w:w="1031" w:type="dxa"/>
          </w:tcPr>
          <w:p w14:paraId="1E2DF28B" w14:textId="77777777" w:rsidR="004163C4" w:rsidRPr="00031D5A" w:rsidRDefault="004163C4" w:rsidP="003058E6">
            <w:r w:rsidRPr="00031D5A">
              <w:t>268-298</w:t>
            </w:r>
          </w:p>
        </w:tc>
        <w:tc>
          <w:tcPr>
            <w:tcW w:w="1031" w:type="dxa"/>
          </w:tcPr>
          <w:p w14:paraId="63BE74AB" w14:textId="77777777" w:rsidR="004163C4" w:rsidRPr="00031D5A" w:rsidRDefault="004163C4" w:rsidP="003058E6">
            <w:r w:rsidRPr="00031D5A">
              <w:t>244-248</w:t>
            </w:r>
          </w:p>
        </w:tc>
        <w:tc>
          <w:tcPr>
            <w:tcW w:w="1032" w:type="dxa"/>
          </w:tcPr>
          <w:p w14:paraId="1C8EAA7A" w14:textId="77777777" w:rsidR="004163C4" w:rsidRPr="00031D5A" w:rsidRDefault="004163C4" w:rsidP="003058E6">
            <w:r w:rsidRPr="00031D5A">
              <w:t>210-364</w:t>
            </w:r>
          </w:p>
        </w:tc>
      </w:tr>
      <w:tr w:rsidR="004163C4" w:rsidRPr="00031D5A" w14:paraId="3EC60829" w14:textId="77777777" w:rsidTr="00031D5A">
        <w:trPr>
          <w:jc w:val="center"/>
        </w:trPr>
        <w:tc>
          <w:tcPr>
            <w:tcW w:w="1740" w:type="dxa"/>
          </w:tcPr>
          <w:p w14:paraId="24E644C4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Null</w:t>
            </w:r>
          </w:p>
        </w:tc>
        <w:tc>
          <w:tcPr>
            <w:tcW w:w="1031" w:type="dxa"/>
          </w:tcPr>
          <w:p w14:paraId="30E8D345" w14:textId="77777777" w:rsidR="004163C4" w:rsidRPr="00031D5A" w:rsidRDefault="004163C4" w:rsidP="003058E6">
            <w:r w:rsidRPr="00031D5A">
              <w:t>0.0339</w:t>
            </w:r>
          </w:p>
        </w:tc>
        <w:tc>
          <w:tcPr>
            <w:tcW w:w="1031" w:type="dxa"/>
          </w:tcPr>
          <w:p w14:paraId="6EFDBD27" w14:textId="77777777" w:rsidR="004163C4" w:rsidRPr="00031D5A" w:rsidRDefault="004163C4" w:rsidP="003058E6">
            <w:r w:rsidRPr="00031D5A">
              <w:t>0.0061</w:t>
            </w:r>
          </w:p>
        </w:tc>
        <w:tc>
          <w:tcPr>
            <w:tcW w:w="1031" w:type="dxa"/>
          </w:tcPr>
          <w:p w14:paraId="174E7F20" w14:textId="77777777" w:rsidR="004163C4" w:rsidRPr="00031D5A" w:rsidRDefault="004163C4" w:rsidP="003058E6">
            <w:r w:rsidRPr="00031D5A">
              <w:t>0.0254</w:t>
            </w:r>
          </w:p>
        </w:tc>
        <w:tc>
          <w:tcPr>
            <w:tcW w:w="1031" w:type="dxa"/>
          </w:tcPr>
          <w:p w14:paraId="396FAF24" w14:textId="77777777" w:rsidR="004163C4" w:rsidRPr="00031D5A" w:rsidRDefault="004163C4" w:rsidP="003058E6">
            <w:r w:rsidRPr="00031D5A">
              <w:t>0.0541</w:t>
            </w:r>
          </w:p>
        </w:tc>
        <w:tc>
          <w:tcPr>
            <w:tcW w:w="1032" w:type="dxa"/>
          </w:tcPr>
          <w:p w14:paraId="0C9EBA9E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4069FE43" w14:textId="77777777" w:rsidR="004163C4" w:rsidRPr="00031D5A" w:rsidRDefault="004163C4" w:rsidP="003058E6">
            <w:r w:rsidRPr="00031D5A">
              <w:t>0.0866</w:t>
            </w:r>
          </w:p>
        </w:tc>
        <w:tc>
          <w:tcPr>
            <w:tcW w:w="1031" w:type="dxa"/>
          </w:tcPr>
          <w:p w14:paraId="3D4C3964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30427E22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01ED98CD" w14:textId="77777777" w:rsidR="004163C4" w:rsidRPr="00031D5A" w:rsidRDefault="004163C4" w:rsidP="003058E6">
            <w:r w:rsidRPr="00031D5A">
              <w:t>0.0459</w:t>
            </w:r>
          </w:p>
        </w:tc>
        <w:tc>
          <w:tcPr>
            <w:tcW w:w="1032" w:type="dxa"/>
          </w:tcPr>
          <w:p w14:paraId="130B97AA" w14:textId="77777777" w:rsidR="004163C4" w:rsidRPr="00031D5A" w:rsidRDefault="004163C4" w:rsidP="003058E6">
            <w:r w:rsidRPr="00031D5A">
              <w:t>0.0059</w:t>
            </w:r>
          </w:p>
        </w:tc>
      </w:tr>
      <w:tr w:rsidR="004163C4" w:rsidRPr="00031D5A" w14:paraId="5647FAD6" w14:textId="77777777" w:rsidTr="00031D5A">
        <w:trPr>
          <w:jc w:val="center"/>
        </w:trPr>
        <w:tc>
          <w:tcPr>
            <w:tcW w:w="1740" w:type="dxa"/>
          </w:tcPr>
          <w:p w14:paraId="4E33EE9A" w14:textId="77777777" w:rsidR="004163C4" w:rsidRPr="00031D5A" w:rsidRDefault="004163C4" w:rsidP="003058E6">
            <w:r w:rsidRPr="00031D5A">
              <w:rPr>
                <w:i/>
              </w:rPr>
              <w:t>H</w:t>
            </w:r>
            <w:r w:rsidRPr="00031D5A">
              <w:rPr>
                <w:vertAlign w:val="subscript"/>
              </w:rPr>
              <w:t>O</w:t>
            </w:r>
          </w:p>
        </w:tc>
        <w:tc>
          <w:tcPr>
            <w:tcW w:w="1031" w:type="dxa"/>
          </w:tcPr>
          <w:p w14:paraId="39555E64" w14:textId="77777777" w:rsidR="004163C4" w:rsidRPr="00031D5A" w:rsidRDefault="004163C4" w:rsidP="003058E6">
            <w:r w:rsidRPr="00031D5A">
              <w:t>0.600</w:t>
            </w:r>
          </w:p>
        </w:tc>
        <w:tc>
          <w:tcPr>
            <w:tcW w:w="1031" w:type="dxa"/>
          </w:tcPr>
          <w:p w14:paraId="1B12F101" w14:textId="77777777" w:rsidR="004163C4" w:rsidRPr="00031D5A" w:rsidRDefault="004163C4" w:rsidP="003058E6">
            <w:r w:rsidRPr="00031D5A">
              <w:t>0.613</w:t>
            </w:r>
          </w:p>
        </w:tc>
        <w:tc>
          <w:tcPr>
            <w:tcW w:w="1031" w:type="dxa"/>
          </w:tcPr>
          <w:p w14:paraId="40B48290" w14:textId="77777777" w:rsidR="004163C4" w:rsidRPr="00031D5A" w:rsidRDefault="004163C4" w:rsidP="003058E6">
            <w:r w:rsidRPr="00031D5A">
              <w:t>0.774</w:t>
            </w:r>
          </w:p>
        </w:tc>
        <w:tc>
          <w:tcPr>
            <w:tcW w:w="1031" w:type="dxa"/>
          </w:tcPr>
          <w:p w14:paraId="6801A7ED" w14:textId="77777777" w:rsidR="004163C4" w:rsidRPr="00031D5A" w:rsidRDefault="004163C4" w:rsidP="003058E6">
            <w:r w:rsidRPr="00031D5A">
              <w:t>0.677</w:t>
            </w:r>
          </w:p>
        </w:tc>
        <w:tc>
          <w:tcPr>
            <w:tcW w:w="1032" w:type="dxa"/>
          </w:tcPr>
          <w:p w14:paraId="2294123B" w14:textId="77777777" w:rsidR="004163C4" w:rsidRPr="00031D5A" w:rsidRDefault="004163C4" w:rsidP="003058E6">
            <w:r w:rsidRPr="00031D5A">
              <w:t>0.613</w:t>
            </w:r>
          </w:p>
        </w:tc>
        <w:tc>
          <w:tcPr>
            <w:tcW w:w="1031" w:type="dxa"/>
          </w:tcPr>
          <w:p w14:paraId="258C20D3" w14:textId="77777777" w:rsidR="004163C4" w:rsidRPr="00031D5A" w:rsidRDefault="004163C4" w:rsidP="003058E6">
            <w:r w:rsidRPr="00031D5A">
              <w:t>0.667</w:t>
            </w:r>
          </w:p>
        </w:tc>
        <w:tc>
          <w:tcPr>
            <w:tcW w:w="1031" w:type="dxa"/>
          </w:tcPr>
          <w:p w14:paraId="0BD40BC2" w14:textId="77777777" w:rsidR="004163C4" w:rsidRPr="00031D5A" w:rsidRDefault="004163C4" w:rsidP="003058E6">
            <w:r w:rsidRPr="00031D5A">
              <w:t>0.968</w:t>
            </w:r>
          </w:p>
        </w:tc>
        <w:tc>
          <w:tcPr>
            <w:tcW w:w="1031" w:type="dxa"/>
          </w:tcPr>
          <w:p w14:paraId="60D3C16E" w14:textId="77777777" w:rsidR="004163C4" w:rsidRPr="00031D5A" w:rsidRDefault="004163C4" w:rsidP="003058E6">
            <w:r w:rsidRPr="00031D5A">
              <w:t>0.903</w:t>
            </w:r>
          </w:p>
        </w:tc>
        <w:tc>
          <w:tcPr>
            <w:tcW w:w="1031" w:type="dxa"/>
          </w:tcPr>
          <w:p w14:paraId="36B07C64" w14:textId="77777777" w:rsidR="004163C4" w:rsidRPr="00031D5A" w:rsidRDefault="004163C4" w:rsidP="003058E6">
            <w:r w:rsidRPr="00031D5A">
              <w:t>0.400</w:t>
            </w:r>
          </w:p>
        </w:tc>
        <w:tc>
          <w:tcPr>
            <w:tcW w:w="1032" w:type="dxa"/>
          </w:tcPr>
          <w:p w14:paraId="2BA0E398" w14:textId="77777777" w:rsidR="004163C4" w:rsidRPr="00031D5A" w:rsidRDefault="004163C4" w:rsidP="003058E6">
            <w:r w:rsidRPr="00031D5A">
              <w:t>0.933</w:t>
            </w:r>
          </w:p>
        </w:tc>
      </w:tr>
      <w:tr w:rsidR="004163C4" w:rsidRPr="00031D5A" w14:paraId="29F0A579" w14:textId="77777777" w:rsidTr="00031D5A">
        <w:trPr>
          <w:jc w:val="center"/>
        </w:trPr>
        <w:tc>
          <w:tcPr>
            <w:tcW w:w="1740" w:type="dxa"/>
          </w:tcPr>
          <w:p w14:paraId="226EBB8F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H</w:t>
            </w:r>
            <w:r w:rsidRPr="00031D5A">
              <w:rPr>
                <w:vertAlign w:val="subscript"/>
              </w:rPr>
              <w:t>E</w:t>
            </w:r>
          </w:p>
        </w:tc>
        <w:tc>
          <w:tcPr>
            <w:tcW w:w="1031" w:type="dxa"/>
          </w:tcPr>
          <w:p w14:paraId="0D1E324C" w14:textId="77777777" w:rsidR="004163C4" w:rsidRPr="00031D5A" w:rsidRDefault="004163C4" w:rsidP="003058E6">
            <w:r w:rsidRPr="00031D5A">
              <w:t>0.661</w:t>
            </w:r>
          </w:p>
        </w:tc>
        <w:tc>
          <w:tcPr>
            <w:tcW w:w="1031" w:type="dxa"/>
          </w:tcPr>
          <w:p w14:paraId="5A7C3CD0" w14:textId="77777777" w:rsidR="004163C4" w:rsidRPr="00031D5A" w:rsidRDefault="004163C4" w:rsidP="003058E6">
            <w:r w:rsidRPr="00031D5A">
              <w:t>0.617</w:t>
            </w:r>
          </w:p>
        </w:tc>
        <w:tc>
          <w:tcPr>
            <w:tcW w:w="1031" w:type="dxa"/>
          </w:tcPr>
          <w:p w14:paraId="6B35E209" w14:textId="77777777" w:rsidR="004163C4" w:rsidRPr="00031D5A" w:rsidRDefault="004163C4" w:rsidP="003058E6">
            <w:r w:rsidRPr="00031D5A">
              <w:t>0.768</w:t>
            </w:r>
          </w:p>
        </w:tc>
        <w:tc>
          <w:tcPr>
            <w:tcW w:w="1031" w:type="dxa"/>
          </w:tcPr>
          <w:p w14:paraId="0D2D5162" w14:textId="77777777" w:rsidR="004163C4" w:rsidRPr="00031D5A" w:rsidRDefault="004163C4" w:rsidP="003058E6">
            <w:r w:rsidRPr="00031D5A">
              <w:t>0.722</w:t>
            </w:r>
          </w:p>
        </w:tc>
        <w:tc>
          <w:tcPr>
            <w:tcW w:w="1032" w:type="dxa"/>
          </w:tcPr>
          <w:p w14:paraId="1E97D579" w14:textId="77777777" w:rsidR="004163C4" w:rsidRPr="00031D5A" w:rsidRDefault="004163C4" w:rsidP="003058E6">
            <w:r w:rsidRPr="00031D5A">
              <w:t>0.605</w:t>
            </w:r>
          </w:p>
        </w:tc>
        <w:tc>
          <w:tcPr>
            <w:tcW w:w="1031" w:type="dxa"/>
          </w:tcPr>
          <w:p w14:paraId="41E557A0" w14:textId="77777777" w:rsidR="004163C4" w:rsidRPr="00031D5A" w:rsidRDefault="004163C4" w:rsidP="003058E6">
            <w:r w:rsidRPr="00031D5A">
              <w:t>0.823</w:t>
            </w:r>
          </w:p>
        </w:tc>
        <w:tc>
          <w:tcPr>
            <w:tcW w:w="1031" w:type="dxa"/>
          </w:tcPr>
          <w:p w14:paraId="165F78B5" w14:textId="77777777" w:rsidR="004163C4" w:rsidRPr="00031D5A" w:rsidRDefault="004163C4" w:rsidP="003058E6">
            <w:r w:rsidRPr="00031D5A">
              <w:t>0.946</w:t>
            </w:r>
          </w:p>
        </w:tc>
        <w:tc>
          <w:tcPr>
            <w:tcW w:w="1031" w:type="dxa"/>
          </w:tcPr>
          <w:p w14:paraId="67A67A96" w14:textId="77777777" w:rsidR="004163C4" w:rsidRPr="00031D5A" w:rsidRDefault="004163C4" w:rsidP="003058E6">
            <w:r w:rsidRPr="00031D5A">
              <w:t>0.869</w:t>
            </w:r>
          </w:p>
        </w:tc>
        <w:tc>
          <w:tcPr>
            <w:tcW w:w="1031" w:type="dxa"/>
          </w:tcPr>
          <w:p w14:paraId="78B9CD97" w14:textId="77777777" w:rsidR="004163C4" w:rsidRPr="00031D5A" w:rsidRDefault="004163C4" w:rsidP="003058E6">
            <w:r w:rsidRPr="00031D5A">
              <w:t>0.464</w:t>
            </w:r>
          </w:p>
        </w:tc>
        <w:tc>
          <w:tcPr>
            <w:tcW w:w="1032" w:type="dxa"/>
          </w:tcPr>
          <w:p w14:paraId="0B1118CA" w14:textId="77777777" w:rsidR="004163C4" w:rsidRPr="00031D5A" w:rsidRDefault="004163C4" w:rsidP="003058E6">
            <w:r w:rsidRPr="00031D5A">
              <w:t>0.928</w:t>
            </w:r>
          </w:p>
        </w:tc>
      </w:tr>
      <w:tr w:rsidR="004163C4" w:rsidRPr="00031D5A" w14:paraId="246EA550" w14:textId="77777777" w:rsidTr="00031D5A">
        <w:trPr>
          <w:jc w:val="center"/>
        </w:trPr>
        <w:tc>
          <w:tcPr>
            <w:tcW w:w="1740" w:type="dxa"/>
          </w:tcPr>
          <w:p w14:paraId="1008CD41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HWE</w:t>
            </w:r>
          </w:p>
        </w:tc>
        <w:tc>
          <w:tcPr>
            <w:tcW w:w="1031" w:type="dxa"/>
          </w:tcPr>
          <w:p w14:paraId="3CB6F63A" w14:textId="77777777" w:rsidR="004163C4" w:rsidRPr="00031D5A" w:rsidRDefault="004163C4" w:rsidP="003058E6">
            <w:r w:rsidRPr="00031D5A">
              <w:t>0.2180</w:t>
            </w:r>
          </w:p>
        </w:tc>
        <w:tc>
          <w:tcPr>
            <w:tcW w:w="1031" w:type="dxa"/>
          </w:tcPr>
          <w:p w14:paraId="5210F113" w14:textId="77777777" w:rsidR="004163C4" w:rsidRPr="00031D5A" w:rsidRDefault="004163C4" w:rsidP="003058E6">
            <w:r w:rsidRPr="00031D5A">
              <w:t>0.3660</w:t>
            </w:r>
          </w:p>
        </w:tc>
        <w:tc>
          <w:tcPr>
            <w:tcW w:w="1031" w:type="dxa"/>
          </w:tcPr>
          <w:p w14:paraId="6EFD5638" w14:textId="77777777" w:rsidR="004163C4" w:rsidRPr="00031D5A" w:rsidRDefault="004163C4" w:rsidP="003058E6">
            <w:r w:rsidRPr="00031D5A">
              <w:t>0.2892</w:t>
            </w:r>
          </w:p>
        </w:tc>
        <w:tc>
          <w:tcPr>
            <w:tcW w:w="1031" w:type="dxa"/>
          </w:tcPr>
          <w:p w14:paraId="07E186E7" w14:textId="77777777" w:rsidR="004163C4" w:rsidRPr="00031D5A" w:rsidRDefault="004163C4" w:rsidP="003058E6">
            <w:pPr>
              <w:rPr>
                <w:i/>
                <w:iCs/>
              </w:rPr>
            </w:pPr>
            <w:r w:rsidRPr="00031D5A">
              <w:rPr>
                <w:i/>
                <w:iCs/>
              </w:rPr>
              <w:t>0.0304</w:t>
            </w:r>
          </w:p>
        </w:tc>
        <w:tc>
          <w:tcPr>
            <w:tcW w:w="1032" w:type="dxa"/>
          </w:tcPr>
          <w:p w14:paraId="7200F666" w14:textId="77777777" w:rsidR="004163C4" w:rsidRPr="00031D5A" w:rsidRDefault="004163C4" w:rsidP="003058E6">
            <w:r w:rsidRPr="00031D5A">
              <w:t>0.8531</w:t>
            </w:r>
          </w:p>
        </w:tc>
        <w:tc>
          <w:tcPr>
            <w:tcW w:w="1031" w:type="dxa"/>
          </w:tcPr>
          <w:p w14:paraId="29F9A6E2" w14:textId="77777777" w:rsidR="004163C4" w:rsidRPr="00031D5A" w:rsidRDefault="004163C4" w:rsidP="003058E6">
            <w:pPr>
              <w:rPr>
                <w:i/>
                <w:iCs/>
              </w:rPr>
            </w:pPr>
            <w:r w:rsidRPr="00031D5A">
              <w:rPr>
                <w:i/>
                <w:iCs/>
              </w:rPr>
              <w:t>0.0261</w:t>
            </w:r>
          </w:p>
        </w:tc>
        <w:tc>
          <w:tcPr>
            <w:tcW w:w="1031" w:type="dxa"/>
          </w:tcPr>
          <w:p w14:paraId="69840171" w14:textId="77777777" w:rsidR="004163C4" w:rsidRPr="00031D5A" w:rsidRDefault="004163C4" w:rsidP="003058E6">
            <w:r w:rsidRPr="00031D5A">
              <w:t>0.9123</w:t>
            </w:r>
          </w:p>
        </w:tc>
        <w:tc>
          <w:tcPr>
            <w:tcW w:w="1031" w:type="dxa"/>
          </w:tcPr>
          <w:p w14:paraId="083847FC" w14:textId="77777777" w:rsidR="004163C4" w:rsidRPr="00031D5A" w:rsidRDefault="004163C4" w:rsidP="003058E6">
            <w:r w:rsidRPr="00031D5A">
              <w:t>0.3068</w:t>
            </w:r>
          </w:p>
        </w:tc>
        <w:tc>
          <w:tcPr>
            <w:tcW w:w="1031" w:type="dxa"/>
          </w:tcPr>
          <w:p w14:paraId="722E52A7" w14:textId="77777777" w:rsidR="004163C4" w:rsidRPr="00031D5A" w:rsidRDefault="004163C4" w:rsidP="003058E6">
            <w:r w:rsidRPr="00031D5A">
              <w:t>0.4490</w:t>
            </w:r>
          </w:p>
        </w:tc>
        <w:tc>
          <w:tcPr>
            <w:tcW w:w="1032" w:type="dxa"/>
          </w:tcPr>
          <w:p w14:paraId="7625D523" w14:textId="77777777" w:rsidR="004163C4" w:rsidRPr="00031D5A" w:rsidRDefault="004163C4" w:rsidP="003058E6">
            <w:r w:rsidRPr="00031D5A">
              <w:t>0.3797</w:t>
            </w:r>
          </w:p>
        </w:tc>
      </w:tr>
      <w:tr w:rsidR="004163C4" w:rsidRPr="00031D5A" w14:paraId="03A092E9" w14:textId="77777777" w:rsidTr="00031D5A">
        <w:trPr>
          <w:jc w:val="center"/>
        </w:trPr>
        <w:tc>
          <w:tcPr>
            <w:tcW w:w="1740" w:type="dxa"/>
          </w:tcPr>
          <w:p w14:paraId="43C8C2CE" w14:textId="77777777" w:rsidR="004163C4" w:rsidRPr="00031D5A" w:rsidRDefault="004163C4" w:rsidP="003058E6">
            <w:pPr>
              <w:rPr>
                <w:b/>
              </w:rPr>
            </w:pPr>
            <w:r w:rsidRPr="00031D5A">
              <w:rPr>
                <w:b/>
              </w:rPr>
              <w:lastRenderedPageBreak/>
              <w:t>GNI</w:t>
            </w:r>
          </w:p>
        </w:tc>
        <w:tc>
          <w:tcPr>
            <w:tcW w:w="1031" w:type="dxa"/>
          </w:tcPr>
          <w:p w14:paraId="07E64363" w14:textId="77777777" w:rsidR="004163C4" w:rsidRPr="00031D5A" w:rsidRDefault="004163C4" w:rsidP="003058E6"/>
        </w:tc>
        <w:tc>
          <w:tcPr>
            <w:tcW w:w="1031" w:type="dxa"/>
          </w:tcPr>
          <w:p w14:paraId="27B3EBAE" w14:textId="77777777" w:rsidR="004163C4" w:rsidRPr="00031D5A" w:rsidRDefault="004163C4" w:rsidP="003058E6"/>
        </w:tc>
        <w:tc>
          <w:tcPr>
            <w:tcW w:w="1031" w:type="dxa"/>
          </w:tcPr>
          <w:p w14:paraId="3C654D53" w14:textId="77777777" w:rsidR="004163C4" w:rsidRPr="00031D5A" w:rsidRDefault="004163C4" w:rsidP="003058E6"/>
        </w:tc>
        <w:tc>
          <w:tcPr>
            <w:tcW w:w="1031" w:type="dxa"/>
          </w:tcPr>
          <w:p w14:paraId="15543E33" w14:textId="77777777" w:rsidR="004163C4" w:rsidRPr="00031D5A" w:rsidRDefault="004163C4" w:rsidP="003058E6"/>
        </w:tc>
        <w:tc>
          <w:tcPr>
            <w:tcW w:w="1032" w:type="dxa"/>
          </w:tcPr>
          <w:p w14:paraId="5BE2E439" w14:textId="77777777" w:rsidR="004163C4" w:rsidRPr="00031D5A" w:rsidRDefault="004163C4" w:rsidP="003058E6"/>
        </w:tc>
        <w:tc>
          <w:tcPr>
            <w:tcW w:w="1031" w:type="dxa"/>
          </w:tcPr>
          <w:p w14:paraId="2A5A334D" w14:textId="77777777" w:rsidR="004163C4" w:rsidRPr="00031D5A" w:rsidRDefault="004163C4" w:rsidP="003058E6"/>
        </w:tc>
        <w:tc>
          <w:tcPr>
            <w:tcW w:w="1031" w:type="dxa"/>
          </w:tcPr>
          <w:p w14:paraId="616EED95" w14:textId="77777777" w:rsidR="004163C4" w:rsidRPr="00031D5A" w:rsidRDefault="004163C4" w:rsidP="003058E6"/>
        </w:tc>
        <w:tc>
          <w:tcPr>
            <w:tcW w:w="1031" w:type="dxa"/>
          </w:tcPr>
          <w:p w14:paraId="779D5A72" w14:textId="77777777" w:rsidR="004163C4" w:rsidRPr="00031D5A" w:rsidRDefault="004163C4" w:rsidP="003058E6"/>
        </w:tc>
        <w:tc>
          <w:tcPr>
            <w:tcW w:w="1031" w:type="dxa"/>
          </w:tcPr>
          <w:p w14:paraId="6AA3C823" w14:textId="77777777" w:rsidR="004163C4" w:rsidRPr="00031D5A" w:rsidRDefault="004163C4" w:rsidP="003058E6"/>
        </w:tc>
        <w:tc>
          <w:tcPr>
            <w:tcW w:w="1032" w:type="dxa"/>
          </w:tcPr>
          <w:p w14:paraId="2841E951" w14:textId="77777777" w:rsidR="004163C4" w:rsidRPr="00031D5A" w:rsidRDefault="004163C4" w:rsidP="003058E6"/>
        </w:tc>
      </w:tr>
      <w:tr w:rsidR="004163C4" w:rsidRPr="00031D5A" w14:paraId="799CA519" w14:textId="77777777" w:rsidTr="00031D5A">
        <w:trPr>
          <w:jc w:val="center"/>
        </w:trPr>
        <w:tc>
          <w:tcPr>
            <w:tcW w:w="1740" w:type="dxa"/>
          </w:tcPr>
          <w:p w14:paraId="423096E3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N</w:t>
            </w:r>
          </w:p>
        </w:tc>
        <w:tc>
          <w:tcPr>
            <w:tcW w:w="1031" w:type="dxa"/>
          </w:tcPr>
          <w:p w14:paraId="5D195CAD" w14:textId="77777777" w:rsidR="004163C4" w:rsidRPr="00031D5A" w:rsidRDefault="004163C4" w:rsidP="003058E6">
            <w:r w:rsidRPr="00031D5A">
              <w:t>35</w:t>
            </w:r>
          </w:p>
        </w:tc>
        <w:tc>
          <w:tcPr>
            <w:tcW w:w="1031" w:type="dxa"/>
          </w:tcPr>
          <w:p w14:paraId="31054D5D" w14:textId="77777777" w:rsidR="004163C4" w:rsidRPr="00031D5A" w:rsidRDefault="004163C4" w:rsidP="003058E6">
            <w:r w:rsidRPr="00031D5A">
              <w:t>39</w:t>
            </w:r>
          </w:p>
        </w:tc>
        <w:tc>
          <w:tcPr>
            <w:tcW w:w="1031" w:type="dxa"/>
          </w:tcPr>
          <w:p w14:paraId="3375AD92" w14:textId="77777777" w:rsidR="004163C4" w:rsidRPr="00031D5A" w:rsidRDefault="004163C4" w:rsidP="003058E6">
            <w:r w:rsidRPr="00031D5A">
              <w:t>40</w:t>
            </w:r>
          </w:p>
        </w:tc>
        <w:tc>
          <w:tcPr>
            <w:tcW w:w="1031" w:type="dxa"/>
          </w:tcPr>
          <w:p w14:paraId="44908A23" w14:textId="77777777" w:rsidR="004163C4" w:rsidRPr="00031D5A" w:rsidRDefault="004163C4" w:rsidP="003058E6">
            <w:r w:rsidRPr="00031D5A">
              <w:t>38</w:t>
            </w:r>
          </w:p>
        </w:tc>
        <w:tc>
          <w:tcPr>
            <w:tcW w:w="1032" w:type="dxa"/>
          </w:tcPr>
          <w:p w14:paraId="78104138" w14:textId="77777777" w:rsidR="004163C4" w:rsidRPr="00031D5A" w:rsidRDefault="004163C4" w:rsidP="003058E6">
            <w:r w:rsidRPr="00031D5A">
              <w:t>42</w:t>
            </w:r>
          </w:p>
        </w:tc>
        <w:tc>
          <w:tcPr>
            <w:tcW w:w="1031" w:type="dxa"/>
          </w:tcPr>
          <w:p w14:paraId="22A2FFC0" w14:textId="77777777" w:rsidR="004163C4" w:rsidRPr="00031D5A" w:rsidRDefault="004163C4" w:rsidP="003058E6">
            <w:r w:rsidRPr="00031D5A">
              <w:t>40</w:t>
            </w:r>
          </w:p>
        </w:tc>
        <w:tc>
          <w:tcPr>
            <w:tcW w:w="1031" w:type="dxa"/>
          </w:tcPr>
          <w:p w14:paraId="623A2CB5" w14:textId="77777777" w:rsidR="004163C4" w:rsidRPr="00031D5A" w:rsidRDefault="004163C4" w:rsidP="003058E6">
            <w:r w:rsidRPr="00031D5A">
              <w:t>40</w:t>
            </w:r>
          </w:p>
        </w:tc>
        <w:tc>
          <w:tcPr>
            <w:tcW w:w="1031" w:type="dxa"/>
          </w:tcPr>
          <w:p w14:paraId="6CD2124A" w14:textId="77777777" w:rsidR="004163C4" w:rsidRPr="00031D5A" w:rsidRDefault="004163C4" w:rsidP="003058E6">
            <w:r w:rsidRPr="00031D5A">
              <w:t>42</w:t>
            </w:r>
          </w:p>
        </w:tc>
        <w:tc>
          <w:tcPr>
            <w:tcW w:w="1031" w:type="dxa"/>
          </w:tcPr>
          <w:p w14:paraId="5214885C" w14:textId="77777777" w:rsidR="004163C4" w:rsidRPr="00031D5A" w:rsidRDefault="004163C4" w:rsidP="003058E6">
            <w:r w:rsidRPr="00031D5A">
              <w:t>41</w:t>
            </w:r>
          </w:p>
        </w:tc>
        <w:tc>
          <w:tcPr>
            <w:tcW w:w="1032" w:type="dxa"/>
          </w:tcPr>
          <w:p w14:paraId="78C0056A" w14:textId="77777777" w:rsidR="004163C4" w:rsidRPr="00031D5A" w:rsidRDefault="004163C4" w:rsidP="003058E6">
            <w:r w:rsidRPr="00031D5A">
              <w:t>41</w:t>
            </w:r>
          </w:p>
        </w:tc>
      </w:tr>
      <w:tr w:rsidR="004163C4" w:rsidRPr="00031D5A" w14:paraId="093C971E" w14:textId="77777777" w:rsidTr="00031D5A">
        <w:trPr>
          <w:jc w:val="center"/>
        </w:trPr>
        <w:tc>
          <w:tcPr>
            <w:tcW w:w="1740" w:type="dxa"/>
          </w:tcPr>
          <w:p w14:paraId="09769803" w14:textId="438448B5" w:rsidR="004163C4" w:rsidRPr="00031D5A" w:rsidRDefault="00D162E7" w:rsidP="003058E6">
            <w:pPr>
              <w:rPr>
                <w:i/>
              </w:rPr>
            </w:pPr>
            <w:r w:rsidRPr="00031D5A">
              <w:rPr>
                <w:i/>
              </w:rPr>
              <w:t>a</w:t>
            </w:r>
          </w:p>
        </w:tc>
        <w:tc>
          <w:tcPr>
            <w:tcW w:w="1031" w:type="dxa"/>
          </w:tcPr>
          <w:p w14:paraId="25B25C2B" w14:textId="77777777" w:rsidR="004163C4" w:rsidRPr="00031D5A" w:rsidRDefault="004163C4" w:rsidP="003058E6">
            <w:r w:rsidRPr="00031D5A">
              <w:t>7</w:t>
            </w:r>
          </w:p>
        </w:tc>
        <w:tc>
          <w:tcPr>
            <w:tcW w:w="1031" w:type="dxa"/>
          </w:tcPr>
          <w:p w14:paraId="4686B67C" w14:textId="77777777" w:rsidR="004163C4" w:rsidRPr="00031D5A" w:rsidRDefault="004163C4" w:rsidP="003058E6">
            <w:r w:rsidRPr="00031D5A">
              <w:t>8</w:t>
            </w:r>
          </w:p>
        </w:tc>
        <w:tc>
          <w:tcPr>
            <w:tcW w:w="1031" w:type="dxa"/>
          </w:tcPr>
          <w:p w14:paraId="39139D39" w14:textId="77777777" w:rsidR="004163C4" w:rsidRPr="00031D5A" w:rsidRDefault="004163C4" w:rsidP="003058E6">
            <w:r w:rsidRPr="00031D5A">
              <w:t>9</w:t>
            </w:r>
          </w:p>
        </w:tc>
        <w:tc>
          <w:tcPr>
            <w:tcW w:w="1031" w:type="dxa"/>
          </w:tcPr>
          <w:p w14:paraId="408355F2" w14:textId="77777777" w:rsidR="004163C4" w:rsidRPr="00031D5A" w:rsidRDefault="004163C4" w:rsidP="003058E6">
            <w:r w:rsidRPr="00031D5A">
              <w:t>7</w:t>
            </w:r>
          </w:p>
        </w:tc>
        <w:tc>
          <w:tcPr>
            <w:tcW w:w="1032" w:type="dxa"/>
          </w:tcPr>
          <w:p w14:paraId="0984EE46" w14:textId="77777777" w:rsidR="004163C4" w:rsidRPr="00031D5A" w:rsidRDefault="004163C4" w:rsidP="003058E6">
            <w:r w:rsidRPr="00031D5A">
              <w:t>4</w:t>
            </w:r>
          </w:p>
        </w:tc>
        <w:tc>
          <w:tcPr>
            <w:tcW w:w="1031" w:type="dxa"/>
          </w:tcPr>
          <w:p w14:paraId="4BB5A03D" w14:textId="77777777" w:rsidR="004163C4" w:rsidRPr="00031D5A" w:rsidRDefault="004163C4" w:rsidP="003058E6">
            <w:r w:rsidRPr="00031D5A">
              <w:t>12</w:t>
            </w:r>
          </w:p>
        </w:tc>
        <w:tc>
          <w:tcPr>
            <w:tcW w:w="1031" w:type="dxa"/>
          </w:tcPr>
          <w:p w14:paraId="11D10F77" w14:textId="77777777" w:rsidR="004163C4" w:rsidRPr="00031D5A" w:rsidRDefault="004163C4" w:rsidP="003058E6">
            <w:r w:rsidRPr="00031D5A">
              <w:t>26</w:t>
            </w:r>
          </w:p>
        </w:tc>
        <w:tc>
          <w:tcPr>
            <w:tcW w:w="1031" w:type="dxa"/>
          </w:tcPr>
          <w:p w14:paraId="1C4B10C3" w14:textId="77777777" w:rsidR="004163C4" w:rsidRPr="00031D5A" w:rsidRDefault="004163C4" w:rsidP="003058E6">
            <w:r w:rsidRPr="00031D5A">
              <w:t>12</w:t>
            </w:r>
          </w:p>
        </w:tc>
        <w:tc>
          <w:tcPr>
            <w:tcW w:w="1031" w:type="dxa"/>
          </w:tcPr>
          <w:p w14:paraId="06CEDC17" w14:textId="77777777" w:rsidR="004163C4" w:rsidRPr="00031D5A" w:rsidRDefault="004163C4" w:rsidP="003058E6">
            <w:r w:rsidRPr="00031D5A">
              <w:t>3</w:t>
            </w:r>
          </w:p>
        </w:tc>
        <w:tc>
          <w:tcPr>
            <w:tcW w:w="1032" w:type="dxa"/>
          </w:tcPr>
          <w:p w14:paraId="48DE0A43" w14:textId="77777777" w:rsidR="004163C4" w:rsidRPr="00031D5A" w:rsidRDefault="004163C4" w:rsidP="003058E6">
            <w:r w:rsidRPr="00031D5A">
              <w:t>24</w:t>
            </w:r>
          </w:p>
        </w:tc>
      </w:tr>
      <w:tr w:rsidR="004163C4" w:rsidRPr="00031D5A" w14:paraId="7AC5AAF4" w14:textId="77777777" w:rsidTr="00031D5A">
        <w:trPr>
          <w:jc w:val="center"/>
        </w:trPr>
        <w:tc>
          <w:tcPr>
            <w:tcW w:w="1740" w:type="dxa"/>
          </w:tcPr>
          <w:p w14:paraId="747E0727" w14:textId="6C812ADC" w:rsidR="004163C4" w:rsidRPr="00031D5A" w:rsidRDefault="00E44106" w:rsidP="003058E6">
            <w:pPr>
              <w:rPr>
                <w:i/>
              </w:rPr>
            </w:pPr>
            <w:r w:rsidRPr="00031D5A">
              <w:rPr>
                <w:i/>
              </w:rPr>
              <w:t>A</w:t>
            </w:r>
            <w:r w:rsidRPr="004C0D54">
              <w:rPr>
                <w:i/>
                <w:vertAlign w:val="subscript"/>
              </w:rPr>
              <w:t>R</w:t>
            </w:r>
          </w:p>
        </w:tc>
        <w:tc>
          <w:tcPr>
            <w:tcW w:w="1031" w:type="dxa"/>
          </w:tcPr>
          <w:p w14:paraId="21E55848" w14:textId="77777777" w:rsidR="004163C4" w:rsidRPr="00031D5A" w:rsidRDefault="004163C4" w:rsidP="003058E6">
            <w:r w:rsidRPr="00031D5A">
              <w:t>5.132</w:t>
            </w:r>
          </w:p>
        </w:tc>
        <w:tc>
          <w:tcPr>
            <w:tcW w:w="1031" w:type="dxa"/>
          </w:tcPr>
          <w:p w14:paraId="76789865" w14:textId="77777777" w:rsidR="004163C4" w:rsidRPr="00031D5A" w:rsidRDefault="004163C4" w:rsidP="003058E6">
            <w:r w:rsidRPr="00031D5A">
              <w:t>5.552</w:t>
            </w:r>
          </w:p>
        </w:tc>
        <w:tc>
          <w:tcPr>
            <w:tcW w:w="1031" w:type="dxa"/>
          </w:tcPr>
          <w:p w14:paraId="0B7B5D85" w14:textId="77777777" w:rsidR="004163C4" w:rsidRPr="00031D5A" w:rsidRDefault="004163C4" w:rsidP="003058E6">
            <w:r w:rsidRPr="00031D5A">
              <w:t>6.059</w:t>
            </w:r>
          </w:p>
        </w:tc>
        <w:tc>
          <w:tcPr>
            <w:tcW w:w="1031" w:type="dxa"/>
          </w:tcPr>
          <w:p w14:paraId="16BF707D" w14:textId="77777777" w:rsidR="004163C4" w:rsidRPr="00031D5A" w:rsidRDefault="004163C4" w:rsidP="003058E6">
            <w:r w:rsidRPr="00031D5A">
              <w:t>5.287</w:t>
            </w:r>
          </w:p>
        </w:tc>
        <w:tc>
          <w:tcPr>
            <w:tcW w:w="1032" w:type="dxa"/>
          </w:tcPr>
          <w:p w14:paraId="494B3597" w14:textId="77777777" w:rsidR="004163C4" w:rsidRPr="00031D5A" w:rsidRDefault="004163C4" w:rsidP="003058E6">
            <w:r w:rsidRPr="00031D5A">
              <w:t>3.320</w:t>
            </w:r>
          </w:p>
        </w:tc>
        <w:tc>
          <w:tcPr>
            <w:tcW w:w="1031" w:type="dxa"/>
          </w:tcPr>
          <w:p w14:paraId="6553B4F3" w14:textId="77777777" w:rsidR="004163C4" w:rsidRPr="00031D5A" w:rsidRDefault="004163C4" w:rsidP="003058E6">
            <w:r w:rsidRPr="00031D5A">
              <w:t>7.928</w:t>
            </w:r>
          </w:p>
        </w:tc>
        <w:tc>
          <w:tcPr>
            <w:tcW w:w="1031" w:type="dxa"/>
          </w:tcPr>
          <w:p w14:paraId="5751B8F9" w14:textId="77777777" w:rsidR="004163C4" w:rsidRPr="00031D5A" w:rsidRDefault="004163C4" w:rsidP="003058E6">
            <w:r w:rsidRPr="00031D5A">
              <w:t>12.981</w:t>
            </w:r>
          </w:p>
        </w:tc>
        <w:tc>
          <w:tcPr>
            <w:tcW w:w="1031" w:type="dxa"/>
          </w:tcPr>
          <w:p w14:paraId="75321B78" w14:textId="77777777" w:rsidR="004163C4" w:rsidRPr="00031D5A" w:rsidRDefault="004163C4" w:rsidP="003058E6">
            <w:r w:rsidRPr="00031D5A">
              <w:t>7.106</w:t>
            </w:r>
          </w:p>
        </w:tc>
        <w:tc>
          <w:tcPr>
            <w:tcW w:w="1031" w:type="dxa"/>
          </w:tcPr>
          <w:p w14:paraId="1E54C3D5" w14:textId="77777777" w:rsidR="004163C4" w:rsidRPr="00031D5A" w:rsidRDefault="004163C4" w:rsidP="003058E6">
            <w:r w:rsidRPr="00031D5A">
              <w:t>2.244</w:t>
            </w:r>
          </w:p>
        </w:tc>
        <w:tc>
          <w:tcPr>
            <w:tcW w:w="1032" w:type="dxa"/>
          </w:tcPr>
          <w:p w14:paraId="34E971F6" w14:textId="77777777" w:rsidR="004163C4" w:rsidRPr="00031D5A" w:rsidRDefault="004163C4" w:rsidP="003058E6">
            <w:r w:rsidRPr="00031D5A">
              <w:t>11.280</w:t>
            </w:r>
          </w:p>
        </w:tc>
      </w:tr>
      <w:tr w:rsidR="004163C4" w:rsidRPr="00031D5A" w14:paraId="35E0EE69" w14:textId="77777777" w:rsidTr="00031D5A">
        <w:trPr>
          <w:jc w:val="center"/>
        </w:trPr>
        <w:tc>
          <w:tcPr>
            <w:tcW w:w="1740" w:type="dxa"/>
          </w:tcPr>
          <w:p w14:paraId="0C3C4283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as</w:t>
            </w:r>
          </w:p>
        </w:tc>
        <w:tc>
          <w:tcPr>
            <w:tcW w:w="1031" w:type="dxa"/>
          </w:tcPr>
          <w:p w14:paraId="7ED05668" w14:textId="77777777" w:rsidR="004163C4" w:rsidRPr="00031D5A" w:rsidRDefault="004163C4" w:rsidP="003058E6">
            <w:r w:rsidRPr="00031D5A">
              <w:t>224-274</w:t>
            </w:r>
          </w:p>
        </w:tc>
        <w:tc>
          <w:tcPr>
            <w:tcW w:w="1031" w:type="dxa"/>
          </w:tcPr>
          <w:p w14:paraId="198FC42D" w14:textId="77777777" w:rsidR="004163C4" w:rsidRPr="00031D5A" w:rsidRDefault="004163C4" w:rsidP="003058E6">
            <w:r w:rsidRPr="00031D5A">
              <w:t>438-476</w:t>
            </w:r>
          </w:p>
        </w:tc>
        <w:tc>
          <w:tcPr>
            <w:tcW w:w="1031" w:type="dxa"/>
          </w:tcPr>
          <w:p w14:paraId="3B65B782" w14:textId="77777777" w:rsidR="004163C4" w:rsidRPr="00031D5A" w:rsidRDefault="004163C4" w:rsidP="003058E6">
            <w:r w:rsidRPr="00031D5A">
              <w:t>252-290</w:t>
            </w:r>
          </w:p>
        </w:tc>
        <w:tc>
          <w:tcPr>
            <w:tcW w:w="1031" w:type="dxa"/>
          </w:tcPr>
          <w:p w14:paraId="483DC2CE" w14:textId="77777777" w:rsidR="004163C4" w:rsidRPr="00031D5A" w:rsidRDefault="004163C4" w:rsidP="003058E6">
            <w:r w:rsidRPr="00031D5A">
              <w:t>436-472</w:t>
            </w:r>
          </w:p>
        </w:tc>
        <w:tc>
          <w:tcPr>
            <w:tcW w:w="1032" w:type="dxa"/>
          </w:tcPr>
          <w:p w14:paraId="046724BE" w14:textId="77777777" w:rsidR="004163C4" w:rsidRPr="00031D5A" w:rsidRDefault="004163C4" w:rsidP="003058E6">
            <w:r w:rsidRPr="00031D5A">
              <w:t>420-428</w:t>
            </w:r>
          </w:p>
        </w:tc>
        <w:tc>
          <w:tcPr>
            <w:tcW w:w="1031" w:type="dxa"/>
          </w:tcPr>
          <w:p w14:paraId="03F94094" w14:textId="77777777" w:rsidR="004163C4" w:rsidRPr="00031D5A" w:rsidRDefault="004163C4" w:rsidP="003058E6">
            <w:r w:rsidRPr="00031D5A">
              <w:t>182-226</w:t>
            </w:r>
          </w:p>
        </w:tc>
        <w:tc>
          <w:tcPr>
            <w:tcW w:w="1031" w:type="dxa"/>
          </w:tcPr>
          <w:p w14:paraId="0C2F200C" w14:textId="77777777" w:rsidR="004163C4" w:rsidRPr="00031D5A" w:rsidRDefault="004163C4" w:rsidP="003058E6">
            <w:r w:rsidRPr="00031D5A">
              <w:t>218-286</w:t>
            </w:r>
          </w:p>
        </w:tc>
        <w:tc>
          <w:tcPr>
            <w:tcW w:w="1031" w:type="dxa"/>
          </w:tcPr>
          <w:p w14:paraId="06ED1B45" w14:textId="77777777" w:rsidR="004163C4" w:rsidRPr="00031D5A" w:rsidRDefault="004163C4" w:rsidP="003058E6">
            <w:r w:rsidRPr="00031D5A">
              <w:t>268-302</w:t>
            </w:r>
          </w:p>
        </w:tc>
        <w:tc>
          <w:tcPr>
            <w:tcW w:w="1031" w:type="dxa"/>
          </w:tcPr>
          <w:p w14:paraId="513BCE4D" w14:textId="77777777" w:rsidR="004163C4" w:rsidRPr="00031D5A" w:rsidRDefault="004163C4" w:rsidP="003058E6">
            <w:r w:rsidRPr="00031D5A">
              <w:t>244-256</w:t>
            </w:r>
          </w:p>
        </w:tc>
        <w:tc>
          <w:tcPr>
            <w:tcW w:w="1032" w:type="dxa"/>
          </w:tcPr>
          <w:p w14:paraId="7E664E90" w14:textId="77777777" w:rsidR="004163C4" w:rsidRPr="00031D5A" w:rsidRDefault="004163C4" w:rsidP="003058E6">
            <w:r w:rsidRPr="00031D5A">
              <w:t>210-362</w:t>
            </w:r>
          </w:p>
        </w:tc>
      </w:tr>
      <w:tr w:rsidR="004163C4" w:rsidRPr="00031D5A" w14:paraId="3AF87837" w14:textId="77777777" w:rsidTr="00031D5A">
        <w:trPr>
          <w:jc w:val="center"/>
        </w:trPr>
        <w:tc>
          <w:tcPr>
            <w:tcW w:w="1740" w:type="dxa"/>
          </w:tcPr>
          <w:p w14:paraId="112714FA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Null</w:t>
            </w:r>
          </w:p>
        </w:tc>
        <w:tc>
          <w:tcPr>
            <w:tcW w:w="1031" w:type="dxa"/>
          </w:tcPr>
          <w:p w14:paraId="235C84B4" w14:textId="77777777" w:rsidR="004163C4" w:rsidRPr="00031D5A" w:rsidRDefault="004163C4" w:rsidP="003058E6">
            <w:pPr>
              <w:rPr>
                <w:b/>
                <w:bCs/>
                <w:u w:val="single"/>
              </w:rPr>
            </w:pPr>
            <w:r w:rsidRPr="00031D5A">
              <w:rPr>
                <w:b/>
                <w:bCs/>
                <w:u w:val="single"/>
              </w:rPr>
              <w:t>0.1117</w:t>
            </w:r>
          </w:p>
        </w:tc>
        <w:tc>
          <w:tcPr>
            <w:tcW w:w="1031" w:type="dxa"/>
          </w:tcPr>
          <w:p w14:paraId="2F5BA49D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69C6EFDA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0FEC6FB7" w14:textId="77777777" w:rsidR="004163C4" w:rsidRPr="00031D5A" w:rsidRDefault="004163C4" w:rsidP="003058E6">
            <w:r w:rsidRPr="00031D5A">
              <w:t>0.0125</w:t>
            </w:r>
          </w:p>
        </w:tc>
        <w:tc>
          <w:tcPr>
            <w:tcW w:w="1032" w:type="dxa"/>
          </w:tcPr>
          <w:p w14:paraId="7C867A12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4E060664" w14:textId="77777777" w:rsidR="004163C4" w:rsidRPr="00031D5A" w:rsidRDefault="004163C4" w:rsidP="003058E6">
            <w:r w:rsidRPr="00031D5A">
              <w:t>0.0090</w:t>
            </w:r>
          </w:p>
        </w:tc>
        <w:tc>
          <w:tcPr>
            <w:tcW w:w="1031" w:type="dxa"/>
          </w:tcPr>
          <w:p w14:paraId="582FFBED" w14:textId="77777777" w:rsidR="004163C4" w:rsidRPr="00031D5A" w:rsidRDefault="004163C4" w:rsidP="003058E6">
            <w:r w:rsidRPr="00031D5A">
              <w:t>0.0100</w:t>
            </w:r>
          </w:p>
        </w:tc>
        <w:tc>
          <w:tcPr>
            <w:tcW w:w="1031" w:type="dxa"/>
          </w:tcPr>
          <w:p w14:paraId="43E08585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176F11AA" w14:textId="77777777" w:rsidR="004163C4" w:rsidRPr="00031D5A" w:rsidRDefault="004163C4" w:rsidP="003058E6">
            <w:r w:rsidRPr="00031D5A">
              <w:t>0.0217</w:t>
            </w:r>
          </w:p>
        </w:tc>
        <w:tc>
          <w:tcPr>
            <w:tcW w:w="1032" w:type="dxa"/>
          </w:tcPr>
          <w:p w14:paraId="1B057223" w14:textId="77777777" w:rsidR="004163C4" w:rsidRPr="00031D5A" w:rsidRDefault="004163C4" w:rsidP="003058E6">
            <w:r w:rsidRPr="00031D5A">
              <w:t>0</w:t>
            </w:r>
          </w:p>
        </w:tc>
      </w:tr>
      <w:tr w:rsidR="004163C4" w:rsidRPr="00031D5A" w14:paraId="49398546" w14:textId="77777777" w:rsidTr="00031D5A">
        <w:trPr>
          <w:jc w:val="center"/>
        </w:trPr>
        <w:tc>
          <w:tcPr>
            <w:tcW w:w="1740" w:type="dxa"/>
          </w:tcPr>
          <w:p w14:paraId="6928A51A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H</w:t>
            </w:r>
            <w:r w:rsidRPr="00031D5A">
              <w:rPr>
                <w:vertAlign w:val="subscript"/>
              </w:rPr>
              <w:t>O</w:t>
            </w:r>
          </w:p>
        </w:tc>
        <w:tc>
          <w:tcPr>
            <w:tcW w:w="1031" w:type="dxa"/>
          </w:tcPr>
          <w:p w14:paraId="5752CF74" w14:textId="77777777" w:rsidR="004163C4" w:rsidRPr="00031D5A" w:rsidRDefault="004163C4" w:rsidP="003058E6">
            <w:r w:rsidRPr="00031D5A">
              <w:t>0.514</w:t>
            </w:r>
          </w:p>
        </w:tc>
        <w:tc>
          <w:tcPr>
            <w:tcW w:w="1031" w:type="dxa"/>
          </w:tcPr>
          <w:p w14:paraId="1EED7C65" w14:textId="77777777" w:rsidR="004163C4" w:rsidRPr="00031D5A" w:rsidRDefault="004163C4" w:rsidP="003058E6">
            <w:r w:rsidRPr="00031D5A">
              <w:t>0.795</w:t>
            </w:r>
          </w:p>
        </w:tc>
        <w:tc>
          <w:tcPr>
            <w:tcW w:w="1031" w:type="dxa"/>
          </w:tcPr>
          <w:p w14:paraId="17C9EDB5" w14:textId="77777777" w:rsidR="004163C4" w:rsidRPr="00031D5A" w:rsidRDefault="004163C4" w:rsidP="003058E6">
            <w:r w:rsidRPr="00031D5A">
              <w:t>0.850</w:t>
            </w:r>
          </w:p>
        </w:tc>
        <w:tc>
          <w:tcPr>
            <w:tcW w:w="1031" w:type="dxa"/>
          </w:tcPr>
          <w:p w14:paraId="38B10961" w14:textId="77777777" w:rsidR="004163C4" w:rsidRPr="00031D5A" w:rsidRDefault="004163C4" w:rsidP="003058E6">
            <w:r w:rsidRPr="00031D5A">
              <w:t>0.737</w:t>
            </w:r>
          </w:p>
        </w:tc>
        <w:tc>
          <w:tcPr>
            <w:tcW w:w="1032" w:type="dxa"/>
          </w:tcPr>
          <w:p w14:paraId="7AC192CB" w14:textId="77777777" w:rsidR="004163C4" w:rsidRPr="00031D5A" w:rsidRDefault="004163C4" w:rsidP="003058E6">
            <w:r w:rsidRPr="00031D5A">
              <w:t>0.738</w:t>
            </w:r>
          </w:p>
        </w:tc>
        <w:tc>
          <w:tcPr>
            <w:tcW w:w="1031" w:type="dxa"/>
          </w:tcPr>
          <w:p w14:paraId="6F297DAA" w14:textId="77777777" w:rsidR="004163C4" w:rsidRPr="00031D5A" w:rsidRDefault="004163C4" w:rsidP="003058E6">
            <w:r w:rsidRPr="00031D5A">
              <w:t>0.800</w:t>
            </w:r>
          </w:p>
        </w:tc>
        <w:tc>
          <w:tcPr>
            <w:tcW w:w="1031" w:type="dxa"/>
          </w:tcPr>
          <w:p w14:paraId="25C6CFC8" w14:textId="77777777" w:rsidR="004163C4" w:rsidRPr="00031D5A" w:rsidRDefault="004163C4" w:rsidP="003058E6">
            <w:r w:rsidRPr="00031D5A">
              <w:t>0.925</w:t>
            </w:r>
          </w:p>
        </w:tc>
        <w:tc>
          <w:tcPr>
            <w:tcW w:w="1031" w:type="dxa"/>
          </w:tcPr>
          <w:p w14:paraId="571DEA38" w14:textId="77777777" w:rsidR="004163C4" w:rsidRPr="00031D5A" w:rsidRDefault="004163C4" w:rsidP="003058E6">
            <w:r w:rsidRPr="00031D5A">
              <w:t>0.833</w:t>
            </w:r>
          </w:p>
        </w:tc>
        <w:tc>
          <w:tcPr>
            <w:tcW w:w="1031" w:type="dxa"/>
          </w:tcPr>
          <w:p w14:paraId="31AF59E2" w14:textId="77777777" w:rsidR="004163C4" w:rsidRPr="00031D5A" w:rsidRDefault="004163C4" w:rsidP="003058E6">
            <w:r w:rsidRPr="00031D5A">
              <w:t>0.463</w:t>
            </w:r>
          </w:p>
        </w:tc>
        <w:tc>
          <w:tcPr>
            <w:tcW w:w="1032" w:type="dxa"/>
          </w:tcPr>
          <w:p w14:paraId="2F181063" w14:textId="77777777" w:rsidR="004163C4" w:rsidRPr="00031D5A" w:rsidRDefault="004163C4" w:rsidP="003058E6">
            <w:r w:rsidRPr="00031D5A">
              <w:t>0.927</w:t>
            </w:r>
          </w:p>
        </w:tc>
      </w:tr>
      <w:tr w:rsidR="004163C4" w:rsidRPr="00031D5A" w14:paraId="732DAAF0" w14:textId="77777777" w:rsidTr="00031D5A">
        <w:trPr>
          <w:trHeight w:val="80"/>
          <w:jc w:val="center"/>
        </w:trPr>
        <w:tc>
          <w:tcPr>
            <w:tcW w:w="1740" w:type="dxa"/>
          </w:tcPr>
          <w:p w14:paraId="3EBAAA11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H</w:t>
            </w:r>
            <w:r w:rsidRPr="00031D5A">
              <w:rPr>
                <w:vertAlign w:val="subscript"/>
              </w:rPr>
              <w:t>E</w:t>
            </w:r>
          </w:p>
        </w:tc>
        <w:tc>
          <w:tcPr>
            <w:tcW w:w="1031" w:type="dxa"/>
          </w:tcPr>
          <w:p w14:paraId="1A1B2DA3" w14:textId="77777777" w:rsidR="004163C4" w:rsidRPr="00031D5A" w:rsidRDefault="004163C4" w:rsidP="003058E6">
            <w:r w:rsidRPr="00031D5A">
              <w:t>0.716</w:t>
            </w:r>
          </w:p>
        </w:tc>
        <w:tc>
          <w:tcPr>
            <w:tcW w:w="1031" w:type="dxa"/>
          </w:tcPr>
          <w:p w14:paraId="1FB2896E" w14:textId="77777777" w:rsidR="004163C4" w:rsidRPr="00031D5A" w:rsidRDefault="004163C4" w:rsidP="003058E6">
            <w:r w:rsidRPr="00031D5A">
              <w:t>0.707</w:t>
            </w:r>
          </w:p>
        </w:tc>
        <w:tc>
          <w:tcPr>
            <w:tcW w:w="1031" w:type="dxa"/>
          </w:tcPr>
          <w:p w14:paraId="1F4EF1D1" w14:textId="77777777" w:rsidR="004163C4" w:rsidRPr="00031D5A" w:rsidRDefault="004163C4" w:rsidP="003058E6">
            <w:r w:rsidRPr="00031D5A">
              <w:t>0.785</w:t>
            </w:r>
          </w:p>
        </w:tc>
        <w:tc>
          <w:tcPr>
            <w:tcW w:w="1031" w:type="dxa"/>
          </w:tcPr>
          <w:p w14:paraId="329FA2E3" w14:textId="77777777" w:rsidR="004163C4" w:rsidRPr="00031D5A" w:rsidRDefault="004163C4" w:rsidP="003058E6">
            <w:r w:rsidRPr="00031D5A">
              <w:t>0.773</w:t>
            </w:r>
          </w:p>
        </w:tc>
        <w:tc>
          <w:tcPr>
            <w:tcW w:w="1032" w:type="dxa"/>
          </w:tcPr>
          <w:p w14:paraId="3138AEA4" w14:textId="77777777" w:rsidR="004163C4" w:rsidRPr="00031D5A" w:rsidRDefault="004163C4" w:rsidP="003058E6">
            <w:r w:rsidRPr="00031D5A">
              <w:t>0.602</w:t>
            </w:r>
          </w:p>
        </w:tc>
        <w:tc>
          <w:tcPr>
            <w:tcW w:w="1031" w:type="dxa"/>
          </w:tcPr>
          <w:p w14:paraId="66908AB0" w14:textId="77777777" w:rsidR="004163C4" w:rsidRPr="00031D5A" w:rsidRDefault="004163C4" w:rsidP="003058E6">
            <w:r w:rsidRPr="00031D5A">
              <w:t>0.845</w:t>
            </w:r>
          </w:p>
        </w:tc>
        <w:tc>
          <w:tcPr>
            <w:tcW w:w="1031" w:type="dxa"/>
          </w:tcPr>
          <w:p w14:paraId="52257C38" w14:textId="77777777" w:rsidR="004163C4" w:rsidRPr="00031D5A" w:rsidRDefault="004163C4" w:rsidP="003058E6">
            <w:r w:rsidRPr="00031D5A">
              <w:t>0.933</w:t>
            </w:r>
          </w:p>
        </w:tc>
        <w:tc>
          <w:tcPr>
            <w:tcW w:w="1031" w:type="dxa"/>
          </w:tcPr>
          <w:p w14:paraId="031B5AF9" w14:textId="77777777" w:rsidR="004163C4" w:rsidRPr="00031D5A" w:rsidRDefault="004163C4" w:rsidP="003058E6">
            <w:r w:rsidRPr="00031D5A">
              <w:t>0.816</w:t>
            </w:r>
          </w:p>
        </w:tc>
        <w:tc>
          <w:tcPr>
            <w:tcW w:w="1031" w:type="dxa"/>
          </w:tcPr>
          <w:p w14:paraId="4B7DA1C7" w14:textId="77777777" w:rsidR="004163C4" w:rsidRPr="00031D5A" w:rsidRDefault="004163C4" w:rsidP="003058E6">
            <w:r w:rsidRPr="00031D5A">
              <w:t>0.499</w:t>
            </w:r>
          </w:p>
        </w:tc>
        <w:tc>
          <w:tcPr>
            <w:tcW w:w="1032" w:type="dxa"/>
          </w:tcPr>
          <w:p w14:paraId="2DB4264A" w14:textId="77777777" w:rsidR="004163C4" w:rsidRPr="00031D5A" w:rsidRDefault="004163C4" w:rsidP="003058E6">
            <w:r w:rsidRPr="00031D5A">
              <w:t>0.899</w:t>
            </w:r>
          </w:p>
        </w:tc>
      </w:tr>
      <w:tr w:rsidR="004163C4" w:rsidRPr="00031D5A" w14:paraId="2900B526" w14:textId="77777777" w:rsidTr="00031D5A">
        <w:trPr>
          <w:jc w:val="center"/>
        </w:trPr>
        <w:tc>
          <w:tcPr>
            <w:tcW w:w="1740" w:type="dxa"/>
          </w:tcPr>
          <w:p w14:paraId="3A03B306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HWE</w:t>
            </w:r>
          </w:p>
        </w:tc>
        <w:tc>
          <w:tcPr>
            <w:tcW w:w="1031" w:type="dxa"/>
          </w:tcPr>
          <w:p w14:paraId="3AF7AE25" w14:textId="77777777" w:rsidR="004163C4" w:rsidRPr="00031D5A" w:rsidRDefault="004163C4" w:rsidP="003058E6">
            <w:pPr>
              <w:rPr>
                <w:i/>
                <w:iCs/>
              </w:rPr>
            </w:pPr>
            <w:r w:rsidRPr="00031D5A">
              <w:rPr>
                <w:i/>
                <w:iCs/>
              </w:rPr>
              <w:t>0.0108</w:t>
            </w:r>
          </w:p>
        </w:tc>
        <w:tc>
          <w:tcPr>
            <w:tcW w:w="1031" w:type="dxa"/>
          </w:tcPr>
          <w:p w14:paraId="4AE0876D" w14:textId="77777777" w:rsidR="004163C4" w:rsidRPr="00031D5A" w:rsidRDefault="004163C4" w:rsidP="003058E6">
            <w:r w:rsidRPr="00031D5A">
              <w:t>0.4138</w:t>
            </w:r>
          </w:p>
        </w:tc>
        <w:tc>
          <w:tcPr>
            <w:tcW w:w="1031" w:type="dxa"/>
          </w:tcPr>
          <w:p w14:paraId="22B82D1A" w14:textId="77777777" w:rsidR="004163C4" w:rsidRPr="00031D5A" w:rsidRDefault="004163C4" w:rsidP="003058E6">
            <w:r w:rsidRPr="00031D5A">
              <w:t>0.5690</w:t>
            </w:r>
          </w:p>
        </w:tc>
        <w:tc>
          <w:tcPr>
            <w:tcW w:w="1031" w:type="dxa"/>
          </w:tcPr>
          <w:p w14:paraId="0EA70362" w14:textId="77777777" w:rsidR="004163C4" w:rsidRPr="00031D5A" w:rsidRDefault="004163C4" w:rsidP="003058E6">
            <w:r w:rsidRPr="00031D5A">
              <w:t>0.7412</w:t>
            </w:r>
          </w:p>
        </w:tc>
        <w:tc>
          <w:tcPr>
            <w:tcW w:w="1032" w:type="dxa"/>
          </w:tcPr>
          <w:p w14:paraId="38397E46" w14:textId="77777777" w:rsidR="004163C4" w:rsidRPr="00031D5A" w:rsidRDefault="004163C4" w:rsidP="003058E6">
            <w:r w:rsidRPr="00031D5A">
              <w:t>0.3259</w:t>
            </w:r>
          </w:p>
        </w:tc>
        <w:tc>
          <w:tcPr>
            <w:tcW w:w="1031" w:type="dxa"/>
          </w:tcPr>
          <w:p w14:paraId="10AE1BB3" w14:textId="77777777" w:rsidR="004163C4" w:rsidRPr="00031D5A" w:rsidRDefault="004163C4" w:rsidP="003058E6">
            <w:r w:rsidRPr="00031D5A">
              <w:t>0.6006</w:t>
            </w:r>
          </w:p>
        </w:tc>
        <w:tc>
          <w:tcPr>
            <w:tcW w:w="1031" w:type="dxa"/>
          </w:tcPr>
          <w:p w14:paraId="02695475" w14:textId="77777777" w:rsidR="004163C4" w:rsidRPr="00031D5A" w:rsidRDefault="004163C4" w:rsidP="003058E6">
            <w:r w:rsidRPr="00031D5A">
              <w:t>0.2018</w:t>
            </w:r>
          </w:p>
        </w:tc>
        <w:tc>
          <w:tcPr>
            <w:tcW w:w="1031" w:type="dxa"/>
          </w:tcPr>
          <w:p w14:paraId="1DD9C959" w14:textId="77777777" w:rsidR="004163C4" w:rsidRPr="00031D5A" w:rsidRDefault="004163C4" w:rsidP="003058E6">
            <w:r w:rsidRPr="00031D5A">
              <w:t>0.1244</w:t>
            </w:r>
          </w:p>
        </w:tc>
        <w:tc>
          <w:tcPr>
            <w:tcW w:w="1031" w:type="dxa"/>
          </w:tcPr>
          <w:p w14:paraId="470E21B1" w14:textId="77777777" w:rsidR="004163C4" w:rsidRPr="00031D5A" w:rsidRDefault="004163C4" w:rsidP="003058E6">
            <w:r w:rsidRPr="00031D5A">
              <w:t>0.8576</w:t>
            </w:r>
          </w:p>
        </w:tc>
        <w:tc>
          <w:tcPr>
            <w:tcW w:w="1032" w:type="dxa"/>
          </w:tcPr>
          <w:p w14:paraId="042F634A" w14:textId="77777777" w:rsidR="004163C4" w:rsidRPr="00031D5A" w:rsidRDefault="004163C4" w:rsidP="003058E6">
            <w:r w:rsidRPr="00031D5A">
              <w:t>0.2549</w:t>
            </w:r>
          </w:p>
        </w:tc>
      </w:tr>
      <w:tr w:rsidR="004163C4" w:rsidRPr="00031D5A" w14:paraId="4A3A52E5" w14:textId="77777777" w:rsidTr="00031D5A">
        <w:trPr>
          <w:jc w:val="center"/>
        </w:trPr>
        <w:tc>
          <w:tcPr>
            <w:tcW w:w="1740" w:type="dxa"/>
          </w:tcPr>
          <w:p w14:paraId="1B322D2D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b/>
              </w:rPr>
              <w:t>GDU</w:t>
            </w:r>
          </w:p>
        </w:tc>
        <w:tc>
          <w:tcPr>
            <w:tcW w:w="1031" w:type="dxa"/>
          </w:tcPr>
          <w:p w14:paraId="6EFBDDED" w14:textId="77777777" w:rsidR="004163C4" w:rsidRPr="00031D5A" w:rsidRDefault="004163C4" w:rsidP="003058E6"/>
        </w:tc>
        <w:tc>
          <w:tcPr>
            <w:tcW w:w="1031" w:type="dxa"/>
          </w:tcPr>
          <w:p w14:paraId="4F7DD158" w14:textId="77777777" w:rsidR="004163C4" w:rsidRPr="00031D5A" w:rsidRDefault="004163C4" w:rsidP="003058E6"/>
        </w:tc>
        <w:tc>
          <w:tcPr>
            <w:tcW w:w="1031" w:type="dxa"/>
          </w:tcPr>
          <w:p w14:paraId="28D50DBD" w14:textId="77777777" w:rsidR="004163C4" w:rsidRPr="00031D5A" w:rsidRDefault="004163C4" w:rsidP="003058E6"/>
        </w:tc>
        <w:tc>
          <w:tcPr>
            <w:tcW w:w="1031" w:type="dxa"/>
          </w:tcPr>
          <w:p w14:paraId="107CCD4D" w14:textId="77777777" w:rsidR="004163C4" w:rsidRPr="00031D5A" w:rsidRDefault="004163C4" w:rsidP="003058E6"/>
        </w:tc>
        <w:tc>
          <w:tcPr>
            <w:tcW w:w="1032" w:type="dxa"/>
          </w:tcPr>
          <w:p w14:paraId="1EDCBAF2" w14:textId="77777777" w:rsidR="004163C4" w:rsidRPr="00031D5A" w:rsidRDefault="004163C4" w:rsidP="003058E6"/>
        </w:tc>
        <w:tc>
          <w:tcPr>
            <w:tcW w:w="1031" w:type="dxa"/>
          </w:tcPr>
          <w:p w14:paraId="14FCA3B1" w14:textId="77777777" w:rsidR="004163C4" w:rsidRPr="00031D5A" w:rsidRDefault="004163C4" w:rsidP="003058E6"/>
        </w:tc>
        <w:tc>
          <w:tcPr>
            <w:tcW w:w="1031" w:type="dxa"/>
          </w:tcPr>
          <w:p w14:paraId="3B20859B" w14:textId="77777777" w:rsidR="004163C4" w:rsidRPr="00031D5A" w:rsidRDefault="004163C4" w:rsidP="003058E6"/>
        </w:tc>
        <w:tc>
          <w:tcPr>
            <w:tcW w:w="1031" w:type="dxa"/>
          </w:tcPr>
          <w:p w14:paraId="69B27003" w14:textId="77777777" w:rsidR="004163C4" w:rsidRPr="00031D5A" w:rsidRDefault="004163C4" w:rsidP="003058E6"/>
        </w:tc>
        <w:tc>
          <w:tcPr>
            <w:tcW w:w="1031" w:type="dxa"/>
          </w:tcPr>
          <w:p w14:paraId="7D8001B9" w14:textId="77777777" w:rsidR="004163C4" w:rsidRPr="00031D5A" w:rsidRDefault="004163C4" w:rsidP="003058E6"/>
        </w:tc>
        <w:tc>
          <w:tcPr>
            <w:tcW w:w="1032" w:type="dxa"/>
          </w:tcPr>
          <w:p w14:paraId="32CEFFDB" w14:textId="77777777" w:rsidR="004163C4" w:rsidRPr="00031D5A" w:rsidRDefault="004163C4" w:rsidP="003058E6"/>
        </w:tc>
      </w:tr>
      <w:tr w:rsidR="004163C4" w:rsidRPr="00031D5A" w14:paraId="588960D8" w14:textId="77777777" w:rsidTr="00031D5A">
        <w:trPr>
          <w:jc w:val="center"/>
        </w:trPr>
        <w:tc>
          <w:tcPr>
            <w:tcW w:w="1740" w:type="dxa"/>
          </w:tcPr>
          <w:p w14:paraId="3A8AE8F8" w14:textId="77777777" w:rsidR="004163C4" w:rsidRPr="00031D5A" w:rsidRDefault="004163C4" w:rsidP="003058E6">
            <w:pPr>
              <w:rPr>
                <w:b/>
              </w:rPr>
            </w:pPr>
            <w:r w:rsidRPr="00031D5A">
              <w:rPr>
                <w:i/>
              </w:rPr>
              <w:t>N</w:t>
            </w:r>
          </w:p>
        </w:tc>
        <w:tc>
          <w:tcPr>
            <w:tcW w:w="1031" w:type="dxa"/>
          </w:tcPr>
          <w:p w14:paraId="7E183A65" w14:textId="77777777" w:rsidR="004163C4" w:rsidRPr="00031D5A" w:rsidRDefault="004163C4" w:rsidP="003058E6">
            <w:r w:rsidRPr="00031D5A">
              <w:t>16</w:t>
            </w:r>
          </w:p>
        </w:tc>
        <w:tc>
          <w:tcPr>
            <w:tcW w:w="1031" w:type="dxa"/>
          </w:tcPr>
          <w:p w14:paraId="02853FC3" w14:textId="77777777" w:rsidR="004163C4" w:rsidRPr="00031D5A" w:rsidRDefault="004163C4" w:rsidP="003058E6">
            <w:r w:rsidRPr="00031D5A">
              <w:t>16</w:t>
            </w:r>
          </w:p>
        </w:tc>
        <w:tc>
          <w:tcPr>
            <w:tcW w:w="1031" w:type="dxa"/>
          </w:tcPr>
          <w:p w14:paraId="4CEBD41C" w14:textId="77777777" w:rsidR="004163C4" w:rsidRPr="00031D5A" w:rsidRDefault="004163C4" w:rsidP="003058E6">
            <w:r w:rsidRPr="00031D5A">
              <w:t>16</w:t>
            </w:r>
          </w:p>
        </w:tc>
        <w:tc>
          <w:tcPr>
            <w:tcW w:w="1031" w:type="dxa"/>
          </w:tcPr>
          <w:p w14:paraId="0E351FD4" w14:textId="77777777" w:rsidR="004163C4" w:rsidRPr="00031D5A" w:rsidRDefault="004163C4" w:rsidP="003058E6">
            <w:r w:rsidRPr="00031D5A">
              <w:t>15</w:t>
            </w:r>
          </w:p>
        </w:tc>
        <w:tc>
          <w:tcPr>
            <w:tcW w:w="1032" w:type="dxa"/>
          </w:tcPr>
          <w:p w14:paraId="2712B07B" w14:textId="77777777" w:rsidR="004163C4" w:rsidRPr="00031D5A" w:rsidRDefault="004163C4" w:rsidP="003058E6">
            <w:r w:rsidRPr="00031D5A">
              <w:t>16</w:t>
            </w:r>
          </w:p>
        </w:tc>
        <w:tc>
          <w:tcPr>
            <w:tcW w:w="1031" w:type="dxa"/>
          </w:tcPr>
          <w:p w14:paraId="13091576" w14:textId="77777777" w:rsidR="004163C4" w:rsidRPr="00031D5A" w:rsidRDefault="004163C4" w:rsidP="003058E6">
            <w:r w:rsidRPr="00031D5A">
              <w:t>16</w:t>
            </w:r>
          </w:p>
        </w:tc>
        <w:tc>
          <w:tcPr>
            <w:tcW w:w="1031" w:type="dxa"/>
          </w:tcPr>
          <w:p w14:paraId="5E88FAE0" w14:textId="77777777" w:rsidR="004163C4" w:rsidRPr="00031D5A" w:rsidRDefault="004163C4" w:rsidP="003058E6">
            <w:r w:rsidRPr="00031D5A">
              <w:t>16</w:t>
            </w:r>
          </w:p>
        </w:tc>
        <w:tc>
          <w:tcPr>
            <w:tcW w:w="1031" w:type="dxa"/>
          </w:tcPr>
          <w:p w14:paraId="480D4741" w14:textId="77777777" w:rsidR="004163C4" w:rsidRPr="00031D5A" w:rsidRDefault="004163C4" w:rsidP="003058E6">
            <w:r w:rsidRPr="00031D5A">
              <w:t>16</w:t>
            </w:r>
          </w:p>
        </w:tc>
        <w:tc>
          <w:tcPr>
            <w:tcW w:w="1031" w:type="dxa"/>
          </w:tcPr>
          <w:p w14:paraId="40736753" w14:textId="77777777" w:rsidR="004163C4" w:rsidRPr="00031D5A" w:rsidRDefault="004163C4" w:rsidP="003058E6">
            <w:r w:rsidRPr="00031D5A">
              <w:t>15</w:t>
            </w:r>
          </w:p>
        </w:tc>
        <w:tc>
          <w:tcPr>
            <w:tcW w:w="1032" w:type="dxa"/>
          </w:tcPr>
          <w:p w14:paraId="264FA568" w14:textId="77777777" w:rsidR="004163C4" w:rsidRPr="00031D5A" w:rsidRDefault="004163C4" w:rsidP="003058E6">
            <w:r w:rsidRPr="00031D5A">
              <w:t>16</w:t>
            </w:r>
          </w:p>
        </w:tc>
      </w:tr>
      <w:tr w:rsidR="004163C4" w:rsidRPr="00031D5A" w14:paraId="0420C3B5" w14:textId="77777777" w:rsidTr="00031D5A">
        <w:trPr>
          <w:jc w:val="center"/>
        </w:trPr>
        <w:tc>
          <w:tcPr>
            <w:tcW w:w="1740" w:type="dxa"/>
          </w:tcPr>
          <w:p w14:paraId="2955250C" w14:textId="4C1690B8" w:rsidR="004163C4" w:rsidRPr="00031D5A" w:rsidRDefault="00D162E7" w:rsidP="003058E6">
            <w:pPr>
              <w:rPr>
                <w:i/>
              </w:rPr>
            </w:pPr>
            <w:r w:rsidRPr="00031D5A">
              <w:rPr>
                <w:i/>
              </w:rPr>
              <w:t>a</w:t>
            </w:r>
          </w:p>
        </w:tc>
        <w:tc>
          <w:tcPr>
            <w:tcW w:w="1031" w:type="dxa"/>
          </w:tcPr>
          <w:p w14:paraId="427B0A63" w14:textId="77777777" w:rsidR="004163C4" w:rsidRPr="00031D5A" w:rsidRDefault="004163C4" w:rsidP="003058E6">
            <w:r w:rsidRPr="00031D5A">
              <w:t>5</w:t>
            </w:r>
          </w:p>
        </w:tc>
        <w:tc>
          <w:tcPr>
            <w:tcW w:w="1031" w:type="dxa"/>
          </w:tcPr>
          <w:p w14:paraId="054A4751" w14:textId="77777777" w:rsidR="004163C4" w:rsidRPr="00031D5A" w:rsidRDefault="004163C4" w:rsidP="003058E6">
            <w:r w:rsidRPr="00031D5A">
              <w:t>5</w:t>
            </w:r>
          </w:p>
        </w:tc>
        <w:tc>
          <w:tcPr>
            <w:tcW w:w="1031" w:type="dxa"/>
          </w:tcPr>
          <w:p w14:paraId="0D9EAF9E" w14:textId="77777777" w:rsidR="004163C4" w:rsidRPr="00031D5A" w:rsidRDefault="004163C4" w:rsidP="003058E6">
            <w:r w:rsidRPr="00031D5A">
              <w:t>6</w:t>
            </w:r>
          </w:p>
        </w:tc>
        <w:tc>
          <w:tcPr>
            <w:tcW w:w="1031" w:type="dxa"/>
          </w:tcPr>
          <w:p w14:paraId="1BC3F4ED" w14:textId="77777777" w:rsidR="004163C4" w:rsidRPr="00031D5A" w:rsidRDefault="004163C4" w:rsidP="003058E6">
            <w:r w:rsidRPr="00031D5A">
              <w:t>6</w:t>
            </w:r>
          </w:p>
        </w:tc>
        <w:tc>
          <w:tcPr>
            <w:tcW w:w="1032" w:type="dxa"/>
          </w:tcPr>
          <w:p w14:paraId="4797E83C" w14:textId="77777777" w:rsidR="004163C4" w:rsidRPr="00031D5A" w:rsidRDefault="004163C4" w:rsidP="003058E6">
            <w:r w:rsidRPr="00031D5A">
              <w:t>5</w:t>
            </w:r>
          </w:p>
        </w:tc>
        <w:tc>
          <w:tcPr>
            <w:tcW w:w="1031" w:type="dxa"/>
          </w:tcPr>
          <w:p w14:paraId="29B53238" w14:textId="77777777" w:rsidR="004163C4" w:rsidRPr="00031D5A" w:rsidRDefault="004163C4" w:rsidP="003058E6">
            <w:r w:rsidRPr="00031D5A">
              <w:t>10</w:t>
            </w:r>
          </w:p>
        </w:tc>
        <w:tc>
          <w:tcPr>
            <w:tcW w:w="1031" w:type="dxa"/>
          </w:tcPr>
          <w:p w14:paraId="275461D1" w14:textId="77777777" w:rsidR="004163C4" w:rsidRPr="00031D5A" w:rsidRDefault="004163C4" w:rsidP="003058E6">
            <w:r w:rsidRPr="00031D5A">
              <w:t>16</w:t>
            </w:r>
          </w:p>
        </w:tc>
        <w:tc>
          <w:tcPr>
            <w:tcW w:w="1031" w:type="dxa"/>
          </w:tcPr>
          <w:p w14:paraId="6B394FBD" w14:textId="77777777" w:rsidR="004163C4" w:rsidRPr="00031D5A" w:rsidRDefault="004163C4" w:rsidP="003058E6">
            <w:r w:rsidRPr="00031D5A">
              <w:t>13</w:t>
            </w:r>
          </w:p>
        </w:tc>
        <w:tc>
          <w:tcPr>
            <w:tcW w:w="1031" w:type="dxa"/>
          </w:tcPr>
          <w:p w14:paraId="10B4E413" w14:textId="77777777" w:rsidR="004163C4" w:rsidRPr="00031D5A" w:rsidRDefault="004163C4" w:rsidP="003058E6">
            <w:r w:rsidRPr="00031D5A">
              <w:t>3</w:t>
            </w:r>
          </w:p>
        </w:tc>
        <w:tc>
          <w:tcPr>
            <w:tcW w:w="1032" w:type="dxa"/>
          </w:tcPr>
          <w:p w14:paraId="069E5B49" w14:textId="77777777" w:rsidR="004163C4" w:rsidRPr="00031D5A" w:rsidRDefault="004163C4" w:rsidP="003058E6">
            <w:r w:rsidRPr="00031D5A">
              <w:t>16</w:t>
            </w:r>
          </w:p>
        </w:tc>
      </w:tr>
      <w:tr w:rsidR="004163C4" w:rsidRPr="00031D5A" w14:paraId="670D6185" w14:textId="77777777" w:rsidTr="00031D5A">
        <w:trPr>
          <w:jc w:val="center"/>
        </w:trPr>
        <w:tc>
          <w:tcPr>
            <w:tcW w:w="1740" w:type="dxa"/>
          </w:tcPr>
          <w:p w14:paraId="7800B577" w14:textId="30CCF1B3" w:rsidR="004163C4" w:rsidRPr="00031D5A" w:rsidRDefault="00E44106" w:rsidP="003058E6">
            <w:pPr>
              <w:rPr>
                <w:i/>
              </w:rPr>
            </w:pPr>
            <w:r w:rsidRPr="00031D5A">
              <w:rPr>
                <w:i/>
              </w:rPr>
              <w:t>A</w:t>
            </w:r>
            <w:r w:rsidRPr="004C0D54">
              <w:rPr>
                <w:i/>
                <w:vertAlign w:val="subscript"/>
              </w:rPr>
              <w:t>R</w:t>
            </w:r>
          </w:p>
        </w:tc>
        <w:tc>
          <w:tcPr>
            <w:tcW w:w="1031" w:type="dxa"/>
          </w:tcPr>
          <w:p w14:paraId="4E3E97B5" w14:textId="77777777" w:rsidR="004163C4" w:rsidRPr="00031D5A" w:rsidRDefault="004163C4" w:rsidP="003058E6">
            <w:r w:rsidRPr="00031D5A">
              <w:t>4.852</w:t>
            </w:r>
          </w:p>
        </w:tc>
        <w:tc>
          <w:tcPr>
            <w:tcW w:w="1031" w:type="dxa"/>
          </w:tcPr>
          <w:p w14:paraId="524ECFCC" w14:textId="77777777" w:rsidR="004163C4" w:rsidRPr="00031D5A" w:rsidRDefault="004163C4" w:rsidP="003058E6">
            <w:r w:rsidRPr="00031D5A">
              <w:t>4.474</w:t>
            </w:r>
          </w:p>
        </w:tc>
        <w:tc>
          <w:tcPr>
            <w:tcW w:w="1031" w:type="dxa"/>
          </w:tcPr>
          <w:p w14:paraId="3486A52B" w14:textId="77777777" w:rsidR="004163C4" w:rsidRPr="00031D5A" w:rsidRDefault="004163C4" w:rsidP="003058E6">
            <w:r w:rsidRPr="00031D5A">
              <w:t>5.202</w:t>
            </w:r>
          </w:p>
        </w:tc>
        <w:tc>
          <w:tcPr>
            <w:tcW w:w="1031" w:type="dxa"/>
          </w:tcPr>
          <w:p w14:paraId="2C7B3737" w14:textId="77777777" w:rsidR="004163C4" w:rsidRPr="00031D5A" w:rsidRDefault="004163C4" w:rsidP="003058E6">
            <w:r w:rsidRPr="00031D5A">
              <w:t>5.274</w:t>
            </w:r>
          </w:p>
        </w:tc>
        <w:tc>
          <w:tcPr>
            <w:tcW w:w="1032" w:type="dxa"/>
          </w:tcPr>
          <w:p w14:paraId="0E021598" w14:textId="77777777" w:rsidR="004163C4" w:rsidRPr="00031D5A" w:rsidRDefault="004163C4" w:rsidP="003058E6">
            <w:r w:rsidRPr="00031D5A">
              <w:t>4.567</w:t>
            </w:r>
          </w:p>
        </w:tc>
        <w:tc>
          <w:tcPr>
            <w:tcW w:w="1031" w:type="dxa"/>
          </w:tcPr>
          <w:p w14:paraId="01032F2E" w14:textId="77777777" w:rsidR="004163C4" w:rsidRPr="00031D5A" w:rsidRDefault="004163C4" w:rsidP="003058E6">
            <w:r w:rsidRPr="00031D5A">
              <w:t>7.732</w:t>
            </w:r>
          </w:p>
        </w:tc>
        <w:tc>
          <w:tcPr>
            <w:tcW w:w="1031" w:type="dxa"/>
          </w:tcPr>
          <w:p w14:paraId="7235ABB5" w14:textId="77777777" w:rsidR="004163C4" w:rsidRPr="00031D5A" w:rsidRDefault="004163C4" w:rsidP="003058E6">
            <w:r w:rsidRPr="00031D5A">
              <w:t>12.285</w:t>
            </w:r>
          </w:p>
        </w:tc>
        <w:tc>
          <w:tcPr>
            <w:tcW w:w="1031" w:type="dxa"/>
          </w:tcPr>
          <w:p w14:paraId="10094135" w14:textId="77777777" w:rsidR="004163C4" w:rsidRPr="00031D5A" w:rsidRDefault="004163C4" w:rsidP="003058E6">
            <w:r w:rsidRPr="00031D5A">
              <w:t>9.930</w:t>
            </w:r>
          </w:p>
        </w:tc>
        <w:tc>
          <w:tcPr>
            <w:tcW w:w="1031" w:type="dxa"/>
          </w:tcPr>
          <w:p w14:paraId="4E175669" w14:textId="77777777" w:rsidR="004163C4" w:rsidRPr="00031D5A" w:rsidRDefault="004163C4" w:rsidP="003058E6">
            <w:r w:rsidRPr="00031D5A">
              <w:t>2.667</w:t>
            </w:r>
          </w:p>
        </w:tc>
        <w:tc>
          <w:tcPr>
            <w:tcW w:w="1032" w:type="dxa"/>
          </w:tcPr>
          <w:p w14:paraId="705AD0E9" w14:textId="77777777" w:rsidR="004163C4" w:rsidRPr="00031D5A" w:rsidRDefault="004163C4" w:rsidP="003058E6">
            <w:r w:rsidRPr="00031D5A">
              <w:t>11.979</w:t>
            </w:r>
          </w:p>
        </w:tc>
      </w:tr>
      <w:tr w:rsidR="004163C4" w:rsidRPr="00031D5A" w14:paraId="1EDB9A05" w14:textId="77777777" w:rsidTr="00031D5A">
        <w:trPr>
          <w:jc w:val="center"/>
        </w:trPr>
        <w:tc>
          <w:tcPr>
            <w:tcW w:w="1740" w:type="dxa"/>
          </w:tcPr>
          <w:p w14:paraId="0763144B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as</w:t>
            </w:r>
          </w:p>
        </w:tc>
        <w:tc>
          <w:tcPr>
            <w:tcW w:w="1031" w:type="dxa"/>
          </w:tcPr>
          <w:p w14:paraId="7F0E4713" w14:textId="77777777" w:rsidR="004163C4" w:rsidRPr="00031D5A" w:rsidRDefault="004163C4" w:rsidP="003058E6">
            <w:r w:rsidRPr="00031D5A">
              <w:t>224-240</w:t>
            </w:r>
          </w:p>
        </w:tc>
        <w:tc>
          <w:tcPr>
            <w:tcW w:w="1031" w:type="dxa"/>
          </w:tcPr>
          <w:p w14:paraId="61C9AF31" w14:textId="77777777" w:rsidR="004163C4" w:rsidRPr="00031D5A" w:rsidRDefault="004163C4" w:rsidP="003058E6">
            <w:r w:rsidRPr="00031D5A">
              <w:t>438-476</w:t>
            </w:r>
          </w:p>
        </w:tc>
        <w:tc>
          <w:tcPr>
            <w:tcW w:w="1031" w:type="dxa"/>
          </w:tcPr>
          <w:p w14:paraId="1152DE6B" w14:textId="77777777" w:rsidR="004163C4" w:rsidRPr="00031D5A" w:rsidRDefault="004163C4" w:rsidP="003058E6">
            <w:r w:rsidRPr="00031D5A">
              <w:t>268-290</w:t>
            </w:r>
          </w:p>
        </w:tc>
        <w:tc>
          <w:tcPr>
            <w:tcW w:w="1031" w:type="dxa"/>
          </w:tcPr>
          <w:p w14:paraId="332B6CC3" w14:textId="77777777" w:rsidR="004163C4" w:rsidRPr="00031D5A" w:rsidRDefault="004163C4" w:rsidP="003058E6">
            <w:r w:rsidRPr="00031D5A">
              <w:t>436-474</w:t>
            </w:r>
          </w:p>
        </w:tc>
        <w:tc>
          <w:tcPr>
            <w:tcW w:w="1032" w:type="dxa"/>
          </w:tcPr>
          <w:p w14:paraId="23F85008" w14:textId="77777777" w:rsidR="004163C4" w:rsidRPr="00031D5A" w:rsidRDefault="004163C4" w:rsidP="003058E6">
            <w:r w:rsidRPr="00031D5A">
              <w:t>420-428</w:t>
            </w:r>
          </w:p>
        </w:tc>
        <w:tc>
          <w:tcPr>
            <w:tcW w:w="1031" w:type="dxa"/>
          </w:tcPr>
          <w:p w14:paraId="0822F88F" w14:textId="77777777" w:rsidR="004163C4" w:rsidRPr="00031D5A" w:rsidRDefault="004163C4" w:rsidP="003058E6">
            <w:r w:rsidRPr="00031D5A">
              <w:t>192-226</w:t>
            </w:r>
          </w:p>
        </w:tc>
        <w:tc>
          <w:tcPr>
            <w:tcW w:w="1031" w:type="dxa"/>
          </w:tcPr>
          <w:p w14:paraId="40A63B86" w14:textId="77777777" w:rsidR="004163C4" w:rsidRPr="00031D5A" w:rsidRDefault="004163C4" w:rsidP="003058E6">
            <w:r w:rsidRPr="00031D5A">
              <w:t>218-278</w:t>
            </w:r>
          </w:p>
        </w:tc>
        <w:tc>
          <w:tcPr>
            <w:tcW w:w="1031" w:type="dxa"/>
          </w:tcPr>
          <w:p w14:paraId="444658A6" w14:textId="77777777" w:rsidR="004163C4" w:rsidRPr="00031D5A" w:rsidRDefault="004163C4" w:rsidP="003058E6">
            <w:r w:rsidRPr="00031D5A">
              <w:t>260-298</w:t>
            </w:r>
          </w:p>
        </w:tc>
        <w:tc>
          <w:tcPr>
            <w:tcW w:w="1031" w:type="dxa"/>
          </w:tcPr>
          <w:p w14:paraId="59C3B165" w14:textId="77777777" w:rsidR="004163C4" w:rsidRPr="00031D5A" w:rsidRDefault="004163C4" w:rsidP="003058E6">
            <w:r w:rsidRPr="00031D5A">
              <w:t>244-256</w:t>
            </w:r>
          </w:p>
        </w:tc>
        <w:tc>
          <w:tcPr>
            <w:tcW w:w="1032" w:type="dxa"/>
          </w:tcPr>
          <w:p w14:paraId="43794868" w14:textId="77777777" w:rsidR="004163C4" w:rsidRPr="00031D5A" w:rsidRDefault="004163C4" w:rsidP="003058E6">
            <w:r w:rsidRPr="00031D5A">
              <w:t>210-340</w:t>
            </w:r>
          </w:p>
        </w:tc>
      </w:tr>
      <w:tr w:rsidR="004163C4" w:rsidRPr="00031D5A" w14:paraId="05049C99" w14:textId="77777777" w:rsidTr="00031D5A">
        <w:trPr>
          <w:jc w:val="center"/>
        </w:trPr>
        <w:tc>
          <w:tcPr>
            <w:tcW w:w="1740" w:type="dxa"/>
          </w:tcPr>
          <w:p w14:paraId="69B07C4B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Null</w:t>
            </w:r>
          </w:p>
        </w:tc>
        <w:tc>
          <w:tcPr>
            <w:tcW w:w="1031" w:type="dxa"/>
          </w:tcPr>
          <w:p w14:paraId="329D3837" w14:textId="77777777" w:rsidR="004163C4" w:rsidRPr="00031D5A" w:rsidRDefault="004163C4" w:rsidP="003058E6">
            <w:pPr>
              <w:rPr>
                <w:b/>
                <w:bCs/>
                <w:u w:val="single"/>
              </w:rPr>
            </w:pPr>
            <w:r w:rsidRPr="00031D5A">
              <w:rPr>
                <w:b/>
                <w:bCs/>
                <w:u w:val="single"/>
              </w:rPr>
              <w:t>0.2552</w:t>
            </w:r>
          </w:p>
        </w:tc>
        <w:tc>
          <w:tcPr>
            <w:tcW w:w="1031" w:type="dxa"/>
          </w:tcPr>
          <w:p w14:paraId="54827031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2B16FC51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2BDA7436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2" w:type="dxa"/>
          </w:tcPr>
          <w:p w14:paraId="76A90BB6" w14:textId="77777777" w:rsidR="004163C4" w:rsidRPr="00031D5A" w:rsidRDefault="004163C4" w:rsidP="003058E6">
            <w:pPr>
              <w:rPr>
                <w:b/>
                <w:bCs/>
                <w:u w:val="single"/>
              </w:rPr>
            </w:pPr>
            <w:r w:rsidRPr="00031D5A">
              <w:rPr>
                <w:b/>
                <w:bCs/>
                <w:u w:val="single"/>
              </w:rPr>
              <w:t>0.1736</w:t>
            </w:r>
          </w:p>
        </w:tc>
        <w:tc>
          <w:tcPr>
            <w:tcW w:w="1031" w:type="dxa"/>
          </w:tcPr>
          <w:p w14:paraId="4E334BFD" w14:textId="77777777" w:rsidR="004163C4" w:rsidRPr="00031D5A" w:rsidRDefault="004163C4" w:rsidP="003058E6">
            <w:r w:rsidRPr="00031D5A">
              <w:t>0.0122</w:t>
            </w:r>
          </w:p>
        </w:tc>
        <w:tc>
          <w:tcPr>
            <w:tcW w:w="1031" w:type="dxa"/>
          </w:tcPr>
          <w:p w14:paraId="20F700F4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3EEC5487" w14:textId="77777777" w:rsidR="004163C4" w:rsidRPr="00031D5A" w:rsidRDefault="004163C4" w:rsidP="003058E6">
            <w:r w:rsidRPr="00031D5A">
              <w:t>0.0121</w:t>
            </w:r>
          </w:p>
        </w:tc>
        <w:tc>
          <w:tcPr>
            <w:tcW w:w="1031" w:type="dxa"/>
          </w:tcPr>
          <w:p w14:paraId="0B738840" w14:textId="77777777" w:rsidR="004163C4" w:rsidRPr="00031D5A" w:rsidRDefault="004163C4" w:rsidP="003058E6">
            <w:pPr>
              <w:rPr>
                <w:u w:val="single"/>
              </w:rPr>
            </w:pPr>
            <w:r w:rsidRPr="00031D5A">
              <w:rPr>
                <w:u w:val="single"/>
              </w:rPr>
              <w:t>0.0670</w:t>
            </w:r>
          </w:p>
        </w:tc>
        <w:tc>
          <w:tcPr>
            <w:tcW w:w="1032" w:type="dxa"/>
          </w:tcPr>
          <w:p w14:paraId="6A3EC47B" w14:textId="77777777" w:rsidR="004163C4" w:rsidRPr="00031D5A" w:rsidRDefault="004163C4" w:rsidP="003058E6">
            <w:r w:rsidRPr="00031D5A">
              <w:t>0.0003</w:t>
            </w:r>
          </w:p>
        </w:tc>
      </w:tr>
      <w:tr w:rsidR="004163C4" w:rsidRPr="00031D5A" w14:paraId="116F868B" w14:textId="77777777" w:rsidTr="00031D5A">
        <w:trPr>
          <w:jc w:val="center"/>
        </w:trPr>
        <w:tc>
          <w:tcPr>
            <w:tcW w:w="1740" w:type="dxa"/>
          </w:tcPr>
          <w:p w14:paraId="1CF83B01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H</w:t>
            </w:r>
            <w:r w:rsidRPr="00031D5A">
              <w:rPr>
                <w:vertAlign w:val="subscript"/>
              </w:rPr>
              <w:t>O</w:t>
            </w:r>
          </w:p>
        </w:tc>
        <w:tc>
          <w:tcPr>
            <w:tcW w:w="1031" w:type="dxa"/>
          </w:tcPr>
          <w:p w14:paraId="79FC4949" w14:textId="77777777" w:rsidR="004163C4" w:rsidRPr="00031D5A" w:rsidRDefault="004163C4" w:rsidP="003058E6">
            <w:r w:rsidRPr="00031D5A">
              <w:t>0.313</w:t>
            </w:r>
          </w:p>
        </w:tc>
        <w:tc>
          <w:tcPr>
            <w:tcW w:w="1031" w:type="dxa"/>
          </w:tcPr>
          <w:p w14:paraId="5E947100" w14:textId="77777777" w:rsidR="004163C4" w:rsidRPr="00031D5A" w:rsidRDefault="004163C4" w:rsidP="003058E6">
            <w:r w:rsidRPr="00031D5A">
              <w:t>0.625</w:t>
            </w:r>
          </w:p>
        </w:tc>
        <w:tc>
          <w:tcPr>
            <w:tcW w:w="1031" w:type="dxa"/>
          </w:tcPr>
          <w:p w14:paraId="7FBFF406" w14:textId="77777777" w:rsidR="004163C4" w:rsidRPr="00031D5A" w:rsidRDefault="004163C4" w:rsidP="003058E6">
            <w:r w:rsidRPr="00031D5A">
              <w:t>0.750</w:t>
            </w:r>
          </w:p>
        </w:tc>
        <w:tc>
          <w:tcPr>
            <w:tcW w:w="1031" w:type="dxa"/>
          </w:tcPr>
          <w:p w14:paraId="02018105" w14:textId="77777777" w:rsidR="004163C4" w:rsidRPr="00031D5A" w:rsidRDefault="004163C4" w:rsidP="003058E6">
            <w:pPr>
              <w:rPr>
                <w:bCs/>
              </w:rPr>
            </w:pPr>
            <w:r w:rsidRPr="00031D5A">
              <w:rPr>
                <w:bCs/>
              </w:rPr>
              <w:t>0.667</w:t>
            </w:r>
          </w:p>
        </w:tc>
        <w:tc>
          <w:tcPr>
            <w:tcW w:w="1032" w:type="dxa"/>
          </w:tcPr>
          <w:p w14:paraId="0EBF5398" w14:textId="77777777" w:rsidR="004163C4" w:rsidRPr="00031D5A" w:rsidRDefault="004163C4" w:rsidP="003058E6">
            <w:pPr>
              <w:rPr>
                <w:bCs/>
              </w:rPr>
            </w:pPr>
            <w:r w:rsidRPr="00031D5A">
              <w:rPr>
                <w:bCs/>
              </w:rPr>
              <w:t>0.438</w:t>
            </w:r>
          </w:p>
        </w:tc>
        <w:tc>
          <w:tcPr>
            <w:tcW w:w="1031" w:type="dxa"/>
          </w:tcPr>
          <w:p w14:paraId="5CF6993A" w14:textId="77777777" w:rsidR="004163C4" w:rsidRPr="00031D5A" w:rsidRDefault="004163C4" w:rsidP="003058E6">
            <w:r w:rsidRPr="00031D5A">
              <w:t>0.750</w:t>
            </w:r>
          </w:p>
        </w:tc>
        <w:tc>
          <w:tcPr>
            <w:tcW w:w="1031" w:type="dxa"/>
          </w:tcPr>
          <w:p w14:paraId="7B6140F3" w14:textId="77777777" w:rsidR="004163C4" w:rsidRPr="00031D5A" w:rsidRDefault="004163C4" w:rsidP="003058E6">
            <w:r w:rsidRPr="00031D5A">
              <w:t>0.938</w:t>
            </w:r>
          </w:p>
        </w:tc>
        <w:tc>
          <w:tcPr>
            <w:tcW w:w="1031" w:type="dxa"/>
          </w:tcPr>
          <w:p w14:paraId="5D05A648" w14:textId="77777777" w:rsidR="004163C4" w:rsidRPr="00031D5A" w:rsidRDefault="004163C4" w:rsidP="003058E6">
            <w:r w:rsidRPr="00031D5A">
              <w:t>0.875</w:t>
            </w:r>
          </w:p>
        </w:tc>
        <w:tc>
          <w:tcPr>
            <w:tcW w:w="1031" w:type="dxa"/>
          </w:tcPr>
          <w:p w14:paraId="3CC909AC" w14:textId="77777777" w:rsidR="004163C4" w:rsidRPr="00031D5A" w:rsidRDefault="004163C4" w:rsidP="003058E6">
            <w:r w:rsidRPr="00031D5A">
              <w:t>0.400</w:t>
            </w:r>
          </w:p>
        </w:tc>
        <w:tc>
          <w:tcPr>
            <w:tcW w:w="1032" w:type="dxa"/>
          </w:tcPr>
          <w:p w14:paraId="0784EC72" w14:textId="77777777" w:rsidR="004163C4" w:rsidRPr="00031D5A" w:rsidRDefault="004163C4" w:rsidP="003058E6">
            <w:r w:rsidRPr="00031D5A">
              <w:t>0.875</w:t>
            </w:r>
          </w:p>
        </w:tc>
      </w:tr>
      <w:tr w:rsidR="004163C4" w:rsidRPr="00031D5A" w14:paraId="1A3A3B66" w14:textId="77777777" w:rsidTr="00031D5A">
        <w:trPr>
          <w:trHeight w:val="117"/>
          <w:jc w:val="center"/>
        </w:trPr>
        <w:tc>
          <w:tcPr>
            <w:tcW w:w="1740" w:type="dxa"/>
          </w:tcPr>
          <w:p w14:paraId="7E892DA7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H</w:t>
            </w:r>
            <w:r w:rsidRPr="00031D5A">
              <w:rPr>
                <w:vertAlign w:val="subscript"/>
              </w:rPr>
              <w:t>E</w:t>
            </w:r>
          </w:p>
        </w:tc>
        <w:tc>
          <w:tcPr>
            <w:tcW w:w="1031" w:type="dxa"/>
          </w:tcPr>
          <w:p w14:paraId="6FA9517B" w14:textId="77777777" w:rsidR="004163C4" w:rsidRPr="00031D5A" w:rsidRDefault="004163C4" w:rsidP="003058E6">
            <w:r w:rsidRPr="00031D5A">
              <w:t>0.732</w:t>
            </w:r>
          </w:p>
        </w:tc>
        <w:tc>
          <w:tcPr>
            <w:tcW w:w="1031" w:type="dxa"/>
          </w:tcPr>
          <w:p w14:paraId="4DA7D897" w14:textId="77777777" w:rsidR="004163C4" w:rsidRPr="00031D5A" w:rsidRDefault="004163C4" w:rsidP="003058E6">
            <w:r w:rsidRPr="00031D5A">
              <w:t>0.564</w:t>
            </w:r>
          </w:p>
        </w:tc>
        <w:tc>
          <w:tcPr>
            <w:tcW w:w="1031" w:type="dxa"/>
          </w:tcPr>
          <w:p w14:paraId="3B2CEAE7" w14:textId="77777777" w:rsidR="004163C4" w:rsidRPr="00031D5A" w:rsidRDefault="004163C4" w:rsidP="003058E6">
            <w:r w:rsidRPr="00031D5A">
              <w:t>0.721</w:t>
            </w:r>
          </w:p>
        </w:tc>
        <w:tc>
          <w:tcPr>
            <w:tcW w:w="1031" w:type="dxa"/>
          </w:tcPr>
          <w:p w14:paraId="453C75C9" w14:textId="77777777" w:rsidR="004163C4" w:rsidRPr="00031D5A" w:rsidRDefault="004163C4" w:rsidP="003058E6">
            <w:r w:rsidRPr="00031D5A">
              <w:t>0.700</w:t>
            </w:r>
          </w:p>
        </w:tc>
        <w:tc>
          <w:tcPr>
            <w:tcW w:w="1032" w:type="dxa"/>
          </w:tcPr>
          <w:p w14:paraId="3B7F8001" w14:textId="77777777" w:rsidR="004163C4" w:rsidRPr="00031D5A" w:rsidRDefault="004163C4" w:rsidP="003058E6">
            <w:r w:rsidRPr="00031D5A">
              <w:t>0.691</w:t>
            </w:r>
          </w:p>
        </w:tc>
        <w:tc>
          <w:tcPr>
            <w:tcW w:w="1031" w:type="dxa"/>
          </w:tcPr>
          <w:p w14:paraId="255E73FE" w14:textId="77777777" w:rsidR="004163C4" w:rsidRPr="00031D5A" w:rsidRDefault="004163C4" w:rsidP="003058E6">
            <w:r w:rsidRPr="00031D5A">
              <w:t>0.813</w:t>
            </w:r>
          </w:p>
        </w:tc>
        <w:tc>
          <w:tcPr>
            <w:tcW w:w="1031" w:type="dxa"/>
          </w:tcPr>
          <w:p w14:paraId="339491A5" w14:textId="77777777" w:rsidR="004163C4" w:rsidRPr="00031D5A" w:rsidRDefault="004163C4" w:rsidP="003058E6">
            <w:r w:rsidRPr="00031D5A">
              <w:t>0.904</w:t>
            </w:r>
          </w:p>
        </w:tc>
        <w:tc>
          <w:tcPr>
            <w:tcW w:w="1031" w:type="dxa"/>
          </w:tcPr>
          <w:p w14:paraId="65A42D86" w14:textId="77777777" w:rsidR="004163C4" w:rsidRPr="00031D5A" w:rsidRDefault="004163C4" w:rsidP="003058E6">
            <w:r w:rsidRPr="00031D5A">
              <w:t>0.840</w:t>
            </w:r>
          </w:p>
        </w:tc>
        <w:tc>
          <w:tcPr>
            <w:tcW w:w="1031" w:type="dxa"/>
          </w:tcPr>
          <w:p w14:paraId="66734B90" w14:textId="77777777" w:rsidR="004163C4" w:rsidRPr="00031D5A" w:rsidRDefault="004163C4" w:rsidP="003058E6">
            <w:r w:rsidRPr="00031D5A">
              <w:t>0.518</w:t>
            </w:r>
          </w:p>
        </w:tc>
        <w:tc>
          <w:tcPr>
            <w:tcW w:w="1032" w:type="dxa"/>
          </w:tcPr>
          <w:p w14:paraId="7026C401" w14:textId="77777777" w:rsidR="004163C4" w:rsidRPr="00031D5A" w:rsidRDefault="004163C4" w:rsidP="003058E6">
            <w:r w:rsidRPr="00031D5A">
              <w:t>0.900</w:t>
            </w:r>
          </w:p>
        </w:tc>
      </w:tr>
      <w:tr w:rsidR="004163C4" w:rsidRPr="00031D5A" w14:paraId="57908EF7" w14:textId="77777777" w:rsidTr="00031D5A">
        <w:trPr>
          <w:jc w:val="center"/>
        </w:trPr>
        <w:tc>
          <w:tcPr>
            <w:tcW w:w="1740" w:type="dxa"/>
          </w:tcPr>
          <w:p w14:paraId="47057439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HWE</w:t>
            </w:r>
          </w:p>
        </w:tc>
        <w:tc>
          <w:tcPr>
            <w:tcW w:w="1031" w:type="dxa"/>
          </w:tcPr>
          <w:p w14:paraId="37488314" w14:textId="77777777" w:rsidR="004163C4" w:rsidRPr="00031D5A" w:rsidRDefault="004163C4" w:rsidP="003058E6">
            <w:pPr>
              <w:rPr>
                <w:i/>
                <w:iCs/>
              </w:rPr>
            </w:pPr>
            <w:r w:rsidRPr="00031D5A">
              <w:rPr>
                <w:i/>
                <w:iCs/>
              </w:rPr>
              <w:t>0.0000</w:t>
            </w:r>
          </w:p>
        </w:tc>
        <w:tc>
          <w:tcPr>
            <w:tcW w:w="1031" w:type="dxa"/>
          </w:tcPr>
          <w:p w14:paraId="73D95DF8" w14:textId="77777777" w:rsidR="004163C4" w:rsidRPr="00031D5A" w:rsidRDefault="004163C4" w:rsidP="003058E6">
            <w:r w:rsidRPr="00031D5A">
              <w:t>0.8895</w:t>
            </w:r>
          </w:p>
        </w:tc>
        <w:tc>
          <w:tcPr>
            <w:tcW w:w="1031" w:type="dxa"/>
          </w:tcPr>
          <w:p w14:paraId="74F6ECC6" w14:textId="77777777" w:rsidR="004163C4" w:rsidRPr="00031D5A" w:rsidRDefault="004163C4" w:rsidP="003058E6">
            <w:r w:rsidRPr="00031D5A">
              <w:t>0.5393</w:t>
            </w:r>
          </w:p>
        </w:tc>
        <w:tc>
          <w:tcPr>
            <w:tcW w:w="1031" w:type="dxa"/>
          </w:tcPr>
          <w:p w14:paraId="3FE66788" w14:textId="77777777" w:rsidR="004163C4" w:rsidRPr="00031D5A" w:rsidRDefault="004163C4" w:rsidP="003058E6">
            <w:r w:rsidRPr="00031D5A">
              <w:t>0.8127</w:t>
            </w:r>
          </w:p>
        </w:tc>
        <w:tc>
          <w:tcPr>
            <w:tcW w:w="1032" w:type="dxa"/>
          </w:tcPr>
          <w:p w14:paraId="051EB323" w14:textId="77777777" w:rsidR="004163C4" w:rsidRPr="00031D5A" w:rsidRDefault="004163C4" w:rsidP="003058E6">
            <w:r w:rsidRPr="00031D5A">
              <w:t>0.0023</w:t>
            </w:r>
          </w:p>
        </w:tc>
        <w:tc>
          <w:tcPr>
            <w:tcW w:w="1031" w:type="dxa"/>
          </w:tcPr>
          <w:p w14:paraId="05CAFA52" w14:textId="77777777" w:rsidR="004163C4" w:rsidRPr="00031D5A" w:rsidRDefault="004163C4" w:rsidP="003058E6">
            <w:r w:rsidRPr="00031D5A">
              <w:t>0.7895</w:t>
            </w:r>
          </w:p>
        </w:tc>
        <w:tc>
          <w:tcPr>
            <w:tcW w:w="1031" w:type="dxa"/>
          </w:tcPr>
          <w:p w14:paraId="56F1BC88" w14:textId="77777777" w:rsidR="004163C4" w:rsidRPr="00031D5A" w:rsidRDefault="004163C4" w:rsidP="003058E6">
            <w:r w:rsidRPr="00031D5A">
              <w:t>0.5726</w:t>
            </w:r>
          </w:p>
        </w:tc>
        <w:tc>
          <w:tcPr>
            <w:tcW w:w="1031" w:type="dxa"/>
          </w:tcPr>
          <w:p w14:paraId="12DA95B6" w14:textId="77777777" w:rsidR="004163C4" w:rsidRPr="00031D5A" w:rsidRDefault="004163C4" w:rsidP="003058E6">
            <w:r w:rsidRPr="00031D5A">
              <w:t>0.9360</w:t>
            </w:r>
          </w:p>
        </w:tc>
        <w:tc>
          <w:tcPr>
            <w:tcW w:w="1031" w:type="dxa"/>
          </w:tcPr>
          <w:p w14:paraId="66AE1499" w14:textId="77777777" w:rsidR="004163C4" w:rsidRPr="00031D5A" w:rsidRDefault="004163C4" w:rsidP="003058E6">
            <w:r w:rsidRPr="00031D5A">
              <w:t>0.3986</w:t>
            </w:r>
          </w:p>
        </w:tc>
        <w:tc>
          <w:tcPr>
            <w:tcW w:w="1032" w:type="dxa"/>
          </w:tcPr>
          <w:p w14:paraId="3F59153D" w14:textId="77777777" w:rsidR="004163C4" w:rsidRPr="00031D5A" w:rsidRDefault="004163C4" w:rsidP="003058E6">
            <w:r w:rsidRPr="00031D5A">
              <w:t>0.6778</w:t>
            </w:r>
          </w:p>
        </w:tc>
      </w:tr>
      <w:tr w:rsidR="004163C4" w:rsidRPr="00031D5A" w14:paraId="0C0E5755" w14:textId="77777777" w:rsidTr="00031D5A">
        <w:trPr>
          <w:jc w:val="center"/>
        </w:trPr>
        <w:tc>
          <w:tcPr>
            <w:tcW w:w="1740" w:type="dxa"/>
          </w:tcPr>
          <w:p w14:paraId="5FC97059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b/>
              </w:rPr>
              <w:t>GMO</w:t>
            </w:r>
          </w:p>
        </w:tc>
        <w:tc>
          <w:tcPr>
            <w:tcW w:w="1031" w:type="dxa"/>
          </w:tcPr>
          <w:p w14:paraId="4DE7DF45" w14:textId="77777777" w:rsidR="004163C4" w:rsidRPr="00031D5A" w:rsidRDefault="004163C4" w:rsidP="003058E6"/>
        </w:tc>
        <w:tc>
          <w:tcPr>
            <w:tcW w:w="1031" w:type="dxa"/>
          </w:tcPr>
          <w:p w14:paraId="536D4B35" w14:textId="77777777" w:rsidR="004163C4" w:rsidRPr="00031D5A" w:rsidRDefault="004163C4" w:rsidP="003058E6"/>
        </w:tc>
        <w:tc>
          <w:tcPr>
            <w:tcW w:w="1031" w:type="dxa"/>
          </w:tcPr>
          <w:p w14:paraId="22EB14BC" w14:textId="77777777" w:rsidR="004163C4" w:rsidRPr="00031D5A" w:rsidRDefault="004163C4" w:rsidP="003058E6"/>
        </w:tc>
        <w:tc>
          <w:tcPr>
            <w:tcW w:w="1031" w:type="dxa"/>
          </w:tcPr>
          <w:p w14:paraId="2F873A07" w14:textId="77777777" w:rsidR="004163C4" w:rsidRPr="00031D5A" w:rsidRDefault="004163C4" w:rsidP="003058E6"/>
        </w:tc>
        <w:tc>
          <w:tcPr>
            <w:tcW w:w="1032" w:type="dxa"/>
          </w:tcPr>
          <w:p w14:paraId="71C9EE30" w14:textId="77777777" w:rsidR="004163C4" w:rsidRPr="00031D5A" w:rsidRDefault="004163C4" w:rsidP="003058E6"/>
        </w:tc>
        <w:tc>
          <w:tcPr>
            <w:tcW w:w="1031" w:type="dxa"/>
          </w:tcPr>
          <w:p w14:paraId="6AC3AADC" w14:textId="77777777" w:rsidR="004163C4" w:rsidRPr="00031D5A" w:rsidRDefault="004163C4" w:rsidP="003058E6"/>
        </w:tc>
        <w:tc>
          <w:tcPr>
            <w:tcW w:w="1031" w:type="dxa"/>
          </w:tcPr>
          <w:p w14:paraId="6F7EAAD6" w14:textId="77777777" w:rsidR="004163C4" w:rsidRPr="00031D5A" w:rsidRDefault="004163C4" w:rsidP="003058E6"/>
        </w:tc>
        <w:tc>
          <w:tcPr>
            <w:tcW w:w="1031" w:type="dxa"/>
          </w:tcPr>
          <w:p w14:paraId="696CC9AD" w14:textId="77777777" w:rsidR="004163C4" w:rsidRPr="00031D5A" w:rsidRDefault="004163C4" w:rsidP="003058E6"/>
        </w:tc>
        <w:tc>
          <w:tcPr>
            <w:tcW w:w="1031" w:type="dxa"/>
          </w:tcPr>
          <w:p w14:paraId="0D81EE75" w14:textId="77777777" w:rsidR="004163C4" w:rsidRPr="00031D5A" w:rsidRDefault="004163C4" w:rsidP="003058E6"/>
        </w:tc>
        <w:tc>
          <w:tcPr>
            <w:tcW w:w="1032" w:type="dxa"/>
          </w:tcPr>
          <w:p w14:paraId="4CA5B49A" w14:textId="77777777" w:rsidR="004163C4" w:rsidRPr="00031D5A" w:rsidRDefault="004163C4" w:rsidP="003058E6"/>
        </w:tc>
      </w:tr>
      <w:tr w:rsidR="004163C4" w:rsidRPr="00031D5A" w14:paraId="7C64F2C5" w14:textId="77777777" w:rsidTr="00031D5A">
        <w:trPr>
          <w:jc w:val="center"/>
        </w:trPr>
        <w:tc>
          <w:tcPr>
            <w:tcW w:w="1740" w:type="dxa"/>
          </w:tcPr>
          <w:p w14:paraId="1D391420" w14:textId="77777777" w:rsidR="004163C4" w:rsidRPr="00031D5A" w:rsidRDefault="004163C4" w:rsidP="003058E6">
            <w:pPr>
              <w:rPr>
                <w:b/>
              </w:rPr>
            </w:pPr>
            <w:r w:rsidRPr="00031D5A">
              <w:rPr>
                <w:i/>
              </w:rPr>
              <w:t>N</w:t>
            </w:r>
          </w:p>
        </w:tc>
        <w:tc>
          <w:tcPr>
            <w:tcW w:w="1031" w:type="dxa"/>
          </w:tcPr>
          <w:p w14:paraId="31C5C49A" w14:textId="77777777" w:rsidR="004163C4" w:rsidRPr="00031D5A" w:rsidRDefault="004163C4" w:rsidP="003058E6">
            <w:r w:rsidRPr="00031D5A">
              <w:t>49</w:t>
            </w:r>
          </w:p>
        </w:tc>
        <w:tc>
          <w:tcPr>
            <w:tcW w:w="1031" w:type="dxa"/>
          </w:tcPr>
          <w:p w14:paraId="0B140B89" w14:textId="77777777" w:rsidR="004163C4" w:rsidRPr="00031D5A" w:rsidRDefault="004163C4" w:rsidP="003058E6">
            <w:r w:rsidRPr="00031D5A">
              <w:t>50</w:t>
            </w:r>
          </w:p>
        </w:tc>
        <w:tc>
          <w:tcPr>
            <w:tcW w:w="1031" w:type="dxa"/>
          </w:tcPr>
          <w:p w14:paraId="1B0B341B" w14:textId="77777777" w:rsidR="004163C4" w:rsidRPr="00031D5A" w:rsidRDefault="004163C4" w:rsidP="003058E6">
            <w:r w:rsidRPr="00031D5A">
              <w:t>49</w:t>
            </w:r>
          </w:p>
        </w:tc>
        <w:tc>
          <w:tcPr>
            <w:tcW w:w="1031" w:type="dxa"/>
          </w:tcPr>
          <w:p w14:paraId="17DA9F2B" w14:textId="77777777" w:rsidR="004163C4" w:rsidRPr="00031D5A" w:rsidRDefault="004163C4" w:rsidP="003058E6">
            <w:r w:rsidRPr="00031D5A">
              <w:t>45</w:t>
            </w:r>
          </w:p>
        </w:tc>
        <w:tc>
          <w:tcPr>
            <w:tcW w:w="1032" w:type="dxa"/>
          </w:tcPr>
          <w:p w14:paraId="3918E04E" w14:textId="77777777" w:rsidR="004163C4" w:rsidRPr="00031D5A" w:rsidRDefault="004163C4" w:rsidP="003058E6">
            <w:r w:rsidRPr="00031D5A">
              <w:t>50</w:t>
            </w:r>
          </w:p>
        </w:tc>
        <w:tc>
          <w:tcPr>
            <w:tcW w:w="1031" w:type="dxa"/>
          </w:tcPr>
          <w:p w14:paraId="0A61E635" w14:textId="77777777" w:rsidR="004163C4" w:rsidRPr="00031D5A" w:rsidRDefault="004163C4" w:rsidP="003058E6">
            <w:r w:rsidRPr="00031D5A">
              <w:t>45</w:t>
            </w:r>
          </w:p>
        </w:tc>
        <w:tc>
          <w:tcPr>
            <w:tcW w:w="1031" w:type="dxa"/>
          </w:tcPr>
          <w:p w14:paraId="68C938DF" w14:textId="77777777" w:rsidR="004163C4" w:rsidRPr="00031D5A" w:rsidRDefault="004163C4" w:rsidP="003058E6">
            <w:r w:rsidRPr="00031D5A">
              <w:t>47</w:t>
            </w:r>
          </w:p>
        </w:tc>
        <w:tc>
          <w:tcPr>
            <w:tcW w:w="1031" w:type="dxa"/>
          </w:tcPr>
          <w:p w14:paraId="0A97B701" w14:textId="77777777" w:rsidR="004163C4" w:rsidRPr="00031D5A" w:rsidRDefault="004163C4" w:rsidP="003058E6">
            <w:r w:rsidRPr="00031D5A">
              <w:t>49</w:t>
            </w:r>
          </w:p>
        </w:tc>
        <w:tc>
          <w:tcPr>
            <w:tcW w:w="1031" w:type="dxa"/>
          </w:tcPr>
          <w:p w14:paraId="79545BBB" w14:textId="77777777" w:rsidR="004163C4" w:rsidRPr="00031D5A" w:rsidRDefault="004163C4" w:rsidP="003058E6">
            <w:r w:rsidRPr="00031D5A">
              <w:t>49</w:t>
            </w:r>
          </w:p>
        </w:tc>
        <w:tc>
          <w:tcPr>
            <w:tcW w:w="1032" w:type="dxa"/>
          </w:tcPr>
          <w:p w14:paraId="345001E1" w14:textId="77777777" w:rsidR="004163C4" w:rsidRPr="00031D5A" w:rsidRDefault="004163C4" w:rsidP="003058E6">
            <w:r w:rsidRPr="00031D5A">
              <w:t>43</w:t>
            </w:r>
          </w:p>
        </w:tc>
      </w:tr>
      <w:tr w:rsidR="004163C4" w:rsidRPr="00031D5A" w14:paraId="447106DC" w14:textId="77777777" w:rsidTr="00031D5A">
        <w:trPr>
          <w:jc w:val="center"/>
        </w:trPr>
        <w:tc>
          <w:tcPr>
            <w:tcW w:w="1740" w:type="dxa"/>
          </w:tcPr>
          <w:p w14:paraId="47C26E32" w14:textId="4D1F2BAE" w:rsidR="004163C4" w:rsidRPr="00031D5A" w:rsidRDefault="00D162E7" w:rsidP="003058E6">
            <w:pPr>
              <w:rPr>
                <w:i/>
              </w:rPr>
            </w:pPr>
            <w:r w:rsidRPr="00031D5A">
              <w:rPr>
                <w:i/>
              </w:rPr>
              <w:t>a</w:t>
            </w:r>
          </w:p>
        </w:tc>
        <w:tc>
          <w:tcPr>
            <w:tcW w:w="1031" w:type="dxa"/>
          </w:tcPr>
          <w:p w14:paraId="090A4D1C" w14:textId="77777777" w:rsidR="004163C4" w:rsidRPr="00031D5A" w:rsidRDefault="004163C4" w:rsidP="003058E6">
            <w:r w:rsidRPr="00031D5A">
              <w:t>6</w:t>
            </w:r>
          </w:p>
        </w:tc>
        <w:tc>
          <w:tcPr>
            <w:tcW w:w="1031" w:type="dxa"/>
          </w:tcPr>
          <w:p w14:paraId="6B3CCF96" w14:textId="77777777" w:rsidR="004163C4" w:rsidRPr="00031D5A" w:rsidRDefault="004163C4" w:rsidP="003058E6">
            <w:r w:rsidRPr="00031D5A">
              <w:t>10</w:t>
            </w:r>
          </w:p>
        </w:tc>
        <w:tc>
          <w:tcPr>
            <w:tcW w:w="1031" w:type="dxa"/>
          </w:tcPr>
          <w:p w14:paraId="16F491F9" w14:textId="77777777" w:rsidR="004163C4" w:rsidRPr="00031D5A" w:rsidRDefault="004163C4" w:rsidP="003058E6">
            <w:r w:rsidRPr="00031D5A">
              <w:t>8</w:t>
            </w:r>
          </w:p>
        </w:tc>
        <w:tc>
          <w:tcPr>
            <w:tcW w:w="1031" w:type="dxa"/>
          </w:tcPr>
          <w:p w14:paraId="3F90C743" w14:textId="77777777" w:rsidR="004163C4" w:rsidRPr="00031D5A" w:rsidRDefault="004163C4" w:rsidP="003058E6">
            <w:r w:rsidRPr="00031D5A">
              <w:t>9</w:t>
            </w:r>
          </w:p>
        </w:tc>
        <w:tc>
          <w:tcPr>
            <w:tcW w:w="1032" w:type="dxa"/>
          </w:tcPr>
          <w:p w14:paraId="30392BF5" w14:textId="77777777" w:rsidR="004163C4" w:rsidRPr="00031D5A" w:rsidRDefault="004163C4" w:rsidP="003058E6">
            <w:r w:rsidRPr="00031D5A">
              <w:t>5</w:t>
            </w:r>
          </w:p>
        </w:tc>
        <w:tc>
          <w:tcPr>
            <w:tcW w:w="1031" w:type="dxa"/>
          </w:tcPr>
          <w:p w14:paraId="1C582EF2" w14:textId="77777777" w:rsidR="004163C4" w:rsidRPr="00031D5A" w:rsidRDefault="004163C4" w:rsidP="003058E6">
            <w:r w:rsidRPr="00031D5A">
              <w:t>13</w:t>
            </w:r>
          </w:p>
        </w:tc>
        <w:tc>
          <w:tcPr>
            <w:tcW w:w="1031" w:type="dxa"/>
          </w:tcPr>
          <w:p w14:paraId="7E0DC4B0" w14:textId="77777777" w:rsidR="004163C4" w:rsidRPr="00031D5A" w:rsidRDefault="004163C4" w:rsidP="003058E6">
            <w:r w:rsidRPr="00031D5A">
              <w:t>23</w:t>
            </w:r>
          </w:p>
        </w:tc>
        <w:tc>
          <w:tcPr>
            <w:tcW w:w="1031" w:type="dxa"/>
          </w:tcPr>
          <w:p w14:paraId="713F9EC7" w14:textId="77777777" w:rsidR="004163C4" w:rsidRPr="00031D5A" w:rsidRDefault="004163C4" w:rsidP="003058E6">
            <w:r w:rsidRPr="00031D5A">
              <w:t>13</w:t>
            </w:r>
          </w:p>
        </w:tc>
        <w:tc>
          <w:tcPr>
            <w:tcW w:w="1031" w:type="dxa"/>
          </w:tcPr>
          <w:p w14:paraId="30BB2876" w14:textId="77777777" w:rsidR="004163C4" w:rsidRPr="00031D5A" w:rsidRDefault="004163C4" w:rsidP="003058E6">
            <w:r w:rsidRPr="00031D5A">
              <w:t>2</w:t>
            </w:r>
          </w:p>
        </w:tc>
        <w:tc>
          <w:tcPr>
            <w:tcW w:w="1032" w:type="dxa"/>
          </w:tcPr>
          <w:p w14:paraId="170C0D90" w14:textId="77777777" w:rsidR="004163C4" w:rsidRPr="00031D5A" w:rsidRDefault="004163C4" w:rsidP="003058E6">
            <w:r w:rsidRPr="00031D5A">
              <w:t>29</w:t>
            </w:r>
          </w:p>
        </w:tc>
      </w:tr>
      <w:tr w:rsidR="004163C4" w:rsidRPr="00031D5A" w14:paraId="13A7C264" w14:textId="77777777" w:rsidTr="00031D5A">
        <w:trPr>
          <w:jc w:val="center"/>
        </w:trPr>
        <w:tc>
          <w:tcPr>
            <w:tcW w:w="1740" w:type="dxa"/>
          </w:tcPr>
          <w:p w14:paraId="3F20EC94" w14:textId="4A8E2477" w:rsidR="004163C4" w:rsidRPr="00031D5A" w:rsidRDefault="00E44106" w:rsidP="003058E6">
            <w:pPr>
              <w:rPr>
                <w:i/>
              </w:rPr>
            </w:pPr>
            <w:r w:rsidRPr="00031D5A">
              <w:rPr>
                <w:i/>
              </w:rPr>
              <w:t>A</w:t>
            </w:r>
            <w:r w:rsidRPr="004C0D54">
              <w:rPr>
                <w:i/>
                <w:vertAlign w:val="subscript"/>
              </w:rPr>
              <w:t>R</w:t>
            </w:r>
          </w:p>
        </w:tc>
        <w:tc>
          <w:tcPr>
            <w:tcW w:w="1031" w:type="dxa"/>
          </w:tcPr>
          <w:p w14:paraId="6D20CE9E" w14:textId="77777777" w:rsidR="004163C4" w:rsidRPr="00031D5A" w:rsidRDefault="004163C4" w:rsidP="003058E6">
            <w:r w:rsidRPr="00031D5A">
              <w:t>4.505</w:t>
            </w:r>
          </w:p>
        </w:tc>
        <w:tc>
          <w:tcPr>
            <w:tcW w:w="1031" w:type="dxa"/>
          </w:tcPr>
          <w:p w14:paraId="1EA36FF9" w14:textId="77777777" w:rsidR="004163C4" w:rsidRPr="00031D5A" w:rsidRDefault="004163C4" w:rsidP="003058E6">
            <w:r w:rsidRPr="00031D5A">
              <w:t>5.403</w:t>
            </w:r>
          </w:p>
        </w:tc>
        <w:tc>
          <w:tcPr>
            <w:tcW w:w="1031" w:type="dxa"/>
          </w:tcPr>
          <w:p w14:paraId="7F0B5E92" w14:textId="77777777" w:rsidR="004163C4" w:rsidRPr="00031D5A" w:rsidRDefault="004163C4" w:rsidP="003058E6">
            <w:r w:rsidRPr="00031D5A">
              <w:t>6.112</w:t>
            </w:r>
          </w:p>
        </w:tc>
        <w:tc>
          <w:tcPr>
            <w:tcW w:w="1031" w:type="dxa"/>
          </w:tcPr>
          <w:p w14:paraId="7238134D" w14:textId="77777777" w:rsidR="004163C4" w:rsidRPr="00031D5A" w:rsidRDefault="004163C4" w:rsidP="003058E6">
            <w:r w:rsidRPr="00031D5A">
              <w:t>6.357</w:t>
            </w:r>
          </w:p>
        </w:tc>
        <w:tc>
          <w:tcPr>
            <w:tcW w:w="1032" w:type="dxa"/>
          </w:tcPr>
          <w:p w14:paraId="6C49725F" w14:textId="77777777" w:rsidR="004163C4" w:rsidRPr="00031D5A" w:rsidRDefault="004163C4" w:rsidP="003058E6">
            <w:r w:rsidRPr="00031D5A">
              <w:t>4.313</w:t>
            </w:r>
          </w:p>
        </w:tc>
        <w:tc>
          <w:tcPr>
            <w:tcW w:w="1031" w:type="dxa"/>
          </w:tcPr>
          <w:p w14:paraId="58B59B06" w14:textId="77777777" w:rsidR="004163C4" w:rsidRPr="00031D5A" w:rsidRDefault="004163C4" w:rsidP="003058E6">
            <w:r w:rsidRPr="00031D5A">
              <w:t>8.143</w:t>
            </w:r>
          </w:p>
        </w:tc>
        <w:tc>
          <w:tcPr>
            <w:tcW w:w="1031" w:type="dxa"/>
          </w:tcPr>
          <w:p w14:paraId="4A092067" w14:textId="77777777" w:rsidR="004163C4" w:rsidRPr="00031D5A" w:rsidRDefault="004163C4" w:rsidP="003058E6">
            <w:r w:rsidRPr="00031D5A">
              <w:t>11.343</w:t>
            </w:r>
          </w:p>
        </w:tc>
        <w:tc>
          <w:tcPr>
            <w:tcW w:w="1031" w:type="dxa"/>
          </w:tcPr>
          <w:p w14:paraId="5B2CE67C" w14:textId="77777777" w:rsidR="004163C4" w:rsidRPr="00031D5A" w:rsidRDefault="004163C4" w:rsidP="003058E6">
            <w:r w:rsidRPr="00031D5A">
              <w:t>8.159</w:t>
            </w:r>
          </w:p>
        </w:tc>
        <w:tc>
          <w:tcPr>
            <w:tcW w:w="1031" w:type="dxa"/>
          </w:tcPr>
          <w:p w14:paraId="6492FF6E" w14:textId="77777777" w:rsidR="004163C4" w:rsidRPr="00031D5A" w:rsidRDefault="004163C4" w:rsidP="003058E6">
            <w:r w:rsidRPr="00031D5A">
              <w:t>2.000</w:t>
            </w:r>
          </w:p>
        </w:tc>
        <w:tc>
          <w:tcPr>
            <w:tcW w:w="1032" w:type="dxa"/>
          </w:tcPr>
          <w:p w14:paraId="765E1DBD" w14:textId="77777777" w:rsidR="004163C4" w:rsidRPr="00031D5A" w:rsidRDefault="004163C4" w:rsidP="003058E6">
            <w:r w:rsidRPr="00031D5A">
              <w:t>12.828</w:t>
            </w:r>
          </w:p>
        </w:tc>
      </w:tr>
      <w:tr w:rsidR="004163C4" w:rsidRPr="00031D5A" w14:paraId="76761CF0" w14:textId="77777777" w:rsidTr="00031D5A">
        <w:trPr>
          <w:jc w:val="center"/>
        </w:trPr>
        <w:tc>
          <w:tcPr>
            <w:tcW w:w="1740" w:type="dxa"/>
          </w:tcPr>
          <w:p w14:paraId="25D92B01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as</w:t>
            </w:r>
          </w:p>
        </w:tc>
        <w:tc>
          <w:tcPr>
            <w:tcW w:w="1031" w:type="dxa"/>
          </w:tcPr>
          <w:p w14:paraId="17539371" w14:textId="77777777" w:rsidR="004163C4" w:rsidRPr="00031D5A" w:rsidRDefault="004163C4" w:rsidP="003058E6">
            <w:r w:rsidRPr="00031D5A">
              <w:t>224-274</w:t>
            </w:r>
          </w:p>
        </w:tc>
        <w:tc>
          <w:tcPr>
            <w:tcW w:w="1031" w:type="dxa"/>
          </w:tcPr>
          <w:p w14:paraId="7C4C13DD" w14:textId="77777777" w:rsidR="004163C4" w:rsidRPr="00031D5A" w:rsidRDefault="004163C4" w:rsidP="003058E6">
            <w:r w:rsidRPr="00031D5A">
              <w:t>438-476</w:t>
            </w:r>
          </w:p>
        </w:tc>
        <w:tc>
          <w:tcPr>
            <w:tcW w:w="1031" w:type="dxa"/>
          </w:tcPr>
          <w:p w14:paraId="0DA2FFDF" w14:textId="77777777" w:rsidR="004163C4" w:rsidRPr="00031D5A" w:rsidRDefault="004163C4" w:rsidP="003058E6">
            <w:r w:rsidRPr="00031D5A">
              <w:t>270-290</w:t>
            </w:r>
          </w:p>
        </w:tc>
        <w:tc>
          <w:tcPr>
            <w:tcW w:w="1031" w:type="dxa"/>
          </w:tcPr>
          <w:p w14:paraId="413EC7C8" w14:textId="77777777" w:rsidR="004163C4" w:rsidRPr="00031D5A" w:rsidRDefault="004163C4" w:rsidP="003058E6">
            <w:r w:rsidRPr="00031D5A">
              <w:t>438-480</w:t>
            </w:r>
          </w:p>
        </w:tc>
        <w:tc>
          <w:tcPr>
            <w:tcW w:w="1032" w:type="dxa"/>
          </w:tcPr>
          <w:p w14:paraId="20831F39" w14:textId="77777777" w:rsidR="004163C4" w:rsidRPr="00031D5A" w:rsidRDefault="004163C4" w:rsidP="003058E6">
            <w:r w:rsidRPr="00031D5A">
              <w:t>420-428</w:t>
            </w:r>
          </w:p>
        </w:tc>
        <w:tc>
          <w:tcPr>
            <w:tcW w:w="1031" w:type="dxa"/>
          </w:tcPr>
          <w:p w14:paraId="61517FD5" w14:textId="77777777" w:rsidR="004163C4" w:rsidRPr="00031D5A" w:rsidRDefault="004163C4" w:rsidP="003058E6">
            <w:r w:rsidRPr="00031D5A">
              <w:t>194-228</w:t>
            </w:r>
          </w:p>
        </w:tc>
        <w:tc>
          <w:tcPr>
            <w:tcW w:w="1031" w:type="dxa"/>
          </w:tcPr>
          <w:p w14:paraId="0EA1FC14" w14:textId="77777777" w:rsidR="004163C4" w:rsidRPr="00031D5A" w:rsidRDefault="004163C4" w:rsidP="003058E6">
            <w:r w:rsidRPr="00031D5A">
              <w:t>218-296</w:t>
            </w:r>
          </w:p>
        </w:tc>
        <w:tc>
          <w:tcPr>
            <w:tcW w:w="1031" w:type="dxa"/>
          </w:tcPr>
          <w:p w14:paraId="77503BBE" w14:textId="77777777" w:rsidR="004163C4" w:rsidRPr="00031D5A" w:rsidRDefault="004163C4" w:rsidP="003058E6">
            <w:r w:rsidRPr="00031D5A">
              <w:t>264-298</w:t>
            </w:r>
          </w:p>
        </w:tc>
        <w:tc>
          <w:tcPr>
            <w:tcW w:w="1031" w:type="dxa"/>
          </w:tcPr>
          <w:p w14:paraId="5C10D5DE" w14:textId="77777777" w:rsidR="004163C4" w:rsidRPr="00031D5A" w:rsidRDefault="004163C4" w:rsidP="003058E6">
            <w:r w:rsidRPr="00031D5A">
              <w:t>244-248</w:t>
            </w:r>
          </w:p>
        </w:tc>
        <w:tc>
          <w:tcPr>
            <w:tcW w:w="1032" w:type="dxa"/>
          </w:tcPr>
          <w:p w14:paraId="0CE98A95" w14:textId="77777777" w:rsidR="004163C4" w:rsidRPr="00031D5A" w:rsidRDefault="004163C4" w:rsidP="003058E6">
            <w:r w:rsidRPr="00031D5A">
              <w:t>210-364</w:t>
            </w:r>
          </w:p>
        </w:tc>
      </w:tr>
      <w:tr w:rsidR="004163C4" w:rsidRPr="00031D5A" w14:paraId="690412B6" w14:textId="77777777" w:rsidTr="00031D5A">
        <w:trPr>
          <w:jc w:val="center"/>
        </w:trPr>
        <w:tc>
          <w:tcPr>
            <w:tcW w:w="1740" w:type="dxa"/>
          </w:tcPr>
          <w:p w14:paraId="2C4126D7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Null</w:t>
            </w:r>
          </w:p>
        </w:tc>
        <w:tc>
          <w:tcPr>
            <w:tcW w:w="1031" w:type="dxa"/>
          </w:tcPr>
          <w:p w14:paraId="5A7BBF20" w14:textId="77777777" w:rsidR="004163C4" w:rsidRPr="00031D5A" w:rsidRDefault="004163C4" w:rsidP="003058E6">
            <w:pPr>
              <w:rPr>
                <w:b/>
                <w:bCs/>
                <w:u w:val="single"/>
              </w:rPr>
            </w:pPr>
            <w:r w:rsidRPr="00031D5A">
              <w:rPr>
                <w:b/>
                <w:bCs/>
                <w:u w:val="single"/>
              </w:rPr>
              <w:t>0.1782</w:t>
            </w:r>
          </w:p>
        </w:tc>
        <w:tc>
          <w:tcPr>
            <w:tcW w:w="1031" w:type="dxa"/>
          </w:tcPr>
          <w:p w14:paraId="5860113B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7881DFC5" w14:textId="77777777" w:rsidR="004163C4" w:rsidRPr="00031D5A" w:rsidRDefault="004163C4" w:rsidP="003058E6">
            <w:r w:rsidRPr="00031D5A">
              <w:t>0.0041</w:t>
            </w:r>
          </w:p>
        </w:tc>
        <w:tc>
          <w:tcPr>
            <w:tcW w:w="1031" w:type="dxa"/>
          </w:tcPr>
          <w:p w14:paraId="29727284" w14:textId="77777777" w:rsidR="004163C4" w:rsidRPr="00031D5A" w:rsidRDefault="004163C4" w:rsidP="003058E6">
            <w:r w:rsidRPr="00031D5A">
              <w:t>0.0209</w:t>
            </w:r>
          </w:p>
        </w:tc>
        <w:tc>
          <w:tcPr>
            <w:tcW w:w="1032" w:type="dxa"/>
          </w:tcPr>
          <w:p w14:paraId="26A005CD" w14:textId="77777777" w:rsidR="004163C4" w:rsidRPr="00031D5A" w:rsidRDefault="004163C4" w:rsidP="003058E6">
            <w:r w:rsidRPr="00031D5A">
              <w:t>0.0105</w:t>
            </w:r>
          </w:p>
        </w:tc>
        <w:tc>
          <w:tcPr>
            <w:tcW w:w="1031" w:type="dxa"/>
          </w:tcPr>
          <w:p w14:paraId="640B46C3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1FA69703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54FBFE58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62594EE8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2" w:type="dxa"/>
          </w:tcPr>
          <w:p w14:paraId="17350B6D" w14:textId="77777777" w:rsidR="004163C4" w:rsidRPr="00031D5A" w:rsidRDefault="004163C4" w:rsidP="003058E6">
            <w:r w:rsidRPr="00031D5A">
              <w:t>0</w:t>
            </w:r>
          </w:p>
        </w:tc>
      </w:tr>
      <w:tr w:rsidR="004163C4" w:rsidRPr="00031D5A" w14:paraId="3BD19415" w14:textId="77777777" w:rsidTr="00031D5A">
        <w:trPr>
          <w:jc w:val="center"/>
        </w:trPr>
        <w:tc>
          <w:tcPr>
            <w:tcW w:w="1740" w:type="dxa"/>
          </w:tcPr>
          <w:p w14:paraId="5C4EC035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H</w:t>
            </w:r>
            <w:r w:rsidRPr="00031D5A">
              <w:rPr>
                <w:vertAlign w:val="subscript"/>
              </w:rPr>
              <w:t>O</w:t>
            </w:r>
          </w:p>
        </w:tc>
        <w:tc>
          <w:tcPr>
            <w:tcW w:w="1031" w:type="dxa"/>
          </w:tcPr>
          <w:p w14:paraId="5430A744" w14:textId="77777777" w:rsidR="004163C4" w:rsidRPr="00031D5A" w:rsidRDefault="004163C4" w:rsidP="003058E6">
            <w:r w:rsidRPr="00031D5A">
              <w:t>0.408</w:t>
            </w:r>
          </w:p>
        </w:tc>
        <w:tc>
          <w:tcPr>
            <w:tcW w:w="1031" w:type="dxa"/>
          </w:tcPr>
          <w:p w14:paraId="698DB8C3" w14:textId="77777777" w:rsidR="004163C4" w:rsidRPr="00031D5A" w:rsidRDefault="004163C4" w:rsidP="003058E6">
            <w:r w:rsidRPr="00031D5A">
              <w:t>0.740</w:t>
            </w:r>
          </w:p>
        </w:tc>
        <w:tc>
          <w:tcPr>
            <w:tcW w:w="1031" w:type="dxa"/>
          </w:tcPr>
          <w:p w14:paraId="7CF6019B" w14:textId="77777777" w:rsidR="004163C4" w:rsidRPr="00031D5A" w:rsidRDefault="004163C4" w:rsidP="003058E6">
            <w:r w:rsidRPr="00031D5A">
              <w:t>0.735</w:t>
            </w:r>
          </w:p>
        </w:tc>
        <w:tc>
          <w:tcPr>
            <w:tcW w:w="1031" w:type="dxa"/>
          </w:tcPr>
          <w:p w14:paraId="04A87F50" w14:textId="77777777" w:rsidR="004163C4" w:rsidRPr="00031D5A" w:rsidRDefault="004163C4" w:rsidP="003058E6">
            <w:r w:rsidRPr="00031D5A">
              <w:t>0.756</w:t>
            </w:r>
          </w:p>
        </w:tc>
        <w:tc>
          <w:tcPr>
            <w:tcW w:w="1032" w:type="dxa"/>
          </w:tcPr>
          <w:p w14:paraId="4F28D809" w14:textId="77777777" w:rsidR="004163C4" w:rsidRPr="00031D5A" w:rsidRDefault="004163C4" w:rsidP="003058E6">
            <w:r w:rsidRPr="00031D5A">
              <w:t>0.640</w:t>
            </w:r>
          </w:p>
        </w:tc>
        <w:tc>
          <w:tcPr>
            <w:tcW w:w="1031" w:type="dxa"/>
          </w:tcPr>
          <w:p w14:paraId="6CF49F0B" w14:textId="77777777" w:rsidR="004163C4" w:rsidRPr="00031D5A" w:rsidRDefault="004163C4" w:rsidP="003058E6">
            <w:r w:rsidRPr="00031D5A">
              <w:t>0.867</w:t>
            </w:r>
          </w:p>
        </w:tc>
        <w:tc>
          <w:tcPr>
            <w:tcW w:w="1031" w:type="dxa"/>
          </w:tcPr>
          <w:p w14:paraId="7F8657A9" w14:textId="77777777" w:rsidR="004163C4" w:rsidRPr="00031D5A" w:rsidRDefault="004163C4" w:rsidP="003058E6">
            <w:r w:rsidRPr="00031D5A">
              <w:t>0.957</w:t>
            </w:r>
          </w:p>
        </w:tc>
        <w:tc>
          <w:tcPr>
            <w:tcW w:w="1031" w:type="dxa"/>
          </w:tcPr>
          <w:p w14:paraId="5FDDF989" w14:textId="77777777" w:rsidR="004163C4" w:rsidRPr="00031D5A" w:rsidRDefault="004163C4" w:rsidP="003058E6">
            <w:r w:rsidRPr="00031D5A">
              <w:t>0.898</w:t>
            </w:r>
          </w:p>
        </w:tc>
        <w:tc>
          <w:tcPr>
            <w:tcW w:w="1031" w:type="dxa"/>
          </w:tcPr>
          <w:p w14:paraId="61BAE272" w14:textId="77777777" w:rsidR="004163C4" w:rsidRPr="00031D5A" w:rsidRDefault="004163C4" w:rsidP="003058E6">
            <w:r w:rsidRPr="00031D5A">
              <w:t>0.490</w:t>
            </w:r>
          </w:p>
        </w:tc>
        <w:tc>
          <w:tcPr>
            <w:tcW w:w="1032" w:type="dxa"/>
          </w:tcPr>
          <w:p w14:paraId="598E1BE9" w14:textId="77777777" w:rsidR="004163C4" w:rsidRPr="00031D5A" w:rsidRDefault="004163C4" w:rsidP="003058E6">
            <w:r w:rsidRPr="00031D5A">
              <w:t>0.977</w:t>
            </w:r>
          </w:p>
        </w:tc>
      </w:tr>
      <w:tr w:rsidR="004163C4" w:rsidRPr="00031D5A" w14:paraId="175D5032" w14:textId="77777777" w:rsidTr="00031D5A">
        <w:trPr>
          <w:jc w:val="center"/>
        </w:trPr>
        <w:tc>
          <w:tcPr>
            <w:tcW w:w="1740" w:type="dxa"/>
          </w:tcPr>
          <w:p w14:paraId="722ACCAE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H</w:t>
            </w:r>
            <w:r w:rsidRPr="00031D5A">
              <w:rPr>
                <w:vertAlign w:val="subscript"/>
              </w:rPr>
              <w:t>E</w:t>
            </w:r>
          </w:p>
        </w:tc>
        <w:tc>
          <w:tcPr>
            <w:tcW w:w="1031" w:type="dxa"/>
          </w:tcPr>
          <w:p w14:paraId="6EFB345B" w14:textId="77777777" w:rsidR="004163C4" w:rsidRPr="00031D5A" w:rsidRDefault="004163C4" w:rsidP="003058E6">
            <w:r w:rsidRPr="00031D5A">
              <w:t>0.696</w:t>
            </w:r>
          </w:p>
        </w:tc>
        <w:tc>
          <w:tcPr>
            <w:tcW w:w="1031" w:type="dxa"/>
          </w:tcPr>
          <w:p w14:paraId="36147EB8" w14:textId="77777777" w:rsidR="004163C4" w:rsidRPr="00031D5A" w:rsidRDefault="004163C4" w:rsidP="003058E6">
            <w:r w:rsidRPr="00031D5A">
              <w:t>0.694</w:t>
            </w:r>
          </w:p>
        </w:tc>
        <w:tc>
          <w:tcPr>
            <w:tcW w:w="1031" w:type="dxa"/>
          </w:tcPr>
          <w:p w14:paraId="4B4E35D4" w14:textId="77777777" w:rsidR="004163C4" w:rsidRPr="00031D5A" w:rsidRDefault="004163C4" w:rsidP="003058E6">
            <w:r w:rsidRPr="00031D5A">
              <w:t>0.765</w:t>
            </w:r>
          </w:p>
        </w:tc>
        <w:tc>
          <w:tcPr>
            <w:tcW w:w="1031" w:type="dxa"/>
          </w:tcPr>
          <w:p w14:paraId="1273EFD1" w14:textId="77777777" w:rsidR="004163C4" w:rsidRPr="00031D5A" w:rsidRDefault="004163C4" w:rsidP="003058E6">
            <w:r w:rsidRPr="00031D5A">
              <w:t>0.802</w:t>
            </w:r>
          </w:p>
        </w:tc>
        <w:tc>
          <w:tcPr>
            <w:tcW w:w="1032" w:type="dxa"/>
          </w:tcPr>
          <w:p w14:paraId="04C3EAB0" w14:textId="77777777" w:rsidR="004163C4" w:rsidRPr="00031D5A" w:rsidRDefault="004163C4" w:rsidP="003058E6">
            <w:r w:rsidRPr="00031D5A">
              <w:t>0.688</w:t>
            </w:r>
          </w:p>
        </w:tc>
        <w:tc>
          <w:tcPr>
            <w:tcW w:w="1031" w:type="dxa"/>
          </w:tcPr>
          <w:p w14:paraId="6B0F1988" w14:textId="77777777" w:rsidR="004163C4" w:rsidRPr="00031D5A" w:rsidRDefault="004163C4" w:rsidP="003058E6">
            <w:r w:rsidRPr="00031D5A">
              <w:t>0.842</w:t>
            </w:r>
          </w:p>
        </w:tc>
        <w:tc>
          <w:tcPr>
            <w:tcW w:w="1031" w:type="dxa"/>
          </w:tcPr>
          <w:p w14:paraId="3D536E11" w14:textId="77777777" w:rsidR="004163C4" w:rsidRPr="00031D5A" w:rsidRDefault="004163C4" w:rsidP="003058E6">
            <w:r w:rsidRPr="00031D5A">
              <w:t>0.914</w:t>
            </w:r>
          </w:p>
        </w:tc>
        <w:tc>
          <w:tcPr>
            <w:tcW w:w="1031" w:type="dxa"/>
          </w:tcPr>
          <w:p w14:paraId="44B25F29" w14:textId="77777777" w:rsidR="004163C4" w:rsidRPr="00031D5A" w:rsidRDefault="004163C4" w:rsidP="003058E6">
            <w:r w:rsidRPr="00031D5A">
              <w:t>0.857</w:t>
            </w:r>
          </w:p>
        </w:tc>
        <w:tc>
          <w:tcPr>
            <w:tcW w:w="1031" w:type="dxa"/>
          </w:tcPr>
          <w:p w14:paraId="09F991B2" w14:textId="77777777" w:rsidR="004163C4" w:rsidRPr="00031D5A" w:rsidRDefault="004163C4" w:rsidP="003058E6">
            <w:r w:rsidRPr="00031D5A">
              <w:t>0.475</w:t>
            </w:r>
          </w:p>
        </w:tc>
        <w:tc>
          <w:tcPr>
            <w:tcW w:w="1032" w:type="dxa"/>
          </w:tcPr>
          <w:p w14:paraId="46571F6C" w14:textId="77777777" w:rsidR="004163C4" w:rsidRPr="00031D5A" w:rsidRDefault="004163C4" w:rsidP="003058E6">
            <w:r w:rsidRPr="00031D5A">
              <w:t>0.923</w:t>
            </w:r>
          </w:p>
        </w:tc>
      </w:tr>
      <w:tr w:rsidR="004163C4" w:rsidRPr="00031D5A" w14:paraId="707F4253" w14:textId="77777777" w:rsidTr="00031D5A">
        <w:trPr>
          <w:jc w:val="center"/>
        </w:trPr>
        <w:tc>
          <w:tcPr>
            <w:tcW w:w="1740" w:type="dxa"/>
          </w:tcPr>
          <w:p w14:paraId="71DA5F75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HWE</w:t>
            </w:r>
          </w:p>
        </w:tc>
        <w:tc>
          <w:tcPr>
            <w:tcW w:w="1031" w:type="dxa"/>
          </w:tcPr>
          <w:p w14:paraId="618D0EC7" w14:textId="77777777" w:rsidR="004163C4" w:rsidRPr="00031D5A" w:rsidRDefault="004163C4" w:rsidP="003058E6">
            <w:pPr>
              <w:rPr>
                <w:i/>
                <w:iCs/>
              </w:rPr>
            </w:pPr>
            <w:r w:rsidRPr="00031D5A">
              <w:rPr>
                <w:i/>
                <w:iCs/>
              </w:rPr>
              <w:t>0.0000</w:t>
            </w:r>
          </w:p>
        </w:tc>
        <w:tc>
          <w:tcPr>
            <w:tcW w:w="1031" w:type="dxa"/>
          </w:tcPr>
          <w:p w14:paraId="7B7CCB1F" w14:textId="77777777" w:rsidR="004163C4" w:rsidRPr="00031D5A" w:rsidRDefault="004163C4" w:rsidP="003058E6">
            <w:r w:rsidRPr="00031D5A">
              <w:t>0.5862</w:t>
            </w:r>
          </w:p>
        </w:tc>
        <w:tc>
          <w:tcPr>
            <w:tcW w:w="1031" w:type="dxa"/>
          </w:tcPr>
          <w:p w14:paraId="7D895480" w14:textId="77777777" w:rsidR="004163C4" w:rsidRPr="00031D5A" w:rsidRDefault="004163C4" w:rsidP="003058E6">
            <w:r w:rsidRPr="00031D5A">
              <w:t>0.2970</w:t>
            </w:r>
          </w:p>
        </w:tc>
        <w:tc>
          <w:tcPr>
            <w:tcW w:w="1031" w:type="dxa"/>
          </w:tcPr>
          <w:p w14:paraId="187BB69A" w14:textId="77777777" w:rsidR="004163C4" w:rsidRPr="00031D5A" w:rsidRDefault="004163C4" w:rsidP="003058E6">
            <w:r w:rsidRPr="00031D5A">
              <w:t>0.5859</w:t>
            </w:r>
          </w:p>
        </w:tc>
        <w:tc>
          <w:tcPr>
            <w:tcW w:w="1032" w:type="dxa"/>
          </w:tcPr>
          <w:p w14:paraId="5D18EE69" w14:textId="77777777" w:rsidR="004163C4" w:rsidRPr="00031D5A" w:rsidRDefault="004163C4" w:rsidP="003058E6">
            <w:r w:rsidRPr="00031D5A">
              <w:t>0.5981</w:t>
            </w:r>
          </w:p>
        </w:tc>
        <w:tc>
          <w:tcPr>
            <w:tcW w:w="1031" w:type="dxa"/>
          </w:tcPr>
          <w:p w14:paraId="207F2264" w14:textId="77777777" w:rsidR="004163C4" w:rsidRPr="00031D5A" w:rsidRDefault="004163C4" w:rsidP="003058E6">
            <w:r w:rsidRPr="00031D5A">
              <w:t>0.6932</w:t>
            </w:r>
          </w:p>
        </w:tc>
        <w:tc>
          <w:tcPr>
            <w:tcW w:w="1031" w:type="dxa"/>
          </w:tcPr>
          <w:p w14:paraId="48570D8D" w14:textId="77777777" w:rsidR="004163C4" w:rsidRPr="00031D5A" w:rsidRDefault="004163C4" w:rsidP="003058E6">
            <w:r w:rsidRPr="00031D5A">
              <w:t>0.5437</w:t>
            </w:r>
          </w:p>
        </w:tc>
        <w:tc>
          <w:tcPr>
            <w:tcW w:w="1031" w:type="dxa"/>
          </w:tcPr>
          <w:p w14:paraId="4EAFAF0A" w14:textId="77777777" w:rsidR="004163C4" w:rsidRPr="00031D5A" w:rsidRDefault="004163C4" w:rsidP="003058E6">
            <w:r w:rsidRPr="00031D5A">
              <w:t>0.3495</w:t>
            </w:r>
          </w:p>
        </w:tc>
        <w:tc>
          <w:tcPr>
            <w:tcW w:w="1031" w:type="dxa"/>
          </w:tcPr>
          <w:p w14:paraId="44DB0426" w14:textId="77777777" w:rsidR="004163C4" w:rsidRPr="00031D5A" w:rsidRDefault="004163C4" w:rsidP="003058E6">
            <w:r w:rsidRPr="00031D5A">
              <w:t>1.0000</w:t>
            </w:r>
          </w:p>
        </w:tc>
        <w:tc>
          <w:tcPr>
            <w:tcW w:w="1032" w:type="dxa"/>
          </w:tcPr>
          <w:p w14:paraId="213B06C4" w14:textId="77777777" w:rsidR="004163C4" w:rsidRPr="00031D5A" w:rsidRDefault="004163C4" w:rsidP="003058E6">
            <w:r w:rsidRPr="00031D5A">
              <w:t>1.0000</w:t>
            </w:r>
          </w:p>
        </w:tc>
      </w:tr>
      <w:tr w:rsidR="004163C4" w:rsidRPr="00031D5A" w14:paraId="060E3DCC" w14:textId="77777777" w:rsidTr="00031D5A">
        <w:trPr>
          <w:jc w:val="center"/>
        </w:trPr>
        <w:tc>
          <w:tcPr>
            <w:tcW w:w="1740" w:type="dxa"/>
          </w:tcPr>
          <w:p w14:paraId="5D206209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b/>
              </w:rPr>
              <w:t>BPA</w:t>
            </w:r>
          </w:p>
        </w:tc>
        <w:tc>
          <w:tcPr>
            <w:tcW w:w="1031" w:type="dxa"/>
          </w:tcPr>
          <w:p w14:paraId="3E5DE516" w14:textId="77777777" w:rsidR="004163C4" w:rsidRPr="00031D5A" w:rsidRDefault="004163C4" w:rsidP="003058E6"/>
        </w:tc>
        <w:tc>
          <w:tcPr>
            <w:tcW w:w="1031" w:type="dxa"/>
          </w:tcPr>
          <w:p w14:paraId="332A5376" w14:textId="77777777" w:rsidR="004163C4" w:rsidRPr="00031D5A" w:rsidRDefault="004163C4" w:rsidP="003058E6"/>
        </w:tc>
        <w:tc>
          <w:tcPr>
            <w:tcW w:w="1031" w:type="dxa"/>
          </w:tcPr>
          <w:p w14:paraId="79D0A0DE" w14:textId="77777777" w:rsidR="004163C4" w:rsidRPr="00031D5A" w:rsidRDefault="004163C4" w:rsidP="003058E6"/>
        </w:tc>
        <w:tc>
          <w:tcPr>
            <w:tcW w:w="1031" w:type="dxa"/>
          </w:tcPr>
          <w:p w14:paraId="53B85E08" w14:textId="77777777" w:rsidR="004163C4" w:rsidRPr="00031D5A" w:rsidRDefault="004163C4" w:rsidP="003058E6"/>
        </w:tc>
        <w:tc>
          <w:tcPr>
            <w:tcW w:w="1032" w:type="dxa"/>
          </w:tcPr>
          <w:p w14:paraId="62FC3CA2" w14:textId="77777777" w:rsidR="004163C4" w:rsidRPr="00031D5A" w:rsidRDefault="004163C4" w:rsidP="003058E6"/>
        </w:tc>
        <w:tc>
          <w:tcPr>
            <w:tcW w:w="1031" w:type="dxa"/>
          </w:tcPr>
          <w:p w14:paraId="01AF09FE" w14:textId="77777777" w:rsidR="004163C4" w:rsidRPr="00031D5A" w:rsidRDefault="004163C4" w:rsidP="003058E6"/>
        </w:tc>
        <w:tc>
          <w:tcPr>
            <w:tcW w:w="1031" w:type="dxa"/>
          </w:tcPr>
          <w:p w14:paraId="331F0168" w14:textId="77777777" w:rsidR="004163C4" w:rsidRPr="00031D5A" w:rsidRDefault="004163C4" w:rsidP="003058E6"/>
        </w:tc>
        <w:tc>
          <w:tcPr>
            <w:tcW w:w="1031" w:type="dxa"/>
          </w:tcPr>
          <w:p w14:paraId="4785CC19" w14:textId="77777777" w:rsidR="004163C4" w:rsidRPr="00031D5A" w:rsidRDefault="004163C4" w:rsidP="003058E6"/>
        </w:tc>
        <w:tc>
          <w:tcPr>
            <w:tcW w:w="1031" w:type="dxa"/>
          </w:tcPr>
          <w:p w14:paraId="72F3B957" w14:textId="77777777" w:rsidR="004163C4" w:rsidRPr="00031D5A" w:rsidRDefault="004163C4" w:rsidP="003058E6"/>
        </w:tc>
        <w:tc>
          <w:tcPr>
            <w:tcW w:w="1032" w:type="dxa"/>
          </w:tcPr>
          <w:p w14:paraId="0B1A2BC8" w14:textId="77777777" w:rsidR="004163C4" w:rsidRPr="00031D5A" w:rsidRDefault="004163C4" w:rsidP="003058E6"/>
        </w:tc>
      </w:tr>
      <w:tr w:rsidR="004163C4" w:rsidRPr="00031D5A" w14:paraId="0DE177CD" w14:textId="77777777" w:rsidTr="00031D5A">
        <w:trPr>
          <w:jc w:val="center"/>
        </w:trPr>
        <w:tc>
          <w:tcPr>
            <w:tcW w:w="1740" w:type="dxa"/>
          </w:tcPr>
          <w:p w14:paraId="6B65800B" w14:textId="77777777" w:rsidR="004163C4" w:rsidRPr="00031D5A" w:rsidRDefault="004163C4" w:rsidP="003058E6">
            <w:pPr>
              <w:rPr>
                <w:b/>
              </w:rPr>
            </w:pPr>
            <w:r w:rsidRPr="00031D5A">
              <w:rPr>
                <w:i/>
              </w:rPr>
              <w:t>N</w:t>
            </w:r>
          </w:p>
        </w:tc>
        <w:tc>
          <w:tcPr>
            <w:tcW w:w="1031" w:type="dxa"/>
          </w:tcPr>
          <w:p w14:paraId="2FEE0408" w14:textId="77777777" w:rsidR="004163C4" w:rsidRPr="00031D5A" w:rsidRDefault="004163C4" w:rsidP="003058E6">
            <w:r w:rsidRPr="00031D5A">
              <w:t>45</w:t>
            </w:r>
          </w:p>
        </w:tc>
        <w:tc>
          <w:tcPr>
            <w:tcW w:w="1031" w:type="dxa"/>
          </w:tcPr>
          <w:p w14:paraId="591D7F3F" w14:textId="77777777" w:rsidR="004163C4" w:rsidRPr="00031D5A" w:rsidRDefault="004163C4" w:rsidP="003058E6">
            <w:r w:rsidRPr="00031D5A">
              <w:t>50</w:t>
            </w:r>
          </w:p>
        </w:tc>
        <w:tc>
          <w:tcPr>
            <w:tcW w:w="1031" w:type="dxa"/>
          </w:tcPr>
          <w:p w14:paraId="5BA773A5" w14:textId="77777777" w:rsidR="004163C4" w:rsidRPr="00031D5A" w:rsidRDefault="004163C4" w:rsidP="003058E6">
            <w:r w:rsidRPr="00031D5A">
              <w:t>50</w:t>
            </w:r>
          </w:p>
        </w:tc>
        <w:tc>
          <w:tcPr>
            <w:tcW w:w="1031" w:type="dxa"/>
          </w:tcPr>
          <w:p w14:paraId="420C6007" w14:textId="77777777" w:rsidR="004163C4" w:rsidRPr="00031D5A" w:rsidRDefault="004163C4" w:rsidP="003058E6">
            <w:r w:rsidRPr="00031D5A">
              <w:t>48</w:t>
            </w:r>
          </w:p>
        </w:tc>
        <w:tc>
          <w:tcPr>
            <w:tcW w:w="1032" w:type="dxa"/>
          </w:tcPr>
          <w:p w14:paraId="6FCCB346" w14:textId="77777777" w:rsidR="004163C4" w:rsidRPr="00031D5A" w:rsidRDefault="004163C4" w:rsidP="003058E6">
            <w:r w:rsidRPr="00031D5A">
              <w:t>50</w:t>
            </w:r>
          </w:p>
        </w:tc>
        <w:tc>
          <w:tcPr>
            <w:tcW w:w="1031" w:type="dxa"/>
          </w:tcPr>
          <w:p w14:paraId="1B067041" w14:textId="77777777" w:rsidR="004163C4" w:rsidRPr="00031D5A" w:rsidRDefault="004163C4" w:rsidP="003058E6">
            <w:r w:rsidRPr="00031D5A">
              <w:t>46</w:t>
            </w:r>
          </w:p>
        </w:tc>
        <w:tc>
          <w:tcPr>
            <w:tcW w:w="1031" w:type="dxa"/>
          </w:tcPr>
          <w:p w14:paraId="610D2FC6" w14:textId="77777777" w:rsidR="004163C4" w:rsidRPr="00031D5A" w:rsidRDefault="004163C4" w:rsidP="003058E6">
            <w:r w:rsidRPr="00031D5A">
              <w:t xml:space="preserve">48 </w:t>
            </w:r>
          </w:p>
        </w:tc>
        <w:tc>
          <w:tcPr>
            <w:tcW w:w="1031" w:type="dxa"/>
          </w:tcPr>
          <w:p w14:paraId="51EEA7AE" w14:textId="77777777" w:rsidR="004163C4" w:rsidRPr="00031D5A" w:rsidRDefault="004163C4" w:rsidP="003058E6">
            <w:r w:rsidRPr="00031D5A">
              <w:t>49</w:t>
            </w:r>
          </w:p>
        </w:tc>
        <w:tc>
          <w:tcPr>
            <w:tcW w:w="1031" w:type="dxa"/>
          </w:tcPr>
          <w:p w14:paraId="4BA39581" w14:textId="77777777" w:rsidR="004163C4" w:rsidRPr="00031D5A" w:rsidRDefault="004163C4" w:rsidP="003058E6">
            <w:r w:rsidRPr="00031D5A">
              <w:t>47</w:t>
            </w:r>
          </w:p>
        </w:tc>
        <w:tc>
          <w:tcPr>
            <w:tcW w:w="1032" w:type="dxa"/>
          </w:tcPr>
          <w:p w14:paraId="5DAB40CA" w14:textId="77777777" w:rsidR="004163C4" w:rsidRPr="00031D5A" w:rsidRDefault="004163C4" w:rsidP="003058E6">
            <w:r w:rsidRPr="00031D5A">
              <w:t>43</w:t>
            </w:r>
          </w:p>
        </w:tc>
      </w:tr>
      <w:tr w:rsidR="004163C4" w:rsidRPr="00031D5A" w14:paraId="3B1DC450" w14:textId="77777777" w:rsidTr="00031D5A">
        <w:trPr>
          <w:jc w:val="center"/>
        </w:trPr>
        <w:tc>
          <w:tcPr>
            <w:tcW w:w="1740" w:type="dxa"/>
          </w:tcPr>
          <w:p w14:paraId="1DBDB4F6" w14:textId="645F22FB" w:rsidR="004163C4" w:rsidRPr="00031D5A" w:rsidRDefault="00D162E7" w:rsidP="003058E6">
            <w:pPr>
              <w:rPr>
                <w:i/>
              </w:rPr>
            </w:pPr>
            <w:r w:rsidRPr="00031D5A">
              <w:rPr>
                <w:i/>
              </w:rPr>
              <w:t>a</w:t>
            </w:r>
          </w:p>
        </w:tc>
        <w:tc>
          <w:tcPr>
            <w:tcW w:w="1031" w:type="dxa"/>
          </w:tcPr>
          <w:p w14:paraId="11D411C5" w14:textId="77777777" w:rsidR="004163C4" w:rsidRPr="00031D5A" w:rsidRDefault="004163C4" w:rsidP="003058E6">
            <w:r w:rsidRPr="00031D5A">
              <w:t>6</w:t>
            </w:r>
          </w:p>
        </w:tc>
        <w:tc>
          <w:tcPr>
            <w:tcW w:w="1031" w:type="dxa"/>
          </w:tcPr>
          <w:p w14:paraId="0FBA6239" w14:textId="77777777" w:rsidR="004163C4" w:rsidRPr="00031D5A" w:rsidRDefault="004163C4" w:rsidP="003058E6">
            <w:r w:rsidRPr="00031D5A">
              <w:t>10</w:t>
            </w:r>
          </w:p>
        </w:tc>
        <w:tc>
          <w:tcPr>
            <w:tcW w:w="1031" w:type="dxa"/>
          </w:tcPr>
          <w:p w14:paraId="7C56EC43" w14:textId="77777777" w:rsidR="004163C4" w:rsidRPr="00031D5A" w:rsidRDefault="004163C4" w:rsidP="003058E6">
            <w:r w:rsidRPr="00031D5A">
              <w:t>10</w:t>
            </w:r>
          </w:p>
        </w:tc>
        <w:tc>
          <w:tcPr>
            <w:tcW w:w="1031" w:type="dxa"/>
          </w:tcPr>
          <w:p w14:paraId="2DB2B217" w14:textId="77777777" w:rsidR="004163C4" w:rsidRPr="00031D5A" w:rsidRDefault="004163C4" w:rsidP="003058E6">
            <w:r w:rsidRPr="00031D5A">
              <w:t>7</w:t>
            </w:r>
          </w:p>
        </w:tc>
        <w:tc>
          <w:tcPr>
            <w:tcW w:w="1032" w:type="dxa"/>
          </w:tcPr>
          <w:p w14:paraId="3B66D7A0" w14:textId="77777777" w:rsidR="004163C4" w:rsidRPr="00031D5A" w:rsidRDefault="004163C4" w:rsidP="003058E6">
            <w:r w:rsidRPr="00031D5A">
              <w:t>5</w:t>
            </w:r>
          </w:p>
        </w:tc>
        <w:tc>
          <w:tcPr>
            <w:tcW w:w="1031" w:type="dxa"/>
          </w:tcPr>
          <w:p w14:paraId="736AE299" w14:textId="77777777" w:rsidR="004163C4" w:rsidRPr="00031D5A" w:rsidRDefault="004163C4" w:rsidP="003058E6">
            <w:r w:rsidRPr="00031D5A">
              <w:t>12</w:t>
            </w:r>
          </w:p>
        </w:tc>
        <w:tc>
          <w:tcPr>
            <w:tcW w:w="1031" w:type="dxa"/>
          </w:tcPr>
          <w:p w14:paraId="668400BD" w14:textId="77777777" w:rsidR="004163C4" w:rsidRPr="00031D5A" w:rsidRDefault="004163C4" w:rsidP="003058E6">
            <w:r w:rsidRPr="00031D5A">
              <w:t>24</w:t>
            </w:r>
          </w:p>
        </w:tc>
        <w:tc>
          <w:tcPr>
            <w:tcW w:w="1031" w:type="dxa"/>
          </w:tcPr>
          <w:p w14:paraId="711D47EC" w14:textId="77777777" w:rsidR="004163C4" w:rsidRPr="00031D5A" w:rsidRDefault="004163C4" w:rsidP="003058E6">
            <w:r w:rsidRPr="00031D5A">
              <w:t>14</w:t>
            </w:r>
          </w:p>
        </w:tc>
        <w:tc>
          <w:tcPr>
            <w:tcW w:w="1031" w:type="dxa"/>
          </w:tcPr>
          <w:p w14:paraId="0B5D0CD8" w14:textId="77777777" w:rsidR="004163C4" w:rsidRPr="00031D5A" w:rsidRDefault="004163C4" w:rsidP="003058E6">
            <w:r w:rsidRPr="00031D5A">
              <w:t>2</w:t>
            </w:r>
          </w:p>
        </w:tc>
        <w:tc>
          <w:tcPr>
            <w:tcW w:w="1032" w:type="dxa"/>
          </w:tcPr>
          <w:p w14:paraId="0BC2615C" w14:textId="77777777" w:rsidR="004163C4" w:rsidRPr="00031D5A" w:rsidRDefault="004163C4" w:rsidP="003058E6">
            <w:r w:rsidRPr="00031D5A">
              <w:t>25</w:t>
            </w:r>
          </w:p>
        </w:tc>
      </w:tr>
      <w:tr w:rsidR="004163C4" w:rsidRPr="00031D5A" w14:paraId="41267E9E" w14:textId="77777777" w:rsidTr="00031D5A">
        <w:trPr>
          <w:jc w:val="center"/>
        </w:trPr>
        <w:tc>
          <w:tcPr>
            <w:tcW w:w="1740" w:type="dxa"/>
          </w:tcPr>
          <w:p w14:paraId="00010C41" w14:textId="5B0F67AE" w:rsidR="004163C4" w:rsidRPr="00031D5A" w:rsidRDefault="00E44106" w:rsidP="003058E6">
            <w:pPr>
              <w:rPr>
                <w:i/>
              </w:rPr>
            </w:pPr>
            <w:r w:rsidRPr="00031D5A">
              <w:rPr>
                <w:i/>
              </w:rPr>
              <w:t>A</w:t>
            </w:r>
            <w:r w:rsidRPr="004C0D54">
              <w:rPr>
                <w:i/>
                <w:vertAlign w:val="subscript"/>
              </w:rPr>
              <w:t>R</w:t>
            </w:r>
          </w:p>
        </w:tc>
        <w:tc>
          <w:tcPr>
            <w:tcW w:w="1031" w:type="dxa"/>
          </w:tcPr>
          <w:p w14:paraId="433FCF43" w14:textId="77777777" w:rsidR="004163C4" w:rsidRPr="00031D5A" w:rsidRDefault="004163C4" w:rsidP="003058E6">
            <w:r w:rsidRPr="00031D5A">
              <w:t>4.558</w:t>
            </w:r>
          </w:p>
        </w:tc>
        <w:tc>
          <w:tcPr>
            <w:tcW w:w="1031" w:type="dxa"/>
          </w:tcPr>
          <w:p w14:paraId="01FF1948" w14:textId="77777777" w:rsidR="004163C4" w:rsidRPr="00031D5A" w:rsidRDefault="004163C4" w:rsidP="003058E6">
            <w:r w:rsidRPr="00031D5A">
              <w:t>5.732</w:t>
            </w:r>
          </w:p>
        </w:tc>
        <w:tc>
          <w:tcPr>
            <w:tcW w:w="1031" w:type="dxa"/>
          </w:tcPr>
          <w:p w14:paraId="32799BA0" w14:textId="77777777" w:rsidR="004163C4" w:rsidRPr="00031D5A" w:rsidRDefault="004163C4" w:rsidP="003058E6">
            <w:r w:rsidRPr="00031D5A">
              <w:t>6.871</w:t>
            </w:r>
          </w:p>
        </w:tc>
        <w:tc>
          <w:tcPr>
            <w:tcW w:w="1031" w:type="dxa"/>
          </w:tcPr>
          <w:p w14:paraId="7E541301" w14:textId="77777777" w:rsidR="004163C4" w:rsidRPr="00031D5A" w:rsidRDefault="004163C4" w:rsidP="003058E6">
            <w:r w:rsidRPr="00031D5A">
              <w:t>5.521</w:t>
            </w:r>
          </w:p>
        </w:tc>
        <w:tc>
          <w:tcPr>
            <w:tcW w:w="1032" w:type="dxa"/>
          </w:tcPr>
          <w:p w14:paraId="7A6A01F3" w14:textId="77777777" w:rsidR="004163C4" w:rsidRPr="00031D5A" w:rsidRDefault="004163C4" w:rsidP="003058E6">
            <w:r w:rsidRPr="00031D5A">
              <w:t>4.129</w:t>
            </w:r>
          </w:p>
        </w:tc>
        <w:tc>
          <w:tcPr>
            <w:tcW w:w="1031" w:type="dxa"/>
          </w:tcPr>
          <w:p w14:paraId="4FD9B964" w14:textId="77777777" w:rsidR="004163C4" w:rsidRPr="00031D5A" w:rsidRDefault="004163C4" w:rsidP="003058E6">
            <w:r w:rsidRPr="00031D5A">
              <w:t>7.723</w:t>
            </w:r>
          </w:p>
        </w:tc>
        <w:tc>
          <w:tcPr>
            <w:tcW w:w="1031" w:type="dxa"/>
          </w:tcPr>
          <w:p w14:paraId="6EAA23BE" w14:textId="77777777" w:rsidR="004163C4" w:rsidRPr="00031D5A" w:rsidRDefault="004163C4" w:rsidP="003058E6">
            <w:r w:rsidRPr="00031D5A">
              <w:t>12.991</w:t>
            </w:r>
          </w:p>
        </w:tc>
        <w:tc>
          <w:tcPr>
            <w:tcW w:w="1031" w:type="dxa"/>
          </w:tcPr>
          <w:p w14:paraId="102A17E1" w14:textId="77777777" w:rsidR="004163C4" w:rsidRPr="00031D5A" w:rsidRDefault="004163C4" w:rsidP="003058E6">
            <w:r w:rsidRPr="00031D5A">
              <w:t>8.114</w:t>
            </w:r>
          </w:p>
        </w:tc>
        <w:tc>
          <w:tcPr>
            <w:tcW w:w="1031" w:type="dxa"/>
          </w:tcPr>
          <w:p w14:paraId="39E2BCEC" w14:textId="77777777" w:rsidR="004163C4" w:rsidRPr="00031D5A" w:rsidRDefault="004163C4" w:rsidP="003058E6">
            <w:r w:rsidRPr="00031D5A">
              <w:t>2.000</w:t>
            </w:r>
          </w:p>
        </w:tc>
        <w:tc>
          <w:tcPr>
            <w:tcW w:w="1032" w:type="dxa"/>
          </w:tcPr>
          <w:p w14:paraId="4A768DB0" w14:textId="77777777" w:rsidR="004163C4" w:rsidRPr="00031D5A" w:rsidRDefault="004163C4" w:rsidP="003058E6">
            <w:r w:rsidRPr="00031D5A">
              <w:t>11.691</w:t>
            </w:r>
          </w:p>
        </w:tc>
      </w:tr>
      <w:tr w:rsidR="004163C4" w:rsidRPr="00031D5A" w14:paraId="5E141BFF" w14:textId="77777777" w:rsidTr="00031D5A">
        <w:trPr>
          <w:jc w:val="center"/>
        </w:trPr>
        <w:tc>
          <w:tcPr>
            <w:tcW w:w="1740" w:type="dxa"/>
          </w:tcPr>
          <w:p w14:paraId="7CD43987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as</w:t>
            </w:r>
          </w:p>
        </w:tc>
        <w:tc>
          <w:tcPr>
            <w:tcW w:w="1031" w:type="dxa"/>
          </w:tcPr>
          <w:p w14:paraId="74AFF0D8" w14:textId="77777777" w:rsidR="004163C4" w:rsidRPr="00031D5A" w:rsidRDefault="004163C4" w:rsidP="003058E6">
            <w:r w:rsidRPr="00031D5A">
              <w:t>224-274</w:t>
            </w:r>
          </w:p>
        </w:tc>
        <w:tc>
          <w:tcPr>
            <w:tcW w:w="1031" w:type="dxa"/>
          </w:tcPr>
          <w:p w14:paraId="1CB7719A" w14:textId="77777777" w:rsidR="004163C4" w:rsidRPr="00031D5A" w:rsidRDefault="004163C4" w:rsidP="003058E6">
            <w:r w:rsidRPr="00031D5A">
              <w:t>438-478</w:t>
            </w:r>
          </w:p>
        </w:tc>
        <w:tc>
          <w:tcPr>
            <w:tcW w:w="1031" w:type="dxa"/>
          </w:tcPr>
          <w:p w14:paraId="448DE069" w14:textId="77777777" w:rsidR="004163C4" w:rsidRPr="00031D5A" w:rsidRDefault="004163C4" w:rsidP="003058E6">
            <w:r w:rsidRPr="00031D5A">
              <w:t>254-290</w:t>
            </w:r>
          </w:p>
        </w:tc>
        <w:tc>
          <w:tcPr>
            <w:tcW w:w="1031" w:type="dxa"/>
          </w:tcPr>
          <w:p w14:paraId="11E6F038" w14:textId="77777777" w:rsidR="004163C4" w:rsidRPr="00031D5A" w:rsidRDefault="004163C4" w:rsidP="003058E6">
            <w:r w:rsidRPr="00031D5A">
              <w:t>436-472</w:t>
            </w:r>
          </w:p>
        </w:tc>
        <w:tc>
          <w:tcPr>
            <w:tcW w:w="1032" w:type="dxa"/>
          </w:tcPr>
          <w:p w14:paraId="639A402D" w14:textId="77777777" w:rsidR="004163C4" w:rsidRPr="00031D5A" w:rsidRDefault="004163C4" w:rsidP="003058E6">
            <w:r w:rsidRPr="00031D5A">
              <w:t>420-428</w:t>
            </w:r>
          </w:p>
        </w:tc>
        <w:tc>
          <w:tcPr>
            <w:tcW w:w="1031" w:type="dxa"/>
          </w:tcPr>
          <w:p w14:paraId="2F9CE227" w14:textId="77777777" w:rsidR="004163C4" w:rsidRPr="00031D5A" w:rsidRDefault="004163C4" w:rsidP="003058E6">
            <w:r w:rsidRPr="00031D5A">
              <w:t>194-226</w:t>
            </w:r>
          </w:p>
        </w:tc>
        <w:tc>
          <w:tcPr>
            <w:tcW w:w="1031" w:type="dxa"/>
          </w:tcPr>
          <w:p w14:paraId="309CC9E9" w14:textId="77777777" w:rsidR="004163C4" w:rsidRPr="00031D5A" w:rsidRDefault="004163C4" w:rsidP="003058E6">
            <w:r w:rsidRPr="00031D5A">
              <w:t>218-296</w:t>
            </w:r>
          </w:p>
        </w:tc>
        <w:tc>
          <w:tcPr>
            <w:tcW w:w="1031" w:type="dxa"/>
          </w:tcPr>
          <w:p w14:paraId="09FABE06" w14:textId="77777777" w:rsidR="004163C4" w:rsidRPr="00031D5A" w:rsidRDefault="004163C4" w:rsidP="003058E6">
            <w:r w:rsidRPr="00031D5A">
              <w:t>260-302</w:t>
            </w:r>
          </w:p>
        </w:tc>
        <w:tc>
          <w:tcPr>
            <w:tcW w:w="1031" w:type="dxa"/>
          </w:tcPr>
          <w:p w14:paraId="73589F81" w14:textId="77777777" w:rsidR="004163C4" w:rsidRPr="00031D5A" w:rsidRDefault="004163C4" w:rsidP="003058E6">
            <w:r w:rsidRPr="00031D5A">
              <w:t>244-248</w:t>
            </w:r>
          </w:p>
        </w:tc>
        <w:tc>
          <w:tcPr>
            <w:tcW w:w="1032" w:type="dxa"/>
          </w:tcPr>
          <w:p w14:paraId="29EC01F7" w14:textId="77777777" w:rsidR="004163C4" w:rsidRPr="00031D5A" w:rsidRDefault="004163C4" w:rsidP="003058E6">
            <w:r w:rsidRPr="00031D5A">
              <w:t>210-364</w:t>
            </w:r>
          </w:p>
        </w:tc>
      </w:tr>
      <w:tr w:rsidR="004163C4" w:rsidRPr="00031D5A" w14:paraId="4E2E66F2" w14:textId="77777777" w:rsidTr="00031D5A">
        <w:trPr>
          <w:jc w:val="center"/>
        </w:trPr>
        <w:tc>
          <w:tcPr>
            <w:tcW w:w="1740" w:type="dxa"/>
          </w:tcPr>
          <w:p w14:paraId="4482F97A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Null</w:t>
            </w:r>
          </w:p>
        </w:tc>
        <w:tc>
          <w:tcPr>
            <w:tcW w:w="1031" w:type="dxa"/>
          </w:tcPr>
          <w:p w14:paraId="6FA9901D" w14:textId="77777777" w:rsidR="004163C4" w:rsidRPr="00031D5A" w:rsidRDefault="004163C4" w:rsidP="003058E6">
            <w:pPr>
              <w:rPr>
                <w:b/>
                <w:bCs/>
                <w:u w:val="single"/>
              </w:rPr>
            </w:pPr>
            <w:r w:rsidRPr="00031D5A">
              <w:rPr>
                <w:b/>
                <w:bCs/>
                <w:u w:val="single"/>
              </w:rPr>
              <w:t>0.1576</w:t>
            </w:r>
          </w:p>
        </w:tc>
        <w:tc>
          <w:tcPr>
            <w:tcW w:w="1031" w:type="dxa"/>
          </w:tcPr>
          <w:p w14:paraId="570A9DB9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4D519F58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4F5AC457" w14:textId="77777777" w:rsidR="004163C4" w:rsidRPr="00031D5A" w:rsidRDefault="004163C4" w:rsidP="003058E6">
            <w:r w:rsidRPr="00031D5A">
              <w:t>0.0066</w:t>
            </w:r>
          </w:p>
        </w:tc>
        <w:tc>
          <w:tcPr>
            <w:tcW w:w="1032" w:type="dxa"/>
          </w:tcPr>
          <w:p w14:paraId="682B217C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59B070C1" w14:textId="77777777" w:rsidR="004163C4" w:rsidRPr="00031D5A" w:rsidRDefault="004163C4" w:rsidP="003058E6">
            <w:r w:rsidRPr="00031D5A">
              <w:t>0.0223</w:t>
            </w:r>
          </w:p>
        </w:tc>
        <w:tc>
          <w:tcPr>
            <w:tcW w:w="1031" w:type="dxa"/>
          </w:tcPr>
          <w:p w14:paraId="60E28CBB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6E3DBBFF" w14:textId="77777777" w:rsidR="004163C4" w:rsidRPr="00031D5A" w:rsidRDefault="004163C4" w:rsidP="003058E6">
            <w:r w:rsidRPr="00031D5A">
              <w:t>0.0005</w:t>
            </w:r>
          </w:p>
        </w:tc>
        <w:tc>
          <w:tcPr>
            <w:tcW w:w="1031" w:type="dxa"/>
          </w:tcPr>
          <w:p w14:paraId="51620C36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2" w:type="dxa"/>
          </w:tcPr>
          <w:p w14:paraId="397B6715" w14:textId="77777777" w:rsidR="004163C4" w:rsidRPr="00031D5A" w:rsidRDefault="004163C4" w:rsidP="003058E6">
            <w:r w:rsidRPr="00031D5A">
              <w:t>0</w:t>
            </w:r>
          </w:p>
        </w:tc>
      </w:tr>
      <w:tr w:rsidR="004163C4" w:rsidRPr="00031D5A" w14:paraId="70F4D198" w14:textId="77777777" w:rsidTr="00031D5A">
        <w:trPr>
          <w:jc w:val="center"/>
        </w:trPr>
        <w:tc>
          <w:tcPr>
            <w:tcW w:w="1740" w:type="dxa"/>
          </w:tcPr>
          <w:p w14:paraId="65303558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lastRenderedPageBreak/>
              <w:t>H</w:t>
            </w:r>
            <w:r w:rsidRPr="00031D5A">
              <w:rPr>
                <w:vertAlign w:val="subscript"/>
              </w:rPr>
              <w:t>O</w:t>
            </w:r>
          </w:p>
        </w:tc>
        <w:tc>
          <w:tcPr>
            <w:tcW w:w="1031" w:type="dxa"/>
          </w:tcPr>
          <w:p w14:paraId="057B4C3C" w14:textId="77777777" w:rsidR="004163C4" w:rsidRPr="00031D5A" w:rsidRDefault="004163C4" w:rsidP="003058E6">
            <w:r w:rsidRPr="00031D5A">
              <w:t>0.467</w:t>
            </w:r>
          </w:p>
        </w:tc>
        <w:tc>
          <w:tcPr>
            <w:tcW w:w="1031" w:type="dxa"/>
          </w:tcPr>
          <w:p w14:paraId="66285669" w14:textId="77777777" w:rsidR="004163C4" w:rsidRPr="00031D5A" w:rsidRDefault="004163C4" w:rsidP="003058E6">
            <w:r w:rsidRPr="00031D5A">
              <w:t>0.720</w:t>
            </w:r>
          </w:p>
        </w:tc>
        <w:tc>
          <w:tcPr>
            <w:tcW w:w="1031" w:type="dxa"/>
          </w:tcPr>
          <w:p w14:paraId="3487F853" w14:textId="77777777" w:rsidR="004163C4" w:rsidRPr="00031D5A" w:rsidRDefault="004163C4" w:rsidP="003058E6">
            <w:r w:rsidRPr="00031D5A">
              <w:t>0.800</w:t>
            </w:r>
          </w:p>
        </w:tc>
        <w:tc>
          <w:tcPr>
            <w:tcW w:w="1031" w:type="dxa"/>
          </w:tcPr>
          <w:p w14:paraId="5F4E5D7E" w14:textId="77777777" w:rsidR="004163C4" w:rsidRPr="00031D5A" w:rsidRDefault="004163C4" w:rsidP="003058E6">
            <w:r w:rsidRPr="00031D5A">
              <w:t>0.771</w:t>
            </w:r>
          </w:p>
        </w:tc>
        <w:tc>
          <w:tcPr>
            <w:tcW w:w="1032" w:type="dxa"/>
          </w:tcPr>
          <w:p w14:paraId="5C65A6B4" w14:textId="77777777" w:rsidR="004163C4" w:rsidRPr="00031D5A" w:rsidRDefault="004163C4" w:rsidP="003058E6">
            <w:r w:rsidRPr="00031D5A">
              <w:t>0.660</w:t>
            </w:r>
          </w:p>
        </w:tc>
        <w:tc>
          <w:tcPr>
            <w:tcW w:w="1031" w:type="dxa"/>
          </w:tcPr>
          <w:p w14:paraId="42B931DD" w14:textId="77777777" w:rsidR="004163C4" w:rsidRPr="00031D5A" w:rsidRDefault="004163C4" w:rsidP="003058E6">
            <w:r w:rsidRPr="00031D5A">
              <w:t>0.848</w:t>
            </w:r>
          </w:p>
        </w:tc>
        <w:tc>
          <w:tcPr>
            <w:tcW w:w="1031" w:type="dxa"/>
          </w:tcPr>
          <w:p w14:paraId="55BAC965" w14:textId="77777777" w:rsidR="004163C4" w:rsidRPr="00031D5A" w:rsidRDefault="004163C4" w:rsidP="003058E6">
            <w:r w:rsidRPr="00031D5A">
              <w:t>0.958</w:t>
            </w:r>
          </w:p>
        </w:tc>
        <w:tc>
          <w:tcPr>
            <w:tcW w:w="1031" w:type="dxa"/>
          </w:tcPr>
          <w:p w14:paraId="79CD06EC" w14:textId="77777777" w:rsidR="004163C4" w:rsidRPr="00031D5A" w:rsidRDefault="004163C4" w:rsidP="003058E6">
            <w:r w:rsidRPr="00031D5A">
              <w:t>0.857</w:t>
            </w:r>
          </w:p>
        </w:tc>
        <w:tc>
          <w:tcPr>
            <w:tcW w:w="1031" w:type="dxa"/>
          </w:tcPr>
          <w:p w14:paraId="498F86C4" w14:textId="77777777" w:rsidR="004163C4" w:rsidRPr="00031D5A" w:rsidRDefault="004163C4" w:rsidP="003058E6">
            <w:r w:rsidRPr="00031D5A">
              <w:t>0.596</w:t>
            </w:r>
          </w:p>
        </w:tc>
        <w:tc>
          <w:tcPr>
            <w:tcW w:w="1032" w:type="dxa"/>
          </w:tcPr>
          <w:p w14:paraId="2231F0EF" w14:textId="77777777" w:rsidR="004163C4" w:rsidRPr="00031D5A" w:rsidRDefault="004163C4" w:rsidP="003058E6">
            <w:r w:rsidRPr="00031D5A">
              <w:t>0.953</w:t>
            </w:r>
          </w:p>
        </w:tc>
      </w:tr>
      <w:tr w:rsidR="004163C4" w:rsidRPr="00031D5A" w14:paraId="3EEB193E" w14:textId="77777777" w:rsidTr="00031D5A">
        <w:trPr>
          <w:jc w:val="center"/>
        </w:trPr>
        <w:tc>
          <w:tcPr>
            <w:tcW w:w="1740" w:type="dxa"/>
          </w:tcPr>
          <w:p w14:paraId="7B19AD13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H</w:t>
            </w:r>
            <w:r w:rsidRPr="00031D5A">
              <w:rPr>
                <w:vertAlign w:val="subscript"/>
              </w:rPr>
              <w:t>E</w:t>
            </w:r>
          </w:p>
        </w:tc>
        <w:tc>
          <w:tcPr>
            <w:tcW w:w="1031" w:type="dxa"/>
          </w:tcPr>
          <w:p w14:paraId="2311B1A8" w14:textId="77777777" w:rsidR="004163C4" w:rsidRPr="00031D5A" w:rsidRDefault="004163C4" w:rsidP="003058E6">
            <w:r w:rsidRPr="00031D5A">
              <w:t>0.726</w:t>
            </w:r>
          </w:p>
        </w:tc>
        <w:tc>
          <w:tcPr>
            <w:tcW w:w="1031" w:type="dxa"/>
          </w:tcPr>
          <w:p w14:paraId="78D94854" w14:textId="77777777" w:rsidR="004163C4" w:rsidRPr="00031D5A" w:rsidRDefault="004163C4" w:rsidP="003058E6">
            <w:r w:rsidRPr="00031D5A">
              <w:t>0.675</w:t>
            </w:r>
          </w:p>
        </w:tc>
        <w:tc>
          <w:tcPr>
            <w:tcW w:w="1031" w:type="dxa"/>
          </w:tcPr>
          <w:p w14:paraId="42B8B79A" w14:textId="77777777" w:rsidR="004163C4" w:rsidRPr="00031D5A" w:rsidRDefault="004163C4" w:rsidP="003058E6">
            <w:r w:rsidRPr="00031D5A">
              <w:t>0.789</w:t>
            </w:r>
          </w:p>
        </w:tc>
        <w:tc>
          <w:tcPr>
            <w:tcW w:w="1031" w:type="dxa"/>
          </w:tcPr>
          <w:p w14:paraId="436856CD" w14:textId="77777777" w:rsidR="004163C4" w:rsidRPr="00031D5A" w:rsidRDefault="004163C4" w:rsidP="003058E6">
            <w:r w:rsidRPr="00031D5A">
              <w:t>0.767</w:t>
            </w:r>
          </w:p>
        </w:tc>
        <w:tc>
          <w:tcPr>
            <w:tcW w:w="1032" w:type="dxa"/>
          </w:tcPr>
          <w:p w14:paraId="14D6D7BC" w14:textId="77777777" w:rsidR="004163C4" w:rsidRPr="00031D5A" w:rsidRDefault="004163C4" w:rsidP="003058E6">
            <w:r w:rsidRPr="00031D5A">
              <w:t>0.676</w:t>
            </w:r>
          </w:p>
        </w:tc>
        <w:tc>
          <w:tcPr>
            <w:tcW w:w="1031" w:type="dxa"/>
          </w:tcPr>
          <w:p w14:paraId="111EF1EF" w14:textId="77777777" w:rsidR="004163C4" w:rsidRPr="00031D5A" w:rsidRDefault="004163C4" w:rsidP="003058E6">
            <w:r w:rsidRPr="00031D5A">
              <w:t>0.841</w:t>
            </w:r>
          </w:p>
        </w:tc>
        <w:tc>
          <w:tcPr>
            <w:tcW w:w="1031" w:type="dxa"/>
          </w:tcPr>
          <w:p w14:paraId="6B341EDC" w14:textId="77777777" w:rsidR="004163C4" w:rsidRPr="00031D5A" w:rsidRDefault="004163C4" w:rsidP="003058E6">
            <w:r w:rsidRPr="00031D5A">
              <w:t>0.940</w:t>
            </w:r>
          </w:p>
        </w:tc>
        <w:tc>
          <w:tcPr>
            <w:tcW w:w="1031" w:type="dxa"/>
          </w:tcPr>
          <w:p w14:paraId="4990D13C" w14:textId="77777777" w:rsidR="004163C4" w:rsidRPr="00031D5A" w:rsidRDefault="004163C4" w:rsidP="003058E6">
            <w:r w:rsidRPr="00031D5A">
              <w:t>0.858</w:t>
            </w:r>
          </w:p>
        </w:tc>
        <w:tc>
          <w:tcPr>
            <w:tcW w:w="1031" w:type="dxa"/>
          </w:tcPr>
          <w:p w14:paraId="53B7D99D" w14:textId="77777777" w:rsidR="004163C4" w:rsidRPr="00031D5A" w:rsidRDefault="004163C4" w:rsidP="003058E6">
            <w:r w:rsidRPr="00031D5A">
              <w:t>0.462</w:t>
            </w:r>
          </w:p>
        </w:tc>
        <w:tc>
          <w:tcPr>
            <w:tcW w:w="1032" w:type="dxa"/>
          </w:tcPr>
          <w:p w14:paraId="4F244EAD" w14:textId="77777777" w:rsidR="004163C4" w:rsidRPr="00031D5A" w:rsidRDefault="004163C4" w:rsidP="003058E6">
            <w:r w:rsidRPr="00031D5A">
              <w:t>0.904</w:t>
            </w:r>
          </w:p>
        </w:tc>
      </w:tr>
      <w:tr w:rsidR="004163C4" w:rsidRPr="00031D5A" w14:paraId="18E74860" w14:textId="77777777" w:rsidTr="00031D5A">
        <w:trPr>
          <w:jc w:val="center"/>
        </w:trPr>
        <w:tc>
          <w:tcPr>
            <w:tcW w:w="1740" w:type="dxa"/>
          </w:tcPr>
          <w:p w14:paraId="5C34238F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HWE</w:t>
            </w:r>
          </w:p>
        </w:tc>
        <w:tc>
          <w:tcPr>
            <w:tcW w:w="1031" w:type="dxa"/>
          </w:tcPr>
          <w:p w14:paraId="5744FC17" w14:textId="77777777" w:rsidR="004163C4" w:rsidRPr="00031D5A" w:rsidRDefault="004163C4" w:rsidP="003058E6">
            <w:pPr>
              <w:rPr>
                <w:i/>
                <w:iCs/>
              </w:rPr>
            </w:pPr>
            <w:r w:rsidRPr="00031D5A">
              <w:rPr>
                <w:i/>
                <w:iCs/>
              </w:rPr>
              <w:t>0.0000</w:t>
            </w:r>
          </w:p>
        </w:tc>
        <w:tc>
          <w:tcPr>
            <w:tcW w:w="1031" w:type="dxa"/>
          </w:tcPr>
          <w:p w14:paraId="0C87E1B7" w14:textId="77777777" w:rsidR="004163C4" w:rsidRPr="00031D5A" w:rsidRDefault="004163C4" w:rsidP="003058E6">
            <w:r w:rsidRPr="00031D5A">
              <w:t>0.9997</w:t>
            </w:r>
          </w:p>
        </w:tc>
        <w:tc>
          <w:tcPr>
            <w:tcW w:w="1031" w:type="dxa"/>
          </w:tcPr>
          <w:p w14:paraId="53EAD769" w14:textId="77777777" w:rsidR="004163C4" w:rsidRPr="00031D5A" w:rsidRDefault="004163C4" w:rsidP="003058E6">
            <w:r w:rsidRPr="00031D5A">
              <w:t>0.9798</w:t>
            </w:r>
          </w:p>
        </w:tc>
        <w:tc>
          <w:tcPr>
            <w:tcW w:w="1031" w:type="dxa"/>
          </w:tcPr>
          <w:p w14:paraId="7356BE3E" w14:textId="77777777" w:rsidR="004163C4" w:rsidRPr="00031D5A" w:rsidRDefault="004163C4" w:rsidP="003058E6">
            <w:r w:rsidRPr="00031D5A">
              <w:t>0.6628</w:t>
            </w:r>
          </w:p>
        </w:tc>
        <w:tc>
          <w:tcPr>
            <w:tcW w:w="1032" w:type="dxa"/>
          </w:tcPr>
          <w:p w14:paraId="61CD4E54" w14:textId="77777777" w:rsidR="004163C4" w:rsidRPr="00031D5A" w:rsidRDefault="004163C4" w:rsidP="003058E6">
            <w:r w:rsidRPr="00031D5A">
              <w:t>0.0628</w:t>
            </w:r>
          </w:p>
        </w:tc>
        <w:tc>
          <w:tcPr>
            <w:tcW w:w="1031" w:type="dxa"/>
          </w:tcPr>
          <w:p w14:paraId="1C42C575" w14:textId="77777777" w:rsidR="004163C4" w:rsidRPr="00031D5A" w:rsidRDefault="004163C4" w:rsidP="003058E6">
            <w:r w:rsidRPr="00031D5A">
              <w:t>0.8248</w:t>
            </w:r>
          </w:p>
        </w:tc>
        <w:tc>
          <w:tcPr>
            <w:tcW w:w="1031" w:type="dxa"/>
          </w:tcPr>
          <w:p w14:paraId="489DE448" w14:textId="77777777" w:rsidR="004163C4" w:rsidRPr="00031D5A" w:rsidRDefault="004163C4" w:rsidP="003058E6">
            <w:r w:rsidRPr="00031D5A">
              <w:t>0.8698</w:t>
            </w:r>
          </w:p>
        </w:tc>
        <w:tc>
          <w:tcPr>
            <w:tcW w:w="1031" w:type="dxa"/>
          </w:tcPr>
          <w:p w14:paraId="6C4B82A2" w14:textId="77777777" w:rsidR="004163C4" w:rsidRPr="00031D5A" w:rsidRDefault="004163C4" w:rsidP="003058E6">
            <w:r w:rsidRPr="00031D5A">
              <w:t>0.3379</w:t>
            </w:r>
          </w:p>
        </w:tc>
        <w:tc>
          <w:tcPr>
            <w:tcW w:w="1031" w:type="dxa"/>
          </w:tcPr>
          <w:p w14:paraId="27DF70F2" w14:textId="77777777" w:rsidR="004163C4" w:rsidRPr="00031D5A" w:rsidRDefault="004163C4" w:rsidP="003058E6">
            <w:r w:rsidRPr="00031D5A">
              <w:t>0.0643</w:t>
            </w:r>
          </w:p>
        </w:tc>
        <w:tc>
          <w:tcPr>
            <w:tcW w:w="1032" w:type="dxa"/>
          </w:tcPr>
          <w:p w14:paraId="41FCC390" w14:textId="77777777" w:rsidR="004163C4" w:rsidRPr="00031D5A" w:rsidRDefault="004163C4" w:rsidP="003058E6">
            <w:r w:rsidRPr="00031D5A">
              <w:t>0.5404</w:t>
            </w:r>
          </w:p>
        </w:tc>
      </w:tr>
      <w:tr w:rsidR="004163C4" w:rsidRPr="00031D5A" w14:paraId="13D3471E" w14:textId="77777777" w:rsidTr="00031D5A">
        <w:trPr>
          <w:jc w:val="center"/>
        </w:trPr>
        <w:tc>
          <w:tcPr>
            <w:tcW w:w="1740" w:type="dxa"/>
          </w:tcPr>
          <w:p w14:paraId="7BD05547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b/>
              </w:rPr>
              <w:t>TRI</w:t>
            </w:r>
          </w:p>
        </w:tc>
        <w:tc>
          <w:tcPr>
            <w:tcW w:w="1031" w:type="dxa"/>
          </w:tcPr>
          <w:p w14:paraId="02646CCC" w14:textId="77777777" w:rsidR="004163C4" w:rsidRPr="00031D5A" w:rsidRDefault="004163C4" w:rsidP="003058E6"/>
        </w:tc>
        <w:tc>
          <w:tcPr>
            <w:tcW w:w="1031" w:type="dxa"/>
          </w:tcPr>
          <w:p w14:paraId="61AE8614" w14:textId="77777777" w:rsidR="004163C4" w:rsidRPr="00031D5A" w:rsidRDefault="004163C4" w:rsidP="003058E6"/>
        </w:tc>
        <w:tc>
          <w:tcPr>
            <w:tcW w:w="1031" w:type="dxa"/>
          </w:tcPr>
          <w:p w14:paraId="7F5AA167" w14:textId="77777777" w:rsidR="004163C4" w:rsidRPr="00031D5A" w:rsidRDefault="004163C4" w:rsidP="003058E6"/>
        </w:tc>
        <w:tc>
          <w:tcPr>
            <w:tcW w:w="1031" w:type="dxa"/>
          </w:tcPr>
          <w:p w14:paraId="52EEF217" w14:textId="77777777" w:rsidR="004163C4" w:rsidRPr="00031D5A" w:rsidRDefault="004163C4" w:rsidP="003058E6"/>
        </w:tc>
        <w:tc>
          <w:tcPr>
            <w:tcW w:w="1032" w:type="dxa"/>
          </w:tcPr>
          <w:p w14:paraId="33CA37FE" w14:textId="77777777" w:rsidR="004163C4" w:rsidRPr="00031D5A" w:rsidRDefault="004163C4" w:rsidP="003058E6"/>
        </w:tc>
        <w:tc>
          <w:tcPr>
            <w:tcW w:w="1031" w:type="dxa"/>
          </w:tcPr>
          <w:p w14:paraId="6FD2EABB" w14:textId="77777777" w:rsidR="004163C4" w:rsidRPr="00031D5A" w:rsidRDefault="004163C4" w:rsidP="003058E6"/>
        </w:tc>
        <w:tc>
          <w:tcPr>
            <w:tcW w:w="1031" w:type="dxa"/>
          </w:tcPr>
          <w:p w14:paraId="0983F183" w14:textId="77777777" w:rsidR="004163C4" w:rsidRPr="00031D5A" w:rsidRDefault="004163C4" w:rsidP="003058E6"/>
        </w:tc>
        <w:tc>
          <w:tcPr>
            <w:tcW w:w="1031" w:type="dxa"/>
          </w:tcPr>
          <w:p w14:paraId="25D4DF85" w14:textId="77777777" w:rsidR="004163C4" w:rsidRPr="00031D5A" w:rsidRDefault="004163C4" w:rsidP="003058E6"/>
        </w:tc>
        <w:tc>
          <w:tcPr>
            <w:tcW w:w="1031" w:type="dxa"/>
          </w:tcPr>
          <w:p w14:paraId="728FBC3E" w14:textId="77777777" w:rsidR="004163C4" w:rsidRPr="00031D5A" w:rsidRDefault="004163C4" w:rsidP="003058E6"/>
        </w:tc>
        <w:tc>
          <w:tcPr>
            <w:tcW w:w="1032" w:type="dxa"/>
          </w:tcPr>
          <w:p w14:paraId="0F3588F1" w14:textId="77777777" w:rsidR="004163C4" w:rsidRPr="00031D5A" w:rsidRDefault="004163C4" w:rsidP="003058E6"/>
        </w:tc>
      </w:tr>
      <w:tr w:rsidR="004163C4" w:rsidRPr="00031D5A" w14:paraId="4ACFF64D" w14:textId="77777777" w:rsidTr="00031D5A">
        <w:trPr>
          <w:jc w:val="center"/>
        </w:trPr>
        <w:tc>
          <w:tcPr>
            <w:tcW w:w="1740" w:type="dxa"/>
          </w:tcPr>
          <w:p w14:paraId="2B5BFAE7" w14:textId="77777777" w:rsidR="004163C4" w:rsidRPr="00031D5A" w:rsidRDefault="004163C4" w:rsidP="003058E6">
            <w:pPr>
              <w:rPr>
                <w:b/>
                <w:i/>
                <w:iCs/>
              </w:rPr>
            </w:pPr>
            <w:r w:rsidRPr="00031D5A">
              <w:rPr>
                <w:bCs/>
                <w:i/>
                <w:iCs/>
              </w:rPr>
              <w:t>N</w:t>
            </w:r>
          </w:p>
        </w:tc>
        <w:tc>
          <w:tcPr>
            <w:tcW w:w="1031" w:type="dxa"/>
          </w:tcPr>
          <w:p w14:paraId="02B541D2" w14:textId="77777777" w:rsidR="004163C4" w:rsidRPr="00031D5A" w:rsidRDefault="004163C4" w:rsidP="003058E6">
            <w:r w:rsidRPr="00031D5A">
              <w:t>13</w:t>
            </w:r>
          </w:p>
        </w:tc>
        <w:tc>
          <w:tcPr>
            <w:tcW w:w="1031" w:type="dxa"/>
          </w:tcPr>
          <w:p w14:paraId="7EAAB6DA" w14:textId="77777777" w:rsidR="004163C4" w:rsidRPr="00031D5A" w:rsidRDefault="004163C4" w:rsidP="003058E6">
            <w:r w:rsidRPr="00031D5A">
              <w:t>13</w:t>
            </w:r>
          </w:p>
        </w:tc>
        <w:tc>
          <w:tcPr>
            <w:tcW w:w="1031" w:type="dxa"/>
          </w:tcPr>
          <w:p w14:paraId="7635D7C9" w14:textId="77777777" w:rsidR="004163C4" w:rsidRPr="00031D5A" w:rsidRDefault="004163C4" w:rsidP="003058E6">
            <w:r w:rsidRPr="00031D5A">
              <w:t>10</w:t>
            </w:r>
          </w:p>
        </w:tc>
        <w:tc>
          <w:tcPr>
            <w:tcW w:w="1031" w:type="dxa"/>
          </w:tcPr>
          <w:p w14:paraId="0AA41DE7" w14:textId="77777777" w:rsidR="004163C4" w:rsidRPr="00031D5A" w:rsidRDefault="004163C4" w:rsidP="003058E6">
            <w:r w:rsidRPr="00031D5A">
              <w:t>13</w:t>
            </w:r>
          </w:p>
        </w:tc>
        <w:tc>
          <w:tcPr>
            <w:tcW w:w="1032" w:type="dxa"/>
          </w:tcPr>
          <w:p w14:paraId="551BDF57" w14:textId="77777777" w:rsidR="004163C4" w:rsidRPr="00031D5A" w:rsidRDefault="004163C4" w:rsidP="003058E6">
            <w:r w:rsidRPr="00031D5A">
              <w:t>13</w:t>
            </w:r>
          </w:p>
        </w:tc>
        <w:tc>
          <w:tcPr>
            <w:tcW w:w="1031" w:type="dxa"/>
          </w:tcPr>
          <w:p w14:paraId="2953DDD4" w14:textId="77777777" w:rsidR="004163C4" w:rsidRPr="00031D5A" w:rsidRDefault="004163C4" w:rsidP="003058E6">
            <w:r w:rsidRPr="00031D5A">
              <w:t>13</w:t>
            </w:r>
          </w:p>
        </w:tc>
        <w:tc>
          <w:tcPr>
            <w:tcW w:w="1031" w:type="dxa"/>
          </w:tcPr>
          <w:p w14:paraId="1171E3F6" w14:textId="77777777" w:rsidR="004163C4" w:rsidRPr="00031D5A" w:rsidRDefault="004163C4" w:rsidP="003058E6">
            <w:r w:rsidRPr="00031D5A">
              <w:t>12</w:t>
            </w:r>
          </w:p>
        </w:tc>
        <w:tc>
          <w:tcPr>
            <w:tcW w:w="1031" w:type="dxa"/>
          </w:tcPr>
          <w:p w14:paraId="594314F4" w14:textId="77777777" w:rsidR="004163C4" w:rsidRPr="00031D5A" w:rsidRDefault="004163C4" w:rsidP="003058E6">
            <w:r w:rsidRPr="00031D5A">
              <w:t>13</w:t>
            </w:r>
          </w:p>
        </w:tc>
        <w:tc>
          <w:tcPr>
            <w:tcW w:w="1031" w:type="dxa"/>
          </w:tcPr>
          <w:p w14:paraId="7D87C481" w14:textId="77777777" w:rsidR="004163C4" w:rsidRPr="00031D5A" w:rsidRDefault="004163C4" w:rsidP="003058E6">
            <w:r w:rsidRPr="00031D5A">
              <w:t>13</w:t>
            </w:r>
          </w:p>
        </w:tc>
        <w:tc>
          <w:tcPr>
            <w:tcW w:w="1032" w:type="dxa"/>
          </w:tcPr>
          <w:p w14:paraId="5C8A9055" w14:textId="77777777" w:rsidR="004163C4" w:rsidRPr="00031D5A" w:rsidRDefault="004163C4" w:rsidP="003058E6">
            <w:r w:rsidRPr="00031D5A">
              <w:t>13</w:t>
            </w:r>
          </w:p>
        </w:tc>
      </w:tr>
      <w:tr w:rsidR="004163C4" w:rsidRPr="00031D5A" w14:paraId="586CC5F1" w14:textId="77777777" w:rsidTr="00031D5A">
        <w:trPr>
          <w:jc w:val="center"/>
        </w:trPr>
        <w:tc>
          <w:tcPr>
            <w:tcW w:w="1740" w:type="dxa"/>
          </w:tcPr>
          <w:p w14:paraId="2728D79E" w14:textId="63A1DBCC" w:rsidR="004163C4" w:rsidRPr="00031D5A" w:rsidRDefault="00D162E7" w:rsidP="003058E6">
            <w:pPr>
              <w:rPr>
                <w:i/>
                <w:iCs/>
              </w:rPr>
            </w:pPr>
            <w:r w:rsidRPr="00031D5A">
              <w:rPr>
                <w:bCs/>
                <w:i/>
                <w:iCs/>
              </w:rPr>
              <w:t>a</w:t>
            </w:r>
          </w:p>
        </w:tc>
        <w:tc>
          <w:tcPr>
            <w:tcW w:w="1031" w:type="dxa"/>
          </w:tcPr>
          <w:p w14:paraId="64E49499" w14:textId="77777777" w:rsidR="004163C4" w:rsidRPr="00031D5A" w:rsidRDefault="004163C4" w:rsidP="003058E6">
            <w:r w:rsidRPr="00031D5A">
              <w:t>5</w:t>
            </w:r>
          </w:p>
        </w:tc>
        <w:tc>
          <w:tcPr>
            <w:tcW w:w="1031" w:type="dxa"/>
          </w:tcPr>
          <w:p w14:paraId="3025A75F" w14:textId="77777777" w:rsidR="004163C4" w:rsidRPr="00031D5A" w:rsidRDefault="004163C4" w:rsidP="003058E6">
            <w:r w:rsidRPr="00031D5A">
              <w:t>5</w:t>
            </w:r>
          </w:p>
        </w:tc>
        <w:tc>
          <w:tcPr>
            <w:tcW w:w="1031" w:type="dxa"/>
          </w:tcPr>
          <w:p w14:paraId="2F92AFAB" w14:textId="77777777" w:rsidR="004163C4" w:rsidRPr="00031D5A" w:rsidRDefault="004163C4" w:rsidP="003058E6">
            <w:r w:rsidRPr="00031D5A">
              <w:t>5</w:t>
            </w:r>
          </w:p>
        </w:tc>
        <w:tc>
          <w:tcPr>
            <w:tcW w:w="1031" w:type="dxa"/>
          </w:tcPr>
          <w:p w14:paraId="296A09E4" w14:textId="77777777" w:rsidR="004163C4" w:rsidRPr="00031D5A" w:rsidRDefault="004163C4" w:rsidP="003058E6">
            <w:r w:rsidRPr="00031D5A">
              <w:t>6</w:t>
            </w:r>
          </w:p>
        </w:tc>
        <w:tc>
          <w:tcPr>
            <w:tcW w:w="1032" w:type="dxa"/>
          </w:tcPr>
          <w:p w14:paraId="640A3057" w14:textId="77777777" w:rsidR="004163C4" w:rsidRPr="00031D5A" w:rsidRDefault="004163C4" w:rsidP="003058E6">
            <w:r w:rsidRPr="00031D5A">
              <w:t>4</w:t>
            </w:r>
          </w:p>
        </w:tc>
        <w:tc>
          <w:tcPr>
            <w:tcW w:w="1031" w:type="dxa"/>
          </w:tcPr>
          <w:p w14:paraId="75ED6281" w14:textId="77777777" w:rsidR="004163C4" w:rsidRPr="00031D5A" w:rsidRDefault="004163C4" w:rsidP="003058E6">
            <w:r w:rsidRPr="00031D5A">
              <w:t>9</w:t>
            </w:r>
          </w:p>
        </w:tc>
        <w:tc>
          <w:tcPr>
            <w:tcW w:w="1031" w:type="dxa"/>
          </w:tcPr>
          <w:p w14:paraId="2EE8D418" w14:textId="77777777" w:rsidR="004163C4" w:rsidRPr="00031D5A" w:rsidRDefault="004163C4" w:rsidP="003058E6">
            <w:r w:rsidRPr="00031D5A">
              <w:t>14</w:t>
            </w:r>
          </w:p>
        </w:tc>
        <w:tc>
          <w:tcPr>
            <w:tcW w:w="1031" w:type="dxa"/>
          </w:tcPr>
          <w:p w14:paraId="351D5F7B" w14:textId="77777777" w:rsidR="004163C4" w:rsidRPr="00031D5A" w:rsidRDefault="004163C4" w:rsidP="003058E6">
            <w:r w:rsidRPr="00031D5A">
              <w:t>8</w:t>
            </w:r>
          </w:p>
        </w:tc>
        <w:tc>
          <w:tcPr>
            <w:tcW w:w="1031" w:type="dxa"/>
          </w:tcPr>
          <w:p w14:paraId="42E4C574" w14:textId="77777777" w:rsidR="004163C4" w:rsidRPr="00031D5A" w:rsidRDefault="004163C4" w:rsidP="003058E6">
            <w:r w:rsidRPr="00031D5A">
              <w:t>3</w:t>
            </w:r>
          </w:p>
        </w:tc>
        <w:tc>
          <w:tcPr>
            <w:tcW w:w="1032" w:type="dxa"/>
          </w:tcPr>
          <w:p w14:paraId="5D77CFD3" w14:textId="77777777" w:rsidR="004163C4" w:rsidRPr="00031D5A" w:rsidRDefault="004163C4" w:rsidP="003058E6">
            <w:r w:rsidRPr="00031D5A">
              <w:t>11</w:t>
            </w:r>
          </w:p>
        </w:tc>
      </w:tr>
      <w:tr w:rsidR="004163C4" w:rsidRPr="00031D5A" w14:paraId="117B5C60" w14:textId="77777777" w:rsidTr="00031D5A">
        <w:trPr>
          <w:jc w:val="center"/>
        </w:trPr>
        <w:tc>
          <w:tcPr>
            <w:tcW w:w="1740" w:type="dxa"/>
          </w:tcPr>
          <w:p w14:paraId="5FF284CB" w14:textId="7AED6991" w:rsidR="004163C4" w:rsidRPr="00031D5A" w:rsidRDefault="00E44106" w:rsidP="003058E6">
            <w:pPr>
              <w:rPr>
                <w:i/>
                <w:iCs/>
              </w:rPr>
            </w:pPr>
            <w:r w:rsidRPr="00031D5A">
              <w:rPr>
                <w:i/>
              </w:rPr>
              <w:t>A</w:t>
            </w:r>
            <w:r w:rsidRPr="004C0D54">
              <w:rPr>
                <w:i/>
                <w:vertAlign w:val="subscript"/>
              </w:rPr>
              <w:t>R</w:t>
            </w:r>
          </w:p>
        </w:tc>
        <w:tc>
          <w:tcPr>
            <w:tcW w:w="1031" w:type="dxa"/>
          </w:tcPr>
          <w:p w14:paraId="75DD3C34" w14:textId="77777777" w:rsidR="004163C4" w:rsidRPr="00031D5A" w:rsidRDefault="004163C4" w:rsidP="003058E6">
            <w:r w:rsidRPr="00031D5A">
              <w:t>4.761</w:t>
            </w:r>
          </w:p>
        </w:tc>
        <w:tc>
          <w:tcPr>
            <w:tcW w:w="1031" w:type="dxa"/>
          </w:tcPr>
          <w:p w14:paraId="435B9CA3" w14:textId="77777777" w:rsidR="004163C4" w:rsidRPr="00031D5A" w:rsidRDefault="004163C4" w:rsidP="003058E6">
            <w:r w:rsidRPr="00031D5A">
              <w:t>4.537</w:t>
            </w:r>
          </w:p>
        </w:tc>
        <w:tc>
          <w:tcPr>
            <w:tcW w:w="1031" w:type="dxa"/>
          </w:tcPr>
          <w:p w14:paraId="2C94FBE6" w14:textId="77777777" w:rsidR="004163C4" w:rsidRPr="00031D5A" w:rsidRDefault="004163C4" w:rsidP="003058E6">
            <w:r w:rsidRPr="00031D5A">
              <w:t>5.000</w:t>
            </w:r>
          </w:p>
        </w:tc>
        <w:tc>
          <w:tcPr>
            <w:tcW w:w="1031" w:type="dxa"/>
          </w:tcPr>
          <w:p w14:paraId="6A90627F" w14:textId="77777777" w:rsidR="004163C4" w:rsidRPr="00031D5A" w:rsidRDefault="004163C4" w:rsidP="003058E6">
            <w:r w:rsidRPr="00031D5A">
              <w:t>5.676</w:t>
            </w:r>
          </w:p>
        </w:tc>
        <w:tc>
          <w:tcPr>
            <w:tcW w:w="1032" w:type="dxa"/>
          </w:tcPr>
          <w:p w14:paraId="401F87F7" w14:textId="77777777" w:rsidR="004163C4" w:rsidRPr="00031D5A" w:rsidRDefault="004163C4" w:rsidP="003058E6">
            <w:r w:rsidRPr="00031D5A">
              <w:t>3.769</w:t>
            </w:r>
          </w:p>
        </w:tc>
        <w:tc>
          <w:tcPr>
            <w:tcW w:w="1031" w:type="dxa"/>
          </w:tcPr>
          <w:p w14:paraId="14AFE2CE" w14:textId="77777777" w:rsidR="004163C4" w:rsidRPr="00031D5A" w:rsidRDefault="004163C4" w:rsidP="003058E6">
            <w:r w:rsidRPr="00031D5A">
              <w:t>8.022</w:t>
            </w:r>
          </w:p>
        </w:tc>
        <w:tc>
          <w:tcPr>
            <w:tcW w:w="1031" w:type="dxa"/>
          </w:tcPr>
          <w:p w14:paraId="3A9CA4AB" w14:textId="77777777" w:rsidR="004163C4" w:rsidRPr="00031D5A" w:rsidRDefault="004163C4" w:rsidP="003058E6">
            <w:r w:rsidRPr="00031D5A">
              <w:t>12.578</w:t>
            </w:r>
          </w:p>
        </w:tc>
        <w:tc>
          <w:tcPr>
            <w:tcW w:w="1031" w:type="dxa"/>
          </w:tcPr>
          <w:p w14:paraId="266617ED" w14:textId="77777777" w:rsidR="004163C4" w:rsidRPr="00031D5A" w:rsidRDefault="004163C4" w:rsidP="003058E6">
            <w:r w:rsidRPr="00031D5A">
              <w:t>7.445</w:t>
            </w:r>
          </w:p>
        </w:tc>
        <w:tc>
          <w:tcPr>
            <w:tcW w:w="1031" w:type="dxa"/>
          </w:tcPr>
          <w:p w14:paraId="35B0B6D7" w14:textId="77777777" w:rsidR="004163C4" w:rsidRPr="00031D5A" w:rsidRDefault="004163C4" w:rsidP="003058E6">
            <w:r w:rsidRPr="00031D5A">
              <w:t>2.954</w:t>
            </w:r>
          </w:p>
        </w:tc>
        <w:tc>
          <w:tcPr>
            <w:tcW w:w="1032" w:type="dxa"/>
          </w:tcPr>
          <w:p w14:paraId="5763247B" w14:textId="77777777" w:rsidR="004163C4" w:rsidRPr="00031D5A" w:rsidRDefault="004163C4" w:rsidP="003058E6">
            <w:r w:rsidRPr="00031D5A">
              <w:t>9.523</w:t>
            </w:r>
          </w:p>
        </w:tc>
      </w:tr>
      <w:tr w:rsidR="004163C4" w:rsidRPr="00031D5A" w14:paraId="52D7F4B5" w14:textId="77777777" w:rsidTr="00031D5A">
        <w:trPr>
          <w:jc w:val="center"/>
        </w:trPr>
        <w:tc>
          <w:tcPr>
            <w:tcW w:w="1740" w:type="dxa"/>
          </w:tcPr>
          <w:p w14:paraId="4493929C" w14:textId="77777777" w:rsidR="004163C4" w:rsidRPr="00031D5A" w:rsidRDefault="004163C4" w:rsidP="003058E6">
            <w:pPr>
              <w:rPr>
                <w:i/>
                <w:iCs/>
              </w:rPr>
            </w:pPr>
            <w:r w:rsidRPr="00031D5A">
              <w:rPr>
                <w:bCs/>
                <w:i/>
                <w:iCs/>
              </w:rPr>
              <w:t>as</w:t>
            </w:r>
          </w:p>
        </w:tc>
        <w:tc>
          <w:tcPr>
            <w:tcW w:w="1031" w:type="dxa"/>
          </w:tcPr>
          <w:p w14:paraId="6C6C4C4D" w14:textId="77777777" w:rsidR="004163C4" w:rsidRPr="00031D5A" w:rsidRDefault="004163C4" w:rsidP="003058E6">
            <w:r w:rsidRPr="00031D5A">
              <w:t>224-240</w:t>
            </w:r>
          </w:p>
        </w:tc>
        <w:tc>
          <w:tcPr>
            <w:tcW w:w="1031" w:type="dxa"/>
          </w:tcPr>
          <w:p w14:paraId="11B819D1" w14:textId="77777777" w:rsidR="004163C4" w:rsidRPr="00031D5A" w:rsidRDefault="004163C4" w:rsidP="003058E6">
            <w:r w:rsidRPr="00031D5A">
              <w:t>438-476</w:t>
            </w:r>
          </w:p>
        </w:tc>
        <w:tc>
          <w:tcPr>
            <w:tcW w:w="1031" w:type="dxa"/>
          </w:tcPr>
          <w:p w14:paraId="5EC31382" w14:textId="77777777" w:rsidR="004163C4" w:rsidRPr="00031D5A" w:rsidRDefault="004163C4" w:rsidP="003058E6">
            <w:r w:rsidRPr="00031D5A">
              <w:t>270-290</w:t>
            </w:r>
          </w:p>
        </w:tc>
        <w:tc>
          <w:tcPr>
            <w:tcW w:w="1031" w:type="dxa"/>
          </w:tcPr>
          <w:p w14:paraId="7CD03EFC" w14:textId="77777777" w:rsidR="004163C4" w:rsidRPr="00031D5A" w:rsidRDefault="004163C4" w:rsidP="003058E6">
            <w:r w:rsidRPr="00031D5A">
              <w:t>436-474</w:t>
            </w:r>
          </w:p>
        </w:tc>
        <w:tc>
          <w:tcPr>
            <w:tcW w:w="1032" w:type="dxa"/>
          </w:tcPr>
          <w:p w14:paraId="5C0D44CD" w14:textId="77777777" w:rsidR="004163C4" w:rsidRPr="00031D5A" w:rsidRDefault="004163C4" w:rsidP="003058E6">
            <w:r w:rsidRPr="00031D5A">
              <w:t>422-428</w:t>
            </w:r>
          </w:p>
        </w:tc>
        <w:tc>
          <w:tcPr>
            <w:tcW w:w="1031" w:type="dxa"/>
          </w:tcPr>
          <w:p w14:paraId="04156509" w14:textId="77777777" w:rsidR="004163C4" w:rsidRPr="00031D5A" w:rsidRDefault="004163C4" w:rsidP="003058E6">
            <w:r w:rsidRPr="00031D5A">
              <w:t>198-226</w:t>
            </w:r>
          </w:p>
        </w:tc>
        <w:tc>
          <w:tcPr>
            <w:tcW w:w="1031" w:type="dxa"/>
          </w:tcPr>
          <w:p w14:paraId="43D1C7B6" w14:textId="77777777" w:rsidR="004163C4" w:rsidRPr="00031D5A" w:rsidRDefault="004163C4" w:rsidP="003058E6">
            <w:r w:rsidRPr="00031D5A">
              <w:t>228-286</w:t>
            </w:r>
          </w:p>
        </w:tc>
        <w:tc>
          <w:tcPr>
            <w:tcW w:w="1031" w:type="dxa"/>
          </w:tcPr>
          <w:p w14:paraId="61E768DB" w14:textId="77777777" w:rsidR="004163C4" w:rsidRPr="00031D5A" w:rsidRDefault="004163C4" w:rsidP="003058E6">
            <w:r w:rsidRPr="00031D5A">
              <w:t>270-298</w:t>
            </w:r>
          </w:p>
        </w:tc>
        <w:tc>
          <w:tcPr>
            <w:tcW w:w="1031" w:type="dxa"/>
          </w:tcPr>
          <w:p w14:paraId="05AE8E4D" w14:textId="77777777" w:rsidR="004163C4" w:rsidRPr="00031D5A" w:rsidRDefault="004163C4" w:rsidP="003058E6">
            <w:r w:rsidRPr="00031D5A">
              <w:t>244-256</w:t>
            </w:r>
          </w:p>
        </w:tc>
        <w:tc>
          <w:tcPr>
            <w:tcW w:w="1032" w:type="dxa"/>
          </w:tcPr>
          <w:p w14:paraId="1495D34D" w14:textId="77777777" w:rsidR="004163C4" w:rsidRPr="00031D5A" w:rsidRDefault="004163C4" w:rsidP="003058E6">
            <w:r w:rsidRPr="00031D5A">
              <w:t>210-276</w:t>
            </w:r>
          </w:p>
        </w:tc>
      </w:tr>
      <w:tr w:rsidR="004163C4" w:rsidRPr="00031D5A" w14:paraId="3C5F9405" w14:textId="77777777" w:rsidTr="00031D5A">
        <w:trPr>
          <w:jc w:val="center"/>
        </w:trPr>
        <w:tc>
          <w:tcPr>
            <w:tcW w:w="1740" w:type="dxa"/>
          </w:tcPr>
          <w:p w14:paraId="41D3A563" w14:textId="77777777" w:rsidR="004163C4" w:rsidRPr="00031D5A" w:rsidRDefault="004163C4" w:rsidP="003058E6">
            <w:pPr>
              <w:rPr>
                <w:i/>
                <w:iCs/>
              </w:rPr>
            </w:pPr>
            <w:r w:rsidRPr="00031D5A">
              <w:rPr>
                <w:bCs/>
                <w:i/>
                <w:iCs/>
              </w:rPr>
              <w:t>Null</w:t>
            </w:r>
          </w:p>
        </w:tc>
        <w:tc>
          <w:tcPr>
            <w:tcW w:w="1031" w:type="dxa"/>
          </w:tcPr>
          <w:p w14:paraId="6F7C9470" w14:textId="77777777" w:rsidR="004163C4" w:rsidRPr="00031D5A" w:rsidRDefault="004163C4" w:rsidP="003058E6">
            <w:pPr>
              <w:rPr>
                <w:b/>
                <w:bCs/>
                <w:u w:val="single"/>
              </w:rPr>
            </w:pPr>
            <w:r w:rsidRPr="00031D5A">
              <w:rPr>
                <w:b/>
                <w:bCs/>
                <w:u w:val="single"/>
              </w:rPr>
              <w:t>0.1927</w:t>
            </w:r>
          </w:p>
        </w:tc>
        <w:tc>
          <w:tcPr>
            <w:tcW w:w="1031" w:type="dxa"/>
          </w:tcPr>
          <w:p w14:paraId="195785D9" w14:textId="77777777" w:rsidR="004163C4" w:rsidRPr="00031D5A" w:rsidRDefault="004163C4" w:rsidP="003058E6">
            <w:r w:rsidRPr="00031D5A">
              <w:t>0.0472</w:t>
            </w:r>
          </w:p>
        </w:tc>
        <w:tc>
          <w:tcPr>
            <w:tcW w:w="1031" w:type="dxa"/>
          </w:tcPr>
          <w:p w14:paraId="4DB6A4BB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72DA7E09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2" w:type="dxa"/>
          </w:tcPr>
          <w:p w14:paraId="432212E2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0D3B4C6F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36EFFA1E" w14:textId="77777777" w:rsidR="004163C4" w:rsidRPr="00031D5A" w:rsidRDefault="004163C4" w:rsidP="003058E6">
            <w:r w:rsidRPr="00031D5A">
              <w:t>0.0068</w:t>
            </w:r>
          </w:p>
        </w:tc>
        <w:tc>
          <w:tcPr>
            <w:tcW w:w="1031" w:type="dxa"/>
          </w:tcPr>
          <w:p w14:paraId="2F5B28CA" w14:textId="77777777" w:rsidR="004163C4" w:rsidRPr="00031D5A" w:rsidRDefault="004163C4" w:rsidP="003058E6">
            <w:pPr>
              <w:rPr>
                <w:u w:val="single"/>
              </w:rPr>
            </w:pPr>
            <w:r w:rsidRPr="00031D5A">
              <w:t>0</w:t>
            </w:r>
          </w:p>
        </w:tc>
        <w:tc>
          <w:tcPr>
            <w:tcW w:w="1031" w:type="dxa"/>
          </w:tcPr>
          <w:p w14:paraId="5738A9B2" w14:textId="77777777" w:rsidR="004163C4" w:rsidRPr="00031D5A" w:rsidRDefault="004163C4" w:rsidP="003058E6">
            <w:r w:rsidRPr="00031D5A">
              <w:t>0.0005</w:t>
            </w:r>
          </w:p>
        </w:tc>
        <w:tc>
          <w:tcPr>
            <w:tcW w:w="1032" w:type="dxa"/>
          </w:tcPr>
          <w:p w14:paraId="33D2E31D" w14:textId="77777777" w:rsidR="004163C4" w:rsidRPr="00031D5A" w:rsidRDefault="004163C4" w:rsidP="003058E6">
            <w:r w:rsidRPr="00031D5A">
              <w:t>0.0193</w:t>
            </w:r>
          </w:p>
        </w:tc>
      </w:tr>
      <w:tr w:rsidR="004163C4" w:rsidRPr="00031D5A" w14:paraId="449A2A58" w14:textId="77777777" w:rsidTr="00031D5A">
        <w:trPr>
          <w:jc w:val="center"/>
        </w:trPr>
        <w:tc>
          <w:tcPr>
            <w:tcW w:w="1740" w:type="dxa"/>
          </w:tcPr>
          <w:p w14:paraId="39BE5E68" w14:textId="15712B03" w:rsidR="004163C4" w:rsidRPr="00031D5A" w:rsidRDefault="004163C4" w:rsidP="003058E6">
            <w:pPr>
              <w:rPr>
                <w:i/>
              </w:rPr>
            </w:pPr>
            <w:r w:rsidRPr="00031D5A">
              <w:rPr>
                <w:bCs/>
                <w:i/>
                <w:iCs/>
              </w:rPr>
              <w:t>H</w:t>
            </w:r>
            <w:r w:rsidR="00D162E7" w:rsidRPr="00031D5A">
              <w:rPr>
                <w:bCs/>
                <w:vertAlign w:val="subscript"/>
              </w:rPr>
              <w:t>O</w:t>
            </w:r>
          </w:p>
        </w:tc>
        <w:tc>
          <w:tcPr>
            <w:tcW w:w="1031" w:type="dxa"/>
          </w:tcPr>
          <w:p w14:paraId="57388669" w14:textId="77777777" w:rsidR="004163C4" w:rsidRPr="00031D5A" w:rsidRDefault="004163C4" w:rsidP="003058E6">
            <w:r w:rsidRPr="00031D5A">
              <w:t>0.385</w:t>
            </w:r>
          </w:p>
        </w:tc>
        <w:tc>
          <w:tcPr>
            <w:tcW w:w="1031" w:type="dxa"/>
          </w:tcPr>
          <w:p w14:paraId="2E8940B0" w14:textId="77777777" w:rsidR="004163C4" w:rsidRPr="00031D5A" w:rsidRDefault="004163C4" w:rsidP="003058E6">
            <w:r w:rsidRPr="00031D5A">
              <w:t>0.615</w:t>
            </w:r>
          </w:p>
        </w:tc>
        <w:tc>
          <w:tcPr>
            <w:tcW w:w="1031" w:type="dxa"/>
          </w:tcPr>
          <w:p w14:paraId="628371E8" w14:textId="77777777" w:rsidR="004163C4" w:rsidRPr="00031D5A" w:rsidRDefault="004163C4" w:rsidP="003058E6">
            <w:r w:rsidRPr="00031D5A">
              <w:t>0.700</w:t>
            </w:r>
          </w:p>
        </w:tc>
        <w:tc>
          <w:tcPr>
            <w:tcW w:w="1031" w:type="dxa"/>
          </w:tcPr>
          <w:p w14:paraId="67B5C68B" w14:textId="77777777" w:rsidR="004163C4" w:rsidRPr="00031D5A" w:rsidRDefault="004163C4" w:rsidP="003058E6">
            <w:r w:rsidRPr="00031D5A">
              <w:t>0.923</w:t>
            </w:r>
          </w:p>
        </w:tc>
        <w:tc>
          <w:tcPr>
            <w:tcW w:w="1032" w:type="dxa"/>
          </w:tcPr>
          <w:p w14:paraId="438EA69A" w14:textId="77777777" w:rsidR="004163C4" w:rsidRPr="00031D5A" w:rsidRDefault="004163C4" w:rsidP="003058E6">
            <w:r w:rsidRPr="00031D5A">
              <w:t>0.692</w:t>
            </w:r>
          </w:p>
        </w:tc>
        <w:tc>
          <w:tcPr>
            <w:tcW w:w="1031" w:type="dxa"/>
          </w:tcPr>
          <w:p w14:paraId="529A2F32" w14:textId="77777777" w:rsidR="004163C4" w:rsidRPr="00031D5A" w:rsidRDefault="004163C4" w:rsidP="003058E6">
            <w:r w:rsidRPr="00031D5A">
              <w:t>0.923</w:t>
            </w:r>
          </w:p>
        </w:tc>
        <w:tc>
          <w:tcPr>
            <w:tcW w:w="1031" w:type="dxa"/>
          </w:tcPr>
          <w:p w14:paraId="0011756C" w14:textId="77777777" w:rsidR="004163C4" w:rsidRPr="00031D5A" w:rsidRDefault="004163C4" w:rsidP="003058E6">
            <w:r w:rsidRPr="00031D5A">
              <w:t>0.833</w:t>
            </w:r>
          </w:p>
        </w:tc>
        <w:tc>
          <w:tcPr>
            <w:tcW w:w="1031" w:type="dxa"/>
          </w:tcPr>
          <w:p w14:paraId="38D2650F" w14:textId="77777777" w:rsidR="004163C4" w:rsidRPr="00031D5A" w:rsidRDefault="004163C4" w:rsidP="003058E6">
            <w:r w:rsidRPr="00031D5A">
              <w:t>1.000</w:t>
            </w:r>
          </w:p>
        </w:tc>
        <w:tc>
          <w:tcPr>
            <w:tcW w:w="1031" w:type="dxa"/>
          </w:tcPr>
          <w:p w14:paraId="7A7BCC76" w14:textId="77777777" w:rsidR="004163C4" w:rsidRPr="00031D5A" w:rsidRDefault="004163C4" w:rsidP="003058E6">
            <w:r w:rsidRPr="00031D5A">
              <w:t>0.462</w:t>
            </w:r>
          </w:p>
        </w:tc>
        <w:tc>
          <w:tcPr>
            <w:tcW w:w="1032" w:type="dxa"/>
          </w:tcPr>
          <w:p w14:paraId="7A5FB470" w14:textId="77777777" w:rsidR="004163C4" w:rsidRPr="00031D5A" w:rsidRDefault="004163C4" w:rsidP="003058E6">
            <w:r w:rsidRPr="00031D5A">
              <w:t>0.769</w:t>
            </w:r>
          </w:p>
        </w:tc>
      </w:tr>
      <w:tr w:rsidR="004163C4" w:rsidRPr="00031D5A" w14:paraId="09D23A58" w14:textId="77777777" w:rsidTr="00031D5A">
        <w:trPr>
          <w:jc w:val="center"/>
        </w:trPr>
        <w:tc>
          <w:tcPr>
            <w:tcW w:w="1740" w:type="dxa"/>
          </w:tcPr>
          <w:p w14:paraId="69573CF8" w14:textId="0C4EEEEA" w:rsidR="004163C4" w:rsidRPr="00031D5A" w:rsidRDefault="004163C4" w:rsidP="003058E6">
            <w:pPr>
              <w:rPr>
                <w:i/>
              </w:rPr>
            </w:pPr>
            <w:r w:rsidRPr="00031D5A">
              <w:rPr>
                <w:bCs/>
                <w:i/>
                <w:iCs/>
              </w:rPr>
              <w:t>H</w:t>
            </w:r>
            <w:r w:rsidR="00D162E7" w:rsidRPr="00031D5A">
              <w:rPr>
                <w:bCs/>
                <w:vertAlign w:val="subscript"/>
              </w:rPr>
              <w:t>E</w:t>
            </w:r>
          </w:p>
        </w:tc>
        <w:tc>
          <w:tcPr>
            <w:tcW w:w="1031" w:type="dxa"/>
          </w:tcPr>
          <w:p w14:paraId="52CAEF7A" w14:textId="77777777" w:rsidR="004163C4" w:rsidRPr="00031D5A" w:rsidRDefault="004163C4" w:rsidP="003058E6">
            <w:r w:rsidRPr="00031D5A">
              <w:t>0.716</w:t>
            </w:r>
          </w:p>
        </w:tc>
        <w:tc>
          <w:tcPr>
            <w:tcW w:w="1031" w:type="dxa"/>
          </w:tcPr>
          <w:p w14:paraId="4E51FF0D" w14:textId="77777777" w:rsidR="004163C4" w:rsidRPr="00031D5A" w:rsidRDefault="004163C4" w:rsidP="003058E6">
            <w:r w:rsidRPr="00031D5A">
              <w:t>0.675</w:t>
            </w:r>
          </w:p>
        </w:tc>
        <w:tc>
          <w:tcPr>
            <w:tcW w:w="1031" w:type="dxa"/>
          </w:tcPr>
          <w:p w14:paraId="3AB2667F" w14:textId="77777777" w:rsidR="004163C4" w:rsidRPr="00031D5A" w:rsidRDefault="004163C4" w:rsidP="003058E6">
            <w:r w:rsidRPr="00031D5A">
              <w:t>0.690</w:t>
            </w:r>
          </w:p>
        </w:tc>
        <w:tc>
          <w:tcPr>
            <w:tcW w:w="1031" w:type="dxa"/>
          </w:tcPr>
          <w:p w14:paraId="6912E8A1" w14:textId="77777777" w:rsidR="004163C4" w:rsidRPr="00031D5A" w:rsidRDefault="004163C4" w:rsidP="003058E6">
            <w:r w:rsidRPr="00031D5A">
              <w:t>0.749</w:t>
            </w:r>
          </w:p>
        </w:tc>
        <w:tc>
          <w:tcPr>
            <w:tcW w:w="1032" w:type="dxa"/>
          </w:tcPr>
          <w:p w14:paraId="1573682B" w14:textId="77777777" w:rsidR="004163C4" w:rsidRPr="00031D5A" w:rsidRDefault="004163C4" w:rsidP="003058E6">
            <w:r w:rsidRPr="00031D5A">
              <w:t>0.592</w:t>
            </w:r>
          </w:p>
        </w:tc>
        <w:tc>
          <w:tcPr>
            <w:tcW w:w="1031" w:type="dxa"/>
          </w:tcPr>
          <w:p w14:paraId="077000E2" w14:textId="77777777" w:rsidR="004163C4" w:rsidRPr="00031D5A" w:rsidRDefault="004163C4" w:rsidP="003058E6">
            <w:r w:rsidRPr="00031D5A">
              <w:t>0.820</w:t>
            </w:r>
          </w:p>
        </w:tc>
        <w:tc>
          <w:tcPr>
            <w:tcW w:w="1031" w:type="dxa"/>
          </w:tcPr>
          <w:p w14:paraId="6EDE879C" w14:textId="77777777" w:rsidR="004163C4" w:rsidRPr="00031D5A" w:rsidRDefault="004163C4" w:rsidP="003058E6">
            <w:r w:rsidRPr="00031D5A">
              <w:t>0.899</w:t>
            </w:r>
          </w:p>
        </w:tc>
        <w:tc>
          <w:tcPr>
            <w:tcW w:w="1031" w:type="dxa"/>
          </w:tcPr>
          <w:p w14:paraId="6A055DA3" w14:textId="77777777" w:rsidR="004163C4" w:rsidRPr="00031D5A" w:rsidRDefault="004163C4" w:rsidP="003058E6">
            <w:r w:rsidRPr="00031D5A">
              <w:t>0.834</w:t>
            </w:r>
          </w:p>
        </w:tc>
        <w:tc>
          <w:tcPr>
            <w:tcW w:w="1031" w:type="dxa"/>
          </w:tcPr>
          <w:p w14:paraId="6AE61AB1" w14:textId="77777777" w:rsidR="004163C4" w:rsidRPr="00031D5A" w:rsidRDefault="004163C4" w:rsidP="003058E6">
            <w:r w:rsidRPr="00031D5A">
              <w:t>0.462</w:t>
            </w:r>
          </w:p>
        </w:tc>
        <w:tc>
          <w:tcPr>
            <w:tcW w:w="1032" w:type="dxa"/>
          </w:tcPr>
          <w:p w14:paraId="189AE865" w14:textId="77777777" w:rsidR="004163C4" w:rsidRPr="00031D5A" w:rsidRDefault="004163C4" w:rsidP="003058E6">
            <w:r w:rsidRPr="00031D5A">
              <w:t>0.852</w:t>
            </w:r>
          </w:p>
        </w:tc>
      </w:tr>
      <w:tr w:rsidR="004163C4" w:rsidRPr="00031D5A" w14:paraId="74DE0B78" w14:textId="77777777" w:rsidTr="00031D5A">
        <w:trPr>
          <w:jc w:val="center"/>
        </w:trPr>
        <w:tc>
          <w:tcPr>
            <w:tcW w:w="1740" w:type="dxa"/>
          </w:tcPr>
          <w:p w14:paraId="6114F8AA" w14:textId="77777777" w:rsidR="004163C4" w:rsidRPr="00031D5A" w:rsidRDefault="004163C4" w:rsidP="003058E6">
            <w:pPr>
              <w:rPr>
                <w:i/>
                <w:iCs/>
              </w:rPr>
            </w:pPr>
            <w:r w:rsidRPr="00031D5A">
              <w:rPr>
                <w:bCs/>
                <w:i/>
                <w:iCs/>
              </w:rPr>
              <w:t>HWE</w:t>
            </w:r>
          </w:p>
        </w:tc>
        <w:tc>
          <w:tcPr>
            <w:tcW w:w="1031" w:type="dxa"/>
          </w:tcPr>
          <w:p w14:paraId="7C948286" w14:textId="77777777" w:rsidR="004163C4" w:rsidRPr="00031D5A" w:rsidRDefault="004163C4" w:rsidP="003058E6">
            <w:pPr>
              <w:rPr>
                <w:i/>
                <w:iCs/>
              </w:rPr>
            </w:pPr>
            <w:r w:rsidRPr="00031D5A">
              <w:t>0.0276</w:t>
            </w:r>
          </w:p>
        </w:tc>
        <w:tc>
          <w:tcPr>
            <w:tcW w:w="1031" w:type="dxa"/>
          </w:tcPr>
          <w:p w14:paraId="686036AE" w14:textId="77777777" w:rsidR="004163C4" w:rsidRPr="00031D5A" w:rsidRDefault="004163C4" w:rsidP="003058E6">
            <w:r w:rsidRPr="00031D5A">
              <w:t>0.7373</w:t>
            </w:r>
          </w:p>
        </w:tc>
        <w:tc>
          <w:tcPr>
            <w:tcW w:w="1031" w:type="dxa"/>
          </w:tcPr>
          <w:p w14:paraId="4E1E8F8C" w14:textId="77777777" w:rsidR="004163C4" w:rsidRPr="00031D5A" w:rsidRDefault="004163C4" w:rsidP="003058E6">
            <w:r w:rsidRPr="00031D5A">
              <w:t>0.4658</w:t>
            </w:r>
          </w:p>
        </w:tc>
        <w:tc>
          <w:tcPr>
            <w:tcW w:w="1031" w:type="dxa"/>
          </w:tcPr>
          <w:p w14:paraId="0575BBA4" w14:textId="77777777" w:rsidR="004163C4" w:rsidRPr="00031D5A" w:rsidRDefault="004163C4" w:rsidP="003058E6">
            <w:r w:rsidRPr="00031D5A">
              <w:t>0.7257</w:t>
            </w:r>
          </w:p>
        </w:tc>
        <w:tc>
          <w:tcPr>
            <w:tcW w:w="1032" w:type="dxa"/>
          </w:tcPr>
          <w:p w14:paraId="10AC2486" w14:textId="77777777" w:rsidR="004163C4" w:rsidRPr="00031D5A" w:rsidRDefault="004163C4" w:rsidP="003058E6">
            <w:r w:rsidRPr="00031D5A">
              <w:t>0.7051</w:t>
            </w:r>
          </w:p>
        </w:tc>
        <w:tc>
          <w:tcPr>
            <w:tcW w:w="1031" w:type="dxa"/>
          </w:tcPr>
          <w:p w14:paraId="3701E705" w14:textId="77777777" w:rsidR="004163C4" w:rsidRPr="00031D5A" w:rsidRDefault="004163C4" w:rsidP="003058E6">
            <w:pPr>
              <w:rPr>
                <w:i/>
                <w:iCs/>
              </w:rPr>
            </w:pPr>
            <w:r w:rsidRPr="00031D5A">
              <w:t>0.2585</w:t>
            </w:r>
          </w:p>
        </w:tc>
        <w:tc>
          <w:tcPr>
            <w:tcW w:w="1031" w:type="dxa"/>
          </w:tcPr>
          <w:p w14:paraId="5F088973" w14:textId="77777777" w:rsidR="004163C4" w:rsidRPr="00031D5A" w:rsidRDefault="004163C4" w:rsidP="003058E6">
            <w:pPr>
              <w:rPr>
                <w:i/>
                <w:iCs/>
              </w:rPr>
            </w:pPr>
            <w:r w:rsidRPr="00031D5A">
              <w:t>0.0611</w:t>
            </w:r>
          </w:p>
        </w:tc>
        <w:tc>
          <w:tcPr>
            <w:tcW w:w="1031" w:type="dxa"/>
          </w:tcPr>
          <w:p w14:paraId="658DEA6D" w14:textId="77777777" w:rsidR="004163C4" w:rsidRPr="00031D5A" w:rsidRDefault="004163C4" w:rsidP="003058E6">
            <w:r w:rsidRPr="00031D5A">
              <w:t>0.6558</w:t>
            </w:r>
          </w:p>
        </w:tc>
        <w:tc>
          <w:tcPr>
            <w:tcW w:w="1031" w:type="dxa"/>
          </w:tcPr>
          <w:p w14:paraId="106735C9" w14:textId="77777777" w:rsidR="004163C4" w:rsidRPr="00031D5A" w:rsidRDefault="004163C4" w:rsidP="003058E6">
            <w:r w:rsidRPr="00031D5A">
              <w:t>1.000</w:t>
            </w:r>
          </w:p>
        </w:tc>
        <w:tc>
          <w:tcPr>
            <w:tcW w:w="1032" w:type="dxa"/>
          </w:tcPr>
          <w:p w14:paraId="62871FDB" w14:textId="77777777" w:rsidR="004163C4" w:rsidRPr="00031D5A" w:rsidRDefault="004163C4" w:rsidP="003058E6">
            <w:r w:rsidRPr="00031D5A">
              <w:t>0.1481</w:t>
            </w:r>
          </w:p>
        </w:tc>
      </w:tr>
      <w:tr w:rsidR="004163C4" w:rsidRPr="00031D5A" w14:paraId="6F8EF3D5" w14:textId="77777777" w:rsidTr="00031D5A">
        <w:trPr>
          <w:jc w:val="center"/>
        </w:trPr>
        <w:tc>
          <w:tcPr>
            <w:tcW w:w="1740" w:type="dxa"/>
          </w:tcPr>
          <w:p w14:paraId="056ADE8D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b/>
              </w:rPr>
              <w:t>BVA</w:t>
            </w:r>
          </w:p>
        </w:tc>
        <w:tc>
          <w:tcPr>
            <w:tcW w:w="1031" w:type="dxa"/>
          </w:tcPr>
          <w:p w14:paraId="6FE886AF" w14:textId="77777777" w:rsidR="004163C4" w:rsidRPr="00031D5A" w:rsidRDefault="004163C4" w:rsidP="003058E6"/>
        </w:tc>
        <w:tc>
          <w:tcPr>
            <w:tcW w:w="1031" w:type="dxa"/>
          </w:tcPr>
          <w:p w14:paraId="4683E202" w14:textId="77777777" w:rsidR="004163C4" w:rsidRPr="00031D5A" w:rsidRDefault="004163C4" w:rsidP="003058E6"/>
        </w:tc>
        <w:tc>
          <w:tcPr>
            <w:tcW w:w="1031" w:type="dxa"/>
          </w:tcPr>
          <w:p w14:paraId="4C823913" w14:textId="77777777" w:rsidR="004163C4" w:rsidRPr="00031D5A" w:rsidRDefault="004163C4" w:rsidP="003058E6"/>
        </w:tc>
        <w:tc>
          <w:tcPr>
            <w:tcW w:w="1031" w:type="dxa"/>
          </w:tcPr>
          <w:p w14:paraId="3AD45948" w14:textId="77777777" w:rsidR="004163C4" w:rsidRPr="00031D5A" w:rsidRDefault="004163C4" w:rsidP="003058E6"/>
        </w:tc>
        <w:tc>
          <w:tcPr>
            <w:tcW w:w="1032" w:type="dxa"/>
          </w:tcPr>
          <w:p w14:paraId="7F71EEA7" w14:textId="77777777" w:rsidR="004163C4" w:rsidRPr="00031D5A" w:rsidRDefault="004163C4" w:rsidP="003058E6"/>
        </w:tc>
        <w:tc>
          <w:tcPr>
            <w:tcW w:w="1031" w:type="dxa"/>
          </w:tcPr>
          <w:p w14:paraId="50DD7228" w14:textId="77777777" w:rsidR="004163C4" w:rsidRPr="00031D5A" w:rsidRDefault="004163C4" w:rsidP="003058E6"/>
        </w:tc>
        <w:tc>
          <w:tcPr>
            <w:tcW w:w="1031" w:type="dxa"/>
          </w:tcPr>
          <w:p w14:paraId="5A713B2D" w14:textId="77777777" w:rsidR="004163C4" w:rsidRPr="00031D5A" w:rsidRDefault="004163C4" w:rsidP="003058E6"/>
        </w:tc>
        <w:tc>
          <w:tcPr>
            <w:tcW w:w="1031" w:type="dxa"/>
          </w:tcPr>
          <w:p w14:paraId="44F81499" w14:textId="77777777" w:rsidR="004163C4" w:rsidRPr="00031D5A" w:rsidRDefault="004163C4" w:rsidP="003058E6"/>
        </w:tc>
        <w:tc>
          <w:tcPr>
            <w:tcW w:w="1031" w:type="dxa"/>
          </w:tcPr>
          <w:p w14:paraId="7C3B16F5" w14:textId="77777777" w:rsidR="004163C4" w:rsidRPr="00031D5A" w:rsidRDefault="004163C4" w:rsidP="003058E6"/>
        </w:tc>
        <w:tc>
          <w:tcPr>
            <w:tcW w:w="1032" w:type="dxa"/>
          </w:tcPr>
          <w:p w14:paraId="01ECABFF" w14:textId="77777777" w:rsidR="004163C4" w:rsidRPr="00031D5A" w:rsidRDefault="004163C4" w:rsidP="003058E6"/>
        </w:tc>
      </w:tr>
      <w:tr w:rsidR="004163C4" w:rsidRPr="00031D5A" w14:paraId="2B233A18" w14:textId="77777777" w:rsidTr="00031D5A">
        <w:trPr>
          <w:jc w:val="center"/>
        </w:trPr>
        <w:tc>
          <w:tcPr>
            <w:tcW w:w="1740" w:type="dxa"/>
          </w:tcPr>
          <w:p w14:paraId="5A2D13F0" w14:textId="77777777" w:rsidR="004163C4" w:rsidRPr="00031D5A" w:rsidRDefault="004163C4" w:rsidP="003058E6">
            <w:pPr>
              <w:rPr>
                <w:b/>
              </w:rPr>
            </w:pPr>
            <w:r w:rsidRPr="00031D5A">
              <w:rPr>
                <w:i/>
              </w:rPr>
              <w:t>N</w:t>
            </w:r>
          </w:p>
        </w:tc>
        <w:tc>
          <w:tcPr>
            <w:tcW w:w="1031" w:type="dxa"/>
          </w:tcPr>
          <w:p w14:paraId="0E62BBC7" w14:textId="77777777" w:rsidR="004163C4" w:rsidRPr="00031D5A" w:rsidRDefault="004163C4" w:rsidP="003058E6">
            <w:r w:rsidRPr="00031D5A">
              <w:t>11</w:t>
            </w:r>
          </w:p>
        </w:tc>
        <w:tc>
          <w:tcPr>
            <w:tcW w:w="1031" w:type="dxa"/>
          </w:tcPr>
          <w:p w14:paraId="7CCA6FBF" w14:textId="77777777" w:rsidR="004163C4" w:rsidRPr="00031D5A" w:rsidRDefault="004163C4" w:rsidP="003058E6">
            <w:r w:rsidRPr="00031D5A">
              <w:t>13</w:t>
            </w:r>
          </w:p>
        </w:tc>
        <w:tc>
          <w:tcPr>
            <w:tcW w:w="1031" w:type="dxa"/>
          </w:tcPr>
          <w:p w14:paraId="7D2DE3E6" w14:textId="77777777" w:rsidR="004163C4" w:rsidRPr="00031D5A" w:rsidRDefault="004163C4" w:rsidP="003058E6">
            <w:r w:rsidRPr="00031D5A">
              <w:t>13</w:t>
            </w:r>
          </w:p>
        </w:tc>
        <w:tc>
          <w:tcPr>
            <w:tcW w:w="1031" w:type="dxa"/>
          </w:tcPr>
          <w:p w14:paraId="648CF5F3" w14:textId="77777777" w:rsidR="004163C4" w:rsidRPr="00031D5A" w:rsidRDefault="004163C4" w:rsidP="003058E6">
            <w:r w:rsidRPr="00031D5A">
              <w:t>13</w:t>
            </w:r>
          </w:p>
        </w:tc>
        <w:tc>
          <w:tcPr>
            <w:tcW w:w="1032" w:type="dxa"/>
          </w:tcPr>
          <w:p w14:paraId="0EC44DD0" w14:textId="77777777" w:rsidR="004163C4" w:rsidRPr="00031D5A" w:rsidRDefault="004163C4" w:rsidP="003058E6">
            <w:r w:rsidRPr="00031D5A">
              <w:t>13</w:t>
            </w:r>
          </w:p>
        </w:tc>
        <w:tc>
          <w:tcPr>
            <w:tcW w:w="1031" w:type="dxa"/>
          </w:tcPr>
          <w:p w14:paraId="1BE9D292" w14:textId="77777777" w:rsidR="004163C4" w:rsidRPr="00031D5A" w:rsidRDefault="004163C4" w:rsidP="003058E6">
            <w:r w:rsidRPr="00031D5A">
              <w:t>12</w:t>
            </w:r>
          </w:p>
        </w:tc>
        <w:tc>
          <w:tcPr>
            <w:tcW w:w="1031" w:type="dxa"/>
          </w:tcPr>
          <w:p w14:paraId="743FF2BE" w14:textId="77777777" w:rsidR="004163C4" w:rsidRPr="00031D5A" w:rsidRDefault="004163C4" w:rsidP="003058E6">
            <w:r w:rsidRPr="00031D5A">
              <w:t>10</w:t>
            </w:r>
          </w:p>
        </w:tc>
        <w:tc>
          <w:tcPr>
            <w:tcW w:w="1031" w:type="dxa"/>
          </w:tcPr>
          <w:p w14:paraId="54505CB5" w14:textId="77777777" w:rsidR="004163C4" w:rsidRPr="00031D5A" w:rsidRDefault="004163C4" w:rsidP="003058E6">
            <w:r w:rsidRPr="00031D5A">
              <w:t>12</w:t>
            </w:r>
          </w:p>
        </w:tc>
        <w:tc>
          <w:tcPr>
            <w:tcW w:w="1031" w:type="dxa"/>
          </w:tcPr>
          <w:p w14:paraId="2A0164FF" w14:textId="77777777" w:rsidR="004163C4" w:rsidRPr="00031D5A" w:rsidRDefault="004163C4" w:rsidP="003058E6">
            <w:r w:rsidRPr="00031D5A">
              <w:t>12</w:t>
            </w:r>
          </w:p>
        </w:tc>
        <w:tc>
          <w:tcPr>
            <w:tcW w:w="1032" w:type="dxa"/>
          </w:tcPr>
          <w:p w14:paraId="128C4AEE" w14:textId="77777777" w:rsidR="004163C4" w:rsidRPr="00031D5A" w:rsidRDefault="004163C4" w:rsidP="003058E6">
            <w:r w:rsidRPr="00031D5A">
              <w:t>12</w:t>
            </w:r>
          </w:p>
        </w:tc>
      </w:tr>
      <w:tr w:rsidR="004163C4" w:rsidRPr="00031D5A" w14:paraId="59C16369" w14:textId="77777777" w:rsidTr="00031D5A">
        <w:trPr>
          <w:jc w:val="center"/>
        </w:trPr>
        <w:tc>
          <w:tcPr>
            <w:tcW w:w="1740" w:type="dxa"/>
          </w:tcPr>
          <w:p w14:paraId="017875F3" w14:textId="5D9C7584" w:rsidR="004163C4" w:rsidRPr="00031D5A" w:rsidRDefault="00D162E7" w:rsidP="003058E6">
            <w:pPr>
              <w:rPr>
                <w:i/>
              </w:rPr>
            </w:pPr>
            <w:r w:rsidRPr="00031D5A">
              <w:rPr>
                <w:i/>
              </w:rPr>
              <w:t>a</w:t>
            </w:r>
          </w:p>
        </w:tc>
        <w:tc>
          <w:tcPr>
            <w:tcW w:w="1031" w:type="dxa"/>
          </w:tcPr>
          <w:p w14:paraId="0551ACD8" w14:textId="77777777" w:rsidR="004163C4" w:rsidRPr="00031D5A" w:rsidRDefault="004163C4" w:rsidP="003058E6">
            <w:r w:rsidRPr="00031D5A">
              <w:t>4</w:t>
            </w:r>
          </w:p>
        </w:tc>
        <w:tc>
          <w:tcPr>
            <w:tcW w:w="1031" w:type="dxa"/>
          </w:tcPr>
          <w:p w14:paraId="29608B7A" w14:textId="77777777" w:rsidR="004163C4" w:rsidRPr="00031D5A" w:rsidRDefault="004163C4" w:rsidP="003058E6">
            <w:r w:rsidRPr="00031D5A">
              <w:t>5</w:t>
            </w:r>
          </w:p>
        </w:tc>
        <w:tc>
          <w:tcPr>
            <w:tcW w:w="1031" w:type="dxa"/>
          </w:tcPr>
          <w:p w14:paraId="77D37E59" w14:textId="77777777" w:rsidR="004163C4" w:rsidRPr="00031D5A" w:rsidRDefault="004163C4" w:rsidP="003058E6">
            <w:r w:rsidRPr="00031D5A">
              <w:t>6</w:t>
            </w:r>
          </w:p>
        </w:tc>
        <w:tc>
          <w:tcPr>
            <w:tcW w:w="1031" w:type="dxa"/>
          </w:tcPr>
          <w:p w14:paraId="07A311A3" w14:textId="77777777" w:rsidR="004163C4" w:rsidRPr="00031D5A" w:rsidRDefault="004163C4" w:rsidP="003058E6">
            <w:r w:rsidRPr="00031D5A">
              <w:t>7</w:t>
            </w:r>
          </w:p>
        </w:tc>
        <w:tc>
          <w:tcPr>
            <w:tcW w:w="1032" w:type="dxa"/>
          </w:tcPr>
          <w:p w14:paraId="15E8484C" w14:textId="77777777" w:rsidR="004163C4" w:rsidRPr="00031D5A" w:rsidRDefault="004163C4" w:rsidP="003058E6">
            <w:r w:rsidRPr="00031D5A">
              <w:t>5</w:t>
            </w:r>
          </w:p>
        </w:tc>
        <w:tc>
          <w:tcPr>
            <w:tcW w:w="1031" w:type="dxa"/>
          </w:tcPr>
          <w:p w14:paraId="0B2A5A4A" w14:textId="77777777" w:rsidR="004163C4" w:rsidRPr="00031D5A" w:rsidRDefault="004163C4" w:rsidP="003058E6">
            <w:r w:rsidRPr="00031D5A">
              <w:t>7</w:t>
            </w:r>
          </w:p>
        </w:tc>
        <w:tc>
          <w:tcPr>
            <w:tcW w:w="1031" w:type="dxa"/>
          </w:tcPr>
          <w:p w14:paraId="72D671B7" w14:textId="77777777" w:rsidR="004163C4" w:rsidRPr="00031D5A" w:rsidRDefault="004163C4" w:rsidP="003058E6">
            <w:r w:rsidRPr="00031D5A">
              <w:t>11</w:t>
            </w:r>
          </w:p>
        </w:tc>
        <w:tc>
          <w:tcPr>
            <w:tcW w:w="1031" w:type="dxa"/>
          </w:tcPr>
          <w:p w14:paraId="27D57976" w14:textId="77777777" w:rsidR="004163C4" w:rsidRPr="00031D5A" w:rsidRDefault="004163C4" w:rsidP="003058E6">
            <w:r w:rsidRPr="00031D5A">
              <w:t>9</w:t>
            </w:r>
          </w:p>
        </w:tc>
        <w:tc>
          <w:tcPr>
            <w:tcW w:w="1031" w:type="dxa"/>
          </w:tcPr>
          <w:p w14:paraId="43A160A2" w14:textId="77777777" w:rsidR="004163C4" w:rsidRPr="00031D5A" w:rsidRDefault="004163C4" w:rsidP="003058E6">
            <w:r w:rsidRPr="00031D5A">
              <w:t>2</w:t>
            </w:r>
          </w:p>
        </w:tc>
        <w:tc>
          <w:tcPr>
            <w:tcW w:w="1032" w:type="dxa"/>
          </w:tcPr>
          <w:p w14:paraId="21050C9B" w14:textId="77777777" w:rsidR="004163C4" w:rsidRPr="00031D5A" w:rsidRDefault="004163C4" w:rsidP="003058E6">
            <w:r w:rsidRPr="00031D5A">
              <w:t>11</w:t>
            </w:r>
          </w:p>
        </w:tc>
      </w:tr>
      <w:tr w:rsidR="004163C4" w:rsidRPr="00031D5A" w14:paraId="28DEE65D" w14:textId="77777777" w:rsidTr="00031D5A">
        <w:trPr>
          <w:jc w:val="center"/>
        </w:trPr>
        <w:tc>
          <w:tcPr>
            <w:tcW w:w="1740" w:type="dxa"/>
          </w:tcPr>
          <w:p w14:paraId="6B0F8976" w14:textId="3F071B7D" w:rsidR="004163C4" w:rsidRPr="00031D5A" w:rsidRDefault="00E44106" w:rsidP="003058E6">
            <w:pPr>
              <w:rPr>
                <w:i/>
              </w:rPr>
            </w:pPr>
            <w:r w:rsidRPr="00031D5A">
              <w:rPr>
                <w:i/>
              </w:rPr>
              <w:t>A</w:t>
            </w:r>
            <w:r w:rsidRPr="004C0D54">
              <w:rPr>
                <w:i/>
                <w:vertAlign w:val="subscript"/>
              </w:rPr>
              <w:t>R</w:t>
            </w:r>
          </w:p>
        </w:tc>
        <w:tc>
          <w:tcPr>
            <w:tcW w:w="1031" w:type="dxa"/>
          </w:tcPr>
          <w:p w14:paraId="4E19574C" w14:textId="77777777" w:rsidR="004163C4" w:rsidRPr="00031D5A" w:rsidRDefault="004163C4" w:rsidP="003058E6">
            <w:r w:rsidRPr="00031D5A">
              <w:t>3.909</w:t>
            </w:r>
          </w:p>
        </w:tc>
        <w:tc>
          <w:tcPr>
            <w:tcW w:w="1031" w:type="dxa"/>
          </w:tcPr>
          <w:p w14:paraId="3D36D9F3" w14:textId="77777777" w:rsidR="004163C4" w:rsidRPr="00031D5A" w:rsidRDefault="004163C4" w:rsidP="003058E6">
            <w:r w:rsidRPr="00031D5A">
              <w:t>4.715</w:t>
            </w:r>
          </w:p>
        </w:tc>
        <w:tc>
          <w:tcPr>
            <w:tcW w:w="1031" w:type="dxa"/>
          </w:tcPr>
          <w:p w14:paraId="7C5402DC" w14:textId="77777777" w:rsidR="004163C4" w:rsidRPr="00031D5A" w:rsidRDefault="004163C4" w:rsidP="003058E6">
            <w:r w:rsidRPr="00031D5A">
              <w:t>5.531</w:t>
            </w:r>
          </w:p>
        </w:tc>
        <w:tc>
          <w:tcPr>
            <w:tcW w:w="1031" w:type="dxa"/>
          </w:tcPr>
          <w:p w14:paraId="3DFEABFB" w14:textId="77777777" w:rsidR="004163C4" w:rsidRPr="00031D5A" w:rsidRDefault="004163C4" w:rsidP="003058E6">
            <w:r w:rsidRPr="00031D5A">
              <w:t>6.261</w:t>
            </w:r>
          </w:p>
        </w:tc>
        <w:tc>
          <w:tcPr>
            <w:tcW w:w="1032" w:type="dxa"/>
          </w:tcPr>
          <w:p w14:paraId="6E1891F9" w14:textId="77777777" w:rsidR="004163C4" w:rsidRPr="00031D5A" w:rsidRDefault="004163C4" w:rsidP="003058E6">
            <w:r w:rsidRPr="00031D5A">
              <w:t>4.754</w:t>
            </w:r>
          </w:p>
        </w:tc>
        <w:tc>
          <w:tcPr>
            <w:tcW w:w="1031" w:type="dxa"/>
          </w:tcPr>
          <w:p w14:paraId="3FA4FCD6" w14:textId="77777777" w:rsidR="004163C4" w:rsidRPr="00031D5A" w:rsidRDefault="004163C4" w:rsidP="003058E6">
            <w:r w:rsidRPr="00031D5A">
              <w:t>6.829</w:t>
            </w:r>
          </w:p>
        </w:tc>
        <w:tc>
          <w:tcPr>
            <w:tcW w:w="1031" w:type="dxa"/>
          </w:tcPr>
          <w:p w14:paraId="37846F7D" w14:textId="77777777" w:rsidR="004163C4" w:rsidRPr="00031D5A" w:rsidRDefault="004163C4" w:rsidP="003058E6">
            <w:r w:rsidRPr="00031D5A">
              <w:t>11.000</w:t>
            </w:r>
          </w:p>
        </w:tc>
        <w:tc>
          <w:tcPr>
            <w:tcW w:w="1031" w:type="dxa"/>
          </w:tcPr>
          <w:p w14:paraId="6EB5EEC4" w14:textId="77777777" w:rsidR="004163C4" w:rsidRPr="00031D5A" w:rsidRDefault="004163C4" w:rsidP="003058E6">
            <w:r w:rsidRPr="00031D5A">
              <w:t>8.453</w:t>
            </w:r>
          </w:p>
        </w:tc>
        <w:tc>
          <w:tcPr>
            <w:tcW w:w="1031" w:type="dxa"/>
          </w:tcPr>
          <w:p w14:paraId="5495C5AB" w14:textId="77777777" w:rsidR="004163C4" w:rsidRPr="00031D5A" w:rsidRDefault="004163C4" w:rsidP="003058E6">
            <w:r w:rsidRPr="00031D5A">
              <w:t>2.000</w:t>
            </w:r>
          </w:p>
        </w:tc>
        <w:tc>
          <w:tcPr>
            <w:tcW w:w="1032" w:type="dxa"/>
          </w:tcPr>
          <w:p w14:paraId="10CD23B1" w14:textId="77777777" w:rsidR="004163C4" w:rsidRPr="00031D5A" w:rsidRDefault="004163C4" w:rsidP="003058E6">
            <w:r w:rsidRPr="00031D5A">
              <w:t>9.933</w:t>
            </w:r>
          </w:p>
        </w:tc>
      </w:tr>
      <w:tr w:rsidR="004163C4" w:rsidRPr="00031D5A" w14:paraId="1BB9AFE0" w14:textId="77777777" w:rsidTr="00031D5A">
        <w:trPr>
          <w:jc w:val="center"/>
        </w:trPr>
        <w:tc>
          <w:tcPr>
            <w:tcW w:w="1740" w:type="dxa"/>
          </w:tcPr>
          <w:p w14:paraId="0A3845F2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as</w:t>
            </w:r>
          </w:p>
        </w:tc>
        <w:tc>
          <w:tcPr>
            <w:tcW w:w="1031" w:type="dxa"/>
          </w:tcPr>
          <w:p w14:paraId="2BE00552" w14:textId="77777777" w:rsidR="004163C4" w:rsidRPr="00031D5A" w:rsidRDefault="004163C4" w:rsidP="003058E6">
            <w:r w:rsidRPr="00031D5A">
              <w:t>224-240</w:t>
            </w:r>
          </w:p>
        </w:tc>
        <w:tc>
          <w:tcPr>
            <w:tcW w:w="1031" w:type="dxa"/>
          </w:tcPr>
          <w:p w14:paraId="4C38DB4D" w14:textId="77777777" w:rsidR="004163C4" w:rsidRPr="00031D5A" w:rsidRDefault="004163C4" w:rsidP="003058E6">
            <w:r w:rsidRPr="00031D5A">
              <w:t>438-476</w:t>
            </w:r>
          </w:p>
        </w:tc>
        <w:tc>
          <w:tcPr>
            <w:tcW w:w="1031" w:type="dxa"/>
          </w:tcPr>
          <w:p w14:paraId="3C4201DF" w14:textId="77777777" w:rsidR="004163C4" w:rsidRPr="00031D5A" w:rsidRDefault="004163C4" w:rsidP="003058E6">
            <w:r w:rsidRPr="00031D5A">
              <w:t>270-290</w:t>
            </w:r>
          </w:p>
        </w:tc>
        <w:tc>
          <w:tcPr>
            <w:tcW w:w="1031" w:type="dxa"/>
          </w:tcPr>
          <w:p w14:paraId="4B4EAD3D" w14:textId="77777777" w:rsidR="004163C4" w:rsidRPr="00031D5A" w:rsidRDefault="004163C4" w:rsidP="003058E6">
            <w:r w:rsidRPr="00031D5A">
              <w:t>436-474</w:t>
            </w:r>
          </w:p>
        </w:tc>
        <w:tc>
          <w:tcPr>
            <w:tcW w:w="1032" w:type="dxa"/>
          </w:tcPr>
          <w:p w14:paraId="2458E636" w14:textId="77777777" w:rsidR="004163C4" w:rsidRPr="00031D5A" w:rsidRDefault="004163C4" w:rsidP="003058E6">
            <w:r w:rsidRPr="00031D5A">
              <w:t>420-428</w:t>
            </w:r>
          </w:p>
        </w:tc>
        <w:tc>
          <w:tcPr>
            <w:tcW w:w="1031" w:type="dxa"/>
          </w:tcPr>
          <w:p w14:paraId="0184726C" w14:textId="77777777" w:rsidR="004163C4" w:rsidRPr="00031D5A" w:rsidRDefault="004163C4" w:rsidP="003058E6">
            <w:r w:rsidRPr="00031D5A">
              <w:t>204-226</w:t>
            </w:r>
          </w:p>
        </w:tc>
        <w:tc>
          <w:tcPr>
            <w:tcW w:w="1031" w:type="dxa"/>
          </w:tcPr>
          <w:p w14:paraId="512653AD" w14:textId="77777777" w:rsidR="004163C4" w:rsidRPr="00031D5A" w:rsidRDefault="004163C4" w:rsidP="003058E6">
            <w:r w:rsidRPr="00031D5A">
              <w:t>232-274</w:t>
            </w:r>
          </w:p>
        </w:tc>
        <w:tc>
          <w:tcPr>
            <w:tcW w:w="1031" w:type="dxa"/>
          </w:tcPr>
          <w:p w14:paraId="466507C3" w14:textId="77777777" w:rsidR="004163C4" w:rsidRPr="00031D5A" w:rsidRDefault="004163C4" w:rsidP="003058E6">
            <w:r w:rsidRPr="00031D5A">
              <w:t>270-306</w:t>
            </w:r>
          </w:p>
        </w:tc>
        <w:tc>
          <w:tcPr>
            <w:tcW w:w="1031" w:type="dxa"/>
          </w:tcPr>
          <w:p w14:paraId="2CE7A912" w14:textId="77777777" w:rsidR="004163C4" w:rsidRPr="00031D5A" w:rsidRDefault="004163C4" w:rsidP="003058E6">
            <w:r w:rsidRPr="00031D5A">
              <w:t>244-248</w:t>
            </w:r>
          </w:p>
        </w:tc>
        <w:tc>
          <w:tcPr>
            <w:tcW w:w="1032" w:type="dxa"/>
          </w:tcPr>
          <w:p w14:paraId="4E4DDA3A" w14:textId="77777777" w:rsidR="004163C4" w:rsidRPr="00031D5A" w:rsidRDefault="004163C4" w:rsidP="003058E6">
            <w:r w:rsidRPr="00031D5A">
              <w:t>210-340</w:t>
            </w:r>
          </w:p>
        </w:tc>
      </w:tr>
      <w:tr w:rsidR="004163C4" w:rsidRPr="00031D5A" w14:paraId="79010D19" w14:textId="77777777" w:rsidTr="00031D5A">
        <w:trPr>
          <w:jc w:val="center"/>
        </w:trPr>
        <w:tc>
          <w:tcPr>
            <w:tcW w:w="1740" w:type="dxa"/>
          </w:tcPr>
          <w:p w14:paraId="3D9CDED2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Null</w:t>
            </w:r>
          </w:p>
        </w:tc>
        <w:tc>
          <w:tcPr>
            <w:tcW w:w="1031" w:type="dxa"/>
          </w:tcPr>
          <w:p w14:paraId="461CEBD7" w14:textId="77777777" w:rsidR="004163C4" w:rsidRPr="00031D5A" w:rsidRDefault="004163C4" w:rsidP="003058E6">
            <w:pPr>
              <w:rPr>
                <w:b/>
                <w:bCs/>
                <w:u w:val="single"/>
              </w:rPr>
            </w:pPr>
            <w:r w:rsidRPr="00031D5A">
              <w:rPr>
                <w:b/>
                <w:bCs/>
                <w:u w:val="single"/>
              </w:rPr>
              <w:t>0.1817</w:t>
            </w:r>
          </w:p>
        </w:tc>
        <w:tc>
          <w:tcPr>
            <w:tcW w:w="1031" w:type="dxa"/>
          </w:tcPr>
          <w:p w14:paraId="5E9070DE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6646E5B7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48E77AFE" w14:textId="77777777" w:rsidR="004163C4" w:rsidRPr="00031D5A" w:rsidRDefault="004163C4" w:rsidP="003058E6">
            <w:r w:rsidRPr="00031D5A">
              <w:t>0.0837</w:t>
            </w:r>
          </w:p>
        </w:tc>
        <w:tc>
          <w:tcPr>
            <w:tcW w:w="1032" w:type="dxa"/>
          </w:tcPr>
          <w:p w14:paraId="7366301F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32510AE6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6A1BFA49" w14:textId="77777777" w:rsidR="004163C4" w:rsidRPr="00031D5A" w:rsidRDefault="004163C4" w:rsidP="003058E6">
            <w:r w:rsidRPr="00031D5A">
              <w:t>0.003</w:t>
            </w:r>
          </w:p>
        </w:tc>
        <w:tc>
          <w:tcPr>
            <w:tcW w:w="1031" w:type="dxa"/>
          </w:tcPr>
          <w:p w14:paraId="4E5DAF77" w14:textId="77777777" w:rsidR="004163C4" w:rsidRPr="00031D5A" w:rsidRDefault="004163C4" w:rsidP="003058E6">
            <w:r w:rsidRPr="00031D5A">
              <w:t>0.0003</w:t>
            </w:r>
          </w:p>
        </w:tc>
        <w:tc>
          <w:tcPr>
            <w:tcW w:w="1031" w:type="dxa"/>
          </w:tcPr>
          <w:p w14:paraId="7B21461D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2" w:type="dxa"/>
          </w:tcPr>
          <w:p w14:paraId="468BB73A" w14:textId="77777777" w:rsidR="004163C4" w:rsidRPr="00031D5A" w:rsidRDefault="004163C4" w:rsidP="003058E6">
            <w:r w:rsidRPr="00031D5A">
              <w:t>0</w:t>
            </w:r>
          </w:p>
        </w:tc>
      </w:tr>
      <w:tr w:rsidR="004163C4" w:rsidRPr="00031D5A" w14:paraId="4DEC4D61" w14:textId="77777777" w:rsidTr="00031D5A">
        <w:trPr>
          <w:jc w:val="center"/>
        </w:trPr>
        <w:tc>
          <w:tcPr>
            <w:tcW w:w="1740" w:type="dxa"/>
          </w:tcPr>
          <w:p w14:paraId="386080E7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H</w:t>
            </w:r>
            <w:r w:rsidRPr="00031D5A">
              <w:rPr>
                <w:vertAlign w:val="subscript"/>
              </w:rPr>
              <w:t>O</w:t>
            </w:r>
          </w:p>
        </w:tc>
        <w:tc>
          <w:tcPr>
            <w:tcW w:w="1031" w:type="dxa"/>
          </w:tcPr>
          <w:p w14:paraId="693DEB77" w14:textId="77777777" w:rsidR="004163C4" w:rsidRPr="00031D5A" w:rsidRDefault="004163C4" w:rsidP="003058E6">
            <w:r w:rsidRPr="00031D5A">
              <w:t>0.364</w:t>
            </w:r>
          </w:p>
        </w:tc>
        <w:tc>
          <w:tcPr>
            <w:tcW w:w="1031" w:type="dxa"/>
          </w:tcPr>
          <w:p w14:paraId="077F345D" w14:textId="77777777" w:rsidR="004163C4" w:rsidRPr="00031D5A" w:rsidRDefault="004163C4" w:rsidP="003058E6">
            <w:r w:rsidRPr="00031D5A">
              <w:t>0.615</w:t>
            </w:r>
          </w:p>
        </w:tc>
        <w:tc>
          <w:tcPr>
            <w:tcW w:w="1031" w:type="dxa"/>
          </w:tcPr>
          <w:p w14:paraId="36087820" w14:textId="77777777" w:rsidR="004163C4" w:rsidRPr="00031D5A" w:rsidRDefault="004163C4" w:rsidP="003058E6">
            <w:r w:rsidRPr="00031D5A">
              <w:t>0.769</w:t>
            </w:r>
          </w:p>
        </w:tc>
        <w:tc>
          <w:tcPr>
            <w:tcW w:w="1031" w:type="dxa"/>
          </w:tcPr>
          <w:p w14:paraId="7DF54122" w14:textId="77777777" w:rsidR="004163C4" w:rsidRPr="00031D5A" w:rsidRDefault="004163C4" w:rsidP="003058E6">
            <w:r w:rsidRPr="00031D5A">
              <w:t>0.615</w:t>
            </w:r>
          </w:p>
        </w:tc>
        <w:tc>
          <w:tcPr>
            <w:tcW w:w="1032" w:type="dxa"/>
          </w:tcPr>
          <w:p w14:paraId="44D0A991" w14:textId="77777777" w:rsidR="004163C4" w:rsidRPr="00031D5A" w:rsidRDefault="004163C4" w:rsidP="003058E6">
            <w:r w:rsidRPr="00031D5A">
              <w:t>0.615</w:t>
            </w:r>
          </w:p>
        </w:tc>
        <w:tc>
          <w:tcPr>
            <w:tcW w:w="1031" w:type="dxa"/>
          </w:tcPr>
          <w:p w14:paraId="1405EF07" w14:textId="77777777" w:rsidR="004163C4" w:rsidRPr="00031D5A" w:rsidRDefault="004163C4" w:rsidP="003058E6">
            <w:r w:rsidRPr="00031D5A">
              <w:t>0.833</w:t>
            </w:r>
          </w:p>
        </w:tc>
        <w:tc>
          <w:tcPr>
            <w:tcW w:w="1031" w:type="dxa"/>
          </w:tcPr>
          <w:p w14:paraId="42AFA0BB" w14:textId="77777777" w:rsidR="004163C4" w:rsidRPr="00031D5A" w:rsidRDefault="004163C4" w:rsidP="003058E6">
            <w:r w:rsidRPr="00031D5A">
              <w:t>0.900</w:t>
            </w:r>
          </w:p>
        </w:tc>
        <w:tc>
          <w:tcPr>
            <w:tcW w:w="1031" w:type="dxa"/>
          </w:tcPr>
          <w:p w14:paraId="66B600D2" w14:textId="77777777" w:rsidR="004163C4" w:rsidRPr="00031D5A" w:rsidRDefault="004163C4" w:rsidP="003058E6">
            <w:r w:rsidRPr="00031D5A">
              <w:t>0.833</w:t>
            </w:r>
          </w:p>
        </w:tc>
        <w:tc>
          <w:tcPr>
            <w:tcW w:w="1031" w:type="dxa"/>
          </w:tcPr>
          <w:p w14:paraId="6F4A5ECA" w14:textId="77777777" w:rsidR="004163C4" w:rsidRPr="00031D5A" w:rsidRDefault="004163C4" w:rsidP="003058E6">
            <w:r w:rsidRPr="00031D5A">
              <w:t>0.667</w:t>
            </w:r>
          </w:p>
        </w:tc>
        <w:tc>
          <w:tcPr>
            <w:tcW w:w="1032" w:type="dxa"/>
          </w:tcPr>
          <w:p w14:paraId="132357CF" w14:textId="77777777" w:rsidR="004163C4" w:rsidRPr="00031D5A" w:rsidRDefault="004163C4" w:rsidP="003058E6">
            <w:r w:rsidRPr="00031D5A">
              <w:t>0.917</w:t>
            </w:r>
          </w:p>
        </w:tc>
      </w:tr>
      <w:tr w:rsidR="004163C4" w:rsidRPr="00031D5A" w14:paraId="32F1FFC6" w14:textId="77777777" w:rsidTr="00031D5A">
        <w:trPr>
          <w:trHeight w:val="80"/>
          <w:jc w:val="center"/>
        </w:trPr>
        <w:tc>
          <w:tcPr>
            <w:tcW w:w="1740" w:type="dxa"/>
          </w:tcPr>
          <w:p w14:paraId="7D617061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H</w:t>
            </w:r>
            <w:r w:rsidRPr="00031D5A">
              <w:rPr>
                <w:vertAlign w:val="subscript"/>
              </w:rPr>
              <w:t>E</w:t>
            </w:r>
          </w:p>
        </w:tc>
        <w:tc>
          <w:tcPr>
            <w:tcW w:w="1031" w:type="dxa"/>
          </w:tcPr>
          <w:p w14:paraId="1E2139E4" w14:textId="77777777" w:rsidR="004163C4" w:rsidRPr="00031D5A" w:rsidRDefault="004163C4" w:rsidP="003058E6">
            <w:r w:rsidRPr="00031D5A">
              <w:t>0.682</w:t>
            </w:r>
          </w:p>
        </w:tc>
        <w:tc>
          <w:tcPr>
            <w:tcW w:w="1031" w:type="dxa"/>
          </w:tcPr>
          <w:p w14:paraId="7BB6B505" w14:textId="77777777" w:rsidR="004163C4" w:rsidRPr="00031D5A" w:rsidRDefault="004163C4" w:rsidP="003058E6">
            <w:r w:rsidRPr="00031D5A">
              <w:t>0.636</w:t>
            </w:r>
          </w:p>
        </w:tc>
        <w:tc>
          <w:tcPr>
            <w:tcW w:w="1031" w:type="dxa"/>
          </w:tcPr>
          <w:p w14:paraId="2B4B6ED0" w14:textId="77777777" w:rsidR="004163C4" w:rsidRPr="00031D5A" w:rsidRDefault="004163C4" w:rsidP="003058E6">
            <w:r w:rsidRPr="00031D5A">
              <w:t>0.731</w:t>
            </w:r>
          </w:p>
        </w:tc>
        <w:tc>
          <w:tcPr>
            <w:tcW w:w="1031" w:type="dxa"/>
          </w:tcPr>
          <w:p w14:paraId="07E6EDEB" w14:textId="77777777" w:rsidR="004163C4" w:rsidRPr="00031D5A" w:rsidRDefault="004163C4" w:rsidP="003058E6">
            <w:r w:rsidRPr="00031D5A">
              <w:t>0.737</w:t>
            </w:r>
          </w:p>
        </w:tc>
        <w:tc>
          <w:tcPr>
            <w:tcW w:w="1032" w:type="dxa"/>
          </w:tcPr>
          <w:p w14:paraId="4142075E" w14:textId="77777777" w:rsidR="004163C4" w:rsidRPr="00031D5A" w:rsidRDefault="004163C4" w:rsidP="003058E6">
            <w:r w:rsidRPr="00031D5A">
              <w:t>0.686</w:t>
            </w:r>
          </w:p>
        </w:tc>
        <w:tc>
          <w:tcPr>
            <w:tcW w:w="1031" w:type="dxa"/>
          </w:tcPr>
          <w:p w14:paraId="1D21876E" w14:textId="77777777" w:rsidR="004163C4" w:rsidRPr="00031D5A" w:rsidRDefault="004163C4" w:rsidP="003058E6">
            <w:r w:rsidRPr="00031D5A">
              <w:t>0.840</w:t>
            </w:r>
          </w:p>
        </w:tc>
        <w:tc>
          <w:tcPr>
            <w:tcW w:w="1031" w:type="dxa"/>
          </w:tcPr>
          <w:p w14:paraId="2A55381E" w14:textId="77777777" w:rsidR="004163C4" w:rsidRPr="00031D5A" w:rsidRDefault="004163C4" w:rsidP="003058E6">
            <w:r w:rsidRPr="00031D5A">
              <w:t>0.875</w:t>
            </w:r>
          </w:p>
        </w:tc>
        <w:tc>
          <w:tcPr>
            <w:tcW w:w="1031" w:type="dxa"/>
          </w:tcPr>
          <w:p w14:paraId="2256905F" w14:textId="77777777" w:rsidR="004163C4" w:rsidRPr="00031D5A" w:rsidRDefault="004163C4" w:rsidP="003058E6">
            <w:r w:rsidRPr="00031D5A">
              <w:t>0.844</w:t>
            </w:r>
          </w:p>
        </w:tc>
        <w:tc>
          <w:tcPr>
            <w:tcW w:w="1031" w:type="dxa"/>
          </w:tcPr>
          <w:p w14:paraId="6DED4C33" w14:textId="77777777" w:rsidR="004163C4" w:rsidRPr="00031D5A" w:rsidRDefault="004163C4" w:rsidP="003058E6">
            <w:r w:rsidRPr="00031D5A">
              <w:t>0.486</w:t>
            </w:r>
          </w:p>
        </w:tc>
        <w:tc>
          <w:tcPr>
            <w:tcW w:w="1032" w:type="dxa"/>
          </w:tcPr>
          <w:p w14:paraId="43912981" w14:textId="77777777" w:rsidR="004163C4" w:rsidRPr="00031D5A" w:rsidRDefault="004163C4" w:rsidP="003058E6">
            <w:r w:rsidRPr="00031D5A">
              <w:t>0.813</w:t>
            </w:r>
          </w:p>
        </w:tc>
      </w:tr>
      <w:tr w:rsidR="004163C4" w:rsidRPr="00031D5A" w14:paraId="201A820C" w14:textId="77777777" w:rsidTr="00031D5A">
        <w:trPr>
          <w:trHeight w:val="80"/>
          <w:jc w:val="center"/>
        </w:trPr>
        <w:tc>
          <w:tcPr>
            <w:tcW w:w="1740" w:type="dxa"/>
          </w:tcPr>
          <w:p w14:paraId="08EE1478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HWE</w:t>
            </w:r>
          </w:p>
        </w:tc>
        <w:tc>
          <w:tcPr>
            <w:tcW w:w="1031" w:type="dxa"/>
          </w:tcPr>
          <w:p w14:paraId="3093E249" w14:textId="77777777" w:rsidR="004163C4" w:rsidRPr="00031D5A" w:rsidRDefault="004163C4" w:rsidP="003058E6">
            <w:pPr>
              <w:rPr>
                <w:i/>
                <w:iCs/>
              </w:rPr>
            </w:pPr>
            <w:r w:rsidRPr="00031D5A">
              <w:t>0.0623</w:t>
            </w:r>
          </w:p>
        </w:tc>
        <w:tc>
          <w:tcPr>
            <w:tcW w:w="1031" w:type="dxa"/>
          </w:tcPr>
          <w:p w14:paraId="345CE82E" w14:textId="77777777" w:rsidR="004163C4" w:rsidRPr="00031D5A" w:rsidRDefault="004163C4" w:rsidP="003058E6">
            <w:r w:rsidRPr="00031D5A">
              <w:t>0.2036</w:t>
            </w:r>
          </w:p>
        </w:tc>
        <w:tc>
          <w:tcPr>
            <w:tcW w:w="1031" w:type="dxa"/>
          </w:tcPr>
          <w:p w14:paraId="6B44087F" w14:textId="77777777" w:rsidR="004163C4" w:rsidRPr="00031D5A" w:rsidRDefault="004163C4" w:rsidP="003058E6">
            <w:r w:rsidRPr="00031D5A">
              <w:t>0.9452</w:t>
            </w:r>
          </w:p>
        </w:tc>
        <w:tc>
          <w:tcPr>
            <w:tcW w:w="1031" w:type="dxa"/>
          </w:tcPr>
          <w:p w14:paraId="2C06DD89" w14:textId="77777777" w:rsidR="004163C4" w:rsidRPr="00031D5A" w:rsidRDefault="004163C4" w:rsidP="003058E6">
            <w:r w:rsidRPr="00031D5A">
              <w:t>0.0674</w:t>
            </w:r>
          </w:p>
        </w:tc>
        <w:tc>
          <w:tcPr>
            <w:tcW w:w="1032" w:type="dxa"/>
          </w:tcPr>
          <w:p w14:paraId="1E6D8BBE" w14:textId="77777777" w:rsidR="004163C4" w:rsidRPr="00031D5A" w:rsidRDefault="004163C4" w:rsidP="003058E6">
            <w:r w:rsidRPr="00031D5A">
              <w:t>0.2036</w:t>
            </w:r>
          </w:p>
        </w:tc>
        <w:tc>
          <w:tcPr>
            <w:tcW w:w="1031" w:type="dxa"/>
          </w:tcPr>
          <w:p w14:paraId="6B96A9A0" w14:textId="77777777" w:rsidR="004163C4" w:rsidRPr="00031D5A" w:rsidRDefault="004163C4" w:rsidP="003058E6">
            <w:r w:rsidRPr="00031D5A">
              <w:t>0.7366</w:t>
            </w:r>
          </w:p>
        </w:tc>
        <w:tc>
          <w:tcPr>
            <w:tcW w:w="1031" w:type="dxa"/>
          </w:tcPr>
          <w:p w14:paraId="0DF64269" w14:textId="77777777" w:rsidR="004163C4" w:rsidRPr="00031D5A" w:rsidRDefault="004163C4" w:rsidP="003058E6">
            <w:r w:rsidRPr="00031D5A">
              <w:t>0.7705</w:t>
            </w:r>
          </w:p>
        </w:tc>
        <w:tc>
          <w:tcPr>
            <w:tcW w:w="1031" w:type="dxa"/>
          </w:tcPr>
          <w:p w14:paraId="3B5E5D2F" w14:textId="77777777" w:rsidR="004163C4" w:rsidRPr="00031D5A" w:rsidRDefault="004163C4" w:rsidP="003058E6">
            <w:r w:rsidRPr="00031D5A">
              <w:t>0.5793</w:t>
            </w:r>
          </w:p>
        </w:tc>
        <w:tc>
          <w:tcPr>
            <w:tcW w:w="1031" w:type="dxa"/>
          </w:tcPr>
          <w:p w14:paraId="2E299FE7" w14:textId="77777777" w:rsidR="004163C4" w:rsidRPr="00031D5A" w:rsidRDefault="004163C4" w:rsidP="003058E6">
            <w:r w:rsidRPr="00031D5A">
              <w:t>0.5469</w:t>
            </w:r>
          </w:p>
        </w:tc>
        <w:tc>
          <w:tcPr>
            <w:tcW w:w="1032" w:type="dxa"/>
          </w:tcPr>
          <w:p w14:paraId="0DE833DE" w14:textId="77777777" w:rsidR="004163C4" w:rsidRPr="00031D5A" w:rsidRDefault="004163C4" w:rsidP="003058E6">
            <w:r w:rsidRPr="00031D5A">
              <w:t>0.9395</w:t>
            </w:r>
          </w:p>
        </w:tc>
      </w:tr>
      <w:tr w:rsidR="004163C4" w:rsidRPr="00031D5A" w14:paraId="4C0D76C8" w14:textId="77777777" w:rsidTr="00031D5A">
        <w:trPr>
          <w:trHeight w:val="251"/>
          <w:jc w:val="center"/>
        </w:trPr>
        <w:tc>
          <w:tcPr>
            <w:tcW w:w="1740" w:type="dxa"/>
          </w:tcPr>
          <w:p w14:paraId="33FBDB41" w14:textId="77777777" w:rsidR="004163C4" w:rsidRPr="00031D5A" w:rsidRDefault="004163C4" w:rsidP="003058E6">
            <w:pPr>
              <w:rPr>
                <w:b/>
              </w:rPr>
            </w:pPr>
            <w:r w:rsidRPr="00031D5A">
              <w:rPr>
                <w:b/>
              </w:rPr>
              <w:t>SAN</w:t>
            </w:r>
          </w:p>
        </w:tc>
        <w:tc>
          <w:tcPr>
            <w:tcW w:w="1031" w:type="dxa"/>
          </w:tcPr>
          <w:p w14:paraId="60171EBC" w14:textId="77777777" w:rsidR="004163C4" w:rsidRPr="00031D5A" w:rsidRDefault="004163C4" w:rsidP="003058E6"/>
        </w:tc>
        <w:tc>
          <w:tcPr>
            <w:tcW w:w="1031" w:type="dxa"/>
          </w:tcPr>
          <w:p w14:paraId="7202EF21" w14:textId="77777777" w:rsidR="004163C4" w:rsidRPr="00031D5A" w:rsidRDefault="004163C4" w:rsidP="003058E6"/>
        </w:tc>
        <w:tc>
          <w:tcPr>
            <w:tcW w:w="1031" w:type="dxa"/>
          </w:tcPr>
          <w:p w14:paraId="759CC736" w14:textId="77777777" w:rsidR="004163C4" w:rsidRPr="00031D5A" w:rsidRDefault="004163C4" w:rsidP="003058E6"/>
        </w:tc>
        <w:tc>
          <w:tcPr>
            <w:tcW w:w="1031" w:type="dxa"/>
          </w:tcPr>
          <w:p w14:paraId="1A935722" w14:textId="77777777" w:rsidR="004163C4" w:rsidRPr="00031D5A" w:rsidRDefault="004163C4" w:rsidP="003058E6"/>
        </w:tc>
        <w:tc>
          <w:tcPr>
            <w:tcW w:w="1032" w:type="dxa"/>
          </w:tcPr>
          <w:p w14:paraId="21827836" w14:textId="77777777" w:rsidR="004163C4" w:rsidRPr="00031D5A" w:rsidRDefault="004163C4" w:rsidP="003058E6"/>
        </w:tc>
        <w:tc>
          <w:tcPr>
            <w:tcW w:w="1031" w:type="dxa"/>
          </w:tcPr>
          <w:p w14:paraId="254A86B0" w14:textId="77777777" w:rsidR="004163C4" w:rsidRPr="00031D5A" w:rsidRDefault="004163C4" w:rsidP="003058E6"/>
        </w:tc>
        <w:tc>
          <w:tcPr>
            <w:tcW w:w="1031" w:type="dxa"/>
          </w:tcPr>
          <w:p w14:paraId="371DC3F6" w14:textId="77777777" w:rsidR="004163C4" w:rsidRPr="00031D5A" w:rsidRDefault="004163C4" w:rsidP="003058E6"/>
        </w:tc>
        <w:tc>
          <w:tcPr>
            <w:tcW w:w="1031" w:type="dxa"/>
          </w:tcPr>
          <w:p w14:paraId="0BF38CC9" w14:textId="77777777" w:rsidR="004163C4" w:rsidRPr="00031D5A" w:rsidRDefault="004163C4" w:rsidP="003058E6"/>
        </w:tc>
        <w:tc>
          <w:tcPr>
            <w:tcW w:w="1031" w:type="dxa"/>
          </w:tcPr>
          <w:p w14:paraId="196CBB63" w14:textId="77777777" w:rsidR="004163C4" w:rsidRPr="00031D5A" w:rsidRDefault="004163C4" w:rsidP="003058E6"/>
        </w:tc>
        <w:tc>
          <w:tcPr>
            <w:tcW w:w="1032" w:type="dxa"/>
          </w:tcPr>
          <w:p w14:paraId="7B5D7990" w14:textId="77777777" w:rsidR="004163C4" w:rsidRPr="00031D5A" w:rsidRDefault="004163C4" w:rsidP="003058E6"/>
        </w:tc>
      </w:tr>
      <w:tr w:rsidR="004163C4" w:rsidRPr="00031D5A" w14:paraId="743C5C25" w14:textId="77777777" w:rsidTr="00031D5A">
        <w:trPr>
          <w:jc w:val="center"/>
        </w:trPr>
        <w:tc>
          <w:tcPr>
            <w:tcW w:w="1740" w:type="dxa"/>
          </w:tcPr>
          <w:p w14:paraId="3B92BF08" w14:textId="77777777" w:rsidR="004163C4" w:rsidRPr="00031D5A" w:rsidRDefault="004163C4" w:rsidP="003058E6">
            <w:pPr>
              <w:rPr>
                <w:bCs/>
              </w:rPr>
            </w:pPr>
            <w:r w:rsidRPr="00031D5A">
              <w:rPr>
                <w:i/>
              </w:rPr>
              <w:t>N</w:t>
            </w:r>
          </w:p>
        </w:tc>
        <w:tc>
          <w:tcPr>
            <w:tcW w:w="1031" w:type="dxa"/>
          </w:tcPr>
          <w:p w14:paraId="07B770B9" w14:textId="77777777" w:rsidR="004163C4" w:rsidRPr="00031D5A" w:rsidRDefault="004163C4" w:rsidP="003058E6">
            <w:r w:rsidRPr="00031D5A">
              <w:t>16</w:t>
            </w:r>
          </w:p>
        </w:tc>
        <w:tc>
          <w:tcPr>
            <w:tcW w:w="1031" w:type="dxa"/>
          </w:tcPr>
          <w:p w14:paraId="236C2261" w14:textId="77777777" w:rsidR="004163C4" w:rsidRPr="00031D5A" w:rsidRDefault="004163C4" w:rsidP="003058E6">
            <w:r w:rsidRPr="00031D5A">
              <w:t>24</w:t>
            </w:r>
          </w:p>
        </w:tc>
        <w:tc>
          <w:tcPr>
            <w:tcW w:w="1031" w:type="dxa"/>
          </w:tcPr>
          <w:p w14:paraId="066FAD6C" w14:textId="77777777" w:rsidR="004163C4" w:rsidRPr="00031D5A" w:rsidRDefault="004163C4" w:rsidP="003058E6">
            <w:r w:rsidRPr="00031D5A">
              <w:t>24</w:t>
            </w:r>
          </w:p>
        </w:tc>
        <w:tc>
          <w:tcPr>
            <w:tcW w:w="1031" w:type="dxa"/>
          </w:tcPr>
          <w:p w14:paraId="055CB4F8" w14:textId="77777777" w:rsidR="004163C4" w:rsidRPr="00031D5A" w:rsidRDefault="004163C4" w:rsidP="003058E6">
            <w:r w:rsidRPr="00031D5A">
              <w:t>20</w:t>
            </w:r>
          </w:p>
        </w:tc>
        <w:tc>
          <w:tcPr>
            <w:tcW w:w="1032" w:type="dxa"/>
          </w:tcPr>
          <w:p w14:paraId="5097526D" w14:textId="77777777" w:rsidR="004163C4" w:rsidRPr="00031D5A" w:rsidRDefault="004163C4" w:rsidP="003058E6">
            <w:r w:rsidRPr="00031D5A">
              <w:t>21</w:t>
            </w:r>
          </w:p>
        </w:tc>
        <w:tc>
          <w:tcPr>
            <w:tcW w:w="1031" w:type="dxa"/>
          </w:tcPr>
          <w:p w14:paraId="5842129D" w14:textId="77777777" w:rsidR="004163C4" w:rsidRPr="00031D5A" w:rsidRDefault="004163C4" w:rsidP="003058E6">
            <w:r w:rsidRPr="00031D5A">
              <w:t>19</w:t>
            </w:r>
          </w:p>
        </w:tc>
        <w:tc>
          <w:tcPr>
            <w:tcW w:w="1031" w:type="dxa"/>
          </w:tcPr>
          <w:p w14:paraId="79D0E3E7" w14:textId="77777777" w:rsidR="004163C4" w:rsidRPr="00031D5A" w:rsidRDefault="004163C4" w:rsidP="003058E6">
            <w:r w:rsidRPr="00031D5A">
              <w:t>24</w:t>
            </w:r>
          </w:p>
        </w:tc>
        <w:tc>
          <w:tcPr>
            <w:tcW w:w="1031" w:type="dxa"/>
          </w:tcPr>
          <w:p w14:paraId="5DC41113" w14:textId="77777777" w:rsidR="004163C4" w:rsidRPr="00031D5A" w:rsidRDefault="004163C4" w:rsidP="003058E6">
            <w:r w:rsidRPr="00031D5A">
              <w:t>24</w:t>
            </w:r>
          </w:p>
        </w:tc>
        <w:tc>
          <w:tcPr>
            <w:tcW w:w="1031" w:type="dxa"/>
          </w:tcPr>
          <w:p w14:paraId="45CFDEFE" w14:textId="77777777" w:rsidR="004163C4" w:rsidRPr="00031D5A" w:rsidRDefault="004163C4" w:rsidP="003058E6">
            <w:r w:rsidRPr="00031D5A">
              <w:t>23</w:t>
            </w:r>
          </w:p>
        </w:tc>
        <w:tc>
          <w:tcPr>
            <w:tcW w:w="1032" w:type="dxa"/>
          </w:tcPr>
          <w:p w14:paraId="52AA8EFD" w14:textId="77777777" w:rsidR="004163C4" w:rsidRPr="00031D5A" w:rsidRDefault="004163C4" w:rsidP="003058E6">
            <w:r w:rsidRPr="00031D5A">
              <w:t>24</w:t>
            </w:r>
          </w:p>
        </w:tc>
      </w:tr>
      <w:tr w:rsidR="004163C4" w:rsidRPr="00031D5A" w14:paraId="215BE153" w14:textId="77777777" w:rsidTr="00031D5A">
        <w:trPr>
          <w:jc w:val="center"/>
        </w:trPr>
        <w:tc>
          <w:tcPr>
            <w:tcW w:w="1740" w:type="dxa"/>
          </w:tcPr>
          <w:p w14:paraId="4AA7E848" w14:textId="77777777" w:rsidR="004163C4" w:rsidRPr="00031D5A" w:rsidRDefault="004163C4" w:rsidP="003058E6">
            <w:pPr>
              <w:rPr>
                <w:bCs/>
              </w:rPr>
            </w:pPr>
            <w:r w:rsidRPr="00031D5A">
              <w:rPr>
                <w:i/>
              </w:rPr>
              <w:t>a</w:t>
            </w:r>
          </w:p>
        </w:tc>
        <w:tc>
          <w:tcPr>
            <w:tcW w:w="1031" w:type="dxa"/>
          </w:tcPr>
          <w:p w14:paraId="26870147" w14:textId="77777777" w:rsidR="004163C4" w:rsidRPr="00031D5A" w:rsidRDefault="004163C4" w:rsidP="003058E6">
            <w:r w:rsidRPr="00031D5A">
              <w:t>6</w:t>
            </w:r>
          </w:p>
        </w:tc>
        <w:tc>
          <w:tcPr>
            <w:tcW w:w="1031" w:type="dxa"/>
          </w:tcPr>
          <w:p w14:paraId="2448C295" w14:textId="77777777" w:rsidR="004163C4" w:rsidRPr="00031D5A" w:rsidRDefault="004163C4" w:rsidP="003058E6">
            <w:r w:rsidRPr="00031D5A">
              <w:t>8</w:t>
            </w:r>
          </w:p>
        </w:tc>
        <w:tc>
          <w:tcPr>
            <w:tcW w:w="1031" w:type="dxa"/>
          </w:tcPr>
          <w:p w14:paraId="165D940A" w14:textId="77777777" w:rsidR="004163C4" w:rsidRPr="00031D5A" w:rsidRDefault="004163C4" w:rsidP="003058E6">
            <w:r w:rsidRPr="00031D5A">
              <w:t>6</w:t>
            </w:r>
          </w:p>
        </w:tc>
        <w:tc>
          <w:tcPr>
            <w:tcW w:w="1031" w:type="dxa"/>
          </w:tcPr>
          <w:p w14:paraId="1F05092B" w14:textId="77777777" w:rsidR="004163C4" w:rsidRPr="00031D5A" w:rsidRDefault="004163C4" w:rsidP="003058E6">
            <w:r w:rsidRPr="00031D5A">
              <w:t>8</w:t>
            </w:r>
          </w:p>
        </w:tc>
        <w:tc>
          <w:tcPr>
            <w:tcW w:w="1032" w:type="dxa"/>
          </w:tcPr>
          <w:p w14:paraId="1F3D7FAE" w14:textId="77777777" w:rsidR="004163C4" w:rsidRPr="00031D5A" w:rsidRDefault="004163C4" w:rsidP="003058E6">
            <w:r w:rsidRPr="00031D5A">
              <w:t>5</w:t>
            </w:r>
          </w:p>
        </w:tc>
        <w:tc>
          <w:tcPr>
            <w:tcW w:w="1031" w:type="dxa"/>
          </w:tcPr>
          <w:p w14:paraId="1557ED83" w14:textId="77777777" w:rsidR="004163C4" w:rsidRPr="00031D5A" w:rsidRDefault="004163C4" w:rsidP="003058E6">
            <w:r w:rsidRPr="00031D5A">
              <w:t>11</w:t>
            </w:r>
          </w:p>
        </w:tc>
        <w:tc>
          <w:tcPr>
            <w:tcW w:w="1031" w:type="dxa"/>
          </w:tcPr>
          <w:p w14:paraId="693F7003" w14:textId="77777777" w:rsidR="004163C4" w:rsidRPr="00031D5A" w:rsidRDefault="004163C4" w:rsidP="003058E6">
            <w:r w:rsidRPr="00031D5A">
              <w:t>22</w:t>
            </w:r>
          </w:p>
        </w:tc>
        <w:tc>
          <w:tcPr>
            <w:tcW w:w="1031" w:type="dxa"/>
          </w:tcPr>
          <w:p w14:paraId="41B9107C" w14:textId="77777777" w:rsidR="004163C4" w:rsidRPr="00031D5A" w:rsidRDefault="004163C4" w:rsidP="003058E6">
            <w:r w:rsidRPr="00031D5A">
              <w:t>13</w:t>
            </w:r>
          </w:p>
        </w:tc>
        <w:tc>
          <w:tcPr>
            <w:tcW w:w="1031" w:type="dxa"/>
          </w:tcPr>
          <w:p w14:paraId="73BA4660" w14:textId="77777777" w:rsidR="004163C4" w:rsidRPr="00031D5A" w:rsidRDefault="004163C4" w:rsidP="003058E6">
            <w:r w:rsidRPr="00031D5A">
              <w:t>2</w:t>
            </w:r>
          </w:p>
        </w:tc>
        <w:tc>
          <w:tcPr>
            <w:tcW w:w="1032" w:type="dxa"/>
          </w:tcPr>
          <w:p w14:paraId="4C2ACF34" w14:textId="77777777" w:rsidR="004163C4" w:rsidRPr="00031D5A" w:rsidRDefault="004163C4" w:rsidP="003058E6">
            <w:r w:rsidRPr="00031D5A">
              <w:t>17</w:t>
            </w:r>
          </w:p>
        </w:tc>
      </w:tr>
      <w:tr w:rsidR="004163C4" w:rsidRPr="00031D5A" w14:paraId="057186DF" w14:textId="77777777" w:rsidTr="00031D5A">
        <w:trPr>
          <w:jc w:val="center"/>
        </w:trPr>
        <w:tc>
          <w:tcPr>
            <w:tcW w:w="1740" w:type="dxa"/>
          </w:tcPr>
          <w:p w14:paraId="5CDFE20D" w14:textId="041180D5" w:rsidR="004163C4" w:rsidRPr="00031D5A" w:rsidRDefault="00E44106" w:rsidP="003058E6">
            <w:pPr>
              <w:rPr>
                <w:bCs/>
              </w:rPr>
            </w:pPr>
            <w:r w:rsidRPr="00031D5A">
              <w:rPr>
                <w:i/>
              </w:rPr>
              <w:t>A</w:t>
            </w:r>
            <w:r w:rsidRPr="004C0D54">
              <w:rPr>
                <w:i/>
                <w:vertAlign w:val="subscript"/>
              </w:rPr>
              <w:t>R</w:t>
            </w:r>
          </w:p>
        </w:tc>
        <w:tc>
          <w:tcPr>
            <w:tcW w:w="1031" w:type="dxa"/>
          </w:tcPr>
          <w:p w14:paraId="13EFEFB5" w14:textId="77777777" w:rsidR="004163C4" w:rsidRPr="00031D5A" w:rsidRDefault="004163C4" w:rsidP="003058E6">
            <w:r w:rsidRPr="00031D5A">
              <w:t>5.532</w:t>
            </w:r>
          </w:p>
        </w:tc>
        <w:tc>
          <w:tcPr>
            <w:tcW w:w="1031" w:type="dxa"/>
          </w:tcPr>
          <w:p w14:paraId="76CBA434" w14:textId="77777777" w:rsidR="004163C4" w:rsidRPr="00031D5A" w:rsidRDefault="004163C4" w:rsidP="003058E6">
            <w:r w:rsidRPr="00031D5A">
              <w:t>5.784</w:t>
            </w:r>
          </w:p>
        </w:tc>
        <w:tc>
          <w:tcPr>
            <w:tcW w:w="1031" w:type="dxa"/>
          </w:tcPr>
          <w:p w14:paraId="7D675A98" w14:textId="77777777" w:rsidR="004163C4" w:rsidRPr="00031D5A" w:rsidRDefault="004163C4" w:rsidP="003058E6">
            <w:r w:rsidRPr="00031D5A">
              <w:t>4.886</w:t>
            </w:r>
          </w:p>
        </w:tc>
        <w:tc>
          <w:tcPr>
            <w:tcW w:w="1031" w:type="dxa"/>
          </w:tcPr>
          <w:p w14:paraId="010B753B" w14:textId="77777777" w:rsidR="004163C4" w:rsidRPr="00031D5A" w:rsidRDefault="004163C4" w:rsidP="003058E6">
            <w:r w:rsidRPr="00031D5A">
              <w:t>7.064</w:t>
            </w:r>
          </w:p>
        </w:tc>
        <w:tc>
          <w:tcPr>
            <w:tcW w:w="1032" w:type="dxa"/>
          </w:tcPr>
          <w:p w14:paraId="2F9CFD3A" w14:textId="77777777" w:rsidR="004163C4" w:rsidRPr="00031D5A" w:rsidRDefault="004163C4" w:rsidP="003058E6">
            <w:r w:rsidRPr="00031D5A">
              <w:t>4.177</w:t>
            </w:r>
          </w:p>
        </w:tc>
        <w:tc>
          <w:tcPr>
            <w:tcW w:w="1031" w:type="dxa"/>
          </w:tcPr>
          <w:p w14:paraId="34AB54AB" w14:textId="77777777" w:rsidR="004163C4" w:rsidRPr="00031D5A" w:rsidRDefault="004163C4" w:rsidP="003058E6">
            <w:r w:rsidRPr="00031D5A">
              <w:t>8.547</w:t>
            </w:r>
          </w:p>
        </w:tc>
        <w:tc>
          <w:tcPr>
            <w:tcW w:w="1031" w:type="dxa"/>
          </w:tcPr>
          <w:p w14:paraId="2BDBE4C0" w14:textId="77777777" w:rsidR="004163C4" w:rsidRPr="00031D5A" w:rsidRDefault="004163C4" w:rsidP="003058E6">
            <w:r w:rsidRPr="00031D5A">
              <w:t>13.469</w:t>
            </w:r>
          </w:p>
        </w:tc>
        <w:tc>
          <w:tcPr>
            <w:tcW w:w="1031" w:type="dxa"/>
          </w:tcPr>
          <w:p w14:paraId="2DE3538F" w14:textId="77777777" w:rsidR="004163C4" w:rsidRPr="00031D5A" w:rsidRDefault="004163C4" w:rsidP="003058E6">
            <w:r w:rsidRPr="00031D5A">
              <w:t>8.905</w:t>
            </w:r>
          </w:p>
        </w:tc>
        <w:tc>
          <w:tcPr>
            <w:tcW w:w="1031" w:type="dxa"/>
          </w:tcPr>
          <w:p w14:paraId="050960D1" w14:textId="77777777" w:rsidR="004163C4" w:rsidRPr="00031D5A" w:rsidRDefault="004163C4" w:rsidP="003058E6">
            <w:r w:rsidRPr="00031D5A">
              <w:t>2.000</w:t>
            </w:r>
          </w:p>
        </w:tc>
        <w:tc>
          <w:tcPr>
            <w:tcW w:w="1032" w:type="dxa"/>
          </w:tcPr>
          <w:p w14:paraId="53D3F52C" w14:textId="77777777" w:rsidR="004163C4" w:rsidRPr="00031D5A" w:rsidRDefault="004163C4" w:rsidP="003058E6">
            <w:r w:rsidRPr="00031D5A">
              <w:t>10.071</w:t>
            </w:r>
          </w:p>
        </w:tc>
      </w:tr>
      <w:tr w:rsidR="004163C4" w:rsidRPr="00031D5A" w14:paraId="19100C8A" w14:textId="77777777" w:rsidTr="00031D5A">
        <w:trPr>
          <w:jc w:val="center"/>
        </w:trPr>
        <w:tc>
          <w:tcPr>
            <w:tcW w:w="1740" w:type="dxa"/>
          </w:tcPr>
          <w:p w14:paraId="6F4FC7C4" w14:textId="77777777" w:rsidR="004163C4" w:rsidRPr="00031D5A" w:rsidRDefault="004163C4" w:rsidP="003058E6">
            <w:pPr>
              <w:rPr>
                <w:bCs/>
              </w:rPr>
            </w:pPr>
            <w:r w:rsidRPr="00031D5A">
              <w:rPr>
                <w:i/>
              </w:rPr>
              <w:t>as</w:t>
            </w:r>
          </w:p>
        </w:tc>
        <w:tc>
          <w:tcPr>
            <w:tcW w:w="1031" w:type="dxa"/>
          </w:tcPr>
          <w:p w14:paraId="62AF913A" w14:textId="77777777" w:rsidR="004163C4" w:rsidRPr="00031D5A" w:rsidRDefault="004163C4" w:rsidP="003058E6">
            <w:r w:rsidRPr="00031D5A">
              <w:t>224-274</w:t>
            </w:r>
          </w:p>
        </w:tc>
        <w:tc>
          <w:tcPr>
            <w:tcW w:w="1031" w:type="dxa"/>
          </w:tcPr>
          <w:p w14:paraId="046354FC" w14:textId="77777777" w:rsidR="004163C4" w:rsidRPr="00031D5A" w:rsidRDefault="004163C4" w:rsidP="003058E6">
            <w:r w:rsidRPr="00031D5A">
              <w:t>438-476</w:t>
            </w:r>
          </w:p>
        </w:tc>
        <w:tc>
          <w:tcPr>
            <w:tcW w:w="1031" w:type="dxa"/>
          </w:tcPr>
          <w:p w14:paraId="71C00523" w14:textId="77777777" w:rsidR="004163C4" w:rsidRPr="00031D5A" w:rsidRDefault="004163C4" w:rsidP="003058E6">
            <w:r w:rsidRPr="00031D5A">
              <w:t>270-290</w:t>
            </w:r>
          </w:p>
        </w:tc>
        <w:tc>
          <w:tcPr>
            <w:tcW w:w="1031" w:type="dxa"/>
          </w:tcPr>
          <w:p w14:paraId="6E91F564" w14:textId="77777777" w:rsidR="004163C4" w:rsidRPr="00031D5A" w:rsidRDefault="004163C4" w:rsidP="003058E6">
            <w:r w:rsidRPr="00031D5A">
              <w:t>436-474</w:t>
            </w:r>
          </w:p>
        </w:tc>
        <w:tc>
          <w:tcPr>
            <w:tcW w:w="1032" w:type="dxa"/>
          </w:tcPr>
          <w:p w14:paraId="707FE9E6" w14:textId="77777777" w:rsidR="004163C4" w:rsidRPr="00031D5A" w:rsidRDefault="004163C4" w:rsidP="003058E6">
            <w:r w:rsidRPr="00031D5A">
              <w:t>420-428</w:t>
            </w:r>
          </w:p>
        </w:tc>
        <w:tc>
          <w:tcPr>
            <w:tcW w:w="1031" w:type="dxa"/>
          </w:tcPr>
          <w:p w14:paraId="763CFE09" w14:textId="77777777" w:rsidR="004163C4" w:rsidRPr="00031D5A" w:rsidRDefault="004163C4" w:rsidP="003058E6">
            <w:r w:rsidRPr="00031D5A">
              <w:t>194-226</w:t>
            </w:r>
          </w:p>
        </w:tc>
        <w:tc>
          <w:tcPr>
            <w:tcW w:w="1031" w:type="dxa"/>
          </w:tcPr>
          <w:p w14:paraId="1CEA8540" w14:textId="77777777" w:rsidR="004163C4" w:rsidRPr="00031D5A" w:rsidRDefault="004163C4" w:rsidP="003058E6">
            <w:r w:rsidRPr="00031D5A">
              <w:t>218-288</w:t>
            </w:r>
          </w:p>
        </w:tc>
        <w:tc>
          <w:tcPr>
            <w:tcW w:w="1031" w:type="dxa"/>
          </w:tcPr>
          <w:p w14:paraId="6C06A3F7" w14:textId="77777777" w:rsidR="004163C4" w:rsidRPr="00031D5A" w:rsidRDefault="004163C4" w:rsidP="003058E6">
            <w:r w:rsidRPr="00031D5A">
              <w:t>262-306</w:t>
            </w:r>
          </w:p>
        </w:tc>
        <w:tc>
          <w:tcPr>
            <w:tcW w:w="1031" w:type="dxa"/>
          </w:tcPr>
          <w:p w14:paraId="55CD3204" w14:textId="77777777" w:rsidR="004163C4" w:rsidRPr="00031D5A" w:rsidRDefault="004163C4" w:rsidP="003058E6">
            <w:r w:rsidRPr="00031D5A">
              <w:t>244-248</w:t>
            </w:r>
          </w:p>
        </w:tc>
        <w:tc>
          <w:tcPr>
            <w:tcW w:w="1032" w:type="dxa"/>
          </w:tcPr>
          <w:p w14:paraId="3C04A3E3" w14:textId="77777777" w:rsidR="004163C4" w:rsidRPr="00031D5A" w:rsidRDefault="004163C4" w:rsidP="003058E6">
            <w:r w:rsidRPr="00031D5A">
              <w:t>210-344</w:t>
            </w:r>
          </w:p>
        </w:tc>
      </w:tr>
      <w:tr w:rsidR="004163C4" w:rsidRPr="00031D5A" w14:paraId="790401B7" w14:textId="77777777" w:rsidTr="00031D5A">
        <w:trPr>
          <w:jc w:val="center"/>
        </w:trPr>
        <w:tc>
          <w:tcPr>
            <w:tcW w:w="1740" w:type="dxa"/>
          </w:tcPr>
          <w:p w14:paraId="17BDD224" w14:textId="77777777" w:rsidR="004163C4" w:rsidRPr="00031D5A" w:rsidRDefault="004163C4" w:rsidP="003058E6">
            <w:pPr>
              <w:rPr>
                <w:bCs/>
              </w:rPr>
            </w:pPr>
            <w:r w:rsidRPr="00031D5A">
              <w:rPr>
                <w:i/>
              </w:rPr>
              <w:t>Null</w:t>
            </w:r>
          </w:p>
        </w:tc>
        <w:tc>
          <w:tcPr>
            <w:tcW w:w="1031" w:type="dxa"/>
          </w:tcPr>
          <w:p w14:paraId="683377E8" w14:textId="77777777" w:rsidR="004163C4" w:rsidRPr="00031D5A" w:rsidRDefault="004163C4" w:rsidP="003058E6">
            <w:pPr>
              <w:rPr>
                <w:b/>
                <w:bCs/>
                <w:u w:val="single"/>
              </w:rPr>
            </w:pPr>
            <w:r w:rsidRPr="00031D5A">
              <w:rPr>
                <w:b/>
                <w:bCs/>
                <w:u w:val="single"/>
              </w:rPr>
              <w:t>0.1578</w:t>
            </w:r>
          </w:p>
        </w:tc>
        <w:tc>
          <w:tcPr>
            <w:tcW w:w="1031" w:type="dxa"/>
          </w:tcPr>
          <w:p w14:paraId="198BEE67" w14:textId="77777777" w:rsidR="004163C4" w:rsidRPr="00031D5A" w:rsidRDefault="004163C4" w:rsidP="003058E6">
            <w:r w:rsidRPr="00031D5A">
              <w:t>0.0700</w:t>
            </w:r>
          </w:p>
        </w:tc>
        <w:tc>
          <w:tcPr>
            <w:tcW w:w="1031" w:type="dxa"/>
          </w:tcPr>
          <w:p w14:paraId="2845A735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132C622A" w14:textId="77777777" w:rsidR="004163C4" w:rsidRPr="00031D5A" w:rsidRDefault="004163C4" w:rsidP="003058E6">
            <w:r w:rsidRPr="00031D5A">
              <w:t>0.0505</w:t>
            </w:r>
          </w:p>
        </w:tc>
        <w:tc>
          <w:tcPr>
            <w:tcW w:w="1032" w:type="dxa"/>
          </w:tcPr>
          <w:p w14:paraId="28BEAACB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35AAF6CD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7ACAF421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57049823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664D642F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2" w:type="dxa"/>
          </w:tcPr>
          <w:p w14:paraId="42094760" w14:textId="77777777" w:rsidR="004163C4" w:rsidRPr="00031D5A" w:rsidRDefault="004163C4" w:rsidP="003058E6">
            <w:r w:rsidRPr="00031D5A">
              <w:t>0</w:t>
            </w:r>
          </w:p>
        </w:tc>
      </w:tr>
      <w:tr w:rsidR="004163C4" w:rsidRPr="00031D5A" w14:paraId="62DB581F" w14:textId="77777777" w:rsidTr="00031D5A">
        <w:trPr>
          <w:jc w:val="center"/>
        </w:trPr>
        <w:tc>
          <w:tcPr>
            <w:tcW w:w="1740" w:type="dxa"/>
          </w:tcPr>
          <w:p w14:paraId="29C2D380" w14:textId="77777777" w:rsidR="004163C4" w:rsidRPr="00031D5A" w:rsidRDefault="004163C4" w:rsidP="003058E6">
            <w:pPr>
              <w:rPr>
                <w:bCs/>
              </w:rPr>
            </w:pPr>
            <w:r w:rsidRPr="00031D5A">
              <w:rPr>
                <w:i/>
              </w:rPr>
              <w:t>H</w:t>
            </w:r>
            <w:r w:rsidRPr="00031D5A">
              <w:rPr>
                <w:vertAlign w:val="subscript"/>
              </w:rPr>
              <w:t>O</w:t>
            </w:r>
          </w:p>
        </w:tc>
        <w:tc>
          <w:tcPr>
            <w:tcW w:w="1031" w:type="dxa"/>
          </w:tcPr>
          <w:p w14:paraId="32389F75" w14:textId="77777777" w:rsidR="004163C4" w:rsidRPr="00031D5A" w:rsidRDefault="004163C4" w:rsidP="003058E6">
            <w:r w:rsidRPr="00031D5A">
              <w:t>0.500</w:t>
            </w:r>
          </w:p>
        </w:tc>
        <w:tc>
          <w:tcPr>
            <w:tcW w:w="1031" w:type="dxa"/>
          </w:tcPr>
          <w:p w14:paraId="414A09B2" w14:textId="77777777" w:rsidR="004163C4" w:rsidRPr="00031D5A" w:rsidRDefault="004163C4" w:rsidP="003058E6">
            <w:r w:rsidRPr="00031D5A">
              <w:t>0.542</w:t>
            </w:r>
          </w:p>
        </w:tc>
        <w:tc>
          <w:tcPr>
            <w:tcW w:w="1031" w:type="dxa"/>
          </w:tcPr>
          <w:p w14:paraId="5062C25C" w14:textId="77777777" w:rsidR="004163C4" w:rsidRPr="00031D5A" w:rsidRDefault="004163C4" w:rsidP="003058E6">
            <w:r w:rsidRPr="00031D5A">
              <w:t>0.792</w:t>
            </w:r>
          </w:p>
        </w:tc>
        <w:tc>
          <w:tcPr>
            <w:tcW w:w="1031" w:type="dxa"/>
          </w:tcPr>
          <w:p w14:paraId="77C7354F" w14:textId="77777777" w:rsidR="004163C4" w:rsidRPr="00031D5A" w:rsidRDefault="004163C4" w:rsidP="003058E6">
            <w:r w:rsidRPr="00031D5A">
              <w:t>0.750</w:t>
            </w:r>
          </w:p>
        </w:tc>
        <w:tc>
          <w:tcPr>
            <w:tcW w:w="1032" w:type="dxa"/>
          </w:tcPr>
          <w:p w14:paraId="30551B80" w14:textId="77777777" w:rsidR="004163C4" w:rsidRPr="00031D5A" w:rsidRDefault="004163C4" w:rsidP="003058E6">
            <w:r w:rsidRPr="00031D5A">
              <w:t>0.762</w:t>
            </w:r>
          </w:p>
        </w:tc>
        <w:tc>
          <w:tcPr>
            <w:tcW w:w="1031" w:type="dxa"/>
          </w:tcPr>
          <w:p w14:paraId="4C0CC475" w14:textId="77777777" w:rsidR="004163C4" w:rsidRPr="00031D5A" w:rsidRDefault="004163C4" w:rsidP="003058E6">
            <w:r w:rsidRPr="00031D5A">
              <w:t>0.947</w:t>
            </w:r>
          </w:p>
        </w:tc>
        <w:tc>
          <w:tcPr>
            <w:tcW w:w="1031" w:type="dxa"/>
          </w:tcPr>
          <w:p w14:paraId="20D996DF" w14:textId="77777777" w:rsidR="004163C4" w:rsidRPr="00031D5A" w:rsidRDefault="004163C4" w:rsidP="003058E6">
            <w:r w:rsidRPr="00031D5A">
              <w:t>0.958</w:t>
            </w:r>
          </w:p>
        </w:tc>
        <w:tc>
          <w:tcPr>
            <w:tcW w:w="1031" w:type="dxa"/>
          </w:tcPr>
          <w:p w14:paraId="567D9EBC" w14:textId="77777777" w:rsidR="004163C4" w:rsidRPr="00031D5A" w:rsidRDefault="004163C4" w:rsidP="003058E6">
            <w:r w:rsidRPr="00031D5A">
              <w:t>0.875</w:t>
            </w:r>
          </w:p>
        </w:tc>
        <w:tc>
          <w:tcPr>
            <w:tcW w:w="1031" w:type="dxa"/>
          </w:tcPr>
          <w:p w14:paraId="2C3F7534" w14:textId="77777777" w:rsidR="004163C4" w:rsidRPr="00031D5A" w:rsidRDefault="004163C4" w:rsidP="003058E6">
            <w:r w:rsidRPr="00031D5A">
              <w:t>0.609</w:t>
            </w:r>
          </w:p>
        </w:tc>
        <w:tc>
          <w:tcPr>
            <w:tcW w:w="1032" w:type="dxa"/>
          </w:tcPr>
          <w:p w14:paraId="19801CBE" w14:textId="77777777" w:rsidR="004163C4" w:rsidRPr="00031D5A" w:rsidRDefault="004163C4" w:rsidP="003058E6">
            <w:r w:rsidRPr="00031D5A">
              <w:t>1.000</w:t>
            </w:r>
          </w:p>
        </w:tc>
      </w:tr>
      <w:tr w:rsidR="004163C4" w:rsidRPr="00031D5A" w14:paraId="54BD8880" w14:textId="77777777" w:rsidTr="00031D5A">
        <w:trPr>
          <w:trHeight w:val="71"/>
          <w:jc w:val="center"/>
        </w:trPr>
        <w:tc>
          <w:tcPr>
            <w:tcW w:w="1740" w:type="dxa"/>
          </w:tcPr>
          <w:p w14:paraId="13D098D2" w14:textId="77777777" w:rsidR="004163C4" w:rsidRPr="00031D5A" w:rsidRDefault="004163C4" w:rsidP="003058E6">
            <w:pPr>
              <w:rPr>
                <w:bCs/>
              </w:rPr>
            </w:pPr>
            <w:r w:rsidRPr="00031D5A">
              <w:rPr>
                <w:i/>
              </w:rPr>
              <w:t>H</w:t>
            </w:r>
            <w:r w:rsidRPr="00031D5A">
              <w:rPr>
                <w:vertAlign w:val="subscript"/>
              </w:rPr>
              <w:t>E</w:t>
            </w:r>
          </w:p>
        </w:tc>
        <w:tc>
          <w:tcPr>
            <w:tcW w:w="1031" w:type="dxa"/>
          </w:tcPr>
          <w:p w14:paraId="448377EC" w14:textId="77777777" w:rsidR="004163C4" w:rsidRPr="00031D5A" w:rsidRDefault="004163C4" w:rsidP="003058E6">
            <w:r w:rsidRPr="00031D5A">
              <w:t>0.762</w:t>
            </w:r>
          </w:p>
        </w:tc>
        <w:tc>
          <w:tcPr>
            <w:tcW w:w="1031" w:type="dxa"/>
          </w:tcPr>
          <w:p w14:paraId="029C6517" w14:textId="77777777" w:rsidR="004163C4" w:rsidRPr="00031D5A" w:rsidRDefault="004163C4" w:rsidP="003058E6">
            <w:r w:rsidRPr="00031D5A">
              <w:t>0.675</w:t>
            </w:r>
          </w:p>
        </w:tc>
        <w:tc>
          <w:tcPr>
            <w:tcW w:w="1031" w:type="dxa"/>
          </w:tcPr>
          <w:p w14:paraId="44DEDA5A" w14:textId="77777777" w:rsidR="004163C4" w:rsidRPr="00031D5A" w:rsidRDefault="004163C4" w:rsidP="003058E6">
            <w:r w:rsidRPr="00031D5A">
              <w:t>0.686</w:t>
            </w:r>
          </w:p>
        </w:tc>
        <w:tc>
          <w:tcPr>
            <w:tcW w:w="1031" w:type="dxa"/>
          </w:tcPr>
          <w:p w14:paraId="346B94FA" w14:textId="77777777" w:rsidR="004163C4" w:rsidRPr="00031D5A" w:rsidRDefault="004163C4" w:rsidP="003058E6">
            <w:r w:rsidRPr="00031D5A">
              <w:t>0.830</w:t>
            </w:r>
          </w:p>
        </w:tc>
        <w:tc>
          <w:tcPr>
            <w:tcW w:w="1032" w:type="dxa"/>
          </w:tcPr>
          <w:p w14:paraId="1E3F02FB" w14:textId="77777777" w:rsidR="004163C4" w:rsidRPr="00031D5A" w:rsidRDefault="004163C4" w:rsidP="003058E6">
            <w:r w:rsidRPr="00031D5A">
              <w:t>0.645</w:t>
            </w:r>
          </w:p>
        </w:tc>
        <w:tc>
          <w:tcPr>
            <w:tcW w:w="1031" w:type="dxa"/>
          </w:tcPr>
          <w:p w14:paraId="72620796" w14:textId="77777777" w:rsidR="004163C4" w:rsidRPr="00031D5A" w:rsidRDefault="004163C4" w:rsidP="003058E6">
            <w:r w:rsidRPr="00031D5A">
              <w:t>0.853</w:t>
            </w:r>
          </w:p>
        </w:tc>
        <w:tc>
          <w:tcPr>
            <w:tcW w:w="1031" w:type="dxa"/>
          </w:tcPr>
          <w:p w14:paraId="35C9EC5F" w14:textId="77777777" w:rsidR="004163C4" w:rsidRPr="00031D5A" w:rsidRDefault="004163C4" w:rsidP="003058E6">
            <w:r w:rsidRPr="00031D5A">
              <w:t>0.931</w:t>
            </w:r>
          </w:p>
        </w:tc>
        <w:tc>
          <w:tcPr>
            <w:tcW w:w="1031" w:type="dxa"/>
          </w:tcPr>
          <w:p w14:paraId="1E7DBB20" w14:textId="77777777" w:rsidR="004163C4" w:rsidRPr="00031D5A" w:rsidRDefault="004163C4" w:rsidP="003058E6">
            <w:r w:rsidRPr="00031D5A">
              <w:t>0.845</w:t>
            </w:r>
          </w:p>
        </w:tc>
        <w:tc>
          <w:tcPr>
            <w:tcW w:w="1031" w:type="dxa"/>
          </w:tcPr>
          <w:p w14:paraId="58808075" w14:textId="77777777" w:rsidR="004163C4" w:rsidRPr="00031D5A" w:rsidRDefault="004163C4" w:rsidP="003058E6">
            <w:r w:rsidRPr="00031D5A">
              <w:t>0.491</w:t>
            </w:r>
          </w:p>
        </w:tc>
        <w:tc>
          <w:tcPr>
            <w:tcW w:w="1032" w:type="dxa"/>
          </w:tcPr>
          <w:p w14:paraId="54CCED6E" w14:textId="77777777" w:rsidR="004163C4" w:rsidRPr="00031D5A" w:rsidRDefault="004163C4" w:rsidP="003058E6">
            <w:r w:rsidRPr="00031D5A">
              <w:t>0.850</w:t>
            </w:r>
          </w:p>
        </w:tc>
      </w:tr>
      <w:tr w:rsidR="004163C4" w:rsidRPr="00031D5A" w14:paraId="593C3185" w14:textId="77777777" w:rsidTr="00031D5A">
        <w:trPr>
          <w:jc w:val="center"/>
        </w:trPr>
        <w:tc>
          <w:tcPr>
            <w:tcW w:w="1740" w:type="dxa"/>
          </w:tcPr>
          <w:p w14:paraId="062A73CA" w14:textId="77777777" w:rsidR="004163C4" w:rsidRPr="00031D5A" w:rsidRDefault="004163C4" w:rsidP="003058E6">
            <w:pPr>
              <w:rPr>
                <w:bCs/>
              </w:rPr>
            </w:pPr>
            <w:r w:rsidRPr="00031D5A">
              <w:rPr>
                <w:i/>
              </w:rPr>
              <w:t>HWE</w:t>
            </w:r>
          </w:p>
        </w:tc>
        <w:tc>
          <w:tcPr>
            <w:tcW w:w="1031" w:type="dxa"/>
          </w:tcPr>
          <w:p w14:paraId="25A8C555" w14:textId="77777777" w:rsidR="004163C4" w:rsidRPr="00031D5A" w:rsidRDefault="004163C4" w:rsidP="003058E6">
            <w:r w:rsidRPr="00031D5A">
              <w:rPr>
                <w:b/>
                <w:bCs/>
              </w:rPr>
              <w:t>0.0102</w:t>
            </w:r>
          </w:p>
        </w:tc>
        <w:tc>
          <w:tcPr>
            <w:tcW w:w="1031" w:type="dxa"/>
          </w:tcPr>
          <w:p w14:paraId="56A70327" w14:textId="77777777" w:rsidR="004163C4" w:rsidRPr="00031D5A" w:rsidRDefault="004163C4" w:rsidP="003058E6">
            <w:r w:rsidRPr="00031D5A">
              <w:rPr>
                <w:b/>
                <w:bCs/>
              </w:rPr>
              <w:t>0.0038</w:t>
            </w:r>
          </w:p>
        </w:tc>
        <w:tc>
          <w:tcPr>
            <w:tcW w:w="1031" w:type="dxa"/>
          </w:tcPr>
          <w:p w14:paraId="6030CEA0" w14:textId="77777777" w:rsidR="004163C4" w:rsidRPr="00031D5A" w:rsidRDefault="004163C4" w:rsidP="003058E6">
            <w:r w:rsidRPr="00031D5A">
              <w:t>0.9255</w:t>
            </w:r>
          </w:p>
        </w:tc>
        <w:tc>
          <w:tcPr>
            <w:tcW w:w="1031" w:type="dxa"/>
          </w:tcPr>
          <w:p w14:paraId="4B73B9B3" w14:textId="77777777" w:rsidR="004163C4" w:rsidRPr="00031D5A" w:rsidRDefault="004163C4" w:rsidP="003058E6">
            <w:r w:rsidRPr="00031D5A">
              <w:rPr>
                <w:b/>
                <w:bCs/>
              </w:rPr>
              <w:t>0.0054</w:t>
            </w:r>
          </w:p>
        </w:tc>
        <w:tc>
          <w:tcPr>
            <w:tcW w:w="1032" w:type="dxa"/>
          </w:tcPr>
          <w:p w14:paraId="31A7DF3F" w14:textId="77777777" w:rsidR="004163C4" w:rsidRPr="00031D5A" w:rsidRDefault="004163C4" w:rsidP="003058E6">
            <w:r w:rsidRPr="00031D5A">
              <w:t>0.2438</w:t>
            </w:r>
          </w:p>
        </w:tc>
        <w:tc>
          <w:tcPr>
            <w:tcW w:w="1031" w:type="dxa"/>
          </w:tcPr>
          <w:p w14:paraId="102C37DA" w14:textId="77777777" w:rsidR="004163C4" w:rsidRPr="00031D5A" w:rsidRDefault="004163C4" w:rsidP="003058E6">
            <w:r w:rsidRPr="00031D5A">
              <w:t>0.5327</w:t>
            </w:r>
          </w:p>
        </w:tc>
        <w:tc>
          <w:tcPr>
            <w:tcW w:w="1031" w:type="dxa"/>
          </w:tcPr>
          <w:p w14:paraId="0B675002" w14:textId="77777777" w:rsidR="004163C4" w:rsidRPr="00031D5A" w:rsidRDefault="004163C4" w:rsidP="003058E6">
            <w:r w:rsidRPr="00031D5A">
              <w:t>0.7519</w:t>
            </w:r>
          </w:p>
        </w:tc>
        <w:tc>
          <w:tcPr>
            <w:tcW w:w="1031" w:type="dxa"/>
          </w:tcPr>
          <w:p w14:paraId="15751DD8" w14:textId="77777777" w:rsidR="004163C4" w:rsidRPr="00031D5A" w:rsidRDefault="004163C4" w:rsidP="003058E6">
            <w:r w:rsidRPr="00031D5A">
              <w:t>0.5870</w:t>
            </w:r>
          </w:p>
        </w:tc>
        <w:tc>
          <w:tcPr>
            <w:tcW w:w="1031" w:type="dxa"/>
          </w:tcPr>
          <w:p w14:paraId="49069506" w14:textId="77777777" w:rsidR="004163C4" w:rsidRPr="00031D5A" w:rsidRDefault="004163C4" w:rsidP="003058E6">
            <w:r w:rsidRPr="00031D5A">
              <w:t>0.4039</w:t>
            </w:r>
          </w:p>
        </w:tc>
        <w:tc>
          <w:tcPr>
            <w:tcW w:w="1032" w:type="dxa"/>
          </w:tcPr>
          <w:p w14:paraId="1C8FF1CE" w14:textId="77777777" w:rsidR="004163C4" w:rsidRPr="00031D5A" w:rsidRDefault="004163C4" w:rsidP="003058E6">
            <w:r w:rsidRPr="00031D5A">
              <w:t>0.8117</w:t>
            </w:r>
          </w:p>
        </w:tc>
      </w:tr>
      <w:tr w:rsidR="004163C4" w:rsidRPr="00031D5A" w14:paraId="11EF5260" w14:textId="77777777" w:rsidTr="00031D5A">
        <w:trPr>
          <w:jc w:val="center"/>
        </w:trPr>
        <w:tc>
          <w:tcPr>
            <w:tcW w:w="1740" w:type="dxa"/>
          </w:tcPr>
          <w:p w14:paraId="7544924E" w14:textId="77777777" w:rsidR="004163C4" w:rsidRPr="00031D5A" w:rsidRDefault="004163C4" w:rsidP="003058E6">
            <w:pPr>
              <w:rPr>
                <w:bCs/>
              </w:rPr>
            </w:pPr>
            <w:r w:rsidRPr="00031D5A">
              <w:rPr>
                <w:b/>
              </w:rPr>
              <w:t>COJ</w:t>
            </w:r>
          </w:p>
        </w:tc>
        <w:tc>
          <w:tcPr>
            <w:tcW w:w="1031" w:type="dxa"/>
          </w:tcPr>
          <w:p w14:paraId="62ADB61E" w14:textId="77777777" w:rsidR="004163C4" w:rsidRPr="00031D5A" w:rsidRDefault="004163C4" w:rsidP="003058E6"/>
        </w:tc>
        <w:tc>
          <w:tcPr>
            <w:tcW w:w="1031" w:type="dxa"/>
          </w:tcPr>
          <w:p w14:paraId="3D30796F" w14:textId="77777777" w:rsidR="004163C4" w:rsidRPr="00031D5A" w:rsidRDefault="004163C4" w:rsidP="003058E6"/>
        </w:tc>
        <w:tc>
          <w:tcPr>
            <w:tcW w:w="1031" w:type="dxa"/>
          </w:tcPr>
          <w:p w14:paraId="07AF7DAE" w14:textId="77777777" w:rsidR="004163C4" w:rsidRPr="00031D5A" w:rsidRDefault="004163C4" w:rsidP="003058E6"/>
        </w:tc>
        <w:tc>
          <w:tcPr>
            <w:tcW w:w="1031" w:type="dxa"/>
          </w:tcPr>
          <w:p w14:paraId="72753454" w14:textId="77777777" w:rsidR="004163C4" w:rsidRPr="00031D5A" w:rsidRDefault="004163C4" w:rsidP="003058E6"/>
        </w:tc>
        <w:tc>
          <w:tcPr>
            <w:tcW w:w="1032" w:type="dxa"/>
          </w:tcPr>
          <w:p w14:paraId="15657C98" w14:textId="77777777" w:rsidR="004163C4" w:rsidRPr="00031D5A" w:rsidRDefault="004163C4" w:rsidP="003058E6"/>
        </w:tc>
        <w:tc>
          <w:tcPr>
            <w:tcW w:w="1031" w:type="dxa"/>
          </w:tcPr>
          <w:p w14:paraId="71699348" w14:textId="77777777" w:rsidR="004163C4" w:rsidRPr="00031D5A" w:rsidRDefault="004163C4" w:rsidP="003058E6"/>
        </w:tc>
        <w:tc>
          <w:tcPr>
            <w:tcW w:w="1031" w:type="dxa"/>
          </w:tcPr>
          <w:p w14:paraId="7A44169B" w14:textId="77777777" w:rsidR="004163C4" w:rsidRPr="00031D5A" w:rsidRDefault="004163C4" w:rsidP="003058E6"/>
        </w:tc>
        <w:tc>
          <w:tcPr>
            <w:tcW w:w="1031" w:type="dxa"/>
          </w:tcPr>
          <w:p w14:paraId="2124366A" w14:textId="77777777" w:rsidR="004163C4" w:rsidRPr="00031D5A" w:rsidRDefault="004163C4" w:rsidP="003058E6"/>
        </w:tc>
        <w:tc>
          <w:tcPr>
            <w:tcW w:w="1031" w:type="dxa"/>
          </w:tcPr>
          <w:p w14:paraId="05484EF6" w14:textId="77777777" w:rsidR="004163C4" w:rsidRPr="00031D5A" w:rsidRDefault="004163C4" w:rsidP="003058E6"/>
        </w:tc>
        <w:tc>
          <w:tcPr>
            <w:tcW w:w="1032" w:type="dxa"/>
          </w:tcPr>
          <w:p w14:paraId="4209EDA9" w14:textId="77777777" w:rsidR="004163C4" w:rsidRPr="00031D5A" w:rsidRDefault="004163C4" w:rsidP="003058E6"/>
        </w:tc>
      </w:tr>
      <w:tr w:rsidR="004163C4" w:rsidRPr="00031D5A" w14:paraId="663A3C71" w14:textId="77777777" w:rsidTr="00031D5A">
        <w:trPr>
          <w:jc w:val="center"/>
        </w:trPr>
        <w:tc>
          <w:tcPr>
            <w:tcW w:w="1740" w:type="dxa"/>
          </w:tcPr>
          <w:p w14:paraId="2537E885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N</w:t>
            </w:r>
          </w:p>
        </w:tc>
        <w:tc>
          <w:tcPr>
            <w:tcW w:w="1031" w:type="dxa"/>
          </w:tcPr>
          <w:p w14:paraId="6CE00045" w14:textId="60D96B9E" w:rsidR="004163C4" w:rsidRPr="00031D5A" w:rsidRDefault="004163C4" w:rsidP="003058E6">
            <w:r w:rsidRPr="00031D5A">
              <w:t>2</w:t>
            </w:r>
            <w:r w:rsidR="00D00859">
              <w:t>7</w:t>
            </w:r>
          </w:p>
        </w:tc>
        <w:tc>
          <w:tcPr>
            <w:tcW w:w="1031" w:type="dxa"/>
          </w:tcPr>
          <w:p w14:paraId="68773B9E" w14:textId="0790CBA8" w:rsidR="004163C4" w:rsidRPr="00031D5A" w:rsidRDefault="004163C4" w:rsidP="003058E6">
            <w:r w:rsidRPr="00031D5A">
              <w:t>2</w:t>
            </w:r>
            <w:r w:rsidR="00D00859">
              <w:t>7</w:t>
            </w:r>
          </w:p>
        </w:tc>
        <w:tc>
          <w:tcPr>
            <w:tcW w:w="1031" w:type="dxa"/>
          </w:tcPr>
          <w:p w14:paraId="4137139C" w14:textId="657ED5E3" w:rsidR="004163C4" w:rsidRPr="00031D5A" w:rsidRDefault="004163C4" w:rsidP="003058E6">
            <w:r w:rsidRPr="00031D5A">
              <w:t>2</w:t>
            </w:r>
            <w:r w:rsidR="00D00859">
              <w:t>8</w:t>
            </w:r>
          </w:p>
        </w:tc>
        <w:tc>
          <w:tcPr>
            <w:tcW w:w="1031" w:type="dxa"/>
          </w:tcPr>
          <w:p w14:paraId="78F82122" w14:textId="31C943E7" w:rsidR="004163C4" w:rsidRPr="00031D5A" w:rsidRDefault="004163C4" w:rsidP="003058E6">
            <w:r w:rsidRPr="00031D5A">
              <w:t>2</w:t>
            </w:r>
            <w:r w:rsidR="00D00859">
              <w:t>8</w:t>
            </w:r>
          </w:p>
        </w:tc>
        <w:tc>
          <w:tcPr>
            <w:tcW w:w="1032" w:type="dxa"/>
          </w:tcPr>
          <w:p w14:paraId="621C10E8" w14:textId="5FBAC043" w:rsidR="004163C4" w:rsidRPr="00031D5A" w:rsidRDefault="004163C4" w:rsidP="003058E6">
            <w:r w:rsidRPr="00031D5A">
              <w:t>2</w:t>
            </w:r>
            <w:r w:rsidR="00D00859">
              <w:t>7</w:t>
            </w:r>
          </w:p>
        </w:tc>
        <w:tc>
          <w:tcPr>
            <w:tcW w:w="1031" w:type="dxa"/>
          </w:tcPr>
          <w:p w14:paraId="69C18259" w14:textId="25911CDD" w:rsidR="004163C4" w:rsidRPr="00031D5A" w:rsidRDefault="004163C4" w:rsidP="003058E6">
            <w:r w:rsidRPr="00031D5A">
              <w:t>2</w:t>
            </w:r>
            <w:r w:rsidR="00D00859">
              <w:t>8</w:t>
            </w:r>
          </w:p>
        </w:tc>
        <w:tc>
          <w:tcPr>
            <w:tcW w:w="1031" w:type="dxa"/>
          </w:tcPr>
          <w:p w14:paraId="3FB28A04" w14:textId="4D72A7DF" w:rsidR="004163C4" w:rsidRPr="00031D5A" w:rsidRDefault="004163C4" w:rsidP="003058E6">
            <w:r w:rsidRPr="00031D5A">
              <w:t>2</w:t>
            </w:r>
            <w:r w:rsidR="00D00859">
              <w:t>8</w:t>
            </w:r>
          </w:p>
        </w:tc>
        <w:tc>
          <w:tcPr>
            <w:tcW w:w="1031" w:type="dxa"/>
          </w:tcPr>
          <w:p w14:paraId="3F6594B1" w14:textId="683BBAA8" w:rsidR="004163C4" w:rsidRPr="00031D5A" w:rsidRDefault="004163C4" w:rsidP="003058E6">
            <w:r w:rsidRPr="00031D5A">
              <w:t>2</w:t>
            </w:r>
            <w:r w:rsidR="00D00859">
              <w:t>7</w:t>
            </w:r>
          </w:p>
        </w:tc>
        <w:tc>
          <w:tcPr>
            <w:tcW w:w="1031" w:type="dxa"/>
          </w:tcPr>
          <w:p w14:paraId="370630F4" w14:textId="543B9C1C" w:rsidR="004163C4" w:rsidRPr="00031D5A" w:rsidRDefault="004163C4" w:rsidP="003058E6">
            <w:r w:rsidRPr="00031D5A">
              <w:t>2</w:t>
            </w:r>
            <w:r w:rsidR="00D00859">
              <w:t>7</w:t>
            </w:r>
          </w:p>
        </w:tc>
        <w:tc>
          <w:tcPr>
            <w:tcW w:w="1032" w:type="dxa"/>
          </w:tcPr>
          <w:p w14:paraId="0390D4A4" w14:textId="0452F67C" w:rsidR="004163C4" w:rsidRPr="00031D5A" w:rsidRDefault="004163C4" w:rsidP="003058E6">
            <w:r w:rsidRPr="00031D5A">
              <w:t>2</w:t>
            </w:r>
            <w:r w:rsidR="00D00859">
              <w:t>3</w:t>
            </w:r>
          </w:p>
        </w:tc>
      </w:tr>
      <w:tr w:rsidR="004163C4" w:rsidRPr="00031D5A" w14:paraId="6F0EBBF3" w14:textId="77777777" w:rsidTr="00031D5A">
        <w:trPr>
          <w:jc w:val="center"/>
        </w:trPr>
        <w:tc>
          <w:tcPr>
            <w:tcW w:w="1740" w:type="dxa"/>
          </w:tcPr>
          <w:p w14:paraId="632DA2F9" w14:textId="77777777" w:rsidR="004163C4" w:rsidRPr="00031D5A" w:rsidRDefault="004163C4" w:rsidP="003058E6">
            <w:pPr>
              <w:rPr>
                <w:b/>
              </w:rPr>
            </w:pPr>
            <w:r w:rsidRPr="00031D5A">
              <w:rPr>
                <w:i/>
              </w:rPr>
              <w:t>a</w:t>
            </w:r>
          </w:p>
        </w:tc>
        <w:tc>
          <w:tcPr>
            <w:tcW w:w="1031" w:type="dxa"/>
          </w:tcPr>
          <w:p w14:paraId="68D2282F" w14:textId="77777777" w:rsidR="004163C4" w:rsidRPr="00031D5A" w:rsidRDefault="004163C4" w:rsidP="003058E6">
            <w:r w:rsidRPr="00031D5A">
              <w:t>5</w:t>
            </w:r>
          </w:p>
        </w:tc>
        <w:tc>
          <w:tcPr>
            <w:tcW w:w="1031" w:type="dxa"/>
          </w:tcPr>
          <w:p w14:paraId="615C8B55" w14:textId="77777777" w:rsidR="004163C4" w:rsidRPr="00031D5A" w:rsidRDefault="004163C4" w:rsidP="003058E6">
            <w:r w:rsidRPr="00031D5A">
              <w:t>6</w:t>
            </w:r>
          </w:p>
        </w:tc>
        <w:tc>
          <w:tcPr>
            <w:tcW w:w="1031" w:type="dxa"/>
          </w:tcPr>
          <w:p w14:paraId="365A2A2D" w14:textId="4A08E7AD" w:rsidR="004163C4" w:rsidRPr="00031D5A" w:rsidRDefault="00D00859" w:rsidP="003058E6">
            <w:r>
              <w:t>9</w:t>
            </w:r>
          </w:p>
        </w:tc>
        <w:tc>
          <w:tcPr>
            <w:tcW w:w="1031" w:type="dxa"/>
          </w:tcPr>
          <w:p w14:paraId="3C10C236" w14:textId="48CFE017" w:rsidR="004163C4" w:rsidRPr="00031D5A" w:rsidRDefault="00D00859" w:rsidP="003058E6">
            <w:r>
              <w:t>7</w:t>
            </w:r>
          </w:p>
        </w:tc>
        <w:tc>
          <w:tcPr>
            <w:tcW w:w="1032" w:type="dxa"/>
          </w:tcPr>
          <w:p w14:paraId="69F75E7E" w14:textId="1CC823E5" w:rsidR="004163C4" w:rsidRPr="00031D5A" w:rsidRDefault="00D00859" w:rsidP="003058E6">
            <w:r>
              <w:t>4</w:t>
            </w:r>
          </w:p>
        </w:tc>
        <w:tc>
          <w:tcPr>
            <w:tcW w:w="1031" w:type="dxa"/>
          </w:tcPr>
          <w:p w14:paraId="51F0EF8C" w14:textId="16A086E3" w:rsidR="004163C4" w:rsidRPr="00031D5A" w:rsidRDefault="00D00859" w:rsidP="003058E6">
            <w:r>
              <w:t>10</w:t>
            </w:r>
          </w:p>
        </w:tc>
        <w:tc>
          <w:tcPr>
            <w:tcW w:w="1031" w:type="dxa"/>
          </w:tcPr>
          <w:p w14:paraId="2322BDA8" w14:textId="77777777" w:rsidR="004163C4" w:rsidRPr="00031D5A" w:rsidRDefault="004163C4" w:rsidP="003058E6">
            <w:r w:rsidRPr="00031D5A">
              <w:t>25</w:t>
            </w:r>
          </w:p>
        </w:tc>
        <w:tc>
          <w:tcPr>
            <w:tcW w:w="1031" w:type="dxa"/>
          </w:tcPr>
          <w:p w14:paraId="06D289CF" w14:textId="296881B4" w:rsidR="004163C4" w:rsidRPr="00031D5A" w:rsidRDefault="00D00859" w:rsidP="003058E6">
            <w:r>
              <w:t>9</w:t>
            </w:r>
          </w:p>
        </w:tc>
        <w:tc>
          <w:tcPr>
            <w:tcW w:w="1031" w:type="dxa"/>
          </w:tcPr>
          <w:p w14:paraId="55FD9161" w14:textId="77777777" w:rsidR="004163C4" w:rsidRPr="00031D5A" w:rsidRDefault="004163C4" w:rsidP="003058E6">
            <w:r w:rsidRPr="00031D5A">
              <w:t>4</w:t>
            </w:r>
          </w:p>
        </w:tc>
        <w:tc>
          <w:tcPr>
            <w:tcW w:w="1032" w:type="dxa"/>
          </w:tcPr>
          <w:p w14:paraId="7BBF2581" w14:textId="47C86008" w:rsidR="004163C4" w:rsidRPr="00031D5A" w:rsidRDefault="004163C4" w:rsidP="003058E6">
            <w:r w:rsidRPr="00031D5A">
              <w:t>1</w:t>
            </w:r>
            <w:r w:rsidR="00D00859">
              <w:t>5</w:t>
            </w:r>
          </w:p>
        </w:tc>
      </w:tr>
      <w:tr w:rsidR="004163C4" w:rsidRPr="00031D5A" w14:paraId="004D6D0C" w14:textId="77777777" w:rsidTr="00031D5A">
        <w:trPr>
          <w:jc w:val="center"/>
        </w:trPr>
        <w:tc>
          <w:tcPr>
            <w:tcW w:w="1740" w:type="dxa"/>
          </w:tcPr>
          <w:p w14:paraId="234D3D4F" w14:textId="378D43CD" w:rsidR="004163C4" w:rsidRPr="00031D5A" w:rsidRDefault="00E44106" w:rsidP="003058E6">
            <w:pPr>
              <w:rPr>
                <w:i/>
              </w:rPr>
            </w:pPr>
            <w:r w:rsidRPr="00031D5A">
              <w:rPr>
                <w:i/>
              </w:rPr>
              <w:lastRenderedPageBreak/>
              <w:t>A</w:t>
            </w:r>
            <w:r w:rsidRPr="004C0D54">
              <w:rPr>
                <w:i/>
                <w:vertAlign w:val="subscript"/>
              </w:rPr>
              <w:t>R</w:t>
            </w:r>
          </w:p>
        </w:tc>
        <w:tc>
          <w:tcPr>
            <w:tcW w:w="1031" w:type="dxa"/>
          </w:tcPr>
          <w:p w14:paraId="6535C60E" w14:textId="77777777" w:rsidR="004163C4" w:rsidRPr="00031D5A" w:rsidRDefault="004163C4" w:rsidP="003058E6">
            <w:r w:rsidRPr="00031D5A">
              <w:t>4.350</w:t>
            </w:r>
          </w:p>
        </w:tc>
        <w:tc>
          <w:tcPr>
            <w:tcW w:w="1031" w:type="dxa"/>
          </w:tcPr>
          <w:p w14:paraId="5AFBF66E" w14:textId="6227A678" w:rsidR="004163C4" w:rsidRPr="00031D5A" w:rsidRDefault="004163C4" w:rsidP="003058E6">
            <w:r w:rsidRPr="00031D5A">
              <w:t>4.</w:t>
            </w:r>
            <w:r w:rsidR="00C36BDB">
              <w:t>914</w:t>
            </w:r>
          </w:p>
        </w:tc>
        <w:tc>
          <w:tcPr>
            <w:tcW w:w="1031" w:type="dxa"/>
          </w:tcPr>
          <w:p w14:paraId="0F29B0A8" w14:textId="2D3EED70" w:rsidR="004163C4" w:rsidRPr="00031D5A" w:rsidRDefault="00C36BDB" w:rsidP="003058E6">
            <w:r>
              <w:t>6.533</w:t>
            </w:r>
          </w:p>
        </w:tc>
        <w:tc>
          <w:tcPr>
            <w:tcW w:w="1031" w:type="dxa"/>
          </w:tcPr>
          <w:p w14:paraId="4D6AD693" w14:textId="1FECC3DF" w:rsidR="004163C4" w:rsidRPr="00031D5A" w:rsidRDefault="004163C4" w:rsidP="003058E6">
            <w:r w:rsidRPr="00031D5A">
              <w:t>5.</w:t>
            </w:r>
            <w:r w:rsidR="00C36BDB">
              <w:t>335</w:t>
            </w:r>
          </w:p>
        </w:tc>
        <w:tc>
          <w:tcPr>
            <w:tcW w:w="1032" w:type="dxa"/>
          </w:tcPr>
          <w:p w14:paraId="16B6B26D" w14:textId="7AFE9F04" w:rsidR="004163C4" w:rsidRPr="00031D5A" w:rsidRDefault="00C36BDB" w:rsidP="003058E6">
            <w:r>
              <w:t>3.865</w:t>
            </w:r>
          </w:p>
        </w:tc>
        <w:tc>
          <w:tcPr>
            <w:tcW w:w="1031" w:type="dxa"/>
          </w:tcPr>
          <w:p w14:paraId="79E7BE16" w14:textId="70F17ABD" w:rsidR="004163C4" w:rsidRPr="00031D5A" w:rsidRDefault="004163C4" w:rsidP="003058E6">
            <w:r w:rsidRPr="00031D5A">
              <w:t>7.</w:t>
            </w:r>
            <w:r w:rsidR="00C36BDB">
              <w:t>254</w:t>
            </w:r>
          </w:p>
        </w:tc>
        <w:tc>
          <w:tcPr>
            <w:tcW w:w="1031" w:type="dxa"/>
          </w:tcPr>
          <w:p w14:paraId="4A743E90" w14:textId="24D09504" w:rsidR="004163C4" w:rsidRPr="00031D5A" w:rsidRDefault="00C36BDB" w:rsidP="003058E6">
            <w:r>
              <w:t>14.787</w:t>
            </w:r>
          </w:p>
        </w:tc>
        <w:tc>
          <w:tcPr>
            <w:tcW w:w="1031" w:type="dxa"/>
          </w:tcPr>
          <w:p w14:paraId="6890FBCB" w14:textId="0CD616BE" w:rsidR="004163C4" w:rsidRPr="00031D5A" w:rsidRDefault="004163C4" w:rsidP="003058E6">
            <w:r w:rsidRPr="00031D5A">
              <w:t>6.</w:t>
            </w:r>
            <w:r w:rsidR="00C36BDB">
              <w:t>569</w:t>
            </w:r>
          </w:p>
        </w:tc>
        <w:tc>
          <w:tcPr>
            <w:tcW w:w="1031" w:type="dxa"/>
          </w:tcPr>
          <w:p w14:paraId="1D1880A7" w14:textId="10FB1EB7" w:rsidR="004163C4" w:rsidRPr="00031D5A" w:rsidRDefault="004163C4" w:rsidP="003058E6">
            <w:r w:rsidRPr="00031D5A">
              <w:t>2.</w:t>
            </w:r>
            <w:r w:rsidR="00C36BDB">
              <w:t>948</w:t>
            </w:r>
          </w:p>
        </w:tc>
        <w:tc>
          <w:tcPr>
            <w:tcW w:w="1032" w:type="dxa"/>
          </w:tcPr>
          <w:p w14:paraId="500C3B58" w14:textId="4E23B2E8" w:rsidR="004163C4" w:rsidRPr="00031D5A" w:rsidRDefault="004163C4" w:rsidP="003058E6">
            <w:r w:rsidRPr="00031D5A">
              <w:t>10.</w:t>
            </w:r>
            <w:r w:rsidR="00C36BDB">
              <w:t>212</w:t>
            </w:r>
          </w:p>
        </w:tc>
      </w:tr>
      <w:tr w:rsidR="004163C4" w:rsidRPr="00031D5A" w14:paraId="4A4F9D6B" w14:textId="77777777" w:rsidTr="00031D5A">
        <w:trPr>
          <w:jc w:val="center"/>
        </w:trPr>
        <w:tc>
          <w:tcPr>
            <w:tcW w:w="1740" w:type="dxa"/>
          </w:tcPr>
          <w:p w14:paraId="355D232D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as</w:t>
            </w:r>
          </w:p>
        </w:tc>
        <w:tc>
          <w:tcPr>
            <w:tcW w:w="1031" w:type="dxa"/>
          </w:tcPr>
          <w:p w14:paraId="511B4991" w14:textId="77777777" w:rsidR="004163C4" w:rsidRPr="00031D5A" w:rsidRDefault="004163C4" w:rsidP="003058E6">
            <w:r w:rsidRPr="00031D5A">
              <w:t>224-274</w:t>
            </w:r>
          </w:p>
        </w:tc>
        <w:tc>
          <w:tcPr>
            <w:tcW w:w="1031" w:type="dxa"/>
          </w:tcPr>
          <w:p w14:paraId="1EE22E33" w14:textId="77777777" w:rsidR="004163C4" w:rsidRPr="00031D5A" w:rsidRDefault="004163C4" w:rsidP="003058E6">
            <w:r w:rsidRPr="00031D5A">
              <w:t>438-476</w:t>
            </w:r>
          </w:p>
        </w:tc>
        <w:tc>
          <w:tcPr>
            <w:tcW w:w="1031" w:type="dxa"/>
          </w:tcPr>
          <w:p w14:paraId="66130AEE" w14:textId="285C6917" w:rsidR="004163C4" w:rsidRPr="00031D5A" w:rsidRDefault="004163C4" w:rsidP="003058E6">
            <w:r w:rsidRPr="00031D5A">
              <w:t>2</w:t>
            </w:r>
            <w:r w:rsidR="00D76E41">
              <w:t>6</w:t>
            </w:r>
            <w:r w:rsidRPr="00031D5A">
              <w:t>0-290</w:t>
            </w:r>
          </w:p>
        </w:tc>
        <w:tc>
          <w:tcPr>
            <w:tcW w:w="1031" w:type="dxa"/>
          </w:tcPr>
          <w:p w14:paraId="03973357" w14:textId="15274E1F" w:rsidR="004163C4" w:rsidRPr="00031D5A" w:rsidRDefault="004163C4" w:rsidP="003058E6">
            <w:r w:rsidRPr="00031D5A">
              <w:t>436-4</w:t>
            </w:r>
            <w:r w:rsidR="00D76E41">
              <w:t>96</w:t>
            </w:r>
          </w:p>
        </w:tc>
        <w:tc>
          <w:tcPr>
            <w:tcW w:w="1032" w:type="dxa"/>
          </w:tcPr>
          <w:p w14:paraId="5A995324" w14:textId="77777777" w:rsidR="004163C4" w:rsidRPr="00031D5A" w:rsidRDefault="004163C4" w:rsidP="003058E6">
            <w:r w:rsidRPr="00031D5A">
              <w:t>420-428</w:t>
            </w:r>
          </w:p>
        </w:tc>
        <w:tc>
          <w:tcPr>
            <w:tcW w:w="1031" w:type="dxa"/>
          </w:tcPr>
          <w:p w14:paraId="4717714E" w14:textId="77777777" w:rsidR="004163C4" w:rsidRPr="00031D5A" w:rsidRDefault="004163C4" w:rsidP="003058E6">
            <w:r w:rsidRPr="00031D5A">
              <w:t>190-214</w:t>
            </w:r>
          </w:p>
        </w:tc>
        <w:tc>
          <w:tcPr>
            <w:tcW w:w="1031" w:type="dxa"/>
          </w:tcPr>
          <w:p w14:paraId="6962A662" w14:textId="0C72A27F" w:rsidR="004163C4" w:rsidRPr="00031D5A" w:rsidRDefault="004163C4" w:rsidP="003058E6">
            <w:r w:rsidRPr="00031D5A">
              <w:t>218-29</w:t>
            </w:r>
            <w:r w:rsidR="00D76E41">
              <w:t>0</w:t>
            </w:r>
          </w:p>
        </w:tc>
        <w:tc>
          <w:tcPr>
            <w:tcW w:w="1031" w:type="dxa"/>
          </w:tcPr>
          <w:p w14:paraId="0895F0C5" w14:textId="0C333CB6" w:rsidR="004163C4" w:rsidRPr="00031D5A" w:rsidRDefault="004163C4" w:rsidP="003058E6">
            <w:r w:rsidRPr="00031D5A">
              <w:t>270-29</w:t>
            </w:r>
            <w:r w:rsidR="00D76E41">
              <w:t>4</w:t>
            </w:r>
          </w:p>
        </w:tc>
        <w:tc>
          <w:tcPr>
            <w:tcW w:w="1031" w:type="dxa"/>
          </w:tcPr>
          <w:p w14:paraId="7B427002" w14:textId="77777777" w:rsidR="004163C4" w:rsidRPr="00031D5A" w:rsidRDefault="004163C4" w:rsidP="003058E6">
            <w:r w:rsidRPr="00031D5A">
              <w:t>242-256</w:t>
            </w:r>
          </w:p>
        </w:tc>
        <w:tc>
          <w:tcPr>
            <w:tcW w:w="1032" w:type="dxa"/>
          </w:tcPr>
          <w:p w14:paraId="3ECFF0A4" w14:textId="77777777" w:rsidR="004163C4" w:rsidRPr="00031D5A" w:rsidRDefault="004163C4" w:rsidP="003058E6">
            <w:r w:rsidRPr="00031D5A">
              <w:t>210-350</w:t>
            </w:r>
          </w:p>
        </w:tc>
      </w:tr>
      <w:tr w:rsidR="004163C4" w:rsidRPr="00031D5A" w14:paraId="223BD959" w14:textId="77777777" w:rsidTr="00031D5A">
        <w:trPr>
          <w:jc w:val="center"/>
        </w:trPr>
        <w:tc>
          <w:tcPr>
            <w:tcW w:w="1740" w:type="dxa"/>
          </w:tcPr>
          <w:p w14:paraId="6B56E38A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Null</w:t>
            </w:r>
          </w:p>
        </w:tc>
        <w:tc>
          <w:tcPr>
            <w:tcW w:w="1031" w:type="dxa"/>
          </w:tcPr>
          <w:p w14:paraId="7F6424E2" w14:textId="77777777" w:rsidR="004163C4" w:rsidRPr="00031D5A" w:rsidRDefault="004163C4" w:rsidP="003058E6">
            <w:pPr>
              <w:rPr>
                <w:b/>
                <w:bCs/>
                <w:u w:val="single"/>
              </w:rPr>
            </w:pPr>
            <w:r w:rsidRPr="00031D5A">
              <w:rPr>
                <w:b/>
                <w:bCs/>
                <w:u w:val="single"/>
              </w:rPr>
              <w:t>0.2245</w:t>
            </w:r>
          </w:p>
        </w:tc>
        <w:tc>
          <w:tcPr>
            <w:tcW w:w="1031" w:type="dxa"/>
          </w:tcPr>
          <w:p w14:paraId="3FE7E6C4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3E8CC000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38AE8ED3" w14:textId="77777777" w:rsidR="004163C4" w:rsidRPr="00031D5A" w:rsidRDefault="004163C4" w:rsidP="003058E6">
            <w:r w:rsidRPr="00031D5A">
              <w:t>0.0434</w:t>
            </w:r>
          </w:p>
        </w:tc>
        <w:tc>
          <w:tcPr>
            <w:tcW w:w="1032" w:type="dxa"/>
          </w:tcPr>
          <w:p w14:paraId="1BAA11CA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667943C1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552926FE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26C9BCFC" w14:textId="77777777" w:rsidR="004163C4" w:rsidRPr="00031D5A" w:rsidRDefault="004163C4" w:rsidP="003058E6">
            <w:r w:rsidRPr="00031D5A">
              <w:rPr>
                <w:u w:val="single"/>
              </w:rPr>
              <w:t>0.0944</w:t>
            </w:r>
          </w:p>
        </w:tc>
        <w:tc>
          <w:tcPr>
            <w:tcW w:w="1031" w:type="dxa"/>
          </w:tcPr>
          <w:p w14:paraId="2463D9CE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2" w:type="dxa"/>
          </w:tcPr>
          <w:p w14:paraId="25A7678A" w14:textId="77777777" w:rsidR="004163C4" w:rsidRPr="00031D5A" w:rsidRDefault="004163C4" w:rsidP="003058E6">
            <w:r w:rsidRPr="00031D5A">
              <w:t>0</w:t>
            </w:r>
          </w:p>
        </w:tc>
      </w:tr>
      <w:tr w:rsidR="004163C4" w:rsidRPr="00031D5A" w14:paraId="2FA5A94E" w14:textId="77777777" w:rsidTr="00031D5A">
        <w:trPr>
          <w:jc w:val="center"/>
        </w:trPr>
        <w:tc>
          <w:tcPr>
            <w:tcW w:w="1740" w:type="dxa"/>
          </w:tcPr>
          <w:p w14:paraId="6D0DF85B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H</w:t>
            </w:r>
            <w:r w:rsidRPr="00031D5A">
              <w:rPr>
                <w:vertAlign w:val="subscript"/>
              </w:rPr>
              <w:t>O</w:t>
            </w:r>
          </w:p>
        </w:tc>
        <w:tc>
          <w:tcPr>
            <w:tcW w:w="1031" w:type="dxa"/>
          </w:tcPr>
          <w:p w14:paraId="4BFDB0C5" w14:textId="77777777" w:rsidR="004163C4" w:rsidRPr="00031D5A" w:rsidRDefault="004163C4" w:rsidP="003058E6">
            <w:r w:rsidRPr="00031D5A">
              <w:t>0.357</w:t>
            </w:r>
          </w:p>
        </w:tc>
        <w:tc>
          <w:tcPr>
            <w:tcW w:w="1031" w:type="dxa"/>
          </w:tcPr>
          <w:p w14:paraId="5E735D31" w14:textId="262A400F" w:rsidR="004163C4" w:rsidRPr="00031D5A" w:rsidRDefault="004163C4" w:rsidP="003058E6">
            <w:r w:rsidRPr="00031D5A">
              <w:t>0.</w:t>
            </w:r>
            <w:r w:rsidR="00D00859">
              <w:t>704</w:t>
            </w:r>
          </w:p>
        </w:tc>
        <w:tc>
          <w:tcPr>
            <w:tcW w:w="1031" w:type="dxa"/>
          </w:tcPr>
          <w:p w14:paraId="0ACB02A9" w14:textId="716E1D06" w:rsidR="004163C4" w:rsidRPr="00031D5A" w:rsidRDefault="004163C4" w:rsidP="003058E6">
            <w:r w:rsidRPr="00031D5A">
              <w:t>0.</w:t>
            </w:r>
            <w:r w:rsidR="00D00859">
              <w:t>750</w:t>
            </w:r>
          </w:p>
        </w:tc>
        <w:tc>
          <w:tcPr>
            <w:tcW w:w="1031" w:type="dxa"/>
          </w:tcPr>
          <w:p w14:paraId="2931C96A" w14:textId="16021186" w:rsidR="004163C4" w:rsidRPr="00031D5A" w:rsidRDefault="004163C4" w:rsidP="003058E6">
            <w:r w:rsidRPr="00031D5A">
              <w:t>0.6</w:t>
            </w:r>
            <w:r w:rsidR="00D00859">
              <w:t>07</w:t>
            </w:r>
          </w:p>
        </w:tc>
        <w:tc>
          <w:tcPr>
            <w:tcW w:w="1032" w:type="dxa"/>
          </w:tcPr>
          <w:p w14:paraId="7608ADF0" w14:textId="686710A7" w:rsidR="004163C4" w:rsidRPr="00031D5A" w:rsidRDefault="004163C4" w:rsidP="003058E6">
            <w:r w:rsidRPr="00031D5A">
              <w:t>0.</w:t>
            </w:r>
            <w:r w:rsidR="00D00859">
              <w:t>741</w:t>
            </w:r>
          </w:p>
        </w:tc>
        <w:tc>
          <w:tcPr>
            <w:tcW w:w="1031" w:type="dxa"/>
          </w:tcPr>
          <w:p w14:paraId="4605C680" w14:textId="429A4CC7" w:rsidR="004163C4" w:rsidRPr="00031D5A" w:rsidRDefault="004163C4" w:rsidP="003058E6">
            <w:r w:rsidRPr="00031D5A">
              <w:t>0.8</w:t>
            </w:r>
            <w:r w:rsidR="00D00859">
              <w:t>21</w:t>
            </w:r>
          </w:p>
        </w:tc>
        <w:tc>
          <w:tcPr>
            <w:tcW w:w="1031" w:type="dxa"/>
          </w:tcPr>
          <w:p w14:paraId="669CEF25" w14:textId="121AAAEA" w:rsidR="004163C4" w:rsidRPr="00031D5A" w:rsidRDefault="004163C4" w:rsidP="003058E6">
            <w:r w:rsidRPr="00031D5A">
              <w:t>0.</w:t>
            </w:r>
            <w:r w:rsidR="00D00859">
              <w:t>893</w:t>
            </w:r>
          </w:p>
        </w:tc>
        <w:tc>
          <w:tcPr>
            <w:tcW w:w="1031" w:type="dxa"/>
          </w:tcPr>
          <w:p w14:paraId="2D8F45B2" w14:textId="5FACFAEE" w:rsidR="004163C4" w:rsidRPr="00031D5A" w:rsidRDefault="004163C4" w:rsidP="003058E6">
            <w:r w:rsidRPr="00031D5A">
              <w:t>0.6</w:t>
            </w:r>
            <w:r w:rsidR="00D00859">
              <w:t>30</w:t>
            </w:r>
          </w:p>
        </w:tc>
        <w:tc>
          <w:tcPr>
            <w:tcW w:w="1031" w:type="dxa"/>
          </w:tcPr>
          <w:p w14:paraId="6C717CAD" w14:textId="2109D347" w:rsidR="004163C4" w:rsidRPr="00031D5A" w:rsidRDefault="004163C4" w:rsidP="003058E6">
            <w:r w:rsidRPr="00031D5A">
              <w:t>0.6</w:t>
            </w:r>
            <w:r w:rsidR="00D00859">
              <w:t>67</w:t>
            </w:r>
          </w:p>
        </w:tc>
        <w:tc>
          <w:tcPr>
            <w:tcW w:w="1032" w:type="dxa"/>
          </w:tcPr>
          <w:p w14:paraId="58C8EFD5" w14:textId="13696A67" w:rsidR="004163C4" w:rsidRPr="00031D5A" w:rsidRDefault="004163C4" w:rsidP="003058E6">
            <w:r w:rsidRPr="00031D5A">
              <w:t>0.9</w:t>
            </w:r>
            <w:r w:rsidR="00D00859">
              <w:t>13</w:t>
            </w:r>
          </w:p>
        </w:tc>
      </w:tr>
      <w:tr w:rsidR="004163C4" w:rsidRPr="00031D5A" w14:paraId="309DD851" w14:textId="77777777" w:rsidTr="00031D5A">
        <w:trPr>
          <w:jc w:val="center"/>
        </w:trPr>
        <w:tc>
          <w:tcPr>
            <w:tcW w:w="1740" w:type="dxa"/>
          </w:tcPr>
          <w:p w14:paraId="015CD089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H</w:t>
            </w:r>
            <w:r w:rsidRPr="00031D5A">
              <w:rPr>
                <w:vertAlign w:val="subscript"/>
              </w:rPr>
              <w:t>E</w:t>
            </w:r>
          </w:p>
        </w:tc>
        <w:tc>
          <w:tcPr>
            <w:tcW w:w="1031" w:type="dxa"/>
          </w:tcPr>
          <w:p w14:paraId="60B8B7E9" w14:textId="77777777" w:rsidR="004163C4" w:rsidRPr="00031D5A" w:rsidRDefault="004163C4" w:rsidP="003058E6">
            <w:r w:rsidRPr="00031D5A">
              <w:t>0.746</w:t>
            </w:r>
          </w:p>
        </w:tc>
        <w:tc>
          <w:tcPr>
            <w:tcW w:w="1031" w:type="dxa"/>
          </w:tcPr>
          <w:p w14:paraId="297462ED" w14:textId="3DE83998" w:rsidR="004163C4" w:rsidRPr="00031D5A" w:rsidRDefault="004163C4" w:rsidP="003058E6">
            <w:r w:rsidRPr="00031D5A">
              <w:t>0.</w:t>
            </w:r>
            <w:r w:rsidR="00123E05">
              <w:t>629</w:t>
            </w:r>
          </w:p>
        </w:tc>
        <w:tc>
          <w:tcPr>
            <w:tcW w:w="1031" w:type="dxa"/>
          </w:tcPr>
          <w:p w14:paraId="7103F802" w14:textId="2E5E4447" w:rsidR="004163C4" w:rsidRPr="00031D5A" w:rsidRDefault="004163C4" w:rsidP="003058E6">
            <w:r w:rsidRPr="00031D5A">
              <w:t>0.7</w:t>
            </w:r>
            <w:r w:rsidR="00123E05">
              <w:t>44</w:t>
            </w:r>
          </w:p>
        </w:tc>
        <w:tc>
          <w:tcPr>
            <w:tcW w:w="1031" w:type="dxa"/>
          </w:tcPr>
          <w:p w14:paraId="404E63BB" w14:textId="19A97BE0" w:rsidR="004163C4" w:rsidRPr="00031D5A" w:rsidRDefault="004163C4" w:rsidP="003058E6">
            <w:r w:rsidRPr="00031D5A">
              <w:t>0.</w:t>
            </w:r>
            <w:r w:rsidR="00123E05">
              <w:t>756</w:t>
            </w:r>
          </w:p>
        </w:tc>
        <w:tc>
          <w:tcPr>
            <w:tcW w:w="1032" w:type="dxa"/>
          </w:tcPr>
          <w:p w14:paraId="1A54D248" w14:textId="19735F28" w:rsidR="004163C4" w:rsidRPr="00031D5A" w:rsidRDefault="004163C4" w:rsidP="003058E6">
            <w:r w:rsidRPr="00031D5A">
              <w:t>0</w:t>
            </w:r>
            <w:r w:rsidR="00123E05">
              <w:t>.641</w:t>
            </w:r>
          </w:p>
        </w:tc>
        <w:tc>
          <w:tcPr>
            <w:tcW w:w="1031" w:type="dxa"/>
          </w:tcPr>
          <w:p w14:paraId="4313C35C" w14:textId="7A163FCB" w:rsidR="004163C4" w:rsidRPr="00031D5A" w:rsidRDefault="004163C4" w:rsidP="003058E6">
            <w:r w:rsidRPr="00031D5A">
              <w:t>0.</w:t>
            </w:r>
            <w:r w:rsidR="00123E05">
              <w:t>811</w:t>
            </w:r>
          </w:p>
        </w:tc>
        <w:tc>
          <w:tcPr>
            <w:tcW w:w="1031" w:type="dxa"/>
          </w:tcPr>
          <w:p w14:paraId="683A8AE5" w14:textId="520E11AC" w:rsidR="004163C4" w:rsidRPr="00031D5A" w:rsidRDefault="004163C4" w:rsidP="003058E6">
            <w:r w:rsidRPr="00031D5A">
              <w:t>0.9</w:t>
            </w:r>
            <w:r w:rsidR="00123E05">
              <w:t>48</w:t>
            </w:r>
          </w:p>
        </w:tc>
        <w:tc>
          <w:tcPr>
            <w:tcW w:w="1031" w:type="dxa"/>
          </w:tcPr>
          <w:p w14:paraId="28EF514E" w14:textId="31C4A2F9" w:rsidR="004163C4" w:rsidRPr="00031D5A" w:rsidRDefault="004163C4" w:rsidP="003058E6">
            <w:r w:rsidRPr="00031D5A">
              <w:t>0.</w:t>
            </w:r>
            <w:r w:rsidR="00123E05">
              <w:t>764</w:t>
            </w:r>
          </w:p>
        </w:tc>
        <w:tc>
          <w:tcPr>
            <w:tcW w:w="1031" w:type="dxa"/>
          </w:tcPr>
          <w:p w14:paraId="000ED636" w14:textId="48CAA431" w:rsidR="004163C4" w:rsidRPr="00031D5A" w:rsidRDefault="004163C4" w:rsidP="003058E6">
            <w:r w:rsidRPr="00031D5A">
              <w:t>0.5</w:t>
            </w:r>
            <w:r w:rsidR="00123E05">
              <w:t>38</w:t>
            </w:r>
          </w:p>
        </w:tc>
        <w:tc>
          <w:tcPr>
            <w:tcW w:w="1032" w:type="dxa"/>
          </w:tcPr>
          <w:p w14:paraId="543C83EC" w14:textId="2C8F602D" w:rsidR="004163C4" w:rsidRPr="00031D5A" w:rsidRDefault="004163C4" w:rsidP="003058E6">
            <w:r w:rsidRPr="00031D5A">
              <w:t>0.8</w:t>
            </w:r>
            <w:r w:rsidR="00123E05">
              <w:t>88</w:t>
            </w:r>
          </w:p>
        </w:tc>
      </w:tr>
      <w:tr w:rsidR="004163C4" w:rsidRPr="00031D5A" w14:paraId="625C58B9" w14:textId="77777777" w:rsidTr="00031D5A">
        <w:trPr>
          <w:trHeight w:val="80"/>
          <w:jc w:val="center"/>
        </w:trPr>
        <w:tc>
          <w:tcPr>
            <w:tcW w:w="1740" w:type="dxa"/>
          </w:tcPr>
          <w:p w14:paraId="32806BE6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HWE</w:t>
            </w:r>
          </w:p>
        </w:tc>
        <w:tc>
          <w:tcPr>
            <w:tcW w:w="1031" w:type="dxa"/>
          </w:tcPr>
          <w:p w14:paraId="03B8338B" w14:textId="77777777" w:rsidR="004163C4" w:rsidRPr="00031D5A" w:rsidRDefault="004163C4" w:rsidP="003058E6">
            <w:pPr>
              <w:rPr>
                <w:b/>
                <w:bCs/>
              </w:rPr>
            </w:pPr>
            <w:r w:rsidRPr="00031D5A">
              <w:rPr>
                <w:i/>
                <w:iCs/>
              </w:rPr>
              <w:t>0.0000</w:t>
            </w:r>
          </w:p>
        </w:tc>
        <w:tc>
          <w:tcPr>
            <w:tcW w:w="1031" w:type="dxa"/>
          </w:tcPr>
          <w:p w14:paraId="4C9E1EEE" w14:textId="10F65443" w:rsidR="004163C4" w:rsidRPr="00031D5A" w:rsidRDefault="004163C4" w:rsidP="003058E6">
            <w:pPr>
              <w:rPr>
                <w:b/>
                <w:bCs/>
              </w:rPr>
            </w:pPr>
            <w:r w:rsidRPr="00031D5A">
              <w:t>0.</w:t>
            </w:r>
            <w:r w:rsidR="00CE3910" w:rsidRPr="00031D5A">
              <w:t>2</w:t>
            </w:r>
            <w:r w:rsidR="00CE3910">
              <w:t>457</w:t>
            </w:r>
          </w:p>
        </w:tc>
        <w:tc>
          <w:tcPr>
            <w:tcW w:w="1031" w:type="dxa"/>
          </w:tcPr>
          <w:p w14:paraId="69157C95" w14:textId="550B5239" w:rsidR="004163C4" w:rsidRPr="00031D5A" w:rsidRDefault="004163C4" w:rsidP="003058E6">
            <w:r w:rsidRPr="00031D5A">
              <w:t>0.5</w:t>
            </w:r>
            <w:r w:rsidR="00CE3910">
              <w:t>921</w:t>
            </w:r>
          </w:p>
        </w:tc>
        <w:tc>
          <w:tcPr>
            <w:tcW w:w="1031" w:type="dxa"/>
          </w:tcPr>
          <w:p w14:paraId="78593E16" w14:textId="7C385F35" w:rsidR="004163C4" w:rsidRPr="00031D5A" w:rsidRDefault="004163C4" w:rsidP="003058E6">
            <w:pPr>
              <w:rPr>
                <w:b/>
                <w:bCs/>
              </w:rPr>
            </w:pPr>
            <w:r w:rsidRPr="00031D5A">
              <w:t>0.</w:t>
            </w:r>
            <w:r w:rsidR="00CE3910">
              <w:t>8861</w:t>
            </w:r>
          </w:p>
        </w:tc>
        <w:tc>
          <w:tcPr>
            <w:tcW w:w="1032" w:type="dxa"/>
          </w:tcPr>
          <w:p w14:paraId="12AFC9A8" w14:textId="348035DA" w:rsidR="004163C4" w:rsidRPr="00031D5A" w:rsidRDefault="004163C4" w:rsidP="003058E6">
            <w:r w:rsidRPr="00031D5A">
              <w:t>0</w:t>
            </w:r>
            <w:r w:rsidR="00CE3910">
              <w:t>.8565</w:t>
            </w:r>
          </w:p>
        </w:tc>
        <w:tc>
          <w:tcPr>
            <w:tcW w:w="1031" w:type="dxa"/>
          </w:tcPr>
          <w:p w14:paraId="7CD7E8A7" w14:textId="26C942F6" w:rsidR="004163C4" w:rsidRPr="00031D5A" w:rsidRDefault="004163C4" w:rsidP="003058E6">
            <w:r w:rsidRPr="00031D5A">
              <w:rPr>
                <w:i/>
                <w:iCs/>
              </w:rPr>
              <w:t>0.0</w:t>
            </w:r>
            <w:r w:rsidR="00CE3910">
              <w:rPr>
                <w:i/>
                <w:iCs/>
              </w:rPr>
              <w:t>034</w:t>
            </w:r>
          </w:p>
        </w:tc>
        <w:tc>
          <w:tcPr>
            <w:tcW w:w="1031" w:type="dxa"/>
          </w:tcPr>
          <w:p w14:paraId="02053879" w14:textId="241B9ACB" w:rsidR="004163C4" w:rsidRPr="00031D5A" w:rsidRDefault="004163C4" w:rsidP="003058E6">
            <w:r w:rsidRPr="00031D5A">
              <w:rPr>
                <w:i/>
                <w:iCs/>
              </w:rPr>
              <w:t>0.0</w:t>
            </w:r>
            <w:r w:rsidR="00CE3910">
              <w:rPr>
                <w:i/>
                <w:iCs/>
              </w:rPr>
              <w:t>007</w:t>
            </w:r>
          </w:p>
        </w:tc>
        <w:tc>
          <w:tcPr>
            <w:tcW w:w="1031" w:type="dxa"/>
          </w:tcPr>
          <w:p w14:paraId="1D54195B" w14:textId="00C8C89B" w:rsidR="004163C4" w:rsidRPr="00031D5A" w:rsidRDefault="004163C4" w:rsidP="003058E6">
            <w:r w:rsidRPr="00031D5A">
              <w:t>0.</w:t>
            </w:r>
            <w:r w:rsidR="00CE3910">
              <w:t>3401</w:t>
            </w:r>
          </w:p>
        </w:tc>
        <w:tc>
          <w:tcPr>
            <w:tcW w:w="1031" w:type="dxa"/>
          </w:tcPr>
          <w:p w14:paraId="3E5D6FA8" w14:textId="1E1939C9" w:rsidR="004163C4" w:rsidRPr="00031D5A" w:rsidRDefault="004163C4" w:rsidP="003058E6">
            <w:r w:rsidRPr="00031D5A">
              <w:t>0.</w:t>
            </w:r>
            <w:r w:rsidR="00CE3910">
              <w:t>4134</w:t>
            </w:r>
          </w:p>
        </w:tc>
        <w:tc>
          <w:tcPr>
            <w:tcW w:w="1032" w:type="dxa"/>
          </w:tcPr>
          <w:p w14:paraId="21916855" w14:textId="3271DD03" w:rsidR="004163C4" w:rsidRPr="00031D5A" w:rsidRDefault="004163C4" w:rsidP="003058E6">
            <w:r w:rsidRPr="00031D5A">
              <w:t>0.</w:t>
            </w:r>
            <w:r w:rsidR="00CE3910">
              <w:t>4323</w:t>
            </w:r>
          </w:p>
        </w:tc>
      </w:tr>
      <w:tr w:rsidR="004163C4" w:rsidRPr="00031D5A" w14:paraId="7269CCE6" w14:textId="77777777" w:rsidTr="00031D5A">
        <w:trPr>
          <w:trHeight w:val="80"/>
          <w:jc w:val="center"/>
        </w:trPr>
        <w:tc>
          <w:tcPr>
            <w:tcW w:w="1740" w:type="dxa"/>
          </w:tcPr>
          <w:p w14:paraId="0BC494DD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b/>
              </w:rPr>
              <w:t>SEC</w:t>
            </w:r>
          </w:p>
        </w:tc>
        <w:tc>
          <w:tcPr>
            <w:tcW w:w="1031" w:type="dxa"/>
          </w:tcPr>
          <w:p w14:paraId="0F8FAC18" w14:textId="77777777" w:rsidR="004163C4" w:rsidRPr="00031D5A" w:rsidRDefault="004163C4" w:rsidP="003058E6">
            <w:pPr>
              <w:rPr>
                <w:i/>
                <w:iCs/>
              </w:rPr>
            </w:pPr>
          </w:p>
        </w:tc>
        <w:tc>
          <w:tcPr>
            <w:tcW w:w="1031" w:type="dxa"/>
          </w:tcPr>
          <w:p w14:paraId="15C9C4FA" w14:textId="77777777" w:rsidR="004163C4" w:rsidRPr="00031D5A" w:rsidRDefault="004163C4" w:rsidP="003058E6"/>
        </w:tc>
        <w:tc>
          <w:tcPr>
            <w:tcW w:w="1031" w:type="dxa"/>
          </w:tcPr>
          <w:p w14:paraId="78965D65" w14:textId="77777777" w:rsidR="004163C4" w:rsidRPr="00031D5A" w:rsidRDefault="004163C4" w:rsidP="003058E6"/>
        </w:tc>
        <w:tc>
          <w:tcPr>
            <w:tcW w:w="1031" w:type="dxa"/>
          </w:tcPr>
          <w:p w14:paraId="3B89DCD5" w14:textId="77777777" w:rsidR="004163C4" w:rsidRPr="00031D5A" w:rsidRDefault="004163C4" w:rsidP="003058E6"/>
        </w:tc>
        <w:tc>
          <w:tcPr>
            <w:tcW w:w="1032" w:type="dxa"/>
          </w:tcPr>
          <w:p w14:paraId="32E9BC02" w14:textId="77777777" w:rsidR="004163C4" w:rsidRPr="00031D5A" w:rsidRDefault="004163C4" w:rsidP="003058E6"/>
        </w:tc>
        <w:tc>
          <w:tcPr>
            <w:tcW w:w="1031" w:type="dxa"/>
          </w:tcPr>
          <w:p w14:paraId="4BDE7064" w14:textId="77777777" w:rsidR="004163C4" w:rsidRPr="00031D5A" w:rsidRDefault="004163C4" w:rsidP="003058E6"/>
        </w:tc>
        <w:tc>
          <w:tcPr>
            <w:tcW w:w="1031" w:type="dxa"/>
          </w:tcPr>
          <w:p w14:paraId="2F8A9A19" w14:textId="77777777" w:rsidR="004163C4" w:rsidRPr="00031D5A" w:rsidRDefault="004163C4" w:rsidP="003058E6"/>
        </w:tc>
        <w:tc>
          <w:tcPr>
            <w:tcW w:w="1031" w:type="dxa"/>
          </w:tcPr>
          <w:p w14:paraId="73468EE4" w14:textId="77777777" w:rsidR="004163C4" w:rsidRPr="00031D5A" w:rsidRDefault="004163C4" w:rsidP="003058E6"/>
        </w:tc>
        <w:tc>
          <w:tcPr>
            <w:tcW w:w="1031" w:type="dxa"/>
          </w:tcPr>
          <w:p w14:paraId="74E4AA8D" w14:textId="77777777" w:rsidR="004163C4" w:rsidRPr="00031D5A" w:rsidRDefault="004163C4" w:rsidP="003058E6"/>
        </w:tc>
        <w:tc>
          <w:tcPr>
            <w:tcW w:w="1032" w:type="dxa"/>
          </w:tcPr>
          <w:p w14:paraId="036FC874" w14:textId="77777777" w:rsidR="004163C4" w:rsidRPr="00031D5A" w:rsidRDefault="004163C4" w:rsidP="003058E6"/>
        </w:tc>
      </w:tr>
      <w:tr w:rsidR="004163C4" w:rsidRPr="00031D5A" w14:paraId="4E59F7BA" w14:textId="77777777" w:rsidTr="00031D5A">
        <w:trPr>
          <w:jc w:val="center"/>
        </w:trPr>
        <w:tc>
          <w:tcPr>
            <w:tcW w:w="1740" w:type="dxa"/>
          </w:tcPr>
          <w:p w14:paraId="5FE68DB0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N</w:t>
            </w:r>
          </w:p>
        </w:tc>
        <w:tc>
          <w:tcPr>
            <w:tcW w:w="1031" w:type="dxa"/>
          </w:tcPr>
          <w:p w14:paraId="2AD675C6" w14:textId="7B6A0F6D" w:rsidR="004163C4" w:rsidRPr="00031D5A" w:rsidRDefault="004163C4" w:rsidP="003058E6">
            <w:r w:rsidRPr="00031D5A">
              <w:t>2</w:t>
            </w:r>
            <w:r w:rsidR="00123E05">
              <w:t>2</w:t>
            </w:r>
          </w:p>
        </w:tc>
        <w:tc>
          <w:tcPr>
            <w:tcW w:w="1031" w:type="dxa"/>
          </w:tcPr>
          <w:p w14:paraId="007108CC" w14:textId="1D485824" w:rsidR="004163C4" w:rsidRPr="00031D5A" w:rsidRDefault="004163C4" w:rsidP="003058E6">
            <w:r w:rsidRPr="00031D5A">
              <w:t>2</w:t>
            </w:r>
            <w:r w:rsidR="00123E05">
              <w:t>1</w:t>
            </w:r>
          </w:p>
        </w:tc>
        <w:tc>
          <w:tcPr>
            <w:tcW w:w="1031" w:type="dxa"/>
          </w:tcPr>
          <w:p w14:paraId="0B6B21C0" w14:textId="2597510E" w:rsidR="004163C4" w:rsidRPr="00031D5A" w:rsidRDefault="004163C4" w:rsidP="003058E6">
            <w:r w:rsidRPr="00031D5A">
              <w:t>2</w:t>
            </w:r>
            <w:r w:rsidR="00123E05">
              <w:t>2</w:t>
            </w:r>
          </w:p>
        </w:tc>
        <w:tc>
          <w:tcPr>
            <w:tcW w:w="1031" w:type="dxa"/>
          </w:tcPr>
          <w:p w14:paraId="27FA799A" w14:textId="2416E9EF" w:rsidR="004163C4" w:rsidRPr="00031D5A" w:rsidRDefault="004163C4" w:rsidP="003058E6">
            <w:r w:rsidRPr="00031D5A">
              <w:t>1</w:t>
            </w:r>
            <w:r w:rsidR="00123E05">
              <w:t>9</w:t>
            </w:r>
          </w:p>
        </w:tc>
        <w:tc>
          <w:tcPr>
            <w:tcW w:w="1032" w:type="dxa"/>
          </w:tcPr>
          <w:p w14:paraId="4F17C66C" w14:textId="7ED99D6A" w:rsidR="004163C4" w:rsidRPr="00031D5A" w:rsidRDefault="00123E05" w:rsidP="003058E6">
            <w:r>
              <w:t>20</w:t>
            </w:r>
          </w:p>
        </w:tc>
        <w:tc>
          <w:tcPr>
            <w:tcW w:w="1031" w:type="dxa"/>
          </w:tcPr>
          <w:p w14:paraId="5E240BA4" w14:textId="77777777" w:rsidR="004163C4" w:rsidRPr="00031D5A" w:rsidRDefault="004163C4" w:rsidP="003058E6">
            <w:r w:rsidRPr="00031D5A">
              <w:t>21</w:t>
            </w:r>
          </w:p>
        </w:tc>
        <w:tc>
          <w:tcPr>
            <w:tcW w:w="1031" w:type="dxa"/>
          </w:tcPr>
          <w:p w14:paraId="27DF720A" w14:textId="016D52D0" w:rsidR="004163C4" w:rsidRPr="00031D5A" w:rsidRDefault="004163C4" w:rsidP="003058E6">
            <w:r w:rsidRPr="00031D5A">
              <w:t>2</w:t>
            </w:r>
            <w:r w:rsidR="00123E05">
              <w:t>1</w:t>
            </w:r>
          </w:p>
        </w:tc>
        <w:tc>
          <w:tcPr>
            <w:tcW w:w="1031" w:type="dxa"/>
          </w:tcPr>
          <w:p w14:paraId="4226ACD8" w14:textId="6792AFC0" w:rsidR="004163C4" w:rsidRPr="00031D5A" w:rsidRDefault="004163C4" w:rsidP="003058E6">
            <w:r w:rsidRPr="00031D5A">
              <w:t>2</w:t>
            </w:r>
            <w:r w:rsidR="00123E05">
              <w:t>2</w:t>
            </w:r>
          </w:p>
        </w:tc>
        <w:tc>
          <w:tcPr>
            <w:tcW w:w="1031" w:type="dxa"/>
          </w:tcPr>
          <w:p w14:paraId="60C1B1AF" w14:textId="5BD72426" w:rsidR="004163C4" w:rsidRPr="00031D5A" w:rsidRDefault="004163C4" w:rsidP="003058E6">
            <w:r w:rsidRPr="00031D5A">
              <w:t>2</w:t>
            </w:r>
            <w:r w:rsidR="00123E05">
              <w:t>2</w:t>
            </w:r>
          </w:p>
        </w:tc>
        <w:tc>
          <w:tcPr>
            <w:tcW w:w="1032" w:type="dxa"/>
          </w:tcPr>
          <w:p w14:paraId="01CA70E7" w14:textId="783F60CF" w:rsidR="004163C4" w:rsidRPr="00031D5A" w:rsidRDefault="00123E05" w:rsidP="003058E6">
            <w:r>
              <w:t>21</w:t>
            </w:r>
          </w:p>
        </w:tc>
      </w:tr>
      <w:tr w:rsidR="004163C4" w:rsidRPr="00031D5A" w14:paraId="3AB7042E" w14:textId="77777777" w:rsidTr="00031D5A">
        <w:trPr>
          <w:jc w:val="center"/>
        </w:trPr>
        <w:tc>
          <w:tcPr>
            <w:tcW w:w="1740" w:type="dxa"/>
          </w:tcPr>
          <w:p w14:paraId="6C81820C" w14:textId="77777777" w:rsidR="004163C4" w:rsidRPr="00031D5A" w:rsidRDefault="004163C4" w:rsidP="003058E6">
            <w:pPr>
              <w:rPr>
                <w:b/>
              </w:rPr>
            </w:pPr>
            <w:r w:rsidRPr="00031D5A">
              <w:rPr>
                <w:i/>
              </w:rPr>
              <w:t>a</w:t>
            </w:r>
          </w:p>
        </w:tc>
        <w:tc>
          <w:tcPr>
            <w:tcW w:w="1031" w:type="dxa"/>
          </w:tcPr>
          <w:p w14:paraId="3F66F148" w14:textId="77777777" w:rsidR="004163C4" w:rsidRPr="00031D5A" w:rsidRDefault="004163C4" w:rsidP="003058E6">
            <w:r w:rsidRPr="00031D5A">
              <w:t>6</w:t>
            </w:r>
          </w:p>
        </w:tc>
        <w:tc>
          <w:tcPr>
            <w:tcW w:w="1031" w:type="dxa"/>
          </w:tcPr>
          <w:p w14:paraId="6B4338C9" w14:textId="77777777" w:rsidR="004163C4" w:rsidRPr="00031D5A" w:rsidRDefault="004163C4" w:rsidP="003058E6">
            <w:r w:rsidRPr="00031D5A">
              <w:t>8</w:t>
            </w:r>
          </w:p>
        </w:tc>
        <w:tc>
          <w:tcPr>
            <w:tcW w:w="1031" w:type="dxa"/>
          </w:tcPr>
          <w:p w14:paraId="0CE66ADD" w14:textId="7285E754" w:rsidR="004163C4" w:rsidRPr="00031D5A" w:rsidRDefault="00123E05" w:rsidP="003058E6">
            <w:r>
              <w:t>6</w:t>
            </w:r>
          </w:p>
        </w:tc>
        <w:tc>
          <w:tcPr>
            <w:tcW w:w="1031" w:type="dxa"/>
          </w:tcPr>
          <w:p w14:paraId="7E9E4CDD" w14:textId="7D78F333" w:rsidR="004163C4" w:rsidRPr="00031D5A" w:rsidRDefault="00123E05" w:rsidP="003058E6">
            <w:r>
              <w:t>9</w:t>
            </w:r>
          </w:p>
        </w:tc>
        <w:tc>
          <w:tcPr>
            <w:tcW w:w="1032" w:type="dxa"/>
          </w:tcPr>
          <w:p w14:paraId="19F7BD6A" w14:textId="77777777" w:rsidR="004163C4" w:rsidRPr="00031D5A" w:rsidRDefault="004163C4" w:rsidP="003058E6">
            <w:r w:rsidRPr="00031D5A">
              <w:t>4</w:t>
            </w:r>
          </w:p>
        </w:tc>
        <w:tc>
          <w:tcPr>
            <w:tcW w:w="1031" w:type="dxa"/>
          </w:tcPr>
          <w:p w14:paraId="502A3A30" w14:textId="77777777" w:rsidR="004163C4" w:rsidRPr="00031D5A" w:rsidRDefault="004163C4" w:rsidP="003058E6">
            <w:r w:rsidRPr="00031D5A">
              <w:t>10</w:t>
            </w:r>
          </w:p>
        </w:tc>
        <w:tc>
          <w:tcPr>
            <w:tcW w:w="1031" w:type="dxa"/>
          </w:tcPr>
          <w:p w14:paraId="7F07237E" w14:textId="5A0EA4EA" w:rsidR="004163C4" w:rsidRPr="00031D5A" w:rsidRDefault="00123E05" w:rsidP="003058E6">
            <w:r>
              <w:t>19</w:t>
            </w:r>
          </w:p>
        </w:tc>
        <w:tc>
          <w:tcPr>
            <w:tcW w:w="1031" w:type="dxa"/>
          </w:tcPr>
          <w:p w14:paraId="4FE993BB" w14:textId="77777777" w:rsidR="004163C4" w:rsidRPr="00031D5A" w:rsidRDefault="004163C4" w:rsidP="003058E6">
            <w:r w:rsidRPr="00031D5A">
              <w:t>13</w:t>
            </w:r>
          </w:p>
        </w:tc>
        <w:tc>
          <w:tcPr>
            <w:tcW w:w="1031" w:type="dxa"/>
          </w:tcPr>
          <w:p w14:paraId="4ED5499F" w14:textId="65F75079" w:rsidR="004163C4" w:rsidRPr="00031D5A" w:rsidRDefault="00123E05" w:rsidP="003058E6">
            <w:r>
              <w:t>3</w:t>
            </w:r>
          </w:p>
        </w:tc>
        <w:tc>
          <w:tcPr>
            <w:tcW w:w="1032" w:type="dxa"/>
          </w:tcPr>
          <w:p w14:paraId="677626AF" w14:textId="7BE76CA1" w:rsidR="004163C4" w:rsidRPr="00031D5A" w:rsidRDefault="004163C4" w:rsidP="003058E6">
            <w:r w:rsidRPr="00031D5A">
              <w:t>1</w:t>
            </w:r>
            <w:r w:rsidR="00123E05">
              <w:t>9</w:t>
            </w:r>
          </w:p>
        </w:tc>
      </w:tr>
      <w:tr w:rsidR="004163C4" w:rsidRPr="00031D5A" w14:paraId="3C602725" w14:textId="77777777" w:rsidTr="00031D5A">
        <w:trPr>
          <w:jc w:val="center"/>
        </w:trPr>
        <w:tc>
          <w:tcPr>
            <w:tcW w:w="1740" w:type="dxa"/>
          </w:tcPr>
          <w:p w14:paraId="1A28352D" w14:textId="53F71665" w:rsidR="004163C4" w:rsidRPr="00031D5A" w:rsidRDefault="00E44106" w:rsidP="003058E6">
            <w:pPr>
              <w:rPr>
                <w:i/>
              </w:rPr>
            </w:pPr>
            <w:r w:rsidRPr="00031D5A">
              <w:rPr>
                <w:i/>
              </w:rPr>
              <w:t>A</w:t>
            </w:r>
            <w:r w:rsidRPr="004C0D54">
              <w:rPr>
                <w:i/>
                <w:vertAlign w:val="subscript"/>
              </w:rPr>
              <w:t>R</w:t>
            </w:r>
          </w:p>
        </w:tc>
        <w:tc>
          <w:tcPr>
            <w:tcW w:w="1031" w:type="dxa"/>
          </w:tcPr>
          <w:p w14:paraId="138CB85F" w14:textId="77777777" w:rsidR="004163C4" w:rsidRPr="00031D5A" w:rsidRDefault="004163C4" w:rsidP="003058E6">
            <w:r w:rsidRPr="00031D5A">
              <w:t>5.320</w:t>
            </w:r>
          </w:p>
        </w:tc>
        <w:tc>
          <w:tcPr>
            <w:tcW w:w="1031" w:type="dxa"/>
          </w:tcPr>
          <w:p w14:paraId="1889D0C2" w14:textId="0D29F27D" w:rsidR="004163C4" w:rsidRPr="00031D5A" w:rsidRDefault="003B5412" w:rsidP="003058E6">
            <w:r>
              <w:t>5.841</w:t>
            </w:r>
          </w:p>
        </w:tc>
        <w:tc>
          <w:tcPr>
            <w:tcW w:w="1031" w:type="dxa"/>
          </w:tcPr>
          <w:p w14:paraId="7A1A5773" w14:textId="6EC7654B" w:rsidR="004163C4" w:rsidRPr="00031D5A" w:rsidRDefault="003B5412" w:rsidP="003058E6">
            <w:r>
              <w:t>4.449</w:t>
            </w:r>
          </w:p>
        </w:tc>
        <w:tc>
          <w:tcPr>
            <w:tcW w:w="1031" w:type="dxa"/>
          </w:tcPr>
          <w:p w14:paraId="5F99C0B9" w14:textId="190BA50B" w:rsidR="004163C4" w:rsidRPr="00031D5A" w:rsidRDefault="003B5412" w:rsidP="003058E6">
            <w:r>
              <w:t>6.534</w:t>
            </w:r>
          </w:p>
        </w:tc>
        <w:tc>
          <w:tcPr>
            <w:tcW w:w="1032" w:type="dxa"/>
          </w:tcPr>
          <w:p w14:paraId="2883736B" w14:textId="509902C2" w:rsidR="004163C4" w:rsidRPr="00031D5A" w:rsidRDefault="003B5412" w:rsidP="003058E6">
            <w:r>
              <w:t>3.746</w:t>
            </w:r>
          </w:p>
        </w:tc>
        <w:tc>
          <w:tcPr>
            <w:tcW w:w="1031" w:type="dxa"/>
          </w:tcPr>
          <w:p w14:paraId="55EF8D29" w14:textId="6CDE4D9A" w:rsidR="004163C4" w:rsidRPr="00031D5A" w:rsidRDefault="004163C4" w:rsidP="003058E6">
            <w:r w:rsidRPr="00031D5A">
              <w:t>7.</w:t>
            </w:r>
            <w:r w:rsidR="003B5412">
              <w:t>996</w:t>
            </w:r>
          </w:p>
        </w:tc>
        <w:tc>
          <w:tcPr>
            <w:tcW w:w="1031" w:type="dxa"/>
          </w:tcPr>
          <w:p w14:paraId="62074E0F" w14:textId="33F2BD02" w:rsidR="004163C4" w:rsidRPr="00031D5A" w:rsidRDefault="003B5412" w:rsidP="003058E6">
            <w:r>
              <w:t>12.747</w:t>
            </w:r>
          </w:p>
        </w:tc>
        <w:tc>
          <w:tcPr>
            <w:tcW w:w="1031" w:type="dxa"/>
          </w:tcPr>
          <w:p w14:paraId="4D4A926E" w14:textId="0249D830" w:rsidR="004163C4" w:rsidRPr="00031D5A" w:rsidRDefault="004163C4" w:rsidP="003058E6">
            <w:r w:rsidRPr="00031D5A">
              <w:t>9.</w:t>
            </w:r>
            <w:r w:rsidR="003B5412">
              <w:t>564</w:t>
            </w:r>
          </w:p>
        </w:tc>
        <w:tc>
          <w:tcPr>
            <w:tcW w:w="1031" w:type="dxa"/>
          </w:tcPr>
          <w:p w14:paraId="40E05EE7" w14:textId="62FA8BAC" w:rsidR="004163C4" w:rsidRPr="00031D5A" w:rsidRDefault="004163C4" w:rsidP="003058E6">
            <w:r w:rsidRPr="00031D5A">
              <w:t>2.</w:t>
            </w:r>
            <w:r w:rsidR="003B5412">
              <w:t>476</w:t>
            </w:r>
          </w:p>
        </w:tc>
        <w:tc>
          <w:tcPr>
            <w:tcW w:w="1032" w:type="dxa"/>
          </w:tcPr>
          <w:p w14:paraId="7AA58EB1" w14:textId="3E311460" w:rsidR="004163C4" w:rsidRPr="00031D5A" w:rsidRDefault="003B5412" w:rsidP="003058E6">
            <w:r>
              <w:t>10.071</w:t>
            </w:r>
          </w:p>
        </w:tc>
      </w:tr>
      <w:tr w:rsidR="004163C4" w:rsidRPr="00031D5A" w14:paraId="4EE3AC44" w14:textId="77777777" w:rsidTr="00031D5A">
        <w:trPr>
          <w:jc w:val="center"/>
        </w:trPr>
        <w:tc>
          <w:tcPr>
            <w:tcW w:w="1740" w:type="dxa"/>
          </w:tcPr>
          <w:p w14:paraId="4FCA803F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as</w:t>
            </w:r>
          </w:p>
        </w:tc>
        <w:tc>
          <w:tcPr>
            <w:tcW w:w="1031" w:type="dxa"/>
          </w:tcPr>
          <w:p w14:paraId="26A6C781" w14:textId="77777777" w:rsidR="004163C4" w:rsidRPr="00031D5A" w:rsidRDefault="004163C4" w:rsidP="003058E6">
            <w:r w:rsidRPr="00031D5A">
              <w:t>224-274</w:t>
            </w:r>
          </w:p>
        </w:tc>
        <w:tc>
          <w:tcPr>
            <w:tcW w:w="1031" w:type="dxa"/>
          </w:tcPr>
          <w:p w14:paraId="674078CD" w14:textId="77777777" w:rsidR="004163C4" w:rsidRPr="00031D5A" w:rsidRDefault="004163C4" w:rsidP="003058E6">
            <w:r w:rsidRPr="00031D5A">
              <w:t>438-476</w:t>
            </w:r>
          </w:p>
        </w:tc>
        <w:tc>
          <w:tcPr>
            <w:tcW w:w="1031" w:type="dxa"/>
          </w:tcPr>
          <w:p w14:paraId="2F67419E" w14:textId="77777777" w:rsidR="004163C4" w:rsidRPr="00031D5A" w:rsidRDefault="004163C4" w:rsidP="003058E6">
            <w:r w:rsidRPr="00031D5A">
              <w:t>270-290</w:t>
            </w:r>
          </w:p>
        </w:tc>
        <w:tc>
          <w:tcPr>
            <w:tcW w:w="1031" w:type="dxa"/>
          </w:tcPr>
          <w:p w14:paraId="274D0884" w14:textId="77777777" w:rsidR="004163C4" w:rsidRPr="00031D5A" w:rsidRDefault="004163C4" w:rsidP="003058E6">
            <w:r w:rsidRPr="00031D5A">
              <w:t>436-474</w:t>
            </w:r>
          </w:p>
        </w:tc>
        <w:tc>
          <w:tcPr>
            <w:tcW w:w="1032" w:type="dxa"/>
          </w:tcPr>
          <w:p w14:paraId="514C79AF" w14:textId="09139DCA" w:rsidR="004163C4" w:rsidRPr="00031D5A" w:rsidRDefault="004163C4" w:rsidP="003058E6">
            <w:r w:rsidRPr="00031D5A">
              <w:t>42</w:t>
            </w:r>
            <w:r w:rsidR="00D76E41">
              <w:t>2</w:t>
            </w:r>
            <w:r w:rsidRPr="00031D5A">
              <w:t>-428</w:t>
            </w:r>
          </w:p>
        </w:tc>
        <w:tc>
          <w:tcPr>
            <w:tcW w:w="1031" w:type="dxa"/>
          </w:tcPr>
          <w:p w14:paraId="7DE4FE38" w14:textId="7026518E" w:rsidR="004163C4" w:rsidRPr="00031D5A" w:rsidRDefault="004163C4" w:rsidP="003058E6">
            <w:r w:rsidRPr="00031D5A">
              <w:t>190-2</w:t>
            </w:r>
            <w:r w:rsidR="00D76E41">
              <w:t>26</w:t>
            </w:r>
          </w:p>
        </w:tc>
        <w:tc>
          <w:tcPr>
            <w:tcW w:w="1031" w:type="dxa"/>
          </w:tcPr>
          <w:p w14:paraId="54F9ADC4" w14:textId="159F2490" w:rsidR="004163C4" w:rsidRPr="00031D5A" w:rsidRDefault="004163C4" w:rsidP="003058E6">
            <w:r w:rsidRPr="00031D5A">
              <w:t>2</w:t>
            </w:r>
            <w:r w:rsidR="00D76E41">
              <w:t>26</w:t>
            </w:r>
            <w:r w:rsidRPr="00031D5A">
              <w:t>-292</w:t>
            </w:r>
          </w:p>
        </w:tc>
        <w:tc>
          <w:tcPr>
            <w:tcW w:w="1031" w:type="dxa"/>
          </w:tcPr>
          <w:p w14:paraId="098C2920" w14:textId="154A6B14" w:rsidR="004163C4" w:rsidRPr="00031D5A" w:rsidRDefault="004163C4" w:rsidP="003058E6">
            <w:r w:rsidRPr="00031D5A">
              <w:t>27</w:t>
            </w:r>
            <w:r w:rsidR="00D76E41">
              <w:t>0</w:t>
            </w:r>
            <w:r w:rsidRPr="00031D5A">
              <w:t>-298</w:t>
            </w:r>
          </w:p>
        </w:tc>
        <w:tc>
          <w:tcPr>
            <w:tcW w:w="1031" w:type="dxa"/>
          </w:tcPr>
          <w:p w14:paraId="611259D5" w14:textId="77777777" w:rsidR="004163C4" w:rsidRPr="00031D5A" w:rsidRDefault="004163C4" w:rsidP="003058E6">
            <w:r w:rsidRPr="00031D5A">
              <w:t>242-256</w:t>
            </w:r>
          </w:p>
        </w:tc>
        <w:tc>
          <w:tcPr>
            <w:tcW w:w="1032" w:type="dxa"/>
          </w:tcPr>
          <w:p w14:paraId="180D3CD6" w14:textId="6E90A5AF" w:rsidR="004163C4" w:rsidRPr="00031D5A" w:rsidRDefault="004163C4" w:rsidP="003058E6">
            <w:r w:rsidRPr="00031D5A">
              <w:t>210-35</w:t>
            </w:r>
            <w:r w:rsidR="00D76E41">
              <w:t>2</w:t>
            </w:r>
          </w:p>
        </w:tc>
      </w:tr>
      <w:tr w:rsidR="004163C4" w:rsidRPr="00031D5A" w14:paraId="608D692C" w14:textId="77777777" w:rsidTr="00031D5A">
        <w:trPr>
          <w:jc w:val="center"/>
        </w:trPr>
        <w:tc>
          <w:tcPr>
            <w:tcW w:w="1740" w:type="dxa"/>
          </w:tcPr>
          <w:p w14:paraId="0F549455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Null</w:t>
            </w:r>
          </w:p>
        </w:tc>
        <w:tc>
          <w:tcPr>
            <w:tcW w:w="1031" w:type="dxa"/>
          </w:tcPr>
          <w:p w14:paraId="3ACB3C5F" w14:textId="77777777" w:rsidR="004163C4" w:rsidRPr="00031D5A" w:rsidRDefault="004163C4" w:rsidP="003058E6">
            <w:r w:rsidRPr="00031D5A">
              <w:rPr>
                <w:b/>
                <w:bCs/>
                <w:u w:val="single"/>
              </w:rPr>
              <w:t>0.1913</w:t>
            </w:r>
          </w:p>
        </w:tc>
        <w:tc>
          <w:tcPr>
            <w:tcW w:w="1031" w:type="dxa"/>
          </w:tcPr>
          <w:p w14:paraId="21D7EAE5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735B199F" w14:textId="77777777" w:rsidR="004163C4" w:rsidRPr="00031D5A" w:rsidRDefault="004163C4" w:rsidP="003058E6">
            <w:r w:rsidRPr="00031D5A">
              <w:t>0.0165</w:t>
            </w:r>
          </w:p>
        </w:tc>
        <w:tc>
          <w:tcPr>
            <w:tcW w:w="1031" w:type="dxa"/>
          </w:tcPr>
          <w:p w14:paraId="08F2DF14" w14:textId="77777777" w:rsidR="004163C4" w:rsidRPr="00031D5A" w:rsidRDefault="004163C4" w:rsidP="003058E6">
            <w:r w:rsidRPr="00031D5A">
              <w:t>0.0155</w:t>
            </w:r>
          </w:p>
        </w:tc>
        <w:tc>
          <w:tcPr>
            <w:tcW w:w="1032" w:type="dxa"/>
          </w:tcPr>
          <w:p w14:paraId="6864AE8C" w14:textId="77777777" w:rsidR="004163C4" w:rsidRPr="00031D5A" w:rsidRDefault="004163C4" w:rsidP="003058E6">
            <w:r w:rsidRPr="00031D5A">
              <w:t>0.0005</w:t>
            </w:r>
          </w:p>
        </w:tc>
        <w:tc>
          <w:tcPr>
            <w:tcW w:w="1031" w:type="dxa"/>
          </w:tcPr>
          <w:p w14:paraId="7989181B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1B6ECF8D" w14:textId="77777777" w:rsidR="004163C4" w:rsidRPr="00031D5A" w:rsidRDefault="004163C4" w:rsidP="003058E6">
            <w:r w:rsidRPr="00031D5A">
              <w:t>0.0002</w:t>
            </w:r>
          </w:p>
        </w:tc>
        <w:tc>
          <w:tcPr>
            <w:tcW w:w="1031" w:type="dxa"/>
          </w:tcPr>
          <w:p w14:paraId="051D24ED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4A1E3D43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2" w:type="dxa"/>
          </w:tcPr>
          <w:p w14:paraId="052110C8" w14:textId="77777777" w:rsidR="004163C4" w:rsidRPr="00031D5A" w:rsidRDefault="004163C4" w:rsidP="003058E6">
            <w:r w:rsidRPr="00031D5A">
              <w:t>0</w:t>
            </w:r>
          </w:p>
        </w:tc>
      </w:tr>
      <w:tr w:rsidR="004163C4" w:rsidRPr="00031D5A" w14:paraId="6882D906" w14:textId="77777777" w:rsidTr="00031D5A">
        <w:trPr>
          <w:jc w:val="center"/>
        </w:trPr>
        <w:tc>
          <w:tcPr>
            <w:tcW w:w="1740" w:type="dxa"/>
          </w:tcPr>
          <w:p w14:paraId="2C08B6BF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H</w:t>
            </w:r>
            <w:r w:rsidRPr="00031D5A">
              <w:rPr>
                <w:vertAlign w:val="subscript"/>
              </w:rPr>
              <w:t>O</w:t>
            </w:r>
          </w:p>
        </w:tc>
        <w:tc>
          <w:tcPr>
            <w:tcW w:w="1031" w:type="dxa"/>
          </w:tcPr>
          <w:p w14:paraId="6557773B" w14:textId="77777777" w:rsidR="004163C4" w:rsidRPr="00031D5A" w:rsidRDefault="004163C4" w:rsidP="003058E6">
            <w:pPr>
              <w:rPr>
                <w:b/>
                <w:bCs/>
                <w:u w:val="single"/>
              </w:rPr>
            </w:pPr>
            <w:r w:rsidRPr="00031D5A">
              <w:t>0.429</w:t>
            </w:r>
          </w:p>
        </w:tc>
        <w:tc>
          <w:tcPr>
            <w:tcW w:w="1031" w:type="dxa"/>
          </w:tcPr>
          <w:p w14:paraId="6785F4F6" w14:textId="155C3355" w:rsidR="004163C4" w:rsidRPr="00031D5A" w:rsidRDefault="004163C4" w:rsidP="003058E6">
            <w:r w:rsidRPr="00031D5A">
              <w:t>0.</w:t>
            </w:r>
            <w:r w:rsidR="00C23E41">
              <w:t>667</w:t>
            </w:r>
          </w:p>
        </w:tc>
        <w:tc>
          <w:tcPr>
            <w:tcW w:w="1031" w:type="dxa"/>
          </w:tcPr>
          <w:p w14:paraId="19137C1A" w14:textId="4CC906F6" w:rsidR="004163C4" w:rsidRPr="00031D5A" w:rsidRDefault="004163C4" w:rsidP="003058E6">
            <w:r w:rsidRPr="00031D5A">
              <w:t>0.</w:t>
            </w:r>
            <w:r w:rsidR="00C23E41">
              <w:t>682</w:t>
            </w:r>
          </w:p>
        </w:tc>
        <w:tc>
          <w:tcPr>
            <w:tcW w:w="1031" w:type="dxa"/>
          </w:tcPr>
          <w:p w14:paraId="1B8CB927" w14:textId="571CF9F6" w:rsidR="004163C4" w:rsidRPr="00031D5A" w:rsidRDefault="004163C4" w:rsidP="003058E6">
            <w:r w:rsidRPr="00031D5A">
              <w:t>0.</w:t>
            </w:r>
            <w:r w:rsidR="00C23E41">
              <w:t>789</w:t>
            </w:r>
          </w:p>
        </w:tc>
        <w:tc>
          <w:tcPr>
            <w:tcW w:w="1032" w:type="dxa"/>
          </w:tcPr>
          <w:p w14:paraId="00A7E07E" w14:textId="7D396852" w:rsidR="004163C4" w:rsidRPr="00031D5A" w:rsidRDefault="004163C4" w:rsidP="003058E6">
            <w:r w:rsidRPr="00031D5A">
              <w:t>0.</w:t>
            </w:r>
            <w:r w:rsidR="00C23E41">
              <w:t>550</w:t>
            </w:r>
          </w:p>
        </w:tc>
        <w:tc>
          <w:tcPr>
            <w:tcW w:w="1031" w:type="dxa"/>
          </w:tcPr>
          <w:p w14:paraId="435BF4A6" w14:textId="1E640003" w:rsidR="004163C4" w:rsidRPr="00031D5A" w:rsidRDefault="004163C4" w:rsidP="003058E6">
            <w:r w:rsidRPr="00031D5A">
              <w:t>0.</w:t>
            </w:r>
            <w:r w:rsidR="00C23E41">
              <w:t>905</w:t>
            </w:r>
          </w:p>
        </w:tc>
        <w:tc>
          <w:tcPr>
            <w:tcW w:w="1031" w:type="dxa"/>
          </w:tcPr>
          <w:p w14:paraId="39C56AF5" w14:textId="6A81EE48" w:rsidR="004163C4" w:rsidRPr="00031D5A" w:rsidRDefault="00C23E41" w:rsidP="003058E6">
            <w:r>
              <w:t>1.000</w:t>
            </w:r>
          </w:p>
        </w:tc>
        <w:tc>
          <w:tcPr>
            <w:tcW w:w="1031" w:type="dxa"/>
          </w:tcPr>
          <w:p w14:paraId="65A51876" w14:textId="0EF86686" w:rsidR="004163C4" w:rsidRPr="00031D5A" w:rsidRDefault="004163C4" w:rsidP="003058E6">
            <w:r w:rsidRPr="00031D5A">
              <w:t>0.</w:t>
            </w:r>
            <w:r w:rsidR="00C23E41">
              <w:t>773</w:t>
            </w:r>
          </w:p>
        </w:tc>
        <w:tc>
          <w:tcPr>
            <w:tcW w:w="1031" w:type="dxa"/>
          </w:tcPr>
          <w:p w14:paraId="09A85072" w14:textId="0B6A7ADF" w:rsidR="004163C4" w:rsidRPr="00031D5A" w:rsidRDefault="004163C4" w:rsidP="003058E6">
            <w:r w:rsidRPr="00031D5A">
              <w:t>0.</w:t>
            </w:r>
            <w:r w:rsidR="00C23E41">
              <w:t>364</w:t>
            </w:r>
          </w:p>
        </w:tc>
        <w:tc>
          <w:tcPr>
            <w:tcW w:w="1032" w:type="dxa"/>
          </w:tcPr>
          <w:p w14:paraId="1922D645" w14:textId="1FB49A50" w:rsidR="004163C4" w:rsidRPr="00031D5A" w:rsidRDefault="004163C4" w:rsidP="003058E6">
            <w:r w:rsidRPr="00031D5A">
              <w:t>0.89</w:t>
            </w:r>
            <w:r w:rsidR="00C23E41">
              <w:t>2</w:t>
            </w:r>
          </w:p>
        </w:tc>
      </w:tr>
      <w:tr w:rsidR="004163C4" w:rsidRPr="00031D5A" w14:paraId="679DA10F" w14:textId="77777777" w:rsidTr="00031D5A">
        <w:trPr>
          <w:jc w:val="center"/>
        </w:trPr>
        <w:tc>
          <w:tcPr>
            <w:tcW w:w="1740" w:type="dxa"/>
          </w:tcPr>
          <w:p w14:paraId="7ECCB1B6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H</w:t>
            </w:r>
            <w:r w:rsidRPr="00031D5A">
              <w:rPr>
                <w:vertAlign w:val="subscript"/>
              </w:rPr>
              <w:t>E</w:t>
            </w:r>
          </w:p>
        </w:tc>
        <w:tc>
          <w:tcPr>
            <w:tcW w:w="1031" w:type="dxa"/>
          </w:tcPr>
          <w:p w14:paraId="0DCAA0F6" w14:textId="77777777" w:rsidR="004163C4" w:rsidRPr="00031D5A" w:rsidRDefault="004163C4" w:rsidP="003058E6">
            <w:r w:rsidRPr="00031D5A">
              <w:t>0.755</w:t>
            </w:r>
          </w:p>
        </w:tc>
        <w:tc>
          <w:tcPr>
            <w:tcW w:w="1031" w:type="dxa"/>
          </w:tcPr>
          <w:p w14:paraId="318DAB00" w14:textId="4743F6B4" w:rsidR="004163C4" w:rsidRPr="00031D5A" w:rsidRDefault="004163C4" w:rsidP="003058E6">
            <w:r w:rsidRPr="00031D5A">
              <w:t>0.</w:t>
            </w:r>
            <w:r w:rsidR="00C23E41">
              <w:t>633</w:t>
            </w:r>
          </w:p>
        </w:tc>
        <w:tc>
          <w:tcPr>
            <w:tcW w:w="1031" w:type="dxa"/>
          </w:tcPr>
          <w:p w14:paraId="22E5EA3B" w14:textId="46873A01" w:rsidR="004163C4" w:rsidRPr="00031D5A" w:rsidRDefault="004163C4" w:rsidP="003058E6">
            <w:r w:rsidRPr="00031D5A">
              <w:t>0.</w:t>
            </w:r>
            <w:r w:rsidR="00C23E41">
              <w:t>664</w:t>
            </w:r>
          </w:p>
        </w:tc>
        <w:tc>
          <w:tcPr>
            <w:tcW w:w="1031" w:type="dxa"/>
          </w:tcPr>
          <w:p w14:paraId="69579AFE" w14:textId="4254B3EC" w:rsidR="004163C4" w:rsidRPr="00031D5A" w:rsidRDefault="004163C4" w:rsidP="003058E6">
            <w:r w:rsidRPr="00031D5A">
              <w:t>0.7</w:t>
            </w:r>
            <w:r w:rsidR="00C23E41">
              <w:t>65</w:t>
            </w:r>
          </w:p>
        </w:tc>
        <w:tc>
          <w:tcPr>
            <w:tcW w:w="1032" w:type="dxa"/>
          </w:tcPr>
          <w:p w14:paraId="60E20000" w14:textId="325A03E8" w:rsidR="004163C4" w:rsidRPr="00031D5A" w:rsidRDefault="004163C4" w:rsidP="003058E6">
            <w:r w:rsidRPr="00031D5A">
              <w:t>0.6</w:t>
            </w:r>
            <w:r w:rsidR="00C23E41">
              <w:t>54</w:t>
            </w:r>
          </w:p>
        </w:tc>
        <w:tc>
          <w:tcPr>
            <w:tcW w:w="1031" w:type="dxa"/>
          </w:tcPr>
          <w:p w14:paraId="5926F842" w14:textId="2C577616" w:rsidR="004163C4" w:rsidRPr="00031D5A" w:rsidRDefault="004163C4" w:rsidP="003058E6">
            <w:r w:rsidRPr="00031D5A">
              <w:t>0.</w:t>
            </w:r>
            <w:r w:rsidR="00C23E41">
              <w:t>830</w:t>
            </w:r>
          </w:p>
        </w:tc>
        <w:tc>
          <w:tcPr>
            <w:tcW w:w="1031" w:type="dxa"/>
          </w:tcPr>
          <w:p w14:paraId="470EEA45" w14:textId="10575A98" w:rsidR="004163C4" w:rsidRPr="00031D5A" w:rsidRDefault="004163C4" w:rsidP="003058E6">
            <w:r w:rsidRPr="00031D5A">
              <w:t>0.9</w:t>
            </w:r>
            <w:r w:rsidR="00C23E41">
              <w:t>15</w:t>
            </w:r>
          </w:p>
        </w:tc>
        <w:tc>
          <w:tcPr>
            <w:tcW w:w="1031" w:type="dxa"/>
          </w:tcPr>
          <w:p w14:paraId="223E414B" w14:textId="023B286D" w:rsidR="004163C4" w:rsidRPr="00031D5A" w:rsidRDefault="004163C4" w:rsidP="003058E6">
            <w:r w:rsidRPr="00031D5A">
              <w:t>0.84</w:t>
            </w:r>
            <w:r w:rsidR="00C23E41">
              <w:t>8</w:t>
            </w:r>
          </w:p>
        </w:tc>
        <w:tc>
          <w:tcPr>
            <w:tcW w:w="1031" w:type="dxa"/>
          </w:tcPr>
          <w:p w14:paraId="495BA71F" w14:textId="328AA1B5" w:rsidR="004163C4" w:rsidRPr="00031D5A" w:rsidRDefault="004163C4" w:rsidP="003058E6">
            <w:r w:rsidRPr="00031D5A">
              <w:t>0.4</w:t>
            </w:r>
            <w:r w:rsidR="00C23E41">
              <w:t>47</w:t>
            </w:r>
          </w:p>
        </w:tc>
        <w:tc>
          <w:tcPr>
            <w:tcW w:w="1032" w:type="dxa"/>
          </w:tcPr>
          <w:p w14:paraId="5C273809" w14:textId="71BDF6DE" w:rsidR="004163C4" w:rsidRPr="00031D5A" w:rsidRDefault="004163C4" w:rsidP="003058E6">
            <w:r w:rsidRPr="00031D5A">
              <w:t>0.</w:t>
            </w:r>
            <w:r w:rsidR="00C23E41">
              <w:t>914</w:t>
            </w:r>
          </w:p>
        </w:tc>
      </w:tr>
      <w:tr w:rsidR="004163C4" w:rsidRPr="00031D5A" w14:paraId="275A980A" w14:textId="77777777" w:rsidTr="00031D5A">
        <w:trPr>
          <w:trHeight w:val="80"/>
          <w:jc w:val="center"/>
        </w:trPr>
        <w:tc>
          <w:tcPr>
            <w:tcW w:w="1740" w:type="dxa"/>
          </w:tcPr>
          <w:p w14:paraId="2538BCF4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HWE</w:t>
            </w:r>
          </w:p>
        </w:tc>
        <w:tc>
          <w:tcPr>
            <w:tcW w:w="1031" w:type="dxa"/>
          </w:tcPr>
          <w:p w14:paraId="0CB5A3D3" w14:textId="77777777" w:rsidR="004163C4" w:rsidRPr="00031D5A" w:rsidRDefault="004163C4" w:rsidP="003058E6">
            <w:r w:rsidRPr="00031D5A">
              <w:rPr>
                <w:i/>
                <w:iCs/>
              </w:rPr>
              <w:t>0.0007</w:t>
            </w:r>
          </w:p>
        </w:tc>
        <w:tc>
          <w:tcPr>
            <w:tcW w:w="1031" w:type="dxa"/>
          </w:tcPr>
          <w:p w14:paraId="2F5A9E8F" w14:textId="6F932D64" w:rsidR="004163C4" w:rsidRPr="00031D5A" w:rsidRDefault="004163C4" w:rsidP="003058E6">
            <w:r w:rsidRPr="00031D5A">
              <w:t>0.</w:t>
            </w:r>
            <w:r w:rsidR="008C79B6">
              <w:t>7021</w:t>
            </w:r>
          </w:p>
        </w:tc>
        <w:tc>
          <w:tcPr>
            <w:tcW w:w="1031" w:type="dxa"/>
          </w:tcPr>
          <w:p w14:paraId="4281A3AC" w14:textId="000F8CA4" w:rsidR="004163C4" w:rsidRPr="00031D5A" w:rsidRDefault="004163C4" w:rsidP="003058E6">
            <w:r w:rsidRPr="00031D5A">
              <w:t>0.</w:t>
            </w:r>
            <w:r w:rsidR="008C79B6">
              <w:t>9289</w:t>
            </w:r>
          </w:p>
        </w:tc>
        <w:tc>
          <w:tcPr>
            <w:tcW w:w="1031" w:type="dxa"/>
          </w:tcPr>
          <w:p w14:paraId="0270E185" w14:textId="36B2AFD0" w:rsidR="004163C4" w:rsidRPr="00031D5A" w:rsidRDefault="004163C4" w:rsidP="003058E6">
            <w:r w:rsidRPr="00031D5A">
              <w:t>0.4</w:t>
            </w:r>
            <w:r w:rsidR="008C79B6">
              <w:t>333</w:t>
            </w:r>
          </w:p>
        </w:tc>
        <w:tc>
          <w:tcPr>
            <w:tcW w:w="1032" w:type="dxa"/>
          </w:tcPr>
          <w:p w14:paraId="3F884B3C" w14:textId="52698F7E" w:rsidR="004163C4" w:rsidRPr="00031D5A" w:rsidRDefault="004163C4" w:rsidP="003058E6">
            <w:r w:rsidRPr="00031D5A">
              <w:t>0.</w:t>
            </w:r>
            <w:r w:rsidR="008C79B6">
              <w:t>5187</w:t>
            </w:r>
          </w:p>
        </w:tc>
        <w:tc>
          <w:tcPr>
            <w:tcW w:w="1031" w:type="dxa"/>
          </w:tcPr>
          <w:p w14:paraId="6ABB252C" w14:textId="7CCCA882" w:rsidR="004163C4" w:rsidRPr="00031D5A" w:rsidRDefault="004163C4" w:rsidP="003058E6">
            <w:r w:rsidRPr="00031D5A">
              <w:t>0.</w:t>
            </w:r>
            <w:r w:rsidR="008C79B6">
              <w:t>1442</w:t>
            </w:r>
          </w:p>
        </w:tc>
        <w:tc>
          <w:tcPr>
            <w:tcW w:w="1031" w:type="dxa"/>
          </w:tcPr>
          <w:p w14:paraId="288DFACD" w14:textId="216362A9" w:rsidR="004163C4" w:rsidRPr="00031D5A" w:rsidRDefault="004163C4" w:rsidP="003058E6">
            <w:r w:rsidRPr="00031D5A">
              <w:t>0.</w:t>
            </w:r>
            <w:r w:rsidR="008C79B6">
              <w:t>9963</w:t>
            </w:r>
          </w:p>
        </w:tc>
        <w:tc>
          <w:tcPr>
            <w:tcW w:w="1031" w:type="dxa"/>
          </w:tcPr>
          <w:p w14:paraId="69DB60F0" w14:textId="0DD86F3B" w:rsidR="004163C4" w:rsidRPr="00031D5A" w:rsidRDefault="004163C4" w:rsidP="003058E6">
            <w:r w:rsidRPr="00031D5A">
              <w:t>0.</w:t>
            </w:r>
            <w:r w:rsidR="008C79B6">
              <w:t>5086</w:t>
            </w:r>
          </w:p>
        </w:tc>
        <w:tc>
          <w:tcPr>
            <w:tcW w:w="1031" w:type="dxa"/>
          </w:tcPr>
          <w:p w14:paraId="2022C88E" w14:textId="432FF1FE" w:rsidR="004163C4" w:rsidRPr="00031D5A" w:rsidRDefault="004163C4" w:rsidP="003058E6">
            <w:r w:rsidRPr="00031D5A">
              <w:t>0.</w:t>
            </w:r>
            <w:r w:rsidR="008C79B6">
              <w:t>6794</w:t>
            </w:r>
          </w:p>
        </w:tc>
        <w:tc>
          <w:tcPr>
            <w:tcW w:w="1032" w:type="dxa"/>
          </w:tcPr>
          <w:p w14:paraId="7174C29B" w14:textId="49C6FBFD" w:rsidR="004163C4" w:rsidRPr="00031D5A" w:rsidRDefault="004163C4" w:rsidP="003058E6">
            <w:r w:rsidRPr="00031D5A">
              <w:t>0.</w:t>
            </w:r>
            <w:r w:rsidR="008C79B6">
              <w:t>9603</w:t>
            </w:r>
          </w:p>
        </w:tc>
      </w:tr>
      <w:tr w:rsidR="004163C4" w:rsidRPr="00031D5A" w14:paraId="4F0757BB" w14:textId="77777777" w:rsidTr="00031D5A">
        <w:trPr>
          <w:trHeight w:val="80"/>
          <w:jc w:val="center"/>
        </w:trPr>
        <w:tc>
          <w:tcPr>
            <w:tcW w:w="1740" w:type="dxa"/>
          </w:tcPr>
          <w:p w14:paraId="5987887B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b/>
              </w:rPr>
              <w:t>FLA</w:t>
            </w:r>
          </w:p>
        </w:tc>
        <w:tc>
          <w:tcPr>
            <w:tcW w:w="1031" w:type="dxa"/>
          </w:tcPr>
          <w:p w14:paraId="3F8BB026" w14:textId="77777777" w:rsidR="004163C4" w:rsidRPr="00031D5A" w:rsidRDefault="004163C4" w:rsidP="003058E6"/>
        </w:tc>
        <w:tc>
          <w:tcPr>
            <w:tcW w:w="1031" w:type="dxa"/>
          </w:tcPr>
          <w:p w14:paraId="6CF176FF" w14:textId="77777777" w:rsidR="004163C4" w:rsidRPr="00031D5A" w:rsidRDefault="004163C4" w:rsidP="003058E6"/>
        </w:tc>
        <w:tc>
          <w:tcPr>
            <w:tcW w:w="1031" w:type="dxa"/>
          </w:tcPr>
          <w:p w14:paraId="066F02A3" w14:textId="77777777" w:rsidR="004163C4" w:rsidRPr="00031D5A" w:rsidRDefault="004163C4" w:rsidP="003058E6"/>
        </w:tc>
        <w:tc>
          <w:tcPr>
            <w:tcW w:w="1031" w:type="dxa"/>
          </w:tcPr>
          <w:p w14:paraId="6BC4CD33" w14:textId="77777777" w:rsidR="004163C4" w:rsidRPr="00031D5A" w:rsidRDefault="004163C4" w:rsidP="003058E6"/>
        </w:tc>
        <w:tc>
          <w:tcPr>
            <w:tcW w:w="1032" w:type="dxa"/>
          </w:tcPr>
          <w:p w14:paraId="78012140" w14:textId="77777777" w:rsidR="004163C4" w:rsidRPr="00031D5A" w:rsidRDefault="004163C4" w:rsidP="003058E6"/>
        </w:tc>
        <w:tc>
          <w:tcPr>
            <w:tcW w:w="1031" w:type="dxa"/>
          </w:tcPr>
          <w:p w14:paraId="5E657AAD" w14:textId="77777777" w:rsidR="004163C4" w:rsidRPr="00031D5A" w:rsidRDefault="004163C4" w:rsidP="003058E6"/>
        </w:tc>
        <w:tc>
          <w:tcPr>
            <w:tcW w:w="1031" w:type="dxa"/>
          </w:tcPr>
          <w:p w14:paraId="7620245F" w14:textId="77777777" w:rsidR="004163C4" w:rsidRPr="00031D5A" w:rsidRDefault="004163C4" w:rsidP="003058E6"/>
        </w:tc>
        <w:tc>
          <w:tcPr>
            <w:tcW w:w="1031" w:type="dxa"/>
          </w:tcPr>
          <w:p w14:paraId="4A20556F" w14:textId="77777777" w:rsidR="004163C4" w:rsidRPr="00031D5A" w:rsidRDefault="004163C4" w:rsidP="003058E6"/>
        </w:tc>
        <w:tc>
          <w:tcPr>
            <w:tcW w:w="1031" w:type="dxa"/>
          </w:tcPr>
          <w:p w14:paraId="557A6627" w14:textId="77777777" w:rsidR="004163C4" w:rsidRPr="00031D5A" w:rsidRDefault="004163C4" w:rsidP="003058E6"/>
        </w:tc>
        <w:tc>
          <w:tcPr>
            <w:tcW w:w="1032" w:type="dxa"/>
          </w:tcPr>
          <w:p w14:paraId="53ADD669" w14:textId="77777777" w:rsidR="004163C4" w:rsidRPr="00031D5A" w:rsidRDefault="004163C4" w:rsidP="003058E6"/>
        </w:tc>
      </w:tr>
      <w:tr w:rsidR="004163C4" w:rsidRPr="00031D5A" w14:paraId="10034DE9" w14:textId="77777777" w:rsidTr="00031D5A">
        <w:trPr>
          <w:jc w:val="center"/>
        </w:trPr>
        <w:tc>
          <w:tcPr>
            <w:tcW w:w="1740" w:type="dxa"/>
          </w:tcPr>
          <w:p w14:paraId="67BD75C0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N</w:t>
            </w:r>
          </w:p>
        </w:tc>
        <w:tc>
          <w:tcPr>
            <w:tcW w:w="1031" w:type="dxa"/>
          </w:tcPr>
          <w:p w14:paraId="6A5B3844" w14:textId="77777777" w:rsidR="004163C4" w:rsidRPr="00031D5A" w:rsidRDefault="004163C4" w:rsidP="003058E6">
            <w:r w:rsidRPr="00031D5A">
              <w:t>54</w:t>
            </w:r>
          </w:p>
        </w:tc>
        <w:tc>
          <w:tcPr>
            <w:tcW w:w="1031" w:type="dxa"/>
          </w:tcPr>
          <w:p w14:paraId="488A69A9" w14:textId="77777777" w:rsidR="004163C4" w:rsidRPr="00031D5A" w:rsidRDefault="004163C4" w:rsidP="003058E6">
            <w:r w:rsidRPr="00031D5A">
              <w:t>57</w:t>
            </w:r>
          </w:p>
        </w:tc>
        <w:tc>
          <w:tcPr>
            <w:tcW w:w="1031" w:type="dxa"/>
          </w:tcPr>
          <w:p w14:paraId="010453E3" w14:textId="77777777" w:rsidR="004163C4" w:rsidRPr="00031D5A" w:rsidRDefault="004163C4" w:rsidP="003058E6">
            <w:r w:rsidRPr="00031D5A">
              <w:t>48</w:t>
            </w:r>
          </w:p>
        </w:tc>
        <w:tc>
          <w:tcPr>
            <w:tcW w:w="1031" w:type="dxa"/>
          </w:tcPr>
          <w:p w14:paraId="1E12D6A0" w14:textId="77777777" w:rsidR="004163C4" w:rsidRPr="00031D5A" w:rsidRDefault="004163C4" w:rsidP="003058E6">
            <w:r w:rsidRPr="00031D5A">
              <w:t>56</w:t>
            </w:r>
          </w:p>
        </w:tc>
        <w:tc>
          <w:tcPr>
            <w:tcW w:w="1032" w:type="dxa"/>
          </w:tcPr>
          <w:p w14:paraId="53C08394" w14:textId="77777777" w:rsidR="004163C4" w:rsidRPr="00031D5A" w:rsidRDefault="004163C4" w:rsidP="003058E6">
            <w:r w:rsidRPr="00031D5A">
              <w:t>44</w:t>
            </w:r>
          </w:p>
        </w:tc>
        <w:tc>
          <w:tcPr>
            <w:tcW w:w="1031" w:type="dxa"/>
          </w:tcPr>
          <w:p w14:paraId="1B84A6BD" w14:textId="77777777" w:rsidR="004163C4" w:rsidRPr="00031D5A" w:rsidRDefault="004163C4" w:rsidP="003058E6">
            <w:r w:rsidRPr="00031D5A">
              <w:t>57</w:t>
            </w:r>
          </w:p>
        </w:tc>
        <w:tc>
          <w:tcPr>
            <w:tcW w:w="1031" w:type="dxa"/>
          </w:tcPr>
          <w:p w14:paraId="4AFD53E9" w14:textId="77777777" w:rsidR="004163C4" w:rsidRPr="00031D5A" w:rsidRDefault="004163C4" w:rsidP="003058E6">
            <w:r w:rsidRPr="00031D5A">
              <w:t>50</w:t>
            </w:r>
          </w:p>
        </w:tc>
        <w:tc>
          <w:tcPr>
            <w:tcW w:w="1031" w:type="dxa"/>
          </w:tcPr>
          <w:p w14:paraId="7388F4C6" w14:textId="77777777" w:rsidR="004163C4" w:rsidRPr="00031D5A" w:rsidRDefault="004163C4" w:rsidP="003058E6">
            <w:r w:rsidRPr="00031D5A">
              <w:t>56</w:t>
            </w:r>
          </w:p>
        </w:tc>
        <w:tc>
          <w:tcPr>
            <w:tcW w:w="1031" w:type="dxa"/>
          </w:tcPr>
          <w:p w14:paraId="682335AE" w14:textId="77777777" w:rsidR="004163C4" w:rsidRPr="00031D5A" w:rsidRDefault="004163C4" w:rsidP="003058E6">
            <w:r w:rsidRPr="00031D5A">
              <w:t>56</w:t>
            </w:r>
          </w:p>
        </w:tc>
        <w:tc>
          <w:tcPr>
            <w:tcW w:w="1032" w:type="dxa"/>
          </w:tcPr>
          <w:p w14:paraId="29CF47D4" w14:textId="77777777" w:rsidR="004163C4" w:rsidRPr="00031D5A" w:rsidRDefault="004163C4" w:rsidP="003058E6">
            <w:r w:rsidRPr="00031D5A">
              <w:t>52</w:t>
            </w:r>
          </w:p>
        </w:tc>
      </w:tr>
      <w:tr w:rsidR="004163C4" w:rsidRPr="00031D5A" w14:paraId="67221FE2" w14:textId="77777777" w:rsidTr="00031D5A">
        <w:trPr>
          <w:jc w:val="center"/>
        </w:trPr>
        <w:tc>
          <w:tcPr>
            <w:tcW w:w="1740" w:type="dxa"/>
          </w:tcPr>
          <w:p w14:paraId="69D09877" w14:textId="1D4ABCAD" w:rsidR="004163C4" w:rsidRPr="00031D5A" w:rsidRDefault="00777A4E" w:rsidP="003058E6">
            <w:pPr>
              <w:rPr>
                <w:b/>
              </w:rPr>
            </w:pPr>
            <w:r w:rsidRPr="00031D5A">
              <w:rPr>
                <w:i/>
              </w:rPr>
              <w:t>a</w:t>
            </w:r>
          </w:p>
        </w:tc>
        <w:tc>
          <w:tcPr>
            <w:tcW w:w="1031" w:type="dxa"/>
          </w:tcPr>
          <w:p w14:paraId="02760F9C" w14:textId="77777777" w:rsidR="004163C4" w:rsidRPr="00031D5A" w:rsidRDefault="004163C4" w:rsidP="003058E6">
            <w:r w:rsidRPr="00031D5A">
              <w:t>5</w:t>
            </w:r>
          </w:p>
        </w:tc>
        <w:tc>
          <w:tcPr>
            <w:tcW w:w="1031" w:type="dxa"/>
          </w:tcPr>
          <w:p w14:paraId="06418940" w14:textId="77777777" w:rsidR="004163C4" w:rsidRPr="00031D5A" w:rsidRDefault="004163C4" w:rsidP="003058E6">
            <w:r w:rsidRPr="00031D5A">
              <w:t>8</w:t>
            </w:r>
          </w:p>
        </w:tc>
        <w:tc>
          <w:tcPr>
            <w:tcW w:w="1031" w:type="dxa"/>
          </w:tcPr>
          <w:p w14:paraId="1B3B0ADC" w14:textId="77777777" w:rsidR="004163C4" w:rsidRPr="00031D5A" w:rsidRDefault="004163C4" w:rsidP="003058E6">
            <w:r w:rsidRPr="00031D5A">
              <w:t>3</w:t>
            </w:r>
          </w:p>
        </w:tc>
        <w:tc>
          <w:tcPr>
            <w:tcW w:w="1031" w:type="dxa"/>
          </w:tcPr>
          <w:p w14:paraId="431C63A4" w14:textId="77777777" w:rsidR="004163C4" w:rsidRPr="00031D5A" w:rsidRDefault="004163C4" w:rsidP="003058E6">
            <w:r w:rsidRPr="00031D5A">
              <w:t>6</w:t>
            </w:r>
          </w:p>
        </w:tc>
        <w:tc>
          <w:tcPr>
            <w:tcW w:w="1032" w:type="dxa"/>
          </w:tcPr>
          <w:p w14:paraId="33277158" w14:textId="77777777" w:rsidR="004163C4" w:rsidRPr="00031D5A" w:rsidRDefault="004163C4" w:rsidP="003058E6">
            <w:r w:rsidRPr="00031D5A">
              <w:t>3</w:t>
            </w:r>
          </w:p>
        </w:tc>
        <w:tc>
          <w:tcPr>
            <w:tcW w:w="1031" w:type="dxa"/>
          </w:tcPr>
          <w:p w14:paraId="0B340833" w14:textId="77777777" w:rsidR="004163C4" w:rsidRPr="00031D5A" w:rsidRDefault="004163C4" w:rsidP="003058E6">
            <w:r w:rsidRPr="00031D5A">
              <w:t>8</w:t>
            </w:r>
          </w:p>
        </w:tc>
        <w:tc>
          <w:tcPr>
            <w:tcW w:w="1031" w:type="dxa"/>
          </w:tcPr>
          <w:p w14:paraId="662B4E16" w14:textId="77777777" w:rsidR="004163C4" w:rsidRPr="00031D5A" w:rsidRDefault="004163C4" w:rsidP="003058E6">
            <w:r w:rsidRPr="00031D5A">
              <w:t>36</w:t>
            </w:r>
          </w:p>
        </w:tc>
        <w:tc>
          <w:tcPr>
            <w:tcW w:w="1031" w:type="dxa"/>
          </w:tcPr>
          <w:p w14:paraId="265F9FB9" w14:textId="77777777" w:rsidR="004163C4" w:rsidRPr="00031D5A" w:rsidRDefault="004163C4" w:rsidP="003058E6">
            <w:r w:rsidRPr="00031D5A">
              <w:t>14</w:t>
            </w:r>
          </w:p>
        </w:tc>
        <w:tc>
          <w:tcPr>
            <w:tcW w:w="1031" w:type="dxa"/>
          </w:tcPr>
          <w:p w14:paraId="3D7F4E1B" w14:textId="77777777" w:rsidR="004163C4" w:rsidRPr="00031D5A" w:rsidRDefault="004163C4" w:rsidP="003058E6">
            <w:r w:rsidRPr="00031D5A">
              <w:t>3</w:t>
            </w:r>
          </w:p>
        </w:tc>
        <w:tc>
          <w:tcPr>
            <w:tcW w:w="1032" w:type="dxa"/>
          </w:tcPr>
          <w:p w14:paraId="57E429BD" w14:textId="77777777" w:rsidR="004163C4" w:rsidRPr="00031D5A" w:rsidRDefault="004163C4" w:rsidP="003058E6">
            <w:r w:rsidRPr="00031D5A">
              <w:t>14</w:t>
            </w:r>
          </w:p>
        </w:tc>
      </w:tr>
      <w:tr w:rsidR="004163C4" w:rsidRPr="00031D5A" w14:paraId="1033DA0D" w14:textId="77777777" w:rsidTr="00031D5A">
        <w:trPr>
          <w:jc w:val="center"/>
        </w:trPr>
        <w:tc>
          <w:tcPr>
            <w:tcW w:w="1740" w:type="dxa"/>
          </w:tcPr>
          <w:p w14:paraId="232E1458" w14:textId="5CAA53D2" w:rsidR="004163C4" w:rsidRPr="00031D5A" w:rsidRDefault="00E44106" w:rsidP="003058E6">
            <w:pPr>
              <w:rPr>
                <w:i/>
              </w:rPr>
            </w:pPr>
            <w:r w:rsidRPr="00031D5A">
              <w:rPr>
                <w:i/>
              </w:rPr>
              <w:t>A</w:t>
            </w:r>
            <w:r w:rsidRPr="004C0D54">
              <w:rPr>
                <w:i/>
                <w:vertAlign w:val="subscript"/>
              </w:rPr>
              <w:t>R</w:t>
            </w:r>
          </w:p>
        </w:tc>
        <w:tc>
          <w:tcPr>
            <w:tcW w:w="1031" w:type="dxa"/>
          </w:tcPr>
          <w:p w14:paraId="39CF3562" w14:textId="77777777" w:rsidR="004163C4" w:rsidRPr="00031D5A" w:rsidRDefault="004163C4" w:rsidP="003058E6">
            <w:r w:rsidRPr="00031D5A">
              <w:t>4.815</w:t>
            </w:r>
          </w:p>
        </w:tc>
        <w:tc>
          <w:tcPr>
            <w:tcW w:w="1031" w:type="dxa"/>
          </w:tcPr>
          <w:p w14:paraId="5D3FBA08" w14:textId="77777777" w:rsidR="004163C4" w:rsidRPr="00031D5A" w:rsidRDefault="004163C4" w:rsidP="003058E6">
            <w:r w:rsidRPr="00031D5A">
              <w:t>7.610</w:t>
            </w:r>
          </w:p>
        </w:tc>
        <w:tc>
          <w:tcPr>
            <w:tcW w:w="1031" w:type="dxa"/>
          </w:tcPr>
          <w:p w14:paraId="70D09F0B" w14:textId="77777777" w:rsidR="004163C4" w:rsidRPr="00031D5A" w:rsidRDefault="004163C4" w:rsidP="003058E6">
            <w:r w:rsidRPr="00031D5A">
              <w:t>3.000</w:t>
            </w:r>
          </w:p>
        </w:tc>
        <w:tc>
          <w:tcPr>
            <w:tcW w:w="1031" w:type="dxa"/>
          </w:tcPr>
          <w:p w14:paraId="0E72568B" w14:textId="77777777" w:rsidR="004163C4" w:rsidRPr="00031D5A" w:rsidRDefault="004163C4" w:rsidP="003058E6">
            <w:r w:rsidRPr="00031D5A">
              <w:t>5.785</w:t>
            </w:r>
          </w:p>
        </w:tc>
        <w:tc>
          <w:tcPr>
            <w:tcW w:w="1032" w:type="dxa"/>
          </w:tcPr>
          <w:p w14:paraId="536EDB8D" w14:textId="77777777" w:rsidR="004163C4" w:rsidRPr="00031D5A" w:rsidRDefault="004163C4" w:rsidP="003058E6">
            <w:r w:rsidRPr="00031D5A">
              <w:t>3.000</w:t>
            </w:r>
          </w:p>
        </w:tc>
        <w:tc>
          <w:tcPr>
            <w:tcW w:w="1031" w:type="dxa"/>
          </w:tcPr>
          <w:p w14:paraId="5EE98DE2" w14:textId="77777777" w:rsidR="004163C4" w:rsidRPr="00031D5A" w:rsidRDefault="004163C4" w:rsidP="003058E6">
            <w:r w:rsidRPr="00031D5A">
              <w:t>7.895</w:t>
            </w:r>
          </w:p>
        </w:tc>
        <w:tc>
          <w:tcPr>
            <w:tcW w:w="1031" w:type="dxa"/>
          </w:tcPr>
          <w:p w14:paraId="40F4F2E4" w14:textId="77777777" w:rsidR="004163C4" w:rsidRPr="00031D5A" w:rsidRDefault="004163C4" w:rsidP="003058E6">
            <w:r w:rsidRPr="00031D5A">
              <w:t>34.433</w:t>
            </w:r>
          </w:p>
        </w:tc>
        <w:tc>
          <w:tcPr>
            <w:tcW w:w="1031" w:type="dxa"/>
          </w:tcPr>
          <w:p w14:paraId="1016DBDD" w14:textId="77777777" w:rsidR="004163C4" w:rsidRPr="00031D5A" w:rsidRDefault="004163C4" w:rsidP="003058E6">
            <w:r w:rsidRPr="00031D5A">
              <w:t>12.916</w:t>
            </w:r>
          </w:p>
        </w:tc>
        <w:tc>
          <w:tcPr>
            <w:tcW w:w="1031" w:type="dxa"/>
          </w:tcPr>
          <w:p w14:paraId="57FD6841" w14:textId="77777777" w:rsidR="004163C4" w:rsidRPr="00031D5A" w:rsidRDefault="004163C4" w:rsidP="003058E6">
            <w:r w:rsidRPr="00031D5A">
              <w:t>2.956</w:t>
            </w:r>
          </w:p>
        </w:tc>
        <w:tc>
          <w:tcPr>
            <w:tcW w:w="1032" w:type="dxa"/>
          </w:tcPr>
          <w:p w14:paraId="2F955D95" w14:textId="77777777" w:rsidR="004163C4" w:rsidRPr="00031D5A" w:rsidRDefault="004163C4" w:rsidP="003058E6">
            <w:r w:rsidRPr="00031D5A">
              <w:t>13.666</w:t>
            </w:r>
          </w:p>
        </w:tc>
      </w:tr>
      <w:tr w:rsidR="004163C4" w:rsidRPr="00031D5A" w14:paraId="175E8CBD" w14:textId="77777777" w:rsidTr="00031D5A">
        <w:trPr>
          <w:jc w:val="center"/>
        </w:trPr>
        <w:tc>
          <w:tcPr>
            <w:tcW w:w="1740" w:type="dxa"/>
          </w:tcPr>
          <w:p w14:paraId="3040CBB0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as</w:t>
            </w:r>
          </w:p>
        </w:tc>
        <w:tc>
          <w:tcPr>
            <w:tcW w:w="1031" w:type="dxa"/>
          </w:tcPr>
          <w:p w14:paraId="40D2E3CC" w14:textId="77777777" w:rsidR="004163C4" w:rsidRPr="00031D5A" w:rsidRDefault="004163C4" w:rsidP="003058E6">
            <w:r w:rsidRPr="00031D5A">
              <w:t>202-242</w:t>
            </w:r>
          </w:p>
        </w:tc>
        <w:tc>
          <w:tcPr>
            <w:tcW w:w="1031" w:type="dxa"/>
          </w:tcPr>
          <w:p w14:paraId="7579E02C" w14:textId="77777777" w:rsidR="004163C4" w:rsidRPr="00031D5A" w:rsidRDefault="004163C4" w:rsidP="003058E6">
            <w:r w:rsidRPr="00031D5A">
              <w:t>446-490</w:t>
            </w:r>
          </w:p>
        </w:tc>
        <w:tc>
          <w:tcPr>
            <w:tcW w:w="1031" w:type="dxa"/>
          </w:tcPr>
          <w:p w14:paraId="5F99FABC" w14:textId="77777777" w:rsidR="004163C4" w:rsidRPr="00031D5A" w:rsidRDefault="004163C4" w:rsidP="003058E6">
            <w:r w:rsidRPr="00031D5A">
              <w:t>270-274</w:t>
            </w:r>
          </w:p>
        </w:tc>
        <w:tc>
          <w:tcPr>
            <w:tcW w:w="1031" w:type="dxa"/>
          </w:tcPr>
          <w:p w14:paraId="3134D6CA" w14:textId="77777777" w:rsidR="004163C4" w:rsidRPr="00031D5A" w:rsidRDefault="004163C4" w:rsidP="003058E6">
            <w:r w:rsidRPr="00031D5A">
              <w:t>439-466</w:t>
            </w:r>
          </w:p>
        </w:tc>
        <w:tc>
          <w:tcPr>
            <w:tcW w:w="1032" w:type="dxa"/>
          </w:tcPr>
          <w:p w14:paraId="5320CAB7" w14:textId="77777777" w:rsidR="004163C4" w:rsidRPr="00031D5A" w:rsidRDefault="004163C4" w:rsidP="003058E6">
            <w:r w:rsidRPr="00031D5A">
              <w:t>422-428</w:t>
            </w:r>
          </w:p>
        </w:tc>
        <w:tc>
          <w:tcPr>
            <w:tcW w:w="1031" w:type="dxa"/>
          </w:tcPr>
          <w:p w14:paraId="2C0DA553" w14:textId="77777777" w:rsidR="004163C4" w:rsidRPr="00031D5A" w:rsidRDefault="004163C4" w:rsidP="003058E6">
            <w:r w:rsidRPr="00031D5A">
              <w:t>196-216</w:t>
            </w:r>
          </w:p>
        </w:tc>
        <w:tc>
          <w:tcPr>
            <w:tcW w:w="1031" w:type="dxa"/>
          </w:tcPr>
          <w:p w14:paraId="228C28A3" w14:textId="77777777" w:rsidR="004163C4" w:rsidRPr="00031D5A" w:rsidRDefault="004163C4" w:rsidP="003058E6">
            <w:r w:rsidRPr="00031D5A">
              <w:t>226-302</w:t>
            </w:r>
          </w:p>
        </w:tc>
        <w:tc>
          <w:tcPr>
            <w:tcW w:w="1031" w:type="dxa"/>
          </w:tcPr>
          <w:p w14:paraId="75FFB3A1" w14:textId="77777777" w:rsidR="004163C4" w:rsidRPr="00031D5A" w:rsidRDefault="004163C4" w:rsidP="003058E6">
            <w:r w:rsidRPr="00031D5A">
              <w:t>270-310</w:t>
            </w:r>
          </w:p>
        </w:tc>
        <w:tc>
          <w:tcPr>
            <w:tcW w:w="1031" w:type="dxa"/>
          </w:tcPr>
          <w:p w14:paraId="6D9B0D17" w14:textId="77777777" w:rsidR="004163C4" w:rsidRPr="00031D5A" w:rsidRDefault="004163C4" w:rsidP="003058E6">
            <w:r w:rsidRPr="00031D5A">
              <w:t>248-258</w:t>
            </w:r>
          </w:p>
        </w:tc>
        <w:tc>
          <w:tcPr>
            <w:tcW w:w="1032" w:type="dxa"/>
          </w:tcPr>
          <w:p w14:paraId="705210E1" w14:textId="77777777" w:rsidR="004163C4" w:rsidRPr="00031D5A" w:rsidRDefault="004163C4" w:rsidP="003058E6">
            <w:r w:rsidRPr="00031D5A">
              <w:t>210-270</w:t>
            </w:r>
          </w:p>
        </w:tc>
      </w:tr>
      <w:tr w:rsidR="004163C4" w:rsidRPr="00031D5A" w14:paraId="4AF7B190" w14:textId="77777777" w:rsidTr="00031D5A">
        <w:trPr>
          <w:jc w:val="center"/>
        </w:trPr>
        <w:tc>
          <w:tcPr>
            <w:tcW w:w="1740" w:type="dxa"/>
          </w:tcPr>
          <w:p w14:paraId="2149F206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Null</w:t>
            </w:r>
          </w:p>
        </w:tc>
        <w:tc>
          <w:tcPr>
            <w:tcW w:w="1031" w:type="dxa"/>
          </w:tcPr>
          <w:p w14:paraId="2CD68EF9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3E37A22D" w14:textId="77777777" w:rsidR="004163C4" w:rsidRPr="00031D5A" w:rsidRDefault="004163C4" w:rsidP="003058E6">
            <w:r w:rsidRPr="00031D5A">
              <w:t>0.0241</w:t>
            </w:r>
          </w:p>
        </w:tc>
        <w:tc>
          <w:tcPr>
            <w:tcW w:w="1031" w:type="dxa"/>
          </w:tcPr>
          <w:p w14:paraId="77556944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22B45C80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2" w:type="dxa"/>
          </w:tcPr>
          <w:p w14:paraId="7C4D6BA5" w14:textId="77777777" w:rsidR="004163C4" w:rsidRPr="00031D5A" w:rsidRDefault="004163C4" w:rsidP="003058E6">
            <w:r w:rsidRPr="00031D5A">
              <w:rPr>
                <w:b/>
                <w:bCs/>
                <w:u w:val="single"/>
              </w:rPr>
              <w:t>0.1659</w:t>
            </w:r>
          </w:p>
        </w:tc>
        <w:tc>
          <w:tcPr>
            <w:tcW w:w="1031" w:type="dxa"/>
          </w:tcPr>
          <w:p w14:paraId="41278E48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258A2504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3FBAE185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7F6A87B3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2" w:type="dxa"/>
          </w:tcPr>
          <w:p w14:paraId="34E4DCCF" w14:textId="77777777" w:rsidR="004163C4" w:rsidRPr="00031D5A" w:rsidRDefault="004163C4" w:rsidP="003058E6">
            <w:r w:rsidRPr="00031D5A">
              <w:rPr>
                <w:b/>
                <w:bCs/>
                <w:u w:val="single"/>
              </w:rPr>
              <w:t>0.1140</w:t>
            </w:r>
          </w:p>
        </w:tc>
      </w:tr>
      <w:tr w:rsidR="004163C4" w:rsidRPr="00031D5A" w14:paraId="3C2FD8BF" w14:textId="77777777" w:rsidTr="00031D5A">
        <w:trPr>
          <w:jc w:val="center"/>
        </w:trPr>
        <w:tc>
          <w:tcPr>
            <w:tcW w:w="1740" w:type="dxa"/>
          </w:tcPr>
          <w:p w14:paraId="1B63BC47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H</w:t>
            </w:r>
            <w:r w:rsidRPr="00031D5A">
              <w:rPr>
                <w:vertAlign w:val="subscript"/>
              </w:rPr>
              <w:t>O</w:t>
            </w:r>
          </w:p>
        </w:tc>
        <w:tc>
          <w:tcPr>
            <w:tcW w:w="1031" w:type="dxa"/>
          </w:tcPr>
          <w:p w14:paraId="5C3AB6E6" w14:textId="77777777" w:rsidR="004163C4" w:rsidRPr="00031D5A" w:rsidRDefault="004163C4" w:rsidP="003058E6">
            <w:r w:rsidRPr="00031D5A">
              <w:t>0.278</w:t>
            </w:r>
          </w:p>
        </w:tc>
        <w:tc>
          <w:tcPr>
            <w:tcW w:w="1031" w:type="dxa"/>
          </w:tcPr>
          <w:p w14:paraId="53877DDB" w14:textId="77777777" w:rsidR="004163C4" w:rsidRPr="00031D5A" w:rsidRDefault="004163C4" w:rsidP="003058E6">
            <w:r w:rsidRPr="00031D5A">
              <w:t>0.614</w:t>
            </w:r>
          </w:p>
        </w:tc>
        <w:tc>
          <w:tcPr>
            <w:tcW w:w="1031" w:type="dxa"/>
          </w:tcPr>
          <w:p w14:paraId="0FF40E68" w14:textId="77777777" w:rsidR="004163C4" w:rsidRPr="00031D5A" w:rsidRDefault="004163C4" w:rsidP="003058E6">
            <w:r w:rsidRPr="00031D5A">
              <w:t>0.250</w:t>
            </w:r>
          </w:p>
        </w:tc>
        <w:tc>
          <w:tcPr>
            <w:tcW w:w="1031" w:type="dxa"/>
          </w:tcPr>
          <w:p w14:paraId="20D96913" w14:textId="77777777" w:rsidR="004163C4" w:rsidRPr="00031D5A" w:rsidRDefault="004163C4" w:rsidP="003058E6">
            <w:r w:rsidRPr="00031D5A">
              <w:t>0.786</w:t>
            </w:r>
          </w:p>
        </w:tc>
        <w:tc>
          <w:tcPr>
            <w:tcW w:w="1032" w:type="dxa"/>
          </w:tcPr>
          <w:p w14:paraId="4FA0C7B5" w14:textId="77777777" w:rsidR="004163C4" w:rsidRPr="00031D5A" w:rsidRDefault="004163C4" w:rsidP="003058E6">
            <w:pPr>
              <w:rPr>
                <w:b/>
                <w:bCs/>
                <w:u w:val="single"/>
              </w:rPr>
            </w:pPr>
            <w:r w:rsidRPr="00031D5A">
              <w:t>0.227</w:t>
            </w:r>
          </w:p>
        </w:tc>
        <w:tc>
          <w:tcPr>
            <w:tcW w:w="1031" w:type="dxa"/>
          </w:tcPr>
          <w:p w14:paraId="661A415E" w14:textId="77777777" w:rsidR="004163C4" w:rsidRPr="00031D5A" w:rsidRDefault="004163C4" w:rsidP="003058E6">
            <w:r w:rsidRPr="00031D5A">
              <w:t>0.772</w:t>
            </w:r>
          </w:p>
        </w:tc>
        <w:tc>
          <w:tcPr>
            <w:tcW w:w="1031" w:type="dxa"/>
          </w:tcPr>
          <w:p w14:paraId="184AB274" w14:textId="77777777" w:rsidR="004163C4" w:rsidRPr="00031D5A" w:rsidRDefault="004163C4" w:rsidP="003058E6">
            <w:r w:rsidRPr="00031D5A">
              <w:t>0.960</w:t>
            </w:r>
          </w:p>
        </w:tc>
        <w:tc>
          <w:tcPr>
            <w:tcW w:w="1031" w:type="dxa"/>
          </w:tcPr>
          <w:p w14:paraId="04ACD6EC" w14:textId="77777777" w:rsidR="004163C4" w:rsidRPr="00031D5A" w:rsidRDefault="004163C4" w:rsidP="003058E6">
            <w:r w:rsidRPr="00031D5A">
              <w:t>0.946</w:t>
            </w:r>
          </w:p>
        </w:tc>
        <w:tc>
          <w:tcPr>
            <w:tcW w:w="1031" w:type="dxa"/>
          </w:tcPr>
          <w:p w14:paraId="75BDD9D9" w14:textId="77777777" w:rsidR="004163C4" w:rsidRPr="00031D5A" w:rsidRDefault="004163C4" w:rsidP="003058E6">
            <w:r w:rsidRPr="00031D5A">
              <w:t>0.161</w:t>
            </w:r>
          </w:p>
        </w:tc>
        <w:tc>
          <w:tcPr>
            <w:tcW w:w="1032" w:type="dxa"/>
          </w:tcPr>
          <w:p w14:paraId="0F5B49EE" w14:textId="77777777" w:rsidR="004163C4" w:rsidRPr="00031D5A" w:rsidRDefault="004163C4" w:rsidP="003058E6">
            <w:pPr>
              <w:rPr>
                <w:b/>
                <w:bCs/>
                <w:u w:val="single"/>
              </w:rPr>
            </w:pPr>
            <w:r w:rsidRPr="00031D5A">
              <w:t>0.654</w:t>
            </w:r>
          </w:p>
        </w:tc>
      </w:tr>
      <w:tr w:rsidR="004163C4" w:rsidRPr="00031D5A" w14:paraId="4C1AFA1D" w14:textId="77777777" w:rsidTr="00031D5A">
        <w:trPr>
          <w:jc w:val="center"/>
        </w:trPr>
        <w:tc>
          <w:tcPr>
            <w:tcW w:w="1740" w:type="dxa"/>
          </w:tcPr>
          <w:p w14:paraId="129AF473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H</w:t>
            </w:r>
            <w:r w:rsidRPr="00031D5A">
              <w:rPr>
                <w:vertAlign w:val="subscript"/>
              </w:rPr>
              <w:t>E</w:t>
            </w:r>
          </w:p>
        </w:tc>
        <w:tc>
          <w:tcPr>
            <w:tcW w:w="1031" w:type="dxa"/>
          </w:tcPr>
          <w:p w14:paraId="5DA0AA2E" w14:textId="77777777" w:rsidR="004163C4" w:rsidRPr="00031D5A" w:rsidRDefault="004163C4" w:rsidP="003058E6">
            <w:r w:rsidRPr="00031D5A">
              <w:t>0.283</w:t>
            </w:r>
          </w:p>
        </w:tc>
        <w:tc>
          <w:tcPr>
            <w:tcW w:w="1031" w:type="dxa"/>
          </w:tcPr>
          <w:p w14:paraId="77AD8EB5" w14:textId="77777777" w:rsidR="004163C4" w:rsidRPr="00031D5A" w:rsidRDefault="004163C4" w:rsidP="003058E6">
            <w:r w:rsidRPr="00031D5A">
              <w:t>0.606</w:t>
            </w:r>
          </w:p>
        </w:tc>
        <w:tc>
          <w:tcPr>
            <w:tcW w:w="1031" w:type="dxa"/>
          </w:tcPr>
          <w:p w14:paraId="5848BA73" w14:textId="77777777" w:rsidR="004163C4" w:rsidRPr="00031D5A" w:rsidRDefault="004163C4" w:rsidP="003058E6">
            <w:r w:rsidRPr="00031D5A">
              <w:t>0.227</w:t>
            </w:r>
          </w:p>
        </w:tc>
        <w:tc>
          <w:tcPr>
            <w:tcW w:w="1031" w:type="dxa"/>
          </w:tcPr>
          <w:p w14:paraId="7925C1FD" w14:textId="77777777" w:rsidR="004163C4" w:rsidRPr="00031D5A" w:rsidRDefault="004163C4" w:rsidP="003058E6">
            <w:r w:rsidRPr="00031D5A">
              <w:t>0.710</w:t>
            </w:r>
          </w:p>
        </w:tc>
        <w:tc>
          <w:tcPr>
            <w:tcW w:w="1032" w:type="dxa"/>
          </w:tcPr>
          <w:p w14:paraId="388FFC8C" w14:textId="77777777" w:rsidR="004163C4" w:rsidRPr="00031D5A" w:rsidRDefault="004163C4" w:rsidP="003058E6">
            <w:r w:rsidRPr="00031D5A">
              <w:t>0.432</w:t>
            </w:r>
          </w:p>
        </w:tc>
        <w:tc>
          <w:tcPr>
            <w:tcW w:w="1031" w:type="dxa"/>
          </w:tcPr>
          <w:p w14:paraId="06D86798" w14:textId="77777777" w:rsidR="004163C4" w:rsidRPr="00031D5A" w:rsidRDefault="004163C4" w:rsidP="003058E6">
            <w:r w:rsidRPr="00031D5A">
              <w:t>0.683</w:t>
            </w:r>
          </w:p>
        </w:tc>
        <w:tc>
          <w:tcPr>
            <w:tcW w:w="1031" w:type="dxa"/>
          </w:tcPr>
          <w:p w14:paraId="370AF8CD" w14:textId="77777777" w:rsidR="004163C4" w:rsidRPr="00031D5A" w:rsidRDefault="004163C4" w:rsidP="003058E6">
            <w:r w:rsidRPr="00031D5A">
              <w:t>0.960</w:t>
            </w:r>
          </w:p>
        </w:tc>
        <w:tc>
          <w:tcPr>
            <w:tcW w:w="1031" w:type="dxa"/>
          </w:tcPr>
          <w:p w14:paraId="3AF7AE5C" w14:textId="77777777" w:rsidR="004163C4" w:rsidRPr="00031D5A" w:rsidRDefault="004163C4" w:rsidP="003058E6">
            <w:r w:rsidRPr="00031D5A">
              <w:t>0.860</w:t>
            </w:r>
          </w:p>
        </w:tc>
        <w:tc>
          <w:tcPr>
            <w:tcW w:w="1031" w:type="dxa"/>
          </w:tcPr>
          <w:p w14:paraId="4AE8C9C0" w14:textId="77777777" w:rsidR="004163C4" w:rsidRPr="00031D5A" w:rsidRDefault="004163C4" w:rsidP="003058E6">
            <w:r w:rsidRPr="00031D5A">
              <w:t>0.150</w:t>
            </w:r>
          </w:p>
        </w:tc>
        <w:tc>
          <w:tcPr>
            <w:tcW w:w="1032" w:type="dxa"/>
          </w:tcPr>
          <w:p w14:paraId="5F90ABC8" w14:textId="77777777" w:rsidR="004163C4" w:rsidRPr="00031D5A" w:rsidRDefault="004163C4" w:rsidP="003058E6">
            <w:r w:rsidRPr="00031D5A">
              <w:t>0.879</w:t>
            </w:r>
          </w:p>
        </w:tc>
      </w:tr>
      <w:tr w:rsidR="004163C4" w:rsidRPr="00031D5A" w14:paraId="04D31AB8" w14:textId="77777777" w:rsidTr="00031D5A">
        <w:trPr>
          <w:jc w:val="center"/>
        </w:trPr>
        <w:tc>
          <w:tcPr>
            <w:tcW w:w="1740" w:type="dxa"/>
          </w:tcPr>
          <w:p w14:paraId="41F9F7F0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HWE</w:t>
            </w:r>
          </w:p>
        </w:tc>
        <w:tc>
          <w:tcPr>
            <w:tcW w:w="1031" w:type="dxa"/>
          </w:tcPr>
          <w:p w14:paraId="2DA97E04" w14:textId="77777777" w:rsidR="004163C4" w:rsidRPr="00031D5A" w:rsidRDefault="004163C4" w:rsidP="003058E6">
            <w:r w:rsidRPr="00031D5A">
              <w:t>0.2975</w:t>
            </w:r>
          </w:p>
        </w:tc>
        <w:tc>
          <w:tcPr>
            <w:tcW w:w="1031" w:type="dxa"/>
          </w:tcPr>
          <w:p w14:paraId="5A543266" w14:textId="77777777" w:rsidR="004163C4" w:rsidRPr="00031D5A" w:rsidRDefault="004163C4" w:rsidP="003058E6">
            <w:r w:rsidRPr="00031D5A">
              <w:t>0.5487</w:t>
            </w:r>
          </w:p>
        </w:tc>
        <w:tc>
          <w:tcPr>
            <w:tcW w:w="1031" w:type="dxa"/>
          </w:tcPr>
          <w:p w14:paraId="6B1E4FD0" w14:textId="77777777" w:rsidR="004163C4" w:rsidRPr="00031D5A" w:rsidRDefault="004163C4" w:rsidP="003058E6">
            <w:r w:rsidRPr="00031D5A">
              <w:t>1.0000</w:t>
            </w:r>
          </w:p>
        </w:tc>
        <w:tc>
          <w:tcPr>
            <w:tcW w:w="1031" w:type="dxa"/>
          </w:tcPr>
          <w:p w14:paraId="04E8D9D3" w14:textId="77777777" w:rsidR="004163C4" w:rsidRPr="00031D5A" w:rsidRDefault="004163C4" w:rsidP="003058E6">
            <w:r w:rsidRPr="00031D5A">
              <w:t>0.7986</w:t>
            </w:r>
          </w:p>
        </w:tc>
        <w:tc>
          <w:tcPr>
            <w:tcW w:w="1032" w:type="dxa"/>
          </w:tcPr>
          <w:p w14:paraId="73F91F7C" w14:textId="77777777" w:rsidR="004163C4" w:rsidRPr="00031D5A" w:rsidRDefault="004163C4" w:rsidP="003058E6">
            <w:r w:rsidRPr="00031D5A">
              <w:rPr>
                <w:i/>
                <w:iCs/>
              </w:rPr>
              <w:t>0.0002</w:t>
            </w:r>
          </w:p>
        </w:tc>
        <w:tc>
          <w:tcPr>
            <w:tcW w:w="1031" w:type="dxa"/>
          </w:tcPr>
          <w:p w14:paraId="3739BBDA" w14:textId="77777777" w:rsidR="004163C4" w:rsidRPr="00031D5A" w:rsidRDefault="004163C4" w:rsidP="003058E6">
            <w:r w:rsidRPr="00031D5A">
              <w:t>0.1661</w:t>
            </w:r>
          </w:p>
        </w:tc>
        <w:tc>
          <w:tcPr>
            <w:tcW w:w="1031" w:type="dxa"/>
          </w:tcPr>
          <w:p w14:paraId="3CE871F0" w14:textId="77777777" w:rsidR="004163C4" w:rsidRPr="00031D5A" w:rsidRDefault="004163C4" w:rsidP="003058E6">
            <w:r w:rsidRPr="00031D5A">
              <w:t>0.6911</w:t>
            </w:r>
          </w:p>
        </w:tc>
        <w:tc>
          <w:tcPr>
            <w:tcW w:w="1031" w:type="dxa"/>
          </w:tcPr>
          <w:p w14:paraId="3C67D290" w14:textId="77777777" w:rsidR="004163C4" w:rsidRPr="00031D5A" w:rsidRDefault="004163C4" w:rsidP="003058E6">
            <w:r w:rsidRPr="00031D5A">
              <w:t>0.0767</w:t>
            </w:r>
          </w:p>
        </w:tc>
        <w:tc>
          <w:tcPr>
            <w:tcW w:w="1031" w:type="dxa"/>
          </w:tcPr>
          <w:p w14:paraId="7605B800" w14:textId="77777777" w:rsidR="004163C4" w:rsidRPr="00031D5A" w:rsidRDefault="004163C4" w:rsidP="003058E6">
            <w:r w:rsidRPr="00031D5A">
              <w:t>1.0000</w:t>
            </w:r>
          </w:p>
        </w:tc>
        <w:tc>
          <w:tcPr>
            <w:tcW w:w="1032" w:type="dxa"/>
          </w:tcPr>
          <w:p w14:paraId="5470C219" w14:textId="77777777" w:rsidR="004163C4" w:rsidRPr="00031D5A" w:rsidRDefault="004163C4" w:rsidP="003058E6">
            <w:r w:rsidRPr="00031D5A">
              <w:t>0.0000</w:t>
            </w:r>
          </w:p>
        </w:tc>
      </w:tr>
      <w:tr w:rsidR="004163C4" w:rsidRPr="00031D5A" w14:paraId="46FAA3B9" w14:textId="77777777" w:rsidTr="00031D5A">
        <w:trPr>
          <w:trHeight w:val="80"/>
          <w:jc w:val="center"/>
        </w:trPr>
        <w:tc>
          <w:tcPr>
            <w:tcW w:w="1740" w:type="dxa"/>
          </w:tcPr>
          <w:p w14:paraId="31B4ABF5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b/>
              </w:rPr>
              <w:t>SEY</w:t>
            </w:r>
          </w:p>
        </w:tc>
        <w:tc>
          <w:tcPr>
            <w:tcW w:w="1031" w:type="dxa"/>
          </w:tcPr>
          <w:p w14:paraId="7B35A8CC" w14:textId="77777777" w:rsidR="004163C4" w:rsidRPr="00031D5A" w:rsidRDefault="004163C4" w:rsidP="003058E6"/>
        </w:tc>
        <w:tc>
          <w:tcPr>
            <w:tcW w:w="1031" w:type="dxa"/>
          </w:tcPr>
          <w:p w14:paraId="54998F4C" w14:textId="77777777" w:rsidR="004163C4" w:rsidRPr="00031D5A" w:rsidRDefault="004163C4" w:rsidP="003058E6"/>
        </w:tc>
        <w:tc>
          <w:tcPr>
            <w:tcW w:w="1031" w:type="dxa"/>
          </w:tcPr>
          <w:p w14:paraId="221B33BF" w14:textId="77777777" w:rsidR="004163C4" w:rsidRPr="00031D5A" w:rsidRDefault="004163C4" w:rsidP="003058E6"/>
        </w:tc>
        <w:tc>
          <w:tcPr>
            <w:tcW w:w="1031" w:type="dxa"/>
          </w:tcPr>
          <w:p w14:paraId="089CF7C3" w14:textId="77777777" w:rsidR="004163C4" w:rsidRPr="00031D5A" w:rsidRDefault="004163C4" w:rsidP="003058E6"/>
        </w:tc>
        <w:tc>
          <w:tcPr>
            <w:tcW w:w="1032" w:type="dxa"/>
          </w:tcPr>
          <w:p w14:paraId="08D9B15C" w14:textId="77777777" w:rsidR="004163C4" w:rsidRPr="00031D5A" w:rsidRDefault="004163C4" w:rsidP="003058E6">
            <w:pPr>
              <w:rPr>
                <w:i/>
                <w:iCs/>
              </w:rPr>
            </w:pPr>
          </w:p>
        </w:tc>
        <w:tc>
          <w:tcPr>
            <w:tcW w:w="1031" w:type="dxa"/>
          </w:tcPr>
          <w:p w14:paraId="2275CEC5" w14:textId="77777777" w:rsidR="004163C4" w:rsidRPr="00031D5A" w:rsidRDefault="004163C4" w:rsidP="003058E6"/>
        </w:tc>
        <w:tc>
          <w:tcPr>
            <w:tcW w:w="1031" w:type="dxa"/>
          </w:tcPr>
          <w:p w14:paraId="1C8A25D3" w14:textId="77777777" w:rsidR="004163C4" w:rsidRPr="00031D5A" w:rsidRDefault="004163C4" w:rsidP="003058E6"/>
        </w:tc>
        <w:tc>
          <w:tcPr>
            <w:tcW w:w="1031" w:type="dxa"/>
          </w:tcPr>
          <w:p w14:paraId="7AD9C359" w14:textId="77777777" w:rsidR="004163C4" w:rsidRPr="00031D5A" w:rsidRDefault="004163C4" w:rsidP="003058E6"/>
        </w:tc>
        <w:tc>
          <w:tcPr>
            <w:tcW w:w="1031" w:type="dxa"/>
          </w:tcPr>
          <w:p w14:paraId="0F283A47" w14:textId="77777777" w:rsidR="004163C4" w:rsidRPr="00031D5A" w:rsidRDefault="004163C4" w:rsidP="003058E6"/>
        </w:tc>
        <w:tc>
          <w:tcPr>
            <w:tcW w:w="1032" w:type="dxa"/>
          </w:tcPr>
          <w:p w14:paraId="15505C89" w14:textId="77777777" w:rsidR="004163C4" w:rsidRPr="00031D5A" w:rsidRDefault="004163C4" w:rsidP="003058E6"/>
        </w:tc>
      </w:tr>
      <w:tr w:rsidR="004163C4" w:rsidRPr="00031D5A" w14:paraId="70F9D3B1" w14:textId="77777777" w:rsidTr="00031D5A">
        <w:trPr>
          <w:trHeight w:val="80"/>
          <w:jc w:val="center"/>
        </w:trPr>
        <w:tc>
          <w:tcPr>
            <w:tcW w:w="1740" w:type="dxa"/>
          </w:tcPr>
          <w:p w14:paraId="1867D3A4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N</w:t>
            </w:r>
          </w:p>
        </w:tc>
        <w:tc>
          <w:tcPr>
            <w:tcW w:w="1031" w:type="dxa"/>
          </w:tcPr>
          <w:p w14:paraId="622EEF7A" w14:textId="77777777" w:rsidR="004163C4" w:rsidRPr="00031D5A" w:rsidRDefault="004163C4" w:rsidP="003058E6">
            <w:r w:rsidRPr="00031D5A">
              <w:t>64</w:t>
            </w:r>
          </w:p>
        </w:tc>
        <w:tc>
          <w:tcPr>
            <w:tcW w:w="1031" w:type="dxa"/>
          </w:tcPr>
          <w:p w14:paraId="3DA5FE4D" w14:textId="77777777" w:rsidR="004163C4" w:rsidRPr="00031D5A" w:rsidRDefault="004163C4" w:rsidP="003058E6">
            <w:r w:rsidRPr="00031D5A">
              <w:t>64</w:t>
            </w:r>
          </w:p>
        </w:tc>
        <w:tc>
          <w:tcPr>
            <w:tcW w:w="1031" w:type="dxa"/>
          </w:tcPr>
          <w:p w14:paraId="2419A7CA" w14:textId="77777777" w:rsidR="004163C4" w:rsidRPr="00031D5A" w:rsidRDefault="004163C4" w:rsidP="003058E6">
            <w:r w:rsidRPr="00031D5A">
              <w:t>57</w:t>
            </w:r>
          </w:p>
        </w:tc>
        <w:tc>
          <w:tcPr>
            <w:tcW w:w="1031" w:type="dxa"/>
          </w:tcPr>
          <w:p w14:paraId="0746C5BB" w14:textId="77777777" w:rsidR="004163C4" w:rsidRPr="00031D5A" w:rsidRDefault="004163C4" w:rsidP="003058E6">
            <w:r w:rsidRPr="00031D5A">
              <w:t>68</w:t>
            </w:r>
          </w:p>
        </w:tc>
        <w:tc>
          <w:tcPr>
            <w:tcW w:w="1032" w:type="dxa"/>
          </w:tcPr>
          <w:p w14:paraId="411C4624" w14:textId="77777777" w:rsidR="004163C4" w:rsidRPr="00031D5A" w:rsidRDefault="004163C4" w:rsidP="003058E6">
            <w:r w:rsidRPr="00031D5A">
              <w:t>60</w:t>
            </w:r>
          </w:p>
        </w:tc>
        <w:tc>
          <w:tcPr>
            <w:tcW w:w="1031" w:type="dxa"/>
          </w:tcPr>
          <w:p w14:paraId="74BB972F" w14:textId="77777777" w:rsidR="004163C4" w:rsidRPr="00031D5A" w:rsidRDefault="004163C4" w:rsidP="003058E6">
            <w:r w:rsidRPr="00031D5A">
              <w:t>65</w:t>
            </w:r>
          </w:p>
        </w:tc>
        <w:tc>
          <w:tcPr>
            <w:tcW w:w="1031" w:type="dxa"/>
          </w:tcPr>
          <w:p w14:paraId="5BA3EA8C" w14:textId="77777777" w:rsidR="004163C4" w:rsidRPr="00031D5A" w:rsidRDefault="004163C4" w:rsidP="003058E6">
            <w:r w:rsidRPr="00031D5A">
              <w:t>64</w:t>
            </w:r>
          </w:p>
        </w:tc>
        <w:tc>
          <w:tcPr>
            <w:tcW w:w="1031" w:type="dxa"/>
          </w:tcPr>
          <w:p w14:paraId="3A69DC18" w14:textId="77777777" w:rsidR="004163C4" w:rsidRPr="00031D5A" w:rsidRDefault="004163C4" w:rsidP="003058E6">
            <w:r w:rsidRPr="00031D5A">
              <w:t>63</w:t>
            </w:r>
          </w:p>
        </w:tc>
        <w:tc>
          <w:tcPr>
            <w:tcW w:w="1031" w:type="dxa"/>
          </w:tcPr>
          <w:p w14:paraId="0A2D5964" w14:textId="77777777" w:rsidR="004163C4" w:rsidRPr="00031D5A" w:rsidRDefault="004163C4" w:rsidP="003058E6">
            <w:r w:rsidRPr="00031D5A">
              <w:t>64</w:t>
            </w:r>
          </w:p>
        </w:tc>
        <w:tc>
          <w:tcPr>
            <w:tcW w:w="1032" w:type="dxa"/>
          </w:tcPr>
          <w:p w14:paraId="08CB0E8C" w14:textId="77777777" w:rsidR="004163C4" w:rsidRPr="00031D5A" w:rsidRDefault="004163C4" w:rsidP="003058E6">
            <w:r w:rsidRPr="00031D5A">
              <w:t>53</w:t>
            </w:r>
          </w:p>
        </w:tc>
      </w:tr>
      <w:tr w:rsidR="004163C4" w:rsidRPr="00031D5A" w14:paraId="4BDBF2AE" w14:textId="77777777" w:rsidTr="00031D5A">
        <w:trPr>
          <w:jc w:val="center"/>
        </w:trPr>
        <w:tc>
          <w:tcPr>
            <w:tcW w:w="1740" w:type="dxa"/>
          </w:tcPr>
          <w:p w14:paraId="3B3B2E67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a</w:t>
            </w:r>
          </w:p>
        </w:tc>
        <w:tc>
          <w:tcPr>
            <w:tcW w:w="1031" w:type="dxa"/>
          </w:tcPr>
          <w:p w14:paraId="686FFE0E" w14:textId="77777777" w:rsidR="004163C4" w:rsidRPr="00031D5A" w:rsidRDefault="004163C4" w:rsidP="003058E6">
            <w:r w:rsidRPr="00031D5A">
              <w:t>7</w:t>
            </w:r>
          </w:p>
        </w:tc>
        <w:tc>
          <w:tcPr>
            <w:tcW w:w="1031" w:type="dxa"/>
          </w:tcPr>
          <w:p w14:paraId="2B725AB8" w14:textId="77777777" w:rsidR="004163C4" w:rsidRPr="00031D5A" w:rsidRDefault="004163C4" w:rsidP="003058E6">
            <w:r w:rsidRPr="00031D5A">
              <w:t>10</w:t>
            </w:r>
          </w:p>
        </w:tc>
        <w:tc>
          <w:tcPr>
            <w:tcW w:w="1031" w:type="dxa"/>
          </w:tcPr>
          <w:p w14:paraId="5D0F1371" w14:textId="77777777" w:rsidR="004163C4" w:rsidRPr="00031D5A" w:rsidRDefault="004163C4" w:rsidP="003058E6">
            <w:r w:rsidRPr="00031D5A">
              <w:t>11</w:t>
            </w:r>
          </w:p>
        </w:tc>
        <w:tc>
          <w:tcPr>
            <w:tcW w:w="1031" w:type="dxa"/>
          </w:tcPr>
          <w:p w14:paraId="2669C4A6" w14:textId="77777777" w:rsidR="004163C4" w:rsidRPr="00031D5A" w:rsidRDefault="004163C4" w:rsidP="003058E6">
            <w:r w:rsidRPr="00031D5A">
              <w:t>9</w:t>
            </w:r>
          </w:p>
        </w:tc>
        <w:tc>
          <w:tcPr>
            <w:tcW w:w="1032" w:type="dxa"/>
          </w:tcPr>
          <w:p w14:paraId="42A9CBAD" w14:textId="77777777" w:rsidR="004163C4" w:rsidRPr="00031D5A" w:rsidRDefault="004163C4" w:rsidP="003058E6">
            <w:r w:rsidRPr="00031D5A">
              <w:t>5</w:t>
            </w:r>
          </w:p>
        </w:tc>
        <w:tc>
          <w:tcPr>
            <w:tcW w:w="1031" w:type="dxa"/>
          </w:tcPr>
          <w:p w14:paraId="06F78E9B" w14:textId="77777777" w:rsidR="004163C4" w:rsidRPr="00031D5A" w:rsidRDefault="004163C4" w:rsidP="003058E6">
            <w:r w:rsidRPr="00031D5A">
              <w:t>11</w:t>
            </w:r>
          </w:p>
        </w:tc>
        <w:tc>
          <w:tcPr>
            <w:tcW w:w="1031" w:type="dxa"/>
          </w:tcPr>
          <w:p w14:paraId="62269338" w14:textId="77777777" w:rsidR="004163C4" w:rsidRPr="00031D5A" w:rsidRDefault="004163C4" w:rsidP="003058E6">
            <w:r w:rsidRPr="00031D5A">
              <w:t>21</w:t>
            </w:r>
          </w:p>
        </w:tc>
        <w:tc>
          <w:tcPr>
            <w:tcW w:w="1031" w:type="dxa"/>
          </w:tcPr>
          <w:p w14:paraId="7CEAAD0C" w14:textId="77777777" w:rsidR="004163C4" w:rsidRPr="00031D5A" w:rsidRDefault="004163C4" w:rsidP="003058E6">
            <w:r w:rsidRPr="00031D5A">
              <w:t>21</w:t>
            </w:r>
          </w:p>
        </w:tc>
        <w:tc>
          <w:tcPr>
            <w:tcW w:w="1031" w:type="dxa"/>
          </w:tcPr>
          <w:p w14:paraId="51FDA02B" w14:textId="77777777" w:rsidR="004163C4" w:rsidRPr="00031D5A" w:rsidRDefault="004163C4" w:rsidP="003058E6">
            <w:r w:rsidRPr="00031D5A">
              <w:t>6</w:t>
            </w:r>
          </w:p>
        </w:tc>
        <w:tc>
          <w:tcPr>
            <w:tcW w:w="1032" w:type="dxa"/>
          </w:tcPr>
          <w:p w14:paraId="09F66060" w14:textId="77777777" w:rsidR="004163C4" w:rsidRPr="00031D5A" w:rsidRDefault="004163C4" w:rsidP="003058E6">
            <w:r w:rsidRPr="00031D5A">
              <w:t>37</w:t>
            </w:r>
          </w:p>
        </w:tc>
      </w:tr>
      <w:tr w:rsidR="004163C4" w:rsidRPr="00031D5A" w14:paraId="2D93FA33" w14:textId="77777777" w:rsidTr="00031D5A">
        <w:trPr>
          <w:jc w:val="center"/>
        </w:trPr>
        <w:tc>
          <w:tcPr>
            <w:tcW w:w="1740" w:type="dxa"/>
          </w:tcPr>
          <w:p w14:paraId="4FF9D2B4" w14:textId="7DB2A923" w:rsidR="004163C4" w:rsidRPr="00031D5A" w:rsidRDefault="00E44106" w:rsidP="003058E6">
            <w:pPr>
              <w:rPr>
                <w:b/>
              </w:rPr>
            </w:pPr>
            <w:r w:rsidRPr="00031D5A">
              <w:rPr>
                <w:i/>
              </w:rPr>
              <w:t>A</w:t>
            </w:r>
            <w:r w:rsidRPr="004C0D54">
              <w:rPr>
                <w:i/>
                <w:vertAlign w:val="subscript"/>
              </w:rPr>
              <w:t>R</w:t>
            </w:r>
          </w:p>
        </w:tc>
        <w:tc>
          <w:tcPr>
            <w:tcW w:w="1031" w:type="dxa"/>
          </w:tcPr>
          <w:p w14:paraId="3E1526E5" w14:textId="77777777" w:rsidR="004163C4" w:rsidRPr="00031D5A" w:rsidRDefault="004163C4" w:rsidP="003058E6">
            <w:r w:rsidRPr="00031D5A">
              <w:t>6.994</w:t>
            </w:r>
          </w:p>
        </w:tc>
        <w:tc>
          <w:tcPr>
            <w:tcW w:w="1031" w:type="dxa"/>
          </w:tcPr>
          <w:p w14:paraId="4C82016C" w14:textId="77777777" w:rsidR="004163C4" w:rsidRPr="00031D5A" w:rsidRDefault="004163C4" w:rsidP="003058E6">
            <w:r w:rsidRPr="00031D5A">
              <w:t>9.353</w:t>
            </w:r>
          </w:p>
        </w:tc>
        <w:tc>
          <w:tcPr>
            <w:tcW w:w="1031" w:type="dxa"/>
          </w:tcPr>
          <w:p w14:paraId="327D6B18" w14:textId="77777777" w:rsidR="004163C4" w:rsidRPr="00031D5A" w:rsidRDefault="004163C4" w:rsidP="003058E6">
            <w:r w:rsidRPr="00031D5A">
              <w:t>10.263</w:t>
            </w:r>
          </w:p>
        </w:tc>
        <w:tc>
          <w:tcPr>
            <w:tcW w:w="1031" w:type="dxa"/>
          </w:tcPr>
          <w:p w14:paraId="10824FEA" w14:textId="77777777" w:rsidR="004163C4" w:rsidRPr="00031D5A" w:rsidRDefault="004163C4" w:rsidP="003058E6">
            <w:r w:rsidRPr="00031D5A">
              <w:t>8.171</w:t>
            </w:r>
          </w:p>
        </w:tc>
        <w:tc>
          <w:tcPr>
            <w:tcW w:w="1032" w:type="dxa"/>
          </w:tcPr>
          <w:p w14:paraId="72406F77" w14:textId="77777777" w:rsidR="004163C4" w:rsidRPr="00031D5A" w:rsidRDefault="004163C4" w:rsidP="003058E6">
            <w:r w:rsidRPr="00031D5A">
              <w:t>4.991</w:t>
            </w:r>
          </w:p>
        </w:tc>
        <w:tc>
          <w:tcPr>
            <w:tcW w:w="1031" w:type="dxa"/>
          </w:tcPr>
          <w:p w14:paraId="2D010F8F" w14:textId="77777777" w:rsidR="004163C4" w:rsidRPr="00031D5A" w:rsidRDefault="004163C4" w:rsidP="003058E6">
            <w:r w:rsidRPr="00031D5A">
              <w:t>10.539</w:t>
            </w:r>
          </w:p>
        </w:tc>
        <w:tc>
          <w:tcPr>
            <w:tcW w:w="1031" w:type="dxa"/>
          </w:tcPr>
          <w:p w14:paraId="1CBEA702" w14:textId="77777777" w:rsidR="004163C4" w:rsidRPr="00031D5A" w:rsidRDefault="004163C4" w:rsidP="003058E6">
            <w:r w:rsidRPr="00031D5A">
              <w:t>19.531</w:t>
            </w:r>
          </w:p>
        </w:tc>
        <w:tc>
          <w:tcPr>
            <w:tcW w:w="1031" w:type="dxa"/>
          </w:tcPr>
          <w:p w14:paraId="5919CB32" w14:textId="77777777" w:rsidR="004163C4" w:rsidRPr="00031D5A" w:rsidRDefault="004163C4" w:rsidP="003058E6">
            <w:r w:rsidRPr="00031D5A">
              <w:t>18.942</w:t>
            </w:r>
          </w:p>
        </w:tc>
        <w:tc>
          <w:tcPr>
            <w:tcW w:w="1031" w:type="dxa"/>
          </w:tcPr>
          <w:p w14:paraId="4D952457" w14:textId="77777777" w:rsidR="004163C4" w:rsidRPr="00031D5A" w:rsidRDefault="004163C4" w:rsidP="003058E6">
            <w:r w:rsidRPr="00031D5A">
              <w:t>5.279</w:t>
            </w:r>
          </w:p>
        </w:tc>
        <w:tc>
          <w:tcPr>
            <w:tcW w:w="1032" w:type="dxa"/>
          </w:tcPr>
          <w:p w14:paraId="6D9FFC03" w14:textId="77777777" w:rsidR="004163C4" w:rsidRPr="00031D5A" w:rsidRDefault="004163C4" w:rsidP="003058E6">
            <w:r w:rsidRPr="00031D5A">
              <w:t>34.783</w:t>
            </w:r>
          </w:p>
        </w:tc>
      </w:tr>
      <w:tr w:rsidR="004163C4" w:rsidRPr="00031D5A" w14:paraId="758A0FA3" w14:textId="77777777" w:rsidTr="00031D5A">
        <w:trPr>
          <w:jc w:val="center"/>
        </w:trPr>
        <w:tc>
          <w:tcPr>
            <w:tcW w:w="1740" w:type="dxa"/>
          </w:tcPr>
          <w:p w14:paraId="20F23ACA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as</w:t>
            </w:r>
          </w:p>
        </w:tc>
        <w:tc>
          <w:tcPr>
            <w:tcW w:w="1031" w:type="dxa"/>
          </w:tcPr>
          <w:p w14:paraId="07C61D12" w14:textId="77777777" w:rsidR="004163C4" w:rsidRPr="00031D5A" w:rsidRDefault="004163C4" w:rsidP="003058E6">
            <w:r w:rsidRPr="00031D5A">
              <w:t>224-274</w:t>
            </w:r>
          </w:p>
        </w:tc>
        <w:tc>
          <w:tcPr>
            <w:tcW w:w="1031" w:type="dxa"/>
          </w:tcPr>
          <w:p w14:paraId="5655EC2B" w14:textId="77777777" w:rsidR="004163C4" w:rsidRPr="00031D5A" w:rsidRDefault="004163C4" w:rsidP="003058E6">
            <w:r w:rsidRPr="00031D5A">
              <w:t>426-478</w:t>
            </w:r>
          </w:p>
        </w:tc>
        <w:tc>
          <w:tcPr>
            <w:tcW w:w="1031" w:type="dxa"/>
          </w:tcPr>
          <w:p w14:paraId="3952030A" w14:textId="77777777" w:rsidR="004163C4" w:rsidRPr="00031D5A" w:rsidRDefault="004163C4" w:rsidP="003058E6">
            <w:r w:rsidRPr="00031D5A">
              <w:t>252-290</w:t>
            </w:r>
          </w:p>
        </w:tc>
        <w:tc>
          <w:tcPr>
            <w:tcW w:w="1031" w:type="dxa"/>
          </w:tcPr>
          <w:p w14:paraId="1A4B732C" w14:textId="77777777" w:rsidR="004163C4" w:rsidRPr="00031D5A" w:rsidRDefault="004163C4" w:rsidP="003058E6">
            <w:r w:rsidRPr="00031D5A">
              <w:t>410-496</w:t>
            </w:r>
          </w:p>
        </w:tc>
        <w:tc>
          <w:tcPr>
            <w:tcW w:w="1032" w:type="dxa"/>
          </w:tcPr>
          <w:p w14:paraId="5B8E1EF9" w14:textId="77777777" w:rsidR="004163C4" w:rsidRPr="00031D5A" w:rsidRDefault="004163C4" w:rsidP="003058E6">
            <w:r w:rsidRPr="00031D5A">
              <w:t>422-428</w:t>
            </w:r>
          </w:p>
        </w:tc>
        <w:tc>
          <w:tcPr>
            <w:tcW w:w="1031" w:type="dxa"/>
          </w:tcPr>
          <w:p w14:paraId="764714F0" w14:textId="77777777" w:rsidR="004163C4" w:rsidRPr="00031D5A" w:rsidRDefault="004163C4" w:rsidP="003058E6">
            <w:r w:rsidRPr="00031D5A">
              <w:t>188-226</w:t>
            </w:r>
          </w:p>
        </w:tc>
        <w:tc>
          <w:tcPr>
            <w:tcW w:w="1031" w:type="dxa"/>
          </w:tcPr>
          <w:p w14:paraId="1FFB3D44" w14:textId="77777777" w:rsidR="004163C4" w:rsidRPr="00031D5A" w:rsidRDefault="004163C4" w:rsidP="003058E6">
            <w:r w:rsidRPr="00031D5A">
              <w:t>218-280</w:t>
            </w:r>
          </w:p>
        </w:tc>
        <w:tc>
          <w:tcPr>
            <w:tcW w:w="1031" w:type="dxa"/>
          </w:tcPr>
          <w:p w14:paraId="046A19C5" w14:textId="77777777" w:rsidR="004163C4" w:rsidRPr="00031D5A" w:rsidRDefault="004163C4" w:rsidP="003058E6">
            <w:r w:rsidRPr="00031D5A">
              <w:t>260-306</w:t>
            </w:r>
          </w:p>
        </w:tc>
        <w:tc>
          <w:tcPr>
            <w:tcW w:w="1031" w:type="dxa"/>
          </w:tcPr>
          <w:p w14:paraId="756B59A7" w14:textId="77777777" w:rsidR="004163C4" w:rsidRPr="00031D5A" w:rsidRDefault="004163C4" w:rsidP="003058E6">
            <w:r w:rsidRPr="00031D5A">
              <w:t>244-258</w:t>
            </w:r>
          </w:p>
        </w:tc>
        <w:tc>
          <w:tcPr>
            <w:tcW w:w="1032" w:type="dxa"/>
          </w:tcPr>
          <w:p w14:paraId="325B59A0" w14:textId="77777777" w:rsidR="004163C4" w:rsidRPr="00031D5A" w:rsidRDefault="004163C4" w:rsidP="003058E6">
            <w:r w:rsidRPr="00031D5A">
              <w:t>208-368</w:t>
            </w:r>
          </w:p>
        </w:tc>
      </w:tr>
      <w:tr w:rsidR="004163C4" w:rsidRPr="00031D5A" w14:paraId="73592864" w14:textId="77777777" w:rsidTr="00031D5A">
        <w:trPr>
          <w:jc w:val="center"/>
        </w:trPr>
        <w:tc>
          <w:tcPr>
            <w:tcW w:w="1740" w:type="dxa"/>
          </w:tcPr>
          <w:p w14:paraId="4C86C91D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Null</w:t>
            </w:r>
          </w:p>
        </w:tc>
        <w:tc>
          <w:tcPr>
            <w:tcW w:w="1031" w:type="dxa"/>
          </w:tcPr>
          <w:p w14:paraId="69DE42C3" w14:textId="77777777" w:rsidR="004163C4" w:rsidRPr="00031D5A" w:rsidRDefault="004163C4" w:rsidP="003058E6">
            <w:r w:rsidRPr="00031D5A">
              <w:rPr>
                <w:b/>
                <w:bCs/>
                <w:u w:val="single"/>
              </w:rPr>
              <w:t>0.1009</w:t>
            </w:r>
          </w:p>
        </w:tc>
        <w:tc>
          <w:tcPr>
            <w:tcW w:w="1031" w:type="dxa"/>
          </w:tcPr>
          <w:p w14:paraId="0EB41BE5" w14:textId="77777777" w:rsidR="004163C4" w:rsidRPr="00031D5A" w:rsidRDefault="004163C4" w:rsidP="003058E6">
            <w:r w:rsidRPr="00031D5A">
              <w:t>0.0132</w:t>
            </w:r>
          </w:p>
        </w:tc>
        <w:tc>
          <w:tcPr>
            <w:tcW w:w="1031" w:type="dxa"/>
          </w:tcPr>
          <w:p w14:paraId="2E9EC6A2" w14:textId="77777777" w:rsidR="004163C4" w:rsidRPr="00031D5A" w:rsidRDefault="004163C4" w:rsidP="003058E6">
            <w:r w:rsidRPr="00031D5A">
              <w:t>0.0104</w:t>
            </w:r>
          </w:p>
        </w:tc>
        <w:tc>
          <w:tcPr>
            <w:tcW w:w="1031" w:type="dxa"/>
          </w:tcPr>
          <w:p w14:paraId="1C36EF4C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2" w:type="dxa"/>
          </w:tcPr>
          <w:p w14:paraId="0287042A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10B772A9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68B68819" w14:textId="77777777" w:rsidR="004163C4" w:rsidRPr="00031D5A" w:rsidRDefault="004163C4" w:rsidP="003058E6">
            <w:r w:rsidRPr="00031D5A">
              <w:rPr>
                <w:u w:val="single"/>
              </w:rPr>
              <w:t>0.0859</w:t>
            </w:r>
          </w:p>
        </w:tc>
        <w:tc>
          <w:tcPr>
            <w:tcW w:w="1031" w:type="dxa"/>
          </w:tcPr>
          <w:p w14:paraId="3D901B99" w14:textId="77777777" w:rsidR="004163C4" w:rsidRPr="00031D5A" w:rsidRDefault="004163C4" w:rsidP="003058E6">
            <w:r w:rsidRPr="00031D5A">
              <w:t>0</w:t>
            </w:r>
          </w:p>
        </w:tc>
        <w:tc>
          <w:tcPr>
            <w:tcW w:w="1031" w:type="dxa"/>
          </w:tcPr>
          <w:p w14:paraId="5C7F815D" w14:textId="77777777" w:rsidR="004163C4" w:rsidRPr="00031D5A" w:rsidRDefault="004163C4" w:rsidP="003058E6">
            <w:r w:rsidRPr="00031D5A">
              <w:t>0.0242</w:t>
            </w:r>
          </w:p>
        </w:tc>
        <w:tc>
          <w:tcPr>
            <w:tcW w:w="1032" w:type="dxa"/>
          </w:tcPr>
          <w:p w14:paraId="2292C340" w14:textId="77777777" w:rsidR="004163C4" w:rsidRPr="00031D5A" w:rsidRDefault="004163C4" w:rsidP="003058E6">
            <w:r w:rsidRPr="00031D5A">
              <w:t>0.0319</w:t>
            </w:r>
          </w:p>
        </w:tc>
      </w:tr>
      <w:tr w:rsidR="004163C4" w:rsidRPr="00031D5A" w14:paraId="658A8F4E" w14:textId="77777777" w:rsidTr="00031D5A">
        <w:trPr>
          <w:jc w:val="center"/>
        </w:trPr>
        <w:tc>
          <w:tcPr>
            <w:tcW w:w="1740" w:type="dxa"/>
          </w:tcPr>
          <w:p w14:paraId="3E6F82BC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H</w:t>
            </w:r>
            <w:r w:rsidRPr="00031D5A">
              <w:rPr>
                <w:vertAlign w:val="subscript"/>
              </w:rPr>
              <w:t>O</w:t>
            </w:r>
          </w:p>
        </w:tc>
        <w:tc>
          <w:tcPr>
            <w:tcW w:w="1031" w:type="dxa"/>
          </w:tcPr>
          <w:p w14:paraId="56F72A41" w14:textId="77777777" w:rsidR="004163C4" w:rsidRPr="00031D5A" w:rsidRDefault="004163C4" w:rsidP="003058E6">
            <w:pPr>
              <w:rPr>
                <w:b/>
                <w:bCs/>
                <w:u w:val="single"/>
              </w:rPr>
            </w:pPr>
            <w:r w:rsidRPr="00031D5A">
              <w:t>0.531</w:t>
            </w:r>
          </w:p>
        </w:tc>
        <w:tc>
          <w:tcPr>
            <w:tcW w:w="1031" w:type="dxa"/>
          </w:tcPr>
          <w:p w14:paraId="631CF626" w14:textId="77777777" w:rsidR="004163C4" w:rsidRPr="00031D5A" w:rsidRDefault="004163C4" w:rsidP="003058E6">
            <w:r w:rsidRPr="00031D5A">
              <w:t>0.766</w:t>
            </w:r>
          </w:p>
        </w:tc>
        <w:tc>
          <w:tcPr>
            <w:tcW w:w="1031" w:type="dxa"/>
          </w:tcPr>
          <w:p w14:paraId="691BF747" w14:textId="77777777" w:rsidR="004163C4" w:rsidRPr="00031D5A" w:rsidRDefault="004163C4" w:rsidP="003058E6">
            <w:r w:rsidRPr="00031D5A">
              <w:t>0.667</w:t>
            </w:r>
          </w:p>
        </w:tc>
        <w:tc>
          <w:tcPr>
            <w:tcW w:w="1031" w:type="dxa"/>
          </w:tcPr>
          <w:p w14:paraId="70EA5913" w14:textId="77777777" w:rsidR="004163C4" w:rsidRPr="00031D5A" w:rsidRDefault="004163C4" w:rsidP="003058E6">
            <w:r w:rsidRPr="00031D5A">
              <w:t>0.824</w:t>
            </w:r>
          </w:p>
        </w:tc>
        <w:tc>
          <w:tcPr>
            <w:tcW w:w="1032" w:type="dxa"/>
          </w:tcPr>
          <w:p w14:paraId="69681886" w14:textId="77777777" w:rsidR="004163C4" w:rsidRPr="00031D5A" w:rsidRDefault="004163C4" w:rsidP="003058E6">
            <w:r w:rsidRPr="00031D5A">
              <w:t>0.667</w:t>
            </w:r>
          </w:p>
        </w:tc>
        <w:tc>
          <w:tcPr>
            <w:tcW w:w="1031" w:type="dxa"/>
          </w:tcPr>
          <w:p w14:paraId="5981B8CD" w14:textId="77777777" w:rsidR="004163C4" w:rsidRPr="00031D5A" w:rsidRDefault="004163C4" w:rsidP="003058E6">
            <w:r w:rsidRPr="00031D5A">
              <w:t>0.877</w:t>
            </w:r>
          </w:p>
        </w:tc>
        <w:tc>
          <w:tcPr>
            <w:tcW w:w="1031" w:type="dxa"/>
          </w:tcPr>
          <w:p w14:paraId="609B6E6E" w14:textId="77777777" w:rsidR="004163C4" w:rsidRPr="00031D5A" w:rsidRDefault="004163C4" w:rsidP="003058E6">
            <w:pPr>
              <w:rPr>
                <w:u w:val="single"/>
              </w:rPr>
            </w:pPr>
            <w:r w:rsidRPr="00031D5A">
              <w:t>0.750</w:t>
            </w:r>
          </w:p>
        </w:tc>
        <w:tc>
          <w:tcPr>
            <w:tcW w:w="1031" w:type="dxa"/>
          </w:tcPr>
          <w:p w14:paraId="45E8699F" w14:textId="77777777" w:rsidR="004163C4" w:rsidRPr="00031D5A" w:rsidRDefault="004163C4" w:rsidP="003058E6">
            <w:r w:rsidRPr="00031D5A">
              <w:t>0.905</w:t>
            </w:r>
          </w:p>
        </w:tc>
        <w:tc>
          <w:tcPr>
            <w:tcW w:w="1031" w:type="dxa"/>
          </w:tcPr>
          <w:p w14:paraId="0028D5AD" w14:textId="77777777" w:rsidR="004163C4" w:rsidRPr="00031D5A" w:rsidRDefault="004163C4" w:rsidP="003058E6">
            <w:r w:rsidRPr="00031D5A">
              <w:t>0.469</w:t>
            </w:r>
          </w:p>
        </w:tc>
        <w:tc>
          <w:tcPr>
            <w:tcW w:w="1032" w:type="dxa"/>
          </w:tcPr>
          <w:p w14:paraId="399A0A51" w14:textId="77777777" w:rsidR="004163C4" w:rsidRPr="00031D5A" w:rsidRDefault="004163C4" w:rsidP="003058E6">
            <w:r w:rsidRPr="00031D5A">
              <w:t>0.868</w:t>
            </w:r>
          </w:p>
        </w:tc>
      </w:tr>
      <w:tr w:rsidR="004163C4" w:rsidRPr="00031D5A" w14:paraId="7D09D0A1" w14:textId="77777777" w:rsidTr="00031D5A">
        <w:trPr>
          <w:jc w:val="center"/>
        </w:trPr>
        <w:tc>
          <w:tcPr>
            <w:tcW w:w="1740" w:type="dxa"/>
          </w:tcPr>
          <w:p w14:paraId="0FA88F50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H</w:t>
            </w:r>
            <w:r w:rsidRPr="00031D5A">
              <w:rPr>
                <w:vertAlign w:val="subscript"/>
              </w:rPr>
              <w:t>E</w:t>
            </w:r>
          </w:p>
        </w:tc>
        <w:tc>
          <w:tcPr>
            <w:tcW w:w="1031" w:type="dxa"/>
          </w:tcPr>
          <w:p w14:paraId="508E99B9" w14:textId="77777777" w:rsidR="004163C4" w:rsidRPr="00031D5A" w:rsidRDefault="004163C4" w:rsidP="003058E6">
            <w:r w:rsidRPr="00031D5A">
              <w:t>0.723</w:t>
            </w:r>
          </w:p>
        </w:tc>
        <w:tc>
          <w:tcPr>
            <w:tcW w:w="1031" w:type="dxa"/>
          </w:tcPr>
          <w:p w14:paraId="09AC27C0" w14:textId="77777777" w:rsidR="004163C4" w:rsidRPr="00031D5A" w:rsidRDefault="004163C4" w:rsidP="003058E6">
            <w:r w:rsidRPr="00031D5A">
              <w:t>0.793</w:t>
            </w:r>
          </w:p>
        </w:tc>
        <w:tc>
          <w:tcPr>
            <w:tcW w:w="1031" w:type="dxa"/>
          </w:tcPr>
          <w:p w14:paraId="2C7DA68D" w14:textId="77777777" w:rsidR="004163C4" w:rsidRPr="00031D5A" w:rsidRDefault="004163C4" w:rsidP="003058E6">
            <w:r w:rsidRPr="00031D5A">
              <w:t>0.732</w:t>
            </w:r>
          </w:p>
        </w:tc>
        <w:tc>
          <w:tcPr>
            <w:tcW w:w="1031" w:type="dxa"/>
          </w:tcPr>
          <w:p w14:paraId="6B6B32BB" w14:textId="77777777" w:rsidR="004163C4" w:rsidRPr="00031D5A" w:rsidRDefault="004163C4" w:rsidP="003058E6">
            <w:r w:rsidRPr="00031D5A">
              <w:t>0.823</w:t>
            </w:r>
          </w:p>
        </w:tc>
        <w:tc>
          <w:tcPr>
            <w:tcW w:w="1032" w:type="dxa"/>
          </w:tcPr>
          <w:p w14:paraId="0A862307" w14:textId="77777777" w:rsidR="004163C4" w:rsidRPr="00031D5A" w:rsidRDefault="004163C4" w:rsidP="003058E6">
            <w:r w:rsidRPr="00031D5A">
              <w:t>0.654</w:t>
            </w:r>
          </w:p>
        </w:tc>
        <w:tc>
          <w:tcPr>
            <w:tcW w:w="1031" w:type="dxa"/>
          </w:tcPr>
          <w:p w14:paraId="56FA7705" w14:textId="77777777" w:rsidR="004163C4" w:rsidRPr="00031D5A" w:rsidRDefault="004163C4" w:rsidP="003058E6">
            <w:r w:rsidRPr="00031D5A">
              <w:t>0.867</w:t>
            </w:r>
          </w:p>
        </w:tc>
        <w:tc>
          <w:tcPr>
            <w:tcW w:w="1031" w:type="dxa"/>
          </w:tcPr>
          <w:p w14:paraId="61B4CC7D" w14:textId="77777777" w:rsidR="004163C4" w:rsidRPr="00031D5A" w:rsidRDefault="004163C4" w:rsidP="003058E6">
            <w:r w:rsidRPr="00031D5A">
              <w:t>0.914</w:t>
            </w:r>
          </w:p>
        </w:tc>
        <w:tc>
          <w:tcPr>
            <w:tcW w:w="1031" w:type="dxa"/>
          </w:tcPr>
          <w:p w14:paraId="7015B0CC" w14:textId="77777777" w:rsidR="004163C4" w:rsidRPr="00031D5A" w:rsidRDefault="004163C4" w:rsidP="003058E6">
            <w:r w:rsidRPr="00031D5A">
              <w:t>0.909</w:t>
            </w:r>
          </w:p>
        </w:tc>
        <w:tc>
          <w:tcPr>
            <w:tcW w:w="1031" w:type="dxa"/>
          </w:tcPr>
          <w:p w14:paraId="0B2C76B4" w14:textId="77777777" w:rsidR="004163C4" w:rsidRPr="00031D5A" w:rsidRDefault="004163C4" w:rsidP="003058E6">
            <w:r w:rsidRPr="00031D5A">
              <w:t>0.517</w:t>
            </w:r>
          </w:p>
        </w:tc>
        <w:tc>
          <w:tcPr>
            <w:tcW w:w="1032" w:type="dxa"/>
          </w:tcPr>
          <w:p w14:paraId="43D27CC8" w14:textId="77777777" w:rsidR="004163C4" w:rsidRPr="00031D5A" w:rsidRDefault="004163C4" w:rsidP="003058E6">
            <w:r w:rsidRPr="00031D5A">
              <w:t>0.956</w:t>
            </w:r>
          </w:p>
        </w:tc>
      </w:tr>
      <w:tr w:rsidR="004163C4" w:rsidRPr="00031D5A" w14:paraId="18787721" w14:textId="77777777" w:rsidTr="00031D5A">
        <w:trPr>
          <w:jc w:val="center"/>
        </w:trPr>
        <w:tc>
          <w:tcPr>
            <w:tcW w:w="1740" w:type="dxa"/>
          </w:tcPr>
          <w:p w14:paraId="7C95B7BB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HWE</w:t>
            </w:r>
          </w:p>
        </w:tc>
        <w:tc>
          <w:tcPr>
            <w:tcW w:w="1031" w:type="dxa"/>
          </w:tcPr>
          <w:p w14:paraId="16B67BE5" w14:textId="77777777" w:rsidR="004163C4" w:rsidRPr="00031D5A" w:rsidRDefault="004163C4" w:rsidP="003058E6">
            <w:r w:rsidRPr="00031D5A">
              <w:rPr>
                <w:i/>
                <w:iCs/>
              </w:rPr>
              <w:t>0.0052</w:t>
            </w:r>
          </w:p>
        </w:tc>
        <w:tc>
          <w:tcPr>
            <w:tcW w:w="1031" w:type="dxa"/>
          </w:tcPr>
          <w:p w14:paraId="71BBB683" w14:textId="77777777" w:rsidR="004163C4" w:rsidRPr="00031D5A" w:rsidRDefault="004163C4" w:rsidP="003058E6">
            <w:r w:rsidRPr="00031D5A">
              <w:rPr>
                <w:i/>
                <w:iCs/>
              </w:rPr>
              <w:t>0.0133</w:t>
            </w:r>
          </w:p>
        </w:tc>
        <w:tc>
          <w:tcPr>
            <w:tcW w:w="1031" w:type="dxa"/>
          </w:tcPr>
          <w:p w14:paraId="4955B3E1" w14:textId="77777777" w:rsidR="004163C4" w:rsidRPr="00031D5A" w:rsidRDefault="004163C4" w:rsidP="003058E6">
            <w:r w:rsidRPr="00031D5A">
              <w:t>0.4099</w:t>
            </w:r>
          </w:p>
        </w:tc>
        <w:tc>
          <w:tcPr>
            <w:tcW w:w="1031" w:type="dxa"/>
          </w:tcPr>
          <w:p w14:paraId="77E294FA" w14:textId="77777777" w:rsidR="004163C4" w:rsidRPr="00031D5A" w:rsidRDefault="004163C4" w:rsidP="003058E6">
            <w:r w:rsidRPr="00031D5A">
              <w:t>0.5251</w:t>
            </w:r>
          </w:p>
        </w:tc>
        <w:tc>
          <w:tcPr>
            <w:tcW w:w="1032" w:type="dxa"/>
          </w:tcPr>
          <w:p w14:paraId="4A7A3DA5" w14:textId="77777777" w:rsidR="004163C4" w:rsidRPr="00031D5A" w:rsidRDefault="004163C4" w:rsidP="003058E6">
            <w:r w:rsidRPr="00031D5A">
              <w:t>0.1569</w:t>
            </w:r>
          </w:p>
        </w:tc>
        <w:tc>
          <w:tcPr>
            <w:tcW w:w="1031" w:type="dxa"/>
          </w:tcPr>
          <w:p w14:paraId="4E9BC279" w14:textId="77777777" w:rsidR="004163C4" w:rsidRPr="00031D5A" w:rsidRDefault="004163C4" w:rsidP="003058E6">
            <w:r w:rsidRPr="00031D5A">
              <w:t>0.1910</w:t>
            </w:r>
          </w:p>
        </w:tc>
        <w:tc>
          <w:tcPr>
            <w:tcW w:w="1031" w:type="dxa"/>
          </w:tcPr>
          <w:p w14:paraId="48808C80" w14:textId="77777777" w:rsidR="004163C4" w:rsidRPr="00031D5A" w:rsidRDefault="004163C4" w:rsidP="003058E6">
            <w:r w:rsidRPr="00031D5A">
              <w:rPr>
                <w:i/>
                <w:iCs/>
              </w:rPr>
              <w:t>0.0064</w:t>
            </w:r>
          </w:p>
        </w:tc>
        <w:tc>
          <w:tcPr>
            <w:tcW w:w="1031" w:type="dxa"/>
          </w:tcPr>
          <w:p w14:paraId="069ADD99" w14:textId="77777777" w:rsidR="004163C4" w:rsidRPr="00031D5A" w:rsidRDefault="004163C4" w:rsidP="003058E6">
            <w:r w:rsidRPr="00031D5A">
              <w:t>0.1218</w:t>
            </w:r>
          </w:p>
        </w:tc>
        <w:tc>
          <w:tcPr>
            <w:tcW w:w="1031" w:type="dxa"/>
          </w:tcPr>
          <w:p w14:paraId="7E33FAEA" w14:textId="77777777" w:rsidR="004163C4" w:rsidRPr="00031D5A" w:rsidRDefault="004163C4" w:rsidP="003058E6">
            <w:r w:rsidRPr="00031D5A">
              <w:t>0.6577</w:t>
            </w:r>
          </w:p>
        </w:tc>
        <w:tc>
          <w:tcPr>
            <w:tcW w:w="1032" w:type="dxa"/>
          </w:tcPr>
          <w:p w14:paraId="2B2DD606" w14:textId="77777777" w:rsidR="004163C4" w:rsidRPr="00031D5A" w:rsidRDefault="004163C4" w:rsidP="003058E6">
            <w:r w:rsidRPr="00031D5A">
              <w:t>0.0602</w:t>
            </w:r>
          </w:p>
        </w:tc>
      </w:tr>
      <w:tr w:rsidR="004163C4" w:rsidRPr="00031D5A" w14:paraId="0A8DC588" w14:textId="77777777" w:rsidTr="00031D5A">
        <w:trPr>
          <w:trHeight w:val="80"/>
          <w:jc w:val="center"/>
        </w:trPr>
        <w:tc>
          <w:tcPr>
            <w:tcW w:w="1740" w:type="dxa"/>
          </w:tcPr>
          <w:p w14:paraId="607EE362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b/>
              </w:rPr>
              <w:lastRenderedPageBreak/>
              <w:t>All</w:t>
            </w:r>
          </w:p>
        </w:tc>
        <w:tc>
          <w:tcPr>
            <w:tcW w:w="1031" w:type="dxa"/>
          </w:tcPr>
          <w:p w14:paraId="7EE621DB" w14:textId="77777777" w:rsidR="004163C4" w:rsidRPr="00031D5A" w:rsidRDefault="004163C4" w:rsidP="003058E6">
            <w:pPr>
              <w:rPr>
                <w:i/>
                <w:iCs/>
              </w:rPr>
            </w:pPr>
          </w:p>
        </w:tc>
        <w:tc>
          <w:tcPr>
            <w:tcW w:w="1031" w:type="dxa"/>
          </w:tcPr>
          <w:p w14:paraId="5DADC70B" w14:textId="77777777" w:rsidR="004163C4" w:rsidRPr="00031D5A" w:rsidRDefault="004163C4" w:rsidP="003058E6">
            <w:pPr>
              <w:rPr>
                <w:i/>
                <w:iCs/>
              </w:rPr>
            </w:pPr>
          </w:p>
        </w:tc>
        <w:tc>
          <w:tcPr>
            <w:tcW w:w="1031" w:type="dxa"/>
          </w:tcPr>
          <w:p w14:paraId="6EB9CDD4" w14:textId="77777777" w:rsidR="004163C4" w:rsidRPr="00031D5A" w:rsidRDefault="004163C4" w:rsidP="003058E6"/>
        </w:tc>
        <w:tc>
          <w:tcPr>
            <w:tcW w:w="1031" w:type="dxa"/>
          </w:tcPr>
          <w:p w14:paraId="691A403D" w14:textId="77777777" w:rsidR="004163C4" w:rsidRPr="00031D5A" w:rsidRDefault="004163C4" w:rsidP="003058E6"/>
        </w:tc>
        <w:tc>
          <w:tcPr>
            <w:tcW w:w="1032" w:type="dxa"/>
          </w:tcPr>
          <w:p w14:paraId="2F1F58AD" w14:textId="77777777" w:rsidR="004163C4" w:rsidRPr="00031D5A" w:rsidRDefault="004163C4" w:rsidP="003058E6"/>
        </w:tc>
        <w:tc>
          <w:tcPr>
            <w:tcW w:w="1031" w:type="dxa"/>
          </w:tcPr>
          <w:p w14:paraId="6099A9A1" w14:textId="77777777" w:rsidR="004163C4" w:rsidRPr="00031D5A" w:rsidRDefault="004163C4" w:rsidP="003058E6"/>
        </w:tc>
        <w:tc>
          <w:tcPr>
            <w:tcW w:w="1031" w:type="dxa"/>
          </w:tcPr>
          <w:p w14:paraId="020D7BF4" w14:textId="77777777" w:rsidR="004163C4" w:rsidRPr="00031D5A" w:rsidRDefault="004163C4" w:rsidP="003058E6">
            <w:pPr>
              <w:rPr>
                <w:i/>
                <w:iCs/>
              </w:rPr>
            </w:pPr>
          </w:p>
        </w:tc>
        <w:tc>
          <w:tcPr>
            <w:tcW w:w="1031" w:type="dxa"/>
          </w:tcPr>
          <w:p w14:paraId="5A58F9C9" w14:textId="77777777" w:rsidR="004163C4" w:rsidRPr="00031D5A" w:rsidRDefault="004163C4" w:rsidP="003058E6"/>
        </w:tc>
        <w:tc>
          <w:tcPr>
            <w:tcW w:w="1031" w:type="dxa"/>
          </w:tcPr>
          <w:p w14:paraId="22736C11" w14:textId="77777777" w:rsidR="004163C4" w:rsidRPr="00031D5A" w:rsidRDefault="004163C4" w:rsidP="003058E6"/>
        </w:tc>
        <w:tc>
          <w:tcPr>
            <w:tcW w:w="1032" w:type="dxa"/>
          </w:tcPr>
          <w:p w14:paraId="41057CB3" w14:textId="77777777" w:rsidR="004163C4" w:rsidRPr="00031D5A" w:rsidRDefault="004163C4" w:rsidP="003058E6"/>
        </w:tc>
      </w:tr>
      <w:tr w:rsidR="004163C4" w:rsidRPr="00031D5A" w14:paraId="225492CE" w14:textId="77777777" w:rsidTr="00031D5A">
        <w:trPr>
          <w:trHeight w:val="80"/>
          <w:jc w:val="center"/>
        </w:trPr>
        <w:tc>
          <w:tcPr>
            <w:tcW w:w="1740" w:type="dxa"/>
          </w:tcPr>
          <w:p w14:paraId="7BDFB876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n</w:t>
            </w:r>
          </w:p>
        </w:tc>
        <w:tc>
          <w:tcPr>
            <w:tcW w:w="1031" w:type="dxa"/>
          </w:tcPr>
          <w:p w14:paraId="50B480B3" w14:textId="77777777" w:rsidR="004163C4" w:rsidRPr="00031D5A" w:rsidRDefault="004163C4" w:rsidP="003058E6">
            <w:r w:rsidRPr="00031D5A">
              <w:t>514</w:t>
            </w:r>
          </w:p>
        </w:tc>
        <w:tc>
          <w:tcPr>
            <w:tcW w:w="1031" w:type="dxa"/>
          </w:tcPr>
          <w:p w14:paraId="37BA3A5B" w14:textId="77777777" w:rsidR="004163C4" w:rsidRPr="00031D5A" w:rsidRDefault="004163C4" w:rsidP="003058E6">
            <w:r w:rsidRPr="00031D5A">
              <w:t>532</w:t>
            </w:r>
          </w:p>
        </w:tc>
        <w:tc>
          <w:tcPr>
            <w:tcW w:w="1031" w:type="dxa"/>
          </w:tcPr>
          <w:p w14:paraId="7E5D7B0A" w14:textId="77777777" w:rsidR="004163C4" w:rsidRPr="00031D5A" w:rsidRDefault="004163C4" w:rsidP="003058E6">
            <w:r w:rsidRPr="00031D5A">
              <w:t>520</w:t>
            </w:r>
          </w:p>
        </w:tc>
        <w:tc>
          <w:tcPr>
            <w:tcW w:w="1031" w:type="dxa"/>
          </w:tcPr>
          <w:p w14:paraId="6346217F" w14:textId="77777777" w:rsidR="004163C4" w:rsidRPr="00031D5A" w:rsidRDefault="004163C4" w:rsidP="003058E6">
            <w:r w:rsidRPr="00031D5A">
              <w:t>524</w:t>
            </w:r>
          </w:p>
        </w:tc>
        <w:tc>
          <w:tcPr>
            <w:tcW w:w="1032" w:type="dxa"/>
          </w:tcPr>
          <w:p w14:paraId="147FF083" w14:textId="77777777" w:rsidR="004163C4" w:rsidRPr="00031D5A" w:rsidRDefault="004163C4" w:rsidP="003058E6">
            <w:r w:rsidRPr="00031D5A">
              <w:t>519</w:t>
            </w:r>
          </w:p>
        </w:tc>
        <w:tc>
          <w:tcPr>
            <w:tcW w:w="1031" w:type="dxa"/>
          </w:tcPr>
          <w:p w14:paraId="0B3A903C" w14:textId="77777777" w:rsidR="004163C4" w:rsidRPr="00031D5A" w:rsidRDefault="004163C4" w:rsidP="003058E6">
            <w:r w:rsidRPr="00031D5A">
              <w:t>519</w:t>
            </w:r>
          </w:p>
        </w:tc>
        <w:tc>
          <w:tcPr>
            <w:tcW w:w="1031" w:type="dxa"/>
          </w:tcPr>
          <w:p w14:paraId="60BBFB94" w14:textId="77777777" w:rsidR="004163C4" w:rsidRPr="00031D5A" w:rsidRDefault="004163C4" w:rsidP="003058E6">
            <w:r w:rsidRPr="00031D5A">
              <w:t>522</w:t>
            </w:r>
          </w:p>
        </w:tc>
        <w:tc>
          <w:tcPr>
            <w:tcW w:w="1031" w:type="dxa"/>
          </w:tcPr>
          <w:p w14:paraId="26AF35EF" w14:textId="77777777" w:rsidR="004163C4" w:rsidRPr="00031D5A" w:rsidRDefault="004163C4" w:rsidP="003058E6">
            <w:r w:rsidRPr="00031D5A">
              <w:t>535</w:t>
            </w:r>
          </w:p>
        </w:tc>
        <w:tc>
          <w:tcPr>
            <w:tcW w:w="1031" w:type="dxa"/>
          </w:tcPr>
          <w:p w14:paraId="2AB4CB25" w14:textId="77777777" w:rsidR="004163C4" w:rsidRPr="00031D5A" w:rsidRDefault="004163C4" w:rsidP="003058E6">
            <w:r w:rsidRPr="00031D5A">
              <w:t>528</w:t>
            </w:r>
          </w:p>
        </w:tc>
        <w:tc>
          <w:tcPr>
            <w:tcW w:w="1032" w:type="dxa"/>
          </w:tcPr>
          <w:p w14:paraId="74E2228E" w14:textId="77777777" w:rsidR="004163C4" w:rsidRPr="00031D5A" w:rsidRDefault="004163C4" w:rsidP="003058E6">
            <w:r w:rsidRPr="00031D5A">
              <w:t>473</w:t>
            </w:r>
          </w:p>
        </w:tc>
      </w:tr>
      <w:tr w:rsidR="004163C4" w:rsidRPr="00031D5A" w14:paraId="3DB92928" w14:textId="77777777" w:rsidTr="00031D5A">
        <w:trPr>
          <w:jc w:val="center"/>
        </w:trPr>
        <w:tc>
          <w:tcPr>
            <w:tcW w:w="1740" w:type="dxa"/>
          </w:tcPr>
          <w:p w14:paraId="2190ADFF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a</w:t>
            </w:r>
          </w:p>
        </w:tc>
        <w:tc>
          <w:tcPr>
            <w:tcW w:w="1031" w:type="dxa"/>
          </w:tcPr>
          <w:p w14:paraId="466FDC37" w14:textId="77777777" w:rsidR="004163C4" w:rsidRPr="00031D5A" w:rsidRDefault="004163C4" w:rsidP="003058E6">
            <w:r w:rsidRPr="00031D5A">
              <w:t>10</w:t>
            </w:r>
          </w:p>
        </w:tc>
        <w:tc>
          <w:tcPr>
            <w:tcW w:w="1031" w:type="dxa"/>
          </w:tcPr>
          <w:p w14:paraId="4C5FF5E2" w14:textId="77777777" w:rsidR="004163C4" w:rsidRPr="00031D5A" w:rsidRDefault="004163C4" w:rsidP="003058E6">
            <w:r w:rsidRPr="00031D5A">
              <w:t>19</w:t>
            </w:r>
          </w:p>
        </w:tc>
        <w:tc>
          <w:tcPr>
            <w:tcW w:w="1031" w:type="dxa"/>
          </w:tcPr>
          <w:p w14:paraId="1868B905" w14:textId="77777777" w:rsidR="004163C4" w:rsidRPr="00031D5A" w:rsidRDefault="004163C4" w:rsidP="003058E6">
            <w:r w:rsidRPr="00031D5A">
              <w:t>14</w:t>
            </w:r>
          </w:p>
        </w:tc>
        <w:tc>
          <w:tcPr>
            <w:tcW w:w="1031" w:type="dxa"/>
          </w:tcPr>
          <w:p w14:paraId="048EA719" w14:textId="77777777" w:rsidR="004163C4" w:rsidRPr="00031D5A" w:rsidRDefault="004163C4" w:rsidP="003058E6">
            <w:r w:rsidRPr="00031D5A">
              <w:t>18</w:t>
            </w:r>
          </w:p>
        </w:tc>
        <w:tc>
          <w:tcPr>
            <w:tcW w:w="1032" w:type="dxa"/>
          </w:tcPr>
          <w:p w14:paraId="6FAD18FC" w14:textId="77777777" w:rsidR="004163C4" w:rsidRPr="00031D5A" w:rsidRDefault="004163C4" w:rsidP="003058E6">
            <w:r w:rsidRPr="00031D5A">
              <w:t>6</w:t>
            </w:r>
          </w:p>
        </w:tc>
        <w:tc>
          <w:tcPr>
            <w:tcW w:w="1031" w:type="dxa"/>
          </w:tcPr>
          <w:p w14:paraId="5EA47082" w14:textId="77777777" w:rsidR="004163C4" w:rsidRPr="00031D5A" w:rsidRDefault="004163C4" w:rsidP="003058E6">
            <w:r w:rsidRPr="00031D5A">
              <w:t>20</w:t>
            </w:r>
          </w:p>
        </w:tc>
        <w:tc>
          <w:tcPr>
            <w:tcW w:w="1031" w:type="dxa"/>
          </w:tcPr>
          <w:p w14:paraId="657D19E5" w14:textId="77777777" w:rsidR="004163C4" w:rsidRPr="00031D5A" w:rsidRDefault="004163C4" w:rsidP="003058E6">
            <w:r w:rsidRPr="00031D5A">
              <w:t>43</w:t>
            </w:r>
          </w:p>
        </w:tc>
        <w:tc>
          <w:tcPr>
            <w:tcW w:w="1031" w:type="dxa"/>
          </w:tcPr>
          <w:p w14:paraId="0B574AE6" w14:textId="77777777" w:rsidR="004163C4" w:rsidRPr="00031D5A" w:rsidRDefault="004163C4" w:rsidP="003058E6">
            <w:r w:rsidRPr="00031D5A">
              <w:t>28</w:t>
            </w:r>
          </w:p>
        </w:tc>
        <w:tc>
          <w:tcPr>
            <w:tcW w:w="1031" w:type="dxa"/>
          </w:tcPr>
          <w:p w14:paraId="2EE111D4" w14:textId="77777777" w:rsidR="004163C4" w:rsidRPr="00031D5A" w:rsidRDefault="004163C4" w:rsidP="003058E6">
            <w:r w:rsidRPr="00031D5A">
              <w:t>8</w:t>
            </w:r>
          </w:p>
        </w:tc>
        <w:tc>
          <w:tcPr>
            <w:tcW w:w="1032" w:type="dxa"/>
          </w:tcPr>
          <w:p w14:paraId="0B75B54E" w14:textId="77777777" w:rsidR="004163C4" w:rsidRPr="00031D5A" w:rsidRDefault="004163C4" w:rsidP="003058E6">
            <w:r w:rsidRPr="00031D5A">
              <w:t>52</w:t>
            </w:r>
          </w:p>
        </w:tc>
      </w:tr>
      <w:tr w:rsidR="004163C4" w:rsidRPr="00031D5A" w14:paraId="5603A3E5" w14:textId="77777777" w:rsidTr="00031D5A">
        <w:trPr>
          <w:jc w:val="center"/>
        </w:trPr>
        <w:tc>
          <w:tcPr>
            <w:tcW w:w="1740" w:type="dxa"/>
          </w:tcPr>
          <w:p w14:paraId="036CC9BD" w14:textId="559FF9A7" w:rsidR="004163C4" w:rsidRPr="00031D5A" w:rsidRDefault="00E44106" w:rsidP="003058E6">
            <w:pPr>
              <w:rPr>
                <w:b/>
              </w:rPr>
            </w:pPr>
            <w:r w:rsidRPr="00031D5A">
              <w:rPr>
                <w:i/>
              </w:rPr>
              <w:t>A</w:t>
            </w:r>
            <w:r w:rsidRPr="004C0D54">
              <w:rPr>
                <w:i/>
                <w:vertAlign w:val="subscript"/>
              </w:rPr>
              <w:t>R</w:t>
            </w:r>
          </w:p>
        </w:tc>
        <w:tc>
          <w:tcPr>
            <w:tcW w:w="1031" w:type="dxa"/>
          </w:tcPr>
          <w:p w14:paraId="7F8401D7" w14:textId="77777777" w:rsidR="004163C4" w:rsidRPr="00031D5A" w:rsidRDefault="004163C4" w:rsidP="003058E6">
            <w:r w:rsidRPr="00031D5A">
              <w:t>10</w:t>
            </w:r>
          </w:p>
        </w:tc>
        <w:tc>
          <w:tcPr>
            <w:tcW w:w="1031" w:type="dxa"/>
          </w:tcPr>
          <w:p w14:paraId="06479F6D" w14:textId="77777777" w:rsidR="004163C4" w:rsidRPr="00031D5A" w:rsidRDefault="004163C4" w:rsidP="003058E6">
            <w:r w:rsidRPr="00031D5A">
              <w:t>18.518</w:t>
            </w:r>
          </w:p>
        </w:tc>
        <w:tc>
          <w:tcPr>
            <w:tcW w:w="1031" w:type="dxa"/>
          </w:tcPr>
          <w:p w14:paraId="04BBD811" w14:textId="77777777" w:rsidR="004163C4" w:rsidRPr="00031D5A" w:rsidRDefault="004163C4" w:rsidP="003058E6">
            <w:r w:rsidRPr="00031D5A">
              <w:t>13.901</w:t>
            </w:r>
          </w:p>
        </w:tc>
        <w:tc>
          <w:tcPr>
            <w:tcW w:w="1031" w:type="dxa"/>
          </w:tcPr>
          <w:p w14:paraId="355CB1E2" w14:textId="77777777" w:rsidR="004163C4" w:rsidRPr="00031D5A" w:rsidRDefault="004163C4" w:rsidP="003058E6">
            <w:r w:rsidRPr="00031D5A">
              <w:t>17.397</w:t>
            </w:r>
          </w:p>
        </w:tc>
        <w:tc>
          <w:tcPr>
            <w:tcW w:w="1032" w:type="dxa"/>
          </w:tcPr>
          <w:p w14:paraId="4020FD4C" w14:textId="77777777" w:rsidR="004163C4" w:rsidRPr="00031D5A" w:rsidRDefault="004163C4" w:rsidP="003058E6">
            <w:r w:rsidRPr="00031D5A">
              <w:t>6.000</w:t>
            </w:r>
          </w:p>
        </w:tc>
        <w:tc>
          <w:tcPr>
            <w:tcW w:w="1031" w:type="dxa"/>
          </w:tcPr>
          <w:p w14:paraId="4CA2306A" w14:textId="77777777" w:rsidR="004163C4" w:rsidRPr="00031D5A" w:rsidRDefault="004163C4" w:rsidP="003058E6">
            <w:r w:rsidRPr="00031D5A">
              <w:t>19.629</w:t>
            </w:r>
          </w:p>
        </w:tc>
        <w:tc>
          <w:tcPr>
            <w:tcW w:w="1031" w:type="dxa"/>
          </w:tcPr>
          <w:p w14:paraId="05282A41" w14:textId="77777777" w:rsidR="004163C4" w:rsidRPr="00031D5A" w:rsidRDefault="004163C4" w:rsidP="003058E6">
            <w:r w:rsidRPr="00031D5A">
              <w:t>42.691</w:t>
            </w:r>
          </w:p>
        </w:tc>
        <w:tc>
          <w:tcPr>
            <w:tcW w:w="1031" w:type="dxa"/>
          </w:tcPr>
          <w:p w14:paraId="70E9A79F" w14:textId="77777777" w:rsidR="004163C4" w:rsidRPr="00031D5A" w:rsidRDefault="004163C4" w:rsidP="003058E6">
            <w:r w:rsidRPr="00031D5A">
              <w:t>27.380</w:t>
            </w:r>
          </w:p>
        </w:tc>
        <w:tc>
          <w:tcPr>
            <w:tcW w:w="1031" w:type="dxa"/>
          </w:tcPr>
          <w:p w14:paraId="4ED07ED0" w14:textId="77777777" w:rsidR="004163C4" w:rsidRPr="00031D5A" w:rsidRDefault="004163C4" w:rsidP="003058E6">
            <w:r w:rsidRPr="00031D5A">
              <w:t>7.864</w:t>
            </w:r>
          </w:p>
        </w:tc>
        <w:tc>
          <w:tcPr>
            <w:tcW w:w="1032" w:type="dxa"/>
          </w:tcPr>
          <w:p w14:paraId="2F9DDBBD" w14:textId="77777777" w:rsidR="004163C4" w:rsidRPr="00031D5A" w:rsidRDefault="004163C4" w:rsidP="003058E6">
            <w:r w:rsidRPr="00031D5A">
              <w:t>52.000</w:t>
            </w:r>
          </w:p>
        </w:tc>
      </w:tr>
      <w:tr w:rsidR="004163C4" w:rsidRPr="00031D5A" w14:paraId="6DDD96E3" w14:textId="77777777" w:rsidTr="00031D5A">
        <w:trPr>
          <w:jc w:val="center"/>
        </w:trPr>
        <w:tc>
          <w:tcPr>
            <w:tcW w:w="1740" w:type="dxa"/>
          </w:tcPr>
          <w:p w14:paraId="64B377E8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As</w:t>
            </w:r>
          </w:p>
        </w:tc>
        <w:tc>
          <w:tcPr>
            <w:tcW w:w="1031" w:type="dxa"/>
          </w:tcPr>
          <w:p w14:paraId="540BF8D0" w14:textId="77777777" w:rsidR="004163C4" w:rsidRPr="00031D5A" w:rsidRDefault="004163C4" w:rsidP="003058E6">
            <w:r w:rsidRPr="00031D5A">
              <w:t>202-274</w:t>
            </w:r>
          </w:p>
        </w:tc>
        <w:tc>
          <w:tcPr>
            <w:tcW w:w="1031" w:type="dxa"/>
          </w:tcPr>
          <w:p w14:paraId="6A55353A" w14:textId="77777777" w:rsidR="004163C4" w:rsidRPr="00031D5A" w:rsidRDefault="004163C4" w:rsidP="003058E6">
            <w:r w:rsidRPr="00031D5A">
              <w:t>426-490</w:t>
            </w:r>
          </w:p>
        </w:tc>
        <w:tc>
          <w:tcPr>
            <w:tcW w:w="1031" w:type="dxa"/>
          </w:tcPr>
          <w:p w14:paraId="61E7E0F6" w14:textId="77777777" w:rsidR="004163C4" w:rsidRPr="00031D5A" w:rsidRDefault="004163C4" w:rsidP="003058E6">
            <w:r w:rsidRPr="00031D5A">
              <w:t>252-290</w:t>
            </w:r>
          </w:p>
        </w:tc>
        <w:tc>
          <w:tcPr>
            <w:tcW w:w="1031" w:type="dxa"/>
          </w:tcPr>
          <w:p w14:paraId="17AE36FB" w14:textId="77777777" w:rsidR="004163C4" w:rsidRPr="00031D5A" w:rsidRDefault="004163C4" w:rsidP="003058E6">
            <w:r w:rsidRPr="00031D5A">
              <w:t>410-496</w:t>
            </w:r>
          </w:p>
        </w:tc>
        <w:tc>
          <w:tcPr>
            <w:tcW w:w="1032" w:type="dxa"/>
          </w:tcPr>
          <w:p w14:paraId="117FE718" w14:textId="77777777" w:rsidR="004163C4" w:rsidRPr="00031D5A" w:rsidRDefault="004163C4" w:rsidP="003058E6">
            <w:r w:rsidRPr="00031D5A">
              <w:t>420-428</w:t>
            </w:r>
          </w:p>
        </w:tc>
        <w:tc>
          <w:tcPr>
            <w:tcW w:w="1031" w:type="dxa"/>
          </w:tcPr>
          <w:p w14:paraId="72D14820" w14:textId="77777777" w:rsidR="004163C4" w:rsidRPr="00031D5A" w:rsidRDefault="004163C4" w:rsidP="003058E6">
            <w:r w:rsidRPr="00031D5A">
              <w:t>182-228</w:t>
            </w:r>
          </w:p>
        </w:tc>
        <w:tc>
          <w:tcPr>
            <w:tcW w:w="1031" w:type="dxa"/>
          </w:tcPr>
          <w:p w14:paraId="61C8ED9B" w14:textId="77777777" w:rsidR="004163C4" w:rsidRPr="00031D5A" w:rsidRDefault="004163C4" w:rsidP="003058E6">
            <w:r w:rsidRPr="00031D5A">
              <w:t>218-306</w:t>
            </w:r>
          </w:p>
        </w:tc>
        <w:tc>
          <w:tcPr>
            <w:tcW w:w="1031" w:type="dxa"/>
          </w:tcPr>
          <w:p w14:paraId="7450486B" w14:textId="77777777" w:rsidR="004163C4" w:rsidRPr="00031D5A" w:rsidRDefault="004163C4" w:rsidP="003058E6">
            <w:r w:rsidRPr="00031D5A">
              <w:t>232-310</w:t>
            </w:r>
          </w:p>
        </w:tc>
        <w:tc>
          <w:tcPr>
            <w:tcW w:w="1031" w:type="dxa"/>
          </w:tcPr>
          <w:p w14:paraId="46F72D67" w14:textId="77777777" w:rsidR="004163C4" w:rsidRPr="00031D5A" w:rsidRDefault="004163C4" w:rsidP="003058E6">
            <w:r w:rsidRPr="00031D5A">
              <w:t>242-258</w:t>
            </w:r>
          </w:p>
        </w:tc>
        <w:tc>
          <w:tcPr>
            <w:tcW w:w="1032" w:type="dxa"/>
          </w:tcPr>
          <w:p w14:paraId="13959E10" w14:textId="77777777" w:rsidR="004163C4" w:rsidRPr="00031D5A" w:rsidRDefault="004163C4" w:rsidP="003058E6">
            <w:r w:rsidRPr="00031D5A">
              <w:t>208-368</w:t>
            </w:r>
          </w:p>
        </w:tc>
      </w:tr>
      <w:tr w:rsidR="004163C4" w:rsidRPr="00031D5A" w14:paraId="3194B700" w14:textId="77777777" w:rsidTr="00031D5A">
        <w:trPr>
          <w:jc w:val="center"/>
        </w:trPr>
        <w:tc>
          <w:tcPr>
            <w:tcW w:w="1740" w:type="dxa"/>
          </w:tcPr>
          <w:p w14:paraId="68F282D1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Null</w:t>
            </w:r>
          </w:p>
        </w:tc>
        <w:tc>
          <w:tcPr>
            <w:tcW w:w="1031" w:type="dxa"/>
          </w:tcPr>
          <w:p w14:paraId="3A916B9C" w14:textId="77777777" w:rsidR="004163C4" w:rsidRPr="00031D5A" w:rsidRDefault="004163C4" w:rsidP="003058E6">
            <w:r w:rsidRPr="00031D5A">
              <w:rPr>
                <w:b/>
                <w:bCs/>
                <w:u w:val="single"/>
              </w:rPr>
              <w:t>0.1750</w:t>
            </w:r>
          </w:p>
        </w:tc>
        <w:tc>
          <w:tcPr>
            <w:tcW w:w="1031" w:type="dxa"/>
          </w:tcPr>
          <w:p w14:paraId="77DA17C9" w14:textId="77777777" w:rsidR="004163C4" w:rsidRPr="00031D5A" w:rsidRDefault="004163C4" w:rsidP="003058E6">
            <w:r w:rsidRPr="00031D5A">
              <w:t>0.0376</w:t>
            </w:r>
          </w:p>
        </w:tc>
        <w:tc>
          <w:tcPr>
            <w:tcW w:w="1031" w:type="dxa"/>
          </w:tcPr>
          <w:p w14:paraId="04CF6B3D" w14:textId="77777777" w:rsidR="004163C4" w:rsidRPr="00031D5A" w:rsidRDefault="004163C4" w:rsidP="003058E6">
            <w:r w:rsidRPr="00031D5A">
              <w:t>0.0504</w:t>
            </w:r>
          </w:p>
        </w:tc>
        <w:tc>
          <w:tcPr>
            <w:tcW w:w="1031" w:type="dxa"/>
          </w:tcPr>
          <w:p w14:paraId="2451C852" w14:textId="77777777" w:rsidR="004163C4" w:rsidRPr="00031D5A" w:rsidRDefault="004163C4" w:rsidP="003058E6">
            <w:r w:rsidRPr="00031D5A">
              <w:t>0.0415</w:t>
            </w:r>
          </w:p>
        </w:tc>
        <w:tc>
          <w:tcPr>
            <w:tcW w:w="1032" w:type="dxa"/>
          </w:tcPr>
          <w:p w14:paraId="707EBE5D" w14:textId="77777777" w:rsidR="004163C4" w:rsidRPr="00031D5A" w:rsidRDefault="004163C4" w:rsidP="003058E6">
            <w:r w:rsidRPr="00031D5A">
              <w:t>0.0135</w:t>
            </w:r>
          </w:p>
        </w:tc>
        <w:tc>
          <w:tcPr>
            <w:tcW w:w="1031" w:type="dxa"/>
          </w:tcPr>
          <w:p w14:paraId="4959E80D" w14:textId="77777777" w:rsidR="004163C4" w:rsidRPr="00031D5A" w:rsidRDefault="004163C4" w:rsidP="003058E6">
            <w:r w:rsidRPr="00031D5A">
              <w:t>0.0179</w:t>
            </w:r>
          </w:p>
        </w:tc>
        <w:tc>
          <w:tcPr>
            <w:tcW w:w="1031" w:type="dxa"/>
          </w:tcPr>
          <w:p w14:paraId="192814B7" w14:textId="77777777" w:rsidR="004163C4" w:rsidRPr="00031D5A" w:rsidRDefault="004163C4" w:rsidP="003058E6">
            <w:r w:rsidRPr="00031D5A">
              <w:t>0.0133</w:t>
            </w:r>
          </w:p>
        </w:tc>
        <w:tc>
          <w:tcPr>
            <w:tcW w:w="1031" w:type="dxa"/>
          </w:tcPr>
          <w:p w14:paraId="31AF69BA" w14:textId="77777777" w:rsidR="004163C4" w:rsidRPr="00031D5A" w:rsidRDefault="004163C4" w:rsidP="003058E6">
            <w:r w:rsidRPr="00031D5A">
              <w:t>0.0024</w:t>
            </w:r>
          </w:p>
        </w:tc>
        <w:tc>
          <w:tcPr>
            <w:tcW w:w="1031" w:type="dxa"/>
          </w:tcPr>
          <w:p w14:paraId="3177D5B8" w14:textId="77777777" w:rsidR="004163C4" w:rsidRPr="00031D5A" w:rsidRDefault="004163C4" w:rsidP="003058E6">
            <w:r w:rsidRPr="00031D5A">
              <w:t>0.0406</w:t>
            </w:r>
          </w:p>
        </w:tc>
        <w:tc>
          <w:tcPr>
            <w:tcW w:w="1032" w:type="dxa"/>
          </w:tcPr>
          <w:p w14:paraId="5D4EC2D1" w14:textId="77777777" w:rsidR="004163C4" w:rsidRPr="00031D5A" w:rsidRDefault="004163C4" w:rsidP="003058E6">
            <w:r w:rsidRPr="00031D5A">
              <w:t>0.0194</w:t>
            </w:r>
          </w:p>
        </w:tc>
      </w:tr>
      <w:tr w:rsidR="004163C4" w:rsidRPr="00031D5A" w14:paraId="4CA5508D" w14:textId="77777777" w:rsidTr="00031D5A">
        <w:trPr>
          <w:jc w:val="center"/>
        </w:trPr>
        <w:tc>
          <w:tcPr>
            <w:tcW w:w="1740" w:type="dxa"/>
          </w:tcPr>
          <w:p w14:paraId="313D4422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H</w:t>
            </w:r>
            <w:r w:rsidRPr="00031D5A">
              <w:rPr>
                <w:vertAlign w:val="subscript"/>
              </w:rPr>
              <w:t>O</w:t>
            </w:r>
          </w:p>
        </w:tc>
        <w:tc>
          <w:tcPr>
            <w:tcW w:w="1031" w:type="dxa"/>
          </w:tcPr>
          <w:p w14:paraId="166B8A9F" w14:textId="77777777" w:rsidR="004163C4" w:rsidRPr="00031D5A" w:rsidRDefault="004163C4" w:rsidP="003058E6">
            <w:pPr>
              <w:rPr>
                <w:b/>
                <w:bCs/>
                <w:u w:val="single"/>
              </w:rPr>
            </w:pPr>
            <w:r w:rsidRPr="00031D5A">
              <w:t>0.409</w:t>
            </w:r>
          </w:p>
        </w:tc>
        <w:tc>
          <w:tcPr>
            <w:tcW w:w="1031" w:type="dxa"/>
          </w:tcPr>
          <w:p w14:paraId="36B1A711" w14:textId="77777777" w:rsidR="004163C4" w:rsidRPr="00031D5A" w:rsidRDefault="004163C4" w:rsidP="003058E6">
            <w:r w:rsidRPr="00031D5A">
              <w:t>0.686</w:t>
            </w:r>
          </w:p>
        </w:tc>
        <w:tc>
          <w:tcPr>
            <w:tcW w:w="1031" w:type="dxa"/>
          </w:tcPr>
          <w:p w14:paraId="5862FE95" w14:textId="77777777" w:rsidR="004163C4" w:rsidRPr="00031D5A" w:rsidRDefault="004163C4" w:rsidP="003058E6">
            <w:r w:rsidRPr="00031D5A">
              <w:t>0.690</w:t>
            </w:r>
          </w:p>
        </w:tc>
        <w:tc>
          <w:tcPr>
            <w:tcW w:w="1031" w:type="dxa"/>
          </w:tcPr>
          <w:p w14:paraId="68CD77F0" w14:textId="77777777" w:rsidR="004163C4" w:rsidRPr="00031D5A" w:rsidRDefault="004163C4" w:rsidP="003058E6">
            <w:r w:rsidRPr="00031D5A">
              <w:t>0.760</w:t>
            </w:r>
          </w:p>
        </w:tc>
        <w:tc>
          <w:tcPr>
            <w:tcW w:w="1032" w:type="dxa"/>
          </w:tcPr>
          <w:p w14:paraId="2D7F1BEA" w14:textId="77777777" w:rsidR="004163C4" w:rsidRPr="00031D5A" w:rsidRDefault="004163C4" w:rsidP="003058E6">
            <w:r w:rsidRPr="00031D5A">
              <w:t>0.618</w:t>
            </w:r>
          </w:p>
        </w:tc>
        <w:tc>
          <w:tcPr>
            <w:tcW w:w="1031" w:type="dxa"/>
          </w:tcPr>
          <w:p w14:paraId="005E9ECD" w14:textId="77777777" w:rsidR="004163C4" w:rsidRPr="00031D5A" w:rsidRDefault="004163C4" w:rsidP="003058E6">
            <w:r w:rsidRPr="00031D5A">
              <w:t>0.836</w:t>
            </w:r>
          </w:p>
        </w:tc>
        <w:tc>
          <w:tcPr>
            <w:tcW w:w="1031" w:type="dxa"/>
          </w:tcPr>
          <w:p w14:paraId="48FEDA31" w14:textId="77777777" w:rsidR="004163C4" w:rsidRPr="00031D5A" w:rsidRDefault="004163C4" w:rsidP="003058E6">
            <w:r w:rsidRPr="00031D5A">
              <w:t>0.925</w:t>
            </w:r>
          </w:p>
        </w:tc>
        <w:tc>
          <w:tcPr>
            <w:tcW w:w="1031" w:type="dxa"/>
          </w:tcPr>
          <w:p w14:paraId="74055AB9" w14:textId="77777777" w:rsidR="004163C4" w:rsidRPr="00031D5A" w:rsidRDefault="004163C4" w:rsidP="003058E6">
            <w:r w:rsidRPr="00031D5A">
              <w:t>0.884</w:t>
            </w:r>
          </w:p>
        </w:tc>
        <w:tc>
          <w:tcPr>
            <w:tcW w:w="1031" w:type="dxa"/>
          </w:tcPr>
          <w:p w14:paraId="0C765A08" w14:textId="77777777" w:rsidR="004163C4" w:rsidRPr="00031D5A" w:rsidRDefault="004163C4" w:rsidP="003058E6">
            <w:r w:rsidRPr="00031D5A">
              <w:t>0.445</w:t>
            </w:r>
          </w:p>
        </w:tc>
        <w:tc>
          <w:tcPr>
            <w:tcW w:w="1032" w:type="dxa"/>
          </w:tcPr>
          <w:p w14:paraId="33688AE5" w14:textId="77777777" w:rsidR="004163C4" w:rsidRPr="00031D5A" w:rsidRDefault="004163C4" w:rsidP="003058E6">
            <w:r w:rsidRPr="00031D5A">
              <w:t>0.890</w:t>
            </w:r>
          </w:p>
        </w:tc>
      </w:tr>
      <w:tr w:rsidR="004163C4" w:rsidRPr="00031D5A" w14:paraId="6F26810D" w14:textId="77777777" w:rsidTr="00031D5A">
        <w:trPr>
          <w:jc w:val="center"/>
        </w:trPr>
        <w:tc>
          <w:tcPr>
            <w:tcW w:w="1740" w:type="dxa"/>
          </w:tcPr>
          <w:p w14:paraId="7D10177F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H</w:t>
            </w:r>
            <w:r w:rsidRPr="00031D5A">
              <w:rPr>
                <w:vertAlign w:val="subscript"/>
              </w:rPr>
              <w:t>E</w:t>
            </w:r>
          </w:p>
        </w:tc>
        <w:tc>
          <w:tcPr>
            <w:tcW w:w="1031" w:type="dxa"/>
          </w:tcPr>
          <w:p w14:paraId="6D626104" w14:textId="77777777" w:rsidR="004163C4" w:rsidRPr="00031D5A" w:rsidRDefault="004163C4" w:rsidP="003058E6">
            <w:r w:rsidRPr="00031D5A">
              <w:t>0.705</w:t>
            </w:r>
          </w:p>
        </w:tc>
        <w:tc>
          <w:tcPr>
            <w:tcW w:w="1031" w:type="dxa"/>
          </w:tcPr>
          <w:p w14:paraId="7230B649" w14:textId="77777777" w:rsidR="004163C4" w:rsidRPr="00031D5A" w:rsidRDefault="004163C4" w:rsidP="003058E6">
            <w:r w:rsidRPr="00031D5A">
              <w:t>0.738</w:t>
            </w:r>
          </w:p>
        </w:tc>
        <w:tc>
          <w:tcPr>
            <w:tcW w:w="1031" w:type="dxa"/>
          </w:tcPr>
          <w:p w14:paraId="51CDF4A5" w14:textId="77777777" w:rsidR="004163C4" w:rsidRPr="00031D5A" w:rsidRDefault="004163C4" w:rsidP="003058E6">
            <w:r w:rsidRPr="00031D5A">
              <w:t>0.782</w:t>
            </w:r>
          </w:p>
        </w:tc>
        <w:tc>
          <w:tcPr>
            <w:tcW w:w="1031" w:type="dxa"/>
          </w:tcPr>
          <w:p w14:paraId="652F4DF5" w14:textId="77777777" w:rsidR="004163C4" w:rsidRPr="00031D5A" w:rsidRDefault="004163C4" w:rsidP="003058E6">
            <w:r w:rsidRPr="00031D5A">
              <w:t>0.833</w:t>
            </w:r>
          </w:p>
        </w:tc>
        <w:tc>
          <w:tcPr>
            <w:tcW w:w="1032" w:type="dxa"/>
          </w:tcPr>
          <w:p w14:paraId="62CE9F0C" w14:textId="77777777" w:rsidR="004163C4" w:rsidRPr="00031D5A" w:rsidRDefault="004163C4" w:rsidP="003058E6">
            <w:r w:rsidRPr="00031D5A">
              <w:t>0.658</w:t>
            </w:r>
          </w:p>
        </w:tc>
        <w:tc>
          <w:tcPr>
            <w:tcW w:w="1031" w:type="dxa"/>
          </w:tcPr>
          <w:p w14:paraId="2BB8708B" w14:textId="77777777" w:rsidR="004163C4" w:rsidRPr="00031D5A" w:rsidRDefault="004163C4" w:rsidP="003058E6">
            <w:r w:rsidRPr="00031D5A">
              <w:t>0.865</w:t>
            </w:r>
          </w:p>
        </w:tc>
        <w:tc>
          <w:tcPr>
            <w:tcW w:w="1031" w:type="dxa"/>
          </w:tcPr>
          <w:p w14:paraId="5DC24E86" w14:textId="77777777" w:rsidR="004163C4" w:rsidRPr="00031D5A" w:rsidRDefault="004163C4" w:rsidP="003058E6">
            <w:r w:rsidRPr="00031D5A">
              <w:t>0.949</w:t>
            </w:r>
          </w:p>
        </w:tc>
        <w:tc>
          <w:tcPr>
            <w:tcW w:w="1031" w:type="dxa"/>
          </w:tcPr>
          <w:p w14:paraId="024B5635" w14:textId="77777777" w:rsidR="004163C4" w:rsidRPr="00031D5A" w:rsidRDefault="004163C4" w:rsidP="003058E6">
            <w:r w:rsidRPr="00031D5A">
              <w:t>0.873</w:t>
            </w:r>
          </w:p>
        </w:tc>
        <w:tc>
          <w:tcPr>
            <w:tcW w:w="1031" w:type="dxa"/>
          </w:tcPr>
          <w:p w14:paraId="1F36D578" w14:textId="77777777" w:rsidR="004163C4" w:rsidRPr="00031D5A" w:rsidRDefault="004163C4" w:rsidP="003058E6">
            <w:r w:rsidRPr="00031D5A">
              <w:t>0.518</w:t>
            </w:r>
          </w:p>
        </w:tc>
        <w:tc>
          <w:tcPr>
            <w:tcW w:w="1032" w:type="dxa"/>
          </w:tcPr>
          <w:p w14:paraId="15A82880" w14:textId="77777777" w:rsidR="004163C4" w:rsidRPr="00031D5A" w:rsidRDefault="004163C4" w:rsidP="003058E6">
            <w:r w:rsidRPr="00031D5A">
              <w:t>0.931</w:t>
            </w:r>
          </w:p>
        </w:tc>
      </w:tr>
      <w:tr w:rsidR="004163C4" w:rsidRPr="00031D5A" w14:paraId="17BB9527" w14:textId="77777777" w:rsidTr="00031D5A">
        <w:trPr>
          <w:jc w:val="center"/>
        </w:trPr>
        <w:tc>
          <w:tcPr>
            <w:tcW w:w="1740" w:type="dxa"/>
            <w:tcBorders>
              <w:bottom w:val="single" w:sz="4" w:space="0" w:color="auto"/>
            </w:tcBorders>
          </w:tcPr>
          <w:p w14:paraId="3331C5A9" w14:textId="77777777" w:rsidR="004163C4" w:rsidRPr="00031D5A" w:rsidRDefault="004163C4" w:rsidP="003058E6">
            <w:pPr>
              <w:rPr>
                <w:i/>
              </w:rPr>
            </w:pPr>
            <w:r w:rsidRPr="00031D5A">
              <w:rPr>
                <w:i/>
              </w:rPr>
              <w:t>HWE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1778BAA4" w14:textId="77777777" w:rsidR="004163C4" w:rsidRPr="00031D5A" w:rsidRDefault="004163C4" w:rsidP="003058E6">
            <w:r w:rsidRPr="00031D5A">
              <w:rPr>
                <w:i/>
                <w:iCs/>
              </w:rPr>
              <w:t>0.0000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0D9CDBAE" w14:textId="77777777" w:rsidR="004163C4" w:rsidRPr="00031D5A" w:rsidRDefault="004163C4" w:rsidP="003058E6">
            <w:r w:rsidRPr="00031D5A">
              <w:rPr>
                <w:i/>
                <w:iCs/>
              </w:rPr>
              <w:t>0.0000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55A45B3B" w14:textId="77777777" w:rsidR="004163C4" w:rsidRPr="00031D5A" w:rsidRDefault="004163C4" w:rsidP="003058E6">
            <w:r w:rsidRPr="00031D5A">
              <w:rPr>
                <w:i/>
                <w:iCs/>
              </w:rPr>
              <w:t>0.0000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1D4CC90B" w14:textId="77777777" w:rsidR="004163C4" w:rsidRPr="00031D5A" w:rsidRDefault="004163C4" w:rsidP="003058E6">
            <w:r w:rsidRPr="00031D5A">
              <w:rPr>
                <w:i/>
                <w:iCs/>
              </w:rPr>
              <w:t>0.0000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25C95FF9" w14:textId="77777777" w:rsidR="004163C4" w:rsidRPr="00031D5A" w:rsidRDefault="004163C4" w:rsidP="003058E6">
            <w:r w:rsidRPr="00031D5A">
              <w:t>0.5991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3973970B" w14:textId="77777777" w:rsidR="004163C4" w:rsidRPr="00031D5A" w:rsidRDefault="004163C4" w:rsidP="003058E6">
            <w:r w:rsidRPr="00031D5A">
              <w:t>0.1381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227654B1" w14:textId="77777777" w:rsidR="004163C4" w:rsidRPr="00031D5A" w:rsidRDefault="004163C4" w:rsidP="003058E6">
            <w:r w:rsidRPr="00031D5A">
              <w:rPr>
                <w:i/>
                <w:iCs/>
              </w:rPr>
              <w:t>0.0000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309BE005" w14:textId="77777777" w:rsidR="004163C4" w:rsidRPr="00031D5A" w:rsidRDefault="004163C4" w:rsidP="003058E6">
            <w:r w:rsidRPr="00031D5A">
              <w:t>0.2199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66EDF1DC" w14:textId="77777777" w:rsidR="004163C4" w:rsidRPr="00031D5A" w:rsidRDefault="004163C4" w:rsidP="003058E6">
            <w:r w:rsidRPr="00031D5A">
              <w:t>0.2312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51648127" w14:textId="77777777" w:rsidR="004163C4" w:rsidRPr="00031D5A" w:rsidRDefault="004163C4" w:rsidP="003058E6">
            <w:r w:rsidRPr="00031D5A">
              <w:t>0.1414</w:t>
            </w:r>
          </w:p>
        </w:tc>
      </w:tr>
    </w:tbl>
    <w:p w14:paraId="58A88AFD" w14:textId="77777777" w:rsidR="00064C89" w:rsidRDefault="00064C89" w:rsidP="008806D2">
      <w:pPr>
        <w:contextualSpacing/>
      </w:pPr>
    </w:p>
    <w:p w14:paraId="35897B9E" w14:textId="44CB52FE" w:rsidR="00DB3040" w:rsidRDefault="00DB3040" w:rsidP="00DB3040">
      <w:pPr>
        <w:contextualSpacing/>
      </w:pPr>
      <w:r w:rsidRPr="00EA259A">
        <w:rPr>
          <w:b/>
          <w:bCs/>
        </w:rPr>
        <w:t>Bold</w:t>
      </w:r>
      <w:r w:rsidRPr="00EA259A">
        <w:t xml:space="preserve"> values represent null allele frequencies of &gt;10% — FreeNA.</w:t>
      </w:r>
      <w:r>
        <w:t xml:space="preserve"> </w:t>
      </w:r>
      <w:r w:rsidRPr="003F14B2">
        <w:rPr>
          <w:u w:val="single"/>
        </w:rPr>
        <w:t>Underlined</w:t>
      </w:r>
      <w:r w:rsidRPr="003F14B2">
        <w:t xml:space="preserve"> values indicate null allele frequencies of</w:t>
      </w:r>
      <w:r w:rsidR="008562E9">
        <w:t xml:space="preserve"> </w:t>
      </w:r>
      <w:r w:rsidRPr="003F14B2">
        <w:t xml:space="preserve">&gt;10% — MicroChecker.  </w:t>
      </w:r>
      <w:r w:rsidRPr="003F14B2">
        <w:rPr>
          <w:i/>
          <w:iCs/>
        </w:rPr>
        <w:t>Italicized</w:t>
      </w:r>
      <w:r w:rsidRPr="003F14B2">
        <w:t xml:space="preserve"> values indicate p-values significant after</w:t>
      </w:r>
      <w:r w:rsidRPr="00EA259A">
        <w:t xml:space="preserve"> FDR correction.</w:t>
      </w:r>
    </w:p>
    <w:p w14:paraId="2B88AE0A" w14:textId="77777777" w:rsidR="00DB3040" w:rsidRDefault="00DB3040" w:rsidP="00670347">
      <w:pPr>
        <w:contextualSpacing/>
      </w:pPr>
    </w:p>
    <w:p w14:paraId="29172FAA" w14:textId="3685BB69" w:rsidR="00DB3040" w:rsidRDefault="008806D2" w:rsidP="00670347">
      <w:pPr>
        <w:contextualSpacing/>
      </w:pPr>
      <w:r>
        <w:t>Subpopulation Abbreviations</w:t>
      </w:r>
      <w:r w:rsidRPr="00EA259A">
        <w:t>: DAR, Darwin Arch; WOL, Wolf Island; SGA, South Galápagos; GNI, Golfo Nicoya; GDU, Golfo Dulce; GMO, Golfo de Montijo; BPA, Bahía Parita; TRI, Tribugá; BVA, Buenaventura; SAN, Sanquianga;</w:t>
      </w:r>
      <w:r w:rsidR="00DB3040">
        <w:t xml:space="preserve"> </w:t>
      </w:r>
      <w:r w:rsidRPr="00EA259A">
        <w:t xml:space="preserve">COJ, Cojimies; SEC, South Ecuador; FLA, Florida East Coast; SEY, Seychelles; All, all populations. </w:t>
      </w:r>
    </w:p>
    <w:p w14:paraId="58D72D49" w14:textId="51F12F32" w:rsidR="003D67AB" w:rsidRDefault="003D67AB" w:rsidP="008806D2">
      <w:pPr>
        <w:contextualSpacing/>
      </w:pPr>
    </w:p>
    <w:p w14:paraId="2CAC7DA9" w14:textId="705D96D5" w:rsidR="003D67AB" w:rsidRDefault="003D67AB" w:rsidP="008806D2">
      <w:pPr>
        <w:contextualSpacing/>
      </w:pPr>
    </w:p>
    <w:p w14:paraId="51704C6F" w14:textId="5C311D42" w:rsidR="003D67AB" w:rsidRDefault="003D67AB" w:rsidP="008806D2">
      <w:pPr>
        <w:contextualSpacing/>
      </w:pPr>
    </w:p>
    <w:p w14:paraId="5D1D0143" w14:textId="77777777" w:rsidR="009475C1" w:rsidRDefault="009475C1" w:rsidP="00594300">
      <w:pPr>
        <w:spacing w:line="480" w:lineRule="auto"/>
        <w:contextualSpacing/>
        <w:rPr>
          <w:b/>
          <w:bCs/>
        </w:rPr>
      </w:pPr>
    </w:p>
    <w:p w14:paraId="2C3D936E" w14:textId="77777777" w:rsidR="00AE7F9B" w:rsidRDefault="00AE7F9B" w:rsidP="00594300">
      <w:pPr>
        <w:spacing w:line="480" w:lineRule="auto"/>
        <w:contextualSpacing/>
        <w:rPr>
          <w:b/>
          <w:bCs/>
        </w:rPr>
      </w:pPr>
    </w:p>
    <w:p w14:paraId="0AE49067" w14:textId="77777777" w:rsidR="00DB43F3" w:rsidRDefault="00DB43F3" w:rsidP="00AE7F9B">
      <w:pPr>
        <w:contextualSpacing/>
      </w:pPr>
    </w:p>
    <w:p w14:paraId="5DAB87B0" w14:textId="77777777" w:rsidR="00DB43F3" w:rsidRDefault="00DB43F3" w:rsidP="00AE7F9B">
      <w:pPr>
        <w:contextualSpacing/>
      </w:pPr>
    </w:p>
    <w:p w14:paraId="3637A9ED" w14:textId="77777777" w:rsidR="00DB43F3" w:rsidRDefault="00DB43F3" w:rsidP="00AE7F9B">
      <w:pPr>
        <w:contextualSpacing/>
      </w:pPr>
    </w:p>
    <w:p w14:paraId="689393AB" w14:textId="77777777" w:rsidR="00DB43F3" w:rsidRDefault="00DB43F3" w:rsidP="00AE7F9B">
      <w:pPr>
        <w:contextualSpacing/>
      </w:pPr>
    </w:p>
    <w:p w14:paraId="7001CFED" w14:textId="77777777" w:rsidR="00DB43F3" w:rsidRDefault="00DB43F3" w:rsidP="00AE7F9B">
      <w:pPr>
        <w:contextualSpacing/>
      </w:pPr>
    </w:p>
    <w:p w14:paraId="6510BEF7" w14:textId="77777777" w:rsidR="00DB43F3" w:rsidRDefault="00DB43F3" w:rsidP="00AE7F9B">
      <w:pPr>
        <w:contextualSpacing/>
      </w:pPr>
    </w:p>
    <w:p w14:paraId="612A8824" w14:textId="77777777" w:rsidR="00DB43F3" w:rsidRDefault="00DB43F3" w:rsidP="00AE7F9B">
      <w:pPr>
        <w:contextualSpacing/>
      </w:pPr>
    </w:p>
    <w:p w14:paraId="51D69441" w14:textId="77777777" w:rsidR="00DB43F3" w:rsidRDefault="00DB43F3" w:rsidP="00AE7F9B">
      <w:pPr>
        <w:contextualSpacing/>
      </w:pPr>
    </w:p>
    <w:p w14:paraId="721B2413" w14:textId="37B5BB13" w:rsidR="003D67AB" w:rsidRDefault="006533A0" w:rsidP="00AE7F9B">
      <w:pPr>
        <w:contextualSpacing/>
        <w:rPr>
          <w:color w:val="000000" w:themeColor="text1"/>
        </w:rPr>
      </w:pPr>
      <w:r w:rsidRPr="00350358">
        <w:lastRenderedPageBreak/>
        <w:t>Table S</w:t>
      </w:r>
      <w:r w:rsidR="00AE7F9B" w:rsidRPr="00350358">
        <w:t>2</w:t>
      </w:r>
      <w:r w:rsidRPr="00350358">
        <w:t>.</w:t>
      </w:r>
      <w:r w:rsidRPr="00EA259A">
        <w:t xml:space="preserve"> </w:t>
      </w:r>
      <w:r w:rsidR="00905600" w:rsidRPr="00EA259A">
        <w:t xml:space="preserve">Pairwise </w:t>
      </w:r>
      <w:r w:rsidR="00905600" w:rsidRPr="00EA259A">
        <w:rPr>
          <w:i/>
          <w:iCs/>
        </w:rPr>
        <w:t>F</w:t>
      </w:r>
      <w:r w:rsidR="00905600" w:rsidRPr="00EA259A">
        <w:rPr>
          <w:vertAlign w:val="subscript"/>
        </w:rPr>
        <w:t xml:space="preserve">ST </w:t>
      </w:r>
      <w:r w:rsidR="00905600" w:rsidRPr="00EA259A">
        <w:t xml:space="preserve">(below) and </w:t>
      </w:r>
      <w:r w:rsidR="00905600" w:rsidRPr="00EA259A">
        <w:rPr>
          <w:i/>
          <w:iCs/>
          <w:color w:val="000000" w:themeColor="text1"/>
        </w:rPr>
        <w:t>Φ</w:t>
      </w:r>
      <w:r w:rsidR="00905600" w:rsidRPr="00EA259A">
        <w:rPr>
          <w:color w:val="000000" w:themeColor="text1"/>
          <w:vertAlign w:val="subscript"/>
        </w:rPr>
        <w:t xml:space="preserve">ST </w:t>
      </w:r>
      <w:r w:rsidR="00905600" w:rsidRPr="00EA259A">
        <w:rPr>
          <w:color w:val="000000" w:themeColor="text1"/>
        </w:rPr>
        <w:t>(above) for 548</w:t>
      </w:r>
      <w:r w:rsidR="00905600">
        <w:rPr>
          <w:color w:val="000000" w:themeColor="text1"/>
        </w:rPr>
        <w:t>-</w:t>
      </w:r>
      <w:r w:rsidR="00905600" w:rsidRPr="00EA259A">
        <w:rPr>
          <w:color w:val="000000" w:themeColor="text1"/>
        </w:rPr>
        <w:t>b</w:t>
      </w:r>
      <w:r w:rsidR="00905600">
        <w:rPr>
          <w:color w:val="000000" w:themeColor="text1"/>
        </w:rPr>
        <w:t>p</w:t>
      </w:r>
      <w:r w:rsidR="00905600" w:rsidRPr="00EA259A">
        <w:rPr>
          <w:color w:val="000000" w:themeColor="text1"/>
        </w:rPr>
        <w:t xml:space="preserve"> mitochondrial control region sequences </w:t>
      </w:r>
      <w:r w:rsidR="00905600">
        <w:rPr>
          <w:color w:val="000000" w:themeColor="text1"/>
        </w:rPr>
        <w:t xml:space="preserve">available </w:t>
      </w:r>
      <w:r w:rsidR="00905600" w:rsidRPr="00EA259A">
        <w:rPr>
          <w:color w:val="000000" w:themeColor="text1"/>
        </w:rPr>
        <w:t xml:space="preserve">from all published </w:t>
      </w:r>
      <w:r w:rsidR="00905600" w:rsidRPr="00EA259A">
        <w:rPr>
          <w:i/>
          <w:iCs/>
          <w:color w:val="000000" w:themeColor="text1"/>
        </w:rPr>
        <w:t xml:space="preserve">Sphyrna lewini </w:t>
      </w:r>
      <w:r w:rsidR="00905600" w:rsidRPr="00D35656">
        <w:rPr>
          <w:color w:val="000000" w:themeColor="text1"/>
        </w:rPr>
        <w:t>(all demographic groups)</w:t>
      </w:r>
      <w:r w:rsidR="00905600">
        <w:rPr>
          <w:color w:val="000000" w:themeColor="text1"/>
        </w:rPr>
        <w:t xml:space="preserve"> </w:t>
      </w:r>
      <w:r w:rsidR="00905600" w:rsidRPr="00D35656">
        <w:rPr>
          <w:color w:val="000000" w:themeColor="text1"/>
        </w:rPr>
        <w:t>sampled in</w:t>
      </w:r>
      <w:r w:rsidR="00905600">
        <w:rPr>
          <w:i/>
          <w:iCs/>
          <w:color w:val="000000" w:themeColor="text1"/>
        </w:rPr>
        <w:t xml:space="preserve"> </w:t>
      </w:r>
      <w:r w:rsidR="00905600" w:rsidRPr="00EA259A">
        <w:rPr>
          <w:color w:val="000000" w:themeColor="text1"/>
        </w:rPr>
        <w:t>the Eastern Tropical Pacific and Central Pacific</w:t>
      </w:r>
      <w:r w:rsidR="00905600">
        <w:rPr>
          <w:color w:val="000000" w:themeColor="text1"/>
        </w:rPr>
        <w:t xml:space="preserve"> (Haw</w:t>
      </w:r>
      <w:r w:rsidR="00AD7874">
        <w:rPr>
          <w:color w:val="000000" w:themeColor="text1"/>
        </w:rPr>
        <w:t>a</w:t>
      </w:r>
      <w:r w:rsidR="00905600">
        <w:rPr>
          <w:color w:val="000000" w:themeColor="text1"/>
        </w:rPr>
        <w:t>ii)</w:t>
      </w:r>
      <w:r w:rsidR="00905600" w:rsidRPr="00EA259A">
        <w:rPr>
          <w:color w:val="000000" w:themeColor="text1"/>
        </w:rPr>
        <w:t>.</w:t>
      </w:r>
      <w:r w:rsidR="00905600" w:rsidRPr="006A1ED6">
        <w:t xml:space="preserve"> </w:t>
      </w:r>
      <w:r w:rsidR="00905600" w:rsidRPr="009B4CDD">
        <w:t>Bold values indicate significance (p&lt;0.05) after false discovery rate correction.</w:t>
      </w:r>
    </w:p>
    <w:p w14:paraId="1933885C" w14:textId="77777777" w:rsidR="000E6C49" w:rsidRPr="00594300" w:rsidRDefault="000E6C49" w:rsidP="00AE7F9B">
      <w:pPr>
        <w:contextualSpacing/>
      </w:pPr>
    </w:p>
    <w:tbl>
      <w:tblPr>
        <w:tblStyle w:val="TableGrid"/>
        <w:tblpPr w:leftFromText="181" w:rightFromText="181" w:vertAnchor="text" w:horzAnchor="margin" w:tblpXSpec="center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2"/>
        <w:gridCol w:w="865"/>
        <w:gridCol w:w="865"/>
        <w:gridCol w:w="866"/>
        <w:gridCol w:w="866"/>
        <w:gridCol w:w="866"/>
        <w:gridCol w:w="866"/>
        <w:gridCol w:w="866"/>
        <w:gridCol w:w="866"/>
        <w:gridCol w:w="866"/>
        <w:gridCol w:w="866"/>
        <w:gridCol w:w="866"/>
        <w:gridCol w:w="866"/>
        <w:gridCol w:w="858"/>
      </w:tblGrid>
      <w:tr w:rsidR="006533A0" w:rsidRPr="006533A0" w14:paraId="3D0843A1" w14:textId="77777777" w:rsidTr="002D58B1">
        <w:trPr>
          <w:trHeight w:val="300"/>
        </w:trPr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3E3C34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Subpopulation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399876CD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13B0E">
              <w:rPr>
                <w:rFonts w:ascii="Times New Roman" w:hAnsi="Times New Roman" w:cs="Times New Roman"/>
                <w:sz w:val="24"/>
                <w:szCs w:val="24"/>
              </w:rPr>
              <w:t>HAW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29125D22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MEX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8B9FD8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DAR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7FE7AD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WOL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E7B942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BAD18D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NCR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05C705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SCR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B0D885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PAN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6F27A7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MAL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511A7E" w14:textId="3581EC01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31D5A">
              <w:rPr>
                <w:rFonts w:ascii="Times New Roman" w:hAnsi="Times New Roman" w:cs="Times New Roman"/>
                <w:sz w:val="24"/>
                <w:szCs w:val="24"/>
              </w:rPr>
              <w:t>TRI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723209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 xml:space="preserve"> BVA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F64A13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SAN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84ADB1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ECU</w:t>
            </w:r>
          </w:p>
        </w:tc>
      </w:tr>
      <w:tr w:rsidR="006533A0" w:rsidRPr="006533A0" w14:paraId="5DC93A75" w14:textId="77777777" w:rsidTr="002D58B1">
        <w:trPr>
          <w:trHeight w:val="268"/>
        </w:trPr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</w:tcPr>
          <w:p w14:paraId="011759A6" w14:textId="54856573" w:rsidR="006533A0" w:rsidRPr="005B188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B13B0E">
              <w:rPr>
                <w:rFonts w:ascii="Times New Roman" w:hAnsi="Times New Roman" w:cs="Times New Roman"/>
                <w:sz w:val="24"/>
                <w:szCs w:val="24"/>
              </w:rPr>
              <w:t>HAW</w:t>
            </w:r>
            <w:r w:rsidR="008816AB" w:rsidRPr="00B13B0E">
              <w:rPr>
                <w:rFonts w:ascii="Times New Roman" w:hAnsi="Times New Roman" w:cs="Times New Roman"/>
                <w:sz w:val="24"/>
                <w:szCs w:val="24"/>
              </w:rPr>
              <w:t xml:space="preserve"> (n=44)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center"/>
          </w:tcPr>
          <w:p w14:paraId="77D6E6D4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34" w:type="pct"/>
            <w:tcBorders>
              <w:top w:val="single" w:sz="4" w:space="0" w:color="auto"/>
            </w:tcBorders>
            <w:vAlign w:val="bottom"/>
          </w:tcPr>
          <w:p w14:paraId="0A6255B2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499</w:t>
            </w: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97E4449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387</w:t>
            </w: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C0E8E51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594</w:t>
            </w: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576A58C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947</w:t>
            </w: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3B9C9E5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386</w:t>
            </w: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9832E75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464</w:t>
            </w: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89A174B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354</w:t>
            </w: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A7C7B73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532</w:t>
            </w: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498D77F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600</w:t>
            </w: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690127B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586</w:t>
            </w: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21CF88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450</w:t>
            </w: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C233587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472</w:t>
            </w:r>
          </w:p>
        </w:tc>
      </w:tr>
      <w:tr w:rsidR="006533A0" w:rsidRPr="006533A0" w14:paraId="544C2EAF" w14:textId="77777777" w:rsidTr="002D58B1">
        <w:trPr>
          <w:trHeight w:val="268"/>
        </w:trPr>
        <w:tc>
          <w:tcPr>
            <w:tcW w:w="661" w:type="pct"/>
            <w:shd w:val="clear" w:color="auto" w:fill="auto"/>
          </w:tcPr>
          <w:p w14:paraId="0BD48E7F" w14:textId="1B55EC5C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MEX</w:t>
            </w:r>
            <w:r w:rsidR="008816A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6689">
              <w:rPr>
                <w:rFonts w:ascii="Times New Roman" w:hAnsi="Times New Roman" w:cs="Times New Roman"/>
                <w:sz w:val="24"/>
                <w:szCs w:val="24"/>
              </w:rPr>
              <w:t>n=83)</w:t>
            </w:r>
          </w:p>
        </w:tc>
        <w:tc>
          <w:tcPr>
            <w:tcW w:w="334" w:type="pct"/>
            <w:vAlign w:val="bottom"/>
          </w:tcPr>
          <w:p w14:paraId="746B5881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89</w:t>
            </w:r>
          </w:p>
        </w:tc>
        <w:tc>
          <w:tcPr>
            <w:tcW w:w="334" w:type="pct"/>
            <w:vAlign w:val="center"/>
          </w:tcPr>
          <w:p w14:paraId="552F39CF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0FC9983D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43E20E10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5242549A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286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55B47B26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07E54D88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 xml:space="preserve"> 0.00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02DBFD07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4C86A5DF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64963BEC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7285AA64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0CE6C07B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0B72F5CB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</w:tr>
      <w:tr w:rsidR="006533A0" w:rsidRPr="006533A0" w14:paraId="3DC5C891" w14:textId="77777777" w:rsidTr="002D58B1">
        <w:trPr>
          <w:trHeight w:val="268"/>
        </w:trPr>
        <w:tc>
          <w:tcPr>
            <w:tcW w:w="661" w:type="pct"/>
            <w:shd w:val="clear" w:color="auto" w:fill="auto"/>
          </w:tcPr>
          <w:p w14:paraId="09A7C36C" w14:textId="60E27CF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DAR</w:t>
            </w:r>
            <w:r w:rsidR="00736689">
              <w:rPr>
                <w:rFonts w:ascii="Times New Roman" w:hAnsi="Times New Roman" w:cs="Times New Roman"/>
                <w:sz w:val="24"/>
                <w:szCs w:val="24"/>
              </w:rPr>
              <w:t xml:space="preserve"> (n=10</w:t>
            </w:r>
            <w:r w:rsidR="00B14E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366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4" w:type="pct"/>
            <w:vAlign w:val="bottom"/>
          </w:tcPr>
          <w:p w14:paraId="0400C388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07</w:t>
            </w:r>
          </w:p>
        </w:tc>
        <w:tc>
          <w:tcPr>
            <w:tcW w:w="334" w:type="pct"/>
            <w:vAlign w:val="bottom"/>
          </w:tcPr>
          <w:p w14:paraId="2C59DBD9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E53EA74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445616B8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35B25BA0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251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1671C73E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5F55F41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51541043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100B767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31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3388B4D3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 xml:space="preserve"> 0.006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1E8DC44B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3FB02938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642A171E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</w:tr>
      <w:tr w:rsidR="006533A0" w:rsidRPr="006533A0" w14:paraId="5E3C7B15" w14:textId="77777777" w:rsidTr="002D58B1">
        <w:trPr>
          <w:trHeight w:val="268"/>
        </w:trPr>
        <w:tc>
          <w:tcPr>
            <w:tcW w:w="661" w:type="pct"/>
            <w:shd w:val="clear" w:color="auto" w:fill="auto"/>
          </w:tcPr>
          <w:p w14:paraId="67AC4761" w14:textId="5F895D96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WOL</w:t>
            </w:r>
            <w:r w:rsidR="00736689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="00301A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427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01A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4" w:type="pct"/>
            <w:vAlign w:val="bottom"/>
          </w:tcPr>
          <w:p w14:paraId="573B32DF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07</w:t>
            </w:r>
          </w:p>
        </w:tc>
        <w:tc>
          <w:tcPr>
            <w:tcW w:w="334" w:type="pct"/>
            <w:vAlign w:val="bottom"/>
          </w:tcPr>
          <w:p w14:paraId="151B7EAA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5AD6F794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3E4CEF9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7BE4D0A3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256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14250789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 xml:space="preserve"> 0.012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6B9ED23B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 xml:space="preserve"> 0.018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46F41BDE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 xml:space="preserve"> 0.012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1DDDE5FF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64CD3303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F2AEFF4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1D4432C4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5C5C5BD9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</w:tr>
      <w:tr w:rsidR="006533A0" w:rsidRPr="006533A0" w14:paraId="09F11ECC" w14:textId="77777777" w:rsidTr="002D58B1">
        <w:trPr>
          <w:trHeight w:val="268"/>
        </w:trPr>
        <w:tc>
          <w:tcPr>
            <w:tcW w:w="661" w:type="pct"/>
            <w:shd w:val="clear" w:color="auto" w:fill="auto"/>
          </w:tcPr>
          <w:p w14:paraId="514ABA02" w14:textId="7FFA149F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  <w:r w:rsidR="00301A60">
              <w:rPr>
                <w:rFonts w:ascii="Times New Roman" w:hAnsi="Times New Roman" w:cs="Times New Roman"/>
                <w:sz w:val="24"/>
                <w:szCs w:val="24"/>
              </w:rPr>
              <w:t xml:space="preserve"> (n=31)</w:t>
            </w:r>
          </w:p>
        </w:tc>
        <w:tc>
          <w:tcPr>
            <w:tcW w:w="334" w:type="pct"/>
            <w:vAlign w:val="bottom"/>
          </w:tcPr>
          <w:p w14:paraId="3ACEAF5A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46</w:t>
            </w:r>
          </w:p>
        </w:tc>
        <w:tc>
          <w:tcPr>
            <w:tcW w:w="334" w:type="pct"/>
            <w:vAlign w:val="bottom"/>
          </w:tcPr>
          <w:p w14:paraId="2629D442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286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DC0A32C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287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5240957E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276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2B3D9B1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18B329C1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306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C558B69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498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68D1FAC2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271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5A8DC67B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454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0C044D01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226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1C0ADD8E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246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67E26148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237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72BAF90B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233</w:t>
            </w:r>
          </w:p>
        </w:tc>
      </w:tr>
      <w:tr w:rsidR="006533A0" w:rsidRPr="006533A0" w14:paraId="2119F003" w14:textId="77777777" w:rsidTr="002D58B1">
        <w:trPr>
          <w:trHeight w:val="268"/>
        </w:trPr>
        <w:tc>
          <w:tcPr>
            <w:tcW w:w="661" w:type="pct"/>
            <w:shd w:val="clear" w:color="auto" w:fill="auto"/>
          </w:tcPr>
          <w:p w14:paraId="02373F12" w14:textId="06C9F438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NCR</w:t>
            </w:r>
            <w:r w:rsidR="00AB3371">
              <w:rPr>
                <w:rFonts w:ascii="Times New Roman" w:hAnsi="Times New Roman" w:cs="Times New Roman"/>
                <w:sz w:val="24"/>
                <w:szCs w:val="24"/>
              </w:rPr>
              <w:t xml:space="preserve"> (n=64)</w:t>
            </w:r>
          </w:p>
        </w:tc>
        <w:tc>
          <w:tcPr>
            <w:tcW w:w="334" w:type="pct"/>
            <w:vAlign w:val="bottom"/>
          </w:tcPr>
          <w:p w14:paraId="1C7B498B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26</w:t>
            </w:r>
          </w:p>
        </w:tc>
        <w:tc>
          <w:tcPr>
            <w:tcW w:w="334" w:type="pct"/>
            <w:vAlign w:val="bottom"/>
          </w:tcPr>
          <w:p w14:paraId="40C10F39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4971D140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E757265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 xml:space="preserve"> 0.004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6AB266FA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327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925804D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0EB7F101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27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41A55D79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7FFFC7F1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29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12A6525A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 xml:space="preserve"> 0.016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11B20C75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 xml:space="preserve"> 0.010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76949C19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3E3562BE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 xml:space="preserve"> 0.005</w:t>
            </w:r>
          </w:p>
        </w:tc>
      </w:tr>
      <w:tr w:rsidR="006533A0" w:rsidRPr="006533A0" w14:paraId="40E4519F" w14:textId="77777777" w:rsidTr="002D58B1">
        <w:trPr>
          <w:trHeight w:val="268"/>
        </w:trPr>
        <w:tc>
          <w:tcPr>
            <w:tcW w:w="661" w:type="pct"/>
            <w:shd w:val="clear" w:color="auto" w:fill="auto"/>
          </w:tcPr>
          <w:p w14:paraId="7B196686" w14:textId="120FFAEE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SCR</w:t>
            </w:r>
            <w:r w:rsidR="00AF5EDD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="00D90505">
              <w:rPr>
                <w:rFonts w:ascii="Times New Roman" w:hAnsi="Times New Roman" w:cs="Times New Roman"/>
                <w:sz w:val="24"/>
                <w:szCs w:val="24"/>
              </w:rPr>
              <w:t>14)</w:t>
            </w:r>
          </w:p>
        </w:tc>
        <w:tc>
          <w:tcPr>
            <w:tcW w:w="334" w:type="pct"/>
            <w:vAlign w:val="bottom"/>
          </w:tcPr>
          <w:p w14:paraId="187F0ECE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64</w:t>
            </w:r>
          </w:p>
        </w:tc>
        <w:tc>
          <w:tcPr>
            <w:tcW w:w="334" w:type="pct"/>
            <w:vAlign w:val="bottom"/>
          </w:tcPr>
          <w:p w14:paraId="5D67AC82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6D51CF7D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31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7691ED8F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57539097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479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3BDEE49F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3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0F57396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13603ACE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27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6DBCA74E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42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796B5D8F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 xml:space="preserve"> 0.029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6F12B77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 xml:space="preserve"> 0.017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0D1D3918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3523FE6C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 xml:space="preserve"> 0.005</w:t>
            </w:r>
          </w:p>
        </w:tc>
      </w:tr>
      <w:tr w:rsidR="006533A0" w:rsidRPr="006533A0" w14:paraId="2BF86AE4" w14:textId="77777777" w:rsidTr="002D58B1">
        <w:trPr>
          <w:trHeight w:val="268"/>
        </w:trPr>
        <w:tc>
          <w:tcPr>
            <w:tcW w:w="661" w:type="pct"/>
            <w:shd w:val="clear" w:color="auto" w:fill="auto"/>
          </w:tcPr>
          <w:p w14:paraId="121C192E" w14:textId="7D501043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PAN</w:t>
            </w:r>
            <w:r w:rsidR="00D90505">
              <w:rPr>
                <w:rFonts w:ascii="Times New Roman" w:hAnsi="Times New Roman" w:cs="Times New Roman"/>
                <w:sz w:val="24"/>
                <w:szCs w:val="24"/>
              </w:rPr>
              <w:t xml:space="preserve"> (n=136)</w:t>
            </w:r>
          </w:p>
        </w:tc>
        <w:tc>
          <w:tcPr>
            <w:tcW w:w="334" w:type="pct"/>
            <w:vAlign w:val="bottom"/>
          </w:tcPr>
          <w:p w14:paraId="5AFEBA13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65</w:t>
            </w:r>
          </w:p>
        </w:tc>
        <w:tc>
          <w:tcPr>
            <w:tcW w:w="334" w:type="pct"/>
            <w:vAlign w:val="bottom"/>
          </w:tcPr>
          <w:p w14:paraId="793545DD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0BC61CC2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4A4A007D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 xml:space="preserve"> 0.012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1401963A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299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1BECE83E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6A965CB3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29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56F387D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36D6D7BF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27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6B1F8709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 xml:space="preserve"> 0.019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338C5D81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 xml:space="preserve"> 0.010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AEBF3CF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38F50CCA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 xml:space="preserve"> 0.006</w:t>
            </w:r>
          </w:p>
        </w:tc>
      </w:tr>
      <w:tr w:rsidR="006533A0" w:rsidRPr="006533A0" w14:paraId="54C23DDF" w14:textId="77777777" w:rsidTr="002D58B1">
        <w:trPr>
          <w:trHeight w:val="253"/>
        </w:trPr>
        <w:tc>
          <w:tcPr>
            <w:tcW w:w="661" w:type="pct"/>
            <w:shd w:val="clear" w:color="auto" w:fill="auto"/>
          </w:tcPr>
          <w:p w14:paraId="74296792" w14:textId="1967035D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MAL</w:t>
            </w:r>
            <w:r w:rsidR="00301A60">
              <w:rPr>
                <w:rFonts w:ascii="Times New Roman" w:hAnsi="Times New Roman" w:cs="Times New Roman"/>
                <w:sz w:val="24"/>
                <w:szCs w:val="24"/>
              </w:rPr>
              <w:t xml:space="preserve"> (n=18)</w:t>
            </w:r>
          </w:p>
        </w:tc>
        <w:tc>
          <w:tcPr>
            <w:tcW w:w="334" w:type="pct"/>
            <w:vAlign w:val="bottom"/>
          </w:tcPr>
          <w:p w14:paraId="73773576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08</w:t>
            </w:r>
          </w:p>
        </w:tc>
        <w:tc>
          <w:tcPr>
            <w:tcW w:w="334" w:type="pct"/>
            <w:vAlign w:val="bottom"/>
          </w:tcPr>
          <w:p w14:paraId="3F4ADF96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367050BD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0DD634EF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6DB9793B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507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7F6CC66A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0B04C5A0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49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511E3B01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29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FCA71D4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647D8B09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 xml:space="preserve"> 0.00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F4BBAE0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574CFEB6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31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3FD47611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</w:p>
        </w:tc>
      </w:tr>
      <w:tr w:rsidR="006533A0" w:rsidRPr="006533A0" w14:paraId="18A9CB18" w14:textId="77777777" w:rsidTr="002D58B1">
        <w:trPr>
          <w:trHeight w:val="268"/>
        </w:trPr>
        <w:tc>
          <w:tcPr>
            <w:tcW w:w="661" w:type="pct"/>
            <w:shd w:val="clear" w:color="auto" w:fill="auto"/>
          </w:tcPr>
          <w:p w14:paraId="3ACC69BB" w14:textId="6BED0A85" w:rsidR="006533A0" w:rsidRPr="006533A0" w:rsidRDefault="00713DC1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 (n=36)</w:t>
            </w:r>
          </w:p>
        </w:tc>
        <w:tc>
          <w:tcPr>
            <w:tcW w:w="334" w:type="pct"/>
            <w:vAlign w:val="bottom"/>
          </w:tcPr>
          <w:p w14:paraId="4F00FCFB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15</w:t>
            </w:r>
          </w:p>
        </w:tc>
        <w:tc>
          <w:tcPr>
            <w:tcW w:w="334" w:type="pct"/>
            <w:vAlign w:val="bottom"/>
          </w:tcPr>
          <w:p w14:paraId="73F5FF0C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3F4675B5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 xml:space="preserve"> 0.010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0D1E6E75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26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63803FD7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248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4A1E03EE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 xml:space="preserve"> 0.012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7C899FB8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6C14304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 xml:space="preserve"> 0.02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7F34BCF4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 xml:space="preserve"> 0.016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541C7F1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67A02038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050102FA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12DBE340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</w:tr>
      <w:tr w:rsidR="006533A0" w:rsidRPr="006533A0" w14:paraId="55CB9260" w14:textId="77777777" w:rsidTr="002D58B1">
        <w:trPr>
          <w:trHeight w:val="268"/>
        </w:trPr>
        <w:tc>
          <w:tcPr>
            <w:tcW w:w="661" w:type="pct"/>
            <w:shd w:val="clear" w:color="auto" w:fill="auto"/>
          </w:tcPr>
          <w:p w14:paraId="44E11E14" w14:textId="679E65DF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BVA</w:t>
            </w:r>
            <w:r w:rsidR="005D4C9D">
              <w:rPr>
                <w:rFonts w:ascii="Times New Roman" w:hAnsi="Times New Roman" w:cs="Times New Roman"/>
                <w:sz w:val="24"/>
                <w:szCs w:val="24"/>
              </w:rPr>
              <w:t xml:space="preserve"> (n=34)</w:t>
            </w:r>
          </w:p>
        </w:tc>
        <w:tc>
          <w:tcPr>
            <w:tcW w:w="334" w:type="pct"/>
            <w:vAlign w:val="bottom"/>
          </w:tcPr>
          <w:p w14:paraId="0B4BAE40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00</w:t>
            </w:r>
          </w:p>
        </w:tc>
        <w:tc>
          <w:tcPr>
            <w:tcW w:w="334" w:type="pct"/>
            <w:vAlign w:val="bottom"/>
          </w:tcPr>
          <w:p w14:paraId="71687D93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50A676AC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 xml:space="preserve"> 0.000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1D239182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7891E6B7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270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104CE70E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 xml:space="preserve"> 0.004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7148BF34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0EDC13CC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 xml:space="preserve"> 0.013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2BF02DC9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 xml:space="preserve"> 0.000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38194618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25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CA2EAE6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511A4DC6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926850F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</w:tr>
      <w:tr w:rsidR="006533A0" w:rsidRPr="006533A0" w14:paraId="77C6A36D" w14:textId="77777777" w:rsidTr="002D58B1">
        <w:trPr>
          <w:trHeight w:val="268"/>
        </w:trPr>
        <w:tc>
          <w:tcPr>
            <w:tcW w:w="661" w:type="pct"/>
            <w:shd w:val="clear" w:color="auto" w:fill="auto"/>
          </w:tcPr>
          <w:p w14:paraId="7DBB4583" w14:textId="178BFE9A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SAN</w:t>
            </w:r>
            <w:r w:rsidR="005D4C9D">
              <w:rPr>
                <w:rFonts w:ascii="Times New Roman" w:hAnsi="Times New Roman" w:cs="Times New Roman"/>
                <w:sz w:val="24"/>
                <w:szCs w:val="24"/>
              </w:rPr>
              <w:t xml:space="preserve"> (n=47)</w:t>
            </w:r>
          </w:p>
        </w:tc>
        <w:tc>
          <w:tcPr>
            <w:tcW w:w="334" w:type="pct"/>
            <w:vAlign w:val="bottom"/>
          </w:tcPr>
          <w:p w14:paraId="1466AE39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04</w:t>
            </w:r>
          </w:p>
        </w:tc>
        <w:tc>
          <w:tcPr>
            <w:tcW w:w="334" w:type="pct"/>
            <w:vAlign w:val="bottom"/>
          </w:tcPr>
          <w:p w14:paraId="42368F75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422A51AC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6C8C08FA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53414253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276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099A4C63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7F712A75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31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3376C90F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 xml:space="preserve"> 0.000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6F0C1658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3DC21C43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5AC31E90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A786D8E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34" w:type="pct"/>
            <w:shd w:val="clear" w:color="auto" w:fill="auto"/>
            <w:vAlign w:val="bottom"/>
          </w:tcPr>
          <w:p w14:paraId="490FA200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</w:tr>
      <w:tr w:rsidR="006533A0" w:rsidRPr="006533A0" w14:paraId="0996EE0B" w14:textId="77777777" w:rsidTr="002D58B1">
        <w:trPr>
          <w:trHeight w:val="268"/>
        </w:trPr>
        <w:tc>
          <w:tcPr>
            <w:tcW w:w="661" w:type="pct"/>
            <w:tcBorders>
              <w:bottom w:val="single" w:sz="4" w:space="0" w:color="auto"/>
            </w:tcBorders>
            <w:shd w:val="clear" w:color="auto" w:fill="auto"/>
          </w:tcPr>
          <w:p w14:paraId="1A788D1A" w14:textId="794BE15B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ECU</w:t>
            </w:r>
            <w:r w:rsidR="005D4C9D">
              <w:rPr>
                <w:rFonts w:ascii="Times New Roman" w:hAnsi="Times New Roman" w:cs="Times New Roman"/>
                <w:sz w:val="24"/>
                <w:szCs w:val="24"/>
              </w:rPr>
              <w:t xml:space="preserve"> (n=68)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bottom"/>
          </w:tcPr>
          <w:p w14:paraId="1DC9E5B4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69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bottom"/>
          </w:tcPr>
          <w:p w14:paraId="657DFA43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F6CE4F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556ABE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ECBDC9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277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B399BC9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1A7112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27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D708D8A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 xml:space="preserve"> 0.000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F2C459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633C4E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F0D8274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452A1BC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13A468" w14:textId="77777777" w:rsidR="006533A0" w:rsidRPr="006533A0" w:rsidRDefault="006533A0" w:rsidP="0059430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533A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40E6D235" w14:textId="77777777" w:rsidR="003D67AB" w:rsidRPr="000366A7" w:rsidRDefault="003D67AB" w:rsidP="008806D2">
      <w:pPr>
        <w:contextualSpacing/>
      </w:pPr>
    </w:p>
    <w:p w14:paraId="07CC9306" w14:textId="4FF60331" w:rsidR="00FE06B8" w:rsidRDefault="00FE06B8" w:rsidP="00FE06B8">
      <w:pPr>
        <w:contextualSpacing/>
      </w:pPr>
      <w:r>
        <w:t>Subpopulation abbreviations and grouping of previously published data:</w:t>
      </w:r>
      <w:r w:rsidR="004B7C71">
        <w:br/>
      </w:r>
      <w:r>
        <w:t xml:space="preserve"> </w:t>
      </w:r>
    </w:p>
    <w:p w14:paraId="2D53FBAF" w14:textId="77777777" w:rsidR="00FE06B8" w:rsidRDefault="00FE06B8" w:rsidP="00FE06B8">
      <w:pPr>
        <w:contextualSpacing/>
      </w:pPr>
      <w:r w:rsidRPr="009B4CDD">
        <w:t>HAW, Hawai’</w:t>
      </w:r>
      <w:r>
        <w:t>i (Duncan et al. 2006)</w:t>
      </w:r>
    </w:p>
    <w:p w14:paraId="1BA95BB4" w14:textId="77777777" w:rsidR="00FE06B8" w:rsidRDefault="00FE06B8" w:rsidP="00FE06B8">
      <w:pPr>
        <w:contextualSpacing/>
      </w:pPr>
      <w:r w:rsidRPr="009B4CDD">
        <w:t>MEX, Mexican Pacific</w:t>
      </w:r>
      <w:r>
        <w:t xml:space="preserve"> (samples grouped from: Baja California, La Paz, and Mazatlan; Duncan et al. 2006; Nance et al. 2011)</w:t>
      </w:r>
    </w:p>
    <w:p w14:paraId="18FF3F7A" w14:textId="77777777" w:rsidR="00FE06B8" w:rsidRDefault="00FE06B8" w:rsidP="00FE06B8">
      <w:pPr>
        <w:contextualSpacing/>
      </w:pPr>
      <w:r w:rsidRPr="009B4CDD">
        <w:t>DAR, Darwin Arch</w:t>
      </w:r>
      <w:r>
        <w:t xml:space="preserve"> (this study)</w:t>
      </w:r>
    </w:p>
    <w:p w14:paraId="56E0B527" w14:textId="77777777" w:rsidR="00FE06B8" w:rsidRDefault="00FE06B8" w:rsidP="00FE06B8">
      <w:pPr>
        <w:contextualSpacing/>
      </w:pPr>
      <w:r w:rsidRPr="009B4CDD">
        <w:t>WOL, Wolf Island</w:t>
      </w:r>
      <w:r>
        <w:t xml:space="preserve"> (this study)</w:t>
      </w:r>
    </w:p>
    <w:p w14:paraId="16900DE5" w14:textId="77777777" w:rsidR="00FE06B8" w:rsidRDefault="00FE06B8" w:rsidP="00FE06B8">
      <w:pPr>
        <w:contextualSpacing/>
      </w:pPr>
      <w:r w:rsidRPr="009B4CDD">
        <w:t>SGA, South Galápagos</w:t>
      </w:r>
      <w:r>
        <w:t xml:space="preserve"> (this study)</w:t>
      </w:r>
    </w:p>
    <w:p w14:paraId="6660501B" w14:textId="77777777" w:rsidR="00FE06B8" w:rsidRDefault="00FE06B8" w:rsidP="00FE06B8">
      <w:pPr>
        <w:contextualSpacing/>
      </w:pPr>
      <w:r w:rsidRPr="009B4CDD">
        <w:t>NCR, North Costa Rica</w:t>
      </w:r>
      <w:r>
        <w:t xml:space="preserve"> (samples grouped from: Tarcoles and Golfo de Nicoya</w:t>
      </w:r>
      <w:r w:rsidRPr="009B4CDD">
        <w:t>;</w:t>
      </w:r>
      <w:r>
        <w:t xml:space="preserve"> Nance et al. 2011; this study)</w:t>
      </w:r>
    </w:p>
    <w:p w14:paraId="5A5D8240" w14:textId="77777777" w:rsidR="00FE06B8" w:rsidRDefault="00FE06B8" w:rsidP="00FE06B8">
      <w:pPr>
        <w:contextualSpacing/>
      </w:pPr>
      <w:r w:rsidRPr="009B4CDD">
        <w:t>SCR, South Costa Rica</w:t>
      </w:r>
      <w:r>
        <w:t xml:space="preserve"> (Golfo Dulce; this study)</w:t>
      </w:r>
    </w:p>
    <w:p w14:paraId="3F0ADAFE" w14:textId="77777777" w:rsidR="00FE06B8" w:rsidRDefault="00FE06B8" w:rsidP="00FE06B8">
      <w:pPr>
        <w:contextualSpacing/>
      </w:pPr>
      <w:r w:rsidRPr="009B4CDD">
        <w:t>PAN, Panama</w:t>
      </w:r>
      <w:r>
        <w:t xml:space="preserve"> (samples grouped from: Panama location unknown, Golfo de Montijo, Chiriqui, and Bahia de Parita; Duncan et al.</w:t>
      </w:r>
    </w:p>
    <w:p w14:paraId="1ADD1ACB" w14:textId="77777777" w:rsidR="004B7C71" w:rsidRDefault="00FE06B8" w:rsidP="00FE06B8">
      <w:pPr>
        <w:contextualSpacing/>
      </w:pPr>
      <w:r>
        <w:t>2006; Nance et al. 2011; this study)</w:t>
      </w:r>
    </w:p>
    <w:p w14:paraId="3E759348" w14:textId="77777777" w:rsidR="004B7C71" w:rsidRDefault="00FE06B8" w:rsidP="00FE06B8">
      <w:pPr>
        <w:contextualSpacing/>
      </w:pPr>
      <w:r w:rsidRPr="009B4CDD">
        <w:t>MAL, Malpelo Island</w:t>
      </w:r>
      <w:r>
        <w:t xml:space="preserve"> (Quintanilla et al. 2012)</w:t>
      </w:r>
    </w:p>
    <w:p w14:paraId="1283CE85" w14:textId="77777777" w:rsidR="004B7C71" w:rsidRDefault="00FE06B8" w:rsidP="00FE06B8">
      <w:pPr>
        <w:contextualSpacing/>
      </w:pPr>
      <w:r>
        <w:t>TRI</w:t>
      </w:r>
      <w:r w:rsidRPr="009B4CDD">
        <w:t>, U</w:t>
      </w:r>
      <w:r>
        <w:t>tria-Tribuga (samples grouped from: Tribuga and Utria; Quintanilla et al. 2012; this study)</w:t>
      </w:r>
    </w:p>
    <w:p w14:paraId="08737256" w14:textId="77777777" w:rsidR="004B7C71" w:rsidRDefault="00FE06B8" w:rsidP="00FE06B8">
      <w:pPr>
        <w:contextualSpacing/>
      </w:pPr>
      <w:r w:rsidRPr="009B4CDD">
        <w:lastRenderedPageBreak/>
        <w:t>BVA, Buenaventura</w:t>
      </w:r>
      <w:r>
        <w:t xml:space="preserve"> (Quintanilla et al. 2012; this study)</w:t>
      </w:r>
      <w:r w:rsidRPr="009B4CDD">
        <w:t>;</w:t>
      </w:r>
      <w:r>
        <w:t xml:space="preserve"> </w:t>
      </w:r>
      <w:r w:rsidRPr="009B4CDD">
        <w:t>SAN, Sanquianga</w:t>
      </w:r>
      <w:r>
        <w:t xml:space="preserve"> (Quintanilla et al. 2012; this study)</w:t>
      </w:r>
    </w:p>
    <w:p w14:paraId="1C55E4E4" w14:textId="26D65B25" w:rsidR="00FE06B8" w:rsidRPr="009B4CDD" w:rsidRDefault="00FE06B8" w:rsidP="00FE06B8">
      <w:pPr>
        <w:contextualSpacing/>
      </w:pPr>
      <w:r w:rsidRPr="009B4CDD">
        <w:t>ECU, Ecuador</w:t>
      </w:r>
      <w:r>
        <w:t xml:space="preserve"> (samples grouped from: Cojimies, South Ecuador, and Manta; Quintanilla et al. 2012; this study).</w:t>
      </w:r>
      <w:r w:rsidRPr="009B4CDD">
        <w:t xml:space="preserve"> </w:t>
      </w:r>
      <w:r>
        <w:br/>
      </w:r>
      <w:r>
        <w:br/>
        <w:t>Sample sizes appear in brackets next to sample location abbreviations.</w:t>
      </w:r>
    </w:p>
    <w:p w14:paraId="236FBABB" w14:textId="5104ABAB" w:rsidR="003A5560" w:rsidRDefault="003A5560" w:rsidP="00A11A14">
      <w:pPr>
        <w:rPr>
          <w:noProof/>
        </w:rPr>
        <w:sectPr w:rsidR="003A5560" w:rsidSect="00031D5A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352577F" w14:textId="43175140" w:rsidR="00D44E9B" w:rsidRPr="00EA259A" w:rsidRDefault="00167752" w:rsidP="00A11A14">
      <w:r>
        <w:rPr>
          <w:noProof/>
        </w:rPr>
        <w:lastRenderedPageBreak/>
        <w:drawing>
          <wp:inline distT="0" distB="0" distL="0" distR="0" wp14:anchorId="7094DD1D" wp14:editId="569099ED">
            <wp:extent cx="5936400" cy="2880000"/>
            <wp:effectExtent l="0" t="0" r="762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E29D37D5-9934-4B4F-9C7C-6B738AA2A1D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24435F3" w14:textId="7FDA744F" w:rsidR="00A11A14" w:rsidRPr="00EA259A" w:rsidRDefault="003E292E" w:rsidP="00A11A14">
      <w:r>
        <w:rPr>
          <w:noProof/>
        </w:rPr>
        <w:drawing>
          <wp:inline distT="0" distB="0" distL="0" distR="0" wp14:anchorId="7AACED1D" wp14:editId="4CE24599">
            <wp:extent cx="5935287" cy="2880000"/>
            <wp:effectExtent l="0" t="0" r="889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CCA092C-F404-4848-A42E-3098BAA7217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0DD66AE5" w14:textId="219B580E" w:rsidR="00A11A14" w:rsidRPr="00EA259A" w:rsidRDefault="00A11A14" w:rsidP="00DA35A6">
      <w:r w:rsidRPr="00350358">
        <w:t>Figure S1.</w:t>
      </w:r>
      <w:r w:rsidRPr="00EA259A">
        <w:t xml:space="preserve"> POWSIM </w:t>
      </w:r>
      <w:r w:rsidR="00714AE4">
        <w:t xml:space="preserve">output (Proportion of Significance vs. Average </w:t>
      </w:r>
      <w:r w:rsidR="00714AE4" w:rsidRPr="00714AE4">
        <w:rPr>
          <w:i/>
          <w:iCs/>
        </w:rPr>
        <w:t>F</w:t>
      </w:r>
      <w:r w:rsidR="00714AE4" w:rsidRPr="00714AE4">
        <w:rPr>
          <w:vertAlign w:val="subscript"/>
        </w:rPr>
        <w:t xml:space="preserve">ST </w:t>
      </w:r>
      <w:r w:rsidR="00714AE4">
        <w:t>across runs) used to</w:t>
      </w:r>
      <w:r w:rsidR="00774273">
        <w:t xml:space="preserve"> assess</w:t>
      </w:r>
      <w:r w:rsidR="00063BC1">
        <w:t xml:space="preserve"> the</w:t>
      </w:r>
      <w:r w:rsidR="00774273">
        <w:t xml:space="preserve"> power of the nine microsatellite DNA marker set and </w:t>
      </w:r>
      <w:r w:rsidR="00063BC1">
        <w:t xml:space="preserve">the </w:t>
      </w:r>
      <w:r w:rsidR="00033B49">
        <w:t xml:space="preserve">sample sizes used in the present study </w:t>
      </w:r>
      <w:r w:rsidRPr="00EA259A">
        <w:t xml:space="preserve">to detect genetic differentiation </w:t>
      </w:r>
      <w:r w:rsidR="00E221D2">
        <w:t xml:space="preserve">of scalloped hammerheads </w:t>
      </w:r>
      <w:r w:rsidR="00774273">
        <w:t>via</w:t>
      </w:r>
      <w:r w:rsidRPr="00EA259A">
        <w:t xml:space="preserve"> Chi-square (blue</w:t>
      </w:r>
      <w:r w:rsidR="00645D76">
        <w:t xml:space="preserve"> square</w:t>
      </w:r>
      <w:r w:rsidRPr="00EA259A">
        <w:t>) and Fisher’s exact test (orange</w:t>
      </w:r>
      <w:r w:rsidR="00645D76">
        <w:t xml:space="preserve"> circle</w:t>
      </w:r>
      <w:r w:rsidRPr="00EA259A">
        <w:t>). An effective population size (N</w:t>
      </w:r>
      <w:r w:rsidRPr="00EA259A">
        <w:rPr>
          <w:vertAlign w:val="subscript"/>
        </w:rPr>
        <w:t>e</w:t>
      </w:r>
      <w:r w:rsidRPr="00EA259A">
        <w:t>) of 500 individuals was</w:t>
      </w:r>
      <w:r w:rsidR="00087EB8">
        <w:t xml:space="preserve"> assumed</w:t>
      </w:r>
      <w:r w:rsidRPr="00EA259A">
        <w:t xml:space="preserve"> for both datasets</w:t>
      </w:r>
      <w:r w:rsidR="006142EA">
        <w:t xml:space="preserve">. </w:t>
      </w:r>
      <w:r w:rsidRPr="00EA259A">
        <w:t xml:space="preserve">A) POWSIM </w:t>
      </w:r>
      <w:r w:rsidR="00714AE4">
        <w:t>output</w:t>
      </w:r>
      <w:r w:rsidRPr="00EA259A">
        <w:t xml:space="preserve"> for the global dataset (ETP, S</w:t>
      </w:r>
      <w:r w:rsidR="004137D1">
        <w:t>EY</w:t>
      </w:r>
      <w:r w:rsidRPr="00EA259A">
        <w:t xml:space="preserve"> and </w:t>
      </w:r>
      <w:r w:rsidR="004137D1">
        <w:t>FLA</w:t>
      </w:r>
      <w:r w:rsidRPr="00EA259A">
        <w:t xml:space="preserve">), </w:t>
      </w:r>
      <w:r w:rsidR="00087EB8">
        <w:t xml:space="preserve">and </w:t>
      </w:r>
      <w:r w:rsidRPr="00EA259A">
        <w:t xml:space="preserve">B) POWSIM </w:t>
      </w:r>
      <w:r w:rsidR="00714AE4">
        <w:t>output</w:t>
      </w:r>
      <w:r w:rsidRPr="00EA259A">
        <w:t xml:space="preserve"> for the ETP dataset.</w:t>
      </w:r>
      <w:r w:rsidR="004137D1">
        <w:br/>
        <w:t>Subpopulation abbreviations: ETP, Eastern Tropical Pacific; SEY, Seychelles; FLA, Florida, USA.</w:t>
      </w:r>
      <w:r w:rsidRPr="00EA259A">
        <w:t xml:space="preserve"> </w:t>
      </w:r>
    </w:p>
    <w:p w14:paraId="147BE6E1" w14:textId="77777777" w:rsidR="00F1784C" w:rsidRPr="00EA259A" w:rsidRDefault="00F1784C" w:rsidP="00A11A14">
      <w:pPr>
        <w:rPr>
          <w:b/>
          <w:bCs/>
        </w:rPr>
      </w:pPr>
    </w:p>
    <w:p w14:paraId="20F896E0" w14:textId="77777777" w:rsidR="00374719" w:rsidRDefault="00374719" w:rsidP="004A6A1F">
      <w:pPr>
        <w:sectPr w:rsidR="00374719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AFCA1D0" w14:textId="4619A53C" w:rsidR="006D576B" w:rsidRDefault="006D576B" w:rsidP="006C1815">
      <w:pPr>
        <w:spacing w:line="480" w:lineRule="auto"/>
      </w:pPr>
      <w:r>
        <w:rPr>
          <w:noProof/>
        </w:rPr>
        <w:lastRenderedPageBreak/>
        <mc:AlternateContent>
          <mc:Choice Requires="wpg">
            <w:drawing>
              <wp:inline distT="0" distB="0" distL="0" distR="0" wp14:anchorId="60E4D107" wp14:editId="2B6C9191">
                <wp:extent cx="6278880" cy="4698473"/>
                <wp:effectExtent l="0" t="0" r="7620" b="26035"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78880" cy="4698473"/>
                          <a:chOff x="0" y="0"/>
                          <a:chExt cx="7054645" cy="5279180"/>
                        </a:xfrm>
                      </wpg:grpSpPr>
                      <pic:pic xmlns:pic="http://schemas.openxmlformats.org/drawingml/2006/picture">
                        <pic:nvPicPr>
                          <pic:cNvPr id="7" name="Content Placeholder 4" descr="Chart, histogram&#10;&#10;Description automatically generated"/>
                          <pic:cNvPicPr>
                            <a:picLocks noGrp="1"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23949" y="3025833"/>
                            <a:ext cx="2997835" cy="2247900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8" name="Group 8"/>
                        <wpg:cNvGrpSpPr/>
                        <wpg:grpSpPr>
                          <a:xfrm>
                            <a:off x="0" y="0"/>
                            <a:ext cx="7054645" cy="5279180"/>
                            <a:chOff x="180962" y="149367"/>
                            <a:chExt cx="6414370" cy="4951102"/>
                          </a:xfrm>
                        </wpg:grpSpPr>
                        <pic:pic xmlns:pic="http://schemas.openxmlformats.org/drawingml/2006/picture">
                          <pic:nvPicPr>
                            <pic:cNvPr id="9" name="Picture 3" descr="Chart&#10;&#10;Description automatically generated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405477" y="458207"/>
                              <a:ext cx="2847340" cy="2103741"/>
                            </a:xfrm>
                            <a:prstGeom prst="rect">
                              <a:avLst/>
                            </a:prstGeom>
                          </pic:spPr>
                        </pic:pic>
                        <wpg:grpSp>
                          <wpg:cNvPr id="10" name="Group 10"/>
                          <wpg:cNvGrpSpPr/>
                          <wpg:grpSpPr>
                            <a:xfrm>
                              <a:off x="180962" y="149367"/>
                              <a:ext cx="6414370" cy="4951102"/>
                              <a:chOff x="180962" y="149367"/>
                              <a:chExt cx="6414370" cy="4951102"/>
                            </a:xfrm>
                          </wpg:grpSpPr>
                          <wpg:grpSp>
                            <wpg:cNvPr id="11" name="Group 11"/>
                            <wpg:cNvGrpSpPr/>
                            <wpg:grpSpPr>
                              <a:xfrm>
                                <a:off x="180962" y="149367"/>
                                <a:ext cx="3116140" cy="2412607"/>
                                <a:chOff x="130628" y="149367"/>
                                <a:chExt cx="3116140" cy="2412607"/>
                              </a:xfrm>
                            </wpg:grpSpPr>
                            <wpg:grpSp>
                              <wpg:cNvPr id="12" name="Group 12"/>
                              <wpg:cNvGrpSpPr/>
                              <wpg:grpSpPr>
                                <a:xfrm>
                                  <a:off x="130628" y="149367"/>
                                  <a:ext cx="3009638" cy="2412601"/>
                                  <a:chOff x="-800302" y="-67492"/>
                                  <a:chExt cx="5962898" cy="4301735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13" name="Picture 3" descr="Chart, histogram&#10;&#10;Description automatically generated"/>
                                  <pic:cNvPicPr>
                                    <a:picLocks noChangeAspect="1"/>
                                  </pic:cNvPicPr>
                                </pic:nvPicPr>
                                <pic:blipFill>
                                  <a:blip r:embed="rId15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tretch>
                                    <a:fillRect/>
                                  </a:stretch>
                                </pic:blipFill>
                                <pic:spPr>
                                  <a:xfrm>
                                    <a:off x="-261223" y="562951"/>
                                    <a:ext cx="5423819" cy="3671292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  <wps:wsp>
                                <wps:cNvPr id="14" name="Text Box 14"/>
                                <wps:cNvSpPr txBox="1"/>
                                <wps:spPr>
                                  <a:xfrm>
                                    <a:off x="-800302" y="-67492"/>
                                    <a:ext cx="5208770" cy="597053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18D855D2" w14:textId="6D7499CC" w:rsidR="006D576B" w:rsidRPr="00FD67D0" w:rsidRDefault="006D576B" w:rsidP="006D576B">
                                      <w:pPr>
                                        <w:pStyle w:val="ListParagraph"/>
                                        <w:numPr>
                                          <w:ilvl w:val="0"/>
                                          <w:numId w:val="32"/>
                                        </w:numPr>
                                        <w:spacing w:after="0" w:line="240" w:lineRule="auto"/>
                                        <w:jc w:val="left"/>
                                        <w:rPr>
                                          <w:rFonts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FD67D0">
                                        <w:rPr>
                                          <w:rFonts w:cs="Times New Roman"/>
                                          <w:sz w:val="24"/>
                                          <w:szCs w:val="24"/>
                                        </w:rPr>
                                        <w:t xml:space="preserve">Galápagos </w:t>
                                      </w:r>
                                      <w:r w:rsidR="004A0B02" w:rsidRPr="00FD67D0">
                                        <w:rPr>
                                          <w:rFonts w:cs="Times New Roman"/>
                                          <w:sz w:val="24"/>
                                          <w:szCs w:val="24"/>
                                        </w:rPr>
                                        <w:t xml:space="preserve">aggregation </w:t>
                                      </w:r>
                                      <w:r w:rsidRPr="00FD67D0">
                                        <w:rPr>
                                          <w:rFonts w:cs="Times New Roman"/>
                                          <w:sz w:val="24"/>
                                          <w:szCs w:val="24"/>
                                        </w:rPr>
                                        <w:t>adults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15" name="Rectangle 15"/>
                              <wps:cNvSpPr/>
                              <wps:spPr>
                                <a:xfrm>
                                  <a:off x="399526" y="421691"/>
                                  <a:ext cx="2847242" cy="2140283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bg2">
                                      <a:lumMod val="9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g:grpSp>
                            <wpg:cNvPr id="16" name="Group 16"/>
                            <wpg:cNvGrpSpPr/>
                            <wpg:grpSpPr>
                              <a:xfrm>
                                <a:off x="450179" y="159145"/>
                                <a:ext cx="4763251" cy="4941324"/>
                                <a:chOff x="-2628580" y="133978"/>
                                <a:chExt cx="4763251" cy="4941324"/>
                              </a:xfrm>
                            </wpg:grpSpPr>
                            <wps:wsp>
                              <wps:cNvPr id="17" name="Text Box 17"/>
                              <wps:cNvSpPr txBox="1"/>
                              <wps:spPr>
                                <a:xfrm>
                                  <a:off x="24311" y="133978"/>
                                  <a:ext cx="2110360" cy="29908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3E61280A" w14:textId="77777777" w:rsidR="006D576B" w:rsidRPr="00FD67D0" w:rsidRDefault="006D576B" w:rsidP="006D576B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32"/>
                                      </w:numPr>
                                      <w:spacing w:after="0" w:line="240" w:lineRule="auto"/>
                                      <w:jc w:val="left"/>
                                      <w:rPr>
                                        <w:rFonts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FD67D0">
                                      <w:rPr>
                                        <w:rFonts w:cs="Times New Roman"/>
                                        <w:sz w:val="24"/>
                                        <w:szCs w:val="24"/>
                                      </w:rPr>
                                      <w:t>Seychelles adult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" name="Rectangle 18"/>
                              <wps:cNvSpPr/>
                              <wps:spPr>
                                <a:xfrm>
                                  <a:off x="-2628580" y="2935144"/>
                                  <a:ext cx="2845750" cy="214015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bg2">
                                      <a:lumMod val="9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g:grpSp>
                            <wpg:cNvPr id="23" name="Group 23"/>
                            <wpg:cNvGrpSpPr/>
                            <wpg:grpSpPr>
                              <a:xfrm>
                                <a:off x="181169" y="421627"/>
                                <a:ext cx="6060003" cy="2538741"/>
                                <a:chOff x="181169" y="-2204127"/>
                                <a:chExt cx="6060003" cy="2538741"/>
                              </a:xfrm>
                            </wpg:grpSpPr>
                            <wps:wsp>
                              <wps:cNvPr id="24" name="Text Box 24"/>
                              <wps:cNvSpPr txBox="1"/>
                              <wps:spPr>
                                <a:xfrm>
                                  <a:off x="181169" y="35526"/>
                                  <a:ext cx="2363108" cy="2990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3049DDCD" w14:textId="77777777" w:rsidR="006D576B" w:rsidRPr="00FD67D0" w:rsidRDefault="006D576B" w:rsidP="006D576B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32"/>
                                      </w:numPr>
                                      <w:spacing w:after="0" w:line="240" w:lineRule="auto"/>
                                      <w:jc w:val="left"/>
                                      <w:rPr>
                                        <w:rFonts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FD67D0">
                                      <w:rPr>
                                        <w:rFonts w:cs="Times New Roman"/>
                                        <w:sz w:val="24"/>
                                        <w:szCs w:val="24"/>
                                      </w:rPr>
                                      <w:t>Florida adult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7" name="Rectangle 27"/>
                              <wps:cNvSpPr/>
                              <wps:spPr>
                                <a:xfrm>
                                  <a:off x="3405343" y="-2204127"/>
                                  <a:ext cx="2835829" cy="214011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bg2">
                                      <a:lumMod val="9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g:grpSp>
                            <wpg:cNvPr id="34" name="Group 34"/>
                            <wpg:cNvGrpSpPr/>
                            <wpg:grpSpPr>
                              <a:xfrm>
                                <a:off x="3298585" y="2669508"/>
                                <a:ext cx="3296747" cy="2430817"/>
                                <a:chOff x="-48622" y="-6580"/>
                                <a:chExt cx="3296747" cy="2430817"/>
                              </a:xfrm>
                            </wpg:grpSpPr>
                            <wpg:grpSp>
                              <wpg:cNvPr id="37" name="Group 37"/>
                              <wpg:cNvGrpSpPr/>
                              <wpg:grpSpPr>
                                <a:xfrm>
                                  <a:off x="-48622" y="-6580"/>
                                  <a:ext cx="3296747" cy="2430817"/>
                                  <a:chOff x="-545056" y="-311869"/>
                                  <a:chExt cx="6389688" cy="4180426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39" name="Picture 3" descr="Chart, histogram&#10;&#10;Description automatically generated"/>
                                  <pic:cNvPicPr>
                                    <a:picLocks noChangeAspect="1"/>
                                  </pic:cNvPicPr>
                                </pic:nvPicPr>
                                <pic:blipFill>
                                  <a:blip r:embed="rId16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tretch>
                                    <a:fillRect/>
                                  </a:stretch>
                                </pic:blipFill>
                                <pic:spPr>
                                  <a:xfrm>
                                    <a:off x="-339547" y="242765"/>
                                    <a:ext cx="5497756" cy="3625792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  <wps:wsp>
                                <wps:cNvPr id="41" name="Text Box 41"/>
                                <wps:cNvSpPr txBox="1"/>
                                <wps:spPr>
                                  <a:xfrm>
                                    <a:off x="-545056" y="-311869"/>
                                    <a:ext cx="6389688" cy="499657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1CCED6F8" w14:textId="77777777" w:rsidR="006D576B" w:rsidRPr="00FD67D0" w:rsidRDefault="006D576B" w:rsidP="006D576B">
                                      <w:r w:rsidRPr="00FD67D0">
                                        <w:t>D. Eastern Tropical Pacific (adults and YOY)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48" name="Rectangle 48"/>
                              <wps:cNvSpPr/>
                              <wps:spPr>
                                <a:xfrm>
                                  <a:off x="57969" y="283545"/>
                                  <a:ext cx="2845435" cy="214043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bg2">
                                      <a:lumMod val="9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60E4D107" id="Group 6" o:spid="_x0000_s1026" style="width:494.4pt;height:369.95pt;mso-position-horizontal-relative:char;mso-position-vertical-relative:line" coordsize="70546,5279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">
                <v:group id="Group 8" o:spid="_x0000_s1028" style="position:absolute;width:70546;height:52791" coordorigin="1809,1493" coordsize="64143,495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3" o:spid="_x0000_s1029" type="#_x0000_t75" alt="Chart&#10;&#10;Description automatically generated" style="position:absolute;left:34054;top:4582;width:28474;height:210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">
                    <v:imagedata r:id="rId17" o:title="Chart&#10;&#10;Description automatically generated"/>
                  </v:shape>
                  <v:group id="Group 10" o:spid="_x0000_s1030" style="position:absolute;left:1809;top:1493;width:64144;height:49511" coordorigin="1809,1493" coordsize="64143,495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  <v:group id="Group 11" o:spid="_x0000_s1031" style="position:absolute;left:1809;top:1493;width:31162;height:24126" coordorigin="1306,1493" coordsize="31161,241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    <v:group id="Group 12" o:spid="_x0000_s1032" style="position:absolute;left:1306;top:1493;width:30096;height:24126" coordorigin="-8003,-674" coordsize="59628,430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      <v:shape id="Picture 3" o:spid="_x0000_s1033" type="#_x0000_t75" alt="Chart, histogram&#10;&#10;Description automatically generated" style="position:absolute;left:-2612;top:5629;width:54237;height:367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">
                          <v:imagedata r:id="rId18" o:title="Chart, histogram&#10;&#10;Description automatically generated"/>
                        </v:shape>
                        <v:shapetype id="_x0000_t202" coordsize="21600,21600" o:spt="202" path="m,l,21600r21600,l21600,xe">
                          <v:stroke joinstyle="miter"/>
                          <v:path gradientshapeok="t" o:connecttype="rect"/>
                        </v:shapetype>
                        <v:shape id="Text Box 14" o:spid="_x0000_s1034" type="#_x0000_t202" style="position:absolute;left:-8003;top:-674;width:52087;height:59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" fillcolor="white [3201]" stroked="f" strokeweight=".5pt">
                          <v:textbox>
                            <w:txbxContent>
                              <w:p w14:paraId="18D855D2" w14:textId="6D7499CC" w:rsidR="006D576B" w:rsidRPr="00FD67D0" w:rsidRDefault="006D576B" w:rsidP="006D576B">
                                <w:pPr>
                                  <w:pStyle w:val="ListParagraph"/>
                                  <w:numPr>
                                    <w:ilvl w:val="0"/>
                                    <w:numId w:val="32"/>
                                  </w:numPr>
                                  <w:spacing w:after="0" w:line="240" w:lineRule="auto"/>
                                  <w:jc w:val="left"/>
                                  <w:rPr>
                                    <w:rFonts w:cs="Times New Roman"/>
                                    <w:sz w:val="24"/>
                                    <w:szCs w:val="24"/>
                                  </w:rPr>
                                </w:pPr>
                                <w:r w:rsidRPr="00FD67D0">
                                  <w:rPr>
                                    <w:rFonts w:cs="Times New Roman"/>
                                    <w:sz w:val="24"/>
                                    <w:szCs w:val="24"/>
                                  </w:rPr>
                                  <w:t xml:space="preserve">Galápagos </w:t>
                                </w:r>
                                <w:r w:rsidR="004A0B02" w:rsidRPr="00FD67D0">
                                  <w:rPr>
                                    <w:rFonts w:cs="Times New Roman"/>
                                    <w:sz w:val="24"/>
                                    <w:szCs w:val="24"/>
                                  </w:rPr>
                                  <w:t xml:space="preserve">aggregation </w:t>
                                </w:r>
                                <w:r w:rsidRPr="00FD67D0">
                                  <w:rPr>
                                    <w:rFonts w:cs="Times New Roman"/>
                                    <w:sz w:val="24"/>
                                    <w:szCs w:val="24"/>
                                  </w:rPr>
                                  <w:t>adults</w:t>
                                </w:r>
                              </w:p>
                            </w:txbxContent>
                          </v:textbox>
                        </v:shape>
                      </v:group>
                      <v:rect id="Rectangle 15" o:spid="_x0000_s1035" style="position:absolute;left:3995;top:4216;width:28472;height:2140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" filled="f" strokecolor="#cfcdcd [2894]" strokeweight="1pt"/>
                    </v:group>
                    <v:group id="Group 16" o:spid="_x0000_s1036" style="position:absolute;left:4501;top:1591;width:47633;height:49413" coordorigin="-26285,1339" coordsize="47632,494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    <v:shape id="Text Box 17" o:spid="_x0000_s1037" type="#_x0000_t202" style="position:absolute;left:243;top:1339;width:21103;height:29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" filled="f" stroked="f" strokeweight=".5pt">
                        <v:textbox>
                          <w:txbxContent>
                            <w:p w14:paraId="3E61280A" w14:textId="77777777" w:rsidR="006D576B" w:rsidRPr="00FD67D0" w:rsidRDefault="006D576B" w:rsidP="006D576B">
                              <w:pPr>
                                <w:pStyle w:val="ListParagraph"/>
                                <w:numPr>
                                  <w:ilvl w:val="0"/>
                                  <w:numId w:val="32"/>
                                </w:numPr>
                                <w:spacing w:after="0" w:line="240" w:lineRule="auto"/>
                                <w:jc w:val="left"/>
                                <w:rPr>
                                  <w:rFonts w:cs="Times New Roman"/>
                                  <w:sz w:val="24"/>
                                  <w:szCs w:val="24"/>
                                </w:rPr>
                              </w:pPr>
                              <w:r w:rsidRPr="00FD67D0">
                                <w:rPr>
                                  <w:rFonts w:cs="Times New Roman"/>
                                  <w:sz w:val="24"/>
                                  <w:szCs w:val="24"/>
                                </w:rPr>
                                <w:t>Seychelles adults</w:t>
                              </w:r>
                            </w:p>
                          </w:txbxContent>
                        </v:textbox>
                      </v:shape>
                      <v:rect id="Rectangle 18" o:spid="_x0000_s1038" style="position:absolute;left:-26285;top:29351;width:28456;height:214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" filled="f" strokecolor="#cfcdcd [2894]" strokeweight="1pt"/>
                    </v:group>
                    <v:group id="Group 23" o:spid="_x0000_s1039" style="position:absolute;left:1811;top:4216;width:60600;height:25387" coordorigin="1811,-22041" coordsize="60600,253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    <v:shape id="Text Box 24" o:spid="_x0000_s1040" type="#_x0000_t202" style="position:absolute;left:1811;top:355;width:23631;height:29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" fillcolor="white [3201]" stroked="f" strokeweight=".5pt">
                        <v:textbox>
                          <w:txbxContent>
                            <w:p w14:paraId="3049DDCD" w14:textId="77777777" w:rsidR="006D576B" w:rsidRPr="00FD67D0" w:rsidRDefault="006D576B" w:rsidP="006D576B">
                              <w:pPr>
                                <w:pStyle w:val="ListParagraph"/>
                                <w:numPr>
                                  <w:ilvl w:val="0"/>
                                  <w:numId w:val="32"/>
                                </w:numPr>
                                <w:spacing w:after="0" w:line="240" w:lineRule="auto"/>
                                <w:jc w:val="left"/>
                                <w:rPr>
                                  <w:rFonts w:cs="Times New Roman"/>
                                  <w:sz w:val="24"/>
                                  <w:szCs w:val="24"/>
                                </w:rPr>
                              </w:pPr>
                              <w:r w:rsidRPr="00FD67D0">
                                <w:rPr>
                                  <w:rFonts w:cs="Times New Roman"/>
                                  <w:sz w:val="24"/>
                                  <w:szCs w:val="24"/>
                                </w:rPr>
                                <w:t>Florida adults</w:t>
                              </w:r>
                            </w:p>
                          </w:txbxContent>
                        </v:textbox>
                      </v:shape>
                      <v:rect id="Rectangle 27" o:spid="_x0000_s1041" style="position:absolute;left:34053;top:-22041;width:28358;height:214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" filled="f" strokecolor="#cfcdcd [2894]" strokeweight="1pt"/>
                    </v:group>
                    <v:group id="Group 34" o:spid="_x0000_s1042" style="position:absolute;left:32985;top:26695;width:32968;height:24308" coordorigin="-486,-65" coordsize="32967,24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5h5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Cfw9yX8ALn8BQAA//8DAFBLAQItABQABgAIAAAAIQDb4fbL7gAAAIUBAAATAAAAAAAAAAAA&#10;AAAAAAAAAABbQ29udGVudF9UeXBlc10ueG1sUEsBAi0AFAAGAAgAAAAhAFr0LFu/AAAAFQEAAAsA&#10;AAAAAAAAAAAAAAAAHwEAAF9yZWxzLy5yZWxzUEsBAi0AFAAGAAgAAAAhANmzmHnEAAAA2wAAAA8A&#10;AAAAAAAAAAAAAAAABwIAAGRycy9kb3ducmV2LnhtbFBLBQYAAAAAAwADALcAAAD4AgAAAAA=&#10;">
                      <v:group id="Group 37" o:spid="_x0000_s1043" style="position:absolute;left:-486;top:-65;width:32967;height:24307" coordorigin="-5450,-3118" coordsize="63896,418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QYO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jKfw9yX8ALn8BQAA//8DAFBLAQItABQABgAIAAAAIQDb4fbL7gAAAIUBAAATAAAAAAAAAAAA&#10;AAAAAAAAAABbQ29udGVudF9UeXBlc10ueG1sUEsBAi0AFAAGAAgAAAAhAFr0LFu/AAAAFQEAAAsA&#10;AAAAAAAAAAAAAAAAHwEAAF9yZWxzLy5yZWxzUEsBAi0AFAAGAAgAAAAhAClhBg7EAAAA2wAAAA8A&#10;AAAAAAAAAAAAAAAABwIAAGRycy9kb3ducmV2LnhtbFBLBQYAAAAAAwADALcAAAD4AgAAAAA=&#10;">
                        <v:shape id="Picture 3" o:spid="_x0000_s1044" type="#_x0000_t75" alt="Chart, histogram&#10;&#10;Description automatically generated" style="position:absolute;left:-3395;top:2427;width:54977;height:362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">
                          <v:imagedata r:id="rId19" o:title="Chart, histogram&#10;&#10;Description automatically generated"/>
                        </v:shape>
                        <v:shape id="Text Box 41" o:spid="_x0000_s1045" type="#_x0000_t202" style="position:absolute;left:-5450;top:-3118;width:63896;height:49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" fillcolor="white [3201]" stroked="f" strokeweight=".5pt">
                          <v:textbox>
                            <w:txbxContent>
                              <w:p w14:paraId="1CCED6F8" w14:textId="77777777" w:rsidR="006D576B" w:rsidRPr="00FD67D0" w:rsidRDefault="006D576B" w:rsidP="006D576B">
                                <w:r w:rsidRPr="00FD67D0">
                                  <w:t>D. Eastern Tropical Pacific (adults and YOY)</w:t>
                                </w:r>
                              </w:p>
                            </w:txbxContent>
                          </v:textbox>
                        </v:shape>
                      </v:group>
                      <v:rect id="Rectangle 48" o:spid="_x0000_s1046" style="position:absolute;left:579;top:2835;width:28455;height:214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" filled="f" strokecolor="#cfcdcd [2894]" strokeweight="1pt"/>
                    </v:group>
                  </v:group>
                </v:group>
                <w10:anchorlock/>
              </v:group>
            </w:pict>
          </mc:Fallback>
        </mc:AlternateContent>
      </w:r>
    </w:p>
    <w:p w14:paraId="617B2CA4" w14:textId="4497173B" w:rsidR="00D76335" w:rsidRDefault="005E19A5" w:rsidP="00991DEA">
      <w:r w:rsidRPr="00991DEA">
        <w:t>Figure S</w:t>
      </w:r>
      <w:r w:rsidR="00D14F10">
        <w:t>2</w:t>
      </w:r>
      <w:r w:rsidRPr="00991DEA">
        <w:t>.</w:t>
      </w:r>
      <w:r w:rsidRPr="00251520">
        <w:t xml:space="preserve"> </w:t>
      </w:r>
      <w:r w:rsidRPr="00472A66">
        <w:t xml:space="preserve">Rarefaction curves </w:t>
      </w:r>
      <w:r w:rsidR="00297DDD">
        <w:t xml:space="preserve">(Unique haplotypes vs. specimens sampled) </w:t>
      </w:r>
      <w:r w:rsidRPr="00472A66">
        <w:t xml:space="preserve">of </w:t>
      </w:r>
      <w:r w:rsidR="001C5174">
        <w:t xml:space="preserve">mitochondrial </w:t>
      </w:r>
      <w:r>
        <w:t xml:space="preserve">control region haplotype accumulation across </w:t>
      </w:r>
      <w:r w:rsidR="006E489B" w:rsidRPr="006E489B">
        <w:rPr>
          <w:i/>
          <w:iCs/>
        </w:rPr>
        <w:t>Sphyrna lewini</w:t>
      </w:r>
      <w:r w:rsidR="006E489B">
        <w:t xml:space="preserve"> </w:t>
      </w:r>
      <w:r>
        <w:t>subpopulations</w:t>
      </w:r>
      <w:r w:rsidRPr="00472A66">
        <w:t xml:space="preserve">: A) </w:t>
      </w:r>
      <w:r>
        <w:t>Galápagos</w:t>
      </w:r>
      <w:r w:rsidR="00FD3596">
        <w:t xml:space="preserve"> </w:t>
      </w:r>
      <w:r w:rsidR="00902740">
        <w:t xml:space="preserve">adult </w:t>
      </w:r>
      <w:r w:rsidRPr="00472A66">
        <w:t xml:space="preserve">aggregation, B) </w:t>
      </w:r>
      <w:r>
        <w:t>Seychelles</w:t>
      </w:r>
      <w:r w:rsidR="00902740">
        <w:t xml:space="preserve"> adults</w:t>
      </w:r>
      <w:r w:rsidRPr="00472A66">
        <w:t xml:space="preserve">, C) </w:t>
      </w:r>
      <w:r>
        <w:t>Florida</w:t>
      </w:r>
      <w:r w:rsidR="00902740">
        <w:t xml:space="preserve"> adults</w:t>
      </w:r>
      <w:r w:rsidRPr="00472A66">
        <w:t xml:space="preserve">, and D) the overall </w:t>
      </w:r>
      <w:r w:rsidR="00902740">
        <w:t>Eastern Tropical Pacific (</w:t>
      </w:r>
      <w:r w:rsidR="007C3631">
        <w:t>adults and YOY)</w:t>
      </w:r>
      <w:r w:rsidRPr="00472A66">
        <w:t>.</w:t>
      </w:r>
      <w:r w:rsidR="00374719">
        <w:t xml:space="preserve"> </w:t>
      </w:r>
    </w:p>
    <w:p w14:paraId="0453E53D" w14:textId="77777777" w:rsidR="00A41075" w:rsidRDefault="00A41075" w:rsidP="006C1815">
      <w:pPr>
        <w:spacing w:line="480" w:lineRule="auto"/>
      </w:pPr>
    </w:p>
    <w:p w14:paraId="6058AD9C" w14:textId="77777777" w:rsidR="00A41075" w:rsidRDefault="00A41075" w:rsidP="006C1815">
      <w:pPr>
        <w:spacing w:line="480" w:lineRule="auto"/>
      </w:pPr>
    </w:p>
    <w:p w14:paraId="0B8B743E" w14:textId="77777777" w:rsidR="00A41075" w:rsidRDefault="00A41075" w:rsidP="006C1815">
      <w:pPr>
        <w:spacing w:line="480" w:lineRule="auto"/>
      </w:pPr>
    </w:p>
    <w:p w14:paraId="493610C6" w14:textId="77777777" w:rsidR="00A41075" w:rsidRDefault="00A41075" w:rsidP="006C1815">
      <w:pPr>
        <w:spacing w:line="480" w:lineRule="auto"/>
      </w:pPr>
    </w:p>
    <w:p w14:paraId="1C97CF85" w14:textId="77777777" w:rsidR="00A41075" w:rsidRDefault="00A41075" w:rsidP="006C1815">
      <w:pPr>
        <w:spacing w:line="480" w:lineRule="auto"/>
      </w:pPr>
    </w:p>
    <w:p w14:paraId="47CD6BF3" w14:textId="3DB003F2" w:rsidR="00A41075" w:rsidRDefault="00A41075" w:rsidP="006C1815">
      <w:pPr>
        <w:spacing w:line="480" w:lineRule="auto"/>
      </w:pPr>
    </w:p>
    <w:sectPr w:rsidR="00A410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C6CDEF" w14:textId="77777777" w:rsidR="000612BC" w:rsidRDefault="000612BC" w:rsidP="00D23517">
      <w:r>
        <w:separator/>
      </w:r>
    </w:p>
  </w:endnote>
  <w:endnote w:type="continuationSeparator" w:id="0">
    <w:p w14:paraId="6AEAE02C" w14:textId="77777777" w:rsidR="000612BC" w:rsidRDefault="000612BC" w:rsidP="00D235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329205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05367D" w14:textId="31C28E80" w:rsidR="00D23517" w:rsidRDefault="00D23517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394A8F" w14:textId="77777777" w:rsidR="00D23517" w:rsidRDefault="00D235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498BD9" w14:textId="77777777" w:rsidR="000612BC" w:rsidRDefault="000612BC" w:rsidP="00D23517">
      <w:r>
        <w:separator/>
      </w:r>
    </w:p>
  </w:footnote>
  <w:footnote w:type="continuationSeparator" w:id="0">
    <w:p w14:paraId="63D62273" w14:textId="77777777" w:rsidR="000612BC" w:rsidRDefault="000612BC" w:rsidP="00D235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83DCC"/>
    <w:multiLevelType w:val="hybridMultilevel"/>
    <w:tmpl w:val="ED626114"/>
    <w:lvl w:ilvl="0" w:tplc="30C8C9B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73368C"/>
    <w:multiLevelType w:val="hybridMultilevel"/>
    <w:tmpl w:val="8BC0E7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C04E5F"/>
    <w:multiLevelType w:val="hybridMultilevel"/>
    <w:tmpl w:val="A620A1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C84EE2"/>
    <w:multiLevelType w:val="hybridMultilevel"/>
    <w:tmpl w:val="2D78E13C"/>
    <w:lvl w:ilvl="0" w:tplc="EC8EC90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D63357"/>
    <w:multiLevelType w:val="hybridMultilevel"/>
    <w:tmpl w:val="FBE4EF78"/>
    <w:lvl w:ilvl="0" w:tplc="5F6AE864">
      <w:start w:val="6"/>
      <w:numFmt w:val="upperLetter"/>
      <w:lvlText w:val="%1)"/>
      <w:lvlJc w:val="left"/>
      <w:pPr>
        <w:ind w:left="720" w:hanging="360"/>
      </w:pPr>
      <w:rPr>
        <w:rFonts w:hint="default"/>
        <w:b/>
        <w:bCs/>
        <w:shd w:val="clear" w:color="auto" w:fil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476576"/>
    <w:multiLevelType w:val="hybridMultilevel"/>
    <w:tmpl w:val="4D3C77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585803"/>
    <w:multiLevelType w:val="hybridMultilevel"/>
    <w:tmpl w:val="3626D5E2"/>
    <w:lvl w:ilvl="0" w:tplc="E064FAC6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A017BE"/>
    <w:multiLevelType w:val="hybridMultilevel"/>
    <w:tmpl w:val="7BD4D9C6"/>
    <w:lvl w:ilvl="0" w:tplc="CB8A06E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4B01A8"/>
    <w:multiLevelType w:val="hybridMultilevel"/>
    <w:tmpl w:val="ACDCE342"/>
    <w:lvl w:ilvl="0" w:tplc="02C45BDC">
      <w:start w:val="5"/>
      <w:numFmt w:val="upp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716F69"/>
    <w:multiLevelType w:val="hybridMultilevel"/>
    <w:tmpl w:val="B350B404"/>
    <w:lvl w:ilvl="0" w:tplc="87E28A1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B506C0"/>
    <w:multiLevelType w:val="hybridMultilevel"/>
    <w:tmpl w:val="567AE8BC"/>
    <w:lvl w:ilvl="0" w:tplc="3866164C">
      <w:start w:val="5"/>
      <w:numFmt w:val="upperLetter"/>
      <w:lvlText w:val="%1)"/>
      <w:lvlJc w:val="left"/>
      <w:pPr>
        <w:ind w:left="720" w:hanging="360"/>
      </w:pPr>
      <w:rPr>
        <w:rFonts w:hint="default"/>
        <w:b/>
        <w:bCs/>
        <w:shd w:val="pct15" w:color="auto" w:fill="FFFFF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CF0AF1"/>
    <w:multiLevelType w:val="hybridMultilevel"/>
    <w:tmpl w:val="7806FBB4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FD4B50"/>
    <w:multiLevelType w:val="hybridMultilevel"/>
    <w:tmpl w:val="DF265A62"/>
    <w:lvl w:ilvl="0" w:tplc="BA584A24">
      <w:start w:val="7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C83F9B"/>
    <w:multiLevelType w:val="hybridMultilevel"/>
    <w:tmpl w:val="9A16A2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75A0EF3"/>
    <w:multiLevelType w:val="hybridMultilevel"/>
    <w:tmpl w:val="FC1C45F4"/>
    <w:lvl w:ilvl="0" w:tplc="AECA2DDE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5C515E"/>
    <w:multiLevelType w:val="multilevel"/>
    <w:tmpl w:val="911432B2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47D03955"/>
    <w:multiLevelType w:val="hybridMultilevel"/>
    <w:tmpl w:val="46FA6D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2DF6EE9"/>
    <w:multiLevelType w:val="hybridMultilevel"/>
    <w:tmpl w:val="599652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4FC1B4C"/>
    <w:multiLevelType w:val="hybridMultilevel"/>
    <w:tmpl w:val="E55451F4"/>
    <w:lvl w:ilvl="0" w:tplc="C3F669EC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05643F"/>
    <w:multiLevelType w:val="hybridMultilevel"/>
    <w:tmpl w:val="93E2BA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A7C15EA"/>
    <w:multiLevelType w:val="hybridMultilevel"/>
    <w:tmpl w:val="6D5E1F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C951312"/>
    <w:multiLevelType w:val="hybridMultilevel"/>
    <w:tmpl w:val="F7BC75FE"/>
    <w:lvl w:ilvl="0" w:tplc="100A8AD2">
      <w:start w:val="7"/>
      <w:numFmt w:val="upp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3C33D8"/>
    <w:multiLevelType w:val="hybridMultilevel"/>
    <w:tmpl w:val="6E7E62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23C702B"/>
    <w:multiLevelType w:val="hybridMultilevel"/>
    <w:tmpl w:val="C1822D00"/>
    <w:lvl w:ilvl="0" w:tplc="B686C54E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51638CD"/>
    <w:multiLevelType w:val="hybridMultilevel"/>
    <w:tmpl w:val="D284B65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7DC225B"/>
    <w:multiLevelType w:val="hybridMultilevel"/>
    <w:tmpl w:val="BAA006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9A52738"/>
    <w:multiLevelType w:val="hybridMultilevel"/>
    <w:tmpl w:val="7AF8E0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2626F64"/>
    <w:multiLevelType w:val="hybridMultilevel"/>
    <w:tmpl w:val="72708B56"/>
    <w:lvl w:ilvl="0" w:tplc="F95A95FC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317799C"/>
    <w:multiLevelType w:val="hybridMultilevel"/>
    <w:tmpl w:val="B41E69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4192854"/>
    <w:multiLevelType w:val="hybridMultilevel"/>
    <w:tmpl w:val="A65CAA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7D049C5"/>
    <w:multiLevelType w:val="hybridMultilevel"/>
    <w:tmpl w:val="CE760F1E"/>
    <w:lvl w:ilvl="0" w:tplc="4330DC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CDC45E7"/>
    <w:multiLevelType w:val="hybridMultilevel"/>
    <w:tmpl w:val="6E0A06E8"/>
    <w:lvl w:ilvl="0" w:tplc="5422335E">
      <w:start w:val="4"/>
      <w:numFmt w:val="upp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DB675F1"/>
    <w:multiLevelType w:val="hybridMultilevel"/>
    <w:tmpl w:val="3D58ADC8"/>
    <w:lvl w:ilvl="0" w:tplc="33FE27CC">
      <w:start w:val="6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F146924"/>
    <w:multiLevelType w:val="hybridMultilevel"/>
    <w:tmpl w:val="698A33B4"/>
    <w:lvl w:ilvl="0" w:tplc="0A9AFA5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3943953">
    <w:abstractNumId w:val="28"/>
  </w:num>
  <w:num w:numId="2" w16cid:durableId="1895115876">
    <w:abstractNumId w:val="11"/>
  </w:num>
  <w:num w:numId="3" w16cid:durableId="990595738">
    <w:abstractNumId w:val="9"/>
  </w:num>
  <w:num w:numId="4" w16cid:durableId="297957880">
    <w:abstractNumId w:val="15"/>
  </w:num>
  <w:num w:numId="5" w16cid:durableId="869030105">
    <w:abstractNumId w:val="22"/>
  </w:num>
  <w:num w:numId="6" w16cid:durableId="1441995608">
    <w:abstractNumId w:val="27"/>
  </w:num>
  <w:num w:numId="7" w16cid:durableId="220412794">
    <w:abstractNumId w:val="18"/>
  </w:num>
  <w:num w:numId="8" w16cid:durableId="2087876530">
    <w:abstractNumId w:val="23"/>
  </w:num>
  <w:num w:numId="9" w16cid:durableId="1699549835">
    <w:abstractNumId w:val="7"/>
  </w:num>
  <w:num w:numId="10" w16cid:durableId="334891023">
    <w:abstractNumId w:val="20"/>
  </w:num>
  <w:num w:numId="11" w16cid:durableId="1380741009">
    <w:abstractNumId w:val="3"/>
  </w:num>
  <w:num w:numId="12" w16cid:durableId="597517535">
    <w:abstractNumId w:val="26"/>
  </w:num>
  <w:num w:numId="13" w16cid:durableId="1208449323">
    <w:abstractNumId w:val="24"/>
  </w:num>
  <w:num w:numId="14" w16cid:durableId="2012098598">
    <w:abstractNumId w:val="33"/>
  </w:num>
  <w:num w:numId="15" w16cid:durableId="1918248573">
    <w:abstractNumId w:val="17"/>
  </w:num>
  <w:num w:numId="16" w16cid:durableId="873809725">
    <w:abstractNumId w:val="16"/>
  </w:num>
  <w:num w:numId="17" w16cid:durableId="1914580778">
    <w:abstractNumId w:val="5"/>
  </w:num>
  <w:num w:numId="18" w16cid:durableId="435096271">
    <w:abstractNumId w:val="2"/>
  </w:num>
  <w:num w:numId="19" w16cid:durableId="448401480">
    <w:abstractNumId w:val="29"/>
  </w:num>
  <w:num w:numId="20" w16cid:durableId="1351832537">
    <w:abstractNumId w:val="19"/>
  </w:num>
  <w:num w:numId="21" w16cid:durableId="1869370805">
    <w:abstractNumId w:val="6"/>
  </w:num>
  <w:num w:numId="22" w16cid:durableId="2119055362">
    <w:abstractNumId w:val="21"/>
  </w:num>
  <w:num w:numId="23" w16cid:durableId="1272783064">
    <w:abstractNumId w:val="31"/>
  </w:num>
  <w:num w:numId="24" w16cid:durableId="122771169">
    <w:abstractNumId w:val="10"/>
  </w:num>
  <w:num w:numId="25" w16cid:durableId="1880582746">
    <w:abstractNumId w:val="8"/>
  </w:num>
  <w:num w:numId="26" w16cid:durableId="1543205274">
    <w:abstractNumId w:val="4"/>
  </w:num>
  <w:num w:numId="27" w16cid:durableId="817646773">
    <w:abstractNumId w:val="32"/>
  </w:num>
  <w:num w:numId="28" w16cid:durableId="173765411">
    <w:abstractNumId w:val="12"/>
  </w:num>
  <w:num w:numId="29" w16cid:durableId="2118986099">
    <w:abstractNumId w:val="25"/>
  </w:num>
  <w:num w:numId="30" w16cid:durableId="1106345291">
    <w:abstractNumId w:val="1"/>
  </w:num>
  <w:num w:numId="31" w16cid:durableId="35469188">
    <w:abstractNumId w:val="0"/>
  </w:num>
  <w:num w:numId="32" w16cid:durableId="994719163">
    <w:abstractNumId w:val="13"/>
  </w:num>
  <w:num w:numId="33" w16cid:durableId="1837306023">
    <w:abstractNumId w:val="14"/>
  </w:num>
  <w:num w:numId="34" w16cid:durableId="620496045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5D4"/>
    <w:rsid w:val="0000142C"/>
    <w:rsid w:val="00004CBB"/>
    <w:rsid w:val="00005C97"/>
    <w:rsid w:val="0000657E"/>
    <w:rsid w:val="000075F4"/>
    <w:rsid w:val="00015C3B"/>
    <w:rsid w:val="00016250"/>
    <w:rsid w:val="0001794B"/>
    <w:rsid w:val="000244C3"/>
    <w:rsid w:val="0003032C"/>
    <w:rsid w:val="00031CFE"/>
    <w:rsid w:val="00031D5A"/>
    <w:rsid w:val="00032FC8"/>
    <w:rsid w:val="00033B49"/>
    <w:rsid w:val="000366A7"/>
    <w:rsid w:val="00042775"/>
    <w:rsid w:val="000433CF"/>
    <w:rsid w:val="000451AD"/>
    <w:rsid w:val="00056497"/>
    <w:rsid w:val="000612BC"/>
    <w:rsid w:val="00063BC1"/>
    <w:rsid w:val="00064C89"/>
    <w:rsid w:val="00073E0B"/>
    <w:rsid w:val="000764B1"/>
    <w:rsid w:val="00077279"/>
    <w:rsid w:val="00081D24"/>
    <w:rsid w:val="0008220E"/>
    <w:rsid w:val="0008289A"/>
    <w:rsid w:val="00082B05"/>
    <w:rsid w:val="00087EB8"/>
    <w:rsid w:val="0009614A"/>
    <w:rsid w:val="000A0C94"/>
    <w:rsid w:val="000A401C"/>
    <w:rsid w:val="000B5F76"/>
    <w:rsid w:val="000B6C53"/>
    <w:rsid w:val="000B6C90"/>
    <w:rsid w:val="000C0166"/>
    <w:rsid w:val="000C660B"/>
    <w:rsid w:val="000D34B3"/>
    <w:rsid w:val="000D719C"/>
    <w:rsid w:val="000E3137"/>
    <w:rsid w:val="000E6924"/>
    <w:rsid w:val="000E6C49"/>
    <w:rsid w:val="000F1F8D"/>
    <w:rsid w:val="000F7D68"/>
    <w:rsid w:val="00101C0D"/>
    <w:rsid w:val="00111FDF"/>
    <w:rsid w:val="00116996"/>
    <w:rsid w:val="00117056"/>
    <w:rsid w:val="00123E05"/>
    <w:rsid w:val="00124F84"/>
    <w:rsid w:val="00134292"/>
    <w:rsid w:val="00140D35"/>
    <w:rsid w:val="0014134C"/>
    <w:rsid w:val="001446E6"/>
    <w:rsid w:val="001452FA"/>
    <w:rsid w:val="00146FF7"/>
    <w:rsid w:val="00167752"/>
    <w:rsid w:val="00172719"/>
    <w:rsid w:val="00174648"/>
    <w:rsid w:val="00184242"/>
    <w:rsid w:val="00186557"/>
    <w:rsid w:val="00187DCD"/>
    <w:rsid w:val="001A4731"/>
    <w:rsid w:val="001B2294"/>
    <w:rsid w:val="001B30AE"/>
    <w:rsid w:val="001B5922"/>
    <w:rsid w:val="001B6E42"/>
    <w:rsid w:val="001C05FB"/>
    <w:rsid w:val="001C5174"/>
    <w:rsid w:val="001C704D"/>
    <w:rsid w:val="001D0016"/>
    <w:rsid w:val="001D0571"/>
    <w:rsid w:val="001D0E68"/>
    <w:rsid w:val="001D4548"/>
    <w:rsid w:val="001E112F"/>
    <w:rsid w:val="001F15CD"/>
    <w:rsid w:val="001F4725"/>
    <w:rsid w:val="00203541"/>
    <w:rsid w:val="00210D06"/>
    <w:rsid w:val="002157B5"/>
    <w:rsid w:val="00230435"/>
    <w:rsid w:val="00231F74"/>
    <w:rsid w:val="00232F53"/>
    <w:rsid w:val="002330BC"/>
    <w:rsid w:val="00236204"/>
    <w:rsid w:val="002405D4"/>
    <w:rsid w:val="0024429D"/>
    <w:rsid w:val="002476DB"/>
    <w:rsid w:val="002501A4"/>
    <w:rsid w:val="00254508"/>
    <w:rsid w:val="00260DBB"/>
    <w:rsid w:val="002676B5"/>
    <w:rsid w:val="00273DFC"/>
    <w:rsid w:val="00274FA2"/>
    <w:rsid w:val="00276667"/>
    <w:rsid w:val="00276A9C"/>
    <w:rsid w:val="00277AA9"/>
    <w:rsid w:val="00280FDF"/>
    <w:rsid w:val="00286C3B"/>
    <w:rsid w:val="00287493"/>
    <w:rsid w:val="00296592"/>
    <w:rsid w:val="002972EA"/>
    <w:rsid w:val="00297DDD"/>
    <w:rsid w:val="002A4E6E"/>
    <w:rsid w:val="002A6C4F"/>
    <w:rsid w:val="002A6F94"/>
    <w:rsid w:val="002B6319"/>
    <w:rsid w:val="002B6EA3"/>
    <w:rsid w:val="002B7AEA"/>
    <w:rsid w:val="002C5DCE"/>
    <w:rsid w:val="002D4DDF"/>
    <w:rsid w:val="002D58B1"/>
    <w:rsid w:val="002D60F5"/>
    <w:rsid w:val="002E5C2A"/>
    <w:rsid w:val="002F311E"/>
    <w:rsid w:val="002F503C"/>
    <w:rsid w:val="002F52E1"/>
    <w:rsid w:val="002F7CF1"/>
    <w:rsid w:val="00301A60"/>
    <w:rsid w:val="00301A68"/>
    <w:rsid w:val="0030435E"/>
    <w:rsid w:val="00313426"/>
    <w:rsid w:val="00326BF3"/>
    <w:rsid w:val="00335AA8"/>
    <w:rsid w:val="00335EC4"/>
    <w:rsid w:val="0033617F"/>
    <w:rsid w:val="00337837"/>
    <w:rsid w:val="00342B35"/>
    <w:rsid w:val="003446FE"/>
    <w:rsid w:val="00350358"/>
    <w:rsid w:val="00354B22"/>
    <w:rsid w:val="00355B74"/>
    <w:rsid w:val="003570F3"/>
    <w:rsid w:val="00360FCC"/>
    <w:rsid w:val="00363717"/>
    <w:rsid w:val="00364706"/>
    <w:rsid w:val="00364E2A"/>
    <w:rsid w:val="00373DCF"/>
    <w:rsid w:val="00374719"/>
    <w:rsid w:val="00375CDE"/>
    <w:rsid w:val="00380DC4"/>
    <w:rsid w:val="003811C7"/>
    <w:rsid w:val="003821CF"/>
    <w:rsid w:val="00382CAA"/>
    <w:rsid w:val="00383587"/>
    <w:rsid w:val="00390934"/>
    <w:rsid w:val="0039271A"/>
    <w:rsid w:val="003956CB"/>
    <w:rsid w:val="00396090"/>
    <w:rsid w:val="003A19BA"/>
    <w:rsid w:val="003A5560"/>
    <w:rsid w:val="003B1516"/>
    <w:rsid w:val="003B2E02"/>
    <w:rsid w:val="003B5412"/>
    <w:rsid w:val="003C0B59"/>
    <w:rsid w:val="003C1A3D"/>
    <w:rsid w:val="003D031B"/>
    <w:rsid w:val="003D26B9"/>
    <w:rsid w:val="003D67AB"/>
    <w:rsid w:val="003D6DD9"/>
    <w:rsid w:val="003E292E"/>
    <w:rsid w:val="003E4672"/>
    <w:rsid w:val="003F14B2"/>
    <w:rsid w:val="003F3B00"/>
    <w:rsid w:val="00405C8B"/>
    <w:rsid w:val="0041056F"/>
    <w:rsid w:val="00412061"/>
    <w:rsid w:val="004137D1"/>
    <w:rsid w:val="00415B42"/>
    <w:rsid w:val="004163C4"/>
    <w:rsid w:val="004313DF"/>
    <w:rsid w:val="0043247D"/>
    <w:rsid w:val="0043528F"/>
    <w:rsid w:val="00435B83"/>
    <w:rsid w:val="0044143C"/>
    <w:rsid w:val="00445D90"/>
    <w:rsid w:val="004554DB"/>
    <w:rsid w:val="004610EF"/>
    <w:rsid w:val="00462031"/>
    <w:rsid w:val="00462D95"/>
    <w:rsid w:val="0047485D"/>
    <w:rsid w:val="004812DA"/>
    <w:rsid w:val="004814FC"/>
    <w:rsid w:val="00486AB2"/>
    <w:rsid w:val="0049438D"/>
    <w:rsid w:val="00496610"/>
    <w:rsid w:val="004A0B02"/>
    <w:rsid w:val="004A6A1F"/>
    <w:rsid w:val="004B039E"/>
    <w:rsid w:val="004B3C60"/>
    <w:rsid w:val="004B7C71"/>
    <w:rsid w:val="004B7EFA"/>
    <w:rsid w:val="004C069D"/>
    <w:rsid w:val="004C0D54"/>
    <w:rsid w:val="004C17FE"/>
    <w:rsid w:val="004C19DF"/>
    <w:rsid w:val="004C57FC"/>
    <w:rsid w:val="004C5D09"/>
    <w:rsid w:val="004C5D62"/>
    <w:rsid w:val="004C7E99"/>
    <w:rsid w:val="004D6467"/>
    <w:rsid w:val="004D6851"/>
    <w:rsid w:val="004D7AA2"/>
    <w:rsid w:val="004E0DA6"/>
    <w:rsid w:val="004E2926"/>
    <w:rsid w:val="004E6064"/>
    <w:rsid w:val="00504319"/>
    <w:rsid w:val="00505CF8"/>
    <w:rsid w:val="00515549"/>
    <w:rsid w:val="005173DE"/>
    <w:rsid w:val="00530679"/>
    <w:rsid w:val="00533FEC"/>
    <w:rsid w:val="005362F9"/>
    <w:rsid w:val="005371F5"/>
    <w:rsid w:val="00540265"/>
    <w:rsid w:val="00541044"/>
    <w:rsid w:val="00554F54"/>
    <w:rsid w:val="00562FC8"/>
    <w:rsid w:val="00564886"/>
    <w:rsid w:val="00572936"/>
    <w:rsid w:val="00573242"/>
    <w:rsid w:val="00576898"/>
    <w:rsid w:val="005772DB"/>
    <w:rsid w:val="00580F49"/>
    <w:rsid w:val="00581050"/>
    <w:rsid w:val="00581C88"/>
    <w:rsid w:val="0058607A"/>
    <w:rsid w:val="00594300"/>
    <w:rsid w:val="005B041C"/>
    <w:rsid w:val="005B0824"/>
    <w:rsid w:val="005B177C"/>
    <w:rsid w:val="005B1880"/>
    <w:rsid w:val="005B7A28"/>
    <w:rsid w:val="005B7DFA"/>
    <w:rsid w:val="005C5B10"/>
    <w:rsid w:val="005C6820"/>
    <w:rsid w:val="005C6DA5"/>
    <w:rsid w:val="005C7E03"/>
    <w:rsid w:val="005D4C9D"/>
    <w:rsid w:val="005D659F"/>
    <w:rsid w:val="005D6A35"/>
    <w:rsid w:val="005E19A5"/>
    <w:rsid w:val="005E1E3C"/>
    <w:rsid w:val="005E284E"/>
    <w:rsid w:val="005E3CC5"/>
    <w:rsid w:val="005E441B"/>
    <w:rsid w:val="005E6A8B"/>
    <w:rsid w:val="005E7BE2"/>
    <w:rsid w:val="005E7EB0"/>
    <w:rsid w:val="005F23AE"/>
    <w:rsid w:val="005F368D"/>
    <w:rsid w:val="005F7F66"/>
    <w:rsid w:val="00602522"/>
    <w:rsid w:val="00613815"/>
    <w:rsid w:val="006142EA"/>
    <w:rsid w:val="0061443B"/>
    <w:rsid w:val="006159F6"/>
    <w:rsid w:val="00625965"/>
    <w:rsid w:val="00635055"/>
    <w:rsid w:val="006351DB"/>
    <w:rsid w:val="006415D0"/>
    <w:rsid w:val="00645D76"/>
    <w:rsid w:val="006460EB"/>
    <w:rsid w:val="0065018D"/>
    <w:rsid w:val="006506E2"/>
    <w:rsid w:val="006533A0"/>
    <w:rsid w:val="00656799"/>
    <w:rsid w:val="00662701"/>
    <w:rsid w:val="00670347"/>
    <w:rsid w:val="00683231"/>
    <w:rsid w:val="006856DA"/>
    <w:rsid w:val="006932ED"/>
    <w:rsid w:val="006941BA"/>
    <w:rsid w:val="006961DC"/>
    <w:rsid w:val="006A309E"/>
    <w:rsid w:val="006A6171"/>
    <w:rsid w:val="006B2F46"/>
    <w:rsid w:val="006B4179"/>
    <w:rsid w:val="006C05A0"/>
    <w:rsid w:val="006C1815"/>
    <w:rsid w:val="006C4418"/>
    <w:rsid w:val="006C79F7"/>
    <w:rsid w:val="006D21E0"/>
    <w:rsid w:val="006D245E"/>
    <w:rsid w:val="006D576B"/>
    <w:rsid w:val="006D667E"/>
    <w:rsid w:val="006E032F"/>
    <w:rsid w:val="006E489B"/>
    <w:rsid w:val="006F129B"/>
    <w:rsid w:val="006F12E6"/>
    <w:rsid w:val="006F1A0B"/>
    <w:rsid w:val="00713DC1"/>
    <w:rsid w:val="00714AE4"/>
    <w:rsid w:val="00714D34"/>
    <w:rsid w:val="00714EF5"/>
    <w:rsid w:val="00724342"/>
    <w:rsid w:val="007255D5"/>
    <w:rsid w:val="00726330"/>
    <w:rsid w:val="00733622"/>
    <w:rsid w:val="00736689"/>
    <w:rsid w:val="00740E9A"/>
    <w:rsid w:val="00743590"/>
    <w:rsid w:val="00747C5C"/>
    <w:rsid w:val="00750544"/>
    <w:rsid w:val="0075060C"/>
    <w:rsid w:val="00750628"/>
    <w:rsid w:val="00753054"/>
    <w:rsid w:val="00762860"/>
    <w:rsid w:val="00763C78"/>
    <w:rsid w:val="0076688A"/>
    <w:rsid w:val="00774273"/>
    <w:rsid w:val="00777A4E"/>
    <w:rsid w:val="0078304A"/>
    <w:rsid w:val="00787D78"/>
    <w:rsid w:val="00796740"/>
    <w:rsid w:val="007B0E13"/>
    <w:rsid w:val="007B259A"/>
    <w:rsid w:val="007B30A1"/>
    <w:rsid w:val="007B3367"/>
    <w:rsid w:val="007C2C8D"/>
    <w:rsid w:val="007C3631"/>
    <w:rsid w:val="007C42D0"/>
    <w:rsid w:val="007D1306"/>
    <w:rsid w:val="007D271E"/>
    <w:rsid w:val="007E6C6B"/>
    <w:rsid w:val="007F6106"/>
    <w:rsid w:val="007F69D9"/>
    <w:rsid w:val="00812EED"/>
    <w:rsid w:val="00820B50"/>
    <w:rsid w:val="00824C8F"/>
    <w:rsid w:val="00827F34"/>
    <w:rsid w:val="00831601"/>
    <w:rsid w:val="008317F8"/>
    <w:rsid w:val="00832ED4"/>
    <w:rsid w:val="00836C7D"/>
    <w:rsid w:val="00841780"/>
    <w:rsid w:val="008562E9"/>
    <w:rsid w:val="0085732F"/>
    <w:rsid w:val="008635CB"/>
    <w:rsid w:val="00867668"/>
    <w:rsid w:val="00871567"/>
    <w:rsid w:val="008719B8"/>
    <w:rsid w:val="00876E1B"/>
    <w:rsid w:val="00877C6D"/>
    <w:rsid w:val="008803C2"/>
    <w:rsid w:val="008806D2"/>
    <w:rsid w:val="008816AB"/>
    <w:rsid w:val="00882682"/>
    <w:rsid w:val="00884640"/>
    <w:rsid w:val="00887936"/>
    <w:rsid w:val="00887E19"/>
    <w:rsid w:val="00893A39"/>
    <w:rsid w:val="0089666C"/>
    <w:rsid w:val="00897C48"/>
    <w:rsid w:val="00897E62"/>
    <w:rsid w:val="008A0D1F"/>
    <w:rsid w:val="008A1C69"/>
    <w:rsid w:val="008A32B2"/>
    <w:rsid w:val="008B5859"/>
    <w:rsid w:val="008C1CF5"/>
    <w:rsid w:val="008C6F62"/>
    <w:rsid w:val="008C79B6"/>
    <w:rsid w:val="008D7D31"/>
    <w:rsid w:val="008E2792"/>
    <w:rsid w:val="008E2B75"/>
    <w:rsid w:val="008E32DB"/>
    <w:rsid w:val="008E6139"/>
    <w:rsid w:val="008E749B"/>
    <w:rsid w:val="008F2100"/>
    <w:rsid w:val="008F3241"/>
    <w:rsid w:val="008F3A9D"/>
    <w:rsid w:val="008F4733"/>
    <w:rsid w:val="00902740"/>
    <w:rsid w:val="00905600"/>
    <w:rsid w:val="00906BB1"/>
    <w:rsid w:val="00912903"/>
    <w:rsid w:val="00914BC0"/>
    <w:rsid w:val="00915FD4"/>
    <w:rsid w:val="00934A75"/>
    <w:rsid w:val="009412B5"/>
    <w:rsid w:val="009423B8"/>
    <w:rsid w:val="00943F08"/>
    <w:rsid w:val="009475C1"/>
    <w:rsid w:val="0095577D"/>
    <w:rsid w:val="00956549"/>
    <w:rsid w:val="009625E5"/>
    <w:rsid w:val="0096489E"/>
    <w:rsid w:val="00981707"/>
    <w:rsid w:val="00984349"/>
    <w:rsid w:val="00990913"/>
    <w:rsid w:val="00991DEA"/>
    <w:rsid w:val="009931F3"/>
    <w:rsid w:val="009950B1"/>
    <w:rsid w:val="00995A5B"/>
    <w:rsid w:val="009A2E10"/>
    <w:rsid w:val="009B4CDD"/>
    <w:rsid w:val="009C3DD2"/>
    <w:rsid w:val="009C60C1"/>
    <w:rsid w:val="009D06BC"/>
    <w:rsid w:val="009D61A7"/>
    <w:rsid w:val="009D7A74"/>
    <w:rsid w:val="009E6E2E"/>
    <w:rsid w:val="009E71FA"/>
    <w:rsid w:val="009E774F"/>
    <w:rsid w:val="009F0328"/>
    <w:rsid w:val="009F267F"/>
    <w:rsid w:val="009F3573"/>
    <w:rsid w:val="00A01C00"/>
    <w:rsid w:val="00A06BDF"/>
    <w:rsid w:val="00A11A14"/>
    <w:rsid w:val="00A1399A"/>
    <w:rsid w:val="00A179C7"/>
    <w:rsid w:val="00A200A3"/>
    <w:rsid w:val="00A21328"/>
    <w:rsid w:val="00A3140A"/>
    <w:rsid w:val="00A3162F"/>
    <w:rsid w:val="00A353F8"/>
    <w:rsid w:val="00A41075"/>
    <w:rsid w:val="00A437B9"/>
    <w:rsid w:val="00A45C89"/>
    <w:rsid w:val="00A46A14"/>
    <w:rsid w:val="00A472D5"/>
    <w:rsid w:val="00A47772"/>
    <w:rsid w:val="00A50074"/>
    <w:rsid w:val="00A5646B"/>
    <w:rsid w:val="00A713D3"/>
    <w:rsid w:val="00A73A00"/>
    <w:rsid w:val="00A7522E"/>
    <w:rsid w:val="00A76A09"/>
    <w:rsid w:val="00A80103"/>
    <w:rsid w:val="00A90E0D"/>
    <w:rsid w:val="00A91F73"/>
    <w:rsid w:val="00A95694"/>
    <w:rsid w:val="00AA0D4A"/>
    <w:rsid w:val="00AA3124"/>
    <w:rsid w:val="00AA4495"/>
    <w:rsid w:val="00AA5D6A"/>
    <w:rsid w:val="00AB3371"/>
    <w:rsid w:val="00AB6B77"/>
    <w:rsid w:val="00AB6C3A"/>
    <w:rsid w:val="00AC79CE"/>
    <w:rsid w:val="00AD04BA"/>
    <w:rsid w:val="00AD2DC9"/>
    <w:rsid w:val="00AD7874"/>
    <w:rsid w:val="00AE2FF0"/>
    <w:rsid w:val="00AE366A"/>
    <w:rsid w:val="00AE3F44"/>
    <w:rsid w:val="00AE7F9B"/>
    <w:rsid w:val="00AF3265"/>
    <w:rsid w:val="00AF5EDD"/>
    <w:rsid w:val="00AF7021"/>
    <w:rsid w:val="00B014A8"/>
    <w:rsid w:val="00B01B52"/>
    <w:rsid w:val="00B13B0E"/>
    <w:rsid w:val="00B14EE4"/>
    <w:rsid w:val="00B160B0"/>
    <w:rsid w:val="00B22636"/>
    <w:rsid w:val="00B23028"/>
    <w:rsid w:val="00B2334F"/>
    <w:rsid w:val="00B246B1"/>
    <w:rsid w:val="00B32E95"/>
    <w:rsid w:val="00B340C4"/>
    <w:rsid w:val="00B34AFD"/>
    <w:rsid w:val="00B3567B"/>
    <w:rsid w:val="00B359ED"/>
    <w:rsid w:val="00B414CF"/>
    <w:rsid w:val="00B41D56"/>
    <w:rsid w:val="00B45249"/>
    <w:rsid w:val="00B4589E"/>
    <w:rsid w:val="00B53772"/>
    <w:rsid w:val="00B53F13"/>
    <w:rsid w:val="00B559B8"/>
    <w:rsid w:val="00B62D2D"/>
    <w:rsid w:val="00B71712"/>
    <w:rsid w:val="00B71BD4"/>
    <w:rsid w:val="00B80BEF"/>
    <w:rsid w:val="00B81796"/>
    <w:rsid w:val="00B83EA1"/>
    <w:rsid w:val="00B8635C"/>
    <w:rsid w:val="00B90BFF"/>
    <w:rsid w:val="00B923E7"/>
    <w:rsid w:val="00B955CE"/>
    <w:rsid w:val="00B956C1"/>
    <w:rsid w:val="00B95BBF"/>
    <w:rsid w:val="00B95CFB"/>
    <w:rsid w:val="00B973EB"/>
    <w:rsid w:val="00BA2787"/>
    <w:rsid w:val="00BA7B75"/>
    <w:rsid w:val="00BD42BD"/>
    <w:rsid w:val="00BE0F65"/>
    <w:rsid w:val="00BE4501"/>
    <w:rsid w:val="00C03AE5"/>
    <w:rsid w:val="00C045CA"/>
    <w:rsid w:val="00C0668D"/>
    <w:rsid w:val="00C122C3"/>
    <w:rsid w:val="00C13606"/>
    <w:rsid w:val="00C13908"/>
    <w:rsid w:val="00C205E2"/>
    <w:rsid w:val="00C23E41"/>
    <w:rsid w:val="00C30FA8"/>
    <w:rsid w:val="00C32127"/>
    <w:rsid w:val="00C32776"/>
    <w:rsid w:val="00C34BD9"/>
    <w:rsid w:val="00C35110"/>
    <w:rsid w:val="00C36BDB"/>
    <w:rsid w:val="00C4022D"/>
    <w:rsid w:val="00C4096B"/>
    <w:rsid w:val="00C41A4B"/>
    <w:rsid w:val="00C41AE6"/>
    <w:rsid w:val="00C46F3F"/>
    <w:rsid w:val="00C501D8"/>
    <w:rsid w:val="00C6014C"/>
    <w:rsid w:val="00C60344"/>
    <w:rsid w:val="00C704D1"/>
    <w:rsid w:val="00C74607"/>
    <w:rsid w:val="00C85921"/>
    <w:rsid w:val="00C90671"/>
    <w:rsid w:val="00C918BF"/>
    <w:rsid w:val="00C9513D"/>
    <w:rsid w:val="00C95D2E"/>
    <w:rsid w:val="00CA2430"/>
    <w:rsid w:val="00CA2A14"/>
    <w:rsid w:val="00CB719B"/>
    <w:rsid w:val="00CC2267"/>
    <w:rsid w:val="00CC2690"/>
    <w:rsid w:val="00CC34F8"/>
    <w:rsid w:val="00CD0C61"/>
    <w:rsid w:val="00CD118C"/>
    <w:rsid w:val="00CD5ADF"/>
    <w:rsid w:val="00CD78E5"/>
    <w:rsid w:val="00CE1278"/>
    <w:rsid w:val="00CE1D61"/>
    <w:rsid w:val="00CE3388"/>
    <w:rsid w:val="00CE3910"/>
    <w:rsid w:val="00CE4F81"/>
    <w:rsid w:val="00CE6E19"/>
    <w:rsid w:val="00CE6FDD"/>
    <w:rsid w:val="00CF2C9E"/>
    <w:rsid w:val="00CF4B37"/>
    <w:rsid w:val="00D00859"/>
    <w:rsid w:val="00D05695"/>
    <w:rsid w:val="00D0605D"/>
    <w:rsid w:val="00D14F10"/>
    <w:rsid w:val="00D150D3"/>
    <w:rsid w:val="00D162E7"/>
    <w:rsid w:val="00D17D76"/>
    <w:rsid w:val="00D17D82"/>
    <w:rsid w:val="00D20AF5"/>
    <w:rsid w:val="00D22405"/>
    <w:rsid w:val="00D23517"/>
    <w:rsid w:val="00D27184"/>
    <w:rsid w:val="00D30352"/>
    <w:rsid w:val="00D354F1"/>
    <w:rsid w:val="00D44E9B"/>
    <w:rsid w:val="00D555DC"/>
    <w:rsid w:val="00D559E8"/>
    <w:rsid w:val="00D56D70"/>
    <w:rsid w:val="00D603EB"/>
    <w:rsid w:val="00D61C79"/>
    <w:rsid w:val="00D63EDC"/>
    <w:rsid w:val="00D6647C"/>
    <w:rsid w:val="00D67882"/>
    <w:rsid w:val="00D708CD"/>
    <w:rsid w:val="00D73196"/>
    <w:rsid w:val="00D75B13"/>
    <w:rsid w:val="00D76335"/>
    <w:rsid w:val="00D76E41"/>
    <w:rsid w:val="00D83499"/>
    <w:rsid w:val="00D845B7"/>
    <w:rsid w:val="00D90505"/>
    <w:rsid w:val="00D915FA"/>
    <w:rsid w:val="00D96D2D"/>
    <w:rsid w:val="00DA35A6"/>
    <w:rsid w:val="00DA4F7B"/>
    <w:rsid w:val="00DA536E"/>
    <w:rsid w:val="00DA5D54"/>
    <w:rsid w:val="00DB3040"/>
    <w:rsid w:val="00DB43F3"/>
    <w:rsid w:val="00DB6BA0"/>
    <w:rsid w:val="00DB79B9"/>
    <w:rsid w:val="00DC6307"/>
    <w:rsid w:val="00DD10C7"/>
    <w:rsid w:val="00DD27E7"/>
    <w:rsid w:val="00DD4765"/>
    <w:rsid w:val="00DD511D"/>
    <w:rsid w:val="00DD6216"/>
    <w:rsid w:val="00DD6F28"/>
    <w:rsid w:val="00DE4797"/>
    <w:rsid w:val="00DE4D8B"/>
    <w:rsid w:val="00DF4204"/>
    <w:rsid w:val="00DF62C0"/>
    <w:rsid w:val="00E00C2F"/>
    <w:rsid w:val="00E01BC5"/>
    <w:rsid w:val="00E0222C"/>
    <w:rsid w:val="00E0770A"/>
    <w:rsid w:val="00E1030B"/>
    <w:rsid w:val="00E12ADE"/>
    <w:rsid w:val="00E12DB6"/>
    <w:rsid w:val="00E147BE"/>
    <w:rsid w:val="00E20356"/>
    <w:rsid w:val="00E221D2"/>
    <w:rsid w:val="00E229FF"/>
    <w:rsid w:val="00E23CA5"/>
    <w:rsid w:val="00E26184"/>
    <w:rsid w:val="00E3004C"/>
    <w:rsid w:val="00E378C6"/>
    <w:rsid w:val="00E41C9D"/>
    <w:rsid w:val="00E44106"/>
    <w:rsid w:val="00E4419D"/>
    <w:rsid w:val="00E4786F"/>
    <w:rsid w:val="00E53309"/>
    <w:rsid w:val="00E57AEB"/>
    <w:rsid w:val="00E60278"/>
    <w:rsid w:val="00E64DD5"/>
    <w:rsid w:val="00E6586F"/>
    <w:rsid w:val="00E6733B"/>
    <w:rsid w:val="00E706ED"/>
    <w:rsid w:val="00E72A6A"/>
    <w:rsid w:val="00E7317A"/>
    <w:rsid w:val="00E74D88"/>
    <w:rsid w:val="00E8727F"/>
    <w:rsid w:val="00E87DBC"/>
    <w:rsid w:val="00EA006F"/>
    <w:rsid w:val="00EA3EF7"/>
    <w:rsid w:val="00EA5160"/>
    <w:rsid w:val="00EA77BE"/>
    <w:rsid w:val="00EB1F84"/>
    <w:rsid w:val="00EB2C54"/>
    <w:rsid w:val="00EB2E3D"/>
    <w:rsid w:val="00EC014C"/>
    <w:rsid w:val="00EC2193"/>
    <w:rsid w:val="00EC2A18"/>
    <w:rsid w:val="00EC6A92"/>
    <w:rsid w:val="00EC7FAC"/>
    <w:rsid w:val="00ED49B1"/>
    <w:rsid w:val="00ED74D1"/>
    <w:rsid w:val="00EE26E6"/>
    <w:rsid w:val="00EE3103"/>
    <w:rsid w:val="00EE42D2"/>
    <w:rsid w:val="00EE6275"/>
    <w:rsid w:val="00EE6615"/>
    <w:rsid w:val="00EF43DE"/>
    <w:rsid w:val="00F010CD"/>
    <w:rsid w:val="00F10659"/>
    <w:rsid w:val="00F14290"/>
    <w:rsid w:val="00F14F7E"/>
    <w:rsid w:val="00F1784C"/>
    <w:rsid w:val="00F20516"/>
    <w:rsid w:val="00F21D23"/>
    <w:rsid w:val="00F31A69"/>
    <w:rsid w:val="00F347D9"/>
    <w:rsid w:val="00F44D61"/>
    <w:rsid w:val="00F47356"/>
    <w:rsid w:val="00F5321A"/>
    <w:rsid w:val="00F54049"/>
    <w:rsid w:val="00F57AAB"/>
    <w:rsid w:val="00F61092"/>
    <w:rsid w:val="00F61F81"/>
    <w:rsid w:val="00F62A7D"/>
    <w:rsid w:val="00F675A5"/>
    <w:rsid w:val="00F91FDE"/>
    <w:rsid w:val="00F9219C"/>
    <w:rsid w:val="00F923FF"/>
    <w:rsid w:val="00FA335F"/>
    <w:rsid w:val="00FA5A93"/>
    <w:rsid w:val="00FA5FE5"/>
    <w:rsid w:val="00FA7193"/>
    <w:rsid w:val="00FB02D4"/>
    <w:rsid w:val="00FB2513"/>
    <w:rsid w:val="00FC485F"/>
    <w:rsid w:val="00FC4FC3"/>
    <w:rsid w:val="00FD3596"/>
    <w:rsid w:val="00FD67D0"/>
    <w:rsid w:val="00FE03DE"/>
    <w:rsid w:val="00FE06B8"/>
    <w:rsid w:val="00FE0C8A"/>
    <w:rsid w:val="00FE0F2F"/>
    <w:rsid w:val="00FF4B6F"/>
    <w:rsid w:val="00FF5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EC905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C0D"/>
    <w:pPr>
      <w:spacing w:after="0" w:line="240" w:lineRule="auto"/>
    </w:pPr>
    <w:rPr>
      <w:rFonts w:eastAsia="Times New Roman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05D4"/>
    <w:pPr>
      <w:spacing w:before="300" w:after="40" w:line="276" w:lineRule="auto"/>
      <w:outlineLvl w:val="0"/>
    </w:pPr>
    <w:rPr>
      <w:rFonts w:eastAsiaTheme="minorEastAsia" w:cstheme="minorBidi"/>
      <w:b/>
      <w:spacing w:val="5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05D4"/>
    <w:pPr>
      <w:spacing w:before="240" w:after="80" w:line="276" w:lineRule="auto"/>
      <w:outlineLvl w:val="1"/>
    </w:pPr>
    <w:rPr>
      <w:rFonts w:eastAsiaTheme="minorEastAsia" w:cstheme="minorBidi"/>
      <w:b/>
      <w:spacing w:val="5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05D4"/>
    <w:pPr>
      <w:spacing w:line="276" w:lineRule="auto"/>
      <w:outlineLvl w:val="2"/>
    </w:pPr>
    <w:rPr>
      <w:rFonts w:eastAsiaTheme="minorEastAsia" w:cstheme="minorBidi"/>
      <w:i/>
      <w:spacing w:val="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405D4"/>
    <w:pPr>
      <w:spacing w:before="240" w:line="276" w:lineRule="auto"/>
      <w:outlineLvl w:val="3"/>
    </w:pPr>
    <w:rPr>
      <w:rFonts w:eastAsiaTheme="minorEastAsia" w:cstheme="minorBidi"/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05D4"/>
    <w:pPr>
      <w:spacing w:before="200" w:line="276" w:lineRule="auto"/>
      <w:outlineLvl w:val="4"/>
    </w:pPr>
    <w:rPr>
      <w:rFonts w:eastAsiaTheme="minorEastAsia" w:cstheme="minorBidi"/>
      <w:smallCaps/>
      <w:color w:val="C45911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05D4"/>
    <w:pPr>
      <w:outlineLvl w:val="5"/>
    </w:pPr>
    <w:rPr>
      <w:smallCaps/>
      <w:color w:val="ED7D31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05D4"/>
    <w:pPr>
      <w:outlineLvl w:val="6"/>
    </w:pPr>
    <w:rPr>
      <w:b/>
      <w:smallCaps/>
      <w:color w:val="ED7D31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05D4"/>
    <w:pPr>
      <w:outlineLvl w:val="7"/>
    </w:pPr>
    <w:rPr>
      <w:b/>
      <w:i/>
      <w:smallCaps/>
      <w:color w:val="C45911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05D4"/>
    <w:pPr>
      <w:outlineLvl w:val="8"/>
    </w:pPr>
    <w:rPr>
      <w:b/>
      <w:i/>
      <w:smallCaps/>
      <w:color w:val="823B0B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05D4"/>
    <w:rPr>
      <w:rFonts w:eastAsiaTheme="minorEastAsia" w:cstheme="minorBidi"/>
      <w:b/>
      <w:spacing w:val="5"/>
      <w:sz w:val="28"/>
      <w:szCs w:val="32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2405D4"/>
    <w:rPr>
      <w:rFonts w:eastAsiaTheme="minorEastAsia" w:cstheme="minorBidi"/>
      <w:b/>
      <w:spacing w:val="5"/>
      <w:szCs w:val="28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2405D4"/>
    <w:rPr>
      <w:rFonts w:eastAsiaTheme="minorEastAsia" w:cstheme="minorBidi"/>
      <w:i/>
      <w:spacing w:val="5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2405D4"/>
    <w:rPr>
      <w:rFonts w:eastAsiaTheme="minorEastAsia" w:cstheme="minorBidi"/>
      <w:smallCaps/>
      <w:spacing w:val="10"/>
      <w:sz w:val="22"/>
      <w:szCs w:val="22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05D4"/>
    <w:rPr>
      <w:rFonts w:eastAsiaTheme="minorEastAsia" w:cstheme="minorBidi"/>
      <w:smallCaps/>
      <w:color w:val="C45911" w:themeColor="accent2" w:themeShade="BF"/>
      <w:spacing w:val="10"/>
      <w:sz w:val="22"/>
      <w:szCs w:val="26"/>
      <w:lang w:val="en-US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05D4"/>
    <w:rPr>
      <w:rFonts w:eastAsiaTheme="minorEastAsia" w:cstheme="minorBidi"/>
      <w:smallCaps/>
      <w:color w:val="ED7D31" w:themeColor="accent2"/>
      <w:spacing w:val="5"/>
      <w:sz w:val="22"/>
      <w:szCs w:val="20"/>
      <w:lang w:val="en-US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05D4"/>
    <w:rPr>
      <w:rFonts w:eastAsiaTheme="minorEastAsia" w:cstheme="minorBidi"/>
      <w:b/>
      <w:smallCaps/>
      <w:color w:val="ED7D31" w:themeColor="accent2"/>
      <w:spacing w:val="10"/>
      <w:sz w:val="20"/>
      <w:szCs w:val="20"/>
      <w:lang w:val="en-US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05D4"/>
    <w:rPr>
      <w:rFonts w:eastAsiaTheme="minorEastAsia" w:cstheme="minorBidi"/>
      <w:b/>
      <w:i/>
      <w:smallCaps/>
      <w:color w:val="C45911" w:themeColor="accent2" w:themeShade="BF"/>
      <w:sz w:val="20"/>
      <w:szCs w:val="20"/>
      <w:lang w:val="en-US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05D4"/>
    <w:rPr>
      <w:rFonts w:eastAsiaTheme="minorEastAsia" w:cstheme="minorBidi"/>
      <w:b/>
      <w:i/>
      <w:smallCaps/>
      <w:color w:val="823B0B" w:themeColor="accent2" w:themeShade="7F"/>
      <w:sz w:val="20"/>
      <w:szCs w:val="20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2405D4"/>
    <w:rPr>
      <w:color w:val="0563C1" w:themeColor="hyperlink"/>
      <w:u w:val="single"/>
    </w:rPr>
  </w:style>
  <w:style w:type="character" w:customStyle="1" w:styleId="contact-name">
    <w:name w:val="contact-name"/>
    <w:basedOn w:val="DefaultParagraphFont"/>
    <w:rsid w:val="002405D4"/>
  </w:style>
  <w:style w:type="character" w:styleId="UnresolvedMention">
    <w:name w:val="Unresolved Mention"/>
    <w:basedOn w:val="DefaultParagraphFont"/>
    <w:uiPriority w:val="99"/>
    <w:semiHidden/>
    <w:unhideWhenUsed/>
    <w:rsid w:val="002405D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405D4"/>
  </w:style>
  <w:style w:type="paragraph" w:styleId="ListParagraph">
    <w:name w:val="List Paragraph"/>
    <w:basedOn w:val="Normal"/>
    <w:uiPriority w:val="34"/>
    <w:qFormat/>
    <w:rsid w:val="002405D4"/>
    <w:pPr>
      <w:spacing w:after="200" w:line="276" w:lineRule="auto"/>
      <w:ind w:left="720"/>
      <w:contextualSpacing/>
      <w:jc w:val="both"/>
    </w:pPr>
    <w:rPr>
      <w:rFonts w:eastAsiaTheme="minorEastAsia" w:cstheme="min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05D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5D4"/>
    <w:rPr>
      <w:rFonts w:eastAsiaTheme="minorEastAsia" w:cstheme="minorBidi"/>
      <w:sz w:val="18"/>
      <w:szCs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2405D4"/>
    <w:rPr>
      <w:sz w:val="16"/>
      <w:szCs w:val="16"/>
    </w:rPr>
  </w:style>
  <w:style w:type="table" w:styleId="TableGrid">
    <w:name w:val="Table Grid"/>
    <w:basedOn w:val="TableNormal"/>
    <w:uiPriority w:val="39"/>
    <w:rsid w:val="002405D4"/>
    <w:pPr>
      <w:spacing w:after="200" w:line="276" w:lineRule="auto"/>
      <w:jc w:val="both"/>
    </w:pPr>
    <w:rPr>
      <w:rFonts w:asciiTheme="minorHAnsi" w:eastAsiaTheme="minorEastAsia" w:hAnsiTheme="minorHAnsi" w:cstheme="minorBidi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405D4"/>
    <w:pPr>
      <w:spacing w:after="200" w:line="276" w:lineRule="auto"/>
      <w:jc w:val="center"/>
    </w:pPr>
    <w:rPr>
      <w:rFonts w:eastAsiaTheme="minorEastAsia" w:cstheme="minorBidi"/>
      <w:sz w:val="20"/>
      <w:szCs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05D4"/>
    <w:rPr>
      <w:rFonts w:eastAsiaTheme="minorEastAsia" w:cstheme="minorBidi"/>
      <w:sz w:val="20"/>
      <w:szCs w:val="20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2405D4"/>
    <w:pPr>
      <w:spacing w:after="200" w:line="276" w:lineRule="auto"/>
      <w:jc w:val="both"/>
    </w:pPr>
    <w:rPr>
      <w:rFonts w:eastAsiaTheme="minorEastAsia" w:cstheme="minorBidi"/>
      <w:sz w:val="20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405D4"/>
    <w:rPr>
      <w:rFonts w:eastAsiaTheme="minorEastAsia" w:cstheme="minorBidi"/>
      <w:sz w:val="20"/>
      <w:szCs w:val="20"/>
      <w:lang w:val="en-US" w:eastAsia="zh-CN"/>
    </w:rPr>
  </w:style>
  <w:style w:type="character" w:styleId="Emphasis">
    <w:name w:val="Emphasis"/>
    <w:uiPriority w:val="20"/>
    <w:qFormat/>
    <w:rsid w:val="002405D4"/>
    <w:rPr>
      <w:b/>
      <w:i/>
      <w:spacing w:val="10"/>
    </w:rPr>
  </w:style>
  <w:style w:type="paragraph" w:styleId="Caption">
    <w:name w:val="caption"/>
    <w:basedOn w:val="Normal"/>
    <w:next w:val="Normal"/>
    <w:uiPriority w:val="35"/>
    <w:unhideWhenUsed/>
    <w:qFormat/>
    <w:rsid w:val="002405D4"/>
    <w:pPr>
      <w:spacing w:after="200" w:line="276" w:lineRule="auto"/>
      <w:jc w:val="both"/>
    </w:pPr>
    <w:rPr>
      <w:rFonts w:eastAsiaTheme="minorEastAsia" w:cstheme="minorBidi"/>
      <w:b/>
      <w:bCs/>
      <w:caps/>
      <w:sz w:val="16"/>
      <w:szCs w:val="18"/>
    </w:rPr>
  </w:style>
  <w:style w:type="paragraph" w:styleId="NoSpacing">
    <w:name w:val="No Spacing"/>
    <w:basedOn w:val="Normal"/>
    <w:link w:val="NoSpacingChar"/>
    <w:uiPriority w:val="1"/>
    <w:qFormat/>
    <w:rsid w:val="002405D4"/>
    <w:pPr>
      <w:jc w:val="both"/>
    </w:pPr>
    <w:rPr>
      <w:rFonts w:eastAsiaTheme="minorEastAsia" w:cstheme="minorBidi"/>
      <w:sz w:val="20"/>
      <w:szCs w:val="20"/>
    </w:rPr>
  </w:style>
  <w:style w:type="character" w:customStyle="1" w:styleId="texhtml">
    <w:name w:val="texhtml"/>
    <w:basedOn w:val="DefaultParagraphFont"/>
    <w:rsid w:val="002405D4"/>
  </w:style>
  <w:style w:type="paragraph" w:styleId="Header">
    <w:name w:val="header"/>
    <w:basedOn w:val="Normal"/>
    <w:link w:val="HeaderChar"/>
    <w:uiPriority w:val="99"/>
    <w:unhideWhenUsed/>
    <w:rsid w:val="002405D4"/>
    <w:pPr>
      <w:tabs>
        <w:tab w:val="center" w:pos="4680"/>
        <w:tab w:val="right" w:pos="9360"/>
      </w:tabs>
      <w:spacing w:after="200" w:line="276" w:lineRule="auto"/>
      <w:jc w:val="both"/>
    </w:pPr>
    <w:rPr>
      <w:rFonts w:eastAsiaTheme="minorEastAsia" w:cstheme="minorBidi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405D4"/>
    <w:rPr>
      <w:rFonts w:eastAsiaTheme="minorEastAsia" w:cstheme="minorBidi"/>
      <w:sz w:val="20"/>
      <w:szCs w:val="20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2405D4"/>
    <w:pPr>
      <w:tabs>
        <w:tab w:val="center" w:pos="4680"/>
        <w:tab w:val="right" w:pos="9360"/>
      </w:tabs>
      <w:spacing w:after="200" w:line="276" w:lineRule="auto"/>
      <w:jc w:val="both"/>
    </w:pPr>
    <w:rPr>
      <w:rFonts w:eastAsiaTheme="minorEastAsia" w:cstheme="minorBidi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405D4"/>
    <w:rPr>
      <w:rFonts w:eastAsiaTheme="minorEastAsia" w:cstheme="minorBidi"/>
      <w:sz w:val="20"/>
      <w:szCs w:val="20"/>
      <w:lang w:val="en-US"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405D4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2405D4"/>
    <w:pPr>
      <w:spacing w:after="200" w:line="276" w:lineRule="auto"/>
      <w:jc w:val="both"/>
    </w:pPr>
    <w:rPr>
      <w:rFonts w:eastAsiaTheme="minorEastAsia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05D4"/>
    <w:rPr>
      <w:rFonts w:eastAsiaTheme="minorEastAsia" w:cstheme="minorBidi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5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5D4"/>
    <w:rPr>
      <w:rFonts w:eastAsiaTheme="minorEastAsia" w:cstheme="minorBidi"/>
      <w:b/>
      <w:bCs/>
      <w:sz w:val="20"/>
      <w:szCs w:val="20"/>
      <w:lang w:val="en-US" w:eastAsia="zh-CN"/>
    </w:rPr>
  </w:style>
  <w:style w:type="paragraph" w:styleId="Revision">
    <w:name w:val="Revision"/>
    <w:hidden/>
    <w:uiPriority w:val="99"/>
    <w:semiHidden/>
    <w:rsid w:val="002405D4"/>
    <w:pPr>
      <w:spacing w:after="200" w:line="276" w:lineRule="auto"/>
      <w:jc w:val="both"/>
    </w:pPr>
    <w:rPr>
      <w:rFonts w:eastAsia="Times New Roman"/>
      <w:sz w:val="20"/>
      <w:szCs w:val="20"/>
      <w:lang w:val="en-US"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2405D4"/>
    <w:rPr>
      <w:color w:val="954F72" w:themeColor="followedHyperlink"/>
      <w:u w:val="single"/>
    </w:rPr>
  </w:style>
  <w:style w:type="character" w:customStyle="1" w:styleId="author">
    <w:name w:val="author"/>
    <w:basedOn w:val="DefaultParagraphFont"/>
    <w:rsid w:val="002405D4"/>
  </w:style>
  <w:style w:type="character" w:customStyle="1" w:styleId="pubyear">
    <w:name w:val="pubyear"/>
    <w:basedOn w:val="DefaultParagraphFont"/>
    <w:rsid w:val="002405D4"/>
  </w:style>
  <w:style w:type="character" w:customStyle="1" w:styleId="chaptertitle">
    <w:name w:val="chaptertitle"/>
    <w:basedOn w:val="DefaultParagraphFont"/>
    <w:rsid w:val="002405D4"/>
  </w:style>
  <w:style w:type="character" w:customStyle="1" w:styleId="editor">
    <w:name w:val="editor"/>
    <w:basedOn w:val="DefaultParagraphFont"/>
    <w:rsid w:val="002405D4"/>
  </w:style>
  <w:style w:type="character" w:customStyle="1" w:styleId="booktitle">
    <w:name w:val="booktitle"/>
    <w:basedOn w:val="DefaultParagraphFont"/>
    <w:rsid w:val="002405D4"/>
  </w:style>
  <w:style w:type="character" w:customStyle="1" w:styleId="bookseriestitle">
    <w:name w:val="bookseriestitle"/>
    <w:basedOn w:val="DefaultParagraphFont"/>
    <w:rsid w:val="002405D4"/>
  </w:style>
  <w:style w:type="character" w:customStyle="1" w:styleId="pagefirst">
    <w:name w:val="pagefirst"/>
    <w:basedOn w:val="DefaultParagraphFont"/>
    <w:rsid w:val="002405D4"/>
  </w:style>
  <w:style w:type="character" w:customStyle="1" w:styleId="pagelast">
    <w:name w:val="pagelast"/>
    <w:basedOn w:val="DefaultParagraphFont"/>
    <w:rsid w:val="002405D4"/>
  </w:style>
  <w:style w:type="character" w:customStyle="1" w:styleId="publisherlocation">
    <w:name w:val="publisherlocation"/>
    <w:basedOn w:val="DefaultParagraphFont"/>
    <w:rsid w:val="002405D4"/>
  </w:style>
  <w:style w:type="character" w:customStyle="1" w:styleId="articletitle">
    <w:name w:val="articletitle"/>
    <w:basedOn w:val="DefaultParagraphFont"/>
    <w:rsid w:val="002405D4"/>
  </w:style>
  <w:style w:type="character" w:customStyle="1" w:styleId="vol">
    <w:name w:val="vol"/>
    <w:basedOn w:val="DefaultParagraphFont"/>
    <w:rsid w:val="002405D4"/>
  </w:style>
  <w:style w:type="character" w:customStyle="1" w:styleId="d2edcug0">
    <w:name w:val="d2edcug0"/>
    <w:basedOn w:val="DefaultParagraphFont"/>
    <w:rsid w:val="002405D4"/>
  </w:style>
  <w:style w:type="character" w:customStyle="1" w:styleId="a8c37x1j">
    <w:name w:val="a8c37x1j"/>
    <w:basedOn w:val="DefaultParagraphFont"/>
    <w:rsid w:val="002405D4"/>
  </w:style>
  <w:style w:type="character" w:customStyle="1" w:styleId="rfua0xdk">
    <w:name w:val="rfua0xdk"/>
    <w:basedOn w:val="DefaultParagraphFont"/>
    <w:rsid w:val="002405D4"/>
  </w:style>
  <w:style w:type="character" w:customStyle="1" w:styleId="g0qnabr5">
    <w:name w:val="g0qnabr5"/>
    <w:basedOn w:val="DefaultParagraphFont"/>
    <w:rsid w:val="002405D4"/>
  </w:style>
  <w:style w:type="paragraph" w:styleId="TOCHeading">
    <w:name w:val="TOC Heading"/>
    <w:basedOn w:val="Heading1"/>
    <w:next w:val="Normal"/>
    <w:uiPriority w:val="39"/>
    <w:unhideWhenUsed/>
    <w:qFormat/>
    <w:rsid w:val="002405D4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2405D4"/>
    <w:pPr>
      <w:spacing w:before="120" w:line="276" w:lineRule="auto"/>
    </w:pPr>
    <w:rPr>
      <w:rFonts w:asciiTheme="minorHAnsi" w:eastAsiaTheme="minorEastAsia" w:hAnsiTheme="minorHAnsi" w:cstheme="minorHAnsi"/>
      <w:b/>
      <w:bCs/>
      <w:i/>
      <w:iCs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2405D4"/>
    <w:pPr>
      <w:spacing w:before="120" w:line="276" w:lineRule="auto"/>
      <w:ind w:left="200"/>
    </w:pPr>
    <w:rPr>
      <w:rFonts w:asciiTheme="minorHAnsi" w:eastAsiaTheme="minorEastAsia" w:hAnsiTheme="minorHAnsi" w:cstheme="minorHAnsi"/>
      <w:b/>
      <w:bCs/>
      <w:sz w:val="22"/>
      <w:szCs w:val="26"/>
    </w:rPr>
  </w:style>
  <w:style w:type="paragraph" w:styleId="TOC3">
    <w:name w:val="toc 3"/>
    <w:basedOn w:val="Normal"/>
    <w:next w:val="Normal"/>
    <w:autoRedefine/>
    <w:uiPriority w:val="39"/>
    <w:unhideWhenUsed/>
    <w:rsid w:val="002405D4"/>
    <w:pPr>
      <w:spacing w:line="276" w:lineRule="auto"/>
      <w:ind w:left="400"/>
    </w:pPr>
    <w:rPr>
      <w:rFonts w:asciiTheme="minorHAnsi" w:eastAsiaTheme="minorEastAsia" w:hAnsiTheme="minorHAnsi" w:cs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2405D4"/>
    <w:pPr>
      <w:ind w:left="600"/>
    </w:pPr>
    <w:rPr>
      <w:rFonts w:asciiTheme="minorHAnsi" w:hAnsiTheme="minorHAnsi" w:cstheme="minorHAnsi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405D4"/>
    <w:pPr>
      <w:ind w:left="800"/>
    </w:pPr>
    <w:rPr>
      <w:rFonts w:asciiTheme="minorHAnsi" w:hAnsiTheme="minorHAnsi" w:cstheme="minorHAnsi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405D4"/>
    <w:pPr>
      <w:ind w:left="1000"/>
    </w:pPr>
    <w:rPr>
      <w:rFonts w:asciiTheme="minorHAnsi" w:hAnsiTheme="minorHAnsi" w:cstheme="minorHAnsi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405D4"/>
    <w:pPr>
      <w:ind w:left="1200"/>
    </w:pPr>
    <w:rPr>
      <w:rFonts w:asciiTheme="minorHAnsi" w:hAnsiTheme="minorHAnsi" w:cstheme="minorHAnsi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405D4"/>
    <w:pPr>
      <w:ind w:left="1400"/>
    </w:pPr>
    <w:rPr>
      <w:rFonts w:asciiTheme="minorHAnsi" w:hAnsiTheme="minorHAnsi" w:cstheme="minorHAnsi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405D4"/>
    <w:pPr>
      <w:ind w:left="1600"/>
    </w:pPr>
    <w:rPr>
      <w:rFonts w:asciiTheme="minorHAnsi" w:hAnsiTheme="minorHAnsi" w:cstheme="minorHAnsi"/>
    </w:rPr>
  </w:style>
  <w:style w:type="paragraph" w:styleId="Title">
    <w:name w:val="Title"/>
    <w:basedOn w:val="Normal"/>
    <w:next w:val="Normal"/>
    <w:link w:val="TitleChar"/>
    <w:uiPriority w:val="10"/>
    <w:qFormat/>
    <w:rsid w:val="002405D4"/>
    <w:pPr>
      <w:pBdr>
        <w:top w:val="single" w:sz="12" w:space="1" w:color="ED7D31" w:themeColor="accent2"/>
      </w:pBdr>
      <w:spacing w:after="200"/>
      <w:jc w:val="right"/>
    </w:pPr>
    <w:rPr>
      <w:rFonts w:eastAsiaTheme="minorEastAsia" w:cstheme="minorBidi"/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2405D4"/>
    <w:rPr>
      <w:rFonts w:eastAsiaTheme="minorEastAsia" w:cstheme="minorBidi"/>
      <w:smallCaps/>
      <w:sz w:val="48"/>
      <w:szCs w:val="48"/>
      <w:lang w:val="en-US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05D4"/>
    <w:pPr>
      <w:spacing w:after="720"/>
      <w:jc w:val="right"/>
    </w:pPr>
    <w:rPr>
      <w:rFonts w:asciiTheme="majorHAnsi" w:eastAsiaTheme="majorEastAsia" w:hAnsiTheme="majorHAnsi" w:cstheme="majorBidi"/>
      <w:sz w:val="20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405D4"/>
    <w:rPr>
      <w:rFonts w:asciiTheme="majorHAnsi" w:eastAsiaTheme="majorEastAsia" w:hAnsiTheme="majorHAnsi" w:cstheme="majorBidi"/>
      <w:sz w:val="20"/>
      <w:szCs w:val="22"/>
      <w:lang w:val="en-US" w:eastAsia="zh-CN"/>
    </w:rPr>
  </w:style>
  <w:style w:type="character" w:styleId="Strong">
    <w:name w:val="Strong"/>
    <w:uiPriority w:val="22"/>
    <w:qFormat/>
    <w:rsid w:val="002405D4"/>
    <w:rPr>
      <w:b/>
      <w:color w:val="ED7D31" w:themeColor="accent2"/>
    </w:rPr>
  </w:style>
  <w:style w:type="character" w:customStyle="1" w:styleId="NoSpacingChar">
    <w:name w:val="No Spacing Char"/>
    <w:basedOn w:val="DefaultParagraphFont"/>
    <w:link w:val="NoSpacing"/>
    <w:uiPriority w:val="1"/>
    <w:rsid w:val="002405D4"/>
    <w:rPr>
      <w:rFonts w:eastAsiaTheme="minorEastAsia" w:cstheme="minorBidi"/>
      <w:sz w:val="20"/>
      <w:szCs w:val="20"/>
      <w:lang w:val="en-US"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2405D4"/>
    <w:pPr>
      <w:spacing w:after="200" w:line="276" w:lineRule="auto"/>
      <w:jc w:val="both"/>
    </w:pPr>
    <w:rPr>
      <w:rFonts w:eastAsiaTheme="minorEastAsia" w:cstheme="minorBidi"/>
      <w:i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2405D4"/>
    <w:rPr>
      <w:rFonts w:eastAsiaTheme="minorEastAsia" w:cstheme="minorBidi"/>
      <w:i/>
      <w:sz w:val="20"/>
      <w:szCs w:val="20"/>
      <w:lang w:val="en-US"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05D4"/>
    <w:pPr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 w:line="276" w:lineRule="auto"/>
      <w:ind w:left="1440" w:right="1440"/>
      <w:jc w:val="both"/>
    </w:pPr>
    <w:rPr>
      <w:rFonts w:eastAsiaTheme="minorEastAsia" w:cstheme="minorBidi"/>
      <w:b/>
      <w:i/>
      <w:color w:val="FFFFFF" w:themeColor="background1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05D4"/>
    <w:rPr>
      <w:rFonts w:eastAsiaTheme="minorEastAsia" w:cstheme="minorBidi"/>
      <w:b/>
      <w:i/>
      <w:color w:val="FFFFFF" w:themeColor="background1"/>
      <w:sz w:val="20"/>
      <w:szCs w:val="20"/>
      <w:shd w:val="clear" w:color="auto" w:fill="ED7D31" w:themeFill="accent2"/>
      <w:lang w:val="en-US" w:eastAsia="zh-CN"/>
    </w:rPr>
  </w:style>
  <w:style w:type="character" w:styleId="SubtleEmphasis">
    <w:name w:val="Subtle Emphasis"/>
    <w:uiPriority w:val="19"/>
    <w:qFormat/>
    <w:rsid w:val="002405D4"/>
    <w:rPr>
      <w:i/>
    </w:rPr>
  </w:style>
  <w:style w:type="character" w:styleId="IntenseEmphasis">
    <w:name w:val="Intense Emphasis"/>
    <w:uiPriority w:val="21"/>
    <w:qFormat/>
    <w:rsid w:val="002405D4"/>
    <w:rPr>
      <w:b/>
      <w:i/>
      <w:color w:val="ED7D31" w:themeColor="accent2"/>
      <w:spacing w:val="10"/>
    </w:rPr>
  </w:style>
  <w:style w:type="character" w:styleId="SubtleReference">
    <w:name w:val="Subtle Reference"/>
    <w:uiPriority w:val="31"/>
    <w:qFormat/>
    <w:rsid w:val="002405D4"/>
    <w:rPr>
      <w:b/>
    </w:rPr>
  </w:style>
  <w:style w:type="character" w:styleId="IntenseReference">
    <w:name w:val="Intense Reference"/>
    <w:uiPriority w:val="32"/>
    <w:qFormat/>
    <w:rsid w:val="002405D4"/>
    <w:rPr>
      <w:b/>
      <w:bCs/>
      <w:smallCaps/>
      <w:spacing w:val="5"/>
      <w:sz w:val="22"/>
      <w:szCs w:val="22"/>
      <w:u w:val="single"/>
    </w:rPr>
  </w:style>
  <w:style w:type="character" w:styleId="BookTitle0">
    <w:name w:val="Book Title"/>
    <w:uiPriority w:val="33"/>
    <w:qFormat/>
    <w:rsid w:val="002405D4"/>
    <w:rPr>
      <w:rFonts w:asciiTheme="majorHAnsi" w:eastAsiaTheme="majorEastAsia" w:hAnsiTheme="majorHAnsi" w:cstheme="majorBidi"/>
      <w:i/>
      <w:iCs/>
      <w:sz w:val="20"/>
      <w:szCs w:val="20"/>
    </w:rPr>
  </w:style>
  <w:style w:type="table" w:styleId="TableGridLight">
    <w:name w:val="Grid Table Light"/>
    <w:basedOn w:val="TableNormal"/>
    <w:uiPriority w:val="40"/>
    <w:rsid w:val="002405D4"/>
    <w:pPr>
      <w:spacing w:after="0" w:line="240" w:lineRule="auto"/>
    </w:pPr>
    <w:rPr>
      <w:rFonts w:asciiTheme="minorHAnsi" w:eastAsiaTheme="minorEastAsia" w:hAnsiTheme="minorHAnsi" w:cstheme="minorBidi"/>
      <w:lang w:val="en-US"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2405D4"/>
  </w:style>
  <w:style w:type="paragraph" w:styleId="NormalWeb">
    <w:name w:val="Normal (Web)"/>
    <w:basedOn w:val="Normal"/>
    <w:uiPriority w:val="99"/>
    <w:unhideWhenUsed/>
    <w:rsid w:val="00B923E7"/>
    <w:pPr>
      <w:spacing w:before="100" w:beforeAutospacing="1" w:after="100" w:afterAutospacing="1"/>
    </w:pPr>
    <w:rPr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087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lena.zanella@gmail.com" TargetMode="External"/><Relationship Id="rId13" Type="http://schemas.openxmlformats.org/officeDocument/2006/relationships/image" Target="media/image1.png"/><Relationship Id="rId18" Type="http://schemas.openxmlformats.org/officeDocument/2006/relationships/image" Target="media/image6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chart" Target="charts/chart2.xml"/><Relationship Id="rId17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image" Target="media/image4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1.xml"/><Relationship Id="rId5" Type="http://schemas.openxmlformats.org/officeDocument/2006/relationships/webSettings" Target="webSettings.xml"/><Relationship Id="rId15" Type="http://schemas.openxmlformats.org/officeDocument/2006/relationships/image" Target="media/image3.png"/><Relationship Id="rId10" Type="http://schemas.openxmlformats.org/officeDocument/2006/relationships/footer" Target="footer1.xml"/><Relationship Id="rId19" Type="http://schemas.openxmlformats.org/officeDocument/2006/relationships/image" Target="media/image7.png"/><Relationship Id="rId4" Type="http://schemas.openxmlformats.org/officeDocument/2006/relationships/settings" Target="settings.xml"/><Relationship Id="rId9" Type="http://schemas.openxmlformats.org/officeDocument/2006/relationships/hyperlink" Target="mailto:kfeldheim@fieldmuseum.org" TargetMode="External"/><Relationship Id="rId14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f03d4c945e8fb9c2/Documents/Shivji%20Lab%20Students/Sydney%20Harned/Manuscript%20Drafts%20for%20Publication/POWSIM/powim%20summary%2008232021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f03d4c945e8fb9c2/Documents/Shivji%20Lab%20Students/Sydney%20Harned/Manuscript%20Drafts%20for%20Publication/POWSIM/powim%20summary%2008232021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829416171749797"/>
          <c:y val="0.10298231752172847"/>
          <c:w val="0.82104488222669203"/>
          <c:h val="0.72407123850003186"/>
        </c:manualLayout>
      </c:layout>
      <c:lineChart>
        <c:grouping val="standard"/>
        <c:varyColors val="0"/>
        <c:ser>
          <c:idx val="0"/>
          <c:order val="0"/>
          <c:tx>
            <c:v>Ne = 500 chi-square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'[powim summary 08232021.xlsx]global'!$D$2:$D$14</c:f>
              <c:numCache>
                <c:formatCode>0.000</c:formatCode>
                <c:ptCount val="13"/>
                <c:pt idx="0">
                  <c:v>1E-3</c:v>
                </c:pt>
                <c:pt idx="1">
                  <c:v>2E-3</c:v>
                </c:pt>
                <c:pt idx="2">
                  <c:v>3.0000000000000001E-3</c:v>
                </c:pt>
                <c:pt idx="3">
                  <c:v>4.0000000000000001E-3</c:v>
                </c:pt>
                <c:pt idx="4">
                  <c:v>5.0000000000000001E-3</c:v>
                </c:pt>
                <c:pt idx="5">
                  <c:v>8.0000000000000002E-3</c:v>
                </c:pt>
                <c:pt idx="6">
                  <c:v>0.01</c:v>
                </c:pt>
                <c:pt idx="7">
                  <c:v>1.4800000000000001E-2</c:v>
                </c:pt>
                <c:pt idx="8">
                  <c:v>0.02</c:v>
                </c:pt>
                <c:pt idx="9">
                  <c:v>2.9700000000000001E-2</c:v>
                </c:pt>
                <c:pt idx="10">
                  <c:v>3.9300000000000002E-2</c:v>
                </c:pt>
                <c:pt idx="11">
                  <c:v>4.87E-2</c:v>
                </c:pt>
                <c:pt idx="12">
                  <c:v>9.5000000000000001E-2</c:v>
                </c:pt>
              </c:numCache>
            </c:numRef>
          </c:cat>
          <c:val>
            <c:numRef>
              <c:f>'[powim summary 08232021.xlsx]global'!$E$2:$E$14</c:f>
              <c:numCache>
                <c:formatCode>General</c:formatCode>
                <c:ptCount val="13"/>
                <c:pt idx="0">
                  <c:v>0.75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735-41E0-8B05-FEDC40A704DD}"/>
            </c:ext>
          </c:extLst>
        </c:ser>
        <c:ser>
          <c:idx val="1"/>
          <c:order val="1"/>
          <c:tx>
            <c:v>Ne = 500 Fisher's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'[powim summary 08232021.xlsx]global'!$D$2:$D$14</c:f>
              <c:numCache>
                <c:formatCode>0.000</c:formatCode>
                <c:ptCount val="13"/>
                <c:pt idx="0">
                  <c:v>1E-3</c:v>
                </c:pt>
                <c:pt idx="1">
                  <c:v>2E-3</c:v>
                </c:pt>
                <c:pt idx="2">
                  <c:v>3.0000000000000001E-3</c:v>
                </c:pt>
                <c:pt idx="3">
                  <c:v>4.0000000000000001E-3</c:v>
                </c:pt>
                <c:pt idx="4">
                  <c:v>5.0000000000000001E-3</c:v>
                </c:pt>
                <c:pt idx="5">
                  <c:v>8.0000000000000002E-3</c:v>
                </c:pt>
                <c:pt idx="6">
                  <c:v>0.01</c:v>
                </c:pt>
                <c:pt idx="7">
                  <c:v>1.4800000000000001E-2</c:v>
                </c:pt>
                <c:pt idx="8">
                  <c:v>0.02</c:v>
                </c:pt>
                <c:pt idx="9">
                  <c:v>2.9700000000000001E-2</c:v>
                </c:pt>
                <c:pt idx="10">
                  <c:v>3.9300000000000002E-2</c:v>
                </c:pt>
                <c:pt idx="11">
                  <c:v>4.87E-2</c:v>
                </c:pt>
                <c:pt idx="12">
                  <c:v>9.5000000000000001E-2</c:v>
                </c:pt>
              </c:numCache>
            </c:numRef>
          </c:cat>
          <c:val>
            <c:numRef>
              <c:f>'[powim summary 08232021.xlsx]global'!$F$2:$F$14</c:f>
              <c:numCache>
                <c:formatCode>General</c:formatCode>
                <c:ptCount val="13"/>
                <c:pt idx="0">
                  <c:v>0.64</c:v>
                </c:pt>
                <c:pt idx="1">
                  <c:v>0.98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735-41E0-8B05-FEDC40A704D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42610992"/>
        <c:axId val="442612168"/>
      </c:lineChart>
      <c:catAx>
        <c:axId val="44261099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i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verage</a:t>
                </a:r>
                <a:r>
                  <a:rPr lang="en-US" i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F</a:t>
                </a:r>
                <a:r>
                  <a:rPr lang="en-US" baseline="-25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</a:t>
                </a:r>
                <a:r>
                  <a:rPr lang="en-US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across runs</a:t>
                </a:r>
                <a:endParaRPr lang="en-US" baseline="-250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9662515709284735"/>
              <c:y val="0.9202406081016981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42612168"/>
        <c:crosses val="autoZero"/>
        <c:auto val="1"/>
        <c:lblAlgn val="ctr"/>
        <c:lblOffset val="100"/>
        <c:noMultiLvlLbl val="1"/>
      </c:catAx>
      <c:valAx>
        <c:axId val="442612168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oportion</a:t>
                </a:r>
                <a:r>
                  <a:rPr lang="en-US" sz="10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Significances </a:t>
                </a:r>
                <a:endParaRPr lang="en-US" sz="10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1314593378010033E-2"/>
              <c:y val="0.235580115738544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426109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829416171749797"/>
          <c:y val="0.10298231752172847"/>
          <c:w val="0.82408912896994235"/>
          <c:h val="0.72407123850003186"/>
        </c:manualLayout>
      </c:layout>
      <c:lineChart>
        <c:grouping val="standard"/>
        <c:varyColors val="0"/>
        <c:ser>
          <c:idx val="0"/>
          <c:order val="0"/>
          <c:tx>
            <c:v>Ne = 500 chi-square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'[powim summary 08232021.xlsx]ETP'!$D$2:$D$14</c:f>
              <c:numCache>
                <c:formatCode>0.000</c:formatCode>
                <c:ptCount val="13"/>
                <c:pt idx="0">
                  <c:v>1E-3</c:v>
                </c:pt>
                <c:pt idx="1">
                  <c:v>2E-3</c:v>
                </c:pt>
                <c:pt idx="2">
                  <c:v>3.0000000000000001E-3</c:v>
                </c:pt>
                <c:pt idx="3">
                  <c:v>4.0000000000000001E-3</c:v>
                </c:pt>
                <c:pt idx="4">
                  <c:v>5.0000000000000001E-3</c:v>
                </c:pt>
                <c:pt idx="5">
                  <c:v>8.0000000000000002E-3</c:v>
                </c:pt>
                <c:pt idx="6">
                  <c:v>0.01</c:v>
                </c:pt>
                <c:pt idx="7">
                  <c:v>1.49E-2</c:v>
                </c:pt>
                <c:pt idx="8">
                  <c:v>1.9699999999999999E-2</c:v>
                </c:pt>
                <c:pt idx="9">
                  <c:v>2.92E-2</c:v>
                </c:pt>
                <c:pt idx="10">
                  <c:v>3.9199999999999999E-2</c:v>
                </c:pt>
                <c:pt idx="11">
                  <c:v>4.9200000000000001E-2</c:v>
                </c:pt>
                <c:pt idx="12">
                  <c:v>9.5500000000000002E-2</c:v>
                </c:pt>
              </c:numCache>
            </c:numRef>
          </c:cat>
          <c:val>
            <c:numRef>
              <c:f>'[powim summary 08232021.xlsx]ETP'!$E$2:$E$14</c:f>
              <c:numCache>
                <c:formatCode>General</c:formatCode>
                <c:ptCount val="13"/>
                <c:pt idx="0">
                  <c:v>0.57999999999999996</c:v>
                </c:pt>
                <c:pt idx="1">
                  <c:v>0.95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9C1-4E5F-8E1E-14D21CA38763}"/>
            </c:ext>
          </c:extLst>
        </c:ser>
        <c:ser>
          <c:idx val="1"/>
          <c:order val="1"/>
          <c:tx>
            <c:v>Ne = 500 Fisher's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'[powim summary 08232021.xlsx]ETP'!$D$2:$D$14</c:f>
              <c:numCache>
                <c:formatCode>0.000</c:formatCode>
                <c:ptCount val="13"/>
                <c:pt idx="0">
                  <c:v>1E-3</c:v>
                </c:pt>
                <c:pt idx="1">
                  <c:v>2E-3</c:v>
                </c:pt>
                <c:pt idx="2">
                  <c:v>3.0000000000000001E-3</c:v>
                </c:pt>
                <c:pt idx="3">
                  <c:v>4.0000000000000001E-3</c:v>
                </c:pt>
                <c:pt idx="4">
                  <c:v>5.0000000000000001E-3</c:v>
                </c:pt>
                <c:pt idx="5">
                  <c:v>8.0000000000000002E-3</c:v>
                </c:pt>
                <c:pt idx="6">
                  <c:v>0.01</c:v>
                </c:pt>
                <c:pt idx="7">
                  <c:v>1.49E-2</c:v>
                </c:pt>
                <c:pt idx="8">
                  <c:v>1.9699999999999999E-2</c:v>
                </c:pt>
                <c:pt idx="9">
                  <c:v>2.92E-2</c:v>
                </c:pt>
                <c:pt idx="10">
                  <c:v>3.9199999999999999E-2</c:v>
                </c:pt>
                <c:pt idx="11">
                  <c:v>4.9200000000000001E-2</c:v>
                </c:pt>
                <c:pt idx="12">
                  <c:v>9.5500000000000002E-2</c:v>
                </c:pt>
              </c:numCache>
            </c:numRef>
          </c:cat>
          <c:val>
            <c:numRef>
              <c:f>'[powim summary 08232021.xlsx]ETP'!$F$2:$F$14</c:f>
              <c:numCache>
                <c:formatCode>General</c:formatCode>
                <c:ptCount val="13"/>
                <c:pt idx="0">
                  <c:v>0.47</c:v>
                </c:pt>
                <c:pt idx="1">
                  <c:v>0.88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9C1-4E5F-8E1E-14D21CA387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42610992"/>
        <c:axId val="442612168"/>
      </c:lineChart>
      <c:catAx>
        <c:axId val="44261099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i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verage</a:t>
                </a:r>
                <a:r>
                  <a:rPr lang="en-US" i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F</a:t>
                </a:r>
                <a:r>
                  <a:rPr lang="en-US" baseline="-25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</a:t>
                </a:r>
                <a:r>
                  <a:rPr lang="en-US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across runs</a:t>
                </a:r>
                <a:endParaRPr lang="en-US" baseline="-250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9238328410318279"/>
              <c:y val="0.9202405035338961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42612168"/>
        <c:crosses val="autoZero"/>
        <c:auto val="1"/>
        <c:lblAlgn val="ctr"/>
        <c:lblOffset val="100"/>
        <c:noMultiLvlLbl val="1"/>
      </c:catAx>
      <c:valAx>
        <c:axId val="442612168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oportion</a:t>
                </a:r>
                <a:r>
                  <a:rPr lang="en-US" sz="10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Significances </a:t>
                </a:r>
                <a:endParaRPr lang="en-US" sz="10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7734295357313164E-2"/>
              <c:y val="0.2920324682734816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426109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0235</cdr:x>
      <cdr:y>0.00704</cdr:y>
    </cdr:from>
    <cdr:to>
      <cdr:x>0.27214</cdr:x>
      <cdr:y>0.12208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F17D5CCC-C5E3-4DB8-AD14-D77A7DAFBA16}"/>
            </a:ext>
          </a:extLst>
        </cdr:cNvPr>
        <cdr:cNvSpPr txBox="1"/>
      </cdr:nvSpPr>
      <cdr:spPr>
        <a:xfrm xmlns:a="http://schemas.openxmlformats.org/drawingml/2006/main">
          <a:off x="13950" y="20273"/>
          <a:ext cx="1601490" cy="33128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A) Global (all samples)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0235</cdr:x>
      <cdr:y>0.00704</cdr:y>
    </cdr:from>
    <cdr:to>
      <cdr:x>0.20287</cdr:x>
      <cdr:y>0.12208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F17D5CCC-C5E3-4DB8-AD14-D77A7DAFBA16}"/>
            </a:ext>
          </a:extLst>
        </cdr:cNvPr>
        <cdr:cNvSpPr txBox="1"/>
      </cdr:nvSpPr>
      <cdr:spPr>
        <a:xfrm xmlns:a="http://schemas.openxmlformats.org/drawingml/2006/main">
          <a:off x="13947" y="20273"/>
          <a:ext cx="1190013" cy="33128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B) ETP only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E0652D-6FEB-4B86-944A-6259DF3CEB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996</Words>
  <Characters>11378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27T17:39:00Z</dcterms:created>
  <dcterms:modified xsi:type="dcterms:W3CDTF">2022-11-17T15:03:00Z</dcterms:modified>
</cp:coreProperties>
</file>